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6345A9" w14:textId="14E2A3BE" w:rsidR="000A5E77" w:rsidRPr="00F45FC3" w:rsidRDefault="00F45FC3" w:rsidP="00F45FC3">
      <w:pPr>
        <w:pStyle w:val="Caption"/>
        <w:keepNext/>
        <w:rPr>
          <w:color w:val="auto"/>
          <w:sz w:val="24"/>
          <w:szCs w:val="24"/>
        </w:rPr>
      </w:pPr>
      <w:r w:rsidRPr="00F45FC3">
        <w:rPr>
          <w:noProof/>
          <w:color w:val="auto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5B07F12" wp14:editId="1A2D4BAC">
                <wp:simplePos x="0" y="0"/>
                <wp:positionH relativeFrom="column">
                  <wp:posOffset>-748698</wp:posOffset>
                </wp:positionH>
                <wp:positionV relativeFrom="paragraph">
                  <wp:posOffset>-95333</wp:posOffset>
                </wp:positionV>
                <wp:extent cx="3871355" cy="14046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7135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908B03" w14:textId="49E43E80" w:rsidR="00F45FC3" w:rsidRPr="00F45FC3" w:rsidRDefault="00F45FC3">
                            <w:pPr>
                              <w:rPr>
                                <w:i/>
                                <w:iCs/>
                              </w:rPr>
                            </w:pPr>
                            <w:r w:rsidRPr="00F45FC3">
                              <w:rPr>
                                <w:i/>
                                <w:iCs/>
                              </w:rPr>
                              <w:t xml:space="preserve">Table </w:t>
                            </w:r>
                            <w:r w:rsidRPr="00F45FC3">
                              <w:rPr>
                                <w:i/>
                                <w:iCs/>
                              </w:rPr>
                              <w:fldChar w:fldCharType="begin"/>
                            </w:r>
                            <w:r w:rsidRPr="00F45FC3">
                              <w:rPr>
                                <w:i/>
                                <w:iCs/>
                              </w:rPr>
                              <w:instrText xml:space="preserve"> SEQ Table \* ARABIC </w:instrText>
                            </w:r>
                            <w:r w:rsidRPr="00F45FC3">
                              <w:rPr>
                                <w:i/>
                                <w:iCs/>
                              </w:rPr>
                              <w:fldChar w:fldCharType="separate"/>
                            </w:r>
                            <w:r w:rsidRPr="00F45FC3">
                              <w:rPr>
                                <w:i/>
                                <w:iCs/>
                                <w:noProof/>
                              </w:rPr>
                              <w:t>1</w:t>
                            </w:r>
                            <w:r w:rsidRPr="00F45FC3">
                              <w:rPr>
                                <w:i/>
                                <w:iCs/>
                              </w:rPr>
                              <w:fldChar w:fldCharType="end"/>
                            </w:r>
                            <w:r w:rsidRPr="00F45FC3">
                              <w:rPr>
                                <w:i/>
                                <w:iCs/>
                              </w:rPr>
                              <w:t>: Characteristics of included studies for review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5B07F1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58.95pt;margin-top:-7.5pt;width:304.8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" filled="f" stroked="f">
                <v:textbox style="mso-fit-shape-to-text:t">
                  <w:txbxContent>
                    <w:p w14:paraId="3B908B03" w14:textId="49E43E80" w:rsidR="00F45FC3" w:rsidRPr="00F45FC3" w:rsidRDefault="00F45FC3">
                      <w:pPr>
                        <w:rPr>
                          <w:i/>
                          <w:iCs/>
                        </w:rPr>
                      </w:pPr>
                      <w:r w:rsidRPr="00F45FC3">
                        <w:rPr>
                          <w:i/>
                          <w:iCs/>
                        </w:rPr>
                        <w:t xml:space="preserve">Table </w:t>
                      </w:r>
                      <w:r w:rsidRPr="00F45FC3">
                        <w:rPr>
                          <w:i/>
                          <w:iCs/>
                        </w:rPr>
                        <w:fldChar w:fldCharType="begin"/>
                      </w:r>
                      <w:r w:rsidRPr="00F45FC3">
                        <w:rPr>
                          <w:i/>
                          <w:iCs/>
                        </w:rPr>
                        <w:instrText xml:space="preserve"> SEQ Table \* ARABIC </w:instrText>
                      </w:r>
                      <w:r w:rsidRPr="00F45FC3">
                        <w:rPr>
                          <w:i/>
                          <w:iCs/>
                        </w:rPr>
                        <w:fldChar w:fldCharType="separate"/>
                      </w:r>
                      <w:r w:rsidRPr="00F45FC3">
                        <w:rPr>
                          <w:i/>
                          <w:iCs/>
                          <w:noProof/>
                        </w:rPr>
                        <w:t>1</w:t>
                      </w:r>
                      <w:r w:rsidRPr="00F45FC3">
                        <w:rPr>
                          <w:i/>
                          <w:iCs/>
                        </w:rPr>
                        <w:fldChar w:fldCharType="end"/>
                      </w:r>
                      <w:r w:rsidRPr="00F45FC3">
                        <w:rPr>
                          <w:i/>
                          <w:iCs/>
                        </w:rPr>
                        <w:t>: Characteristics of included studies for review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PlainTable1"/>
        <w:tblW w:w="15433" w:type="dxa"/>
        <w:jc w:val="center"/>
        <w:tblLook w:val="04A0" w:firstRow="1" w:lastRow="0" w:firstColumn="1" w:lastColumn="0" w:noHBand="0" w:noVBand="1"/>
      </w:tblPr>
      <w:tblGrid>
        <w:gridCol w:w="1416"/>
        <w:gridCol w:w="2106"/>
        <w:gridCol w:w="2406"/>
        <w:gridCol w:w="1283"/>
        <w:gridCol w:w="1521"/>
        <w:gridCol w:w="1492"/>
        <w:gridCol w:w="1171"/>
        <w:gridCol w:w="4038"/>
      </w:tblGrid>
      <w:tr w:rsidR="00F422DF" w:rsidRPr="008D5C36" w14:paraId="0CF2826C" w14:textId="77777777" w:rsidTr="00F45F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6047EDFF" w14:textId="77777777" w:rsidR="00F422DF" w:rsidRPr="008D5C36" w:rsidRDefault="00F422DF" w:rsidP="000A5E77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8D5C36">
              <w:rPr>
                <w:b w:val="0"/>
                <w:bCs w:val="0"/>
                <w:sz w:val="18"/>
                <w:szCs w:val="18"/>
              </w:rPr>
              <w:t>(Author, Year)</w:t>
            </w:r>
          </w:p>
        </w:tc>
        <w:tc>
          <w:tcPr>
            <w:tcW w:w="2106" w:type="dxa"/>
          </w:tcPr>
          <w:p w14:paraId="42823A09" w14:textId="77777777" w:rsidR="00F422DF" w:rsidRPr="008D5C36" w:rsidRDefault="00F422DF" w:rsidP="000A5E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8D5C36">
              <w:rPr>
                <w:b w:val="0"/>
                <w:bCs w:val="0"/>
                <w:sz w:val="18"/>
                <w:szCs w:val="18"/>
              </w:rPr>
              <w:t>Participants (age, participant group, sample size)</w:t>
            </w:r>
          </w:p>
        </w:tc>
        <w:tc>
          <w:tcPr>
            <w:tcW w:w="2406" w:type="dxa"/>
          </w:tcPr>
          <w:p w14:paraId="18F9426A" w14:textId="77777777" w:rsidR="00F422DF" w:rsidRPr="008D5C36" w:rsidRDefault="00F422DF" w:rsidP="000A5E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8D5C36">
              <w:rPr>
                <w:b w:val="0"/>
                <w:bCs w:val="0"/>
                <w:sz w:val="18"/>
                <w:szCs w:val="18"/>
              </w:rPr>
              <w:t>Methods (Study design, follow-up time, Measurements of Outcome Variable)</w:t>
            </w:r>
          </w:p>
        </w:tc>
        <w:tc>
          <w:tcPr>
            <w:tcW w:w="1283" w:type="dxa"/>
          </w:tcPr>
          <w:p w14:paraId="2D759980" w14:textId="77777777" w:rsidR="00F422DF" w:rsidRPr="008D5C36" w:rsidRDefault="00F422DF" w:rsidP="000A5E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8D5C36">
              <w:rPr>
                <w:b w:val="0"/>
                <w:bCs w:val="0"/>
                <w:sz w:val="18"/>
                <w:szCs w:val="18"/>
              </w:rPr>
              <w:t>NOS Rating</w:t>
            </w:r>
          </w:p>
        </w:tc>
        <w:tc>
          <w:tcPr>
            <w:tcW w:w="1521" w:type="dxa"/>
          </w:tcPr>
          <w:p w14:paraId="138E97CC" w14:textId="77777777" w:rsidR="00F422DF" w:rsidRPr="008D5C36" w:rsidRDefault="00F422DF" w:rsidP="000A5E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8D5C36">
              <w:rPr>
                <w:b w:val="0"/>
                <w:bCs w:val="0"/>
                <w:sz w:val="18"/>
                <w:szCs w:val="18"/>
              </w:rPr>
              <w:t>Outcome Variable(s)</w:t>
            </w:r>
          </w:p>
        </w:tc>
        <w:tc>
          <w:tcPr>
            <w:tcW w:w="1492" w:type="dxa"/>
          </w:tcPr>
          <w:p w14:paraId="60622DD9" w14:textId="77777777" w:rsidR="00F422DF" w:rsidRPr="008D5C36" w:rsidRDefault="00F422DF" w:rsidP="000A5E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8D5C36">
              <w:rPr>
                <w:b w:val="0"/>
                <w:bCs w:val="0"/>
                <w:sz w:val="18"/>
                <w:szCs w:val="18"/>
              </w:rPr>
              <w:t>Matched OR Controlled Variables</w:t>
            </w:r>
          </w:p>
        </w:tc>
        <w:tc>
          <w:tcPr>
            <w:tcW w:w="1171" w:type="dxa"/>
          </w:tcPr>
          <w:p w14:paraId="3185B546" w14:textId="772165FD" w:rsidR="00F422DF" w:rsidRPr="008D5C36" w:rsidRDefault="00F422DF" w:rsidP="000A5E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8D5C36">
              <w:rPr>
                <w:b w:val="0"/>
                <w:bCs w:val="0"/>
                <w:sz w:val="18"/>
                <w:szCs w:val="18"/>
              </w:rPr>
              <w:t>Level of Cannabis Use</w:t>
            </w:r>
            <w:r w:rsidRPr="00F422DF">
              <w:rPr>
                <w:b w:val="0"/>
                <w:bCs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038" w:type="dxa"/>
          </w:tcPr>
          <w:p w14:paraId="7188174B" w14:textId="77777777" w:rsidR="00F422DF" w:rsidRPr="008D5C36" w:rsidRDefault="00F422DF" w:rsidP="000A5E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8D5C36">
              <w:rPr>
                <w:b w:val="0"/>
                <w:bCs w:val="0"/>
                <w:sz w:val="18"/>
                <w:szCs w:val="18"/>
              </w:rPr>
              <w:t>Relevant Findings</w:t>
            </w:r>
          </w:p>
        </w:tc>
      </w:tr>
      <w:tr w:rsidR="00F422DF" w:rsidRPr="008D5C36" w14:paraId="3B9E61C3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4E822B8C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Ansell&lt;/Author&gt;&lt;Year&gt;2015&lt;/Year&gt;&lt;RecNum&gt;380&lt;/RecNum&gt;&lt;DisplayText&gt;(Ansell, Laws, Roche, &amp;amp; Sinha, 2015)&lt;/DisplayText&gt;&lt;record&gt;&lt;rec-number&gt;380&lt;/rec-number&gt;&lt;foreign-keys&gt;&lt;key app="EN" db-id="9pdrsed28fwdx4e9zx3559rifvsaw9dr9fex" timestamp="1603739169"&gt;380&lt;/key&gt;&lt;/foreign-keys&gt;&lt;ref-type name="Journal Article"&gt;17&lt;/ref-type&gt;&lt;contributors&gt;&lt;authors&gt;&lt;author&gt;Ansell, Emily B&lt;/author&gt;&lt;author&gt;Laws, Holly B&lt;/author&gt;&lt;author&gt;Roche, Michael J&lt;/author&gt;&lt;author&gt;Sinha, Rajita&lt;/author&gt;&lt;/authors&gt;&lt;/contributors&gt;&lt;titles&gt;&lt;title&gt;Effects of marijuana use on impulsivity and hostility in daily life&lt;/title&gt;&lt;secondary-title&gt;Drug and alcohol dependence&lt;/secondary-title&gt;&lt;/titles&gt;&lt;periodical&gt;&lt;full-title&gt;Drug and alcohol dependence&lt;/full-title&gt;&lt;/periodical&gt;&lt;pages&gt;136-142&lt;/pages&gt;&lt;volume&gt;148&lt;/volume&gt;&lt;dates&gt;&lt;year&gt;2015&lt;/year&gt;&lt;/dates&gt;&lt;isbn&gt;0376-8716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Ansell, Laws, Roche, &amp; Sinha, 2015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72CD6A2E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adults (18-55); Current cannabis users (N=43)</w:t>
            </w:r>
          </w:p>
        </w:tc>
        <w:tc>
          <w:tcPr>
            <w:tcW w:w="2406" w:type="dxa"/>
          </w:tcPr>
          <w:p w14:paraId="4D6F5C20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Ecological momentary assessment (14-day); Barratt Impulsiveness Scale-Brief </w:t>
            </w:r>
          </w:p>
        </w:tc>
        <w:tc>
          <w:tcPr>
            <w:tcW w:w="1283" w:type="dxa"/>
          </w:tcPr>
          <w:p w14:paraId="442E0361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1521" w:type="dxa"/>
          </w:tcPr>
          <w:p w14:paraId="34446C37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Impulsivity</w:t>
            </w:r>
          </w:p>
        </w:tc>
        <w:tc>
          <w:tcPr>
            <w:tcW w:w="1492" w:type="dxa"/>
          </w:tcPr>
          <w:p w14:paraId="3FF85ADD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Age, gender, </w:t>
            </w:r>
            <w:proofErr w:type="gramStart"/>
            <w:r w:rsidRPr="008D5C36">
              <w:rPr>
                <w:sz w:val="18"/>
                <w:szCs w:val="18"/>
              </w:rPr>
              <w:t>alcohol</w:t>
            </w:r>
            <w:proofErr w:type="gramEnd"/>
            <w:r w:rsidRPr="008D5C36">
              <w:rPr>
                <w:sz w:val="18"/>
                <w:szCs w:val="18"/>
              </w:rPr>
              <w:t xml:space="preserve"> and tobacco consumption</w:t>
            </w:r>
          </w:p>
        </w:tc>
        <w:tc>
          <w:tcPr>
            <w:tcW w:w="1171" w:type="dxa"/>
          </w:tcPr>
          <w:p w14:paraId="35C2A4CE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Recreational</w:t>
            </w:r>
          </w:p>
        </w:tc>
        <w:tc>
          <w:tcPr>
            <w:tcW w:w="4038" w:type="dxa"/>
          </w:tcPr>
          <w:p w14:paraId="0739487C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Self-reported cannabis use was associated with increased impulsivity on the same and following day in comparison to days when cannabis was not used</w:t>
            </w:r>
          </w:p>
        </w:tc>
      </w:tr>
      <w:tr w:rsidR="00F422DF" w:rsidRPr="008D5C36" w14:paraId="55687C73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46194FD4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Arkell&lt;/Author&gt;&lt;Year&gt;2019&lt;/Year&gt;&lt;RecNum&gt;431&lt;/RecNum&gt;&lt;DisplayText&gt;(Arkell et al., 2019)&lt;/DisplayText&gt;&lt;record&gt;&lt;rec-number&gt;431&lt;/rec-number&gt;&lt;foreign-keys&gt;&lt;key app="EN" db-id="9pdrsed28fwdx4e9zx3559rifvsaw9dr9fex" timestamp="1603740583"&gt;431&lt;/key&gt;&lt;/foreign-keys&gt;&lt;ref-type name="Journal Article"&gt;17&lt;/ref-type&gt;&lt;contributors&gt;&lt;authors&gt;&lt;author&gt;Arkell, Thomas R&lt;/author&gt;&lt;author&gt;Lintzeris, Nicholas&lt;/author&gt;&lt;author&gt;Kevin, Richard C&lt;/author&gt;&lt;author&gt;Ramaekers, Johannes G&lt;/author&gt;&lt;author&gt;Vandrey, Ryan&lt;/author&gt;&lt;author&gt;Irwin, Christopher&lt;/author&gt;&lt;author&gt;Haber, Paul S&lt;/author&gt;&lt;author&gt;McGregor, Iain S&lt;/author&gt;&lt;/authors&gt;&lt;/contributors&gt;&lt;titles&gt;&lt;title&gt;Cannabidiol (CBD) content in vaporized cannabis does not prevent tetrahydrocannabinol (THC)-induced impairment of driving and cognition&lt;/title&gt;&lt;secondary-title&gt;Psychopharmacology&lt;/secondary-title&gt;&lt;/titles&gt;&lt;periodical&gt;&lt;full-title&gt;Psychopharmacology&lt;/full-title&gt;&lt;/periodical&gt;&lt;pages&gt;2713-2724&lt;/pages&gt;&lt;volume&gt;236&lt;/volume&gt;&lt;number&gt;9&lt;/number&gt;&lt;dates&gt;&lt;year&gt;2019&lt;/year&gt;&lt;/dates&gt;&lt;isbn&gt;0033-3158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Arkell et al., 2019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541857A0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adults (18-65); light cannabis users (N=14)</w:t>
            </w:r>
          </w:p>
        </w:tc>
        <w:tc>
          <w:tcPr>
            <w:tcW w:w="2406" w:type="dxa"/>
          </w:tcPr>
          <w:p w14:paraId="44E66646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Randomized, double-blind, within-subjects crossover design; (125mg THC, 62.5 mg THC and 62.5 CBD, or placebo); Digit Symbol Substitution Task (DSST); Divided Attention Task (DAT); Paced Auditory Serial Addition Task (PASAT)</w:t>
            </w:r>
          </w:p>
        </w:tc>
        <w:tc>
          <w:tcPr>
            <w:tcW w:w="1283" w:type="dxa"/>
          </w:tcPr>
          <w:p w14:paraId="55EE5A67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1521" w:type="dxa"/>
          </w:tcPr>
          <w:p w14:paraId="340F0C7E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Processing speed and attention</w:t>
            </w:r>
          </w:p>
        </w:tc>
        <w:tc>
          <w:tcPr>
            <w:tcW w:w="1492" w:type="dxa"/>
          </w:tcPr>
          <w:p w14:paraId="405F06E7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ot reported</w:t>
            </w:r>
          </w:p>
        </w:tc>
        <w:tc>
          <w:tcPr>
            <w:tcW w:w="1171" w:type="dxa"/>
          </w:tcPr>
          <w:p w14:paraId="1898B08D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Recreational</w:t>
            </w:r>
          </w:p>
        </w:tc>
        <w:tc>
          <w:tcPr>
            <w:tcW w:w="4038" w:type="dxa"/>
          </w:tcPr>
          <w:p w14:paraId="34B9C287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 THC and THC/CBD conditions both produced significant impairments in attention and processing speed in comparison to placebo</w:t>
            </w:r>
          </w:p>
        </w:tc>
      </w:tr>
      <w:tr w:rsidR="00F422DF" w:rsidRPr="008D5C36" w14:paraId="72B8769B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247B2597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Arseneault&lt;/Author&gt;&lt;Year&gt;2002&lt;/Year&gt;&lt;RecNum&gt;483&lt;/RecNum&gt;&lt;DisplayText&gt;(Arseneault et al., 2002)&lt;/DisplayText&gt;&lt;record&gt;&lt;rec-number&gt;483&lt;/rec-number&gt;&lt;foreign-keys&gt;&lt;key app="EN" db-id="9pdrsed28fwdx4e9zx3559rifvsaw9dr9fex" timestamp="1603765492"&gt;483&lt;/key&gt;&lt;/foreign-keys&gt;&lt;ref-type name="Journal Article"&gt;17&lt;/ref-type&gt;&lt;contributors&gt;&lt;authors&gt;&lt;author&gt;Arseneault, Louise&lt;/author&gt;&lt;author&gt;Cannon, Mary&lt;/author&gt;&lt;author&gt;Poulton, Richie&lt;/author&gt;&lt;author&gt;Murray, Robin&lt;/author&gt;&lt;author&gt;Caspi, Avshalom&lt;/author&gt;&lt;author&gt;Moffitt, Terrie E&lt;/author&gt;&lt;/authors&gt;&lt;/contributors&gt;&lt;titles&gt;&lt;title&gt;Cannabis use in adolescence and risk for adult psychosis: longitudinal prospective study&lt;/title&gt;&lt;secondary-title&gt;Bmj&lt;/secondary-title&gt;&lt;/titles&gt;&lt;periodical&gt;&lt;full-title&gt;BMJ&lt;/full-title&gt;&lt;/periodical&gt;&lt;pages&gt;1212-1213&lt;/pages&gt;&lt;volume&gt;325&lt;/volume&gt;&lt;number&gt;7374&lt;/number&gt;&lt;dates&gt;&lt;year&gt;2002&lt;/year&gt;&lt;/dates&gt;&lt;isbn&gt;0959-8138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Arseneault et al., 2002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235DD538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ew Zealand birth cohort; national representative sample (N=759)</w:t>
            </w:r>
          </w:p>
        </w:tc>
        <w:tc>
          <w:tcPr>
            <w:tcW w:w="2406" w:type="dxa"/>
          </w:tcPr>
          <w:p w14:paraId="61C98422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Prospective, birth cohort longitudinal design (follow-up at ages 11, 15, 18, 26</w:t>
            </w:r>
            <w:r w:rsidRPr="008D5C36">
              <w:rPr>
                <w:b/>
                <w:bCs/>
                <w:sz w:val="18"/>
                <w:szCs w:val="18"/>
              </w:rPr>
              <w:t>)</w:t>
            </w:r>
            <w:r w:rsidRPr="008D5C36">
              <w:rPr>
                <w:sz w:val="18"/>
                <w:szCs w:val="18"/>
              </w:rPr>
              <w:t>; Structured Clinical Interview for DSM-IV</w:t>
            </w:r>
          </w:p>
        </w:tc>
        <w:tc>
          <w:tcPr>
            <w:tcW w:w="1283" w:type="dxa"/>
          </w:tcPr>
          <w:p w14:paraId="0ADEEE70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8</w:t>
            </w:r>
          </w:p>
        </w:tc>
        <w:tc>
          <w:tcPr>
            <w:tcW w:w="1521" w:type="dxa"/>
          </w:tcPr>
          <w:p w14:paraId="256DE940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Symptoms of</w:t>
            </w:r>
          </w:p>
          <w:p w14:paraId="0499F653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schizophrenia and depression, </w:t>
            </w:r>
          </w:p>
          <w:p w14:paraId="218B78DD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diagnoses of</w:t>
            </w:r>
          </w:p>
          <w:p w14:paraId="7EA87E4A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schizophreniform disorder and depression</w:t>
            </w:r>
          </w:p>
        </w:tc>
        <w:tc>
          <w:tcPr>
            <w:tcW w:w="1492" w:type="dxa"/>
          </w:tcPr>
          <w:p w14:paraId="2101CC14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Socioeconomic status, sex, parental education level</w:t>
            </w:r>
          </w:p>
        </w:tc>
        <w:tc>
          <w:tcPr>
            <w:tcW w:w="1171" w:type="dxa"/>
          </w:tcPr>
          <w:p w14:paraId="5CFEE405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397E7BF8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-Cannabis use before or at age 15 predicted schizophrenia symptoms, or a diagnosis for schizophrenia and schizophreniform disorder at age 26. </w:t>
            </w:r>
          </w:p>
          <w:p w14:paraId="44669F00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FEEAEE6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Cannabis use did not predict depressive outcomes at age 26</w:t>
            </w:r>
          </w:p>
        </w:tc>
      </w:tr>
      <w:tr w:rsidR="00F422DF" w:rsidRPr="008D5C36" w14:paraId="7F313671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29AB1C55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lastRenderedPageBreak/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Assari&lt;/Author&gt;&lt;Year&gt;2018&lt;/Year&gt;&lt;RecNum&gt;477&lt;/RecNum&gt;&lt;DisplayText&gt;(Assari, Mistry, Caldwell, &amp;amp; Zimmerman, 2018)&lt;/DisplayText&gt;&lt;record&gt;&lt;rec-number&gt;477&lt;/rec-number&gt;&lt;foreign-keys&gt;&lt;key app="EN" db-id="9pdrsed28fwdx4e9zx3559rifvsaw9dr9fex" timestamp="1603761378"&gt;477&lt;/key&gt;&lt;/foreign-keys&gt;&lt;ref-type name="Journal Article"&gt;17&lt;/ref-type&gt;&lt;contributors&gt;&lt;authors&gt;&lt;author&gt;Assari, Shervin&lt;/author&gt;&lt;author&gt;Mistry, Ritesh&lt;/author&gt;&lt;author&gt;Caldwell, Cleopatra Howard&lt;/author&gt;&lt;author&gt;Zimmerman, Marc A&lt;/author&gt;&lt;/authors&gt;&lt;/contributors&gt;&lt;titles&gt;&lt;title&gt;Marijuana use and depressive symptoms; gender differences in African American adolescents&lt;/title&gt;&lt;secondary-title&gt;Frontiers in Psychology&lt;/secondary-title&gt;&lt;/titles&gt;&lt;periodical&gt;&lt;full-title&gt;Frontiers in Psychology&lt;/full-title&gt;&lt;/periodical&gt;&lt;pages&gt;2135&lt;/pages&gt;&lt;volume&gt;9&lt;/volume&gt;&lt;dates&gt;&lt;year&gt;2018&lt;/year&gt;&lt;/dates&gt;&lt;isbn&gt;1664-1078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Assari, Mistry, Caldwell, &amp; Zimmerman, 2018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246AC4D1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merican black adolescents at baseline (13-16) national representative sample (N=681)</w:t>
            </w:r>
          </w:p>
        </w:tc>
        <w:tc>
          <w:tcPr>
            <w:tcW w:w="2406" w:type="dxa"/>
          </w:tcPr>
          <w:p w14:paraId="2F0D5AE5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Longitudinal cohort design (3-yr follow-up); Brief Symptom Inventory</w:t>
            </w:r>
          </w:p>
        </w:tc>
        <w:tc>
          <w:tcPr>
            <w:tcW w:w="1283" w:type="dxa"/>
          </w:tcPr>
          <w:p w14:paraId="2E64DC48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8</w:t>
            </w:r>
          </w:p>
        </w:tc>
        <w:tc>
          <w:tcPr>
            <w:tcW w:w="1521" w:type="dxa"/>
          </w:tcPr>
          <w:p w14:paraId="6E638EDE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Depression</w:t>
            </w:r>
          </w:p>
        </w:tc>
        <w:tc>
          <w:tcPr>
            <w:tcW w:w="1492" w:type="dxa"/>
          </w:tcPr>
          <w:p w14:paraId="7C6CDD3F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ge, gender, family SES</w:t>
            </w:r>
          </w:p>
        </w:tc>
        <w:tc>
          <w:tcPr>
            <w:tcW w:w="1171" w:type="dxa"/>
          </w:tcPr>
          <w:p w14:paraId="7770AACD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3855707C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Baseline cannabis use predicted an increase in depressive symptomology for adolescent boys but not girls</w:t>
            </w:r>
          </w:p>
          <w:p w14:paraId="40C9222F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Baseline depressive symptoms did not predict subsequent cannabis use</w:t>
            </w:r>
          </w:p>
        </w:tc>
      </w:tr>
      <w:tr w:rsidR="00F422DF" w:rsidRPr="008D5C36" w14:paraId="161850DF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1E02974C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Atakan&lt;/Author&gt;&lt;Year&gt;2013&lt;/Year&gt;&lt;RecNum&gt;492&lt;/RecNum&gt;&lt;DisplayText&gt;(Atakan et al., 2013)&lt;/DisplayText&gt;&lt;record&gt;&lt;rec-number&gt;492&lt;/rec-number&gt;&lt;foreign-keys&gt;&lt;key app="EN" db-id="9pdrsed28fwdx4e9zx3559rifvsaw9dr9fex" timestamp="1603765924"&gt;492&lt;/key&gt;&lt;/foreign-keys&gt;&lt;ref-type name="Journal Article"&gt;17&lt;/ref-type&gt;&lt;contributors&gt;&lt;authors&gt;&lt;author&gt;Atakan, Z&lt;/author&gt;&lt;author&gt;Bhattacharyya, S&lt;/author&gt;&lt;author&gt;Allen, P&lt;/author&gt;&lt;author&gt;Martin-Santos, R&lt;/author&gt;&lt;author&gt;Crippa, JA&lt;/author&gt;&lt;author&gt;Borgwardt, 2SJ&lt;/author&gt;&lt;author&gt;Fusar-Poli, P&lt;/author&gt;&lt;author&gt;Seal, M&lt;/author&gt;&lt;author&gt;Sallis, H&lt;/author&gt;&lt;author&gt;Stahl, D&lt;/author&gt;&lt;/authors&gt;&lt;/contributors&gt;&lt;titles&gt;&lt;title&gt;Cannabis affects people differently: inter-subject variation in the psychotogenic effects of Δ9-tetrahydrocannabinol: a functional magnetic resonance imaging study with healthy volunteers&lt;/title&gt;&lt;secondary-title&gt;Psychological medicine&lt;/secondary-title&gt;&lt;/titles&gt;&lt;periodical&gt;&lt;full-title&gt;Psychological medicine&lt;/full-title&gt;&lt;/periodical&gt;&lt;pages&gt;1255-1267&lt;/pages&gt;&lt;volume&gt;43&lt;/volume&gt;&lt;number&gt;6&lt;/number&gt;&lt;dates&gt;&lt;year&gt;2013&lt;/year&gt;&lt;/dates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Atakan et al., 2013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6472F707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K male adults, (20-42); naïve cannabis users (N=21)</w:t>
            </w:r>
          </w:p>
        </w:tc>
        <w:tc>
          <w:tcPr>
            <w:tcW w:w="2406" w:type="dxa"/>
          </w:tcPr>
          <w:p w14:paraId="297BBF21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double-blind, placebo-controlled within-subject design; 10mg THC or placebo; battery of clinical assessments, go/no-go task</w:t>
            </w:r>
          </w:p>
        </w:tc>
        <w:tc>
          <w:tcPr>
            <w:tcW w:w="1283" w:type="dxa"/>
          </w:tcPr>
          <w:p w14:paraId="0B602AEF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1521" w:type="dxa"/>
          </w:tcPr>
          <w:p w14:paraId="035BD36B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Psychotic symptoms, inhibition</w:t>
            </w:r>
          </w:p>
        </w:tc>
        <w:tc>
          <w:tcPr>
            <w:tcW w:w="1492" w:type="dxa"/>
          </w:tcPr>
          <w:p w14:paraId="74CA5302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Cigarette, alcohol, cannabis, and </w:t>
            </w:r>
            <w:proofErr w:type="gramStart"/>
            <w:r w:rsidRPr="008D5C36">
              <w:rPr>
                <w:sz w:val="18"/>
                <w:szCs w:val="18"/>
              </w:rPr>
              <w:t>other</w:t>
            </w:r>
            <w:proofErr w:type="gramEnd"/>
            <w:r w:rsidRPr="008D5C36">
              <w:rPr>
                <w:sz w:val="18"/>
                <w:szCs w:val="18"/>
              </w:rPr>
              <w:t xml:space="preserve"> drug use</w:t>
            </w:r>
          </w:p>
        </w:tc>
        <w:tc>
          <w:tcPr>
            <w:tcW w:w="1171" w:type="dxa"/>
          </w:tcPr>
          <w:p w14:paraId="10DF7B33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ontrols</w:t>
            </w:r>
          </w:p>
        </w:tc>
        <w:tc>
          <w:tcPr>
            <w:tcW w:w="4038" w:type="dxa"/>
          </w:tcPr>
          <w:p w14:paraId="68861696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Intoxication led to significantly greater reports of positive and negative schizophrenic symptomology in comparison to placebo</w:t>
            </w:r>
          </w:p>
          <w:p w14:paraId="7B1D6822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230D2EB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Participants reporting greater psychotic symptoms during intoxication displayed significant impairments in inhibitory control</w:t>
            </w:r>
          </w:p>
        </w:tc>
      </w:tr>
      <w:tr w:rsidR="00F422DF" w:rsidRPr="008D5C36" w14:paraId="7380B482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3DE34A23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>
                <w:fldData xml:space="preserve">PEVuZE5vdGU+PENpdGU+PEF1dGhvcj5CYWdnaW88L0F1dGhvcj48WWVhcj4yMDE0PC9ZZWFyPjxS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</w:fldData>
              </w:fldChar>
            </w:r>
            <w:r w:rsidRPr="008D5C36">
              <w:rPr>
                <w:sz w:val="18"/>
                <w:szCs w:val="18"/>
              </w:rPr>
              <w:instrText xml:space="preserve"> ADDIN EN.CITE </w:instrText>
            </w:r>
            <w:r w:rsidRPr="008D5C36">
              <w:rPr>
                <w:sz w:val="18"/>
                <w:szCs w:val="18"/>
              </w:rPr>
              <w:fldChar w:fldCharType="begin">
                <w:fldData xml:space="preserve">PEVuZE5vdGU+PENpdGU+PEF1dGhvcj5CYWdnaW88L0F1dGhvcj48WWVhcj4yMDE0PC9ZZWFyPjxS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</w:fldData>
              </w:fldChar>
            </w:r>
            <w:r w:rsidRPr="008D5C36">
              <w:rPr>
                <w:sz w:val="18"/>
                <w:szCs w:val="18"/>
              </w:rPr>
              <w:instrText xml:space="preserve"> ADDIN EN.CITE.DATA </w:instrText>
            </w:r>
            <w:r w:rsidRPr="008D5C36">
              <w:rPr>
                <w:sz w:val="18"/>
                <w:szCs w:val="18"/>
              </w:rPr>
            </w:r>
            <w:r w:rsidRPr="008D5C36">
              <w:rPr>
                <w:sz w:val="18"/>
                <w:szCs w:val="18"/>
              </w:rPr>
              <w:fldChar w:fldCharType="end"/>
            </w:r>
            <w:r w:rsidRPr="008D5C36">
              <w:rPr>
                <w:sz w:val="18"/>
                <w:szCs w:val="18"/>
              </w:rPr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Baggio et al., 2014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539FF35C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Swiss male young adults (18-22); national representative sample (N=5084)</w:t>
            </w:r>
          </w:p>
        </w:tc>
        <w:tc>
          <w:tcPr>
            <w:tcW w:w="2406" w:type="dxa"/>
          </w:tcPr>
          <w:p w14:paraId="3A47F7AC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Longitudinal, cohort design (2-yr follow-up); Cannabis Use Disorder Identification Test (CUDIT); World Health Organization–Major Depressive Inventory,</w:t>
            </w:r>
          </w:p>
        </w:tc>
        <w:tc>
          <w:tcPr>
            <w:tcW w:w="1283" w:type="dxa"/>
          </w:tcPr>
          <w:p w14:paraId="75F566DC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6</w:t>
            </w:r>
          </w:p>
        </w:tc>
        <w:tc>
          <w:tcPr>
            <w:tcW w:w="1521" w:type="dxa"/>
          </w:tcPr>
          <w:p w14:paraId="6277FCE8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Depressive symptoms</w:t>
            </w:r>
          </w:p>
        </w:tc>
        <w:tc>
          <w:tcPr>
            <w:tcW w:w="1492" w:type="dxa"/>
          </w:tcPr>
          <w:p w14:paraId="302E3B35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ot reported</w:t>
            </w:r>
          </w:p>
        </w:tc>
        <w:tc>
          <w:tcPr>
            <w:tcW w:w="1171" w:type="dxa"/>
          </w:tcPr>
          <w:p w14:paraId="78A21B72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7E03D148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Cannabis use at Time 1 predicted depressive symptoms at Time 2 in a dose-dependent manner</w:t>
            </w:r>
          </w:p>
        </w:tc>
      </w:tr>
      <w:tr w:rsidR="00F422DF" w:rsidRPr="008D5C36" w14:paraId="7616A5F3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2B99DB16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Bechtold&lt;/Author&gt;&lt;Year&gt;2016&lt;/Year&gt;&lt;RecNum&gt;495&lt;/RecNum&gt;&lt;DisplayText&gt;(Bechtold, Hipwell, Lewis, Loeber, &amp;amp; Pardini, 2016)&lt;/DisplayText&gt;&lt;record&gt;&lt;rec-number&gt;495&lt;/rec-number&gt;&lt;foreign-keys&gt;&lt;key app="EN" db-id="9pdrsed28fwdx4e9zx3559rifvsaw9dr9fex" timestamp="1603765991"&gt;495&lt;/key&gt;&lt;/foreign-keys&gt;&lt;ref-type name="Journal Article"&gt;17&lt;/ref-type&gt;&lt;contributors&gt;&lt;authors&gt;&lt;author&gt;Bechtold, Jordan&lt;/author&gt;&lt;author&gt;Hipwell, Alison&lt;/author&gt;&lt;author&gt;Lewis, David A&lt;/author&gt;&lt;author&gt;Loeber, Rolf&lt;/author&gt;&lt;author&gt;Pardini, Dustin&lt;/author&gt;&lt;/authors&gt;&lt;/contributors&gt;&lt;titles&gt;&lt;title&gt;Concurrent and sustained cumulative effects of adolescent marijuana use on subclinical psychotic symptoms&lt;/title&gt;&lt;secondary-title&gt;American Journal of Psychiatry&lt;/secondary-title&gt;&lt;/titles&gt;&lt;periodical&gt;&lt;full-title&gt;American Journal of Psychiatry&lt;/full-title&gt;&lt;/periodical&gt;&lt;pages&gt;781-789&lt;/pages&gt;&lt;volume&gt;173&lt;/volume&gt;&lt;number&gt;8&lt;/number&gt;&lt;dates&gt;&lt;year&gt;2016&lt;/year&gt;&lt;/dates&gt;&lt;isbn&gt;0002-953X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Bechtold, Hipwell, Lewis, Loeber, &amp; Pardini, 2016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48769835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adolescent and pre-adolescent boys at baseline (5-12); national representative sample (N=1009)</w:t>
            </w:r>
          </w:p>
        </w:tc>
        <w:tc>
          <w:tcPr>
            <w:tcW w:w="2406" w:type="dxa"/>
          </w:tcPr>
          <w:p w14:paraId="08BA1275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Longitudinal cohort design (annual follow-up from ages 13 - 18); Substance</w:t>
            </w:r>
          </w:p>
          <w:p w14:paraId="6562C6E0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Use </w:t>
            </w:r>
            <w:proofErr w:type="gramStart"/>
            <w:r w:rsidRPr="008D5C36">
              <w:rPr>
                <w:sz w:val="18"/>
                <w:szCs w:val="18"/>
              </w:rPr>
              <w:t>Questionnaire;</w:t>
            </w:r>
            <w:proofErr w:type="gramEnd"/>
            <w:r w:rsidRPr="008D5C36">
              <w:rPr>
                <w:sz w:val="18"/>
                <w:szCs w:val="18"/>
              </w:rPr>
              <w:t xml:space="preserve"> Youth</w:t>
            </w:r>
          </w:p>
          <w:p w14:paraId="19747E4E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Self Report </w:t>
            </w:r>
          </w:p>
        </w:tc>
        <w:tc>
          <w:tcPr>
            <w:tcW w:w="1283" w:type="dxa"/>
          </w:tcPr>
          <w:p w14:paraId="251E44A3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7</w:t>
            </w:r>
          </w:p>
        </w:tc>
        <w:tc>
          <w:tcPr>
            <w:tcW w:w="1521" w:type="dxa"/>
          </w:tcPr>
          <w:p w14:paraId="153BF3F0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Psychosis</w:t>
            </w:r>
          </w:p>
        </w:tc>
        <w:tc>
          <w:tcPr>
            <w:tcW w:w="1492" w:type="dxa"/>
          </w:tcPr>
          <w:p w14:paraId="380A060B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Other substance use</w:t>
            </w:r>
          </w:p>
        </w:tc>
        <w:tc>
          <w:tcPr>
            <w:tcW w:w="1171" w:type="dxa"/>
          </w:tcPr>
          <w:p w14:paraId="7396B540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77B44F9C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For each year adolescent boys engaged in regular</w:t>
            </w:r>
          </w:p>
          <w:p w14:paraId="5B5EFB26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annabis use, their expected odds of subsequent subclinical</w:t>
            </w:r>
          </w:p>
          <w:p w14:paraId="65D5B4CC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psychotic symptoms rose by 21% and their expected odds of</w:t>
            </w:r>
          </w:p>
          <w:p w14:paraId="5285E7B3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experiencing subsequent subclinical paranoia or hallucinations rose by 133% and 92%</w:t>
            </w:r>
          </w:p>
        </w:tc>
      </w:tr>
      <w:tr w:rsidR="00F422DF" w:rsidRPr="008D5C36" w14:paraId="164E77A5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5DE95901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lastRenderedPageBreak/>
              <w:t>(Becker et al., 2010)</w:t>
            </w: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 Hidden="1"&gt;&lt;Author&gt;Becker&lt;/Author&gt;&lt;Year&gt;2010&lt;/Year&gt;&lt;RecNum&gt;410&lt;/RecNum&gt;&lt;record&gt;&lt;rec-number&gt;410&lt;/rec-number&gt;&lt;foreign-keys&gt;&lt;key app="EN" db-id="9pdrsed28fwdx4e9zx3559rifvsaw9dr9fex" timestamp="1603739239"&gt;410&lt;/key&gt;&lt;/foreign-keys&gt;&lt;ref-type name="Journal Article"&gt;17&lt;/ref-type&gt;&lt;contributors&gt;&lt;authors&gt;&lt;author&gt;Becker, Benjamin&lt;/author&gt;&lt;author&gt;Wagner, Daniel&lt;/author&gt;&lt;author&gt;Gouzoulis-Mayfrank, Euphrosyne&lt;/author&gt;&lt;author&gt;Spuentrup, Elmar&lt;/author&gt;&lt;author&gt;Daumann, Jörg&lt;/author&gt;&lt;/authors&gt;&lt;/contributors&gt;&lt;titles&gt;&lt;title&gt;The impact of early-onset cannabis use on functional brain correlates of working memory&lt;/title&gt;&lt;secondary-title&gt;Progress in Neuro-Psychopharmacology and Biological Psychiatry&lt;/secondary-title&gt;&lt;/titles&gt;&lt;periodical&gt;&lt;full-title&gt;Progress in Neuro-Psychopharmacology and Biological Psychiatry&lt;/full-title&gt;&lt;/periodical&gt;&lt;pages&gt;837-845&lt;/pages&gt;&lt;volume&gt;34&lt;/volume&gt;&lt;number&gt;6&lt;/number&gt;&lt;dates&gt;&lt;year&gt;2010&lt;/year&gt;&lt;/dates&gt;&lt;isbn&gt;0278-5846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5C0873C6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German young adults (18-25); early-onset and late-onset cannabis users (N=43) </w:t>
            </w:r>
          </w:p>
        </w:tc>
        <w:tc>
          <w:tcPr>
            <w:tcW w:w="2406" w:type="dxa"/>
          </w:tcPr>
          <w:p w14:paraId="4B4E48CC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ounterbalanced, cross-sectional design; verbal n-back task</w:t>
            </w:r>
          </w:p>
        </w:tc>
        <w:tc>
          <w:tcPr>
            <w:tcW w:w="1283" w:type="dxa"/>
          </w:tcPr>
          <w:p w14:paraId="154B9A18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1521" w:type="dxa"/>
          </w:tcPr>
          <w:p w14:paraId="10635859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Verbal memory</w:t>
            </w:r>
          </w:p>
        </w:tc>
        <w:tc>
          <w:tcPr>
            <w:tcW w:w="1492" w:type="dxa"/>
          </w:tcPr>
          <w:p w14:paraId="4E4108B3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Tobacco use, education</w:t>
            </w:r>
          </w:p>
        </w:tc>
        <w:tc>
          <w:tcPr>
            <w:tcW w:w="1171" w:type="dxa"/>
          </w:tcPr>
          <w:p w14:paraId="2FF7A7F9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hronic</w:t>
            </w:r>
          </w:p>
        </w:tc>
        <w:tc>
          <w:tcPr>
            <w:tcW w:w="4038" w:type="dxa"/>
          </w:tcPr>
          <w:p w14:paraId="4AF3D958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No behavior differences between groups emerged</w:t>
            </w:r>
          </w:p>
          <w:p w14:paraId="07E5CF4D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422DF" w:rsidRPr="008D5C36" w14:paraId="0E34339D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5B50B108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(Becker et al., 2018)</w:t>
            </w: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 Hidden="1"&gt;&lt;Author&gt;Becker&lt;/Author&gt;&lt;Year&gt;2018&lt;/Year&gt;&lt;RecNum&gt;429&lt;/RecNum&gt;&lt;record&gt;&lt;rec-number&gt;429&lt;/rec-number&gt;&lt;foreign-keys&gt;&lt;key app="EN" db-id="9pdrsed28fwdx4e9zx3559rifvsaw9dr9fex" timestamp="1603739292"&gt;429&lt;/key&gt;&lt;/foreign-keys&gt;&lt;ref-type name="Journal Article"&gt;17&lt;/ref-type&gt;&lt;contributors&gt;&lt;authors&gt;&lt;author&gt;Becker, Mary P&lt;/author&gt;&lt;author&gt;Collins, Paul F&lt;/author&gt;&lt;author&gt;Schultz, Ashley&lt;/author&gt;&lt;author&gt;Urošević, Snežana&lt;/author&gt;&lt;author&gt;Schmaling, Brittany&lt;/author&gt;&lt;author&gt;Luciana, Monica&lt;/author&gt;&lt;/authors&gt;&lt;/contributors&gt;&lt;titles&gt;&lt;title&gt;Longitudinal changes in cognition in young adult cannabis users&lt;/title&gt;&lt;secondary-title&gt;Journal of clinical and experimental neuropsychology&lt;/secondary-title&gt;&lt;/titles&gt;&lt;periodical&gt;&lt;full-title&gt;Journal of clinical and experimental neuropsychology&lt;/full-title&gt;&lt;/periodical&gt;&lt;pages&gt;529-543&lt;/pages&gt;&lt;volume&gt;40&lt;/volume&gt;&lt;number&gt;6&lt;/number&gt;&lt;dates&gt;&lt;year&gt;2018&lt;/year&gt;&lt;/dates&gt;&lt;isbn&gt;1380-3395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end"/>
            </w:r>
          </w:p>
          <w:p w14:paraId="41A473AC" w14:textId="77777777" w:rsidR="00F422DF" w:rsidRPr="008D5C36" w:rsidRDefault="00F422DF" w:rsidP="000A5E77">
            <w:pPr>
              <w:rPr>
                <w:sz w:val="18"/>
                <w:szCs w:val="18"/>
              </w:rPr>
            </w:pPr>
          </w:p>
        </w:tc>
        <w:tc>
          <w:tcPr>
            <w:tcW w:w="2106" w:type="dxa"/>
          </w:tcPr>
          <w:p w14:paraId="5CF6594F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Adolescents (19-20); chronic daily cannabis users and non-cannabis controls (N=73)</w:t>
            </w:r>
          </w:p>
        </w:tc>
        <w:tc>
          <w:tcPr>
            <w:tcW w:w="2406" w:type="dxa"/>
          </w:tcPr>
          <w:p w14:paraId="71CD2501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ohort, Longitudinal (2yr follow-up); Neurocognitive battery</w:t>
            </w:r>
          </w:p>
        </w:tc>
        <w:tc>
          <w:tcPr>
            <w:tcW w:w="1283" w:type="dxa"/>
          </w:tcPr>
          <w:p w14:paraId="66119A7C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8</w:t>
            </w:r>
          </w:p>
        </w:tc>
        <w:tc>
          <w:tcPr>
            <w:tcW w:w="1521" w:type="dxa"/>
          </w:tcPr>
          <w:p w14:paraId="4C608274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Motor function, speeded attention, verbal fluency, verbal working memory, verbal learning, spatial memory, planning, motivated decision-making</w:t>
            </w:r>
          </w:p>
        </w:tc>
        <w:tc>
          <w:tcPr>
            <w:tcW w:w="1492" w:type="dxa"/>
          </w:tcPr>
          <w:p w14:paraId="2D797C33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IQ, age, sex, alcohol use </w:t>
            </w:r>
          </w:p>
        </w:tc>
        <w:tc>
          <w:tcPr>
            <w:tcW w:w="1171" w:type="dxa"/>
          </w:tcPr>
          <w:p w14:paraId="289E8520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6465D2DF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- At follow-up, cannabis users demonstrated impairment in working memory, planning, and verbal memory. </w:t>
            </w:r>
          </w:p>
          <w:p w14:paraId="3157A255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- Cannabis users did not demonstrate impairments in speeded attention, spatial memory, or decision-making </w:t>
            </w:r>
          </w:p>
          <w:p w14:paraId="09FB713F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422DF" w:rsidRPr="008D5C36" w14:paraId="0085E6FD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03ACCA95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Bhattacharyya&lt;/Author&gt;&lt;Year&gt;2009&lt;/Year&gt;&lt;RecNum&gt;412&lt;/RecNum&gt;&lt;DisplayText&gt;(Bhattacharyya et al., 2009)&lt;/DisplayText&gt;&lt;record&gt;&lt;rec-number&gt;412&lt;/rec-number&gt;&lt;foreign-keys&gt;&lt;key app="EN" db-id="9pdrsed28fwdx4e9zx3559rifvsaw9dr9fex" timestamp="1603739243"&gt;412&lt;/key&gt;&lt;/foreign-keys&gt;&lt;ref-type name="Journal Article"&gt;17&lt;/ref-type&gt;&lt;contributors&gt;&lt;authors&gt;&lt;author&gt;Bhattacharyya, Sagnik&lt;/author&gt;&lt;author&gt;Fusar-Poli, Paolo&lt;/author&gt;&lt;author&gt;Borgwardt, Stefan&lt;/author&gt;&lt;author&gt;Martin-Santos, Rocio&lt;/author&gt;&lt;author&gt;Nosarti, Chiara&lt;/author&gt;&lt;author&gt;O’Carroll, Colin&lt;/author&gt;&lt;author&gt;Allen, Paul&lt;/author&gt;&lt;author&gt;Seal, Marc L&lt;/author&gt;&lt;author&gt;Fletcher, Paul C&lt;/author&gt;&lt;author&gt;Crippa, José A&lt;/author&gt;&lt;/authors&gt;&lt;/contributors&gt;&lt;titles&gt;&lt;title&gt;Modulation of mediotemporal and ventrostriatal function in humans by Δ9-tetrahydrocannabinol: a neural basis for the effects of Cannabis sativa on learning and psychosis&lt;/title&gt;&lt;secondary-title&gt;Archives of general psychiatry&lt;/secondary-title&gt;&lt;/titles&gt;&lt;periodical&gt;&lt;full-title&gt;Archives of general psychiatry&lt;/full-title&gt;&lt;/periodical&gt;&lt;pages&gt;442-451&lt;/pages&gt;&lt;volume&gt;66&lt;/volume&gt;&lt;number&gt;4&lt;/number&gt;&lt;dates&gt;&lt;year&gt;2009&lt;/year&gt;&lt;/dates&gt;&lt;isbn&gt;0003-990X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Bhattacharyya et al., 2009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16E4609E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white, male, adults (18-55); naïve cannabis users, (N=15)</w:t>
            </w:r>
          </w:p>
        </w:tc>
        <w:tc>
          <w:tcPr>
            <w:tcW w:w="2406" w:type="dxa"/>
          </w:tcPr>
          <w:p w14:paraId="525B4080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double-blind,</w:t>
            </w:r>
          </w:p>
          <w:p w14:paraId="11C643B2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randomized, placebo-controlled, repeated-measures,</w:t>
            </w:r>
          </w:p>
          <w:p w14:paraId="7E1FCB4B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within-subject design; 10mg THC, 600mg cannabidiol, or placebo; verbal learning task, battery of clinical assessments</w:t>
            </w:r>
          </w:p>
        </w:tc>
        <w:tc>
          <w:tcPr>
            <w:tcW w:w="1283" w:type="dxa"/>
          </w:tcPr>
          <w:p w14:paraId="24C6EEF7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1521" w:type="dxa"/>
          </w:tcPr>
          <w:p w14:paraId="7ECA30CD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Verbal learning, anxiety, psychotic symptoms</w:t>
            </w:r>
          </w:p>
        </w:tc>
        <w:tc>
          <w:tcPr>
            <w:tcW w:w="1492" w:type="dxa"/>
          </w:tcPr>
          <w:p w14:paraId="2DBF15B8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ot reported</w:t>
            </w:r>
          </w:p>
        </w:tc>
        <w:tc>
          <w:tcPr>
            <w:tcW w:w="1171" w:type="dxa"/>
          </w:tcPr>
          <w:p w14:paraId="16B10764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ontrols</w:t>
            </w:r>
          </w:p>
        </w:tc>
        <w:tc>
          <w:tcPr>
            <w:tcW w:w="4038" w:type="dxa"/>
          </w:tcPr>
          <w:p w14:paraId="20754F1D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-THC intoxicated participants did not demonstrate impairments in verbal learning </w:t>
            </w:r>
          </w:p>
          <w:p w14:paraId="4F68BF76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-THC intoxicated participants reported greater levels of anxiety and psychotic symptoms than placebo or cannabidiol </w:t>
            </w:r>
          </w:p>
        </w:tc>
      </w:tr>
      <w:tr w:rsidR="00F422DF" w:rsidRPr="008D5C36" w14:paraId="62936F76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2BFB3893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Blanco&lt;/Author&gt;&lt;Year&gt;2016&lt;/Year&gt;&lt;RecNum&gt;470&lt;/RecNum&gt;&lt;DisplayText&gt;(Blanco et al., 2016)&lt;/DisplayText&gt;&lt;record&gt;&lt;rec-number&gt;470&lt;/rec-number&gt;&lt;foreign-keys&gt;&lt;key app="EN" db-id="9pdrsed28fwdx4e9zx3559rifvsaw9dr9fex" timestamp="1603760733"&gt;470&lt;/key&gt;&lt;/foreign-keys&gt;&lt;ref-type name="Journal Article"&gt;17&lt;/ref-type&gt;&lt;contributors&gt;&lt;authors&gt;&lt;author&gt;Blanco, Carlos&lt;/author&gt;&lt;author&gt;Hasin, Deborah S&lt;/author&gt;&lt;author&gt;Wall, Melanie M&lt;/author&gt;&lt;author&gt;Flórez-Salamanca, Ludwing&lt;/author&gt;&lt;author&gt;Hoertel, Nicolas&lt;/author&gt;&lt;author&gt;Wang, Shuai&lt;/author&gt;&lt;author&gt;Kerridge, Bradley T&lt;/author&gt;&lt;author&gt;Olfson, Mark&lt;/author&gt;&lt;/authors&gt;&lt;/contributors&gt;&lt;titles&gt;&lt;title&gt;Cannabis use and risk of psychiatric disorders: prospective evidence from a US national longitudinal study&lt;/title&gt;&lt;secondary-title&gt;JAMA psychiatry&lt;/secondary-title&gt;&lt;/titles&gt;&lt;periodical&gt;&lt;full-title&gt;JAMA Psychiatry&lt;/full-title&gt;&lt;/periodical&gt;&lt;pages&gt;388-395&lt;/pages&gt;&lt;volume&gt;73&lt;/volume&gt;&lt;number&gt;4&lt;/number&gt;&lt;dates&gt;&lt;year&gt;2016&lt;/year&gt;&lt;/dates&gt;&lt;isbn&gt;2168-622X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Blanco et al., 2016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5FB62FE0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adults at baseline (18-24); national representative sample (N=34663)</w:t>
            </w:r>
          </w:p>
        </w:tc>
        <w:tc>
          <w:tcPr>
            <w:tcW w:w="2406" w:type="dxa"/>
          </w:tcPr>
          <w:p w14:paraId="6B578CDC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Longitudinal, cohort, prospective design (3yr follow-up); Alcohol Use Disorder and Associated Disabilities</w:t>
            </w:r>
          </w:p>
          <w:p w14:paraId="18C3CC69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Interview Schedule</w:t>
            </w:r>
          </w:p>
        </w:tc>
        <w:tc>
          <w:tcPr>
            <w:tcW w:w="1283" w:type="dxa"/>
          </w:tcPr>
          <w:p w14:paraId="2A858E9E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7</w:t>
            </w:r>
          </w:p>
        </w:tc>
        <w:tc>
          <w:tcPr>
            <w:tcW w:w="1521" w:type="dxa"/>
          </w:tcPr>
          <w:p w14:paraId="60BD1F42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Psychiatric disorders</w:t>
            </w:r>
          </w:p>
        </w:tc>
        <w:tc>
          <w:tcPr>
            <w:tcW w:w="1492" w:type="dxa"/>
          </w:tcPr>
          <w:p w14:paraId="52651B57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Age, sex, divorce history, education, race, family environment, family health history, </w:t>
            </w:r>
          </w:p>
        </w:tc>
        <w:tc>
          <w:tcPr>
            <w:tcW w:w="1171" w:type="dxa"/>
          </w:tcPr>
          <w:p w14:paraId="0BD6B5D2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4709EB44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Cannabis use at baseline did not predict any mood or anxiety disorder at follow-up</w:t>
            </w:r>
          </w:p>
        </w:tc>
      </w:tr>
      <w:tr w:rsidR="00F422DF" w:rsidRPr="008D5C36" w14:paraId="1C5E7E1F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4D27E0F3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lastRenderedPageBreak/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Blest-Hopley&lt;/Author&gt;&lt;Year&gt;2019&lt;/Year&gt;&lt;RecNum&gt;387&lt;/RecNum&gt;&lt;DisplayText&gt;(Blest-Hopley, O’Neill, Wilson, Giampietro, &amp;amp; Bhattacharyya, 2019)&lt;/DisplayText&gt;&lt;record&gt;&lt;rec-number&gt;387&lt;/rec-number&gt;&lt;foreign-keys&gt;&lt;key app="EN" db-id="9pdrsed28fwdx4e9zx3559rifvsaw9dr9fex" timestamp="1603739185"&gt;387&lt;/key&gt;&lt;/foreign-keys&gt;&lt;ref-type name="Journal Article"&gt;17&lt;/ref-type&gt;&lt;contributors&gt;&lt;authors&gt;&lt;author&gt;Blest-Hopley, Grace&lt;/author&gt;&lt;author&gt;O’Neill, Aisling&lt;/author&gt;&lt;author&gt;Wilson, Robin&lt;/author&gt;&lt;author&gt;Giampietro, Vincent&lt;/author&gt;&lt;author&gt;Bhattacharyya, Sagnik&lt;/author&gt;&lt;/authors&gt;&lt;/contributors&gt;&lt;titles&gt;&lt;title&gt;Disrupted parahippocampal and midbrain function underlie slower verbal learning in adolescent-onset regular cannabis use&lt;/title&gt;&lt;secondary-title&gt;Psychopharmacology&lt;/secondary-title&gt;&lt;/titles&gt;&lt;periodical&gt;&lt;full-title&gt;Psychopharmacology&lt;/full-title&gt;&lt;/periodical&gt;&lt;pages&gt;1-17&lt;/pages&gt;&lt;dates&gt;&lt;year&gt;2019&lt;/year&gt;&lt;/dates&gt;&lt;isbn&gt;1432-2072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Blest-Hopley, O’Neill, Wilson, Giampietro, &amp; Bhattacharyya, 2019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0DEDB760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K adults (18-55); adolescent-onset cannabis users, non-users (N=42)</w:t>
            </w:r>
          </w:p>
        </w:tc>
        <w:tc>
          <w:tcPr>
            <w:tcW w:w="2406" w:type="dxa"/>
          </w:tcPr>
          <w:p w14:paraId="73A0A355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fMRI cross-sectional design; paired associate verbal learning task</w:t>
            </w:r>
          </w:p>
        </w:tc>
        <w:tc>
          <w:tcPr>
            <w:tcW w:w="1283" w:type="dxa"/>
          </w:tcPr>
          <w:p w14:paraId="74A6DC53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9</w:t>
            </w:r>
          </w:p>
        </w:tc>
        <w:tc>
          <w:tcPr>
            <w:tcW w:w="1521" w:type="dxa"/>
          </w:tcPr>
          <w:p w14:paraId="405F6472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Verbal learning and memory</w:t>
            </w:r>
          </w:p>
        </w:tc>
        <w:tc>
          <w:tcPr>
            <w:tcW w:w="1492" w:type="dxa"/>
          </w:tcPr>
          <w:p w14:paraId="269D52D7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Substance use, age, education</w:t>
            </w:r>
          </w:p>
        </w:tc>
        <w:tc>
          <w:tcPr>
            <w:tcW w:w="1171" w:type="dxa"/>
          </w:tcPr>
          <w:p w14:paraId="7C7FCB62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hronic</w:t>
            </w:r>
          </w:p>
        </w:tc>
        <w:tc>
          <w:tcPr>
            <w:tcW w:w="4038" w:type="dxa"/>
          </w:tcPr>
          <w:p w14:paraId="4DAA612B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Cannabis users demonstrated learning impairments in comparison to non-users</w:t>
            </w:r>
          </w:p>
        </w:tc>
      </w:tr>
      <w:tr w:rsidR="00F422DF" w:rsidRPr="008D5C36" w14:paraId="552F7D33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70193A62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Bloomfield&lt;/Author&gt;&lt;Year&gt;2014&lt;/Year&gt;&lt;RecNum&gt;434&lt;/RecNum&gt;&lt;DisplayText&gt;(Bloomfield, Morgan, Kapur, Curran, &amp;amp; Howes, 2014)&lt;/DisplayText&gt;&lt;record&gt;&lt;rec-number&gt;434&lt;/rec-number&gt;&lt;foreign-keys&gt;&lt;key app="EN" db-id="9pdrsed28fwdx4e9zx3559rifvsaw9dr9fex" timestamp="1603744084"&gt;434&lt;/key&gt;&lt;/foreign-keys&gt;&lt;ref-type name="Journal Article"&gt;17&lt;/ref-type&gt;&lt;contributors&gt;&lt;authors&gt;&lt;author&gt;Bloomfield, Michael AP&lt;/author&gt;&lt;author&gt;Morgan, Celia JA&lt;/author&gt;&lt;author&gt;Kapur, Shitij&lt;/author&gt;&lt;author&gt;Curran, H Valerie&lt;/author&gt;&lt;author&gt;Howes, Oliver D&lt;/author&gt;&lt;/authors&gt;&lt;/contributors&gt;&lt;titles&gt;&lt;title&gt;The link between dopamine function and apathy in cannabis users: an [18 F]-DOPA PET imaging study&lt;/title&gt;&lt;secondary-title&gt;Psychopharmacology&lt;/secondary-title&gt;&lt;/titles&gt;&lt;periodical&gt;&lt;full-title&gt;Psychopharmacology&lt;/full-title&gt;&lt;/periodical&gt;&lt;pages&gt;2251-2259&lt;/pages&gt;&lt;volume&gt;231&lt;/volume&gt;&lt;number&gt;11&lt;/number&gt;&lt;dates&gt;&lt;year&gt;2014&lt;/year&gt;&lt;/dates&gt;&lt;isbn&gt;0033-3158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Bloomfield, Morgan, Kapur, Curran, &amp; Howes, 2014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12E1BA9D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K adults (18-55); regular cannabis users and non-users (N=38)</w:t>
            </w:r>
          </w:p>
        </w:tc>
        <w:tc>
          <w:tcPr>
            <w:tcW w:w="2406" w:type="dxa"/>
          </w:tcPr>
          <w:p w14:paraId="78C0D9FF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PET cross-sectional, design; Apathy Evaluation Scale</w:t>
            </w:r>
          </w:p>
        </w:tc>
        <w:tc>
          <w:tcPr>
            <w:tcW w:w="1283" w:type="dxa"/>
          </w:tcPr>
          <w:p w14:paraId="1977F7FC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7</w:t>
            </w:r>
          </w:p>
        </w:tc>
        <w:tc>
          <w:tcPr>
            <w:tcW w:w="1521" w:type="dxa"/>
          </w:tcPr>
          <w:p w14:paraId="2A714B33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pathy</w:t>
            </w:r>
          </w:p>
        </w:tc>
        <w:tc>
          <w:tcPr>
            <w:tcW w:w="1492" w:type="dxa"/>
          </w:tcPr>
          <w:p w14:paraId="575EB666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Current cannabis use, </w:t>
            </w:r>
            <w:proofErr w:type="gramStart"/>
            <w:r w:rsidRPr="008D5C36">
              <w:rPr>
                <w:sz w:val="18"/>
                <w:szCs w:val="18"/>
              </w:rPr>
              <w:t>tobacco</w:t>
            </w:r>
            <w:proofErr w:type="gramEnd"/>
            <w:r w:rsidRPr="008D5C36">
              <w:rPr>
                <w:sz w:val="18"/>
                <w:szCs w:val="18"/>
              </w:rPr>
              <w:t xml:space="preserve"> and ecstasy use</w:t>
            </w:r>
          </w:p>
        </w:tc>
        <w:tc>
          <w:tcPr>
            <w:tcW w:w="1171" w:type="dxa"/>
          </w:tcPr>
          <w:p w14:paraId="67883CD8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Recreational, Chronic, and Dependent</w:t>
            </w:r>
          </w:p>
        </w:tc>
        <w:tc>
          <w:tcPr>
            <w:tcW w:w="4038" w:type="dxa"/>
          </w:tcPr>
          <w:p w14:paraId="709329D8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-All users reported significant levels of apathy </w:t>
            </w:r>
          </w:p>
          <w:p w14:paraId="58B93B94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There were no significant associations between apathy scores and current cannabis use and age of first cannabis use</w:t>
            </w:r>
          </w:p>
        </w:tc>
      </w:tr>
      <w:tr w:rsidR="00F422DF" w:rsidRPr="008D5C36" w14:paraId="4677D9F5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19E2DE9A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Boccio&lt;/Author&gt;&lt;Year&gt;2017&lt;/Year&gt;&lt;RecNum&gt;379&lt;/RecNum&gt;&lt;DisplayText&gt;(Boccio &amp;amp; Beaver, 2017)&lt;/DisplayText&gt;&lt;record&gt;&lt;rec-number&gt;379&lt;/rec-number&gt;&lt;foreign-keys&gt;&lt;key app="EN" db-id="9pdrsed28fwdx4e9zx3559rifvsaw9dr9fex" timestamp="1603739167"&gt;379&lt;/key&gt;&lt;/foreign-keys&gt;&lt;ref-type name="Journal Article"&gt;17&lt;/ref-type&gt;&lt;contributors&gt;&lt;authors&gt;&lt;author&gt;Boccio, Cashen M&lt;/author&gt;&lt;author&gt;Beaver, Kevin M&lt;/author&gt;&lt;/authors&gt;&lt;/contributors&gt;&lt;titles&gt;&lt;title&gt;Examining the influence of adolescent marijuana use on adult intelligence: Further evidence in the causation versus spuriousness debate&lt;/title&gt;&lt;secondary-title&gt;Drug and alcohol dependence&lt;/secondary-title&gt;&lt;/titles&gt;&lt;periodical&gt;&lt;full-title&gt;Drug and alcohol dependence&lt;/full-title&gt;&lt;/periodical&gt;&lt;pages&gt;199-206&lt;/pages&gt;&lt;volume&gt;177&lt;/volume&gt;&lt;dates&gt;&lt;year&gt;2017&lt;/year&gt;&lt;/dates&gt;&lt;isbn&gt;0376-8716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Boccio &amp; Beaver, 2017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2F8281F4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adolescents at baseline (13-22); National representative sample (N=6584)</w:t>
            </w:r>
          </w:p>
        </w:tc>
        <w:tc>
          <w:tcPr>
            <w:tcW w:w="2406" w:type="dxa"/>
          </w:tcPr>
          <w:p w14:paraId="3CC03679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ohort, longitudinal design (5yr follow-up); Picture Vocabulary Test</w:t>
            </w:r>
          </w:p>
        </w:tc>
        <w:tc>
          <w:tcPr>
            <w:tcW w:w="1283" w:type="dxa"/>
          </w:tcPr>
          <w:p w14:paraId="34F688B7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7</w:t>
            </w:r>
          </w:p>
        </w:tc>
        <w:tc>
          <w:tcPr>
            <w:tcW w:w="1521" w:type="dxa"/>
          </w:tcPr>
          <w:p w14:paraId="70E79644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IQ</w:t>
            </w:r>
          </w:p>
        </w:tc>
        <w:tc>
          <w:tcPr>
            <w:tcW w:w="1492" w:type="dxa"/>
          </w:tcPr>
          <w:p w14:paraId="7F7C9AF9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Sex, age, SES, race</w:t>
            </w:r>
          </w:p>
        </w:tc>
        <w:tc>
          <w:tcPr>
            <w:tcW w:w="1171" w:type="dxa"/>
          </w:tcPr>
          <w:p w14:paraId="6A522E6D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6DCC020F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Cannabis use in adolescence (13-22) was a risk factor for a 1-2-point decline in IQ by the 5-yr follow-up (18-26)</w:t>
            </w:r>
          </w:p>
        </w:tc>
      </w:tr>
      <w:tr w:rsidR="00F422DF" w:rsidRPr="008D5C36" w14:paraId="2F58E64D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7EF1640B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Boden&lt;/Author&gt;&lt;Year&gt;2020&lt;/Year&gt;&lt;RecNum&gt;437&lt;/RecNum&gt;&lt;DisplayText&gt;(Boden, Dhakal, Foulds, &amp;amp; Horwood, 2020)&lt;/DisplayText&gt;&lt;record&gt;&lt;rec-number&gt;437&lt;/rec-number&gt;&lt;foreign-keys&gt;&lt;key app="EN" db-id="9pdrsed28fwdx4e9zx3559rifvsaw9dr9fex" timestamp="1603750443"&gt;437&lt;/key&gt;&lt;/foreign-keys&gt;&lt;ref-type name="Journal Article"&gt;17&lt;/ref-type&gt;&lt;contributors&gt;&lt;authors&gt;&lt;author&gt;Boden, Joseph M&lt;/author&gt;&lt;author&gt;Dhakal, Bhubaneswor&lt;/author&gt;&lt;author&gt;Foulds, James A&lt;/author&gt;&lt;author&gt;Horwood, L John&lt;/author&gt;&lt;/authors&gt;&lt;/contributors&gt;&lt;titles&gt;&lt;title&gt;Life‐course trajectories of cannabis use: a latent class analysis of a New Zealand birth cohort&lt;/title&gt;&lt;secondary-title&gt;Addiction&lt;/secondary-title&gt;&lt;/titles&gt;&lt;periodical&gt;&lt;full-title&gt;Addiction&lt;/full-title&gt;&lt;/periodical&gt;&lt;pages&gt;279-290&lt;/pages&gt;&lt;volume&gt;115&lt;/volume&gt;&lt;number&gt;2&lt;/number&gt;&lt;dates&gt;&lt;year&gt;2020&lt;/year&gt;&lt;/dates&gt;&lt;isbn&gt;0965-2140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Boden, Dhakal, Foulds, &amp; Horwood, 2020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0D97E43F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ew Zealand birth cohort; national representative sample (N=1065)</w:t>
            </w:r>
          </w:p>
        </w:tc>
        <w:tc>
          <w:tcPr>
            <w:tcW w:w="2406" w:type="dxa"/>
          </w:tcPr>
          <w:p w14:paraId="171C0E3F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Longitudinal, birth cohort (follow-up annually until age 16, then ages 18, 21, 30, and 35); DSM-IV interview, social/family questionnaires, socioeconomic questionnaires</w:t>
            </w:r>
          </w:p>
        </w:tc>
        <w:tc>
          <w:tcPr>
            <w:tcW w:w="1283" w:type="dxa"/>
          </w:tcPr>
          <w:p w14:paraId="2A5B33B2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9</w:t>
            </w:r>
          </w:p>
        </w:tc>
        <w:tc>
          <w:tcPr>
            <w:tcW w:w="1521" w:type="dxa"/>
          </w:tcPr>
          <w:p w14:paraId="07DAFEF9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DSM-IV disorders, socioeconomic outcomes, social/family outcomes</w:t>
            </w:r>
          </w:p>
        </w:tc>
        <w:tc>
          <w:tcPr>
            <w:tcW w:w="1492" w:type="dxa"/>
          </w:tcPr>
          <w:p w14:paraId="7774389F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childhood, </w:t>
            </w:r>
            <w:proofErr w:type="gramStart"/>
            <w:r w:rsidRPr="008D5C36">
              <w:rPr>
                <w:sz w:val="18"/>
                <w:szCs w:val="18"/>
              </w:rPr>
              <w:t>family</w:t>
            </w:r>
            <w:proofErr w:type="gramEnd"/>
            <w:r w:rsidRPr="008D5C36">
              <w:rPr>
                <w:sz w:val="18"/>
                <w:szCs w:val="18"/>
              </w:rPr>
              <w:t xml:space="preserve"> and individual characteristics</w:t>
            </w:r>
          </w:p>
        </w:tc>
        <w:tc>
          <w:tcPr>
            <w:tcW w:w="1171" w:type="dxa"/>
          </w:tcPr>
          <w:p w14:paraId="40AD255F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4D7F7FDB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Heavy and persistent cannabis use in adulthood was a risk factor for major depression, anxiety disorder, suicidal ideation, psychotic symptoms, welfare dependence, and lower SES</w:t>
            </w:r>
          </w:p>
        </w:tc>
      </w:tr>
      <w:tr w:rsidR="00F422DF" w:rsidRPr="008D5C36" w14:paraId="69170592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0087E77A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lastRenderedPageBreak/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Boggs&lt;/Author&gt;&lt;Year&gt;2018&lt;/Year&gt;&lt;RecNum&gt;756&lt;/RecNum&gt;&lt;DisplayText&gt;(Boggs et al., 2018)&lt;/DisplayText&gt;&lt;record&gt;&lt;rec-number&gt;756&lt;/rec-number&gt;&lt;foreign-keys&gt;&lt;key app="EN" db-id="9pdrsed28fwdx4e9zx3559rifvsaw9dr9fex" timestamp="1610581952"&gt;756&lt;/key&gt;&lt;/foreign-keys&gt;&lt;ref-type name="Journal Article"&gt;17&lt;/ref-type&gt;&lt;contributors&gt;&lt;authors&gt;&lt;author&gt;Boggs, Douglas L&lt;/author&gt;&lt;author&gt;Cortes-Briones, Jose A&lt;/author&gt;&lt;author&gt;Surti, Toral&lt;/author&gt;&lt;author&gt;Luddy, Christina&lt;/author&gt;&lt;author&gt;Ranganathan, Mohini&lt;/author&gt;&lt;author&gt;Cahill, John D&lt;/author&gt;&lt;author&gt;Sewell, Andrew R&lt;/author&gt;&lt;author&gt;D’Souza, Deepak C&lt;/author&gt;&lt;author&gt;Skosnik, Patrick D&lt;/author&gt;&lt;/authors&gt;&lt;/contributors&gt;&lt;titles&gt;&lt;title&gt;The dose-dependent psychomotor effects of intravenous delta-9-tetrahydrocannabinol (Δ9-THC) in humans&lt;/title&gt;&lt;secondary-title&gt;Journal of Psychopharmacology&lt;/secondary-title&gt;&lt;/titles&gt;&lt;periodical&gt;&lt;full-title&gt;Journal of Psychopharmacology&lt;/full-title&gt;&lt;/periodical&gt;&lt;pages&gt;1308-1318&lt;/pages&gt;&lt;volume&gt;32&lt;/volume&gt;&lt;number&gt;12&lt;/number&gt;&lt;dates&gt;&lt;year&gt;2018&lt;/year&gt;&lt;/dates&gt;&lt;isbn&gt;0269-8811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Boggs et al., 2018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78C7DC14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adults (18-55); previous cannabis users (N=23)</w:t>
            </w:r>
          </w:p>
        </w:tc>
        <w:tc>
          <w:tcPr>
            <w:tcW w:w="2406" w:type="dxa"/>
          </w:tcPr>
          <w:p w14:paraId="2652E447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within-subject, double-blind, randomized, cross-over, and counterbalanced study; intravenous THC (placebo, 0.015 mg/kg, and 0.03 mg/kg); neurocognitive battery</w:t>
            </w:r>
          </w:p>
        </w:tc>
        <w:tc>
          <w:tcPr>
            <w:tcW w:w="1283" w:type="dxa"/>
          </w:tcPr>
          <w:p w14:paraId="550C444B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1521" w:type="dxa"/>
          </w:tcPr>
          <w:p w14:paraId="52A4DC8B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Fine motor control, sustained attention, and motor timing</w:t>
            </w:r>
          </w:p>
        </w:tc>
        <w:tc>
          <w:tcPr>
            <w:tcW w:w="1492" w:type="dxa"/>
          </w:tcPr>
          <w:p w14:paraId="19AD9E89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lcohol use, caffeine use</w:t>
            </w:r>
          </w:p>
        </w:tc>
        <w:tc>
          <w:tcPr>
            <w:tcW w:w="1171" w:type="dxa"/>
          </w:tcPr>
          <w:p w14:paraId="34A79FAC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Recreational, Chronic, and Dependent</w:t>
            </w:r>
          </w:p>
        </w:tc>
        <w:tc>
          <w:tcPr>
            <w:tcW w:w="4038" w:type="dxa"/>
          </w:tcPr>
          <w:p w14:paraId="1DA56247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Intoxicated participants did not demonstrate impairments in sustained attentions</w:t>
            </w:r>
          </w:p>
          <w:p w14:paraId="6CB7FAA2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intoxicated participants demonstrated dose-dependent deficits in fine motor control and timing</w:t>
            </w:r>
          </w:p>
        </w:tc>
      </w:tr>
      <w:tr w:rsidR="00F422DF" w:rsidRPr="008D5C36" w14:paraId="61CD6AE7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333DA175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Bolla&lt;/Author&gt;&lt;Year&gt;2002&lt;/Year&gt;&lt;RecNum&gt;33&lt;/RecNum&gt;&lt;DisplayText&gt;(Bolla, Brown, Eldreth, Tate, &amp;amp; Cadet, 2002)&lt;/DisplayText&gt;&lt;record&gt;&lt;rec-number&gt;33&lt;/rec-number&gt;&lt;foreign-keys&gt;&lt;key app="EN" db-id="9pdrsed28fwdx4e9zx3559rifvsaw9dr9fex" timestamp="1600709404"&gt;33&lt;/key&gt;&lt;/foreign-keys&gt;&lt;ref-type name="Journal Article"&gt;17&lt;/ref-type&gt;&lt;contributors&gt;&lt;authors&gt;&lt;author&gt;Bolla, K. I.&lt;/author&gt;&lt;author&gt;Brown, K.&lt;/author&gt;&lt;author&gt;Eldreth, D.&lt;/author&gt;&lt;author&gt;Tate, K.&lt;/author&gt;&lt;author&gt;Cadet, J. L.&lt;/author&gt;&lt;/authors&gt;&lt;/contributors&gt;&lt;auth-address&gt;Department of Neurology, Johns Hopkins University School of Medicine, Hopkins Bayview Research Campus, Baltimore, MD 21224, USA. kbolla@jhmi.edu&lt;/auth-address&gt;&lt;titles&gt;&lt;title&gt;Dose-related neurocognitive effects of marijuana use&lt;/title&gt;&lt;secondary-title&gt;Neurology&lt;/secondary-title&gt;&lt;/titles&gt;&lt;periodical&gt;&lt;full-title&gt;Neurology&lt;/full-title&gt;&lt;/periodical&gt;&lt;pages&gt;1337-43&lt;/pages&gt;&lt;volume&gt;59&lt;/volume&gt;&lt;number&gt;9&lt;/number&gt;&lt;edition&gt;2002/11/13&lt;/edition&gt;&lt;keywords&gt;&lt;keyword&gt;Adolescent&lt;/keyword&gt;&lt;keyword&gt;Adult&lt;/keyword&gt;&lt;keyword&gt;Cognition/*drug effects&lt;/keyword&gt;&lt;keyword&gt;Cognition Disorders/*chemically induced&lt;/keyword&gt;&lt;keyword&gt;Dose-Response Relationship, Drug&lt;/keyword&gt;&lt;keyword&gt;Female&lt;/keyword&gt;&lt;keyword&gt;Humans&lt;/keyword&gt;&lt;keyword&gt;Male&lt;/keyword&gt;&lt;keyword&gt;Marijuana Abuse/*complications&lt;/keyword&gt;&lt;keyword&gt;Memory/drug effects&lt;/keyword&gt;&lt;keyword&gt;Neuropsychological Tests&lt;/keyword&gt;&lt;keyword&gt;Psychomotor Performance/drug effects&lt;/keyword&gt;&lt;/keywords&gt;&lt;dates&gt;&lt;year&gt;2002&lt;/year&gt;&lt;pub-dates&gt;&lt;date&gt;Nov 12&lt;/date&gt;&lt;/pub-dates&gt;&lt;/dates&gt;&lt;isbn&gt;0028-3878 (Print)&amp;#xD;0028-3878 (Linking)&lt;/isbn&gt;&lt;accession-num&gt;12427880&lt;/accession-num&gt;&lt;urls&gt;&lt;related-urls&gt;&lt;url&gt;https://www.ncbi.nlm.nih.gov/pubmed/12427880&lt;/url&gt;&lt;/related-urls&gt;&lt;/urls&gt;&lt;electronic-resource-num&gt;10.1212/01.wnl.0000031422.66442.49&lt;/electronic-resource-num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Bolla, Brown, Eldreth, Tate, &amp; Cadet, 2002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5E67E32A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Adults (10-35); light, medium, and heavy cannabis users (N=22)</w:t>
            </w:r>
          </w:p>
        </w:tc>
        <w:tc>
          <w:tcPr>
            <w:tcW w:w="2406" w:type="dxa"/>
          </w:tcPr>
          <w:p w14:paraId="52829E0B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Repeated-measures design; 28-day abstinence program; neurocognitive battery (tests at 0, 1, 7, and 28 days) </w:t>
            </w:r>
          </w:p>
        </w:tc>
        <w:tc>
          <w:tcPr>
            <w:tcW w:w="1283" w:type="dxa"/>
          </w:tcPr>
          <w:p w14:paraId="77F5F963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1521" w:type="dxa"/>
          </w:tcPr>
          <w:p w14:paraId="326D52A9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Memory, executive function, psychomotor speed, manual dexterity</w:t>
            </w:r>
          </w:p>
        </w:tc>
        <w:tc>
          <w:tcPr>
            <w:tcW w:w="1492" w:type="dxa"/>
          </w:tcPr>
          <w:p w14:paraId="2708F570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Age, sex/gender, IQ</w:t>
            </w:r>
          </w:p>
        </w:tc>
        <w:tc>
          <w:tcPr>
            <w:tcW w:w="1171" w:type="dxa"/>
          </w:tcPr>
          <w:p w14:paraId="1DBC8D93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hronic and Dependent</w:t>
            </w:r>
          </w:p>
        </w:tc>
        <w:tc>
          <w:tcPr>
            <w:tcW w:w="4038" w:type="dxa"/>
          </w:tcPr>
          <w:p w14:paraId="6590099B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Heavy cannabis users demonstrated impairments in memory and executive function despite abstinence</w:t>
            </w:r>
          </w:p>
        </w:tc>
      </w:tr>
      <w:tr w:rsidR="00F422DF" w:rsidRPr="008D5C36" w14:paraId="62A71F3A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208B19D4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Bolla&lt;/Author&gt;&lt;Year&gt;2005&lt;/Year&gt;&lt;RecNum&gt;362&lt;/RecNum&gt;&lt;DisplayText&gt;(Bolla, Eldreth, Matochik, &amp;amp; Cadet, 2005)&lt;/DisplayText&gt;&lt;record&gt;&lt;rec-number&gt;362&lt;/rec-number&gt;&lt;foreign-keys&gt;&lt;key app="EN" db-id="9pdrsed28fwdx4e9zx3559rifvsaw9dr9fex" timestamp="1603739081"&gt;362&lt;/key&gt;&lt;/foreign-keys&gt;&lt;ref-type name="Journal Article"&gt;17&lt;/ref-type&gt;&lt;contributors&gt;&lt;authors&gt;&lt;author&gt;Bolla, K. I.,&lt;/author&gt;&lt;author&gt;Eldreth, D. A.,&lt;/author&gt;&lt;author&gt;Matochik, J. A.,&lt;/author&gt;&lt;author&gt;Cadet, J. L.&lt;/author&gt;&lt;/authors&gt;&lt;/contributors&gt;&lt;titles&gt;&lt;title&gt;Neural substrates of faulty decision-making in abstinent marijuana users&lt;/title&gt;&lt;secondary-title&gt;Neuroimage&lt;/secondary-title&gt;&lt;/titles&gt;&lt;periodical&gt;&lt;full-title&gt;Neuroimage&lt;/full-title&gt;&lt;/periodical&gt;&lt;pages&gt;480-492&lt;/pages&gt;&lt;volume&gt;26&lt;/volume&gt;&lt;number&gt;2&lt;/number&gt;&lt;dates&gt;&lt;year&gt;2005&lt;/year&gt;&lt;/dates&gt;&lt;isbn&gt;1053-8119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Bolla, Eldreth, Matochik, &amp; Cadet, 2005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136AA1CD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Adults (21-40); cannabis users and non-cannabis controls (N=22)</w:t>
            </w:r>
          </w:p>
        </w:tc>
        <w:tc>
          <w:tcPr>
            <w:tcW w:w="2406" w:type="dxa"/>
          </w:tcPr>
          <w:p w14:paraId="7CCDE965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ross-sectional design; Iowa Gambling Task</w:t>
            </w:r>
          </w:p>
        </w:tc>
        <w:tc>
          <w:tcPr>
            <w:tcW w:w="1283" w:type="dxa"/>
          </w:tcPr>
          <w:p w14:paraId="027FC32D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8</w:t>
            </w:r>
          </w:p>
        </w:tc>
        <w:tc>
          <w:tcPr>
            <w:tcW w:w="1521" w:type="dxa"/>
          </w:tcPr>
          <w:p w14:paraId="7A6F5602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Decision-making</w:t>
            </w:r>
          </w:p>
        </w:tc>
        <w:tc>
          <w:tcPr>
            <w:tcW w:w="1492" w:type="dxa"/>
          </w:tcPr>
          <w:p w14:paraId="1C438191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IQ scores, education, SES, race, alcohol use, and sex/gender</w:t>
            </w:r>
          </w:p>
        </w:tc>
        <w:tc>
          <w:tcPr>
            <w:tcW w:w="1171" w:type="dxa"/>
          </w:tcPr>
          <w:p w14:paraId="64CE6560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hronic and Dependent</w:t>
            </w:r>
          </w:p>
        </w:tc>
        <w:tc>
          <w:tcPr>
            <w:tcW w:w="4038" w:type="dxa"/>
          </w:tcPr>
          <w:p w14:paraId="5D13FB93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 Cannabis users demonstrated impairment in decision-making in comparison to controls</w:t>
            </w:r>
          </w:p>
        </w:tc>
      </w:tr>
      <w:tr w:rsidR="00F422DF" w:rsidRPr="008D5C36" w14:paraId="43066DC4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4065D255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Borgwardt&lt;/Author&gt;&lt;Year&gt;2008&lt;/Year&gt;&lt;RecNum&gt;371&lt;/RecNum&gt;&lt;DisplayText&gt;(Borgwardt et al., 2008)&lt;/DisplayText&gt;&lt;record&gt;&lt;rec-number&gt;371&lt;/rec-number&gt;&lt;foreign-keys&gt;&lt;key app="EN" db-id="9pdrsed28fwdx4e9zx3559rifvsaw9dr9fex" timestamp="1603739149"&gt;371&lt;/key&gt;&lt;/foreign-keys&gt;&lt;ref-type name="Journal Article"&gt;17&lt;/ref-type&gt;&lt;contributors&gt;&lt;authors&gt;&lt;author&gt;Borgwardt, Stefan J&lt;/author&gt;&lt;author&gt;Allen, Paul&lt;/author&gt;&lt;author&gt;Bhattacharyya, Sagnik&lt;/author&gt;&lt;author&gt;Fusar-Poli, Paolo&lt;/author&gt;&lt;author&gt;Crippa, Jose A&lt;/author&gt;&lt;author&gt;Seal, Marc L&lt;/author&gt;&lt;author&gt;Fraccaro, Valter&lt;/author&gt;&lt;author&gt;Atakan, Zerrin&lt;/author&gt;&lt;author&gt;Martin-Santos, Rocio&lt;/author&gt;&lt;author&gt;O&amp;apos;Carroll, Colin&lt;/author&gt;&lt;/authors&gt;&lt;/contributors&gt;&lt;titles&gt;&lt;title&gt;Neural basis of Δ-9-tetrahydrocannabinol and cannabidiol: effects during response inhibition&lt;/title&gt;&lt;secondary-title&gt;Biological psychiatry&lt;/secondary-title&gt;&lt;/titles&gt;&lt;periodical&gt;&lt;full-title&gt;Biological psychiatry&lt;/full-title&gt;&lt;/periodical&gt;&lt;pages&gt;966-973&lt;/pages&gt;&lt;volume&gt;64&lt;/volume&gt;&lt;number&gt;11&lt;/number&gt;&lt;dates&gt;&lt;year&gt;2008&lt;/year&gt;&lt;/dates&gt;&lt;isbn&gt;0006-3223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Borgwardt et al., 2008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1D42CDB0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Swiss male adults (20-42); naïve cannabis users (N=15)</w:t>
            </w:r>
          </w:p>
        </w:tc>
        <w:tc>
          <w:tcPr>
            <w:tcW w:w="2406" w:type="dxa"/>
          </w:tcPr>
          <w:p w14:paraId="26D9A55E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double-blind, pseudo-randomized, placebo-controlled repeated measures within-subject design; 10 mg THC, 600 mg CBD, placebo; Go/No-Go task</w:t>
            </w:r>
          </w:p>
          <w:p w14:paraId="06A9C51E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9FBCBB1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83" w:type="dxa"/>
          </w:tcPr>
          <w:p w14:paraId="0BC21D32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1521" w:type="dxa"/>
          </w:tcPr>
          <w:p w14:paraId="30E6BD1D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Impulsivity</w:t>
            </w:r>
          </w:p>
        </w:tc>
        <w:tc>
          <w:tcPr>
            <w:tcW w:w="1492" w:type="dxa"/>
          </w:tcPr>
          <w:p w14:paraId="1EF1D2FC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ot reported</w:t>
            </w:r>
          </w:p>
        </w:tc>
        <w:tc>
          <w:tcPr>
            <w:tcW w:w="1171" w:type="dxa"/>
          </w:tcPr>
          <w:p w14:paraId="3E37D208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ontrols</w:t>
            </w:r>
          </w:p>
        </w:tc>
        <w:tc>
          <w:tcPr>
            <w:tcW w:w="4038" w:type="dxa"/>
          </w:tcPr>
          <w:p w14:paraId="7E81577E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 No behavior differences between conditions emerged</w:t>
            </w:r>
          </w:p>
        </w:tc>
      </w:tr>
      <w:tr w:rsidR="00F422DF" w:rsidRPr="008D5C36" w14:paraId="5FDCA8E2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68ADCEBE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lastRenderedPageBreak/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Burggren&lt;/Author&gt;&lt;Year&gt;2018&lt;/Year&gt;&lt;RecNum&gt;731&lt;/RecNum&gt;&lt;DisplayText&gt;(Burggren et al., 2018)&lt;/DisplayText&gt;&lt;record&gt;&lt;rec-number&gt;731&lt;/rec-number&gt;&lt;foreign-keys&gt;&lt;key app="EN" db-id="9pdrsed28fwdx4e9zx3559rifvsaw9dr9fex" timestamp="1610151394"&gt;731&lt;/key&gt;&lt;/foreign-keys&gt;&lt;ref-type name="Journal Article"&gt;17&lt;/ref-type&gt;&lt;contributors&gt;&lt;authors&gt;&lt;author&gt;Burggren, Alison C&lt;/author&gt;&lt;author&gt;Siddarth, Prabha&lt;/author&gt;&lt;author&gt;Mahmood, Zanjbeel&lt;/author&gt;&lt;author&gt;London, Edythe D&lt;/author&gt;&lt;author&gt;Harrison, Theresa M&lt;/author&gt;&lt;author&gt;Merrill, David A&lt;/author&gt;&lt;author&gt;Small, Gary W&lt;/author&gt;&lt;author&gt;Bookheimer, Susan Y&lt;/author&gt;&lt;/authors&gt;&lt;/contributors&gt;&lt;titles&gt;&lt;title&gt;Subregional hippocampal thickness abnormalities in older adults with a history of heavy cannabis use&lt;/title&gt;&lt;secondary-title&gt;Cannabis and cannabinoid research&lt;/secondary-title&gt;&lt;/titles&gt;&lt;periodical&gt;&lt;full-title&gt;Cannabis and cannabinoid research&lt;/full-title&gt;&lt;/periodical&gt;&lt;pages&gt;242-251&lt;/pages&gt;&lt;volume&gt;3&lt;/volume&gt;&lt;number&gt;1&lt;/number&gt;&lt;dates&gt;&lt;year&gt;2018&lt;/year&gt;&lt;/dates&gt;&lt;isbn&gt;2378-8763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Burggren et al., 2018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6EE1475B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US older adults (64+); former chronic cannabis users and non-users (N=40) </w:t>
            </w:r>
          </w:p>
        </w:tc>
        <w:tc>
          <w:tcPr>
            <w:tcW w:w="2406" w:type="dxa"/>
          </w:tcPr>
          <w:p w14:paraId="537B6352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ase-control design; neurocognitive battery</w:t>
            </w:r>
          </w:p>
        </w:tc>
        <w:tc>
          <w:tcPr>
            <w:tcW w:w="1283" w:type="dxa"/>
          </w:tcPr>
          <w:p w14:paraId="3F9E24F8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9</w:t>
            </w:r>
          </w:p>
        </w:tc>
        <w:tc>
          <w:tcPr>
            <w:tcW w:w="1521" w:type="dxa"/>
          </w:tcPr>
          <w:p w14:paraId="30FD1250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Verbal memory, processing speed, executive functioning</w:t>
            </w:r>
          </w:p>
        </w:tc>
        <w:tc>
          <w:tcPr>
            <w:tcW w:w="1492" w:type="dxa"/>
          </w:tcPr>
          <w:p w14:paraId="77B46731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education, cigarette usage,</w:t>
            </w:r>
          </w:p>
        </w:tc>
        <w:tc>
          <w:tcPr>
            <w:tcW w:w="1171" w:type="dxa"/>
          </w:tcPr>
          <w:p w14:paraId="5EE7C4BA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Former chronic users and non-users</w:t>
            </w:r>
          </w:p>
        </w:tc>
        <w:tc>
          <w:tcPr>
            <w:tcW w:w="4038" w:type="dxa"/>
          </w:tcPr>
          <w:p w14:paraId="7C72EC35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- No behavior differences between groups emerged </w:t>
            </w:r>
          </w:p>
        </w:tc>
      </w:tr>
      <w:tr w:rsidR="00F422DF" w:rsidRPr="008D5C36" w14:paraId="299AE297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2F47DB37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Carey&lt;/Author&gt;&lt;Year&gt;2015&lt;/Year&gt;&lt;RecNum&gt;384&lt;/RecNum&gt;&lt;DisplayText&gt;(Carey, Nestor, Jones, Garavan, &amp;amp; Hester, 2015)&lt;/DisplayText&gt;&lt;record&gt;&lt;rec-number&gt;384&lt;/rec-number&gt;&lt;foreign-keys&gt;&lt;key app="EN" db-id="9pdrsed28fwdx4e9zx3559rifvsaw9dr9fex" timestamp="1603739179"&gt;384&lt;/key&gt;&lt;/foreign-keys&gt;&lt;ref-type name="Journal Article"&gt;17&lt;/ref-type&gt;&lt;contributors&gt;&lt;authors&gt;&lt;author&gt;Carey, Susan E&lt;/author&gt;&lt;author&gt;Nestor, Liam&lt;/author&gt;&lt;author&gt;Jones, Jennifer&lt;/author&gt;&lt;author&gt;Garavan, Hugh&lt;/author&gt;&lt;author&gt;Hester, Robert&lt;/author&gt;&lt;/authors&gt;&lt;/contributors&gt;&lt;titles&gt;&lt;title&gt;Impaired learning from errors in cannabis users: Dorsal anterior cingulate cortex and hippocampus hypoactivity&lt;/title&gt;&lt;secondary-title&gt;Drug and alcohol dependence&lt;/secondary-title&gt;&lt;/titles&gt;&lt;periodical&gt;&lt;full-title&gt;Drug and alcohol dependence&lt;/full-title&gt;&lt;/periodical&gt;&lt;pages&gt;175-182&lt;/pages&gt;&lt;volume&gt;155&lt;/volume&gt;&lt;dates&gt;&lt;year&gt;2015&lt;/year&gt;&lt;/dates&gt;&lt;isbn&gt;0376-8716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Carey, Nestor, Jones, Garavan, &amp; Hester, 2015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72B1A325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Irish adults (18-34); chronic cannabis users and non-users (N=15)</w:t>
            </w:r>
          </w:p>
        </w:tc>
        <w:tc>
          <w:tcPr>
            <w:tcW w:w="2406" w:type="dxa"/>
          </w:tcPr>
          <w:p w14:paraId="23CCBE4D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ross-sectional design; paired associate learning task</w:t>
            </w:r>
          </w:p>
        </w:tc>
        <w:tc>
          <w:tcPr>
            <w:tcW w:w="1283" w:type="dxa"/>
          </w:tcPr>
          <w:p w14:paraId="00AD4D31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9</w:t>
            </w:r>
          </w:p>
        </w:tc>
        <w:tc>
          <w:tcPr>
            <w:tcW w:w="1521" w:type="dxa"/>
          </w:tcPr>
          <w:p w14:paraId="137713A4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Verbal learning and memory</w:t>
            </w:r>
          </w:p>
        </w:tc>
        <w:tc>
          <w:tcPr>
            <w:tcW w:w="1492" w:type="dxa"/>
          </w:tcPr>
          <w:p w14:paraId="5A392EF4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Education, alcohol use </w:t>
            </w:r>
          </w:p>
        </w:tc>
        <w:tc>
          <w:tcPr>
            <w:tcW w:w="1171" w:type="dxa"/>
          </w:tcPr>
          <w:p w14:paraId="5ECB2AB5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Recreational, Chronic, and Dependent</w:t>
            </w:r>
          </w:p>
        </w:tc>
        <w:tc>
          <w:tcPr>
            <w:tcW w:w="4038" w:type="dxa"/>
          </w:tcPr>
          <w:p w14:paraId="33323EAB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Cannabis users demonstrated significant impairments in both verbal learning and memory</w:t>
            </w:r>
          </w:p>
        </w:tc>
      </w:tr>
      <w:tr w:rsidR="00F422DF" w:rsidRPr="008D5C36" w14:paraId="5C48456E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35F384BC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Casey&lt;/Author&gt;&lt;Year&gt;2020&lt;/Year&gt;&lt;RecNum&gt;388&lt;/RecNum&gt;&lt;DisplayText&gt;(Casey &amp;amp; Cservenka, 2020)&lt;/DisplayText&gt;&lt;record&gt;&lt;rec-number&gt;388&lt;/rec-number&gt;&lt;foreign-keys&gt;&lt;key app="EN" db-id="9pdrsed28fwdx4e9zx3559rifvsaw9dr9fex" timestamp="1603739187"&gt;388&lt;/key&gt;&lt;/foreign-keys&gt;&lt;ref-type name="Journal Article"&gt;17&lt;/ref-type&gt;&lt;contributors&gt;&lt;authors&gt;&lt;author&gt;Casey, Jorie L&lt;/author&gt;&lt;author&gt;Cservenka, Anita&lt;/author&gt;&lt;/authors&gt;&lt;/contributors&gt;&lt;titles&gt;&lt;title&gt;Effects of frequent marijuana use on risky decision-making in young adult college students&lt;/title&gt;&lt;secondary-title&gt;Addictive behaviors reports&lt;/secondary-title&gt;&lt;/titles&gt;&lt;periodical&gt;&lt;full-title&gt;Addictive behaviors reports&lt;/full-title&gt;&lt;/periodical&gt;&lt;pages&gt;100253&lt;/pages&gt;&lt;dates&gt;&lt;year&gt;2020&lt;/year&gt;&lt;/dates&gt;&lt;isbn&gt;2352-8532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Casey &amp; Cservenka, 2020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5A37FDE2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adolescents (18-22); cannabis users and non-users (N=65)</w:t>
            </w:r>
          </w:p>
        </w:tc>
        <w:tc>
          <w:tcPr>
            <w:tcW w:w="2406" w:type="dxa"/>
          </w:tcPr>
          <w:p w14:paraId="31139BEC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ross-sectional design task; Iowa Gambling Task</w:t>
            </w:r>
          </w:p>
        </w:tc>
        <w:tc>
          <w:tcPr>
            <w:tcW w:w="1283" w:type="dxa"/>
          </w:tcPr>
          <w:p w14:paraId="585177E3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8</w:t>
            </w:r>
          </w:p>
        </w:tc>
        <w:tc>
          <w:tcPr>
            <w:tcW w:w="1521" w:type="dxa"/>
          </w:tcPr>
          <w:p w14:paraId="4871206C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Decision-making </w:t>
            </w:r>
          </w:p>
        </w:tc>
        <w:tc>
          <w:tcPr>
            <w:tcW w:w="1492" w:type="dxa"/>
          </w:tcPr>
          <w:p w14:paraId="36F5AAB9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ge, IQ</w:t>
            </w:r>
          </w:p>
        </w:tc>
        <w:tc>
          <w:tcPr>
            <w:tcW w:w="1171" w:type="dxa"/>
          </w:tcPr>
          <w:p w14:paraId="09A34CBC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hronic, Dependent</w:t>
            </w:r>
          </w:p>
        </w:tc>
        <w:tc>
          <w:tcPr>
            <w:tcW w:w="4038" w:type="dxa"/>
          </w:tcPr>
          <w:p w14:paraId="58C36D63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Cannabis users demonstrated significant impairments in decision-making than non-users</w:t>
            </w:r>
          </w:p>
        </w:tc>
      </w:tr>
      <w:tr w:rsidR="00F422DF" w:rsidRPr="008D5C36" w14:paraId="6BB3CBDE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5B9C7E53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Caspi&lt;/Author&gt;&lt;Year&gt;2005&lt;/Year&gt;&lt;RecNum&gt;496&lt;/RecNum&gt;&lt;DisplayText&gt;(Caspi et al., 2005)&lt;/DisplayText&gt;&lt;record&gt;&lt;rec-number&gt;496&lt;/rec-number&gt;&lt;foreign-keys&gt;&lt;key app="EN" db-id="9pdrsed28fwdx4e9zx3559rifvsaw9dr9fex" timestamp="1603766206"&gt;496&lt;/key&gt;&lt;/foreign-keys&gt;&lt;ref-type name="Journal Article"&gt;17&lt;/ref-type&gt;&lt;contributors&gt;&lt;authors&gt;&lt;author&gt;Caspi, Avshalom&lt;/author&gt;&lt;author&gt;Moffitt, Terrie E&lt;/author&gt;&lt;author&gt;Cannon, Mary&lt;/author&gt;&lt;author&gt;McClay, Joseph&lt;/author&gt;&lt;author&gt;Murray, Robin&lt;/author&gt;&lt;author&gt;Harrington, HonaLee&lt;/author&gt;&lt;author&gt;Taylor, Alan&lt;/author&gt;&lt;author&gt;Arseneault, Louise&lt;/author&gt;&lt;author&gt;Williams, Ben&lt;/author&gt;&lt;author&gt;Braithwaite, Antony&lt;/author&gt;&lt;/authors&gt;&lt;/contributors&gt;&lt;titles&gt;&lt;title&gt;Moderation of the effect of adolescent-onset cannabis use on adult psychosis by a functional polymorphism in the catechol-O-methyltransferase gene: longitudinal evidence of a gene X environment interaction&lt;/title&gt;&lt;secondary-title&gt;Biological psychiatry&lt;/secondary-title&gt;&lt;/titles&gt;&lt;periodical&gt;&lt;full-title&gt;Biological psychiatry&lt;/full-title&gt;&lt;/periodical&gt;&lt;pages&gt;1117-1127&lt;/pages&gt;&lt;volume&gt;57&lt;/volume&gt;&lt;number&gt;10&lt;/number&gt;&lt;dates&gt;&lt;year&gt;2005&lt;/year&gt;&lt;/dates&gt;&lt;isbn&gt;0006-3223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Caspi et al., 2005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1DA72F8A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unedin birth cohort, national representative sample (N=803)</w:t>
            </w:r>
          </w:p>
        </w:tc>
        <w:tc>
          <w:tcPr>
            <w:tcW w:w="2406" w:type="dxa"/>
          </w:tcPr>
          <w:p w14:paraId="31D77E80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irth cohort longitudinal design (21yr follow-up); Diagnostic Interview Schedule; COMT Genotyping</w:t>
            </w:r>
          </w:p>
        </w:tc>
        <w:tc>
          <w:tcPr>
            <w:tcW w:w="1283" w:type="dxa"/>
          </w:tcPr>
          <w:p w14:paraId="331CC546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1521" w:type="dxa"/>
          </w:tcPr>
          <w:p w14:paraId="71C8E0EC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sychosis, psychiatric symptoms, COMT gene</w:t>
            </w:r>
          </w:p>
        </w:tc>
        <w:tc>
          <w:tcPr>
            <w:tcW w:w="1492" w:type="dxa"/>
          </w:tcPr>
          <w:p w14:paraId="4269BD6A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Q, Conduct Disorder</w:t>
            </w:r>
          </w:p>
        </w:tc>
        <w:tc>
          <w:tcPr>
            <w:tcW w:w="1171" w:type="dxa"/>
          </w:tcPr>
          <w:p w14:paraId="6D9452C3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6E37F913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 Carriers of the COMT valine158 allele were most likely to exhibit psychotic symptoms and</w:t>
            </w:r>
          </w:p>
          <w:p w14:paraId="745B4004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to develop schizophreniform disorder at follow-up if they used cannabis during adolescence in comparison to individuals without this allele</w:t>
            </w:r>
          </w:p>
        </w:tc>
      </w:tr>
      <w:tr w:rsidR="00F422DF" w:rsidRPr="008D5C36" w14:paraId="1704B968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6BA0EB92" w14:textId="77777777" w:rsidR="00F422DF" w:rsidRPr="008D5C36" w:rsidRDefault="00F422DF" w:rsidP="000A5E77">
            <w:pPr>
              <w:rPr>
                <w:sz w:val="18"/>
                <w:szCs w:val="18"/>
              </w:rPr>
            </w:pPr>
          </w:p>
          <w:p w14:paraId="177A3DD9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Castellanos-Ryan&lt;/Author&gt;&lt;Year&gt;2017&lt;/Year&gt;&lt;RecNum&gt;443&lt;/RecNum&gt;&lt;DisplayText&gt;(Castellanos-Ryan et al., 2017)&lt;/DisplayText&gt;&lt;record&gt;&lt;rec-number&gt;443&lt;/rec-number&gt;&lt;foreign-keys&gt;&lt;key app="EN" db-id="9pdrsed28fwdx4e9zx3559rifvsaw9dr9fex" timestamp="1603751420"&gt;443&lt;/key&gt;&lt;/foreign-keys&gt;&lt;ref-type name="Journal Article"&gt;17&lt;/ref-type&gt;&lt;contributors&gt;&lt;authors&gt;&lt;author&gt;Castellanos-Ryan, Natalie&lt;/author&gt;&lt;author&gt;Pingault, Jean-Baptiste&lt;/author&gt;&lt;author&gt;Parent, Sophie&lt;/author&gt;&lt;author&gt;Vitaro, Frank&lt;/author&gt;&lt;author&gt;Tremblay, Richard E&lt;/author&gt;&lt;author&gt;Seguin, Jean R&lt;/author&gt;&lt;/authors&gt;&lt;/contributors&gt;&lt;titles&gt;&lt;title&gt;Adolescent cannabis use, change in neurocognitive function, and high-school graduation: A longitudinal study from early adolescence to young adulthood&lt;/title&gt;&lt;secondary-title&gt;Development and psychopathology&lt;/secondary-title&gt;&lt;/titles&gt;&lt;periodical&gt;&lt;full-title&gt;Development and psychopathology&lt;/full-title&gt;&lt;/periodical&gt;&lt;pages&gt;1253&lt;/pages&gt;&lt;volume&gt;29&lt;/volume&gt;&lt;number&gt;4&lt;/number&gt;&lt;dates&gt;&lt;year&gt;2017&lt;/year&gt;&lt;/dates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Castellanos-Ryan et al., 2017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47A36069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anadian male boys at baseline (4-6); community sample (N=294)</w:t>
            </w:r>
          </w:p>
        </w:tc>
        <w:tc>
          <w:tcPr>
            <w:tcW w:w="2406" w:type="dxa"/>
          </w:tcPr>
          <w:p w14:paraId="61B666EC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Prospective longitudinal design (annual follow-up from ages 10 -17, and again at 20); neurocognitive battery</w:t>
            </w:r>
          </w:p>
        </w:tc>
        <w:tc>
          <w:tcPr>
            <w:tcW w:w="1283" w:type="dxa"/>
          </w:tcPr>
          <w:p w14:paraId="2D975037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9</w:t>
            </w:r>
          </w:p>
        </w:tc>
        <w:tc>
          <w:tcPr>
            <w:tcW w:w="1521" w:type="dxa"/>
          </w:tcPr>
          <w:p w14:paraId="20ED17B6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IQ, working memory, short-term memory, executive functioning, reward processing</w:t>
            </w:r>
          </w:p>
        </w:tc>
        <w:tc>
          <w:tcPr>
            <w:tcW w:w="1492" w:type="dxa"/>
          </w:tcPr>
          <w:p w14:paraId="42B370C4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childhood adversity, academic achievement from 13 to 15 years verbal IQ at 13 years. Tobacco and other substance use, externalizing problems</w:t>
            </w:r>
          </w:p>
        </w:tc>
        <w:tc>
          <w:tcPr>
            <w:tcW w:w="1171" w:type="dxa"/>
          </w:tcPr>
          <w:p w14:paraId="78F9EC43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26E9B71C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Early cannabis use was a significant risk factor for impairment in verbal IQ and executive function</w:t>
            </w:r>
          </w:p>
          <w:p w14:paraId="6F226EE2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-Early cannabis use was a significant risk factor for lower rates of high-school graduation </w:t>
            </w:r>
          </w:p>
        </w:tc>
      </w:tr>
      <w:tr w:rsidR="00F422DF" w:rsidRPr="008D5C36" w14:paraId="3A7297A0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2B499470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Childs&lt;/Author&gt;&lt;Year&gt;2017&lt;/Year&gt;&lt;RecNum&gt;456&lt;/RecNum&gt;&lt;DisplayText&gt;(Childs, Lutz, &amp;amp; de Wit, 2017)&lt;/DisplayText&gt;&lt;record&gt;&lt;rec-number&gt;456&lt;/rec-number&gt;&lt;foreign-keys&gt;&lt;key app="EN" db-id="9pdrsed28fwdx4e9zx3559rifvsaw9dr9fex" timestamp="1603759718"&gt;456&lt;/key&gt;&lt;/foreign-keys&gt;&lt;ref-type name="Journal Article"&gt;17&lt;/ref-type&gt;&lt;contributors&gt;&lt;authors&gt;&lt;author&gt;Childs, Emma&lt;/author&gt;&lt;author&gt;Lutz, Joseph A&lt;/author&gt;&lt;author&gt;de Wit, Harriet&lt;/author&gt;&lt;/authors&gt;&lt;/contributors&gt;&lt;titles&gt;&lt;title&gt;Dose-related effects of delta-9-THC on emotional responses to acute psychosocial stress&lt;/title&gt;&lt;secondary-title&gt;Drug and alcohol dependence&lt;/secondary-title&gt;&lt;/titles&gt;&lt;periodical&gt;&lt;full-title&gt;Drug and alcohol dependence&lt;/full-title&gt;&lt;/periodical&gt;&lt;pages&gt;136-144&lt;/pages&gt;&lt;volume&gt;177&lt;/volume&gt;&lt;dates&gt;&lt;year&gt;2017&lt;/year&gt;&lt;/dates&gt;&lt;isbn&gt;0376-8716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Childs, Lutz, &amp; de Wit, 2017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40D0555E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adults (18-55); naïve cannabis users (N=42)</w:t>
            </w:r>
          </w:p>
        </w:tc>
        <w:tc>
          <w:tcPr>
            <w:tcW w:w="2406" w:type="dxa"/>
          </w:tcPr>
          <w:p w14:paraId="1367D855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Double-blind, randomized, and counterbalanced experimental design; placebo, 7.5-, 12.5 mg THC; Trier Social Stress Test and Primary Appraisal Secondary Appraisal rating scale</w:t>
            </w:r>
          </w:p>
        </w:tc>
        <w:tc>
          <w:tcPr>
            <w:tcW w:w="1283" w:type="dxa"/>
          </w:tcPr>
          <w:p w14:paraId="11E2FEE9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1521" w:type="dxa"/>
          </w:tcPr>
          <w:p w14:paraId="4C59F5CE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Psychosocial stress, mood, </w:t>
            </w:r>
          </w:p>
        </w:tc>
        <w:tc>
          <w:tcPr>
            <w:tcW w:w="1492" w:type="dxa"/>
          </w:tcPr>
          <w:p w14:paraId="3237AC6A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ge, Trait anxiety, stress reactivity</w:t>
            </w:r>
          </w:p>
        </w:tc>
        <w:tc>
          <w:tcPr>
            <w:tcW w:w="1171" w:type="dxa"/>
          </w:tcPr>
          <w:p w14:paraId="1CDE2A6A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Recreational and Controls</w:t>
            </w:r>
          </w:p>
        </w:tc>
        <w:tc>
          <w:tcPr>
            <w:tcW w:w="4038" w:type="dxa"/>
          </w:tcPr>
          <w:p w14:paraId="120DD810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Low-dose THC reduced subjective distress after stressful situations.</w:t>
            </w:r>
          </w:p>
          <w:p w14:paraId="38269017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High dose THC increased negative mood overall </w:t>
            </w:r>
          </w:p>
        </w:tc>
      </w:tr>
      <w:tr w:rsidR="00F422DF" w:rsidRPr="008D5C36" w14:paraId="37189017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592FA3B9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Cousijn&lt;/Author&gt;&lt;Year&gt;2014&lt;/Year&gt;&lt;RecNum&gt;588&lt;/RecNum&gt;&lt;DisplayText&gt;(Cousijn et al., 2014)&lt;/DisplayText&gt;&lt;record&gt;&lt;rec-number&gt;588&lt;/rec-number&gt;&lt;foreign-keys&gt;&lt;key app="EN" db-id="9pdrsed28fwdx4e9zx3559rifvsaw9dr9fex" timestamp="1604950727"&gt;588&lt;/key&gt;&lt;/foreign-keys&gt;&lt;ref-type name="Journal Article"&gt;17&lt;/ref-type&gt;&lt;contributors&gt;&lt;authors&gt;&lt;author&gt;Cousijn, Janna&lt;/author&gt;&lt;author&gt;Wiers, Reinout W&lt;/author&gt;&lt;author&gt;Ridderinkhof, K Richard&lt;/author&gt;&lt;author&gt;van den Brink, Wim&lt;/author&gt;&lt;author&gt;Veltman, Dick J&lt;/author&gt;&lt;author&gt;Goudriaan, Anna E&lt;/author&gt;&lt;/authors&gt;&lt;/contributors&gt;&lt;titles&gt;&lt;title&gt;Effect of baseline cannabis use and working‐memory network function on changes in cannabis use in heavy cannabis users: a prospective fMRI study&lt;/title&gt;&lt;secondary-title&gt;Human brain mapping&lt;/secondary-title&gt;&lt;/titles&gt;&lt;periodical&gt;&lt;full-title&gt;Human brain mapping&lt;/full-title&gt;&lt;/periodical&gt;&lt;pages&gt;2470-2482&lt;/pages&gt;&lt;volume&gt;35&lt;/volume&gt;&lt;number&gt;5&lt;/number&gt;&lt;dates&gt;&lt;year&gt;2014&lt;/year&gt;&lt;/dates&gt;&lt;isbn&gt;1065-9471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Cousijn et al., 2014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13A8DECE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Denmark Adults (18-25); Heavy cannabis users and non-cannabis controls (N=73)</w:t>
            </w:r>
          </w:p>
        </w:tc>
        <w:tc>
          <w:tcPr>
            <w:tcW w:w="2406" w:type="dxa"/>
          </w:tcPr>
          <w:p w14:paraId="50783C35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Quasi-Experimental; N‐back working‐memory task</w:t>
            </w:r>
          </w:p>
        </w:tc>
        <w:tc>
          <w:tcPr>
            <w:tcW w:w="1283" w:type="dxa"/>
          </w:tcPr>
          <w:p w14:paraId="2FAAA003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6</w:t>
            </w:r>
          </w:p>
        </w:tc>
        <w:tc>
          <w:tcPr>
            <w:tcW w:w="1521" w:type="dxa"/>
          </w:tcPr>
          <w:p w14:paraId="3FC95600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Working memory</w:t>
            </w:r>
          </w:p>
        </w:tc>
        <w:tc>
          <w:tcPr>
            <w:tcW w:w="1492" w:type="dxa"/>
          </w:tcPr>
          <w:p w14:paraId="29F51FB5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ge, sex/gender, education, estimated intelligence</w:t>
            </w:r>
          </w:p>
        </w:tc>
        <w:tc>
          <w:tcPr>
            <w:tcW w:w="1171" w:type="dxa"/>
          </w:tcPr>
          <w:p w14:paraId="3BCE3733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hronic and dependent</w:t>
            </w:r>
          </w:p>
        </w:tc>
        <w:tc>
          <w:tcPr>
            <w:tcW w:w="4038" w:type="dxa"/>
          </w:tcPr>
          <w:p w14:paraId="71286E33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No behavior differences between groups emerged</w:t>
            </w:r>
          </w:p>
        </w:tc>
      </w:tr>
      <w:tr w:rsidR="00F422DF" w:rsidRPr="008D5C36" w14:paraId="3ABE4425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445C9C0B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lastRenderedPageBreak/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Curran&lt;/Author&gt;&lt;Year&gt;2002&lt;/Year&gt;&lt;RecNum&gt;366&lt;/RecNum&gt;&lt;DisplayText&gt;(Curran, Brignell, Fletcher, Middleton, &amp;amp; Henry, 2002)&lt;/DisplayText&gt;&lt;record&gt;&lt;rec-number&gt;366&lt;/rec-number&gt;&lt;foreign-keys&gt;&lt;key app="EN" db-id="9pdrsed28fwdx4e9zx3559rifvsaw9dr9fex" timestamp="1603739090"&gt;366&lt;/key&gt;&lt;/foreign-keys&gt;&lt;ref-type name="Journal Article"&gt;17&lt;/ref-type&gt;&lt;contributors&gt;&lt;authors&gt;&lt;author&gt;Curran, Valerie H&lt;/author&gt;&lt;author&gt;Brignell, Catherine&lt;/author&gt;&lt;author&gt;Fletcher, Sally&lt;/author&gt;&lt;author&gt;Middleton, Paul&lt;/author&gt;&lt;author&gt;Henry, John&lt;/author&gt;&lt;/authors&gt;&lt;/contributors&gt;&lt;titles&gt;&lt;title&gt;Cognitive and subjective dose-response effects of acute oral Δ 9-tetrahydrocannabinol (THC) in infrequent cannabis users&lt;/title&gt;&lt;secondary-title&gt;Psychopharmacology&lt;/secondary-title&gt;&lt;/titles&gt;&lt;periodical&gt;&lt;full-title&gt;Psychopharmacology&lt;/full-title&gt;&lt;/periodical&gt;&lt;pages&gt;61-70&lt;/pages&gt;&lt;volume&gt;164&lt;/volume&gt;&lt;number&gt;1&lt;/number&gt;&lt;dates&gt;&lt;year&gt;2002&lt;/year&gt;&lt;/dates&gt;&lt;isbn&gt;0033-3158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Curran, Brignell, Fletcher, Middleton, &amp; Henry, 2002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2FDB3C19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K male young adults (18-30); naïve cannabis users (N=15)</w:t>
            </w:r>
          </w:p>
        </w:tc>
        <w:tc>
          <w:tcPr>
            <w:tcW w:w="2406" w:type="dxa"/>
          </w:tcPr>
          <w:p w14:paraId="089D465B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Balanced, double-blind, cross-over design; 7.5mg and 15mg of THC, testing at pre- and 1, 2, 4, 6, 8, 24 and 48 h post-drug; Neurocognitive Battery; </w:t>
            </w:r>
          </w:p>
        </w:tc>
        <w:tc>
          <w:tcPr>
            <w:tcW w:w="1283" w:type="dxa"/>
          </w:tcPr>
          <w:p w14:paraId="14A0B82D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1521" w:type="dxa"/>
          </w:tcPr>
          <w:p w14:paraId="74C642C7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Verbal learning, sustained attention, working memory, reaction time, verbal fluency</w:t>
            </w:r>
          </w:p>
        </w:tc>
        <w:tc>
          <w:tcPr>
            <w:tcW w:w="1492" w:type="dxa"/>
          </w:tcPr>
          <w:p w14:paraId="74FCC17A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ot reported</w:t>
            </w:r>
          </w:p>
        </w:tc>
        <w:tc>
          <w:tcPr>
            <w:tcW w:w="1171" w:type="dxa"/>
          </w:tcPr>
          <w:p w14:paraId="1F9768D2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Recreational</w:t>
            </w:r>
          </w:p>
        </w:tc>
        <w:tc>
          <w:tcPr>
            <w:tcW w:w="4038" w:type="dxa"/>
          </w:tcPr>
          <w:p w14:paraId="0E9D11BD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 THC was associated with impairments in explicit memory and learning impairments in a dose-dependent manner</w:t>
            </w:r>
          </w:p>
        </w:tc>
      </w:tr>
      <w:tr w:rsidR="00F422DF" w:rsidRPr="008D5C36" w14:paraId="16F1936F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30491A08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D’Souza&lt;/Author&gt;&lt;Year&gt;2005&lt;/Year&gt;&lt;RecNum&gt;455&lt;/RecNum&gt;&lt;DisplayText&gt;(D’Souza et al., 2005)&lt;/DisplayText&gt;&lt;record&gt;&lt;rec-number&gt;455&lt;/rec-number&gt;&lt;foreign-keys&gt;&lt;key app="EN" db-id="9pdrsed28fwdx4e9zx3559rifvsaw9dr9fex" timestamp="1603759694"&gt;455&lt;/key&gt;&lt;/foreign-keys&gt;&lt;ref-type name="Journal Article"&gt;17&lt;/ref-type&gt;&lt;contributors&gt;&lt;authors&gt;&lt;author&gt;D’Souza, Deepak Cyril&lt;/author&gt;&lt;author&gt;Abi-Saab, Walid Michel&lt;/author&gt;&lt;author&gt;Madonick, Steven&lt;/author&gt;&lt;author&gt;Forselius-Bielen, Kimberlee&lt;/author&gt;&lt;author&gt;Doersch, Anne&lt;/author&gt;&lt;author&gt;Braley, Gabriel&lt;/author&gt;&lt;author&gt;Gueorguieva, Ralitza&lt;/author&gt;&lt;author&gt;Cooper, Thomas B&lt;/author&gt;&lt;author&gt;Krystal, John Harrison&lt;/author&gt;&lt;/authors&gt;&lt;/contributors&gt;&lt;titles&gt;&lt;title&gt;Delta-9-tetrahydrocannabinol effects in schizophrenia: implications for cognition, psychosis, and addiction&lt;/title&gt;&lt;secondary-title&gt;Biological psychiatry&lt;/secondary-title&gt;&lt;/titles&gt;&lt;periodical&gt;&lt;full-title&gt;Biological psychiatry&lt;/full-title&gt;&lt;/periodical&gt;&lt;pages&gt;594-608&lt;/pages&gt;&lt;volume&gt;57&lt;/volume&gt;&lt;number&gt;6&lt;/number&gt;&lt;dates&gt;&lt;year&gt;2005&lt;/year&gt;&lt;/dates&gt;&lt;isbn&gt;0006-3223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D’Souza et al., 2005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7F786F88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adults (18-55); naïve cannabis users (N=22)</w:t>
            </w:r>
          </w:p>
        </w:tc>
        <w:tc>
          <w:tcPr>
            <w:tcW w:w="2406" w:type="dxa"/>
          </w:tcPr>
          <w:p w14:paraId="4A5BB150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3-day, double-blind, randomized, placebo, and counterbalanced experimental design; 2.5, and 5 mg THC; Positive and Negative Symptom Scale, Clinician Administered Dissociative Symptoms Scale, Hopkins Verbal Learning Test,</w:t>
            </w:r>
          </w:p>
        </w:tc>
        <w:tc>
          <w:tcPr>
            <w:tcW w:w="1283" w:type="dxa"/>
          </w:tcPr>
          <w:p w14:paraId="3AAE1C1C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1521" w:type="dxa"/>
          </w:tcPr>
          <w:p w14:paraId="4479340A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Positive psychotic symptoms, negative psychotic symptoms, mood states, memory</w:t>
            </w:r>
          </w:p>
        </w:tc>
        <w:tc>
          <w:tcPr>
            <w:tcW w:w="1492" w:type="dxa"/>
          </w:tcPr>
          <w:p w14:paraId="78CE439D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Education, age</w:t>
            </w:r>
          </w:p>
        </w:tc>
        <w:tc>
          <w:tcPr>
            <w:tcW w:w="1171" w:type="dxa"/>
          </w:tcPr>
          <w:p w14:paraId="1C04D207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Recreational and Chronic</w:t>
            </w:r>
          </w:p>
        </w:tc>
        <w:tc>
          <w:tcPr>
            <w:tcW w:w="4038" w:type="dxa"/>
          </w:tcPr>
          <w:p w14:paraId="7FFA10E9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 THC increased anxious and positive and negative symptoms</w:t>
            </w:r>
          </w:p>
          <w:p w14:paraId="3767A797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 </w:t>
            </w:r>
          </w:p>
          <w:p w14:paraId="1E9529E5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THC did not lead to impairments in verbal memory but did lead to impairments in working memory</w:t>
            </w:r>
          </w:p>
          <w:p w14:paraId="5B74E818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EF8B983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 </w:t>
            </w:r>
          </w:p>
        </w:tc>
      </w:tr>
      <w:tr w:rsidR="00F422DF" w:rsidRPr="008D5C36" w14:paraId="6F63822F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4CB1CFAE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Danielsson&lt;/Author&gt;&lt;Year&gt;2016&lt;/Year&gt;&lt;RecNum&gt;467&lt;/RecNum&gt;&lt;DisplayText&gt;(Danielsson, Lundin, Agardh, Allebeck, &amp;amp; Forsell, 2016)&lt;/DisplayText&gt;&lt;record&gt;&lt;rec-number&gt;467&lt;/rec-number&gt;&lt;foreign-keys&gt;&lt;key app="EN" db-id="9pdrsed28fwdx4e9zx3559rifvsaw9dr9fex" timestamp="1603760618"&gt;467&lt;/key&gt;&lt;/foreign-keys&gt;&lt;ref-type name="Journal Article"&gt;17&lt;/ref-type&gt;&lt;contributors&gt;&lt;authors&gt;&lt;author&gt;Danielsson, Anna-Karin&lt;/author&gt;&lt;author&gt;Lundin, Andreas&lt;/author&gt;&lt;author&gt;Agardh, Emilie&lt;/author&gt;&lt;author&gt;Allebeck, Peter&lt;/author&gt;&lt;author&gt;Forsell, Yvonne&lt;/author&gt;&lt;/authors&gt;&lt;/contributors&gt;&lt;titles&gt;&lt;title&gt;Cannabis use, depression and anxiety: A 3-year prospective population-based study&lt;/title&gt;&lt;secondary-title&gt;Journal of affective disorders&lt;/secondary-title&gt;&lt;/titles&gt;&lt;periodical&gt;&lt;full-title&gt;Journal of affective disorders&lt;/full-title&gt;&lt;/periodical&gt;&lt;pages&gt;103-108&lt;/pages&gt;&lt;volume&gt;193&lt;/volume&gt;&lt;dates&gt;&lt;year&gt;2016&lt;/year&gt;&lt;/dates&gt;&lt;isbn&gt;0165-0327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Danielsson, Lundin, Agardh, Allebeck, &amp; Forsell, 2016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5C79358E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Swedish adults (20-64); national representative sample (N=8598)</w:t>
            </w:r>
          </w:p>
        </w:tc>
        <w:tc>
          <w:tcPr>
            <w:tcW w:w="2406" w:type="dxa"/>
          </w:tcPr>
          <w:p w14:paraId="31085F47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Longitudinal, cohort, prospective design (3yr follow-up); battery of clinical assessments</w:t>
            </w:r>
          </w:p>
        </w:tc>
        <w:tc>
          <w:tcPr>
            <w:tcW w:w="1283" w:type="dxa"/>
          </w:tcPr>
          <w:p w14:paraId="293C06B4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6</w:t>
            </w:r>
          </w:p>
        </w:tc>
        <w:tc>
          <w:tcPr>
            <w:tcW w:w="1521" w:type="dxa"/>
          </w:tcPr>
          <w:p w14:paraId="7ED9EE0B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nxiety Disorder, MDD</w:t>
            </w:r>
          </w:p>
        </w:tc>
        <w:tc>
          <w:tcPr>
            <w:tcW w:w="1492" w:type="dxa"/>
          </w:tcPr>
          <w:p w14:paraId="098E2737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Sex, age, alcohol and illicit drug use, education, family tension, place of upbringing</w:t>
            </w:r>
          </w:p>
        </w:tc>
        <w:tc>
          <w:tcPr>
            <w:tcW w:w="1171" w:type="dxa"/>
          </w:tcPr>
          <w:p w14:paraId="2D832F57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1CBBE597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 Cannabis use was not a risk factor for any anxiety disorder or major depressive disorder</w:t>
            </w:r>
          </w:p>
        </w:tc>
      </w:tr>
      <w:tr w:rsidR="00F422DF" w:rsidRPr="008D5C36" w14:paraId="1A2D4063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578624FB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Degenhardt&lt;/Author&gt;&lt;Year&gt;2013&lt;/Year&gt;&lt;RecNum&gt;471&lt;/RecNum&gt;&lt;DisplayText&gt;(Degenhardt et al., 2013)&lt;/DisplayText&gt;&lt;record&gt;&lt;rec-number&gt;471&lt;/rec-number&gt;&lt;foreign-keys&gt;&lt;key app="EN" db-id="9pdrsed28fwdx4e9zx3559rifvsaw9dr9fex" timestamp="1603760791"&gt;471&lt;/key&gt;&lt;/foreign-keys&gt;&lt;ref-type name="Journal Article"&gt;17&lt;/ref-type&gt;&lt;contributors&gt;&lt;authors&gt;&lt;author&gt;Degenhardt, Louisa&lt;/author&gt;&lt;author&gt;Coffey, Carolyn&lt;/author&gt;&lt;author&gt;Romaniuk, Helena&lt;/author&gt;&lt;author&gt;Swift, Wendy&lt;/author&gt;&lt;author&gt;Carlin, John B&lt;/author&gt;&lt;author&gt;Hall, Wayne D&lt;/author&gt;&lt;author&gt;Patton, George C&lt;/author&gt;&lt;/authors&gt;&lt;/contributors&gt;&lt;titles&gt;&lt;title&gt;The persistence of the association between adolescent cannabis use and common mental disorders into young adulthood&lt;/title&gt;&lt;secondary-title&gt;Addiction&lt;/secondary-title&gt;&lt;/titles&gt;&lt;periodical&gt;&lt;full-title&gt;Addiction&lt;/full-title&gt;&lt;/periodical&gt;&lt;pages&gt;124-133&lt;/pages&gt;&lt;volume&gt;108&lt;/volume&gt;&lt;number&gt;1&lt;/number&gt;&lt;dates&gt;&lt;year&gt;2013&lt;/year&gt;&lt;/dates&gt;&lt;isbn&gt;0965-2140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Degenhardt et al., 2013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50459E34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ustralian adolescents at baseline (14-17); national representative sample (N=1943)</w:t>
            </w:r>
          </w:p>
        </w:tc>
        <w:tc>
          <w:tcPr>
            <w:tcW w:w="2406" w:type="dxa"/>
          </w:tcPr>
          <w:p w14:paraId="19D315BF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Longitudinal, cohort, prospective design (15yr follow-up); Revised Clinical Interview</w:t>
            </w:r>
          </w:p>
          <w:p w14:paraId="51F60698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Schedule (CIS-R)</w:t>
            </w:r>
          </w:p>
        </w:tc>
        <w:tc>
          <w:tcPr>
            <w:tcW w:w="1283" w:type="dxa"/>
          </w:tcPr>
          <w:p w14:paraId="6667D6A0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9</w:t>
            </w:r>
          </w:p>
        </w:tc>
        <w:tc>
          <w:tcPr>
            <w:tcW w:w="1521" w:type="dxa"/>
          </w:tcPr>
          <w:p w14:paraId="38A1970F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Psychiatric disorders</w:t>
            </w:r>
          </w:p>
        </w:tc>
        <w:tc>
          <w:tcPr>
            <w:tcW w:w="1492" w:type="dxa"/>
          </w:tcPr>
          <w:p w14:paraId="2A2CF99C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Sex, parent’s education, other substance use, age, nationality, smoking status, tobacco use, education, marriage status, employment, welfare </w:t>
            </w:r>
          </w:p>
        </w:tc>
        <w:tc>
          <w:tcPr>
            <w:tcW w:w="1171" w:type="dxa"/>
          </w:tcPr>
          <w:p w14:paraId="1A70A360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6E385B36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-Adolescent cannabis use was not a risk factor for depression </w:t>
            </w:r>
          </w:p>
          <w:p w14:paraId="03100F72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Daily cannabis use in adolescence was a risk factor for general anxiety disorder</w:t>
            </w:r>
          </w:p>
        </w:tc>
      </w:tr>
      <w:tr w:rsidR="00F422DF" w:rsidRPr="008D5C36" w14:paraId="7BDAB7A7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550BE3BE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lastRenderedPageBreak/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Despina&lt;/Author&gt;&lt;Year&gt;2020&lt;/Year&gt;&lt;RecNum&gt;460&lt;/RecNum&gt;&lt;DisplayText&gt;(Despina et al., 2020)&lt;/DisplayText&gt;&lt;record&gt;&lt;rec-number&gt;460&lt;/rec-number&gt;&lt;foreign-keys&gt;&lt;key app="EN" db-id="9pdrsed28fwdx4e9zx3559rifvsaw9dr9fex" timestamp="1603760178"&gt;460&lt;/key&gt;&lt;/foreign-keys&gt;&lt;ref-type name="Journal Article"&gt;17&lt;/ref-type&gt;&lt;contributors&gt;&lt;authors&gt;&lt;author&gt;Despina, Bolanis&lt;/author&gt;&lt;author&gt;Massimiliano, Orri&lt;/author&gt;&lt;author&gt;Natalie, Castellanos-Ryan&lt;/author&gt;&lt;author&gt;Johanne, Renaud&lt;/author&gt;&lt;author&gt;Tina, Montreuil&lt;/author&gt;&lt;author&gt;Michel, Boivin&lt;/author&gt;&lt;author&gt;Frank, Vitaro&lt;/author&gt;&lt;author&gt;Tremblay, Richard E&lt;/author&gt;&lt;author&gt;Gustavo, Turecki&lt;/author&gt;&lt;author&gt;Côté, M Sylvana&lt;/author&gt;&lt;/authors&gt;&lt;/contributors&gt;&lt;titles&gt;&lt;title&gt;Cannabis use, depression and suicidal ideation in adolescence: direction of associations in a population based cohort&lt;/title&gt;&lt;secondary-title&gt;Journal of Affective Disorders&lt;/secondary-title&gt;&lt;/titles&gt;&lt;periodical&gt;&lt;full-title&gt;Journal of affective disorders&lt;/full-title&gt;&lt;/periodical&gt;&lt;dates&gt;&lt;year&gt;2020&lt;/year&gt;&lt;/dates&gt;&lt;isbn&gt;0165-0327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Despina et al., 2020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442CCF55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anadian adolescents at baseline (15); nationally representative sample (N=1606)</w:t>
            </w:r>
          </w:p>
        </w:tc>
        <w:tc>
          <w:tcPr>
            <w:tcW w:w="2406" w:type="dxa"/>
          </w:tcPr>
          <w:p w14:paraId="061ACB85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prospective longitudinal design (annual follow-up for 5 years); Mental Health and Social Inadaptation Assessment</w:t>
            </w:r>
          </w:p>
        </w:tc>
        <w:tc>
          <w:tcPr>
            <w:tcW w:w="1283" w:type="dxa"/>
          </w:tcPr>
          <w:p w14:paraId="4CFE6669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9</w:t>
            </w:r>
          </w:p>
        </w:tc>
        <w:tc>
          <w:tcPr>
            <w:tcW w:w="1521" w:type="dxa"/>
          </w:tcPr>
          <w:p w14:paraId="56ABB3B8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Depression, suicide ideation</w:t>
            </w:r>
          </w:p>
        </w:tc>
        <w:tc>
          <w:tcPr>
            <w:tcW w:w="1492" w:type="dxa"/>
          </w:tcPr>
          <w:p w14:paraId="141A7110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Alcohol, tobacco, and other drug use, </w:t>
            </w:r>
          </w:p>
        </w:tc>
        <w:tc>
          <w:tcPr>
            <w:tcW w:w="1171" w:type="dxa"/>
          </w:tcPr>
          <w:p w14:paraId="557036C5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4CF21A1A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Cannabis use at baseline was not a risk factor for depression or suicide ideation</w:t>
            </w:r>
          </w:p>
          <w:p w14:paraId="7EE03EEB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Depression at age 15 was a significant risk factor for subsequent weekly cannabis use</w:t>
            </w:r>
          </w:p>
        </w:tc>
      </w:tr>
      <w:tr w:rsidR="00F422DF" w:rsidRPr="008D5C36" w14:paraId="294132C8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10C46C4B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Desrosiers&lt;/Author&gt;&lt;Year&gt;2015&lt;/Year&gt;&lt;RecNum&gt;411&lt;/RecNum&gt;&lt;DisplayText&gt;(Desrosiers, Ramaekers, Chauchard, Gorelick, &amp;amp; Huestis, 2015)&lt;/DisplayText&gt;&lt;record&gt;&lt;rec-number&gt;411&lt;/rec-number&gt;&lt;foreign-keys&gt;&lt;key app="EN" db-id="9pdrsed28fwdx4e9zx3559rifvsaw9dr9fex" timestamp="1603739241"&gt;411&lt;/key&gt;&lt;/foreign-keys&gt;&lt;ref-type name="Journal Article"&gt;17&lt;/ref-type&gt;&lt;contributors&gt;&lt;authors&gt;&lt;author&gt;Desrosiers, Nathalie A&lt;/author&gt;&lt;author&gt;Ramaekers, Johannes G&lt;/author&gt;&lt;author&gt;Chauchard, Emeline&lt;/author&gt;&lt;author&gt;Gorelick, David A&lt;/author&gt;&lt;author&gt;Huestis, Marilyn A&lt;/author&gt;&lt;/authors&gt;&lt;/contributors&gt;&lt;titles&gt;&lt;title&gt;Smoked cannabis&amp;apos; psychomotor and neurocognitive effects in occasional and frequent smokers&lt;/title&gt;&lt;secondary-title&gt;Journal of analytical toxicology&lt;/secondary-title&gt;&lt;/titles&gt;&lt;periodical&gt;&lt;full-title&gt;Journal of analytical toxicology&lt;/full-title&gt;&lt;/periodical&gt;&lt;pages&gt;251-261&lt;/pages&gt;&lt;volume&gt;39&lt;/volume&gt;&lt;number&gt;4&lt;/number&gt;&lt;dates&gt;&lt;year&gt;2015&lt;/year&gt;&lt;/dates&gt;&lt;isbn&gt;1945-2403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Desrosiers, Ramaekers, Chauchard, Gorelick, &amp; Huestis, 2015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5A7B3F01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adults (18-45); regular and occasional cannabis users (N=25)</w:t>
            </w:r>
          </w:p>
        </w:tc>
        <w:tc>
          <w:tcPr>
            <w:tcW w:w="2406" w:type="dxa"/>
          </w:tcPr>
          <w:p w14:paraId="452CE753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Two-way mixed quasi-experimental design; 54mg THC; divided attention task, n-back task, balloon analog risk task</w:t>
            </w:r>
          </w:p>
        </w:tc>
        <w:tc>
          <w:tcPr>
            <w:tcW w:w="1283" w:type="dxa"/>
          </w:tcPr>
          <w:p w14:paraId="66B32C73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1521" w:type="dxa"/>
          </w:tcPr>
          <w:p w14:paraId="02BD14B1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Divided attention, spatial working memory, impulsivity, psychomotor function</w:t>
            </w:r>
          </w:p>
        </w:tc>
        <w:tc>
          <w:tcPr>
            <w:tcW w:w="1492" w:type="dxa"/>
          </w:tcPr>
          <w:p w14:paraId="2ACF86C5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ot reported</w:t>
            </w:r>
          </w:p>
        </w:tc>
        <w:tc>
          <w:tcPr>
            <w:tcW w:w="1171" w:type="dxa"/>
          </w:tcPr>
          <w:p w14:paraId="7671FD72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hronic and recreational</w:t>
            </w:r>
          </w:p>
        </w:tc>
        <w:tc>
          <w:tcPr>
            <w:tcW w:w="4038" w:type="dxa"/>
          </w:tcPr>
          <w:p w14:paraId="0E14F301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-Occasional cannabis users demonstrated impairment in psychomotor function and divided attention </w:t>
            </w:r>
          </w:p>
          <w:p w14:paraId="54BB391D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D8AFFE1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Occasional and regular users did not demonstrate impairments in working memory or risk-taking during intoxication</w:t>
            </w:r>
          </w:p>
          <w:p w14:paraId="48871542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1475980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422DF" w:rsidRPr="008D5C36" w14:paraId="16217783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4545EDBC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Dougherty&lt;/Author&gt;&lt;Year&gt;2013&lt;/Year&gt;&lt;RecNum&gt;393&lt;/RecNum&gt;&lt;DisplayText&gt;(Dougherty et al., 2013)&lt;/DisplayText&gt;&lt;record&gt;&lt;rec-number&gt;393&lt;/rec-number&gt;&lt;foreign-keys&gt;&lt;key app="EN" db-id="9pdrsed28fwdx4e9zx3559rifvsaw9dr9fex" timestamp="1603739198"&gt;393&lt;/key&gt;&lt;/foreign-keys&gt;&lt;ref-type name="Journal Article"&gt;17&lt;/ref-type&gt;&lt;contributors&gt;&lt;authors&gt;&lt;author&gt;Dougherty, Donald M&lt;/author&gt;&lt;author&gt;Mathias, Charles W&lt;/author&gt;&lt;author&gt;Dawes, Michael A&lt;/author&gt;&lt;author&gt;Furr, R Michael&lt;/author&gt;&lt;author&gt;Charles, Nora E&lt;/author&gt;&lt;author&gt;Liguori, Anthony&lt;/author&gt;&lt;author&gt;Shannon, Erin E&lt;/author&gt;&lt;author&gt;Acheson, Ashley&lt;/author&gt;&lt;/authors&gt;&lt;/contributors&gt;&lt;titles&gt;&lt;title&gt;Impulsivity, attention, memory, and decision-making among adolescent marijuana users&lt;/title&gt;&lt;secondary-title&gt;Psychopharmacology&lt;/secondary-title&gt;&lt;/titles&gt;&lt;periodical&gt;&lt;full-title&gt;Psychopharmacology&lt;/full-title&gt;&lt;/periodical&gt;&lt;pages&gt;307-319&lt;/pages&gt;&lt;volume&gt;226&lt;/volume&gt;&lt;number&gt;2&lt;/number&gt;&lt;dates&gt;&lt;year&gt;2013&lt;/year&gt;&lt;/dates&gt;&lt;isbn&gt;0033-3158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Dougherty et al., 2013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26BE2ACA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adolescents (14-17); cannabis users and non-users (N=93)</w:t>
            </w:r>
          </w:p>
        </w:tc>
        <w:tc>
          <w:tcPr>
            <w:tcW w:w="2406" w:type="dxa"/>
          </w:tcPr>
          <w:p w14:paraId="687C4F50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ounter-balanced Quasi-experimental design; Barratt Impulsiveness Scale; Marijuana Craving Questionnaire; Neurocognitive battery</w:t>
            </w:r>
          </w:p>
        </w:tc>
        <w:tc>
          <w:tcPr>
            <w:tcW w:w="1283" w:type="dxa"/>
          </w:tcPr>
          <w:p w14:paraId="03FB984B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8</w:t>
            </w:r>
          </w:p>
        </w:tc>
        <w:tc>
          <w:tcPr>
            <w:tcW w:w="1521" w:type="dxa"/>
          </w:tcPr>
          <w:p w14:paraId="660E1BC2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Attention. Memory, Decision-Making, Impulse Control, </w:t>
            </w:r>
          </w:p>
        </w:tc>
        <w:tc>
          <w:tcPr>
            <w:tcW w:w="1492" w:type="dxa"/>
          </w:tcPr>
          <w:p w14:paraId="464BC941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ge, gender, ethnicity</w:t>
            </w:r>
          </w:p>
        </w:tc>
        <w:tc>
          <w:tcPr>
            <w:tcW w:w="1171" w:type="dxa"/>
          </w:tcPr>
          <w:p w14:paraId="64748C0B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hronic and dependent</w:t>
            </w:r>
          </w:p>
        </w:tc>
        <w:tc>
          <w:tcPr>
            <w:tcW w:w="4038" w:type="dxa"/>
          </w:tcPr>
          <w:p w14:paraId="662D5C22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Cannabis users reported significantly greater impulsivity than non-users</w:t>
            </w:r>
          </w:p>
          <w:p w14:paraId="753471E5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8024D75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Cannabis users demonstrated significant impairments in memory in comparison to non-users</w:t>
            </w:r>
          </w:p>
          <w:p w14:paraId="0B6277AB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B959FD4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-Cannabis users did not demonstrate impairments in decision-making or attention </w:t>
            </w:r>
          </w:p>
        </w:tc>
      </w:tr>
      <w:tr w:rsidR="00F422DF" w:rsidRPr="008D5C36" w14:paraId="34AD967F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1CF29ADC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Duperrouzel&lt;/Author&gt;&lt;Year&gt;2018&lt;/Year&gt;&lt;RecNum&gt;450&lt;/RecNum&gt;&lt;DisplayText&gt;(Duperrouzel et al., 2018)&lt;/DisplayText&gt;&lt;record&gt;&lt;rec-number&gt;450&lt;/rec-number&gt;&lt;foreign-keys&gt;&lt;key app="EN" db-id="9pdrsed28fwdx4e9zx3559rifvsaw9dr9fex" timestamp="1603759262"&gt;450&lt;/key&gt;&lt;/foreign-keys&gt;&lt;ref-type name="Journal Article"&gt;17&lt;/ref-type&gt;&lt;contributors&gt;&lt;authors&gt;&lt;author&gt;Duperrouzel, Jacqueline&lt;/author&gt;&lt;author&gt;Hawes, Samuel W&lt;/author&gt;&lt;author&gt;Lopez-Quintero, Catalina&lt;/author&gt;&lt;author&gt;Pacheco-Colón, Ileana&lt;/author&gt;&lt;author&gt;Comer, Jonathan&lt;/author&gt;&lt;author&gt;Gonzalez, Raul&lt;/author&gt;&lt;/authors&gt;&lt;/contributors&gt;&lt;titles&gt;&lt;title&gt;The association between adolescent cannabis use and anxiety: a parallel process analysis&lt;/title&gt;&lt;secondary-title&gt;Addictive behaviors&lt;/secondary-title&gt;&lt;/titles&gt;&lt;periodical&gt;&lt;full-title&gt;Addictive Behaviors&lt;/full-title&gt;&lt;/periodical&gt;&lt;pages&gt;107-113&lt;/pages&gt;&lt;volume&gt;78&lt;/volume&gt;&lt;dates&gt;&lt;year&gt;2018&lt;/year&gt;&lt;/dates&gt;&lt;isbn&gt;0306-4603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Duperrouzel et al., 2018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222B9B3A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adolescents at baseline (14-17); national representative sample (N=250)</w:t>
            </w:r>
          </w:p>
        </w:tc>
        <w:tc>
          <w:tcPr>
            <w:tcW w:w="2406" w:type="dxa"/>
          </w:tcPr>
          <w:p w14:paraId="7DEEC779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Longitudinal design; bi-annual assessments (1yr); Depression, Anxiety, Stress Scale</w:t>
            </w:r>
          </w:p>
        </w:tc>
        <w:tc>
          <w:tcPr>
            <w:tcW w:w="1283" w:type="dxa"/>
          </w:tcPr>
          <w:p w14:paraId="4C677121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6</w:t>
            </w:r>
          </w:p>
        </w:tc>
        <w:tc>
          <w:tcPr>
            <w:tcW w:w="1521" w:type="dxa"/>
          </w:tcPr>
          <w:p w14:paraId="376BE8B7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nxiety</w:t>
            </w:r>
          </w:p>
          <w:p w14:paraId="41CB7345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5120026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E9C82BB" w14:textId="77777777" w:rsidR="00F422DF" w:rsidRPr="008D5C36" w:rsidRDefault="00F422DF" w:rsidP="000A5E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92" w:type="dxa"/>
          </w:tcPr>
          <w:p w14:paraId="254FFA01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urrent depressive symptomology, alcohol, and nicotine use</w:t>
            </w:r>
          </w:p>
        </w:tc>
        <w:tc>
          <w:tcPr>
            <w:tcW w:w="1171" w:type="dxa"/>
          </w:tcPr>
          <w:p w14:paraId="0836C970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38DA95B2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 Adolescent cannabis use was a significant risk factor for anxiety</w:t>
            </w:r>
          </w:p>
        </w:tc>
      </w:tr>
      <w:tr w:rsidR="00F422DF" w:rsidRPr="008D5C36" w14:paraId="2E91105F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02734EE5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lastRenderedPageBreak/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Englund&lt;/Author&gt;&lt;Year&gt;2013&lt;/Year&gt;&lt;RecNum&gt;486&lt;/RecNum&gt;&lt;DisplayText&gt;(Englund et al., 2013)&lt;/DisplayText&gt;&lt;record&gt;&lt;rec-number&gt;486&lt;/rec-number&gt;&lt;foreign-keys&gt;&lt;key app="EN" db-id="9pdrsed28fwdx4e9zx3559rifvsaw9dr9fex" timestamp="1603765581"&gt;486&lt;/key&gt;&lt;/foreign-keys&gt;&lt;ref-type name="Journal Article"&gt;17&lt;/ref-type&gt;&lt;contributors&gt;&lt;authors&gt;&lt;author&gt;Englund, Amir&lt;/author&gt;&lt;author&gt;Morrison, Paul D&lt;/author&gt;&lt;author&gt;Nottage, Judith&lt;/author&gt;&lt;author&gt;Hague, Dominic&lt;/author&gt;&lt;author&gt;Kane, Fergus&lt;/author&gt;&lt;author&gt;Bonaccorso, Stefania&lt;/author&gt;&lt;author&gt;Stone, James M&lt;/author&gt;&lt;author&gt;Reichenberg, Avi&lt;/author&gt;&lt;author&gt;Brenneisen, Rudolf&lt;/author&gt;&lt;author&gt;Holt, David&lt;/author&gt;&lt;/authors&gt;&lt;/contributors&gt;&lt;titles&gt;&lt;title&gt;Cannabidiol inhibits THC-elicited paranoid symptoms and hippocampal-dependent memory impairment&lt;/title&gt;&lt;secondary-title&gt;Journal of psychopharmacology&lt;/secondary-title&gt;&lt;/titles&gt;&lt;periodical&gt;&lt;full-title&gt;Journal of Psychopharmacology&lt;/full-title&gt;&lt;/periodical&gt;&lt;pages&gt;19-27&lt;/pages&gt;&lt;volume&gt;27&lt;/volume&gt;&lt;number&gt;1&lt;/number&gt;&lt;dates&gt;&lt;year&gt;2013&lt;/year&gt;&lt;/dates&gt;&lt;isbn&gt;0269-8811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Englund et al., 2013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1CA668FB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K adults (21-50); occasional cannabis users (N=48)</w:t>
            </w:r>
          </w:p>
        </w:tc>
        <w:tc>
          <w:tcPr>
            <w:tcW w:w="2406" w:type="dxa"/>
          </w:tcPr>
          <w:p w14:paraId="37162B18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mixed within- and between-subjects double-blind, placebo, cross-over design; 600 mg CBD or placebo preceding 1.5 mg THC; State Social Paranoia Scale, Positive and Negative Syndrome Scale, University of Wales Mood Adjective Checklist, neurocognitive battery</w:t>
            </w:r>
          </w:p>
        </w:tc>
        <w:tc>
          <w:tcPr>
            <w:tcW w:w="1283" w:type="dxa"/>
          </w:tcPr>
          <w:p w14:paraId="68801441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1521" w:type="dxa"/>
          </w:tcPr>
          <w:p w14:paraId="1495E7F8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Psychotic symptoms, affect, verbal learning and memory, processing speed, working memory, planning</w:t>
            </w:r>
          </w:p>
        </w:tc>
        <w:tc>
          <w:tcPr>
            <w:tcW w:w="1492" w:type="dxa"/>
          </w:tcPr>
          <w:p w14:paraId="55F0CD37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Age, sex, BMI, </w:t>
            </w:r>
            <w:proofErr w:type="gramStart"/>
            <w:r w:rsidRPr="008D5C36">
              <w:rPr>
                <w:sz w:val="18"/>
                <w:szCs w:val="18"/>
              </w:rPr>
              <w:t>other</w:t>
            </w:r>
            <w:proofErr w:type="gramEnd"/>
            <w:r w:rsidRPr="008D5C36">
              <w:rPr>
                <w:sz w:val="18"/>
                <w:szCs w:val="18"/>
              </w:rPr>
              <w:t xml:space="preserve"> drug use</w:t>
            </w:r>
          </w:p>
        </w:tc>
        <w:tc>
          <w:tcPr>
            <w:tcW w:w="1171" w:type="dxa"/>
          </w:tcPr>
          <w:p w14:paraId="11FD92B2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ontrols</w:t>
            </w:r>
          </w:p>
        </w:tc>
        <w:tc>
          <w:tcPr>
            <w:tcW w:w="4038" w:type="dxa"/>
          </w:tcPr>
          <w:p w14:paraId="47F176BA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Post-THC, users in the CBD group reported significantly fewer positive psychotic symptoms and paranoia than the placebo pre-treated group</w:t>
            </w:r>
          </w:p>
          <w:p w14:paraId="1564A307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0CEF4C5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Post-THC, users in the CBD group demonstrated less episodic memory impairments than the placebo pre-treated group</w:t>
            </w:r>
          </w:p>
        </w:tc>
      </w:tr>
      <w:tr w:rsidR="00F422DF" w:rsidRPr="008D5C36" w14:paraId="77CC9A04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0E2DC815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Englund&lt;/Author&gt;&lt;Year&gt;2016&lt;/Year&gt;&lt;RecNum&gt;465&lt;/RecNum&gt;&lt;DisplayText&gt;(Englund et al., 2016)&lt;/DisplayText&gt;&lt;record&gt;&lt;rec-number&gt;465&lt;/rec-number&gt;&lt;foreign-keys&gt;&lt;key app="EN" db-id="9pdrsed28fwdx4e9zx3559rifvsaw9dr9fex" timestamp="1603760510"&gt;465&lt;/key&gt;&lt;/foreign-keys&gt;&lt;ref-type name="Journal Article"&gt;17&lt;/ref-type&gt;&lt;contributors&gt;&lt;authors&gt;&lt;author&gt;Englund, Amir&lt;/author&gt;&lt;author&gt;Atakan, Zerrin&lt;/author&gt;&lt;author&gt;Kralj, Aleksandra&lt;/author&gt;&lt;author&gt;Tunstall, Nigel&lt;/author&gt;&lt;author&gt;Murray, Robin&lt;/author&gt;&lt;author&gt;Morrison, Paul&lt;/author&gt;&lt;/authors&gt;&lt;/contributors&gt;&lt;titles&gt;&lt;title&gt;The effect of five day dosing with THCV on THC-induced cognitive, psychological and physiological effects in healthy male human volunteers: a placebo-controlled, double-blind, crossover pilot trial&lt;/title&gt;&lt;secondary-title&gt;Journal of Psychopharmacology&lt;/secondary-title&gt;&lt;/titles&gt;&lt;periodical&gt;&lt;full-title&gt;Journal of Psychopharmacology&lt;/full-title&gt;&lt;/periodical&gt;&lt;pages&gt;140-151&lt;/pages&gt;&lt;volume&gt;30&lt;/volume&gt;&lt;number&gt;2&lt;/number&gt;&lt;dates&gt;&lt;year&gt;2016&lt;/year&gt;&lt;/dates&gt;&lt;isbn&gt;0269-8811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Englund et al., 2016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0D61909E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K male adults, (21-34); naïve cannabis users (N=10)</w:t>
            </w:r>
          </w:p>
        </w:tc>
        <w:tc>
          <w:tcPr>
            <w:tcW w:w="2406" w:type="dxa"/>
          </w:tcPr>
          <w:p w14:paraId="72F5BFB5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randomized, double-blind, placebo-controlled, crossover design; 5-day 10mg THCV or placebo administration followed by 1mg THC IV administration, cognitive battery, battery of clinical assessments</w:t>
            </w:r>
          </w:p>
        </w:tc>
        <w:tc>
          <w:tcPr>
            <w:tcW w:w="1283" w:type="dxa"/>
          </w:tcPr>
          <w:p w14:paraId="58C87970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1521" w:type="dxa"/>
          </w:tcPr>
          <w:p w14:paraId="1DE7B31A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Psychotic, anxious, and depressive symptoms, verbal learning and memory, processing speed, </w:t>
            </w:r>
          </w:p>
        </w:tc>
        <w:tc>
          <w:tcPr>
            <w:tcW w:w="1492" w:type="dxa"/>
          </w:tcPr>
          <w:p w14:paraId="5CCEB81F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Age, sex, BMI, </w:t>
            </w:r>
            <w:proofErr w:type="gramStart"/>
            <w:r w:rsidRPr="008D5C36">
              <w:rPr>
                <w:sz w:val="18"/>
                <w:szCs w:val="18"/>
              </w:rPr>
              <w:t>other</w:t>
            </w:r>
            <w:proofErr w:type="gramEnd"/>
            <w:r w:rsidRPr="008D5C36">
              <w:rPr>
                <w:sz w:val="18"/>
                <w:szCs w:val="18"/>
              </w:rPr>
              <w:t xml:space="preserve"> drug use</w:t>
            </w:r>
          </w:p>
        </w:tc>
        <w:tc>
          <w:tcPr>
            <w:tcW w:w="1171" w:type="dxa"/>
          </w:tcPr>
          <w:p w14:paraId="017A68A3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ontrols</w:t>
            </w:r>
          </w:p>
        </w:tc>
        <w:tc>
          <w:tcPr>
            <w:tcW w:w="4038" w:type="dxa"/>
          </w:tcPr>
          <w:p w14:paraId="500CF3DB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Intoxicated participants demonstrated memory impairments</w:t>
            </w:r>
          </w:p>
          <w:p w14:paraId="1BF3ECB5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Intoxicated participants did not report psychotic, anxious, or depressive symptoms</w:t>
            </w:r>
          </w:p>
        </w:tc>
      </w:tr>
      <w:tr w:rsidR="00F422DF" w:rsidRPr="008D5C36" w14:paraId="61842625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7F3D897B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Epstein&lt;/Author&gt;&lt;Year&gt;2015&lt;/Year&gt;&lt;RecNum&gt;439&lt;/RecNum&gt;&lt;DisplayText&gt;(Epstein et al., 2015)&lt;/DisplayText&gt;&lt;record&gt;&lt;rec-number&gt;439&lt;/rec-number&gt;&lt;foreign-keys&gt;&lt;key app="EN" db-id="9pdrsed28fwdx4e9zx3559rifvsaw9dr9fex" timestamp="1603750759"&gt;439&lt;/key&gt;&lt;/foreign-keys&gt;&lt;ref-type name="Journal Article"&gt;17&lt;/ref-type&gt;&lt;contributors&gt;&lt;authors&gt;&lt;author&gt;Epstein, Marina&lt;/author&gt;&lt;author&gt;Hill, Karl G&lt;/author&gt;&lt;author&gt;Nevell, Alyssa M&lt;/author&gt;&lt;author&gt;Guttmannova, Katarina&lt;/author&gt;&lt;author&gt;Bailey, Jennifer A&lt;/author&gt;&lt;author&gt;Abbott, Robert D&lt;/author&gt;&lt;author&gt;Kosterman, Rick&lt;/author&gt;&lt;author&gt;Hawkins, J David&lt;/author&gt;&lt;/authors&gt;&lt;/contributors&gt;&lt;titles&gt;&lt;title&gt;Trajectories of marijuana use from adolescence into adulthood: environmental and individual correlates&lt;/title&gt;&lt;secondary-title&gt;Developmental psychology&lt;/secondary-title&gt;&lt;/titles&gt;&lt;periodical&gt;&lt;full-title&gt;Developmental psychology&lt;/full-title&gt;&lt;/periodical&gt;&lt;pages&gt;1650&lt;/pages&gt;&lt;volume&gt;51&lt;/volume&gt;&lt;number&gt;11&lt;/number&gt;&lt;dates&gt;&lt;year&gt;2015&lt;/year&gt;&lt;/dates&gt;&lt;isbn&gt;1939-0599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Epstein et al., 2015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76D0219A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adolescents (10 at baseline); national representative sample (N=808)</w:t>
            </w:r>
          </w:p>
        </w:tc>
        <w:tc>
          <w:tcPr>
            <w:tcW w:w="2406" w:type="dxa"/>
          </w:tcPr>
          <w:p w14:paraId="29A5FCC5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Longitudinal cohort design (annual follow-up for 6 years, followed by assessments at ages 18, 21, 24, 27, 30, and 33); DSM-IV Interview Schedule; battery of clinical assessments</w:t>
            </w:r>
          </w:p>
        </w:tc>
        <w:tc>
          <w:tcPr>
            <w:tcW w:w="1283" w:type="dxa"/>
          </w:tcPr>
          <w:p w14:paraId="5FDED3BA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6</w:t>
            </w:r>
          </w:p>
        </w:tc>
        <w:tc>
          <w:tcPr>
            <w:tcW w:w="1521" w:type="dxa"/>
          </w:tcPr>
          <w:p w14:paraId="026D6F53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Substance Abuse and dependence, mental health disorder, problem behaviour, socioeconomic outcomes, positive functioning </w:t>
            </w:r>
          </w:p>
        </w:tc>
        <w:tc>
          <w:tcPr>
            <w:tcW w:w="1492" w:type="dxa"/>
          </w:tcPr>
          <w:p w14:paraId="3B547415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Gender, ethnicity, childhood SES</w:t>
            </w:r>
          </w:p>
        </w:tc>
        <w:tc>
          <w:tcPr>
            <w:tcW w:w="1171" w:type="dxa"/>
          </w:tcPr>
          <w:p w14:paraId="31F61490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487F9501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-Cannabis use in adolescence was a significant risk factor for adverse mental health, educational, and economic outcomes </w:t>
            </w:r>
          </w:p>
        </w:tc>
      </w:tr>
      <w:tr w:rsidR="00F422DF" w:rsidRPr="008D5C36" w14:paraId="22030B5A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25B85107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lastRenderedPageBreak/>
              <w:t>(Feingold et al., 2015)</w:t>
            </w:r>
            <w:r w:rsidRPr="008D5C36">
              <w:rPr>
                <w:sz w:val="18"/>
                <w:szCs w:val="18"/>
              </w:rPr>
              <w:fldChar w:fldCharType="begin">
                <w:fldData xml:space="preserve">PEVuZE5vdGU+PENpdGUgSGlkZGVuPSIxIj48QXV0aG9yPkZlaW5nb2xkPC9BdXRob3I+PFllYXI+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</w:fldData>
              </w:fldChar>
            </w:r>
            <w:r w:rsidRPr="008D5C36">
              <w:rPr>
                <w:sz w:val="18"/>
                <w:szCs w:val="18"/>
              </w:rPr>
              <w:instrText xml:space="preserve"> ADDIN EN.CITE </w:instrText>
            </w:r>
            <w:r w:rsidRPr="008D5C36">
              <w:rPr>
                <w:sz w:val="18"/>
                <w:szCs w:val="18"/>
              </w:rPr>
              <w:fldChar w:fldCharType="begin">
                <w:fldData xml:space="preserve">PEVuZE5vdGU+PENpdGUgSGlkZGVuPSIxIj48QXV0aG9yPkZlaW5nb2xkPC9BdXRob3I+PFllYXI+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</w:fldData>
              </w:fldChar>
            </w:r>
            <w:r w:rsidRPr="008D5C36">
              <w:rPr>
                <w:sz w:val="18"/>
                <w:szCs w:val="18"/>
              </w:rPr>
              <w:instrText xml:space="preserve"> ADDIN EN.CITE.DATA </w:instrText>
            </w:r>
            <w:r w:rsidRPr="008D5C36">
              <w:rPr>
                <w:sz w:val="18"/>
                <w:szCs w:val="18"/>
              </w:rPr>
            </w:r>
            <w:r w:rsidRPr="008D5C36">
              <w:rPr>
                <w:sz w:val="18"/>
                <w:szCs w:val="18"/>
              </w:rPr>
              <w:fldChar w:fldCharType="end"/>
            </w:r>
            <w:r w:rsidRPr="008D5C36">
              <w:rPr>
                <w:sz w:val="18"/>
                <w:szCs w:val="18"/>
              </w:rPr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2B094F7D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adults at baseline (18-65); national representative sample (N=43,093)</w:t>
            </w:r>
          </w:p>
        </w:tc>
        <w:tc>
          <w:tcPr>
            <w:tcW w:w="2406" w:type="dxa"/>
          </w:tcPr>
          <w:p w14:paraId="1F3B2F00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ohort, prospective, longitudinal design (3-year follow-up); battery of clinical assessments</w:t>
            </w:r>
          </w:p>
        </w:tc>
        <w:tc>
          <w:tcPr>
            <w:tcW w:w="1283" w:type="dxa"/>
          </w:tcPr>
          <w:p w14:paraId="3C86DC81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8</w:t>
            </w:r>
          </w:p>
        </w:tc>
        <w:tc>
          <w:tcPr>
            <w:tcW w:w="1521" w:type="dxa"/>
          </w:tcPr>
          <w:p w14:paraId="1CC621F9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MDD and Bipolar Disorder</w:t>
            </w:r>
          </w:p>
        </w:tc>
        <w:tc>
          <w:tcPr>
            <w:tcW w:w="1492" w:type="dxa"/>
          </w:tcPr>
          <w:p w14:paraId="78121084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sex, age, educational level, household income, marital status, urbanity and region, substance use disorder, additional psychiatric disorder</w:t>
            </w:r>
          </w:p>
        </w:tc>
        <w:tc>
          <w:tcPr>
            <w:tcW w:w="1171" w:type="dxa"/>
          </w:tcPr>
          <w:p w14:paraId="68108798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5D2EC4EF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 Cannabis use at baseline was not a significant risk factor for depression after adjusting for covariates</w:t>
            </w:r>
          </w:p>
          <w:p w14:paraId="6645E22F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Weekly and daily cannabis use was a significant risk factor for bipolar disorder after adjusting for covariates</w:t>
            </w:r>
          </w:p>
        </w:tc>
      </w:tr>
      <w:tr w:rsidR="00F422DF" w:rsidRPr="008D5C36" w14:paraId="3411ADD5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69D75336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(Feingold et al., 2016)</w:t>
            </w: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 Hidden="1"&gt;&lt;Author&gt;Feingold&lt;/Author&gt;&lt;Year&gt;2016&lt;/Year&gt;&lt;RecNum&gt;464&lt;/RecNum&gt;&lt;record&gt;&lt;rec-number&gt;464&lt;/rec-number&gt;&lt;foreign-keys&gt;&lt;key app="EN" db-id="9pdrsed28fwdx4e9zx3559rifvsaw9dr9fex" timestamp="1603760472"&gt;464&lt;/key&gt;&lt;/foreign-keys&gt;&lt;ref-type name="Journal Article"&gt;17&lt;/ref-type&gt;&lt;contributors&gt;&lt;authors&gt;&lt;author&gt;Feingold, Daniel&lt;/author&gt;&lt;author&gt;Weiser, Mark&lt;/author&gt;&lt;author&gt;Rehm, Jürgen&lt;/author&gt;&lt;author&gt;Lev-Ran, Shaul&lt;/author&gt;&lt;/authors&gt;&lt;/contributors&gt;&lt;titles&gt;&lt;title&gt;The association between cannabis use and anxiety disorders: results from a population-based representative sample&lt;/title&gt;&lt;secondary-title&gt;European Neuropsychopharmacology&lt;/secondary-title&gt;&lt;/titles&gt;&lt;periodical&gt;&lt;full-title&gt;European Neuropsychopharmacology&lt;/full-title&gt;&lt;/periodical&gt;&lt;pages&gt;493-505&lt;/pages&gt;&lt;volume&gt;26&lt;/volume&gt;&lt;number&gt;3&lt;/number&gt;&lt;dates&gt;&lt;year&gt;2016&lt;/year&gt;&lt;/dates&gt;&lt;isbn&gt;0924-977X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04A01E74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adults at baseline (18-65); national representative sample (N=43,093)</w:t>
            </w:r>
          </w:p>
        </w:tc>
        <w:tc>
          <w:tcPr>
            <w:tcW w:w="2406" w:type="dxa"/>
          </w:tcPr>
          <w:p w14:paraId="0DBD07D5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ohort, prospective, longitudinal design (3-year follow-up); battery of clinical assessments</w:t>
            </w:r>
          </w:p>
        </w:tc>
        <w:tc>
          <w:tcPr>
            <w:tcW w:w="1283" w:type="dxa"/>
          </w:tcPr>
          <w:p w14:paraId="27E238FE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8</w:t>
            </w:r>
          </w:p>
        </w:tc>
        <w:tc>
          <w:tcPr>
            <w:tcW w:w="1521" w:type="dxa"/>
          </w:tcPr>
          <w:p w14:paraId="2CB12E1C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nxiety Disorders</w:t>
            </w:r>
          </w:p>
        </w:tc>
        <w:tc>
          <w:tcPr>
            <w:tcW w:w="1492" w:type="dxa"/>
          </w:tcPr>
          <w:p w14:paraId="2442A6BD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sex, age, educational level, household income, marital status, urbanity and region, substance use disorder, additional psychiatric disorder</w:t>
            </w:r>
          </w:p>
        </w:tc>
        <w:tc>
          <w:tcPr>
            <w:tcW w:w="1171" w:type="dxa"/>
          </w:tcPr>
          <w:p w14:paraId="2C036DD6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/</w:t>
            </w:r>
            <w:r w:rsidRPr="008D5C36">
              <w:rPr>
                <w:sz w:val="18"/>
                <w:szCs w:val="18"/>
              </w:rPr>
              <w:t>A</w:t>
            </w:r>
          </w:p>
        </w:tc>
        <w:tc>
          <w:tcPr>
            <w:tcW w:w="4038" w:type="dxa"/>
          </w:tcPr>
          <w:p w14:paraId="1A998808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 Cannabis use was not a risk factor for any anxiety disorder</w:t>
            </w:r>
          </w:p>
          <w:p w14:paraId="0F0453DB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422DF" w:rsidRPr="008D5C36" w14:paraId="3F57BDAD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2546A3D7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Ferdinand&lt;/Author&gt;&lt;Year&gt;2005&lt;/Year&gt;&lt;RecNum&gt;490&lt;/RecNum&gt;&lt;DisplayText&gt;(Ferdinand et al., 2005)&lt;/DisplayText&gt;&lt;record&gt;&lt;rec-number&gt;490&lt;/rec-number&gt;&lt;foreign-keys&gt;&lt;key app="EN" db-id="9pdrsed28fwdx4e9zx3559rifvsaw9dr9fex" timestamp="1603765826"&gt;490&lt;/key&gt;&lt;/foreign-keys&gt;&lt;ref-type name="Journal Article"&gt;17&lt;/ref-type&gt;&lt;contributors&gt;&lt;authors&gt;&lt;author&gt;Ferdinand, Robert F&lt;/author&gt;&lt;author&gt;Sondeijker, Frouke&lt;/author&gt;&lt;author&gt;Van Der Ende, Jan&lt;/author&gt;&lt;author&gt;Selten, Jean‐Paul&lt;/author&gt;&lt;author&gt;Huizink, Anja&lt;/author&gt;&lt;author&gt;Verhulst, Frank C&lt;/author&gt;&lt;/authors&gt;&lt;/contributors&gt;&lt;titles&gt;&lt;title&gt;Cannabis use predicts future psychotic symptoms, and vice versa&lt;/title&gt;&lt;secondary-title&gt;Addiction&lt;/secondary-title&gt;&lt;/titles&gt;&lt;periodical&gt;&lt;full-title&gt;Addiction&lt;/full-title&gt;&lt;/periodical&gt;&lt;pages&gt;612-618&lt;/pages&gt;&lt;volume&gt;100&lt;/volume&gt;&lt;number&gt;5&lt;/number&gt;&lt;dates&gt;&lt;year&gt;2005&lt;/year&gt;&lt;/dates&gt;&lt;isbn&gt;0965-2140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Ferdinand et al., 2005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22083251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Dutch children and adolescents at baseline (4-16) national representative sample (N=1580)</w:t>
            </w:r>
          </w:p>
        </w:tc>
        <w:tc>
          <w:tcPr>
            <w:tcW w:w="2406" w:type="dxa"/>
          </w:tcPr>
          <w:p w14:paraId="2F7F24A5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Birth cohort, prospective, longitudinal design (annual follow-up from ages 1-16, followed by assessments at ages 18, 21, and 25; Composite International Diagnostic Interview </w:t>
            </w:r>
          </w:p>
        </w:tc>
        <w:tc>
          <w:tcPr>
            <w:tcW w:w="1283" w:type="dxa"/>
          </w:tcPr>
          <w:p w14:paraId="3BAD91E7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8</w:t>
            </w:r>
          </w:p>
        </w:tc>
        <w:tc>
          <w:tcPr>
            <w:tcW w:w="1521" w:type="dxa"/>
          </w:tcPr>
          <w:p w14:paraId="0CC31B18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Psychotic symptoms</w:t>
            </w:r>
          </w:p>
        </w:tc>
        <w:tc>
          <w:tcPr>
            <w:tcW w:w="1492" w:type="dxa"/>
          </w:tcPr>
          <w:p w14:paraId="33F328D5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ge, sex,</w:t>
            </w:r>
          </w:p>
        </w:tc>
        <w:tc>
          <w:tcPr>
            <w:tcW w:w="1171" w:type="dxa"/>
          </w:tcPr>
          <w:p w14:paraId="1272474D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4526193B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 Cannabis use was a significant risk factor for development of psychotic symptoms at follow-up</w:t>
            </w:r>
          </w:p>
          <w:p w14:paraId="61A2D87A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 Psychotic symptoms in individuals who never used cannabis was a significant risk factor for future cannabis use</w:t>
            </w:r>
          </w:p>
        </w:tc>
      </w:tr>
      <w:tr w:rsidR="00F422DF" w:rsidRPr="008D5C36" w14:paraId="26B3A6AA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24146B45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lastRenderedPageBreak/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Fergusson&lt;/Author&gt;&lt;Year&gt;2005&lt;/Year&gt;&lt;RecNum&gt;487&lt;/RecNum&gt;&lt;DisplayText&gt;(Fergusson, Horwood, &amp;amp; Ridder, 2005)&lt;/DisplayText&gt;&lt;record&gt;&lt;rec-number&gt;487&lt;/rec-number&gt;&lt;foreign-keys&gt;&lt;key app="EN" db-id="9pdrsed28fwdx4e9zx3559rifvsaw9dr9fex" timestamp="1603765601"&gt;487&lt;/key&gt;&lt;/foreign-keys&gt;&lt;ref-type name="Journal Article"&gt;17&lt;/ref-type&gt;&lt;contributors&gt;&lt;authors&gt;&lt;author&gt;Fergusson, David M&lt;/author&gt;&lt;author&gt;Horwood, L John&lt;/author&gt;&lt;author&gt;Ridder, Elizabeth M&lt;/author&gt;&lt;/authors&gt;&lt;/contributors&gt;&lt;titles&gt;&lt;title&gt;Tests of causal linkages between cannabis use and psychotic symptoms&lt;/title&gt;&lt;secondary-title&gt;Addiction&lt;/secondary-title&gt;&lt;/titles&gt;&lt;periodical&gt;&lt;full-title&gt;Addiction&lt;/full-title&gt;&lt;/periodical&gt;&lt;pages&gt;354-366&lt;/pages&gt;&lt;volume&gt;100&lt;/volume&gt;&lt;number&gt;3&lt;/number&gt;&lt;dates&gt;&lt;year&gt;2005&lt;/year&gt;&lt;/dates&gt;&lt;isbn&gt;0965-2140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Fergusson, Horwood, &amp; Ridder, 2005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3E63EC3D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Z birth cohort; national representative sample (N=1055)</w:t>
            </w:r>
          </w:p>
        </w:tc>
        <w:tc>
          <w:tcPr>
            <w:tcW w:w="2406" w:type="dxa"/>
          </w:tcPr>
          <w:p w14:paraId="1A6AC684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Birth cohort, longitudinal design (25yr follow-up); battery of clinical assessments, </w:t>
            </w:r>
          </w:p>
        </w:tc>
        <w:tc>
          <w:tcPr>
            <w:tcW w:w="1283" w:type="dxa"/>
          </w:tcPr>
          <w:p w14:paraId="0D4E6E14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8</w:t>
            </w:r>
          </w:p>
        </w:tc>
        <w:tc>
          <w:tcPr>
            <w:tcW w:w="1521" w:type="dxa"/>
          </w:tcPr>
          <w:p w14:paraId="14E1AA9E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Psychotic symptoms</w:t>
            </w:r>
          </w:p>
        </w:tc>
        <w:tc>
          <w:tcPr>
            <w:tcW w:w="1492" w:type="dxa"/>
          </w:tcPr>
          <w:p w14:paraId="305B2F77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Socioeconomic status, family functioning, child abuse, gender, neuroticism, novelty seeking, self-esteem, child IQ,</w:t>
            </w:r>
          </w:p>
        </w:tc>
        <w:tc>
          <w:tcPr>
            <w:tcW w:w="1171" w:type="dxa"/>
          </w:tcPr>
          <w:p w14:paraId="3538A752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5977CC61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Daily cannabis use was a significant risk factor for development of psychotic symptoms at 21 and 25</w:t>
            </w:r>
          </w:p>
          <w:p w14:paraId="63E88C0A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B513D90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</w:t>
            </w:r>
          </w:p>
        </w:tc>
      </w:tr>
      <w:tr w:rsidR="00F422DF" w:rsidRPr="008D5C36" w14:paraId="4904494E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550D8A38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Fontes&lt;/Author&gt;&lt;Year&gt;2011&lt;/Year&gt;&lt;RecNum&gt;394&lt;/RecNum&gt;&lt;DisplayText&gt;(Fontes et al., 2011)&lt;/DisplayText&gt;&lt;record&gt;&lt;rec-number&gt;394&lt;/rec-number&gt;&lt;foreign-keys&gt;&lt;key app="EN" db-id="9pdrsed28fwdx4e9zx3559rifvsaw9dr9fex" timestamp="1603739200"&gt;394&lt;/key&gt;&lt;/foreign-keys&gt;&lt;ref-type name="Journal Article"&gt;17&lt;/ref-type&gt;&lt;contributors&gt;&lt;authors&gt;&lt;author&gt;Fontes, Maria Alice&lt;/author&gt;&lt;author&gt;Bolla, Karen I&lt;/author&gt;&lt;author&gt;Cunha, Paulo Jannuzzi&lt;/author&gt;&lt;author&gt;Almeida, Priscila Previato&lt;/author&gt;&lt;author&gt;Jungerman, Flavia&lt;/author&gt;&lt;author&gt;Laranjeira, Ronaldo Ramos&lt;/author&gt;&lt;author&gt;Bressan, Rodrigo A&lt;/author&gt;&lt;author&gt;Lacerda, Acioly LT&lt;/author&gt;&lt;/authors&gt;&lt;/contributors&gt;&lt;titles&gt;&lt;title&gt;Cannabis use before age 15 and subsequent executive functioning&lt;/title&gt;&lt;secondary-title&gt;The British Journal of Psychiatry&lt;/secondary-title&gt;&lt;/titles&gt;&lt;periodical&gt;&lt;full-title&gt;The British Journal of Psychiatry&lt;/full-title&gt;&lt;/periodical&gt;&lt;pages&gt;442-447&lt;/pages&gt;&lt;volume&gt;198&lt;/volume&gt;&lt;number&gt;6&lt;/number&gt;&lt;dates&gt;&lt;year&gt;2011&lt;/year&gt;&lt;/dates&gt;&lt;isbn&gt;0007-1250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Fontes et al., 2011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037C649C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Brazilian adults (18-55); early-onset and late-onset cannabis users, non-users (N=148)</w:t>
            </w:r>
          </w:p>
        </w:tc>
        <w:tc>
          <w:tcPr>
            <w:tcW w:w="2406" w:type="dxa"/>
          </w:tcPr>
          <w:p w14:paraId="562C551D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ounter-balanced, cross-sectional design; Wisconsin Card Sorting Test, Frontal Assessment Battery, Wechsler Adult Intelligence</w:t>
            </w:r>
          </w:p>
          <w:p w14:paraId="7DCA2C52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Scale – Revised</w:t>
            </w:r>
          </w:p>
        </w:tc>
        <w:tc>
          <w:tcPr>
            <w:tcW w:w="1283" w:type="dxa"/>
          </w:tcPr>
          <w:p w14:paraId="5013507B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8</w:t>
            </w:r>
          </w:p>
        </w:tc>
        <w:tc>
          <w:tcPr>
            <w:tcW w:w="1521" w:type="dxa"/>
          </w:tcPr>
          <w:p w14:paraId="100360EB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Planning, conceptualisation, motor programming, divided attention, inhibitory control, visuospatial problem-solving, vocabulary</w:t>
            </w:r>
          </w:p>
        </w:tc>
        <w:tc>
          <w:tcPr>
            <w:tcW w:w="1492" w:type="dxa"/>
          </w:tcPr>
          <w:p w14:paraId="6CA9CFDD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ge, education, IQ</w:t>
            </w:r>
          </w:p>
        </w:tc>
        <w:tc>
          <w:tcPr>
            <w:tcW w:w="1171" w:type="dxa"/>
          </w:tcPr>
          <w:p w14:paraId="49984FD7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Dependent</w:t>
            </w:r>
          </w:p>
        </w:tc>
        <w:tc>
          <w:tcPr>
            <w:tcW w:w="4038" w:type="dxa"/>
          </w:tcPr>
          <w:p w14:paraId="733BBD00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Early-onset cannabis users demonstrated poorer cognitive</w:t>
            </w:r>
          </w:p>
          <w:p w14:paraId="55CE974B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Performance, sustained attention, impulse control</w:t>
            </w:r>
          </w:p>
          <w:p w14:paraId="718F0078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and executive functioning. than controls and late-onset users </w:t>
            </w:r>
          </w:p>
          <w:p w14:paraId="1611EED6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422DF" w:rsidRPr="008D5C36" w14:paraId="21CB7FC5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447D0CB4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Fridberg&lt;/Author&gt;&lt;Year&gt;2013&lt;/Year&gt;&lt;RecNum&gt;587&lt;/RecNum&gt;&lt;DisplayText&gt;(Fridberg, Skosnik, Hetrick, &amp;amp; O’Donnell, 2013)&lt;/DisplayText&gt;&lt;record&gt;&lt;rec-number&gt;587&lt;/rec-number&gt;&lt;foreign-keys&gt;&lt;key app="EN" db-id="9pdrsed28fwdx4e9zx3559rifvsaw9dr9fex" timestamp="1604946910"&gt;587&lt;/key&gt;&lt;/foreign-keys&gt;&lt;ref-type name="Journal Article"&gt;17&lt;/ref-type&gt;&lt;contributors&gt;&lt;authors&gt;&lt;author&gt;Fridberg, Daniel J&lt;/author&gt;&lt;author&gt;Skosnik, Patrick D&lt;/author&gt;&lt;author&gt;Hetrick, William P&lt;/author&gt;&lt;author&gt;O’Donnell, Brian F&lt;/author&gt;&lt;/authors&gt;&lt;/contributors&gt;&lt;titles&gt;&lt;title&gt;Neural correlates of performance monitoring in chronic cannabis users and cannabis-naive controls&lt;/title&gt;&lt;secondary-title&gt;Journal of Psychopharmacology&lt;/secondary-title&gt;&lt;/titles&gt;&lt;periodical&gt;&lt;full-title&gt;Journal of Psychopharmacology&lt;/full-title&gt;&lt;/periodical&gt;&lt;pages&gt;515-525&lt;/pages&gt;&lt;volume&gt;27&lt;/volume&gt;&lt;number&gt;6&lt;/number&gt;&lt;dates&gt;&lt;year&gt;2013&lt;/year&gt;&lt;/dates&gt;&lt;isbn&gt;0269-8811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Fridberg, Skosnik, Hetrick, &amp; O’Donnell, 2013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0C5D274A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Young adults (18-25); cannabis users and non-users (N=52)</w:t>
            </w:r>
          </w:p>
        </w:tc>
        <w:tc>
          <w:tcPr>
            <w:tcW w:w="2406" w:type="dxa"/>
          </w:tcPr>
          <w:p w14:paraId="6CB909D0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ross-sectional design; XO continuous performance task</w:t>
            </w:r>
          </w:p>
        </w:tc>
        <w:tc>
          <w:tcPr>
            <w:tcW w:w="1283" w:type="dxa"/>
          </w:tcPr>
          <w:p w14:paraId="11BA58CA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8</w:t>
            </w:r>
          </w:p>
        </w:tc>
        <w:tc>
          <w:tcPr>
            <w:tcW w:w="1521" w:type="dxa"/>
          </w:tcPr>
          <w:p w14:paraId="34ED0A56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Sustained and selective attention</w:t>
            </w:r>
          </w:p>
        </w:tc>
        <w:tc>
          <w:tcPr>
            <w:tcW w:w="1492" w:type="dxa"/>
          </w:tcPr>
          <w:p w14:paraId="04B24DA0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ge</w:t>
            </w:r>
          </w:p>
        </w:tc>
        <w:tc>
          <w:tcPr>
            <w:tcW w:w="1171" w:type="dxa"/>
          </w:tcPr>
          <w:p w14:paraId="4758B86F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hronic and Dependent</w:t>
            </w:r>
          </w:p>
        </w:tc>
        <w:tc>
          <w:tcPr>
            <w:tcW w:w="4038" w:type="dxa"/>
          </w:tcPr>
          <w:p w14:paraId="31A854D7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No behavior differences between groups emerged</w:t>
            </w:r>
          </w:p>
        </w:tc>
      </w:tr>
      <w:tr w:rsidR="00F422DF" w:rsidRPr="008D5C36" w14:paraId="2AC99747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16F15CDF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(Gage et al., 2014)</w:t>
            </w: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 Hidden="1"&gt;&lt;Author&gt;Gage&lt;/Author&gt;&lt;Year&gt;2014&lt;/Year&gt;&lt;RecNum&gt;497&lt;/RecNum&gt;&lt;record&gt;&lt;rec-number&gt;497&lt;/rec-number&gt;&lt;foreign-keys&gt;&lt;key app="EN" db-id="9pdrsed28fwdx4e9zx3559rifvsaw9dr9fex" timestamp="1603766226"&gt;497&lt;/key&gt;&lt;/foreign-keys&gt;&lt;ref-type name="Journal Article"&gt;17&lt;/ref-type&gt;&lt;contributors&gt;&lt;authors&gt;&lt;author&gt;Gage, SH&lt;/author&gt;&lt;author&gt;Hickman, M&lt;/author&gt;&lt;author&gt;Heron, J&lt;/author&gt;&lt;author&gt;Munafò, MR&lt;/author&gt;&lt;author&gt;Lewis, G&lt;/author&gt;&lt;author&gt;Macleod, J&lt;/author&gt;&lt;author&gt;Zammit, Stanley&lt;/author&gt;&lt;/authors&gt;&lt;/contributors&gt;&lt;titles&gt;&lt;title&gt;Associations of cannabis and cigarette use with psychotic experiences at age 18: findings from the Avon Longitudinal Study of Parents and Children&lt;/title&gt;&lt;secondary-title&gt;Psychological medicine&lt;/secondary-title&gt;&lt;/titles&gt;&lt;periodical&gt;&lt;full-title&gt;Psychological medicine&lt;/full-title&gt;&lt;/periodical&gt;&lt;pages&gt;3435-3444&lt;/pages&gt;&lt;volume&gt;44&lt;/volume&gt;&lt;number&gt;16&lt;/number&gt;&lt;dates&gt;&lt;year&gt;2014&lt;/year&gt;&lt;/dates&gt;&lt;isbn&gt;0033-2917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4484823F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UK birth cohort, national representative sample (N=1756)</w:t>
            </w:r>
          </w:p>
        </w:tc>
        <w:tc>
          <w:tcPr>
            <w:tcW w:w="2406" w:type="dxa"/>
          </w:tcPr>
          <w:p w14:paraId="2A857D4F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rospective, population-based birth cohort design (T1 data at age 16, follow-up at age 18</w:t>
            </w:r>
            <w:proofErr w:type="gramStart"/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;</w:t>
            </w:r>
            <w:proofErr w:type="gramEnd"/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</w:p>
          <w:p w14:paraId="5E25120B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sychosis-like-symptoms semi-structured interview</w:t>
            </w:r>
          </w:p>
        </w:tc>
        <w:tc>
          <w:tcPr>
            <w:tcW w:w="1283" w:type="dxa"/>
          </w:tcPr>
          <w:p w14:paraId="4F3221BD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1521" w:type="dxa"/>
          </w:tcPr>
          <w:p w14:paraId="51451F29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sychotic experiences</w:t>
            </w:r>
          </w:p>
        </w:tc>
        <w:tc>
          <w:tcPr>
            <w:tcW w:w="1492" w:type="dxa"/>
          </w:tcPr>
          <w:p w14:paraId="63C93704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Family medical history, maternal education, sex, urban living, age 8 IQ, bullying, peer problems, depressive and borderline symptomology, </w:t>
            </w:r>
            <w:r w:rsidRPr="008D5C36">
              <w:rPr>
                <w:sz w:val="18"/>
                <w:szCs w:val="18"/>
              </w:rPr>
              <w:lastRenderedPageBreak/>
              <w:t>substance use, victimisation, personality</w:t>
            </w:r>
          </w:p>
        </w:tc>
        <w:tc>
          <w:tcPr>
            <w:tcW w:w="1171" w:type="dxa"/>
          </w:tcPr>
          <w:p w14:paraId="39508D77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lastRenderedPageBreak/>
              <w:t>N/A</w:t>
            </w:r>
          </w:p>
        </w:tc>
        <w:tc>
          <w:tcPr>
            <w:tcW w:w="4038" w:type="dxa"/>
          </w:tcPr>
          <w:p w14:paraId="624FCF1E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Cannabis use was associated with a greater amount of psychotic experiences at age 16, but the relationship was attenuated after controlling for cigarette smoking frequency</w:t>
            </w:r>
          </w:p>
        </w:tc>
      </w:tr>
      <w:tr w:rsidR="00F422DF" w:rsidRPr="008D5C36" w14:paraId="71326E32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12BD4F6B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(Gage et al., 2015)</w:t>
            </w: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 Hidden="1"&gt;&lt;Author&gt;Gage&lt;/Author&gt;&lt;Year&gt;2015&lt;/Year&gt;&lt;RecNum&gt;468&lt;/RecNum&gt;&lt;record&gt;&lt;rec-number&gt;468&lt;/rec-number&gt;&lt;foreign-keys&gt;&lt;key app="EN" db-id="9pdrsed28fwdx4e9zx3559rifvsaw9dr9fex" timestamp="1603760672"&gt;468&lt;/key&gt;&lt;/foreign-keys&gt;&lt;ref-type name="Journal Article"&gt;17&lt;/ref-type&gt;&lt;contributors&gt;&lt;authors&gt;&lt;author&gt;Gage, Suzanne H&lt;/author&gt;&lt;author&gt;Hickman, Matthew&lt;/author&gt;&lt;author&gt;Heron, Jon&lt;/author&gt;&lt;author&gt;Munafò, Marcus R&lt;/author&gt;&lt;author&gt;Lewis, Glyn&lt;/author&gt;&lt;author&gt;Macleod, John&lt;/author&gt;&lt;author&gt;Zammit, Stanley&lt;/author&gt;&lt;/authors&gt;&lt;/contributors&gt;&lt;titles&gt;&lt;title&gt;Associations of cannabis and cigarette use with depression and anxiety at age 18: findings from the Avon Longitudinal Study of Parents and Children&lt;/title&gt;&lt;secondary-title&gt;PloS one&lt;/secondary-title&gt;&lt;/titles&gt;&lt;periodical&gt;&lt;full-title&gt;PloS one&lt;/full-title&gt;&lt;/periodical&gt;&lt;pages&gt;e0122896&lt;/pages&gt;&lt;volume&gt;10&lt;/volume&gt;&lt;number&gt;4&lt;/number&gt;&lt;dates&gt;&lt;year&gt;2015&lt;/year&gt;&lt;/dates&gt;&lt;isbn&gt;1932-6203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039C806F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UK birth cohort, national representative sample (N=1756)</w:t>
            </w:r>
          </w:p>
        </w:tc>
        <w:tc>
          <w:tcPr>
            <w:tcW w:w="2406" w:type="dxa"/>
          </w:tcPr>
          <w:p w14:paraId="25F7DD85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rospective, population-based birth cohort design (T1 data at age 16, follow-up at age 18); </w:t>
            </w:r>
            <w:r w:rsidRPr="008D5C36">
              <w:rPr>
                <w:sz w:val="18"/>
                <w:szCs w:val="18"/>
              </w:rPr>
              <w:t>Clinical Interview Schedule-Revised</w:t>
            </w:r>
          </w:p>
        </w:tc>
        <w:tc>
          <w:tcPr>
            <w:tcW w:w="1283" w:type="dxa"/>
          </w:tcPr>
          <w:p w14:paraId="30F9FDD3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6</w:t>
            </w:r>
          </w:p>
        </w:tc>
        <w:tc>
          <w:tcPr>
            <w:tcW w:w="1521" w:type="dxa"/>
          </w:tcPr>
          <w:p w14:paraId="018B5E93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nxiety Disorder, MDD</w:t>
            </w:r>
          </w:p>
        </w:tc>
        <w:tc>
          <w:tcPr>
            <w:tcW w:w="1492" w:type="dxa"/>
          </w:tcPr>
          <w:p w14:paraId="5AB7D57D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Family medical history, maternal education, sex, urban living, age 8 IQ, bullying, peer problems, depressive and borderline symptomology, substance use, victimisation, personality</w:t>
            </w:r>
          </w:p>
        </w:tc>
        <w:tc>
          <w:tcPr>
            <w:tcW w:w="1171" w:type="dxa"/>
          </w:tcPr>
          <w:p w14:paraId="5985FD11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044A669F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- Cannabis use was a significant </w:t>
            </w:r>
          </w:p>
          <w:p w14:paraId="354F9563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risk factor for depression after adjustment for confounders</w:t>
            </w:r>
          </w:p>
          <w:p w14:paraId="4922D693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88E968C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-Cannabis use was not a significant risk factor for anxiety after adjustment for confounders </w:t>
            </w:r>
          </w:p>
        </w:tc>
      </w:tr>
      <w:tr w:rsidR="00F422DF" w:rsidRPr="008D5C36" w14:paraId="69089E4E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36BA5F3D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Gonzalez&lt;/Author&gt;&lt;Year&gt;2012&lt;/Year&gt;&lt;RecNum&gt;373&lt;/RecNum&gt;&lt;DisplayText&gt;(Gonzalez et al., 2012)&lt;/DisplayText&gt;&lt;record&gt;&lt;rec-number&gt;373&lt;/rec-number&gt;&lt;foreign-keys&gt;&lt;key app="EN" db-id="9pdrsed28fwdx4e9zx3559rifvsaw9dr9fex" timestamp="1603739153"&gt;373&lt;/key&gt;&lt;/foreign-keys&gt;&lt;ref-type name="Journal Article"&gt;17&lt;/ref-type&gt;&lt;contributors&gt;&lt;authors&gt;&lt;author&gt;Gonzalez, Raul&lt;/author&gt;&lt;author&gt;Schuster, Randi Melissa&lt;/author&gt;&lt;author&gt;Mermelstein, Robin J&lt;/author&gt;&lt;author&gt;Vassileva, Jasmin&lt;/author&gt;&lt;author&gt;Martin, Eileen M&lt;/author&gt;&lt;author&gt;Diviak, Kathleen R&lt;/author&gt;&lt;/authors&gt;&lt;/contributors&gt;&lt;titles&gt;&lt;title&gt;Performance of young adult cannabis users on neurocognitive measures of impulsive behavior and their relationship to symptoms of cannabis use disorders&lt;/title&gt;&lt;secondary-title&gt;Journal of clinical and experimental neuropsychology&lt;/secondary-title&gt;&lt;/titles&gt;&lt;periodical&gt;&lt;full-title&gt;Journal of clinical and experimental neuropsychology&lt;/full-title&gt;&lt;/periodical&gt;&lt;pages&gt;962-976&lt;/pages&gt;&lt;volume&gt;34&lt;/volume&gt;&lt;number&gt;9&lt;/number&gt;&lt;dates&gt;&lt;year&gt;2012&lt;/year&gt;&lt;/dates&gt;&lt;isbn&gt;1380-3395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Gonzalez et al., 2012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26E4705E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adolescents and young Adults (17-24); cannabis users and non-users (N=130)</w:t>
            </w:r>
          </w:p>
        </w:tc>
        <w:tc>
          <w:tcPr>
            <w:tcW w:w="2406" w:type="dxa"/>
          </w:tcPr>
          <w:p w14:paraId="24B78B62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Cross-sectional design; Neurocognitive Battery </w:t>
            </w:r>
          </w:p>
        </w:tc>
        <w:tc>
          <w:tcPr>
            <w:tcW w:w="1283" w:type="dxa"/>
          </w:tcPr>
          <w:p w14:paraId="306B0226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8</w:t>
            </w:r>
          </w:p>
        </w:tc>
        <w:tc>
          <w:tcPr>
            <w:tcW w:w="1521" w:type="dxa"/>
          </w:tcPr>
          <w:p w14:paraId="143E3397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Impulsivity and Verbal Learning</w:t>
            </w:r>
          </w:p>
        </w:tc>
        <w:tc>
          <w:tcPr>
            <w:tcW w:w="1492" w:type="dxa"/>
          </w:tcPr>
          <w:p w14:paraId="314DDBC8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ge</w:t>
            </w:r>
          </w:p>
        </w:tc>
        <w:tc>
          <w:tcPr>
            <w:tcW w:w="1171" w:type="dxa"/>
          </w:tcPr>
          <w:p w14:paraId="12F55CC7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hronic and dependent</w:t>
            </w:r>
          </w:p>
        </w:tc>
        <w:tc>
          <w:tcPr>
            <w:tcW w:w="4038" w:type="dxa"/>
          </w:tcPr>
          <w:p w14:paraId="69F4FEF4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 No impulsivity differences between groups emerged</w:t>
            </w:r>
          </w:p>
          <w:p w14:paraId="76E5CD79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 Cannabis users demonstrated impairment in verbal memory</w:t>
            </w:r>
          </w:p>
        </w:tc>
      </w:tr>
      <w:tr w:rsidR="00F422DF" w:rsidRPr="008D5C36" w14:paraId="1136F4A5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0AAE0037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lastRenderedPageBreak/>
              <w:t>(Griffith-Lendering et al., 2013)</w:t>
            </w: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 Hidden="1"&gt;&lt;Author&gt;Griffith-Lendering&lt;/Author&gt;&lt;Year&gt;2013&lt;/Year&gt;&lt;RecNum&gt;498&lt;/RecNum&gt;&lt;record&gt;&lt;rec-number&gt;498&lt;/rec-number&gt;&lt;foreign-keys&gt;&lt;key app="EN" db-id="9pdrsed28fwdx4e9zx3559rifvsaw9dr9fex" timestamp="1603766270"&gt;498&lt;/key&gt;&lt;/foreign-keys&gt;&lt;ref-type name="Journal Article"&gt;17&lt;/ref-type&gt;&lt;contributors&gt;&lt;authors&gt;&lt;author&gt;Griffith-Lendering, MF&lt;/author&gt;&lt;author&gt;Wigman, JT&lt;/author&gt;&lt;author&gt;Prince van Leeuwen, Andrea&lt;/author&gt;&lt;author&gt;Huijbregts, SC&lt;/author&gt;&lt;author&gt;Huizink, Anja C&lt;/author&gt;&lt;author&gt;Ormel, Johan&lt;/author&gt;&lt;author&gt;Verhulst, Frank C&lt;/author&gt;&lt;author&gt;van Os, Jim&lt;/author&gt;&lt;author&gt;Swaab, Hanna&lt;/author&gt;&lt;author&gt;Vollebergh, Wilma AM&lt;/author&gt;&lt;/authors&gt;&lt;/contributors&gt;&lt;titles&gt;&lt;title&gt;Cannabis use and vulnerability for psychosis in early adolescence–a TRAILS study&lt;/title&gt;&lt;secondary-title&gt;Addiction&lt;/secondary-title&gt;&lt;/titles&gt;&lt;periodical&gt;&lt;full-title&gt;Addiction&lt;/full-title&gt;&lt;/periodical&gt;&lt;pages&gt;733-740&lt;/pages&gt;&lt;volume&gt;108&lt;/volume&gt;&lt;number&gt;4&lt;/number&gt;&lt;dates&gt;&lt;year&gt;2013&lt;/year&gt;&lt;/dates&gt;&lt;isbn&gt;0965-2140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504AE458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utch adolescents at baseline (10-14); national representative sample (N=2120)</w:t>
            </w:r>
          </w:p>
        </w:tc>
        <w:tc>
          <w:tcPr>
            <w:tcW w:w="2406" w:type="dxa"/>
          </w:tcPr>
          <w:p w14:paraId="6426DDCE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rospective longitudinal design (Two 3-yr follow-ups); Youth Self-Report</w:t>
            </w:r>
          </w:p>
          <w:p w14:paraId="42181FDF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83" w:type="dxa"/>
          </w:tcPr>
          <w:p w14:paraId="328B8767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1521" w:type="dxa"/>
          </w:tcPr>
          <w:p w14:paraId="2DD648A5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sychosis</w:t>
            </w:r>
          </w:p>
        </w:tc>
        <w:tc>
          <w:tcPr>
            <w:tcW w:w="1492" w:type="dxa"/>
          </w:tcPr>
          <w:p w14:paraId="10ADADB2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obacco use, SES, parent medical history</w:t>
            </w:r>
          </w:p>
        </w:tc>
        <w:tc>
          <w:tcPr>
            <w:tcW w:w="1171" w:type="dxa"/>
          </w:tcPr>
          <w:p w14:paraId="71ED51A3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3861E176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-Cannabis use at age 16 predicted psychosis vulnerability at age 19 </w:t>
            </w:r>
          </w:p>
          <w:p w14:paraId="1E134077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39CCB7A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-Psychosis vulnerability at age 13 predicted cannabis use at ages 16 and 19  </w:t>
            </w:r>
          </w:p>
        </w:tc>
      </w:tr>
      <w:tr w:rsidR="00F422DF" w:rsidRPr="008D5C36" w14:paraId="535DF540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045411F2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Griffith-Lendering&lt;/Author&gt;&lt;Year&gt;2011&lt;/Year&gt;&lt;RecNum&gt;473&lt;/RecNum&gt;&lt;DisplayText&gt;(MFH Griffith-Lendering, Huijbregts, Mooijaart, Vollebergh, &amp;amp; Swaab, 2011)&lt;/DisplayText&gt;&lt;record&gt;&lt;rec-number&gt;473&lt;/rec-number&gt;&lt;foreign-keys&gt;&lt;key app="EN" db-id="9pdrsed28fwdx4e9zx3559rifvsaw9dr9fex" timestamp="1603761067"&gt;473&lt;/key&gt;&lt;/foreign-keys&gt;&lt;ref-type name="Journal Article"&gt;17&lt;/ref-type&gt;&lt;contributors&gt;&lt;authors&gt;&lt;author&gt;Griffith-Lendering, MFH&lt;/author&gt;&lt;author&gt;Huijbregts, Stephen CJ&lt;/author&gt;&lt;author&gt;Mooijaart, A&lt;/author&gt;&lt;author&gt;Vollebergh, WAM&lt;/author&gt;&lt;author&gt;Swaab, H&lt;/author&gt;&lt;/authors&gt;&lt;/contributors&gt;&lt;titles&gt;&lt;title&gt;Cannabis use and development of externalizing and internalizing behaviour problems in early adolescence: A TRAILS study&lt;/title&gt;&lt;secondary-title&gt;Drug and alcohol dependence&lt;/secondary-title&gt;&lt;/titles&gt;&lt;periodical&gt;&lt;full-title&gt;Drug and alcohol dependence&lt;/full-title&gt;&lt;/periodical&gt;&lt;pages&gt;11-17&lt;/pages&gt;&lt;volume&gt;116&lt;/volume&gt;&lt;number&gt;1-3&lt;/number&gt;&lt;dates&gt;&lt;year&gt;2011&lt;/year&gt;&lt;/dates&gt;&lt;isbn&gt;0376-8716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MFH Griffith-Lendering, Huijbregts, Mooijaart, Vollebergh, &amp; Swaab, 2011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284126A4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Pre-adolescents at baseline (10-14) national representative sample (N=2230)</w:t>
            </w:r>
          </w:p>
        </w:tc>
        <w:tc>
          <w:tcPr>
            <w:tcW w:w="2406" w:type="dxa"/>
          </w:tcPr>
          <w:p w14:paraId="66741E1E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rospective longitudinal design (3-yr follow-ups); Youth Self-Report</w:t>
            </w:r>
          </w:p>
          <w:p w14:paraId="0FB45C1D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83" w:type="dxa"/>
          </w:tcPr>
          <w:p w14:paraId="153E77A4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8</w:t>
            </w:r>
          </w:p>
        </w:tc>
        <w:tc>
          <w:tcPr>
            <w:tcW w:w="1521" w:type="dxa"/>
          </w:tcPr>
          <w:p w14:paraId="18807D69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Internalizing and Externalizing behaviors</w:t>
            </w:r>
          </w:p>
        </w:tc>
        <w:tc>
          <w:tcPr>
            <w:tcW w:w="1492" w:type="dxa"/>
          </w:tcPr>
          <w:p w14:paraId="1457ECC7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SES, parental psychopathology, other substance use</w:t>
            </w:r>
          </w:p>
        </w:tc>
        <w:tc>
          <w:tcPr>
            <w:tcW w:w="1171" w:type="dxa"/>
          </w:tcPr>
          <w:p w14:paraId="0C235AA6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4359494D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Cannabis use was not a risk factor for anxiety or depression by age 16</w:t>
            </w:r>
          </w:p>
        </w:tc>
      </w:tr>
      <w:tr w:rsidR="00F422DF" w:rsidRPr="008D5C36" w14:paraId="561D9174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56966FC4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Gruber&lt;/Author&gt;&lt;Year&gt;2012&lt;/Year&gt;&lt;RecNum&gt;372&lt;/RecNum&gt;&lt;DisplayText&gt;(Gruber, Dahlgren, Sagar, Gönenc, &amp;amp; Killgore, 2012)&lt;/DisplayText&gt;&lt;record&gt;&lt;rec-number&gt;372&lt;/rec-number&gt;&lt;foreign-keys&gt;&lt;key app="EN" db-id="9pdrsed28fwdx4e9zx3559rifvsaw9dr9fex" timestamp="1603739151"&gt;372&lt;/key&gt;&lt;/foreign-keys&gt;&lt;ref-type name="Journal Article"&gt;17&lt;/ref-type&gt;&lt;contributors&gt;&lt;authors&gt;&lt;author&gt;Gruber, Staci A&lt;/author&gt;&lt;author&gt;Dahlgren, Mary Kathryn&lt;/author&gt;&lt;author&gt;Sagar, Kelly A&lt;/author&gt;&lt;author&gt;Gönenc, Atilla&lt;/author&gt;&lt;author&gt;Killgore, William DS&lt;/author&gt;&lt;/authors&gt;&lt;/contributors&gt;&lt;titles&gt;&lt;title&gt;Age of onset of marijuana use impacts inhibitory processing&lt;/title&gt;&lt;secondary-title&gt;Neuroscience letters&lt;/secondary-title&gt;&lt;/titles&gt;&lt;periodical&gt;&lt;full-title&gt;Neuroscience letters&lt;/full-title&gt;&lt;/periodical&gt;&lt;pages&gt;89-94&lt;/pages&gt;&lt;volume&gt;511&lt;/volume&gt;&lt;number&gt;2&lt;/number&gt;&lt;dates&gt;&lt;year&gt;2012&lt;/year&gt;&lt;/dates&gt;&lt;isbn&gt;0304-3940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Gruber, Dahlgren, Sagar, Gönenc, &amp; Killgore, 2012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644A9209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adults (18-55); adolescent-onset and adult-onset cannabis users, non-users (N=39)</w:t>
            </w:r>
          </w:p>
        </w:tc>
        <w:tc>
          <w:tcPr>
            <w:tcW w:w="2406" w:type="dxa"/>
          </w:tcPr>
          <w:p w14:paraId="1BD14953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fMRI cross-sectional design; Multi-Source Interference Task</w:t>
            </w:r>
          </w:p>
        </w:tc>
        <w:tc>
          <w:tcPr>
            <w:tcW w:w="1283" w:type="dxa"/>
          </w:tcPr>
          <w:p w14:paraId="46F6B7C3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8</w:t>
            </w:r>
          </w:p>
        </w:tc>
        <w:tc>
          <w:tcPr>
            <w:tcW w:w="1521" w:type="dxa"/>
          </w:tcPr>
          <w:p w14:paraId="01F4A00A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Impulsivity</w:t>
            </w:r>
          </w:p>
        </w:tc>
        <w:tc>
          <w:tcPr>
            <w:tcW w:w="1492" w:type="dxa"/>
          </w:tcPr>
          <w:p w14:paraId="20AC5E33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IQ, Age</w:t>
            </w:r>
          </w:p>
        </w:tc>
        <w:tc>
          <w:tcPr>
            <w:tcW w:w="1171" w:type="dxa"/>
          </w:tcPr>
          <w:p w14:paraId="0FA697B6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hronic and Dependent</w:t>
            </w:r>
          </w:p>
        </w:tc>
        <w:tc>
          <w:tcPr>
            <w:tcW w:w="4038" w:type="dxa"/>
          </w:tcPr>
          <w:p w14:paraId="0516C8AF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 No behavior differences between groups emerged</w:t>
            </w:r>
          </w:p>
        </w:tc>
      </w:tr>
      <w:tr w:rsidR="00F422DF" w:rsidRPr="008D5C36" w14:paraId="78ECC15B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4761EB9A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Gruber&lt;/Author&gt;&lt;Year&gt;2014&lt;/Year&gt;&lt;RecNum&gt;592&lt;/RecNum&gt;&lt;DisplayText&gt;(Gruber, Dahlgren, Sagar, Gönenç, &amp;amp; Lukas, 2014)&lt;/DisplayText&gt;&lt;record&gt;&lt;rec-number&gt;592&lt;/rec-number&gt;&lt;foreign-keys&gt;&lt;key app="EN" db-id="9pdrsed28fwdx4e9zx3559rifvsaw9dr9fex" timestamp="1604983327"&gt;592&lt;/key&gt;&lt;/foreign-keys&gt;&lt;ref-type name="Journal Article"&gt;17&lt;/ref-type&gt;&lt;contributors&gt;&lt;authors&gt;&lt;author&gt;Gruber, Staci A&lt;/author&gt;&lt;author&gt;Dahlgren, Mary Kathryn&lt;/author&gt;&lt;author&gt;Sagar, Kelly A&lt;/author&gt;&lt;author&gt;Gönenç, Atilla&lt;/author&gt;&lt;author&gt;Lukas, Scott E&lt;/author&gt;&lt;/authors&gt;&lt;/contributors&gt;&lt;titles&gt;&lt;title&gt;Worth the wait: effects of age of onset of marijuana use on white matter and impulsivity&lt;/title&gt;&lt;secondary-title&gt;Psychopharmacology&lt;/secondary-title&gt;&lt;/titles&gt;&lt;periodical&gt;&lt;full-title&gt;Psychopharmacology&lt;/full-title&gt;&lt;/periodical&gt;&lt;pages&gt;1455-1465&lt;/pages&gt;&lt;volume&gt;231&lt;/volume&gt;&lt;number&gt;8&lt;/number&gt;&lt;dates&gt;&lt;year&gt;2014&lt;/year&gt;&lt;/dates&gt;&lt;isbn&gt;0033-3158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Gruber, Dahlgren, Sagar, Gönenç, &amp; Lukas, 2014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12985255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adults (18-55); Early-onset cannabis users, late-onset cannabis users, and non-users (N=43)</w:t>
            </w:r>
          </w:p>
        </w:tc>
        <w:tc>
          <w:tcPr>
            <w:tcW w:w="2406" w:type="dxa"/>
          </w:tcPr>
          <w:p w14:paraId="789B431E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fMRI cross-sectional design; Barratt Impulsiveness Scale</w:t>
            </w:r>
          </w:p>
        </w:tc>
        <w:tc>
          <w:tcPr>
            <w:tcW w:w="1283" w:type="dxa"/>
          </w:tcPr>
          <w:p w14:paraId="776AD799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8</w:t>
            </w:r>
          </w:p>
        </w:tc>
        <w:tc>
          <w:tcPr>
            <w:tcW w:w="1521" w:type="dxa"/>
          </w:tcPr>
          <w:p w14:paraId="58DDF29B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Impulsivity</w:t>
            </w:r>
          </w:p>
        </w:tc>
        <w:tc>
          <w:tcPr>
            <w:tcW w:w="1492" w:type="dxa"/>
          </w:tcPr>
          <w:p w14:paraId="55B0FF0C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ge, IQ, days of alcohol use, socioeconomic status, nicotine use,</w:t>
            </w:r>
          </w:p>
          <w:p w14:paraId="023547EE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1151D66" w14:textId="77777777" w:rsidR="00F422DF" w:rsidRPr="008D5C36" w:rsidRDefault="00F422DF" w:rsidP="000A5E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1" w:type="dxa"/>
          </w:tcPr>
          <w:p w14:paraId="3215A4C7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hronic and Dependent</w:t>
            </w:r>
          </w:p>
        </w:tc>
        <w:tc>
          <w:tcPr>
            <w:tcW w:w="4038" w:type="dxa"/>
          </w:tcPr>
          <w:p w14:paraId="035F4528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Cannabis users reported significantly higher impulsivity scores than non-users</w:t>
            </w:r>
          </w:p>
        </w:tc>
      </w:tr>
      <w:tr w:rsidR="00F422DF" w:rsidRPr="008D5C36" w14:paraId="4D352A31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2DC2B83F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lastRenderedPageBreak/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Grunberg&lt;/Author&gt;&lt;Year&gt;2015&lt;/Year&gt;&lt;RecNum&gt;478&lt;/RecNum&gt;&lt;DisplayText&gt;(Grunberg, Cordova, Bidwell, &amp;amp; Ito, 2015)&lt;/DisplayText&gt;&lt;record&gt;&lt;rec-number&gt;478&lt;/rec-number&gt;&lt;foreign-keys&gt;&lt;key app="EN" db-id="9pdrsed28fwdx4e9zx3559rifvsaw9dr9fex" timestamp="1603761404"&gt;478&lt;/key&gt;&lt;/foreign-keys&gt;&lt;ref-type name="Journal Article"&gt;17&lt;/ref-type&gt;&lt;contributors&gt;&lt;authors&gt;&lt;author&gt;Grunberg, Victoria A&lt;/author&gt;&lt;author&gt;Cordova, Kismet A&lt;/author&gt;&lt;author&gt;Bidwell, L&lt;/author&gt;&lt;author&gt;Ito, Tiffany A&lt;/author&gt;&lt;/authors&gt;&lt;/contributors&gt;&lt;titles&gt;&lt;title&gt;Can marijuana make it better? Prospective effects of marijuana and temperament on risk for anxiety and depression&lt;/title&gt;&lt;secondary-title&gt;Psychology of Addictive Behaviors&lt;/secondary-title&gt;&lt;/titles&gt;&lt;periodical&gt;&lt;full-title&gt;Psychology of Addictive Behaviors&lt;/full-title&gt;&lt;/periodical&gt;&lt;pages&gt;590&lt;/pages&gt;&lt;volume&gt;29&lt;/volume&gt;&lt;number&gt;3&lt;/number&gt;&lt;dates&gt;&lt;year&gt;2015&lt;/year&gt;&lt;/dates&gt;&lt;isbn&gt;1939-1501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Grunberg, Cordova, Bidwell, &amp; Ito, 2015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222309DA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young adults at baseline (18-21); frequent, infrequent, and non-cannabis users (N=338)</w:t>
            </w:r>
          </w:p>
        </w:tc>
        <w:tc>
          <w:tcPr>
            <w:tcW w:w="2406" w:type="dxa"/>
          </w:tcPr>
          <w:p w14:paraId="353DB62E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Longitudinal cohort design (3-yr follow-up); Temperament and Character Inventory; Adult Self-report</w:t>
            </w:r>
          </w:p>
        </w:tc>
        <w:tc>
          <w:tcPr>
            <w:tcW w:w="1283" w:type="dxa"/>
          </w:tcPr>
          <w:p w14:paraId="1B82CF37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6</w:t>
            </w:r>
          </w:p>
        </w:tc>
        <w:tc>
          <w:tcPr>
            <w:tcW w:w="1521" w:type="dxa"/>
          </w:tcPr>
          <w:p w14:paraId="045435EB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nxiety, Depression</w:t>
            </w:r>
          </w:p>
        </w:tc>
        <w:tc>
          <w:tcPr>
            <w:tcW w:w="1492" w:type="dxa"/>
          </w:tcPr>
          <w:p w14:paraId="2DA5300B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</w:tcPr>
          <w:p w14:paraId="3530EE43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31315922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Cannabis use was not a significant risk factor for increased anxiety or depression at follow-up</w:t>
            </w:r>
          </w:p>
        </w:tc>
      </w:tr>
      <w:tr w:rsidR="00F422DF" w:rsidRPr="008D5C36" w14:paraId="6E6F52DA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0BA08686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Harder&lt;/Author&gt;&lt;Year&gt;2006&lt;/Year&gt;&lt;RecNum&gt;462&lt;/RecNum&gt;&lt;DisplayText&gt;(Harder, Morral, &amp;amp; Arkes, 2006)&lt;/DisplayText&gt;&lt;record&gt;&lt;rec-number&gt;462&lt;/rec-number&gt;&lt;foreign-keys&gt;&lt;key app="EN" db-id="9pdrsed28fwdx4e9zx3559rifvsaw9dr9fex" timestamp="1603760385"&gt;462&lt;/key&gt;&lt;/foreign-keys&gt;&lt;ref-type name="Journal Article"&gt;17&lt;/ref-type&gt;&lt;contributors&gt;&lt;authors&gt;&lt;author&gt;Harder, Valerie S&lt;/author&gt;&lt;author&gt;Morral, Andrew R&lt;/author&gt;&lt;author&gt;Arkes, Jeremy&lt;/author&gt;&lt;/authors&gt;&lt;/contributors&gt;&lt;titles&gt;&lt;title&gt;Marijuana use and depression among adults: Testing for causal associations&lt;/title&gt;&lt;secondary-title&gt;Addiction&lt;/secondary-title&gt;&lt;/titles&gt;&lt;periodical&gt;&lt;full-title&gt;Addiction&lt;/full-title&gt;&lt;/periodical&gt;&lt;pages&gt;1463-1472&lt;/pages&gt;&lt;volume&gt;101&lt;/volume&gt;&lt;number&gt;10&lt;/number&gt;&lt;dates&gt;&lt;year&gt;2006&lt;/year&gt;&lt;/dates&gt;&lt;isbn&gt;0965-2140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Harder, Morral, &amp; Arkes, 2006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28558BA9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adults at T1 of study (29-37) national representative sample (N=8759)</w:t>
            </w:r>
          </w:p>
        </w:tc>
        <w:tc>
          <w:tcPr>
            <w:tcW w:w="2406" w:type="dxa"/>
          </w:tcPr>
          <w:p w14:paraId="74DBA915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ohort, longitudinal design (1-year follow-up from T1); Center for Epidemiologic Studies—Depression (CES‐D) questionnaire</w:t>
            </w:r>
          </w:p>
        </w:tc>
        <w:tc>
          <w:tcPr>
            <w:tcW w:w="1283" w:type="dxa"/>
          </w:tcPr>
          <w:p w14:paraId="29F290E7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7</w:t>
            </w:r>
          </w:p>
        </w:tc>
        <w:tc>
          <w:tcPr>
            <w:tcW w:w="1521" w:type="dxa"/>
          </w:tcPr>
          <w:p w14:paraId="59ADB493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Depression</w:t>
            </w:r>
          </w:p>
        </w:tc>
        <w:tc>
          <w:tcPr>
            <w:tcW w:w="1492" w:type="dxa"/>
          </w:tcPr>
          <w:p w14:paraId="77F55041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race, gender, general health limitations, region of residence, urban versus rural residence, past‐year residence, criminal activity, past‐year marijuana use, family history, other drug use, education</w:t>
            </w:r>
          </w:p>
        </w:tc>
        <w:tc>
          <w:tcPr>
            <w:tcW w:w="1171" w:type="dxa"/>
          </w:tcPr>
          <w:p w14:paraId="1914BA30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4B377E8E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Overall cannabis use at baseline was not a significant risk factor for depression after adjusting for covariates</w:t>
            </w:r>
          </w:p>
          <w:p w14:paraId="2AFEF37D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Heavy cannabis use at baseline was a significant risk factor for depression after adjusting for covariates</w:t>
            </w:r>
          </w:p>
          <w:p w14:paraId="11CFDD74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422DF" w:rsidRPr="008D5C36" w14:paraId="2B810800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3FCA5960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Hatchard&lt;/Author&gt;&lt;Year&gt;2014&lt;/Year&gt;&lt;RecNum&gt;407&lt;/RecNum&gt;&lt;DisplayText&gt;(Hatchard, Fried, Hogan, Cameron, &amp;amp; Smith, 2014)&lt;/DisplayText&gt;&lt;record&gt;&lt;rec-number&gt;407&lt;/rec-number&gt;&lt;foreign-keys&gt;&lt;key app="EN" db-id="9pdrsed28fwdx4e9zx3559rifvsaw9dr9fex" timestamp="1603739230"&gt;407&lt;/key&gt;&lt;/foreign-keys&gt;&lt;ref-type name="Journal Article"&gt;17&lt;/ref-type&gt;&lt;contributors&gt;&lt;authors&gt;&lt;author&gt;Hatchard, T&lt;/author&gt;&lt;author&gt;Fried, PA&lt;/author&gt;&lt;author&gt;Hogan, MJ&lt;/author&gt;&lt;author&gt;Cameron, I&lt;/author&gt;&lt;author&gt;Smith, AM&lt;/author&gt;&lt;/authors&gt;&lt;/contributors&gt;&lt;titles&gt;&lt;title&gt;Marijuana use impacts cognitive interference: an fMRI investigation in young adults performing the counting Stroop task&lt;/title&gt;&lt;secondary-title&gt;Journal of Addiction Research &amp;amp; Therapy&lt;/secondary-title&gt;&lt;/titles&gt;&lt;periodical&gt;&lt;full-title&gt;Journal of Addiction Research &amp;amp; Therapy&lt;/full-title&gt;&lt;/periodical&gt;&lt;pages&gt;197-203&lt;/pages&gt;&lt;volume&gt;5&lt;/volume&gt;&lt;number&gt;4&lt;/number&gt;&lt;dates&gt;&lt;year&gt;2014&lt;/year&gt;&lt;/dates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Hatchard, Fried, Hogan, Cameron, &amp; Smith, 2014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50D38C2B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anadian young adults (19-21); cannabis-users and non-users (N=24)</w:t>
            </w:r>
          </w:p>
        </w:tc>
        <w:tc>
          <w:tcPr>
            <w:tcW w:w="2406" w:type="dxa"/>
          </w:tcPr>
          <w:p w14:paraId="5EB534B9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ross-sectional; Counting Stroop Task</w:t>
            </w:r>
          </w:p>
        </w:tc>
        <w:tc>
          <w:tcPr>
            <w:tcW w:w="1283" w:type="dxa"/>
          </w:tcPr>
          <w:p w14:paraId="68B474A5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7</w:t>
            </w:r>
          </w:p>
        </w:tc>
        <w:tc>
          <w:tcPr>
            <w:tcW w:w="1521" w:type="dxa"/>
          </w:tcPr>
          <w:p w14:paraId="6DEBDD2B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Executive Function</w:t>
            </w:r>
          </w:p>
        </w:tc>
        <w:tc>
          <w:tcPr>
            <w:tcW w:w="1492" w:type="dxa"/>
          </w:tcPr>
          <w:p w14:paraId="0C90A4CC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icotine use, SES</w:t>
            </w:r>
          </w:p>
        </w:tc>
        <w:tc>
          <w:tcPr>
            <w:tcW w:w="1171" w:type="dxa"/>
          </w:tcPr>
          <w:p w14:paraId="240EE86C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Recreational and chronic</w:t>
            </w:r>
          </w:p>
        </w:tc>
        <w:tc>
          <w:tcPr>
            <w:tcW w:w="4038" w:type="dxa"/>
          </w:tcPr>
          <w:p w14:paraId="6AF7478E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No behavior differences between groups emerged</w:t>
            </w:r>
          </w:p>
        </w:tc>
      </w:tr>
      <w:tr w:rsidR="00F422DF" w:rsidRPr="008D5C36" w14:paraId="35514AEC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101CB3C1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lastRenderedPageBreak/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Hengartner&lt;/Author&gt;&lt;Year&gt;2020&lt;/Year&gt;&lt;RecNum&gt;458&lt;/RecNum&gt;&lt;DisplayText&gt;(Hengartner, Angst, Ajdacic-Gross, &amp;amp; Rössler, 2020)&lt;/DisplayText&gt;&lt;record&gt;&lt;rec-number&gt;458&lt;/rec-number&gt;&lt;foreign-keys&gt;&lt;key app="EN" db-id="9pdrsed28fwdx4e9zx3559rifvsaw9dr9fex" timestamp="1603759938"&gt;458&lt;/key&gt;&lt;/foreign-keys&gt;&lt;ref-type name="Journal Article"&gt;17&lt;/ref-type&gt;&lt;contributors&gt;&lt;authors&gt;&lt;author&gt;Hengartner, Michael P&lt;/author&gt;&lt;author&gt;Angst, Jules&lt;/author&gt;&lt;author&gt;Ajdacic-Gross, Vladeta&lt;/author&gt;&lt;author&gt;Rössler, Wulf&lt;/author&gt;&lt;/authors&gt;&lt;/contributors&gt;&lt;titles&gt;&lt;title&gt;Cannabis use during adolescence and the occurrence of depression, suicidality and anxiety disorder across adulthood: Findings from a longitudinal cohort study over 30 years&lt;/title&gt;&lt;secondary-title&gt;Journal of affective disorders&lt;/secondary-title&gt;&lt;/titles&gt;&lt;periodical&gt;&lt;full-title&gt;Journal of affective disorders&lt;/full-title&gt;&lt;/periodical&gt;&lt;dates&gt;&lt;year&gt;2020&lt;/year&gt;&lt;/dates&gt;&lt;isbn&gt;0165-0327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Hengartner, Angst, Ajdacic-Gross, &amp; Rössler, 2020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3828BF17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Swiss young adults at baseline (19-21); national representative sample (N=591) </w:t>
            </w:r>
          </w:p>
        </w:tc>
        <w:tc>
          <w:tcPr>
            <w:tcW w:w="2406" w:type="dxa"/>
          </w:tcPr>
          <w:p w14:paraId="0E37B63E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Retrospective, longitudinal design (annual follow-up until 35/35, followed by assessments at 40/41 and 49/50</w:t>
            </w:r>
            <w:proofErr w:type="gramStart"/>
            <w:r w:rsidRPr="008D5C36">
              <w:rPr>
                <w:sz w:val="18"/>
                <w:szCs w:val="18"/>
              </w:rPr>
              <w:t>);</w:t>
            </w:r>
            <w:proofErr w:type="gramEnd"/>
            <w:r w:rsidRPr="008D5C36">
              <w:rPr>
                <w:sz w:val="18"/>
                <w:szCs w:val="18"/>
              </w:rPr>
              <w:t xml:space="preserve"> Structured Psychopathological Interview, Rating of the Social Consequences of Psychological Disturbances for Epidemiology</w:t>
            </w:r>
          </w:p>
          <w:p w14:paraId="0A5716AF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83" w:type="dxa"/>
          </w:tcPr>
          <w:p w14:paraId="4A0DE6DB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9</w:t>
            </w:r>
          </w:p>
        </w:tc>
        <w:tc>
          <w:tcPr>
            <w:tcW w:w="1521" w:type="dxa"/>
          </w:tcPr>
          <w:p w14:paraId="125E2AA4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Depression, Anxiety, Suicidality, </w:t>
            </w:r>
          </w:p>
        </w:tc>
        <w:tc>
          <w:tcPr>
            <w:tcW w:w="1492" w:type="dxa"/>
          </w:tcPr>
          <w:p w14:paraId="41968934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SES, childhood substance abuse, family climate, education level, social support</w:t>
            </w:r>
          </w:p>
        </w:tc>
        <w:tc>
          <w:tcPr>
            <w:tcW w:w="1171" w:type="dxa"/>
          </w:tcPr>
          <w:p w14:paraId="471A6F80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5C3452A5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Early and frequent adolescent cannabis use was a significant risk for depression and suicidality at follow-up</w:t>
            </w:r>
          </w:p>
          <w:p w14:paraId="5E537947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36083DE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Cannabis use was not a significant risk factor for anxiety symptomology at follow-up</w:t>
            </w:r>
          </w:p>
          <w:p w14:paraId="68AFA4C7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 </w:t>
            </w:r>
          </w:p>
        </w:tc>
      </w:tr>
      <w:tr w:rsidR="00F422DF" w:rsidRPr="008D5C36" w14:paraId="0D77D9BD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0AB41767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Homel&lt;/Author&gt;&lt;Year&gt;2014&lt;/Year&gt;&lt;RecNum&gt;448&lt;/RecNum&gt;&lt;DisplayText&gt;(Homel, Thompson, &amp;amp; Leadbeater, 2014)&lt;/DisplayText&gt;&lt;record&gt;&lt;rec-number&gt;448&lt;/rec-number&gt;&lt;foreign-keys&gt;&lt;key app="EN" db-id="9pdrsed28fwdx4e9zx3559rifvsaw9dr9fex" timestamp="1603753420"&gt;448&lt;/key&gt;&lt;/foreign-keys&gt;&lt;ref-type name="Journal Article"&gt;17&lt;/ref-type&gt;&lt;contributors&gt;&lt;authors&gt;&lt;author&gt;Homel, Jacqueline&lt;/author&gt;&lt;author&gt;Thompson, Kara&lt;/author&gt;&lt;author&gt;Leadbeater, Bonnie&lt;/author&gt;&lt;/authors&gt;&lt;/contributors&gt;&lt;titles&gt;&lt;title&gt;Trajectories of marijuana use in youth ages 15–25: Implications for postsecondary education experiences&lt;/title&gt;&lt;secondary-title&gt;Journal of studies on alcohol and drugs&lt;/secondary-title&gt;&lt;/titles&gt;&lt;periodical&gt;&lt;full-title&gt;Journal of studies on alcohol and drugs&lt;/full-title&gt;&lt;/periodical&gt;&lt;pages&gt;674-683&lt;/pages&gt;&lt;volume&gt;75&lt;/volume&gt;&lt;number&gt;4&lt;/number&gt;&lt;dates&gt;&lt;year&gt;2014&lt;/year&gt;&lt;/dates&gt;&lt;isbn&gt;1937-1888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Homel, Thompson, &amp; Leadbeater, 2014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39F291D3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anadian adolescents at baseline (12-18); national representative sample (N=662)</w:t>
            </w:r>
          </w:p>
        </w:tc>
        <w:tc>
          <w:tcPr>
            <w:tcW w:w="2406" w:type="dxa"/>
          </w:tcPr>
          <w:p w14:paraId="29D12977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Longitudinal, cohort, design (Five 2-year follow-ups); cannabis use, postsecondary enrolment interview, </w:t>
            </w:r>
          </w:p>
        </w:tc>
        <w:tc>
          <w:tcPr>
            <w:tcW w:w="1283" w:type="dxa"/>
          </w:tcPr>
          <w:p w14:paraId="58307D97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8</w:t>
            </w:r>
          </w:p>
        </w:tc>
        <w:tc>
          <w:tcPr>
            <w:tcW w:w="1521" w:type="dxa"/>
          </w:tcPr>
          <w:p w14:paraId="574EEF02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Postsecondary education achievement</w:t>
            </w:r>
          </w:p>
        </w:tc>
        <w:tc>
          <w:tcPr>
            <w:tcW w:w="1492" w:type="dxa"/>
          </w:tcPr>
          <w:p w14:paraId="0A3401D0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sex, maternal education, family structure, high school grades, conduct problems</w:t>
            </w:r>
          </w:p>
        </w:tc>
        <w:tc>
          <w:tcPr>
            <w:tcW w:w="1171" w:type="dxa"/>
          </w:tcPr>
          <w:p w14:paraId="08363320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22540CB2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 Regular cannabis users had the lowest high school grades, had more conduct problems and were least likely to enroll in post-secondary education in comparison to occasional- and non-users</w:t>
            </w:r>
          </w:p>
        </w:tc>
      </w:tr>
      <w:tr w:rsidR="00F422DF" w:rsidRPr="008D5C36" w14:paraId="6DA2173D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49E8EFAA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Hunault&lt;/Author&gt;&lt;Year&gt;2014&lt;/Year&gt;&lt;RecNum&gt;461&lt;/RecNum&gt;&lt;DisplayText&gt;(Hunault et al., 2014)&lt;/DisplayText&gt;&lt;record&gt;&lt;rec-number&gt;461&lt;/rec-number&gt;&lt;foreign-keys&gt;&lt;key app="EN" db-id="9pdrsed28fwdx4e9zx3559rifvsaw9dr9fex" timestamp="1603760331"&gt;461&lt;/key&gt;&lt;/foreign-keys&gt;&lt;ref-type name="Journal Article"&gt;17&lt;/ref-type&gt;&lt;contributors&gt;&lt;authors&gt;&lt;author&gt;Hunault, Claudine C&lt;/author&gt;&lt;author&gt;Böcker, Koen BE&lt;/author&gt;&lt;author&gt;Stellato, RK&lt;/author&gt;&lt;author&gt;Kenemans, J Leon&lt;/author&gt;&lt;author&gt;de Vries, Irma&lt;/author&gt;&lt;author&gt;Meulenbelt, Jan&lt;/author&gt;&lt;/authors&gt;&lt;/contributors&gt;&lt;titles&gt;&lt;title&gt;Acute subjective effects after smoking joints containing up to 69 mg Δ9-tetrahydrocannabinol in recreational users: a randomized, crossover clinical trial&lt;/title&gt;&lt;secondary-title&gt;Psychopharmacology&lt;/secondary-title&gt;&lt;/titles&gt;&lt;periodical&gt;&lt;full-title&gt;Psychopharmacology&lt;/full-title&gt;&lt;/periodical&gt;&lt;pages&gt;4723-4733&lt;/pages&gt;&lt;volume&gt;231&lt;/volume&gt;&lt;number&gt;24&lt;/number&gt;&lt;dates&gt;&lt;year&gt;2014&lt;/year&gt;&lt;/dates&gt;&lt;isbn&gt;0033-3158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Hunault et al., 2014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083F3BF5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Dutch, male, adults (18-45); cannabis users (N=24)</w:t>
            </w:r>
          </w:p>
        </w:tc>
        <w:tc>
          <w:tcPr>
            <w:tcW w:w="2406" w:type="dxa"/>
          </w:tcPr>
          <w:p w14:paraId="7CEBC865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 randomized, double-blind, placebo-controlled, crossover design; 29.3, 49.1 and 69.4 mg THC; Visual analogue scales</w:t>
            </w:r>
          </w:p>
        </w:tc>
        <w:tc>
          <w:tcPr>
            <w:tcW w:w="1283" w:type="dxa"/>
          </w:tcPr>
          <w:p w14:paraId="7C73B2D7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1521" w:type="dxa"/>
          </w:tcPr>
          <w:p w14:paraId="7DA0CE86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Memory, </w:t>
            </w:r>
          </w:p>
          <w:p w14:paraId="1D1FE497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concentration, </w:t>
            </w:r>
            <w:proofErr w:type="gramStart"/>
            <w:r w:rsidRPr="008D5C36">
              <w:rPr>
                <w:sz w:val="18"/>
                <w:szCs w:val="18"/>
              </w:rPr>
              <w:t>sedation</w:t>
            </w:r>
            <w:proofErr w:type="gramEnd"/>
            <w:r w:rsidRPr="008D5C36">
              <w:rPr>
                <w:sz w:val="18"/>
                <w:szCs w:val="18"/>
              </w:rPr>
              <w:t xml:space="preserve"> and anxiety</w:t>
            </w:r>
          </w:p>
        </w:tc>
        <w:tc>
          <w:tcPr>
            <w:tcW w:w="1492" w:type="dxa"/>
          </w:tcPr>
          <w:p w14:paraId="6B913CB6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</w:tcPr>
          <w:p w14:paraId="3DD2F360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Recreational and Chronic</w:t>
            </w:r>
          </w:p>
        </w:tc>
        <w:tc>
          <w:tcPr>
            <w:tcW w:w="4038" w:type="dxa"/>
          </w:tcPr>
          <w:p w14:paraId="60CF7B05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THC-users reported significantly increased feelings of anxiety up to 8hr post-smoking</w:t>
            </w:r>
          </w:p>
          <w:p w14:paraId="12AF6428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THC users reported significant impairment in memory, concentration, and alertness</w:t>
            </w:r>
          </w:p>
        </w:tc>
      </w:tr>
      <w:tr w:rsidR="00F422DF" w:rsidRPr="008D5C36" w14:paraId="51F0E927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7E626EA6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lastRenderedPageBreak/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Hayatbakhsh&lt;/Author&gt;&lt;Year&gt;2007&lt;/Year&gt;&lt;RecNum&gt;469&lt;/RecNum&gt;&lt;DisplayText&gt;(Hayatbakhsh et al., 2007)&lt;/DisplayText&gt;&lt;record&gt;&lt;rec-number&gt;469&lt;/rec-number&gt;&lt;foreign-keys&gt;&lt;key app="EN" db-id="9pdrsed28fwdx4e9zx3559rifvsaw9dr9fex" timestamp="1603760718"&gt;469&lt;/key&gt;&lt;/foreign-keys&gt;&lt;ref-type name="Journal Article"&gt;17&lt;/ref-type&gt;&lt;contributors&gt;&lt;authors&gt;&lt;author&gt;Hayatbakhsh, Mohammad R&lt;/author&gt;&lt;author&gt;Najman, Jake M&lt;/author&gt;&lt;author&gt;Jamrozik, Konrad&lt;/author&gt;&lt;author&gt;Mamun, Abdullah A&lt;/author&gt;&lt;author&gt;Alati, Rosa&lt;/author&gt;&lt;author&gt;Bor, William&lt;/author&gt;&lt;/authors&gt;&lt;/contributors&gt;&lt;titles&gt;&lt;title&gt;Cannabis and anxiety and depression in young adults: a large prospective study&lt;/title&gt;&lt;secondary-title&gt;Journal of the American Academy of Child &amp;amp; Adolescent Psychiatry&lt;/secondary-title&gt;&lt;/titles&gt;&lt;periodical&gt;&lt;full-title&gt;Journal of the American Academy of Child &amp;amp; Adolescent Psychiatry&lt;/full-title&gt;&lt;/periodical&gt;&lt;pages&gt;408-417&lt;/pages&gt;&lt;volume&gt;46&lt;/volume&gt;&lt;number&gt;3&lt;/number&gt;&lt;dates&gt;&lt;year&gt;2007&lt;/year&gt;&lt;/dates&gt;&lt;isbn&gt;0890-8567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Hayatbakhsh et al., 2007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213BE14D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ustralian birth cohort; national representative sample (N=3239)</w:t>
            </w:r>
          </w:p>
        </w:tc>
        <w:tc>
          <w:tcPr>
            <w:tcW w:w="2406" w:type="dxa"/>
          </w:tcPr>
          <w:p w14:paraId="113EF85B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Birth cohort, longitudinal design; (follow-up at 6 months, 5, 14, and 21); Young Adult Self-Report, Youth Self-Report</w:t>
            </w:r>
          </w:p>
        </w:tc>
        <w:tc>
          <w:tcPr>
            <w:tcW w:w="1283" w:type="dxa"/>
          </w:tcPr>
          <w:p w14:paraId="37CA6312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8</w:t>
            </w:r>
          </w:p>
        </w:tc>
        <w:tc>
          <w:tcPr>
            <w:tcW w:w="1521" w:type="dxa"/>
          </w:tcPr>
          <w:p w14:paraId="6A47833A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nxiety disorder, MDD</w:t>
            </w:r>
          </w:p>
        </w:tc>
        <w:tc>
          <w:tcPr>
            <w:tcW w:w="1492" w:type="dxa"/>
          </w:tcPr>
          <w:p w14:paraId="5482322B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Gender, maternal age and education, maternal marital status, family income, family health history, adolescent smoking status and alcohol consumption</w:t>
            </w:r>
          </w:p>
        </w:tc>
        <w:tc>
          <w:tcPr>
            <w:tcW w:w="1171" w:type="dxa"/>
          </w:tcPr>
          <w:p w14:paraId="21CB7D41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1690F418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-Cannabis use before 15 years was a significant risk factor for anxiety and depression </w:t>
            </w:r>
          </w:p>
        </w:tc>
      </w:tr>
      <w:tr w:rsidR="00F422DF" w:rsidRPr="008D5C36" w14:paraId="6DCD2EA4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222D4BFF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Infante&lt;/Author&gt;&lt;Year&gt;2020&lt;/Year&gt;&lt;RecNum&gt;398&lt;/RecNum&gt;&lt;DisplayText&gt;(Infante et al., 2020)&lt;/DisplayText&gt;&lt;record&gt;&lt;rec-number&gt;398&lt;/rec-number&gt;&lt;foreign-keys&gt;&lt;key app="EN" db-id="9pdrsed28fwdx4e9zx3559rifvsaw9dr9fex" timestamp="1603739209"&gt;398&lt;/key&gt;&lt;/foreign-keys&gt;&lt;ref-type name="Journal Article"&gt;17&lt;/ref-type&gt;&lt;contributors&gt;&lt;authors&gt;&lt;author&gt;Infante, M Alejandra&lt;/author&gt;&lt;author&gt;Nguyen-Louie, Tam T&lt;/author&gt;&lt;author&gt;Worley, Matthew&lt;/author&gt;&lt;author&gt;Courtney, Kelly E&lt;/author&gt;&lt;author&gt;Coronado, Clarisa&lt;/author&gt;&lt;author&gt;Jacobus, Joanna&lt;/author&gt;&lt;/authors&gt;&lt;/contributors&gt;&lt;titles&gt;&lt;title&gt;Neuropsychological trajectories associated with adolescent alcohol and cannabis use: A prospective 14-year study&lt;/title&gt;&lt;secondary-title&gt;Journal of the International Neuropsychological Society&lt;/secondary-title&gt;&lt;/titles&gt;&lt;periodical&gt;&lt;full-title&gt;Journal of the International Neuropsychological Society&lt;/full-title&gt;&lt;/periodical&gt;&lt;pages&gt;480-491&lt;/pages&gt;&lt;volume&gt;26&lt;/volume&gt;&lt;number&gt;5&lt;/number&gt;&lt;dates&gt;&lt;year&gt;2020&lt;/year&gt;&lt;/dates&gt;&lt;isbn&gt;1355-6177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Infante et al., 2020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3EC92C69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adolescents at baseline (12-15); National representative sample (N=175)</w:t>
            </w:r>
          </w:p>
        </w:tc>
        <w:tc>
          <w:tcPr>
            <w:tcW w:w="2406" w:type="dxa"/>
          </w:tcPr>
          <w:p w14:paraId="46B98984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Cohort, longitudinal design (14yr follow-up); Wechsler Intelligence Scale for Children; Customary Drinking and Drug Use Record; Hollingshead Index of Social Position </w:t>
            </w:r>
          </w:p>
        </w:tc>
        <w:tc>
          <w:tcPr>
            <w:tcW w:w="1283" w:type="dxa"/>
          </w:tcPr>
          <w:p w14:paraId="56DD70D5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9</w:t>
            </w:r>
          </w:p>
        </w:tc>
        <w:tc>
          <w:tcPr>
            <w:tcW w:w="1521" w:type="dxa"/>
          </w:tcPr>
          <w:p w14:paraId="083E7A18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Visuospatial functioning, Inhibitory control, verbal memory, processing speed, </w:t>
            </w:r>
          </w:p>
        </w:tc>
        <w:tc>
          <w:tcPr>
            <w:tcW w:w="1492" w:type="dxa"/>
          </w:tcPr>
          <w:p w14:paraId="5FDE8E9C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ge, sex, substance use</w:t>
            </w:r>
          </w:p>
        </w:tc>
        <w:tc>
          <w:tcPr>
            <w:tcW w:w="1171" w:type="dxa"/>
          </w:tcPr>
          <w:p w14:paraId="7811D0BC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5E81A2DF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Greater cumulative cannabis use in adolescence was a significant risk factor for impairments in inhibitory control and visuospatial functioning</w:t>
            </w:r>
          </w:p>
          <w:p w14:paraId="2E52387A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34D76A4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Cannabis use was not a significant risk factor for verbal memory or processing speed</w:t>
            </w:r>
          </w:p>
        </w:tc>
      </w:tr>
      <w:tr w:rsidR="00F422DF" w:rsidRPr="008D5C36" w14:paraId="0D9D553A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73834B34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>
                <w:fldData xml:space="preserve">PEVuZE5vdGU+PENpdGU+PEF1dGhvcj5KYWNrc29uPC9BdXRob3I+PFllYXI+MjAxNjwvWWVhcj48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</w:fldData>
              </w:fldChar>
            </w:r>
            <w:r w:rsidRPr="008D5C36">
              <w:rPr>
                <w:sz w:val="18"/>
                <w:szCs w:val="18"/>
              </w:rPr>
              <w:instrText xml:space="preserve"> ADDIN EN.CITE </w:instrText>
            </w:r>
            <w:r w:rsidRPr="008D5C36">
              <w:rPr>
                <w:sz w:val="18"/>
                <w:szCs w:val="18"/>
              </w:rPr>
              <w:fldChar w:fldCharType="begin">
                <w:fldData xml:space="preserve">PEVuZE5vdGU+PENpdGU+PEF1dGhvcj5KYWNrc29uPC9BdXRob3I+PFllYXI+MjAxNjwvWWVhcj48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</w:fldData>
              </w:fldChar>
            </w:r>
            <w:r w:rsidRPr="008D5C36">
              <w:rPr>
                <w:sz w:val="18"/>
                <w:szCs w:val="18"/>
              </w:rPr>
              <w:instrText xml:space="preserve"> ADDIN EN.CITE.DATA </w:instrText>
            </w:r>
            <w:r w:rsidRPr="008D5C36">
              <w:rPr>
                <w:sz w:val="18"/>
                <w:szCs w:val="18"/>
              </w:rPr>
            </w:r>
            <w:r w:rsidRPr="008D5C36">
              <w:rPr>
                <w:sz w:val="18"/>
                <w:szCs w:val="18"/>
              </w:rPr>
              <w:fldChar w:fldCharType="end"/>
            </w:r>
            <w:r w:rsidRPr="008D5C36">
              <w:rPr>
                <w:sz w:val="18"/>
                <w:szCs w:val="18"/>
              </w:rPr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Jackson et al., 2016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0EE8ED06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US pre-adolescent twins and triplets at baseline (9-11); national representative sample (N=2769)</w:t>
            </w:r>
          </w:p>
        </w:tc>
        <w:tc>
          <w:tcPr>
            <w:tcW w:w="2406" w:type="dxa"/>
          </w:tcPr>
          <w:p w14:paraId="18D9BEA6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ohort, longitudinal design (8-yr follow-up); neurocognitive battery </w:t>
            </w:r>
          </w:p>
        </w:tc>
        <w:tc>
          <w:tcPr>
            <w:tcW w:w="1283" w:type="dxa"/>
          </w:tcPr>
          <w:p w14:paraId="74739402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  <w:tc>
          <w:tcPr>
            <w:tcW w:w="1521" w:type="dxa"/>
          </w:tcPr>
          <w:p w14:paraId="1102094A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Q, crystallized intelligence, fluid intelligence </w:t>
            </w:r>
          </w:p>
        </w:tc>
        <w:tc>
          <w:tcPr>
            <w:tcW w:w="1492" w:type="dxa"/>
          </w:tcPr>
          <w:p w14:paraId="162B1967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ge, sex, race, zygosity, and socioeconomic status</w:t>
            </w:r>
          </w:p>
        </w:tc>
        <w:tc>
          <w:tcPr>
            <w:tcW w:w="1171" w:type="dxa"/>
          </w:tcPr>
          <w:p w14:paraId="0E7A3CC4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8D5C36">
              <w:rPr>
                <w:sz w:val="18"/>
                <w:szCs w:val="18"/>
                <w:u w:color="000000"/>
                <w:lang w:val="en-US"/>
              </w:rPr>
              <w:t>N/A</w:t>
            </w:r>
          </w:p>
        </w:tc>
        <w:tc>
          <w:tcPr>
            <w:tcW w:w="4038" w:type="dxa"/>
          </w:tcPr>
          <w:p w14:paraId="0279F576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8D5C36">
              <w:rPr>
                <w:sz w:val="18"/>
                <w:szCs w:val="18"/>
                <w:u w:color="000000"/>
                <w:lang w:val="en-US"/>
              </w:rPr>
              <w:t>-Cannabis users had lower test scores relative to nonusers</w:t>
            </w:r>
          </w:p>
          <w:p w14:paraId="1BCA6392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8D5C36">
              <w:rPr>
                <w:sz w:val="18"/>
                <w:szCs w:val="18"/>
                <w:u w:color="000000"/>
                <w:lang w:val="en-US"/>
              </w:rPr>
              <w:t>and demonstrated a significant decline in crystallized intelligence by follow-up</w:t>
            </w:r>
          </w:p>
          <w:p w14:paraId="3E5A9841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-No dose-dependent relationships between cannabis use and IQ change was found </w:t>
            </w:r>
          </w:p>
          <w:p w14:paraId="348FD9A5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Cannabis using twins did not differ significantly in their IQ decline relative to their abstinent siblings</w:t>
            </w:r>
          </w:p>
        </w:tc>
      </w:tr>
      <w:tr w:rsidR="00F422DF" w:rsidRPr="008D5C36" w14:paraId="66F374FC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67DB5414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lastRenderedPageBreak/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Jacobsen&lt;/Author&gt;&lt;Year&gt;2004&lt;/Year&gt;&lt;RecNum&gt;94&lt;/RecNum&gt;&lt;DisplayText&gt;(Jacobsen, Mencl, Westerveld, &amp;amp; Pugh, 2004)&lt;/DisplayText&gt;&lt;record&gt;&lt;rec-number&gt;94&lt;/rec-number&gt;&lt;foreign-keys&gt;&lt;key app="EN" db-id="9pdrsed28fwdx4e9zx3559rifvsaw9dr9fex" timestamp="1600790217"&gt;94&lt;/key&gt;&lt;/foreign-keys&gt;&lt;ref-type name="Journal Article"&gt;17&lt;/ref-type&gt;&lt;contributors&gt;&lt;authors&gt;&lt;author&gt;Jacobsen, L. K.&lt;/author&gt;&lt;author&gt;Mencl, W. E.&lt;/author&gt;&lt;author&gt;Westerveld, M.&lt;/author&gt;&lt;author&gt;Pugh, K. R.&lt;/author&gt;&lt;/authors&gt;&lt;/contributors&gt;&lt;auth-address&gt;Department of Psychiatry, Yale University School of Medicine, New Haven, CT, USA. leslie.jacobsen@yale.edu&lt;/auth-address&gt;&lt;titles&gt;&lt;title&gt;Impact of cannabis use on brain function in adolescents&lt;/title&gt;&lt;secondary-title&gt;Ann N Y Acad Sci&lt;/secondary-title&gt;&lt;/titles&gt;&lt;periodical&gt;&lt;full-title&gt;Ann N Y Acad Sci&lt;/full-title&gt;&lt;/periodical&gt;&lt;pages&gt;384-90&lt;/pages&gt;&lt;volume&gt;1021&lt;/volume&gt;&lt;edition&gt;2004/07/15&lt;/edition&gt;&lt;keywords&gt;&lt;keyword&gt;Adolescent&lt;/keyword&gt;&lt;keyword&gt;Analysis of Variance&lt;/keyword&gt;&lt;keyword&gt;Attention/physiology&lt;/keyword&gt;&lt;keyword&gt;Brain/*drug effects/physiopathology&lt;/keyword&gt;&lt;keyword&gt;Cannabis/*adverse effects&lt;/keyword&gt;&lt;keyword&gt;Case-Control Studies&lt;/keyword&gt;&lt;keyword&gt;Female&lt;/keyword&gt;&lt;keyword&gt;Humans&lt;/keyword&gt;&lt;keyword&gt;Magnetic Resonance Imaging&lt;/keyword&gt;&lt;keyword&gt;Male&lt;/keyword&gt;&lt;keyword&gt;Marijuana Smoking/*physiopathology&lt;/keyword&gt;&lt;keyword&gt;Neuropsychological Tests&lt;/keyword&gt;&lt;keyword&gt;Psychomotor Performance/physiology&lt;/keyword&gt;&lt;keyword&gt;Smoking/physiopathology&lt;/keyword&gt;&lt;keyword&gt;Substance-Related Disorders/etiology/*physiopathology&lt;/keyword&gt;&lt;/keywords&gt;&lt;dates&gt;&lt;year&gt;2004&lt;/year&gt;&lt;pub-dates&gt;&lt;date&gt;Jun&lt;/date&gt;&lt;/pub-dates&gt;&lt;/dates&gt;&lt;isbn&gt;0077-8923 (Print)&amp;#xD;0077-8923 (Linking)&lt;/isbn&gt;&lt;accession-num&gt;15251914&lt;/accession-num&gt;&lt;urls&gt;&lt;related-urls&gt;&lt;url&gt;https://www.ncbi.nlm.nih.gov/pubmed/15251914&lt;/url&gt;&lt;/related-urls&gt;&lt;/urls&gt;&lt;electronic-resource-num&gt;10.1196/annals.1308.053&lt;/electronic-resource-num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Jacobsen, Mencl, Westerveld, &amp; Pugh, 2004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64358471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adolescents (14-19); cannabis users, tobacco users, non-users (N=21)</w:t>
            </w:r>
          </w:p>
        </w:tc>
        <w:tc>
          <w:tcPr>
            <w:tcW w:w="2406" w:type="dxa"/>
          </w:tcPr>
          <w:p w14:paraId="7426C295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ross-sectional fMRI design; Conner’s Continuous Performance Test, Word recognition task</w:t>
            </w:r>
          </w:p>
        </w:tc>
        <w:tc>
          <w:tcPr>
            <w:tcW w:w="1283" w:type="dxa"/>
          </w:tcPr>
          <w:p w14:paraId="0E03BEAD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8</w:t>
            </w:r>
          </w:p>
        </w:tc>
        <w:tc>
          <w:tcPr>
            <w:tcW w:w="1521" w:type="dxa"/>
          </w:tcPr>
          <w:p w14:paraId="40B69FBB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Sustained Attention, Selective Attention, Divided Attention</w:t>
            </w:r>
          </w:p>
        </w:tc>
        <w:tc>
          <w:tcPr>
            <w:tcW w:w="1492" w:type="dxa"/>
          </w:tcPr>
          <w:p w14:paraId="391A9B35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Depression and anxious symptomology, inattention, stressful life events</w:t>
            </w:r>
          </w:p>
        </w:tc>
        <w:tc>
          <w:tcPr>
            <w:tcW w:w="1171" w:type="dxa"/>
          </w:tcPr>
          <w:p w14:paraId="4CC104AA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Recreational and chronic</w:t>
            </w:r>
          </w:p>
        </w:tc>
        <w:tc>
          <w:tcPr>
            <w:tcW w:w="4038" w:type="dxa"/>
          </w:tcPr>
          <w:p w14:paraId="23DCC161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Cannabis users demonstrated impairments in attention in comparison with tobacco users and non-users</w:t>
            </w:r>
          </w:p>
        </w:tc>
      </w:tr>
      <w:tr w:rsidR="00F422DF" w:rsidRPr="008D5C36" w14:paraId="4FD98814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24DBE414" w14:textId="77777777" w:rsidR="00F422DF" w:rsidRPr="008D5C36" w:rsidRDefault="00F422DF" w:rsidP="000A5E77">
            <w:pPr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/>
            </w: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&lt;EndNote&gt;&lt;Cite&gt;&lt;Author&gt;Jager&lt;/Author&gt;&lt;Year&gt;2010&lt;/Year&gt;&lt;RecNum&gt;589&lt;/RecNum&gt;&lt;DisplayText&gt;(Jager, Block, Luijten, &amp;amp; Ramsey, 2010)&lt;/DisplayText&gt;&lt;record&gt;&lt;rec-number&gt;589&lt;/rec-number&gt;&lt;foreign-keys&gt;&lt;key app="EN" db-id="9pdrsed28fwdx4e9zx3559rifvsaw9dr9fex" timestamp="1604950813"&gt;589&lt;/key&gt;&lt;/foreign-keys&gt;&lt;ref-type name="Journal Article"&gt;17&lt;/ref-type&gt;&lt;contributors&gt;&lt;authors&gt;&lt;author&gt;Jager, Gerry&lt;/author&gt;&lt;author&gt;Block, Robert I&lt;/author&gt;&lt;author&gt;Luijten, Maartje&lt;/author&gt;&lt;author&gt;Ramsey, Nick F&lt;/author&gt;&lt;/authors&gt;&lt;/contributors&gt;&lt;titles&gt;&lt;title&gt;Cannabis use and memory brain function in adolescent boys: a cross-sectional multicenter functional magnetic resonance imaging study&lt;/title&gt;&lt;secondary-title&gt;Journal of the American Academy of Child &amp;amp; Adolescent Psychiatry&lt;/secondary-title&gt;&lt;/titles&gt;&lt;periodical&gt;&lt;full-title&gt;Journal of the American Academy of Child &amp;amp; Adolescent Psychiatry&lt;/full-title&gt;&lt;/periodical&gt;&lt;pages&gt;561-572. e3&lt;/pages&gt;&lt;volume&gt;49&lt;/volume&gt;&lt;number&gt;6&lt;/number&gt;&lt;dates&gt;&lt;year&gt;2010&lt;/year&gt;&lt;/dates&gt;&lt;isbn&gt;0890-8567&lt;/isbn&gt;&lt;urls&gt;&lt;/urls&gt;&lt;/record&gt;&lt;/Cite&gt;&lt;/EndNote&gt;</w:instrText>
            </w: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8D5C36">
              <w:rPr>
                <w:rFonts w:eastAsia="Arial Unicode MS"/>
                <w:noProof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Jager, Block, Luijten, &amp; Ramsey, 2010)</w:t>
            </w: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2106" w:type="dxa"/>
          </w:tcPr>
          <w:p w14:paraId="22C9A8C3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Dutch and US male adolescents (13-19); abstinent but frequent cannabis–using boys and non-users (N=45)</w:t>
            </w:r>
          </w:p>
        </w:tc>
        <w:tc>
          <w:tcPr>
            <w:tcW w:w="2406" w:type="dxa"/>
          </w:tcPr>
          <w:p w14:paraId="2D5BFDFC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ross-sectional fMRI design; Sternberg's item-recognition paradigm, associative memory task</w:t>
            </w:r>
          </w:p>
        </w:tc>
        <w:tc>
          <w:tcPr>
            <w:tcW w:w="1283" w:type="dxa"/>
          </w:tcPr>
          <w:p w14:paraId="3D2B686A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7</w:t>
            </w:r>
          </w:p>
        </w:tc>
        <w:tc>
          <w:tcPr>
            <w:tcW w:w="1521" w:type="dxa"/>
          </w:tcPr>
          <w:p w14:paraId="4551895E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ssociative memory, working memory</w:t>
            </w:r>
          </w:p>
        </w:tc>
        <w:tc>
          <w:tcPr>
            <w:tcW w:w="1492" w:type="dxa"/>
          </w:tcPr>
          <w:p w14:paraId="640FB356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ge, estimated IQ, country (US versus NL); diagnosis of conduct disorder, cannabis use (frequency, abstinence); other substance use</w:t>
            </w:r>
          </w:p>
        </w:tc>
        <w:tc>
          <w:tcPr>
            <w:tcW w:w="1171" w:type="dxa"/>
          </w:tcPr>
          <w:p w14:paraId="495FE26D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hronic and Dependent</w:t>
            </w:r>
          </w:p>
        </w:tc>
        <w:tc>
          <w:tcPr>
            <w:tcW w:w="4038" w:type="dxa"/>
          </w:tcPr>
          <w:p w14:paraId="7E7E56EC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No behavior differences between groups emerged</w:t>
            </w:r>
          </w:p>
        </w:tc>
      </w:tr>
      <w:tr w:rsidR="00F422DF" w:rsidRPr="008D5C36" w14:paraId="0CC56AAE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67465A47" w14:textId="77777777" w:rsidR="00F422DF" w:rsidRPr="008D5C36" w:rsidRDefault="00F422DF" w:rsidP="000A5E77">
            <w:pPr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/>
            </w: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&lt;EndNote&gt;&lt;Cite&gt;&lt;Author&gt;Jager&lt;/Author&gt;&lt;Year&gt;2013&lt;/Year&gt;&lt;RecNum&gt;446&lt;/RecNum&gt;&lt;DisplayText&gt;(Jager, Block, Luijten, &amp;amp; Ramsey, 2013)&lt;/DisplayText&gt;&lt;record&gt;&lt;rec-number&gt;446&lt;/rec-number&gt;&lt;foreign-keys&gt;&lt;key app="EN" db-id="9pdrsed28fwdx4e9zx3559rifvsaw9dr9fex" timestamp="1603752379"&gt;446&lt;/key&gt;&lt;/foreign-keys&gt;&lt;ref-type name="Journal Article"&gt;17&lt;/ref-type&gt;&lt;contributors&gt;&lt;authors&gt;&lt;author&gt;Jager, Gerry&lt;/author&gt;&lt;author&gt;Block, Robert I&lt;/author&gt;&lt;author&gt;Luijten, Maartje&lt;/author&gt;&lt;author&gt;Ramsey, Nick F&lt;/author&gt;&lt;/authors&gt;&lt;/contributors&gt;&lt;titles&gt;&lt;title&gt;Tentative evidence for striatal hyperactivity in adolescent cannabis-using boys: a cross-sectional multicenter fMRI study&lt;/title&gt;&lt;secondary-title&gt;Journal of psychoactive drugs&lt;/secondary-title&gt;&lt;/titles&gt;&lt;periodical&gt;&lt;full-title&gt;Journal of psychoactive drugs&lt;/full-title&gt;&lt;/periodical&gt;&lt;pages&gt;156-167&lt;/pages&gt;&lt;volume&gt;45&lt;/volume&gt;&lt;number&gt;2&lt;/number&gt;&lt;dates&gt;&lt;year&gt;2013&lt;/year&gt;&lt;/dates&gt;&lt;isbn&gt;0279-1072&lt;/isbn&gt;&lt;urls&gt;&lt;/urls&gt;&lt;/record&gt;&lt;/Cite&gt;&lt;/EndNote&gt;</w:instrText>
            </w: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8D5C36">
              <w:rPr>
                <w:rFonts w:eastAsia="Arial Unicode MS"/>
                <w:noProof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Jager, Block, Luijten, &amp; Ramsey, 2013)</w:t>
            </w: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2106" w:type="dxa"/>
          </w:tcPr>
          <w:p w14:paraId="11024F08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D5C36">
              <w:rPr>
                <w:sz w:val="18"/>
                <w:szCs w:val="18"/>
              </w:rPr>
              <w:t>Dutch and US male adolescents (13-19); cannabis users and non-users (N=47)</w:t>
            </w:r>
          </w:p>
        </w:tc>
        <w:tc>
          <w:tcPr>
            <w:tcW w:w="2406" w:type="dxa"/>
          </w:tcPr>
          <w:p w14:paraId="209E9557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D5C36">
              <w:rPr>
                <w:sz w:val="18"/>
                <w:szCs w:val="18"/>
              </w:rPr>
              <w:t>Cross-sectional fMRI design; monetary incentive delay (MID) task</w:t>
            </w:r>
          </w:p>
        </w:tc>
        <w:tc>
          <w:tcPr>
            <w:tcW w:w="1283" w:type="dxa"/>
          </w:tcPr>
          <w:p w14:paraId="7ED3DD41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7</w:t>
            </w:r>
          </w:p>
        </w:tc>
        <w:tc>
          <w:tcPr>
            <w:tcW w:w="1521" w:type="dxa"/>
          </w:tcPr>
          <w:p w14:paraId="20DBFEBA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D5C36">
              <w:rPr>
                <w:sz w:val="18"/>
                <w:szCs w:val="18"/>
              </w:rPr>
              <w:t xml:space="preserve">reward processing </w:t>
            </w:r>
          </w:p>
        </w:tc>
        <w:tc>
          <w:tcPr>
            <w:tcW w:w="1492" w:type="dxa"/>
          </w:tcPr>
          <w:p w14:paraId="32C7DFA4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D5C36">
              <w:rPr>
                <w:sz w:val="18"/>
                <w:szCs w:val="18"/>
              </w:rPr>
              <w:t>age, estimated IQ, country (US versus NL); diagnosis of conduct disorder, cannabis use (frequency, abstinence); other substance use</w:t>
            </w:r>
          </w:p>
        </w:tc>
        <w:tc>
          <w:tcPr>
            <w:tcW w:w="1171" w:type="dxa"/>
          </w:tcPr>
          <w:p w14:paraId="38DB67A7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hronic and Dependent </w:t>
            </w:r>
          </w:p>
        </w:tc>
        <w:tc>
          <w:tcPr>
            <w:tcW w:w="4038" w:type="dxa"/>
          </w:tcPr>
          <w:p w14:paraId="542439AC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o behaviour differences between groups emerged</w:t>
            </w:r>
          </w:p>
        </w:tc>
      </w:tr>
      <w:tr w:rsidR="00F422DF" w:rsidRPr="008D5C36" w14:paraId="27F239E6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0C9A5DF8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lastRenderedPageBreak/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Jager&lt;/Author&gt;&lt;Year&gt;2006&lt;/Year&gt;&lt;RecNum&gt;404&lt;/RecNum&gt;&lt;DisplayText&gt;(Jager, Kahn, Van Den Brink, Van Ree, &amp;amp; Ramsey, 2006)&lt;/DisplayText&gt;&lt;record&gt;&lt;rec-number&gt;404&lt;/rec-number&gt;&lt;foreign-keys&gt;&lt;key app="EN" db-id="9pdrsed28fwdx4e9zx3559rifvsaw9dr9fex" timestamp="1603739222"&gt;404&lt;/key&gt;&lt;/foreign-keys&gt;&lt;ref-type name="Journal Article"&gt;17&lt;/ref-type&gt;&lt;contributors&gt;&lt;authors&gt;&lt;author&gt;Jager, Gerry&lt;/author&gt;&lt;author&gt;Kahn, Rene S&lt;/author&gt;&lt;author&gt;Van Den Brink, Wim&lt;/author&gt;&lt;author&gt;Van Ree, Jan M&lt;/author&gt;&lt;author&gt;Ramsey, Nick F&lt;/author&gt;&lt;/authors&gt;&lt;/contributors&gt;&lt;titles&gt;&lt;title&gt;Long-term effects of frequent cannabis use on working memory and attention: an fMRI study&lt;/title&gt;&lt;secondary-title&gt;Psychopharmacology&lt;/secondary-title&gt;&lt;/titles&gt;&lt;periodical&gt;&lt;full-title&gt;Psychopharmacology&lt;/full-title&gt;&lt;/periodical&gt;&lt;pages&gt;358-368&lt;/pages&gt;&lt;volume&gt;185&lt;/volume&gt;&lt;number&gt;3&lt;/number&gt;&lt;dates&gt;&lt;year&gt;2006&lt;/year&gt;&lt;/dates&gt;&lt;isbn&gt;0033-3158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Jager, Kahn, Van Den Brink, Van Ree, &amp; Ramsey, 2006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1913B4E2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Denmark Adults (18-55), current cannabis users and non-users (N=20)</w:t>
            </w:r>
          </w:p>
        </w:tc>
        <w:tc>
          <w:tcPr>
            <w:tcW w:w="2406" w:type="dxa"/>
          </w:tcPr>
          <w:p w14:paraId="240F0803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ross-sectional fMRI design; Sternberg item recognition task and visuo-auditory attention task</w:t>
            </w:r>
          </w:p>
        </w:tc>
        <w:tc>
          <w:tcPr>
            <w:tcW w:w="1283" w:type="dxa"/>
          </w:tcPr>
          <w:p w14:paraId="6FB3209F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9</w:t>
            </w:r>
          </w:p>
        </w:tc>
        <w:tc>
          <w:tcPr>
            <w:tcW w:w="1521" w:type="dxa"/>
          </w:tcPr>
          <w:p w14:paraId="45F7632E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Working memory and selective attention</w:t>
            </w:r>
          </w:p>
        </w:tc>
        <w:tc>
          <w:tcPr>
            <w:tcW w:w="1492" w:type="dxa"/>
          </w:tcPr>
          <w:p w14:paraId="3EA4B972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ge, gender/sex, IQ</w:t>
            </w:r>
          </w:p>
        </w:tc>
        <w:tc>
          <w:tcPr>
            <w:tcW w:w="1171" w:type="dxa"/>
          </w:tcPr>
          <w:p w14:paraId="506B2D2B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Recreational and Chronic </w:t>
            </w:r>
          </w:p>
        </w:tc>
        <w:tc>
          <w:tcPr>
            <w:tcW w:w="4038" w:type="dxa"/>
          </w:tcPr>
          <w:p w14:paraId="3AB0B3E5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No behavior differences between groups emerged</w:t>
            </w:r>
          </w:p>
        </w:tc>
      </w:tr>
      <w:tr w:rsidR="00F422DF" w:rsidRPr="008D5C36" w14:paraId="18271ABF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12A40101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Kanayama&lt;/Author&gt;&lt;Year&gt;2004&lt;/Year&gt;&lt;RecNum&gt;368&lt;/RecNum&gt;&lt;DisplayText&gt;(Kanayama, Rogowska, Pope, Gruber, &amp;amp; Yurgelun-Todd, 2004)&lt;/DisplayText&gt;&lt;record&gt;&lt;rec-number&gt;368&lt;/rec-number&gt;&lt;foreign-keys&gt;&lt;key app="EN" db-id="9pdrsed28fwdx4e9zx3559rifvsaw9dr9fex" timestamp="1603739094"&gt;368&lt;/key&gt;&lt;/foreign-keys&gt;&lt;ref-type name="Journal Article"&gt;17&lt;/ref-type&gt;&lt;contributors&gt;&lt;authors&gt;&lt;author&gt;Kanayama, Gen&lt;/author&gt;&lt;author&gt;Rogowska, Jadwiga&lt;/author&gt;&lt;author&gt;Pope, Harrison G&lt;/author&gt;&lt;author&gt;Gruber, Staci A&lt;/author&gt;&lt;author&gt;Yurgelun-Todd, Deborah A&lt;/author&gt;&lt;/authors&gt;&lt;/contributors&gt;&lt;titles&gt;&lt;title&gt;Spatial working memory in heavy cannabis users: a functional magnetic resonance imaging study&lt;/title&gt;&lt;secondary-title&gt;Psychopharmacology&lt;/secondary-title&gt;&lt;/titles&gt;&lt;periodical&gt;&lt;full-title&gt;Psychopharmacology&lt;/full-title&gt;&lt;/periodical&gt;&lt;pages&gt;239-247&lt;/pages&gt;&lt;volume&gt;176&lt;/volume&gt;&lt;number&gt;3-4&lt;/number&gt;&lt;dates&gt;&lt;year&gt;2004&lt;/year&gt;&lt;/dates&gt;&lt;isbn&gt;0033-3158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Kanayama, Rogowska, Pope, Gruber, &amp; Yurgelun-Todd, 2004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38C72BAD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Adults (30-55); heavy cannabis users and non-users (N=22)</w:t>
            </w:r>
          </w:p>
        </w:tc>
        <w:tc>
          <w:tcPr>
            <w:tcW w:w="2406" w:type="dxa"/>
          </w:tcPr>
          <w:p w14:paraId="4BE35B0C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ross-sectional fMRI design; Spatial Working memory task</w:t>
            </w:r>
          </w:p>
        </w:tc>
        <w:tc>
          <w:tcPr>
            <w:tcW w:w="1283" w:type="dxa"/>
          </w:tcPr>
          <w:p w14:paraId="6C28B4F9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8</w:t>
            </w:r>
          </w:p>
        </w:tc>
        <w:tc>
          <w:tcPr>
            <w:tcW w:w="1521" w:type="dxa"/>
          </w:tcPr>
          <w:p w14:paraId="70B39796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Spatial working memory</w:t>
            </w:r>
          </w:p>
        </w:tc>
        <w:tc>
          <w:tcPr>
            <w:tcW w:w="1492" w:type="dxa"/>
          </w:tcPr>
          <w:p w14:paraId="34CB3B52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Race, education, gender/sex</w:t>
            </w:r>
          </w:p>
        </w:tc>
        <w:tc>
          <w:tcPr>
            <w:tcW w:w="1171" w:type="dxa"/>
          </w:tcPr>
          <w:p w14:paraId="73AF8CEE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hronic and Dependent</w:t>
            </w:r>
          </w:p>
        </w:tc>
        <w:tc>
          <w:tcPr>
            <w:tcW w:w="4038" w:type="dxa"/>
          </w:tcPr>
          <w:p w14:paraId="30BE85FD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 No behavior differences between groups emerged</w:t>
            </w:r>
          </w:p>
        </w:tc>
      </w:tr>
      <w:tr w:rsidR="00F422DF" w:rsidRPr="008D5C36" w14:paraId="77CF20FB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2F39D114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Kaufmann&lt;/Author&gt;&lt;Year&gt;2010&lt;/Year&gt;&lt;RecNum&gt;493&lt;/RecNum&gt;&lt;DisplayText&gt;(Kaufmann et al., 2010)&lt;/DisplayText&gt;&lt;record&gt;&lt;rec-number&gt;493&lt;/rec-number&gt;&lt;foreign-keys&gt;&lt;key app="EN" db-id="9pdrsed28fwdx4e9zx3559rifvsaw9dr9fex" timestamp="1603765939"&gt;493&lt;/key&gt;&lt;/foreign-keys&gt;&lt;ref-type name="Journal Article"&gt;17&lt;/ref-type&gt;&lt;contributors&gt;&lt;authors&gt;&lt;author&gt;Kaufmann, RM&lt;/author&gt;&lt;author&gt;Kraft, B&lt;/author&gt;&lt;author&gt;Frey, R&lt;/author&gt;&lt;author&gt;Winkler, D&lt;/author&gt;&lt;author&gt;Weiszenbichler, S&lt;/author&gt;&lt;author&gt;Bäcker, C&lt;/author&gt;&lt;author&gt;Kasper, S&lt;/author&gt;&lt;author&gt;Kress, HG&lt;/author&gt;&lt;/authors&gt;&lt;/contributors&gt;&lt;titles&gt;&lt;title&gt;Acute psychotropic effects of oral cannabis extract with a defined content of Δ9-tetrahydrocannabinol (THC) in healthy volunteers&lt;/title&gt;&lt;secondary-title&gt;Pharmacopsychiatry&lt;/secondary-title&gt;&lt;/titles&gt;&lt;periodical&gt;&lt;full-title&gt;Pharmacopsychiatry&lt;/full-title&gt;&lt;/periodical&gt;&lt;pages&gt;24-32&lt;/pages&gt;&lt;volume&gt;43&lt;/volume&gt;&lt;number&gt;01&lt;/number&gt;&lt;dates&gt;&lt;year&gt;2010&lt;/year&gt;&lt;/dates&gt;&lt;isbn&gt;0176-3679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Kaufmann et al., 2010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5816AEE0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ustrian female adults (19-29); non-cannabis users (N=16)</w:t>
            </w:r>
          </w:p>
        </w:tc>
        <w:tc>
          <w:tcPr>
            <w:tcW w:w="2406" w:type="dxa"/>
          </w:tcPr>
          <w:p w14:paraId="793FB391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Randomized, double-blind, active counterbalanced, </w:t>
            </w:r>
          </w:p>
          <w:p w14:paraId="1BD8CCF8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ross-over design; 20mg THC or 5mg diazepam; visual analogues scales, brief psychiatric rating scale</w:t>
            </w:r>
          </w:p>
        </w:tc>
        <w:tc>
          <w:tcPr>
            <w:tcW w:w="1283" w:type="dxa"/>
          </w:tcPr>
          <w:p w14:paraId="673C1358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1521" w:type="dxa"/>
          </w:tcPr>
          <w:p w14:paraId="06BEFB3A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Psychotic symptoms, subjective high feelings</w:t>
            </w:r>
          </w:p>
        </w:tc>
        <w:tc>
          <w:tcPr>
            <w:tcW w:w="1492" w:type="dxa"/>
          </w:tcPr>
          <w:p w14:paraId="67B894E5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ot reported</w:t>
            </w:r>
          </w:p>
        </w:tc>
        <w:tc>
          <w:tcPr>
            <w:tcW w:w="1171" w:type="dxa"/>
          </w:tcPr>
          <w:p w14:paraId="2F34F134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ontrols</w:t>
            </w:r>
          </w:p>
        </w:tc>
        <w:tc>
          <w:tcPr>
            <w:tcW w:w="4038" w:type="dxa"/>
          </w:tcPr>
          <w:p w14:paraId="1D1633D5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THC intoxication led to significantly greater reports of psychotic symptoms</w:t>
            </w:r>
          </w:p>
        </w:tc>
      </w:tr>
      <w:tr w:rsidR="00F422DF" w:rsidRPr="008D5C36" w14:paraId="61BCC3DB" w14:textId="77777777" w:rsidTr="000A5E77">
        <w:trPr>
          <w:trHeight w:val="21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60313CA3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lastRenderedPageBreak/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Kloft&lt;/Author&gt;&lt;Year&gt;2020&lt;/Year&gt;&lt;RecNum&gt;401&lt;/RecNum&gt;&lt;DisplayText&gt;(Kloft et al., 2020)&lt;/DisplayText&gt;&lt;record&gt;&lt;rec-number&gt;401&lt;/rec-number&gt;&lt;foreign-keys&gt;&lt;key app="EN" db-id="9pdrsed28fwdx4e9zx3559rifvsaw9dr9fex" timestamp="1603739216"&gt;401&lt;/key&gt;&lt;/foreign-keys&gt;&lt;ref-type name="Journal Article"&gt;17&lt;/ref-type&gt;&lt;contributors&gt;&lt;authors&gt;&lt;author&gt;Kloft, Lilian&lt;/author&gt;&lt;author&gt;Otgaar, Henry&lt;/author&gt;&lt;author&gt;Blokland, Arjan&lt;/author&gt;&lt;author&gt;Monds, Lauren A&lt;/author&gt;&lt;author&gt;Toennes, Stefan W&lt;/author&gt;&lt;author&gt;Loftus, Elizabeth F&lt;/author&gt;&lt;author&gt;Ramaekers, Johannes G&lt;/author&gt;&lt;/authors&gt;&lt;/contributors&gt;&lt;titles&gt;&lt;title&gt;Cannabis increases susceptibility to false memory&lt;/title&gt;&lt;secondary-title&gt;Proceedings of the National Academy of Sciences&lt;/secondary-title&gt;&lt;/titles&gt;&lt;periodical&gt;&lt;full-title&gt;Proceedings of the National Academy of Sciences&lt;/full-title&gt;&lt;/periodical&gt;&lt;pages&gt;4585-4589&lt;/pages&gt;&lt;volume&gt;117&lt;/volume&gt;&lt;number&gt;9&lt;/number&gt;&lt;dates&gt;&lt;year&gt;2020&lt;/year&gt;&lt;/dates&gt;&lt;isbn&gt;0027-8424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Kloft et al., 2020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5BF01201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Dutch and Australian adults (18-65); occasional cannabis users (N=64)</w:t>
            </w:r>
          </w:p>
        </w:tc>
        <w:tc>
          <w:tcPr>
            <w:tcW w:w="2406" w:type="dxa"/>
          </w:tcPr>
          <w:p w14:paraId="23EF9392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Randomized, double-blind, placebo-controlled design; 300 μg of THC per kg of body weight; associative word lists and two misinformation</w:t>
            </w:r>
          </w:p>
          <w:p w14:paraId="38FD0E66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tasks using virtual reality</w:t>
            </w:r>
          </w:p>
        </w:tc>
        <w:tc>
          <w:tcPr>
            <w:tcW w:w="1283" w:type="dxa"/>
          </w:tcPr>
          <w:p w14:paraId="5F1E2809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1521" w:type="dxa"/>
          </w:tcPr>
          <w:p w14:paraId="22F2B7F7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False memory under drug influence and 7-days later</w:t>
            </w:r>
          </w:p>
        </w:tc>
        <w:tc>
          <w:tcPr>
            <w:tcW w:w="1492" w:type="dxa"/>
          </w:tcPr>
          <w:p w14:paraId="54883846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ot reported</w:t>
            </w:r>
          </w:p>
        </w:tc>
        <w:tc>
          <w:tcPr>
            <w:tcW w:w="1171" w:type="dxa"/>
          </w:tcPr>
          <w:p w14:paraId="08E3C274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Recreational</w:t>
            </w:r>
          </w:p>
        </w:tc>
        <w:tc>
          <w:tcPr>
            <w:tcW w:w="4038" w:type="dxa"/>
          </w:tcPr>
          <w:p w14:paraId="24A79AA2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Intoxicated participants demonstrated higher false recognition at immediate and delay test than controls</w:t>
            </w:r>
          </w:p>
          <w:p w14:paraId="4CE3FF0F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 Intoxicated participants demonstrated higher false-memory creation at acute testing than controls</w:t>
            </w:r>
          </w:p>
        </w:tc>
      </w:tr>
      <w:tr w:rsidR="00F422DF" w:rsidRPr="008D5C36" w14:paraId="60D53D17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21B2877F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Kuepper&lt;/Author&gt;&lt;Year&gt;2011&lt;/Year&gt;&lt;RecNum&gt;499&lt;/RecNum&gt;&lt;DisplayText&gt;(Kuepper et al., 2011)&lt;/DisplayText&gt;&lt;record&gt;&lt;rec-number&gt;499&lt;/rec-number&gt;&lt;foreign-keys&gt;&lt;key app="EN" db-id="9pdrsed28fwdx4e9zx3559rifvsaw9dr9fex" timestamp="1603766286"&gt;499&lt;/key&gt;&lt;/foreign-keys&gt;&lt;ref-type name="Journal Article"&gt;17&lt;/ref-type&gt;&lt;contributors&gt;&lt;authors&gt;&lt;author&gt;Kuepper, Rebecca&lt;/author&gt;&lt;author&gt;van Os, Jim&lt;/author&gt;&lt;author&gt;Lieb, Roselind&lt;/author&gt;&lt;author&gt;Wittchen, Hans-Ulrich&lt;/author&gt;&lt;author&gt;Höfler, Michael&lt;/author&gt;&lt;author&gt;Henquet, Cécile&lt;/author&gt;&lt;/authors&gt;&lt;/contributors&gt;&lt;titles&gt;&lt;title&gt;Continued cannabis use and risk of incidence and persistence of psychotic symptoms: 10 year follow-up cohort study&lt;/title&gt;&lt;secondary-title&gt;Bmj&lt;/secondary-title&gt;&lt;/titles&gt;&lt;periodical&gt;&lt;full-title&gt;BMJ&lt;/full-title&gt;&lt;/periodical&gt;&lt;volume&gt;342&lt;/volume&gt;&lt;dates&gt;&lt;year&gt;2011&lt;/year&gt;&lt;/dates&gt;&lt;isbn&gt;0959-8138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Kuepper et al., 2011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5904CBEE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erman adolescents and young adults at baseline (14-24); national representative sample (N=1923)</w:t>
            </w:r>
          </w:p>
        </w:tc>
        <w:tc>
          <w:tcPr>
            <w:tcW w:w="2406" w:type="dxa"/>
          </w:tcPr>
          <w:p w14:paraId="28105D87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rospective longitudinal design (10yr follow-up); Munich composite international diagnostic interview </w:t>
            </w:r>
          </w:p>
        </w:tc>
        <w:tc>
          <w:tcPr>
            <w:tcW w:w="1283" w:type="dxa"/>
          </w:tcPr>
          <w:p w14:paraId="16E0C562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  <w:tc>
          <w:tcPr>
            <w:tcW w:w="1521" w:type="dxa"/>
          </w:tcPr>
          <w:p w14:paraId="48010310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sychotic symptoms </w:t>
            </w:r>
          </w:p>
        </w:tc>
        <w:tc>
          <w:tcPr>
            <w:tcW w:w="1492" w:type="dxa"/>
          </w:tcPr>
          <w:p w14:paraId="69DF5B12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ex, SES, substance use, urban/rural environment, other psychiatric diagnosis </w:t>
            </w:r>
          </w:p>
        </w:tc>
        <w:tc>
          <w:tcPr>
            <w:tcW w:w="1171" w:type="dxa"/>
          </w:tcPr>
          <w:p w14:paraId="38B5AEB6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2CFC488C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Cannabis use at baseline was a significant risk factor for developing psychotic symptoms at follow-up</w:t>
            </w:r>
          </w:p>
          <w:p w14:paraId="6577E0D3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2F8E0CF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422DF" w:rsidRPr="008D5C36" w14:paraId="2E9DB717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6F9577AA" w14:textId="77777777" w:rsidR="00F422DF" w:rsidRPr="008D5C36" w:rsidRDefault="00F422DF" w:rsidP="000A5E77">
            <w:pPr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/>
            </w: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&lt;EndNote&gt;&lt;Cite&gt;&lt;Author&gt;Lane&lt;/Author&gt;&lt;Year&gt;2005&lt;/Year&gt;&lt;RecNum&gt;447&lt;/RecNum&gt;&lt;DisplayText&gt;(Lane, Cherek, Pietras, &amp;amp; Steinberg, 2005)&lt;/DisplayText&gt;&lt;record&gt;&lt;rec-number&gt;447&lt;/rec-number&gt;&lt;foreign-keys&gt;&lt;key app="EN" db-id="9pdrsed28fwdx4e9zx3559rifvsaw9dr9fex" timestamp="1603752522"&gt;447&lt;/key&gt;&lt;/foreign-keys&gt;&lt;ref-type name="Journal Article"&gt;17&lt;/ref-type&gt;&lt;contributors&gt;&lt;authors&gt;&lt;author&gt;Lane, Scott D&lt;/author&gt;&lt;author&gt;Cherek, Don R&lt;/author&gt;&lt;author&gt;Pietras, Cynthia J&lt;/author&gt;&lt;author&gt;Steinberg, Joel L&lt;/author&gt;&lt;/authors&gt;&lt;/contributors&gt;&lt;titles&gt;&lt;title&gt;Performance of heavy marijuana-smoking adolescents on a laboratory measure of motivation&lt;/title&gt;&lt;secondary-title&gt;Addictive behaviors&lt;/secondary-title&gt;&lt;/titles&gt;&lt;periodical&gt;&lt;full-title&gt;Addictive Behaviors&lt;/full-title&gt;&lt;/periodical&gt;&lt;pages&gt;815-828&lt;/pages&gt;&lt;volume&gt;30&lt;/volume&gt;&lt;number&gt;4&lt;/number&gt;&lt;dates&gt;&lt;year&gt;2005&lt;/year&gt;&lt;/dates&gt;&lt;isbn&gt;0306-4603&lt;/isbn&gt;&lt;urls&gt;&lt;/urls&gt;&lt;/record&gt;&lt;/Cite&gt;&lt;/EndNote&gt;</w:instrText>
            </w: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8D5C36">
              <w:rPr>
                <w:rFonts w:eastAsia="Arial Unicode MS"/>
                <w:noProof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Lane, Cherek, Pietras, &amp; Steinberg, 2005)</w:t>
            </w: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2106" w:type="dxa"/>
          </w:tcPr>
          <w:p w14:paraId="541CAC91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D5C36">
              <w:rPr>
                <w:sz w:val="18"/>
                <w:szCs w:val="18"/>
              </w:rPr>
              <w:t>US adolescent boys (14-18); cannabis users and non-users (N=34)</w:t>
            </w:r>
          </w:p>
        </w:tc>
        <w:tc>
          <w:tcPr>
            <w:tcW w:w="2406" w:type="dxa"/>
          </w:tcPr>
          <w:p w14:paraId="6B152199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D5C36">
              <w:rPr>
                <w:sz w:val="18"/>
                <w:szCs w:val="18"/>
              </w:rPr>
              <w:t>Cross-sectional design; progressive-ratio and fixed time motivation task</w:t>
            </w:r>
          </w:p>
        </w:tc>
        <w:tc>
          <w:tcPr>
            <w:tcW w:w="1283" w:type="dxa"/>
          </w:tcPr>
          <w:p w14:paraId="24B6CC24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7</w:t>
            </w:r>
          </w:p>
        </w:tc>
        <w:tc>
          <w:tcPr>
            <w:tcW w:w="1521" w:type="dxa"/>
          </w:tcPr>
          <w:p w14:paraId="13C247BD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D5C36">
              <w:rPr>
                <w:sz w:val="18"/>
                <w:szCs w:val="18"/>
              </w:rPr>
              <w:t>Motivation</w:t>
            </w:r>
          </w:p>
        </w:tc>
        <w:tc>
          <w:tcPr>
            <w:tcW w:w="1492" w:type="dxa"/>
          </w:tcPr>
          <w:p w14:paraId="1F46DC27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D5C36">
              <w:rPr>
                <w:sz w:val="18"/>
                <w:szCs w:val="18"/>
              </w:rPr>
              <w:t>Cognitive aptitude, gender, conduct disorder</w:t>
            </w:r>
          </w:p>
        </w:tc>
        <w:tc>
          <w:tcPr>
            <w:tcW w:w="1171" w:type="dxa"/>
          </w:tcPr>
          <w:p w14:paraId="7C788A5F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Dependent</w:t>
            </w:r>
          </w:p>
        </w:tc>
        <w:tc>
          <w:tcPr>
            <w:tcW w:w="4038" w:type="dxa"/>
          </w:tcPr>
          <w:p w14:paraId="37616648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Cannabis users demonstrated significant impairment in motivation in comparison to non-users </w:t>
            </w:r>
          </w:p>
        </w:tc>
      </w:tr>
      <w:tr w:rsidR="00F422DF" w:rsidRPr="008D5C36" w14:paraId="4F80D0F2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7385CC83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lastRenderedPageBreak/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Linares&lt;/Author&gt;&lt;Year&gt;2019&lt;/Year&gt;&lt;RecNum&gt;457&lt;/RecNum&gt;&lt;DisplayText&gt;(Linares et al., 2019)&lt;/DisplayText&gt;&lt;record&gt;&lt;rec-number&gt;457&lt;/rec-number&gt;&lt;foreign-keys&gt;&lt;key app="EN" db-id="9pdrsed28fwdx4e9zx3559rifvsaw9dr9fex" timestamp="1603759910"&gt;457&lt;/key&gt;&lt;/foreign-keys&gt;&lt;ref-type name="Journal Article"&gt;17&lt;/ref-type&gt;&lt;contributors&gt;&lt;authors&gt;&lt;author&gt;Linares, Ila M&lt;/author&gt;&lt;author&gt;Zuardi, Antonio W&lt;/author&gt;&lt;author&gt;Pereira, Luis C&lt;/author&gt;&lt;author&gt;Queiroz, Regina H&lt;/author&gt;&lt;author&gt;Mechoulam, Raphael&lt;/author&gt;&lt;author&gt;Guimaraes, Francisco S&lt;/author&gt;&lt;author&gt;Crippa, José A&lt;/author&gt;&lt;/authors&gt;&lt;/contributors&gt;&lt;titles&gt;&lt;title&gt;Cannabidiol presents an inverted U-shaped dose-response curve in a simulated public speaking test&lt;/title&gt;&lt;secondary-title&gt;Brazilian Journal of Psychiatry&lt;/secondary-title&gt;&lt;/titles&gt;&lt;periodical&gt;&lt;full-title&gt;Brazilian Journal of Psychiatry&lt;/full-title&gt;&lt;/periodical&gt;&lt;pages&gt;9-14&lt;/pages&gt;&lt;volume&gt;41&lt;/volume&gt;&lt;number&gt;1&lt;/number&gt;&lt;dates&gt;&lt;year&gt;2019&lt;/year&gt;&lt;/dates&gt;&lt;isbn&gt;1516-4446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Linares et al., 2019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6F03B1A7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Brazilian male adults (19-45); non-users (N=57)</w:t>
            </w:r>
          </w:p>
        </w:tc>
        <w:tc>
          <w:tcPr>
            <w:tcW w:w="2406" w:type="dxa"/>
          </w:tcPr>
          <w:p w14:paraId="7BC33B71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Double-blind, randomized, placebo, and counterbalanced experimental design; placebo, 150 mg, 300 mg, or 600 mg CBD; stimulated public speaking task</w:t>
            </w:r>
          </w:p>
        </w:tc>
        <w:tc>
          <w:tcPr>
            <w:tcW w:w="1283" w:type="dxa"/>
          </w:tcPr>
          <w:p w14:paraId="0BCC4DEC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1521" w:type="dxa"/>
          </w:tcPr>
          <w:p w14:paraId="37D6118E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nxiety</w:t>
            </w:r>
          </w:p>
        </w:tc>
        <w:tc>
          <w:tcPr>
            <w:tcW w:w="1492" w:type="dxa"/>
          </w:tcPr>
          <w:p w14:paraId="2A6C3E9E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ge, education, SES</w:t>
            </w:r>
          </w:p>
        </w:tc>
        <w:tc>
          <w:tcPr>
            <w:tcW w:w="1171" w:type="dxa"/>
          </w:tcPr>
          <w:p w14:paraId="15AAF88F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ontrols</w:t>
            </w:r>
          </w:p>
        </w:tc>
        <w:tc>
          <w:tcPr>
            <w:tcW w:w="4038" w:type="dxa"/>
          </w:tcPr>
          <w:p w14:paraId="5B0E5286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Intoxicated participants at 300mg of CBD demonstrated significantly less anxiety than intoxicated participants at CBD 150 mg CBD, 600 mg CBD, or placebo</w:t>
            </w:r>
          </w:p>
        </w:tc>
      </w:tr>
      <w:tr w:rsidR="00F422DF" w:rsidRPr="008D5C36" w14:paraId="6F946394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1BDCADD5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>
                <w:fldData xml:space="preserve">PEVuZE5vdGU+PENpdGU+PEF1dGhvcj5MaXNkYWhsPC9BdXRob3I+PFllYXI+MjAxMjwvWWVhcj48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</w:fldData>
              </w:fldChar>
            </w:r>
            <w:r w:rsidRPr="008D5C36">
              <w:rPr>
                <w:sz w:val="18"/>
                <w:szCs w:val="18"/>
              </w:rPr>
              <w:instrText xml:space="preserve"> ADDIN EN.CITE </w:instrText>
            </w:r>
            <w:r w:rsidRPr="008D5C36">
              <w:rPr>
                <w:sz w:val="18"/>
                <w:szCs w:val="18"/>
              </w:rPr>
              <w:fldChar w:fldCharType="begin">
                <w:fldData xml:space="preserve">PEVuZE5vdGU+PENpdGU+PEF1dGhvcj5MaXNkYWhsPC9BdXRob3I+PFllYXI+MjAxMjwvWWVhcj48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</w:fldData>
              </w:fldChar>
            </w:r>
            <w:r w:rsidRPr="008D5C36">
              <w:rPr>
                <w:sz w:val="18"/>
                <w:szCs w:val="18"/>
              </w:rPr>
              <w:instrText xml:space="preserve"> ADDIN EN.CITE.DATA </w:instrText>
            </w:r>
            <w:r w:rsidRPr="008D5C36">
              <w:rPr>
                <w:sz w:val="18"/>
                <w:szCs w:val="18"/>
              </w:rPr>
            </w:r>
            <w:r w:rsidRPr="008D5C36">
              <w:rPr>
                <w:sz w:val="18"/>
                <w:szCs w:val="18"/>
              </w:rPr>
              <w:fldChar w:fldCharType="end"/>
            </w:r>
            <w:r w:rsidRPr="008D5C36">
              <w:rPr>
                <w:sz w:val="18"/>
                <w:szCs w:val="18"/>
              </w:rPr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Lisdahl &amp; Price, 2012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7C0576A7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adolescents and young adults (18-26); cannabis users and non-users (N=59)</w:t>
            </w:r>
          </w:p>
        </w:tc>
        <w:tc>
          <w:tcPr>
            <w:tcW w:w="2406" w:type="dxa"/>
          </w:tcPr>
          <w:p w14:paraId="78A5E04C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Cross-sectional design; Beck Depression Inventory-II; Timeline Follow-Back; Wide Range Achievement Test-4th edition; Neurocognitive Battery </w:t>
            </w:r>
          </w:p>
        </w:tc>
        <w:tc>
          <w:tcPr>
            <w:tcW w:w="1283" w:type="dxa"/>
          </w:tcPr>
          <w:p w14:paraId="0E9AB8BA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9</w:t>
            </w:r>
          </w:p>
        </w:tc>
        <w:tc>
          <w:tcPr>
            <w:tcW w:w="1521" w:type="dxa"/>
          </w:tcPr>
          <w:p w14:paraId="60AD6773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Verbal memory, Psychomotor speed, sustained attention, verbal fluency, cognitive inhibition, design fluency</w:t>
            </w:r>
          </w:p>
        </w:tc>
        <w:tc>
          <w:tcPr>
            <w:tcW w:w="1492" w:type="dxa"/>
          </w:tcPr>
          <w:p w14:paraId="7766833C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reading ability, gender, subclinical depressive symptoms, body mass index, substance use</w:t>
            </w:r>
          </w:p>
        </w:tc>
        <w:tc>
          <w:tcPr>
            <w:tcW w:w="1171" w:type="dxa"/>
          </w:tcPr>
          <w:p w14:paraId="32C59A8C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Recreational, Chronic, and Dependent</w:t>
            </w:r>
          </w:p>
        </w:tc>
        <w:tc>
          <w:tcPr>
            <w:tcW w:w="4038" w:type="dxa"/>
          </w:tcPr>
          <w:p w14:paraId="61C6A92D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- Cannabis use was associated with poorer psychomotor speed, sustained </w:t>
            </w:r>
            <w:proofErr w:type="gramStart"/>
            <w:r w:rsidRPr="008D5C36">
              <w:rPr>
                <w:sz w:val="18"/>
                <w:szCs w:val="18"/>
              </w:rPr>
              <w:t>attention</w:t>
            </w:r>
            <w:proofErr w:type="gramEnd"/>
            <w:r w:rsidRPr="008D5C36">
              <w:rPr>
                <w:sz w:val="18"/>
                <w:szCs w:val="18"/>
              </w:rPr>
              <w:t xml:space="preserve"> and cognitive inhibition in a dose-dependent manner in young adults</w:t>
            </w:r>
          </w:p>
          <w:p w14:paraId="1D5505A8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1C6BD7E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Male cannabis users demonstrated greater cognitive impairments than female cannabis users</w:t>
            </w:r>
          </w:p>
          <w:p w14:paraId="20608535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1E31474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Cannabis users did not demonstrate impairments in verbal memory</w:t>
            </w:r>
          </w:p>
        </w:tc>
      </w:tr>
      <w:tr w:rsidR="00F422DF" w:rsidRPr="008D5C36" w14:paraId="03CCECDD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2ABD22DF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Lovell&lt;/Author&gt;&lt;Year&gt;2018&lt;/Year&gt;&lt;RecNum&gt;359&lt;/RecNum&gt;&lt;DisplayText&gt;(Lovell et al., 2018)&lt;/DisplayText&gt;&lt;record&gt;&lt;rec-number&gt;359&lt;/rec-number&gt;&lt;foreign-keys&gt;&lt;key app="EN" db-id="9pdrsed28fwdx4e9zx3559rifvsaw9dr9fex" timestamp="1603734592"&gt;359&lt;/key&gt;&lt;/foreign-keys&gt;&lt;ref-type name="Journal Article"&gt;17&lt;/ref-type&gt;&lt;contributors&gt;&lt;authors&gt;&lt;author&gt;Lovell, ME&lt;/author&gt;&lt;author&gt;Bruno, R&lt;/author&gt;&lt;author&gt;Johnston, J&lt;/author&gt;&lt;author&gt;Matthews, A&lt;/author&gt;&lt;author&gt;McGregor, I&lt;/author&gt;&lt;author&gt;Allsop, DJ&lt;/author&gt;&lt;author&gt;Lintzeris, N&lt;/author&gt;&lt;/authors&gt;&lt;/contributors&gt;&lt;titles&gt;&lt;title&gt;Cognitive, physical, and mental health outcomes between long-term cannabis and tobacco users&lt;/title&gt;&lt;secondary-title&gt;Addictive behaviors&lt;/secondary-title&gt;&lt;/titles&gt;&lt;periodical&gt;&lt;full-title&gt;Addictive Behaviors&lt;/full-title&gt;&lt;/periodical&gt;&lt;pages&gt;178-188&lt;/pages&gt;&lt;volume&gt;79&lt;/volume&gt;&lt;dates&gt;&lt;year&gt;2018&lt;/year&gt;&lt;/dates&gt;&lt;isbn&gt;0306-4603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Lovell et al., 2018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34EF9376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ustralian adults (18-65); abstinent cannabis users, long-term cannabis users, long-term tobacco users (N=35)</w:t>
            </w:r>
          </w:p>
        </w:tc>
        <w:tc>
          <w:tcPr>
            <w:tcW w:w="2406" w:type="dxa"/>
          </w:tcPr>
          <w:p w14:paraId="65F8F686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Quasi-experimental; Neurocognitive battery</w:t>
            </w:r>
          </w:p>
        </w:tc>
        <w:tc>
          <w:tcPr>
            <w:tcW w:w="1283" w:type="dxa"/>
          </w:tcPr>
          <w:p w14:paraId="1B1658A9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1521" w:type="dxa"/>
          </w:tcPr>
          <w:p w14:paraId="4354070A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Learning and memory, impulsivity, processing speed, sustained attention, </w:t>
            </w:r>
          </w:p>
        </w:tc>
        <w:tc>
          <w:tcPr>
            <w:tcW w:w="1492" w:type="dxa"/>
          </w:tcPr>
          <w:p w14:paraId="099ED497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ge, education, lifetime tobacco consumption</w:t>
            </w:r>
          </w:p>
        </w:tc>
        <w:tc>
          <w:tcPr>
            <w:tcW w:w="1171" w:type="dxa"/>
          </w:tcPr>
          <w:p w14:paraId="2D4E630C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hronic and Dependent</w:t>
            </w:r>
          </w:p>
        </w:tc>
        <w:tc>
          <w:tcPr>
            <w:tcW w:w="4038" w:type="dxa"/>
          </w:tcPr>
          <w:p w14:paraId="333A940F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Cannabis users demonstrated significant impairment in learning and memory, processing speed, and response times in comparison to tobacco users and non-users</w:t>
            </w:r>
          </w:p>
          <w:p w14:paraId="694ECEFA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F672A42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Cannabis users demonstrated significant impairments in impulsivity in comparison to non-users</w:t>
            </w:r>
          </w:p>
        </w:tc>
      </w:tr>
      <w:tr w:rsidR="00F422DF" w:rsidRPr="008D5C36" w14:paraId="3933BC90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67A78751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Manrique-Garcia&lt;/Author&gt;&lt;Year&gt;2012&lt;/Year&gt;&lt;RecNum&gt;453&lt;/RecNum&gt;&lt;DisplayText&gt;(Manrique-Garcia, Zammit, Dalman, Hemmingsson, &amp;amp; Allebeck, 2012)&lt;/DisplayText&gt;&lt;record&gt;&lt;rec-number&gt;453&lt;/rec-number&gt;&lt;foreign-keys&gt;&lt;key app="EN" db-id="9pdrsed28fwdx4e9zx3559rifvsaw9dr9fex" timestamp="1603759508"&gt;453&lt;/key&gt;&lt;/foreign-keys&gt;&lt;ref-type name="Journal Article"&gt;17&lt;/ref-type&gt;&lt;contributors&gt;&lt;authors&gt;&lt;author&gt;Manrique-Garcia, Edison&lt;/author&gt;&lt;author&gt;Zammit, Stanley&lt;/author&gt;&lt;author&gt;Dalman, Christina&lt;/author&gt;&lt;author&gt;Hemmingsson, Tomas&lt;/author&gt;&lt;author&gt;Allebeck, Peter&lt;/author&gt;&lt;/authors&gt;&lt;/contributors&gt;&lt;titles&gt;&lt;title&gt;Cannabis use and depression: a longitudinal study of a national cohort of Swedish conscripts&lt;/title&gt;&lt;secondary-title&gt;BMC psychiatry&lt;/secondary-title&gt;&lt;/titles&gt;&lt;periodical&gt;&lt;full-title&gt;BMC Psychiatry&lt;/full-title&gt;&lt;/periodical&gt;&lt;pages&gt;112&lt;/pages&gt;&lt;volume&gt;12&lt;/volume&gt;&lt;number&gt;1&lt;/number&gt;&lt;dates&gt;&lt;year&gt;2012&lt;/year&gt;&lt;/dates&gt;&lt;isbn&gt;1471-244X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Manrique-Garcia, Zammit, Dalman, Hemmingsson, &amp; Allebeck, 2012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20FF0EA3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Swedish, male, young adults at baseline (18-20); national representative sample (N=45087)</w:t>
            </w:r>
          </w:p>
        </w:tc>
        <w:tc>
          <w:tcPr>
            <w:tcW w:w="2406" w:type="dxa"/>
          </w:tcPr>
          <w:p w14:paraId="73E13F61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ohort, longitudinal design (35-year follow-up); Battery of clinical assessments</w:t>
            </w:r>
          </w:p>
        </w:tc>
        <w:tc>
          <w:tcPr>
            <w:tcW w:w="1283" w:type="dxa"/>
          </w:tcPr>
          <w:p w14:paraId="234966F9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7</w:t>
            </w:r>
          </w:p>
        </w:tc>
        <w:tc>
          <w:tcPr>
            <w:tcW w:w="1521" w:type="dxa"/>
          </w:tcPr>
          <w:p w14:paraId="52002650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nipolar depression, Bipolar disorder, affective psychosis, schizoaffective disorder</w:t>
            </w:r>
          </w:p>
        </w:tc>
        <w:tc>
          <w:tcPr>
            <w:tcW w:w="1492" w:type="dxa"/>
          </w:tcPr>
          <w:p w14:paraId="6ACAAC51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IQ, deviant behaviors in childhood, social adjustment, alcohol use, nicotine use, SES, </w:t>
            </w:r>
            <w:proofErr w:type="gramStart"/>
            <w:r w:rsidRPr="008D5C36">
              <w:rPr>
                <w:sz w:val="18"/>
                <w:szCs w:val="18"/>
              </w:rPr>
              <w:t>other</w:t>
            </w:r>
            <w:proofErr w:type="gramEnd"/>
            <w:r w:rsidRPr="008D5C36">
              <w:rPr>
                <w:sz w:val="18"/>
                <w:szCs w:val="18"/>
              </w:rPr>
              <w:t xml:space="preserve"> drug use</w:t>
            </w:r>
          </w:p>
        </w:tc>
        <w:tc>
          <w:tcPr>
            <w:tcW w:w="1171" w:type="dxa"/>
          </w:tcPr>
          <w:p w14:paraId="7C4196C8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7B42847E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Overall, cannabis use was not a significant risk factor for future depression or completed suicide</w:t>
            </w:r>
          </w:p>
          <w:p w14:paraId="41E1D022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EFA73A8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Cannabis use was a significant risk factor schizoaffective disorder</w:t>
            </w:r>
          </w:p>
        </w:tc>
      </w:tr>
      <w:tr w:rsidR="00F422DF" w:rsidRPr="008D5C36" w14:paraId="328C03BA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10D5B390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lastRenderedPageBreak/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Martin-Santos&lt;/Author&gt;&lt;Year&gt;2012&lt;/Year&gt;&lt;RecNum&gt;491&lt;/RecNum&gt;&lt;DisplayText&gt;(Martin-Santos et al., 2012)&lt;/DisplayText&gt;&lt;record&gt;&lt;rec-number&gt;491&lt;/rec-number&gt;&lt;foreign-keys&gt;&lt;key app="EN" db-id="9pdrsed28fwdx4e9zx3559rifvsaw9dr9fex" timestamp="1603765878"&gt;491&lt;/key&gt;&lt;/foreign-keys&gt;&lt;ref-type name="Journal Article"&gt;17&lt;/ref-type&gt;&lt;contributors&gt;&lt;authors&gt;&lt;author&gt;Martin-Santos, R&lt;/author&gt;&lt;author&gt;a Crippa, J&lt;/author&gt;&lt;author&gt;Batalla, A&lt;/author&gt;&lt;author&gt;Bhattacharyya, S&lt;/author&gt;&lt;author&gt;Atakan, Z&lt;/author&gt;&lt;author&gt;Borgwardt, S&lt;/author&gt;&lt;author&gt;Allen, P&lt;/author&gt;&lt;author&gt;Seal, M&lt;/author&gt;&lt;author&gt;Langohr, K&lt;/author&gt;&lt;author&gt;Farre, M&lt;/author&gt;&lt;/authors&gt;&lt;/contributors&gt;&lt;titles&gt;&lt;title&gt;Acute effects of a single, oral dose of d9-tetrahydrocannabinol (THC) and cannabidiol (CBD) administration in healthy volunteers&lt;/title&gt;&lt;secondary-title&gt;Current pharmaceutical design&lt;/secondary-title&gt;&lt;/titles&gt;&lt;periodical&gt;&lt;full-title&gt;Current pharmaceutical design&lt;/full-title&gt;&lt;/periodical&gt;&lt;pages&gt;4966-4979&lt;/pages&gt;&lt;volume&gt;18&lt;/volume&gt;&lt;number&gt;32&lt;/number&gt;&lt;dates&gt;&lt;year&gt;2012&lt;/year&gt;&lt;/dates&gt;&lt;isbn&gt;1381-6128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Martin-Santos et al., 2012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71564738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K male adults (18-42); non-users (N=16)</w:t>
            </w:r>
          </w:p>
        </w:tc>
        <w:tc>
          <w:tcPr>
            <w:tcW w:w="2406" w:type="dxa"/>
          </w:tcPr>
          <w:p w14:paraId="15F71A1F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Randomised, double-blind, cross-over, placebo-controlled design; 10mg THC, 600mg CBD, or placebo; battery of clinical assessments at 1, 2, and 3 hours post drug administration</w:t>
            </w:r>
          </w:p>
        </w:tc>
        <w:tc>
          <w:tcPr>
            <w:tcW w:w="1283" w:type="dxa"/>
          </w:tcPr>
          <w:p w14:paraId="43B1C498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1521" w:type="dxa"/>
          </w:tcPr>
          <w:p w14:paraId="15CFD0F1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nxiety, dysphoria, positive psychotic symptoms, and physical and mental sedation</w:t>
            </w:r>
          </w:p>
        </w:tc>
        <w:tc>
          <w:tcPr>
            <w:tcW w:w="1492" w:type="dxa"/>
          </w:tcPr>
          <w:p w14:paraId="608F593B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ot reported</w:t>
            </w:r>
          </w:p>
        </w:tc>
        <w:tc>
          <w:tcPr>
            <w:tcW w:w="1171" w:type="dxa"/>
          </w:tcPr>
          <w:p w14:paraId="765F28A9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ontrols</w:t>
            </w:r>
          </w:p>
        </w:tc>
        <w:tc>
          <w:tcPr>
            <w:tcW w:w="4038" w:type="dxa"/>
          </w:tcPr>
          <w:p w14:paraId="3BA7E1BE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 THC intoxication led to significantly greater reports of anxiety, dysphoria, positive psychotic symptoms, and physical and mental sedation in comparison to placebo and CBD</w:t>
            </w:r>
          </w:p>
        </w:tc>
      </w:tr>
      <w:tr w:rsidR="00F422DF" w:rsidRPr="008D5C36" w14:paraId="1E14E692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4077B7E8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Martin-Soelch&lt;/Author&gt;&lt;Year&gt;2009&lt;/Year&gt;&lt;RecNum&gt;433&lt;/RecNum&gt;&lt;DisplayText&gt;(Martin-Soelch et al., 2009)&lt;/DisplayText&gt;&lt;record&gt;&lt;rec-number&gt;433&lt;/rec-number&gt;&lt;foreign-keys&gt;&lt;key app="EN" db-id="9pdrsed28fwdx4e9zx3559rifvsaw9dr9fex" timestamp="1603744065"&gt;433&lt;/key&gt;&lt;/foreign-keys&gt;&lt;ref-type name="Journal Article"&gt;17&lt;/ref-type&gt;&lt;contributors&gt;&lt;authors&gt;&lt;author&gt;Martin-Soelch, Chantal&lt;/author&gt;&lt;author&gt;Kobel, Maja&lt;/author&gt;&lt;author&gt;Stoecklin, Markus&lt;/author&gt;&lt;author&gt;Michael, Tanja&lt;/author&gt;&lt;author&gt;Weber, Simone&lt;/author&gt;&lt;author&gt;Krebs, Bigna&lt;/author&gt;&lt;author&gt;Opwis, Klaus&lt;/author&gt;&lt;/authors&gt;&lt;/contributors&gt;&lt;titles&gt;&lt;title&gt;Reduced response to reward in smokers and cannabis users&lt;/title&gt;&lt;secondary-title&gt;Neuropsychobiology&lt;/secondary-title&gt;&lt;/titles&gt;&lt;periodical&gt;&lt;full-title&gt;Neuropsychobiology&lt;/full-title&gt;&lt;/periodical&gt;&lt;pages&gt;94-103&lt;/pages&gt;&lt;volume&gt;60&lt;/volume&gt;&lt;number&gt;2&lt;/number&gt;&lt;dates&gt;&lt;year&gt;2009&lt;/year&gt;&lt;/dates&gt;&lt;isbn&gt;0302-282X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Martin-Soelch et al., 2009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4BD7281B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Swiss adults (18-55); non-smokers, smokers, and cannabis users (N=53)</w:t>
            </w:r>
          </w:p>
        </w:tc>
        <w:tc>
          <w:tcPr>
            <w:tcW w:w="2406" w:type="dxa"/>
          </w:tcPr>
          <w:p w14:paraId="182A7212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ross-sectional, counterbalanced design; Spatial delayed response task; Mood ratings</w:t>
            </w:r>
          </w:p>
        </w:tc>
        <w:tc>
          <w:tcPr>
            <w:tcW w:w="1283" w:type="dxa"/>
          </w:tcPr>
          <w:p w14:paraId="2F66E359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6</w:t>
            </w:r>
          </w:p>
        </w:tc>
        <w:tc>
          <w:tcPr>
            <w:tcW w:w="1521" w:type="dxa"/>
          </w:tcPr>
          <w:p w14:paraId="192C99C3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Behavioral and affective response to reward</w:t>
            </w:r>
          </w:p>
        </w:tc>
        <w:tc>
          <w:tcPr>
            <w:tcW w:w="1492" w:type="dxa"/>
          </w:tcPr>
          <w:p w14:paraId="5F138BCE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ge, education, Depressive symptomology</w:t>
            </w:r>
          </w:p>
        </w:tc>
        <w:tc>
          <w:tcPr>
            <w:tcW w:w="1171" w:type="dxa"/>
          </w:tcPr>
          <w:p w14:paraId="0BE73FFF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hronic and Dependent</w:t>
            </w:r>
          </w:p>
        </w:tc>
        <w:tc>
          <w:tcPr>
            <w:tcW w:w="4038" w:type="dxa"/>
          </w:tcPr>
          <w:p w14:paraId="418ECB2A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-Cannabis users rated their mood significantly lower than smokers and non-smokers during the task’s reward condition </w:t>
            </w:r>
          </w:p>
        </w:tc>
      </w:tr>
      <w:tr w:rsidR="00F422DF" w:rsidRPr="008D5C36" w14:paraId="632F0D5E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22DE407D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Matheson&lt;/Author&gt;&lt;Year&gt;2020&lt;/Year&gt;&lt;RecNum&gt;452&lt;/RecNum&gt;&lt;DisplayText&gt;(Matheson et al., 2020)&lt;/DisplayText&gt;&lt;record&gt;&lt;rec-number&gt;452&lt;/rec-number&gt;&lt;foreign-keys&gt;&lt;key app="EN" db-id="9pdrsed28fwdx4e9zx3559rifvsaw9dr9fex" timestamp="1603759322"&gt;452&lt;/key&gt;&lt;/foreign-keys&gt;&lt;ref-type name="Journal Article"&gt;17&lt;/ref-type&gt;&lt;contributors&gt;&lt;authors&gt;&lt;author&gt;Matheson, Justin&lt;/author&gt;&lt;author&gt;Sproule, Beth&lt;/author&gt;&lt;author&gt;Di Ciano, Patricia&lt;/author&gt;&lt;author&gt;Fares, Andrew&lt;/author&gt;&lt;author&gt;Le Foll, Bernard&lt;/author&gt;&lt;author&gt;Mann, Robert E&lt;/author&gt;&lt;author&gt;Brands, Bruna&lt;/author&gt;&lt;/authors&gt;&lt;/contributors&gt;&lt;titles&gt;&lt;title&gt;Sex differences in the acute effects of smoked cannabis: evidence from a human laboratory study of young adults&lt;/title&gt;&lt;secondary-title&gt;Psychopharmacology&lt;/secondary-title&gt;&lt;/titles&gt;&lt;periodical&gt;&lt;full-title&gt;Psychopharmacology&lt;/full-title&gt;&lt;/periodical&gt;&lt;pages&gt;305-316&lt;/pages&gt;&lt;volume&gt;237&lt;/volume&gt;&lt;number&gt;2&lt;/number&gt;&lt;dates&gt;&lt;year&gt;2020&lt;/year&gt;&lt;/dates&gt;&lt;isbn&gt;1432-2072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Matheson et al., 2020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435CBFE5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anadian young adults (19-25); community sample (N=91)</w:t>
            </w:r>
          </w:p>
        </w:tc>
        <w:tc>
          <w:tcPr>
            <w:tcW w:w="2406" w:type="dxa"/>
          </w:tcPr>
          <w:p w14:paraId="583A8EC7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Double-blind, placebo-controlled, parallel-groups design: High THC, low THC, or placebo cannabis:  Profile of Mood States and neurocognitive battery before and 1, 24, and 48 (h) after intoxication</w:t>
            </w:r>
          </w:p>
        </w:tc>
        <w:tc>
          <w:tcPr>
            <w:tcW w:w="1283" w:type="dxa"/>
          </w:tcPr>
          <w:p w14:paraId="59845949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1521" w:type="dxa"/>
          </w:tcPr>
          <w:p w14:paraId="45621C10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Mood, memory, processing speed, attention, and motor skills</w:t>
            </w:r>
          </w:p>
        </w:tc>
        <w:tc>
          <w:tcPr>
            <w:tcW w:w="1492" w:type="dxa"/>
          </w:tcPr>
          <w:p w14:paraId="5FDB63C8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ge, cannabis use frequency, IQ</w:t>
            </w:r>
          </w:p>
        </w:tc>
        <w:tc>
          <w:tcPr>
            <w:tcW w:w="1171" w:type="dxa"/>
          </w:tcPr>
          <w:p w14:paraId="7E8FE4EA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Recreational and Chronic</w:t>
            </w:r>
          </w:p>
        </w:tc>
        <w:tc>
          <w:tcPr>
            <w:tcW w:w="4038" w:type="dxa"/>
          </w:tcPr>
          <w:p w14:paraId="714DEF79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-High-THC users reported increases in friendliness and elation, but an impairment in verbal memory </w:t>
            </w:r>
          </w:p>
          <w:p w14:paraId="55E8E892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Low and high-THC users demonstrated greater mood and improvement in processing speed</w:t>
            </w:r>
          </w:p>
        </w:tc>
      </w:tr>
      <w:tr w:rsidR="00F422DF" w:rsidRPr="008D5C36" w14:paraId="2753B8FC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1F20B14F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McDonald&lt;/Author&gt;&lt;Year&gt;2003&lt;/Year&gt;&lt;RecNum&gt;376&lt;/RecNum&gt;&lt;DisplayText&gt;(McDonald, Schleifer, Richards, &amp;amp; de Wit, 2003)&lt;/DisplayText&gt;&lt;record&gt;&lt;rec-number&gt;376&lt;/rec-number&gt;&lt;foreign-keys&gt;&lt;key app="EN" db-id="9pdrsed28fwdx4e9zx3559rifvsaw9dr9fex" timestamp="1603739161"&gt;376&lt;/key&gt;&lt;/foreign-keys&gt;&lt;ref-type name="Journal Article"&gt;17&lt;/ref-type&gt;&lt;contributors&gt;&lt;authors&gt;&lt;author&gt;McDonald, Jennifer&lt;/author&gt;&lt;author&gt;Schleifer, Laura&lt;/author&gt;&lt;author&gt;Richards, Jerry B&lt;/author&gt;&lt;author&gt;de Wit, Harriet&lt;/author&gt;&lt;/authors&gt;&lt;/contributors&gt;&lt;titles&gt;&lt;title&gt;Effects of THC on behavioral measures of impulsivity in humans&lt;/title&gt;&lt;secondary-title&gt;Neuropsychopharmacology&lt;/secondary-title&gt;&lt;/titles&gt;&lt;periodical&gt;&lt;full-title&gt;Neuropsychopharmacology&lt;/full-title&gt;&lt;/periodical&gt;&lt;pages&gt;1356-1365&lt;/pages&gt;&lt;volume&gt;28&lt;/volume&gt;&lt;number&gt;7&lt;/number&gt;&lt;dates&gt;&lt;year&gt;2003&lt;/year&gt;&lt;/dates&gt;&lt;isbn&gt;1740-634X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McDonald, Schleifer, Richards, &amp; de Wit, 2003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443ED53A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US adults (18-45); naïve cannabis users (N=37) </w:t>
            </w:r>
          </w:p>
        </w:tc>
        <w:tc>
          <w:tcPr>
            <w:tcW w:w="2406" w:type="dxa"/>
          </w:tcPr>
          <w:p w14:paraId="3986EE62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Randomized, double-blind, placebo-controlled, within-subject design; placebo, 7.5, or 15 mg THC; Stop task, Go/no-go task, Delay discounting task; Profile of Mood States; The Addiction Research Center Inventory; Drug Effects Questionnaire</w:t>
            </w:r>
          </w:p>
        </w:tc>
        <w:tc>
          <w:tcPr>
            <w:tcW w:w="1283" w:type="dxa"/>
          </w:tcPr>
          <w:p w14:paraId="0873F70D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1521" w:type="dxa"/>
          </w:tcPr>
          <w:p w14:paraId="63D97235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Impulsivity, mood, subjective states</w:t>
            </w:r>
          </w:p>
        </w:tc>
        <w:tc>
          <w:tcPr>
            <w:tcW w:w="1492" w:type="dxa"/>
          </w:tcPr>
          <w:p w14:paraId="27FF35D8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Sex</w:t>
            </w:r>
          </w:p>
        </w:tc>
        <w:tc>
          <w:tcPr>
            <w:tcW w:w="1171" w:type="dxa"/>
          </w:tcPr>
          <w:p w14:paraId="04C16A1A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Recreational and Chronic</w:t>
            </w:r>
          </w:p>
        </w:tc>
        <w:tc>
          <w:tcPr>
            <w:tcW w:w="4038" w:type="dxa"/>
          </w:tcPr>
          <w:p w14:paraId="0B1017A1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 THC significantly increased subject ratings of, dysphoria, euphoria, anxiety, fatigue, anger, and confusion in a dose-dependent manner</w:t>
            </w:r>
          </w:p>
          <w:p w14:paraId="0367271A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THC significantly impaired performance on 1 out of 4 tasks assessing Inhibitory control</w:t>
            </w:r>
          </w:p>
        </w:tc>
      </w:tr>
      <w:tr w:rsidR="00F422DF" w:rsidRPr="008D5C36" w14:paraId="0BBC61FD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51EC5949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lastRenderedPageBreak/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Medina&lt;/Author&gt;&lt;Year&gt;2007&lt;/Year&gt;&lt;RecNum&gt;377&lt;/RecNum&gt;&lt;DisplayText&gt;(Medina et al., 2007)&lt;/DisplayText&gt;&lt;record&gt;&lt;rec-number&gt;377&lt;/rec-number&gt;&lt;foreign-keys&gt;&lt;key app="EN" db-id="9pdrsed28fwdx4e9zx3559rifvsaw9dr9fex" timestamp="1603739163"&gt;377&lt;/key&gt;&lt;/foreign-keys&gt;&lt;ref-type name="Journal Article"&gt;17&lt;/ref-type&gt;&lt;contributors&gt;&lt;authors&gt;&lt;author&gt;Medina, Krista Lisdahl&lt;/author&gt;&lt;author&gt;Hanson, Karen L&lt;/author&gt;&lt;author&gt;Schweinsburg, Alecia D&lt;/author&gt;&lt;author&gt;Cohen-Zion, Mairav&lt;/author&gt;&lt;author&gt;Nagel, Bonnie J&lt;/author&gt;&lt;author&gt;Tapert, Susan F&lt;/author&gt;&lt;/authors&gt;&lt;/contributors&gt;&lt;titles&gt;&lt;title&gt;Neuropsychological functioning in adolescent marijuana users: subtle deficits detectable after a month of abstinence&lt;/title&gt;&lt;secondary-title&gt;Journal of the International Neuropsychological Society: JINS&lt;/secondary-title&gt;&lt;/titles&gt;&lt;periodical&gt;&lt;full-title&gt;Journal of the International Neuropsychological Society: JINS&lt;/full-title&gt;&lt;/periodical&gt;&lt;pages&gt;807&lt;/pages&gt;&lt;volume&gt;13&lt;/volume&gt;&lt;number&gt;5&lt;/number&gt;&lt;dates&gt;&lt;year&gt;2007&lt;/year&gt;&lt;/dates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Medina et al., 2007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732A3922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adolescents (16-18); 1-month abstinent cannabis users and non-users (N=65)</w:t>
            </w:r>
          </w:p>
        </w:tc>
        <w:tc>
          <w:tcPr>
            <w:tcW w:w="2406" w:type="dxa"/>
          </w:tcPr>
          <w:p w14:paraId="35DEB19B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ross-sectional design; Neurocognitive battery;</w:t>
            </w:r>
          </w:p>
        </w:tc>
        <w:tc>
          <w:tcPr>
            <w:tcW w:w="1283" w:type="dxa"/>
          </w:tcPr>
          <w:p w14:paraId="3B5062A6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9</w:t>
            </w:r>
          </w:p>
        </w:tc>
        <w:tc>
          <w:tcPr>
            <w:tcW w:w="1521" w:type="dxa"/>
          </w:tcPr>
          <w:p w14:paraId="15E53DE5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Psychomotor speed, Complex attention, Verbal Memory, Visuo-spatial memory, Verbal accuracy, Planning, Problem Solving </w:t>
            </w:r>
          </w:p>
        </w:tc>
        <w:tc>
          <w:tcPr>
            <w:tcW w:w="1492" w:type="dxa"/>
          </w:tcPr>
          <w:p w14:paraId="16842787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Depressive symptoms, substance use</w:t>
            </w:r>
          </w:p>
        </w:tc>
        <w:tc>
          <w:tcPr>
            <w:tcW w:w="1171" w:type="dxa"/>
          </w:tcPr>
          <w:p w14:paraId="66ED1565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Recreational, Chronic, and Dependent</w:t>
            </w:r>
          </w:p>
        </w:tc>
        <w:tc>
          <w:tcPr>
            <w:tcW w:w="4038" w:type="dxa"/>
          </w:tcPr>
          <w:p w14:paraId="305ABC1A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Abstinent cannabis users demonstrated impairments in complex attention, psychomotor speed, planning, sequencing ability, episodic memory, and verbal memory in comparison to nonusers</w:t>
            </w:r>
          </w:p>
          <w:p w14:paraId="23EF0751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3F8680C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Cannabis users did not demonstrate impairments in one domain of executive functioning, which was problem solving</w:t>
            </w:r>
          </w:p>
        </w:tc>
      </w:tr>
      <w:tr w:rsidR="00F422DF" w:rsidRPr="008D5C36" w14:paraId="74A92035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5507E147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(Meier et al., 2012)</w:t>
            </w: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 Hidden="1"&gt;&lt;Author&gt;Meier&lt;/Author&gt;&lt;Year&gt;2012&lt;/Year&gt;&lt;RecNum&gt;85&lt;/RecNum&gt;&lt;record&gt;&lt;rec-number&gt;85&lt;/rec-number&gt;&lt;foreign-keys&gt;&lt;key app="EN" db-id="9pdrsed28fwdx4e9zx3559rifvsaw9dr9fex" timestamp="1600712764"&gt;85&lt;/key&gt;&lt;/foreign-keys&gt;&lt;ref-type name="Journal Article"&gt;17&lt;/ref-type&gt;&lt;contributors&gt;&lt;authors&gt;&lt;author&gt;Meier, M.H.,&lt;/author&gt;&lt;author&gt;Caspi, A.&lt;/author&gt;&lt;author&gt;Ambler, A.&lt;/author&gt;&lt;author&gt;Harrington, H.&lt;/author&gt;&lt;author&gt;Houts, R.&lt;/author&gt;&lt;author&gt;Keefe, R. S.&lt;/author&gt;&lt;author&gt;McDonald, K.&lt;/author&gt;&lt;author&gt;Ward, A.&lt;/author&gt;&lt;author&gt;Poulton, R.&lt;/author&gt;&lt;author&gt;Moffitt, T. E.&lt;/author&gt;&lt;/authors&gt;&lt;/contributors&gt;&lt;auth-address&gt;Department of Psychology and Neuroscience, Duke University, Durham, NC 27708, USA. madeline.meier@duke.edu&lt;/auth-address&gt;&lt;titles&gt;&lt;title&gt;Persistent cannabis users show neuropsychological decline from childhood to midlife&lt;/title&gt;&lt;secondary-title&gt;Proc Natl Acad Sci U S A&lt;/secondary-title&gt;&lt;/titles&gt;&lt;periodical&gt;&lt;full-title&gt;Proc Natl Acad Sci U S A&lt;/full-title&gt;&lt;/periodical&gt;&lt;pages&gt;E2657-64&lt;/pages&gt;&lt;volume&gt;109&lt;/volume&gt;&lt;number&gt;40&lt;/number&gt;&lt;edition&gt;2012/08/29&lt;/edition&gt;&lt;keywords&gt;&lt;keyword&gt;Adolescent&lt;/keyword&gt;&lt;keyword&gt;Adult&lt;/keyword&gt;&lt;keyword&gt;Age Factors&lt;/keyword&gt;&lt;keyword&gt;Cohort Studies&lt;/keyword&gt;&lt;keyword&gt;Humans&lt;/keyword&gt;&lt;keyword&gt;Least-Squares Analysis&lt;/keyword&gt;&lt;keyword&gt;Longitudinal Studies&lt;/keyword&gt;&lt;keyword&gt;Marijuana Smoking/*adverse effects/*epidemiology&lt;/keyword&gt;&lt;keyword&gt;Mental Processes/*drug effects&lt;/keyword&gt;&lt;keyword&gt;Neuropsychological Tests&lt;/keyword&gt;&lt;keyword&gt;Prospective Studies&lt;/keyword&gt;&lt;keyword&gt;Regression Analysis&lt;/keyword&gt;&lt;/keywords&gt;&lt;dates&gt;&lt;year&gt;2012&lt;/year&gt;&lt;pub-dates&gt;&lt;date&gt;Oct 2&lt;/date&gt;&lt;/pub-dates&gt;&lt;/dates&gt;&lt;isbn&gt;1091-6490 (Electronic)&amp;#xD;0027-8424 (Linking)&lt;/isbn&gt;&lt;accession-num&gt;22927402&lt;/accession-num&gt;&lt;urls&gt;&lt;related-urls&gt;&lt;url&gt;https://www.ncbi.nlm.nih.gov/pubmed/22927402&lt;/url&gt;&lt;/related-urls&gt;&lt;/urls&gt;&lt;custom2&gt;PMC3479587&lt;/custom2&gt;&lt;electronic-resource-num&gt;10.1073/pnas.1206820109&lt;/electronic-resource-num&gt;&lt;/record&gt;&lt;/Cite&gt;&lt;/EndNote&gt;</w:instrTex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2A5A4DBE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unedin birth cohort; national representative sample (N=1748)</w:t>
            </w:r>
          </w:p>
        </w:tc>
        <w:tc>
          <w:tcPr>
            <w:tcW w:w="2406" w:type="dxa"/>
          </w:tcPr>
          <w:p w14:paraId="6565298B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rospective, birth-cohort longitudinal design (</w:t>
            </w:r>
            <w:r w:rsidRPr="008D5C36">
              <w:rPr>
                <w:sz w:val="18"/>
                <w:szCs w:val="18"/>
              </w:rPr>
              <w:t>follow-up at ages 5, 7, 9, 11, 13, 15, 18, 21, 26, 32, and 38); N</w:t>
            </w: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eurocognitive battery </w:t>
            </w:r>
          </w:p>
        </w:tc>
        <w:tc>
          <w:tcPr>
            <w:tcW w:w="1283" w:type="dxa"/>
          </w:tcPr>
          <w:p w14:paraId="74F7AA2F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1521" w:type="dxa"/>
          </w:tcPr>
          <w:p w14:paraId="5C48D478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Q </w:t>
            </w:r>
          </w:p>
        </w:tc>
        <w:tc>
          <w:tcPr>
            <w:tcW w:w="1492" w:type="dxa"/>
          </w:tcPr>
          <w:p w14:paraId="710BE21F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Substance use, schizophrenia, past 24-h cannabis use and past-week cannabis use</w:t>
            </w:r>
          </w:p>
        </w:tc>
        <w:tc>
          <w:tcPr>
            <w:tcW w:w="1171" w:type="dxa"/>
          </w:tcPr>
          <w:p w14:paraId="6FEEB9FE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3462337E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-Persistent cannabis use was associated with neuropsychological and IQ decline </w:t>
            </w:r>
          </w:p>
          <w:p w14:paraId="365E4A1B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 Cannabis cessation did not fully restore neurocognitive functioning in adolescent-onset cannabis users</w:t>
            </w:r>
          </w:p>
          <w:p w14:paraId="5A4DC5C6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422DF" w:rsidRPr="008D5C36" w14:paraId="4D7D5CB0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174584F2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(Meier et al., 2015)</w:t>
            </w: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 Hidden="1"&gt;&lt;Author&gt;Meier&lt;/Author&gt;&lt;Year&gt;2015&lt;/Year&gt;&lt;RecNum&gt;440&lt;/RecNum&gt;&lt;record&gt;&lt;rec-number&gt;440&lt;/rec-number&gt;&lt;foreign-keys&gt;&lt;key app="EN" db-id="9pdrsed28fwdx4e9zx3559rifvsaw9dr9fex" timestamp="1603750785"&gt;440&lt;/key&gt;&lt;/foreign-keys&gt;&lt;ref-type name="Journal Article"&gt;17&lt;/ref-type&gt;&lt;contributors&gt;&lt;authors&gt;&lt;author&gt;Meier, Madeline H&lt;/author&gt;&lt;author&gt;Hill, Melanie L&lt;/author&gt;&lt;author&gt;Small, Phillip J&lt;/author&gt;&lt;author&gt;Luthar, Suniya S&lt;/author&gt;&lt;/authors&gt;&lt;/contributors&gt;&lt;titles&gt;&lt;title&gt;Associations of adolescent cannabis use with academic performance and mental health: a longitudinal study of upper middle class youth&lt;/title&gt;&lt;secondary-title&gt;Drug and alcohol dependence&lt;/secondary-title&gt;&lt;/titles&gt;&lt;periodical&gt;&lt;full-title&gt;Drug and alcohol dependence&lt;/full-title&gt;&lt;/periodical&gt;&lt;pages&gt;207-212&lt;/pages&gt;&lt;volume&gt;156&lt;/volume&gt;&lt;dates&gt;&lt;year&gt;2015&lt;/year&gt;&lt;/dates&gt;&lt;isbn&gt;0376-8716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6109FCC5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adolescents at baseline (14-15); upper middle-income community (N=254)</w:t>
            </w:r>
          </w:p>
        </w:tc>
        <w:tc>
          <w:tcPr>
            <w:tcW w:w="2406" w:type="dxa"/>
          </w:tcPr>
          <w:p w14:paraId="57330EFF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Longitudinal cohort (annual 3-yr follow-up); Substance use frequency scale</w:t>
            </w:r>
          </w:p>
        </w:tc>
        <w:tc>
          <w:tcPr>
            <w:tcW w:w="1283" w:type="dxa"/>
          </w:tcPr>
          <w:p w14:paraId="5CD32906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6</w:t>
            </w:r>
          </w:p>
        </w:tc>
        <w:tc>
          <w:tcPr>
            <w:tcW w:w="1521" w:type="dxa"/>
          </w:tcPr>
          <w:p w14:paraId="2BD9A399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Education attainment</w:t>
            </w:r>
          </w:p>
        </w:tc>
        <w:tc>
          <w:tcPr>
            <w:tcW w:w="1492" w:type="dxa"/>
          </w:tcPr>
          <w:p w14:paraId="5765E4F2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Baseline GPA, delinquency, </w:t>
            </w:r>
            <w:proofErr w:type="gramStart"/>
            <w:r w:rsidRPr="008D5C36">
              <w:rPr>
                <w:sz w:val="18"/>
                <w:szCs w:val="18"/>
              </w:rPr>
              <w:t>depression</w:t>
            </w:r>
            <w:proofErr w:type="gramEnd"/>
            <w:r w:rsidRPr="008D5C36">
              <w:rPr>
                <w:sz w:val="18"/>
                <w:szCs w:val="18"/>
              </w:rPr>
              <w:t xml:space="preserve"> and anxiety symptoms.</w:t>
            </w:r>
          </w:p>
        </w:tc>
        <w:tc>
          <w:tcPr>
            <w:tcW w:w="1171" w:type="dxa"/>
          </w:tcPr>
          <w:p w14:paraId="7B0CF2E0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3ACE68D9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Persistent cannabis use across the four years of high school was a significant risk factor for lower grade-point average (GPA); lower Scholastic Aptitude Test (SAT) score, and greater externalizing symptoms</w:t>
            </w:r>
          </w:p>
          <w:p w14:paraId="1B990ED9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9DB4F48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</w:t>
            </w:r>
          </w:p>
        </w:tc>
      </w:tr>
      <w:tr w:rsidR="00F422DF" w:rsidRPr="008D5C36" w14:paraId="5724FF9D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5D59BC7A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(Meier et al., 2018)</w:t>
            </w: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 Hidden="1"&gt;&lt;Author&gt;Meier&lt;/Author&gt;&lt;Year&gt;2018&lt;/Year&gt;&lt;RecNum&gt;381&lt;/RecNum&gt;&lt;record&gt;&lt;rec-number&gt;381&lt;/rec-number&gt;&lt;foreign-keys&gt;&lt;key app="EN" db-id="9pdrsed28fwdx4e9zx3559rifvsaw9dr9fex" timestamp="1603739172"&gt;381&lt;/key&gt;&lt;/foreign-keys&gt;&lt;ref-type name="Journal Article"&gt;17&lt;/ref-type&gt;&lt;contributors&gt;&lt;authors&gt;&lt;author&gt;Meier, Madeline H&lt;/author&gt;&lt;author&gt;Caspi, Avshalom&lt;/author&gt;&lt;author&gt;Danese, Andrea&lt;/author&gt;&lt;author&gt;Fisher, Helen L&lt;/author&gt;&lt;author&gt;Houts, Renate&lt;/author&gt;&lt;author&gt;Arseneault, Louise&lt;/author&gt;&lt;author&gt;Moffitt, Terrie E&lt;/author&gt;&lt;/authors&gt;&lt;/contributors&gt;&lt;titles&gt;&lt;title&gt;Associations between adolescent cannabis use and neuropsychological decline: a longitudinal co‐twin control study&lt;/title&gt;&lt;secondary-title&gt;Addiction&lt;/secondary-title&gt;&lt;/titles&gt;&lt;periodical&gt;&lt;full-title&gt;Addiction&lt;/full-title&gt;&lt;/periodical&gt;&lt;pages&gt;257-265&lt;/pages&gt;&lt;volume&gt;113&lt;/volume&gt;&lt;number&gt;2&lt;/number&gt;&lt;dates&gt;&lt;year&gt;2018&lt;/year&gt;&lt;/dates&gt;&lt;isbn&gt;0965-2140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56A08DC7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K birth cohort; national representative sample of twins (N=2332)</w:t>
            </w:r>
          </w:p>
        </w:tc>
        <w:tc>
          <w:tcPr>
            <w:tcW w:w="2406" w:type="dxa"/>
          </w:tcPr>
          <w:p w14:paraId="686BF5FD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Birth cohort longitudinal design (follow-up at ages 5, 12, and 18); Wechsler Preschool and Primary Scale of Intelligence‐Revised; Cambridge Neuropsychological Test Automated Battery</w:t>
            </w:r>
          </w:p>
          <w:p w14:paraId="10C8DDEE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83" w:type="dxa"/>
          </w:tcPr>
          <w:p w14:paraId="04F69FF9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8</w:t>
            </w:r>
          </w:p>
        </w:tc>
        <w:tc>
          <w:tcPr>
            <w:tcW w:w="1521" w:type="dxa"/>
          </w:tcPr>
          <w:p w14:paraId="0463C2E4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IQ</w:t>
            </w:r>
          </w:p>
        </w:tc>
        <w:tc>
          <w:tcPr>
            <w:tcW w:w="1492" w:type="dxa"/>
          </w:tcPr>
          <w:p w14:paraId="0238577C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IQ at age 5, sex, co-twin variables, zygosity</w:t>
            </w:r>
          </w:p>
        </w:tc>
        <w:tc>
          <w:tcPr>
            <w:tcW w:w="1171" w:type="dxa"/>
          </w:tcPr>
          <w:p w14:paraId="4680DB6E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586EEB52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Cannabis use was not associated with IQ decline</w:t>
            </w:r>
          </w:p>
          <w:p w14:paraId="324689E6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Twins who used cannabis more frequently than their co-twin demonstrated impairments in one test of working memory</w:t>
            </w:r>
          </w:p>
        </w:tc>
      </w:tr>
      <w:tr w:rsidR="00F422DF" w:rsidRPr="008D5C36" w14:paraId="4119A765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416F19AE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(</w:t>
            </w:r>
            <w:r w:rsidRPr="008D5C36">
              <w:rPr>
                <w:sz w:val="18"/>
                <w:szCs w:val="18"/>
              </w:rPr>
              <w:t>Meier et al., 202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106" w:type="dxa"/>
          </w:tcPr>
          <w:p w14:paraId="5E38F469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adolescent boys (15-16 at baseline) Community sample (N=856)</w:t>
            </w:r>
          </w:p>
        </w:tc>
        <w:tc>
          <w:tcPr>
            <w:tcW w:w="2406" w:type="dxa"/>
          </w:tcPr>
          <w:p w14:paraId="4A0555EE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ohort longitudinal design (annual follow-ups for 10 years); Substance Use Questionnaire, Youth Self</w:t>
            </w:r>
          </w:p>
          <w:p w14:paraId="49BE79FB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Report</w:t>
            </w:r>
          </w:p>
        </w:tc>
        <w:tc>
          <w:tcPr>
            <w:tcW w:w="1283" w:type="dxa"/>
          </w:tcPr>
          <w:p w14:paraId="2B5A68F4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6</w:t>
            </w:r>
          </w:p>
        </w:tc>
        <w:tc>
          <w:tcPr>
            <w:tcW w:w="1521" w:type="dxa"/>
          </w:tcPr>
          <w:p w14:paraId="46791927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nxiety, depression</w:t>
            </w:r>
          </w:p>
        </w:tc>
        <w:tc>
          <w:tcPr>
            <w:tcW w:w="1492" w:type="dxa"/>
          </w:tcPr>
          <w:p w14:paraId="2EC6D612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Substance use, subclinical psychotic symptoms, externalizing problems</w:t>
            </w:r>
          </w:p>
        </w:tc>
        <w:tc>
          <w:tcPr>
            <w:tcW w:w="1171" w:type="dxa"/>
          </w:tcPr>
          <w:p w14:paraId="1D0F2F68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6A9A6B77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Weekly cannabis use was a significant risk factor for increases in depression and anxiety symptoms at follow-up</w:t>
            </w:r>
          </w:p>
        </w:tc>
      </w:tr>
      <w:tr w:rsidR="00F422DF" w:rsidRPr="008D5C36" w14:paraId="26731BE6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1037AE81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Mercuri&lt;/Author&gt;&lt;Year&gt;2018&lt;/Year&gt;&lt;RecNum&gt;375&lt;/RecNum&gt;&lt;DisplayText&gt;(Mercuri et al., 2018)&lt;/DisplayText&gt;&lt;record&gt;&lt;rec-number&gt;375&lt;/rec-number&gt;&lt;foreign-keys&gt;&lt;key app="EN" db-id="9pdrsed28fwdx4e9zx3559rifvsaw9dr9fex" timestamp="1603739159"&gt;375&lt;/key&gt;&lt;/foreign-keys&gt;&lt;ref-type name="Journal Article"&gt;17&lt;/ref-type&gt;&lt;contributors&gt;&lt;authors&gt;&lt;author&gt;Mercuri, Kimberly&lt;/author&gt;&lt;author&gt;Terrett, Gill&lt;/author&gt;&lt;author&gt;Henry, Julie D&lt;/author&gt;&lt;author&gt;Curran, H Valerie&lt;/author&gt;&lt;author&gt;Elliott, Morgan&lt;/author&gt;&lt;author&gt;Rendell, Peter G&lt;/author&gt;&lt;/authors&gt;&lt;/contributors&gt;&lt;titles&gt;&lt;title&gt;Episodic foresight deficits in regular, but not recreational, cannabis users&lt;/title&gt;&lt;secondary-title&gt;Journal of Psychopharmacology&lt;/secondary-title&gt;&lt;/titles&gt;&lt;periodical&gt;&lt;full-title&gt;Journal of Psychopharmacology&lt;/full-title&gt;&lt;/periodical&gt;&lt;pages&gt;876-882&lt;/pages&gt;&lt;volume&gt;32&lt;/volume&gt;&lt;number&gt;8&lt;/number&gt;&lt;dates&gt;&lt;year&gt;2018&lt;/year&gt;&lt;/dates&gt;&lt;isbn&gt;0269-8811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Mercuri et al., 2018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432E320D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ustralian Adults, (18-34); cannabis users and non-users (N=114)</w:t>
            </w:r>
          </w:p>
        </w:tc>
        <w:tc>
          <w:tcPr>
            <w:tcW w:w="2406" w:type="dxa"/>
          </w:tcPr>
          <w:p w14:paraId="5E42F67C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ross-sectional design; Autobiographical Interview</w:t>
            </w:r>
          </w:p>
        </w:tc>
        <w:tc>
          <w:tcPr>
            <w:tcW w:w="1283" w:type="dxa"/>
          </w:tcPr>
          <w:p w14:paraId="49F6E41D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6</w:t>
            </w:r>
          </w:p>
        </w:tc>
        <w:tc>
          <w:tcPr>
            <w:tcW w:w="1521" w:type="dxa"/>
          </w:tcPr>
          <w:p w14:paraId="1F9A0A0C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Episodic foresight and episodic memory</w:t>
            </w:r>
          </w:p>
        </w:tc>
        <w:tc>
          <w:tcPr>
            <w:tcW w:w="1492" w:type="dxa"/>
          </w:tcPr>
          <w:p w14:paraId="73803C35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Intelligence and sex</w:t>
            </w:r>
          </w:p>
        </w:tc>
        <w:tc>
          <w:tcPr>
            <w:tcW w:w="1171" w:type="dxa"/>
          </w:tcPr>
          <w:p w14:paraId="1992B2E5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Recreational and Chronic</w:t>
            </w:r>
          </w:p>
        </w:tc>
        <w:tc>
          <w:tcPr>
            <w:tcW w:w="4038" w:type="dxa"/>
          </w:tcPr>
          <w:p w14:paraId="2BE5B590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 Regular cannabis users demonstrated greater impairment in episodic memory and episodic foresight than recreational cannabis users and non-users</w:t>
            </w:r>
          </w:p>
        </w:tc>
      </w:tr>
      <w:tr w:rsidR="00F422DF" w:rsidRPr="008D5C36" w14:paraId="78E1EB46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2901FE14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Miettunen&lt;/Author&gt;&lt;Year&gt;2008&lt;/Year&gt;&lt;RecNum&gt;500&lt;/RecNum&gt;&lt;DisplayText&gt;(Miettunen et al., 2008)&lt;/DisplayText&gt;&lt;record&gt;&lt;rec-number&gt;500&lt;/rec-number&gt;&lt;foreign-keys&gt;&lt;key app="EN" db-id="9pdrsed28fwdx4e9zx3559rifvsaw9dr9fex" timestamp="1603766302"&gt;500&lt;/key&gt;&lt;/foreign-keys&gt;&lt;ref-type name="Journal Article"&gt;17&lt;/ref-type&gt;&lt;contributors&gt;&lt;authors&gt;&lt;author&gt;Miettunen, Jouko&lt;/author&gt;&lt;author&gt;Törmänen, Sari&lt;/author&gt;&lt;author&gt;Murray, Graham K&lt;/author&gt;&lt;author&gt;Jones, Peter B&lt;/author&gt;&lt;author&gt;Mäki, Pirjo&lt;/author&gt;&lt;author&gt;Ebeling, Hanna&lt;/author&gt;&lt;author&gt;Moilanen, Irma&lt;/author&gt;&lt;author&gt;Taanila, Anja&lt;/author&gt;&lt;author&gt;Heinimaa, Markus&lt;/author&gt;&lt;author&gt;Joukamaa, Matti&lt;/author&gt;&lt;/authors&gt;&lt;/contributors&gt;&lt;titles&gt;&lt;title&gt;Association of cannabis use with prodromal symptoms of psychosis in adolescence&lt;/title&gt;&lt;secondary-title&gt;The British journal of psychiatry&lt;/secondary-title&gt;&lt;/titles&gt;&lt;periodical&gt;&lt;full-title&gt;The British Journal of Psychiatry&lt;/full-title&gt;&lt;/periodical&gt;&lt;pages&gt;470-471&lt;/pages&gt;&lt;volume&gt;192&lt;/volume&gt;&lt;number&gt;6&lt;/number&gt;&lt;dates&gt;&lt;year&gt;2008&lt;/year&gt;&lt;/dates&gt;&lt;isbn&gt;0007-1250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Miettunen et al., 2008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4C7D0F98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innish birth cohort; National representative sample (N=6330)</w:t>
            </w:r>
          </w:p>
        </w:tc>
        <w:tc>
          <w:tcPr>
            <w:tcW w:w="2406" w:type="dxa"/>
          </w:tcPr>
          <w:p w14:paraId="74CC1B3F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Prospective, birth-cohort, longitudinal design (16yr follow-up); PROD-screen</w:t>
            </w:r>
          </w:p>
        </w:tc>
        <w:tc>
          <w:tcPr>
            <w:tcW w:w="1283" w:type="dxa"/>
          </w:tcPr>
          <w:p w14:paraId="553E48B4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  <w:tc>
          <w:tcPr>
            <w:tcW w:w="1521" w:type="dxa"/>
          </w:tcPr>
          <w:p w14:paraId="5178154E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rodromal psychosis symptoms </w:t>
            </w:r>
          </w:p>
        </w:tc>
        <w:tc>
          <w:tcPr>
            <w:tcW w:w="1492" w:type="dxa"/>
          </w:tcPr>
          <w:p w14:paraId="06D62B1B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Gender, childhood emotional and behavioural symptoms, SES, substance use, parental substance use disorder</w:t>
            </w:r>
          </w:p>
        </w:tc>
        <w:tc>
          <w:tcPr>
            <w:tcW w:w="1171" w:type="dxa"/>
          </w:tcPr>
          <w:p w14:paraId="61404F26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7B294250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annabis use before the age of 15 was a significant risk factor for reporting prodromal psychosis symptoms at follow-up</w:t>
            </w:r>
          </w:p>
        </w:tc>
      </w:tr>
      <w:tr w:rsidR="00F422DF" w:rsidRPr="008D5C36" w14:paraId="4140494E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0E0BD225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Mokrysz&lt;/Author&gt;&lt;Year&gt;2016&lt;/Year&gt;&lt;RecNum&gt;441&lt;/RecNum&gt;&lt;DisplayText&gt;(Mokrysz, Landy, et al., 2016)&lt;/DisplayText&gt;&lt;record&gt;&lt;rec-number&gt;441&lt;/rec-number&gt;&lt;foreign-keys&gt;&lt;key app="EN" db-id="9pdrsed28fwdx4e9zx3559rifvsaw9dr9fex" timestamp="1603750860"&gt;441&lt;/key&gt;&lt;/foreign-keys&gt;&lt;ref-type name="Journal Article"&gt;17&lt;/ref-type&gt;&lt;contributors&gt;&lt;authors&gt;&lt;author&gt;Mokrysz, Claire&lt;/author&gt;&lt;author&gt;Landy, Rebecca&lt;/author&gt;&lt;author&gt;Gage, Suzanna H&lt;/author&gt;&lt;author&gt;Munafo, Marcus R&lt;/author&gt;&lt;author&gt;Roiser, Jonathan P&lt;/author&gt;&lt;author&gt;Curran, H Valerie&lt;/author&gt;&lt;/authors&gt;&lt;/contributors&gt;&lt;titles&gt;&lt;title&gt;Are IQ and educational outcomes in teenagers related to their cannabis use? A prospective cohort study&lt;/title&gt;&lt;secondary-title&gt;Journal of Psychopharmacology&lt;/secondary-title&gt;&lt;/titles&gt;&lt;periodical&gt;&lt;full-title&gt;Journal of Psychopharmacology&lt;/full-title&gt;&lt;/periodical&gt;&lt;pages&gt;159-168&lt;/pages&gt;&lt;volume&gt;30&lt;/volume&gt;&lt;number&gt;2&lt;/number&gt;&lt;dates&gt;&lt;year&gt;2016&lt;/year&gt;&lt;/dates&gt;&lt;isbn&gt;0269-8811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Mokrysz, Landy, et al., 2016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768996B3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K birth cohort; national representative sample (N=4621)</w:t>
            </w:r>
          </w:p>
        </w:tc>
        <w:tc>
          <w:tcPr>
            <w:tcW w:w="2406" w:type="dxa"/>
          </w:tcPr>
          <w:p w14:paraId="17675940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Longitudinal birth cohort (16yr follow-up); Wechsler Intelligence</w:t>
            </w:r>
          </w:p>
          <w:p w14:paraId="72D7A86A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Scale for Children; General Certificate of Secondary Education </w:t>
            </w:r>
          </w:p>
        </w:tc>
        <w:tc>
          <w:tcPr>
            <w:tcW w:w="1283" w:type="dxa"/>
          </w:tcPr>
          <w:p w14:paraId="5664E53D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8</w:t>
            </w:r>
          </w:p>
        </w:tc>
        <w:tc>
          <w:tcPr>
            <w:tcW w:w="1521" w:type="dxa"/>
          </w:tcPr>
          <w:p w14:paraId="77BB4360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IQ, education attainment</w:t>
            </w:r>
          </w:p>
        </w:tc>
        <w:tc>
          <w:tcPr>
            <w:tcW w:w="1492" w:type="dxa"/>
          </w:tcPr>
          <w:p w14:paraId="6614C17E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Maternal and early-life factors, childhood behavioural factors, childhood mental health, another adolescent drug use</w:t>
            </w:r>
          </w:p>
          <w:p w14:paraId="454FF649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7A81D7F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78055D8" w14:textId="77777777" w:rsidR="00F422DF" w:rsidRPr="008D5C36" w:rsidRDefault="00F422DF" w:rsidP="000A5E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1" w:type="dxa"/>
          </w:tcPr>
          <w:p w14:paraId="116A2EF7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lastRenderedPageBreak/>
              <w:t>N/A</w:t>
            </w:r>
          </w:p>
        </w:tc>
        <w:tc>
          <w:tcPr>
            <w:tcW w:w="4038" w:type="dxa"/>
          </w:tcPr>
          <w:p w14:paraId="319877FF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Frequent cannabis use was not a significant risk factor for lowered IQ or educational performance in comparison to occasional cannabis use or abstinence</w:t>
            </w:r>
          </w:p>
        </w:tc>
      </w:tr>
      <w:tr w:rsidR="00F422DF" w:rsidRPr="008D5C36" w14:paraId="406593A7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5A48FCBE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Mokrysz&lt;/Author&gt;&lt;Year&gt;2016&lt;/Year&gt;&lt;RecNum&gt;378&lt;/RecNum&gt;&lt;DisplayText&gt;(Mokrysz, Freeman, Korkki, Griffiths, &amp;amp; Curran, 2016)&lt;/DisplayText&gt;&lt;record&gt;&lt;rec-number&gt;378&lt;/rec-number&gt;&lt;foreign-keys&gt;&lt;key app="EN" db-id="9pdrsed28fwdx4e9zx3559rifvsaw9dr9fex" timestamp="1603739165"&gt;378&lt;/key&gt;&lt;/foreign-keys&gt;&lt;ref-type name="Journal Article"&gt;17&lt;/ref-type&gt;&lt;contributors&gt;&lt;authors&gt;&lt;author&gt;Mokrysz, Claire&lt;/author&gt;&lt;author&gt;Freeman, Tom P&lt;/author&gt;&lt;author&gt;Korkki, Saana&lt;/author&gt;&lt;author&gt;Griffiths, Kirsty&lt;/author&gt;&lt;author&gt;Curran, H Valerie&lt;/author&gt;&lt;/authors&gt;&lt;/contributors&gt;&lt;titles&gt;&lt;title&gt;Are adolescents more vulnerable to the harmful effects of cannabis than adults? A placebo-controlled study in human males&lt;/title&gt;&lt;secondary-title&gt;Translational psychiatry&lt;/secondary-title&gt;&lt;/titles&gt;&lt;periodical&gt;&lt;full-title&gt;Translational psychiatry&lt;/full-title&gt;&lt;/periodical&gt;&lt;pages&gt;e961-e961&lt;/pages&gt;&lt;volume&gt;6&lt;/volume&gt;&lt;number&gt;11&lt;/number&gt;&lt;dates&gt;&lt;year&gt;2016&lt;/year&gt;&lt;/dates&gt;&lt;isbn&gt;2158-3188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Mokrysz, Freeman, Korkki, Griffiths, &amp; Curran, 2016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3D14E2D6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K male adolescents (16-17) and adults (24-28); cannabis users</w:t>
            </w:r>
          </w:p>
        </w:tc>
        <w:tc>
          <w:tcPr>
            <w:tcW w:w="2406" w:type="dxa"/>
          </w:tcPr>
          <w:p w14:paraId="654EEF1A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Mixed within- and between-subjects, double-blind, cross-over design; 12% THC or placebo; Neurocognitive battery</w:t>
            </w:r>
          </w:p>
        </w:tc>
        <w:tc>
          <w:tcPr>
            <w:tcW w:w="1283" w:type="dxa"/>
          </w:tcPr>
          <w:p w14:paraId="20379D9A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1521" w:type="dxa"/>
          </w:tcPr>
          <w:p w14:paraId="10A5D8AB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spatial working memory, episodic memory, response inhibition</w:t>
            </w:r>
          </w:p>
        </w:tc>
        <w:tc>
          <w:tcPr>
            <w:tcW w:w="1492" w:type="dxa"/>
          </w:tcPr>
          <w:p w14:paraId="4575C2AE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Premorbid intelligence, anxious and depressive symptom, body weight, age, </w:t>
            </w:r>
          </w:p>
        </w:tc>
        <w:tc>
          <w:tcPr>
            <w:tcW w:w="1171" w:type="dxa"/>
          </w:tcPr>
          <w:p w14:paraId="51BA6DA5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hronic</w:t>
            </w:r>
          </w:p>
        </w:tc>
        <w:tc>
          <w:tcPr>
            <w:tcW w:w="4038" w:type="dxa"/>
          </w:tcPr>
          <w:p w14:paraId="780D2403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Adults demonstrated greater impairment in spatial working memory and episodic memory than adolescents</w:t>
            </w:r>
          </w:p>
          <w:p w14:paraId="2B2B7576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D45F8C6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Adolescents demonstrated greater impairments in impulsivity than adults</w:t>
            </w:r>
          </w:p>
        </w:tc>
      </w:tr>
      <w:tr w:rsidR="00F422DF" w:rsidRPr="008D5C36" w14:paraId="520AA2E1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13DE51B3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Mokrysz&lt;/Author&gt;&lt;Year&gt;2020&lt;/Year&gt;&lt;RecNum&gt;485&lt;/RecNum&gt;&lt;DisplayText&gt;(Mokrysz et al., 2020)&lt;/DisplayText&gt;&lt;record&gt;&lt;rec-number&gt;485&lt;/rec-number&gt;&lt;foreign-keys&gt;&lt;key app="EN" db-id="9pdrsed28fwdx4e9zx3559rifvsaw9dr9fex" timestamp="1603765519"&gt;485&lt;/key&gt;&lt;/foreign-keys&gt;&lt;ref-type name="Journal Article"&gt;17&lt;/ref-type&gt;&lt;contributors&gt;&lt;authors&gt;&lt;author&gt;Mokrysz, Claire&lt;/author&gt;&lt;author&gt;Shaban, Natacha DC&lt;/author&gt;&lt;author&gt;Freeman, Tom P&lt;/author&gt;&lt;author&gt;Lawn, Will&lt;/author&gt;&lt;author&gt;Pope, Rebecca A&lt;/author&gt;&lt;author&gt;Hindocha, Chandni&lt;/author&gt;&lt;author&gt;Freeman, Abigail&lt;/author&gt;&lt;author&gt;Wall, Matthew B&lt;/author&gt;&lt;author&gt;Bloomfield, Michael AP&lt;/author&gt;&lt;author&gt;Morgan, Celia JA&lt;/author&gt;&lt;/authors&gt;&lt;/contributors&gt;&lt;titles&gt;&lt;title&gt;Acute effects of cannabis on speech illusions and psychotic-like symptoms: two studies testing the moderating effects of cannabidiol and adolescence&lt;/title&gt;&lt;secondary-title&gt;Psychological Medicine&lt;/secondary-title&gt;&lt;/titles&gt;&lt;periodical&gt;&lt;full-title&gt;Psychological medicine&lt;/full-title&gt;&lt;/periodical&gt;&lt;pages&gt;1-9&lt;/pages&gt;&lt;dates&gt;&lt;year&gt;2020&lt;/year&gt;&lt;/dates&gt;&lt;isbn&gt;0033-2917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Mokrysz et al., 2020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52F1064F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K adolescents and adults (16-70); cannabis users (N=57)</w:t>
            </w:r>
          </w:p>
        </w:tc>
        <w:tc>
          <w:tcPr>
            <w:tcW w:w="2406" w:type="dxa"/>
          </w:tcPr>
          <w:p w14:paraId="038BED14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Study 1: within-subjects, double-blind, cross-over, placebo design; THC 12.0% CBD &lt;0.1%; THC 6% CBD 7.5%</w:t>
            </w:r>
          </w:p>
          <w:p w14:paraId="2A12CCB8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and placebo; Psychotomimetic States Inventory; White noise task </w:t>
            </w:r>
          </w:p>
          <w:p w14:paraId="2E446804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Study 2: mixed within- and between-subjects, double-blind, placebo, cross-over design; 12.0% CBD &lt;0.1% and placebo; same measurements as Study 1</w:t>
            </w:r>
          </w:p>
        </w:tc>
        <w:tc>
          <w:tcPr>
            <w:tcW w:w="1283" w:type="dxa"/>
          </w:tcPr>
          <w:p w14:paraId="11572BA3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1521" w:type="dxa"/>
          </w:tcPr>
          <w:p w14:paraId="5831B8F2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Psychotic symptoms, speech illusions, perceptual distortion</w:t>
            </w:r>
          </w:p>
        </w:tc>
        <w:tc>
          <w:tcPr>
            <w:tcW w:w="1492" w:type="dxa"/>
          </w:tcPr>
          <w:p w14:paraId="0691069E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ge</w:t>
            </w:r>
          </w:p>
        </w:tc>
        <w:tc>
          <w:tcPr>
            <w:tcW w:w="1171" w:type="dxa"/>
          </w:tcPr>
          <w:p w14:paraId="04B781B1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Recreational and Chronic</w:t>
            </w:r>
          </w:p>
        </w:tc>
        <w:tc>
          <w:tcPr>
            <w:tcW w:w="4038" w:type="dxa"/>
          </w:tcPr>
          <w:p w14:paraId="0EF70FD0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-In Study 1 and 2: Intoxicated participants reported increased psychotic symptoms relative to placebo </w:t>
            </w:r>
          </w:p>
          <w:p w14:paraId="37264DFE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38AE24A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In Study 1: CBD administration did not mitigate the impact of cannabis induced psychotic symptoms</w:t>
            </w:r>
          </w:p>
          <w:p w14:paraId="121802A2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E29BAD9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In Study 2: Intoxicated participants reported significantly greater speech illusions relative to placebo</w:t>
            </w:r>
          </w:p>
          <w:p w14:paraId="61F1E0EF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74F2351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422DF" w:rsidRPr="008D5C36" w14:paraId="7BDD8E93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7D178460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lastRenderedPageBreak/>
              <w:t>(Morgan et al., 2012)</w:t>
            </w: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 Hidden="1"&gt;&lt;Author&gt;Morgan&lt;/Author&gt;&lt;Year&gt;2012&lt;/Year&gt;&lt;RecNum&gt;501&lt;/RecNum&gt;&lt;record&gt;&lt;rec-number&gt;501&lt;/rec-number&gt;&lt;foreign-keys&gt;&lt;key app="EN" db-id="9pdrsed28fwdx4e9zx3559rifvsaw9dr9fex" timestamp="1603766328"&gt;501&lt;/key&gt;&lt;/foreign-keys&gt;&lt;ref-type name="Journal Article"&gt;17&lt;/ref-type&gt;&lt;contributors&gt;&lt;authors&gt;&lt;author&gt;Morgan, CJA&lt;/author&gt;&lt;author&gt;Gardener, C&lt;/author&gt;&lt;author&gt;Schafer, G&lt;/author&gt;&lt;author&gt;Swan, S&lt;/author&gt;&lt;author&gt;Demarchi, C&lt;/author&gt;&lt;author&gt;Freeman, TP&lt;/author&gt;&lt;author&gt;Warrington, P&lt;/author&gt;&lt;author&gt;Rupasinghe, I&lt;/author&gt;&lt;author&gt;Ramoutar, A&lt;/author&gt;&lt;author&gt;Tan, N&lt;/author&gt;&lt;/authors&gt;&lt;/contributors&gt;&lt;titles&gt;&lt;title&gt;Sub-chronic impact of cannabinoids in street cannabis on cognition, psychotic-like symptoms and psychological well-being&lt;/title&gt;&lt;secondary-title&gt;Psychological medicine&lt;/secondary-title&gt;&lt;/titles&gt;&lt;periodical&gt;&lt;full-title&gt;Psychological medicine&lt;/full-title&gt;&lt;/periodical&gt;&lt;pages&gt;391&lt;/pages&gt;&lt;volume&gt;42&lt;/volume&gt;&lt;number&gt;2&lt;/number&gt;&lt;dates&gt;&lt;year&gt;2012&lt;/year&gt;&lt;/dates&gt;&lt;isbn&gt;0033-2917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0A3E53A2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UK adolescents and young adults (16-23); daily and occasional cannabis users (N=120)</w:t>
            </w:r>
          </w:p>
        </w:tc>
        <w:tc>
          <w:tcPr>
            <w:tcW w:w="2406" w:type="dxa"/>
          </w:tcPr>
          <w:p w14:paraId="141B31F7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ross-sectional, counter-balanced, design; Hair analysis; </w:t>
            </w:r>
            <w:r w:rsidRPr="008D5C36">
              <w:rPr>
                <w:sz w:val="18"/>
                <w:szCs w:val="18"/>
              </w:rPr>
              <w:t>Brief</w:t>
            </w: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Psychiatric Rating Scale, Schizotypal Personality Questionnaire; Prose recall, Source memory; Beck Depression Inventory; Spielberger State-Trait Anxiety Inventory</w:t>
            </w:r>
          </w:p>
        </w:tc>
        <w:tc>
          <w:tcPr>
            <w:tcW w:w="1283" w:type="dxa"/>
          </w:tcPr>
          <w:p w14:paraId="72588879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  <w:tc>
          <w:tcPr>
            <w:tcW w:w="1521" w:type="dxa"/>
          </w:tcPr>
          <w:p w14:paraId="49788F8E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sychotic symptoms, verbal memory, depression, anxiety </w:t>
            </w:r>
          </w:p>
        </w:tc>
        <w:tc>
          <w:tcPr>
            <w:tcW w:w="1492" w:type="dxa"/>
          </w:tcPr>
          <w:p w14:paraId="31280F55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Baseline intelligence</w:t>
            </w:r>
          </w:p>
        </w:tc>
        <w:tc>
          <w:tcPr>
            <w:tcW w:w="1171" w:type="dxa"/>
          </w:tcPr>
          <w:p w14:paraId="68E0F410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hronic</w:t>
            </w:r>
          </w:p>
        </w:tc>
        <w:tc>
          <w:tcPr>
            <w:tcW w:w="4038" w:type="dxa"/>
          </w:tcPr>
          <w:p w14:paraId="18FFEEE5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-Cannabis users with CBD levels in their hair reported less psychotic symptomology than non-CBD users </w:t>
            </w:r>
          </w:p>
          <w:p w14:paraId="2D7C7BF1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BABA199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Cannabis users with high THC levels in their hair reported increased depression and anxiety than users with low THC levels</w:t>
            </w:r>
          </w:p>
          <w:p w14:paraId="22632447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0738C63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-Daily users with high THC levels demonstrated significant impairments in verbal memory  </w:t>
            </w:r>
          </w:p>
        </w:tc>
      </w:tr>
      <w:tr w:rsidR="00F422DF" w:rsidRPr="008D5C36" w14:paraId="2FAAE2E5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7DB38AB8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(Morgan et al., 2010)</w:t>
            </w: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 Hidden="1"&gt;&lt;Author&gt;Morgan&lt;/Author&gt;&lt;Year&gt;2010&lt;/Year&gt;&lt;RecNum&gt;364&lt;/RecNum&gt;&lt;record&gt;&lt;rec-number&gt;364&lt;/rec-number&gt;&lt;foreign-keys&gt;&lt;key app="EN" db-id="9pdrsed28fwdx4e9zx3559rifvsaw9dr9fex" timestamp="1603739086"&gt;364&lt;/key&gt;&lt;/foreign-keys&gt;&lt;ref-type name="Journal Article"&gt;17&lt;/ref-type&gt;&lt;contributors&gt;&lt;authors&gt;&lt;author&gt;Morgan, Celia JA&lt;/author&gt;&lt;author&gt;Schafer, Grainne&lt;/author&gt;&lt;author&gt;Freeman, Tom P&lt;/author&gt;&lt;author&gt;Curran, H Valerie&lt;/author&gt;&lt;/authors&gt;&lt;/contributors&gt;&lt;titles&gt;&lt;title&gt;Impact of cannabidiol on the acute memory and psychotomimetic effects of smoked cannabis: naturalistic study&lt;/title&gt;&lt;secondary-title&gt;The British Journal of Psychiatry&lt;/secondary-title&gt;&lt;/titles&gt;&lt;periodical&gt;&lt;full-title&gt;The British Journal of Psychiatry&lt;/full-title&gt;&lt;/periodical&gt;&lt;pages&gt;285-290&lt;/pages&gt;&lt;volume&gt;197&lt;/volume&gt;&lt;number&gt;4&lt;/number&gt;&lt;dates&gt;&lt;year&gt;2010&lt;/year&gt;&lt;/dates&gt;&lt;isbn&gt;0007-1250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6BDDB5A5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K adolescents and young adults (16-23); cannabis users (N=134)</w:t>
            </w:r>
          </w:p>
        </w:tc>
        <w:tc>
          <w:tcPr>
            <w:tcW w:w="2406" w:type="dxa"/>
          </w:tcPr>
          <w:p w14:paraId="338E5E13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Repeated measures (7-day) design; Six days drug-free, one day intoxicated; Prose recall task; Psychotomimetic States Inventory</w:t>
            </w:r>
          </w:p>
        </w:tc>
        <w:tc>
          <w:tcPr>
            <w:tcW w:w="1283" w:type="dxa"/>
          </w:tcPr>
          <w:p w14:paraId="77BBBE5D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1521" w:type="dxa"/>
          </w:tcPr>
          <w:p w14:paraId="7882F037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Verbal memory and psychotic symptoms</w:t>
            </w:r>
          </w:p>
        </w:tc>
        <w:tc>
          <w:tcPr>
            <w:tcW w:w="1492" w:type="dxa"/>
          </w:tcPr>
          <w:p w14:paraId="524666B0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Education and age</w:t>
            </w:r>
          </w:p>
        </w:tc>
        <w:tc>
          <w:tcPr>
            <w:tcW w:w="1171" w:type="dxa"/>
          </w:tcPr>
          <w:p w14:paraId="71DE5FC0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Recreational and Chronic</w:t>
            </w:r>
          </w:p>
        </w:tc>
        <w:tc>
          <w:tcPr>
            <w:tcW w:w="4038" w:type="dxa"/>
          </w:tcPr>
          <w:p w14:paraId="7B0C4594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 Cannabis users who smoked high levels of cannabidiol demonstrated no verbal memory impairment while users who smoked low levels of cannabidiol demonstrated verbal memory impairments</w:t>
            </w:r>
          </w:p>
          <w:p w14:paraId="20D63049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4071B30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Overall, cannabis users demonstrated increased psychotic symptoms under intoxication</w:t>
            </w:r>
          </w:p>
        </w:tc>
      </w:tr>
      <w:tr w:rsidR="00F422DF" w:rsidRPr="008D5C36" w14:paraId="1EEDB87B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49CF3898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Morrison&lt;/Author&gt;&lt;Year&gt;2011&lt;/Year&gt;&lt;RecNum&gt;494&lt;/RecNum&gt;&lt;DisplayText&gt;(Morrison &amp;amp; Stone, 2011)&lt;/DisplayText&gt;&lt;record&gt;&lt;rec-number&gt;494&lt;/rec-number&gt;&lt;foreign-keys&gt;&lt;key app="EN" db-id="9pdrsed28fwdx4e9zx3559rifvsaw9dr9fex" timestamp="1603765961"&gt;494&lt;/key&gt;&lt;/foreign-keys&gt;&lt;ref-type name="Journal Article"&gt;17&lt;/ref-type&gt;&lt;contributors&gt;&lt;authors&gt;&lt;author&gt;Morrison, PD&lt;/author&gt;&lt;author&gt;Stone, JM&lt;/author&gt;&lt;/authors&gt;&lt;/contributors&gt;&lt;titles&gt;&lt;title&gt;Synthetic delta‐9‐tetrahydrocannabinol elicits schizophrenia‐like negative symptoms which are distinct from sedation&lt;/title&gt;&lt;secondary-title&gt;Human Psychopharmacology: Clinical and Experimental&lt;/secondary-title&gt;&lt;/titles&gt;&lt;periodical&gt;&lt;full-title&gt;Human Psychopharmacology: Clinical and Experimental&lt;/full-title&gt;&lt;/periodical&gt;&lt;pages&gt;77-80&lt;/pages&gt;&lt;volume&gt;26&lt;/volume&gt;&lt;number&gt;1&lt;/number&gt;&lt;dates&gt;&lt;year&gt;2011&lt;/year&gt;&lt;/dates&gt;&lt;isbn&gt;0885-6222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Morrison &amp; Stone, 2011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2DBAEB0C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K male adults (18-55); Naïve cannabis users (N=22)</w:t>
            </w:r>
          </w:p>
        </w:tc>
        <w:tc>
          <w:tcPr>
            <w:tcW w:w="2406" w:type="dxa"/>
          </w:tcPr>
          <w:p w14:paraId="76D7FE4D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Randomized, double-blind, active counterbalanced, </w:t>
            </w:r>
          </w:p>
          <w:p w14:paraId="5743D319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ross-over design; 2.5mg THC or placebo; Community Assessment of Psychic Experiences, Scale for the Assessment of Negative Symptoms, Subjective Experience of Negative Symptoms</w:t>
            </w:r>
          </w:p>
        </w:tc>
        <w:tc>
          <w:tcPr>
            <w:tcW w:w="1283" w:type="dxa"/>
          </w:tcPr>
          <w:p w14:paraId="60063B20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1521" w:type="dxa"/>
          </w:tcPr>
          <w:p w14:paraId="6A171AAE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Positive and negative schizophrenia symptoms</w:t>
            </w:r>
          </w:p>
        </w:tc>
        <w:tc>
          <w:tcPr>
            <w:tcW w:w="1492" w:type="dxa"/>
          </w:tcPr>
          <w:p w14:paraId="1367802C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ot reported</w:t>
            </w:r>
          </w:p>
        </w:tc>
        <w:tc>
          <w:tcPr>
            <w:tcW w:w="1171" w:type="dxa"/>
          </w:tcPr>
          <w:p w14:paraId="04ACCE3D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ontrols</w:t>
            </w:r>
          </w:p>
        </w:tc>
        <w:tc>
          <w:tcPr>
            <w:tcW w:w="4038" w:type="dxa"/>
          </w:tcPr>
          <w:p w14:paraId="74709AC0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Under intoxication, participants reported significantly more negative symptoms than in placebo conditions</w:t>
            </w:r>
          </w:p>
        </w:tc>
      </w:tr>
      <w:tr w:rsidR="00F422DF" w:rsidRPr="008D5C36" w14:paraId="30BF61E9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20CAFC8F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lastRenderedPageBreak/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Morrison&lt;/Author&gt;&lt;Year&gt;2009&lt;/Year&gt;&lt;RecNum&gt;466&lt;/RecNum&gt;&lt;DisplayText&gt;(Morrison et al., 2009)&lt;/DisplayText&gt;&lt;record&gt;&lt;rec-number&gt;466&lt;/rec-number&gt;&lt;foreign-keys&gt;&lt;key app="EN" db-id="9pdrsed28fwdx4e9zx3559rifvsaw9dr9fex" timestamp="1603760575"&gt;466&lt;/key&gt;&lt;/foreign-keys&gt;&lt;ref-type name="Journal Article"&gt;17&lt;/ref-type&gt;&lt;contributors&gt;&lt;authors&gt;&lt;author&gt;Morrison, PD&lt;/author&gt;&lt;author&gt;Zois, V&lt;/author&gt;&lt;author&gt;McKeown, DA&lt;/author&gt;&lt;author&gt;Lee, TD&lt;/author&gt;&lt;author&gt;Holt, DW&lt;/author&gt;&lt;author&gt;Powell, JF&lt;/author&gt;&lt;author&gt;Kapur, S&lt;/author&gt;&lt;author&gt;Murray, RM&lt;/author&gt;&lt;/authors&gt;&lt;/contributors&gt;&lt;titles&gt;&lt;title&gt;The acute effects of synthetic intravenous [Delta] 9-tetrahydrocannabinol on psychosis, mood and cognitive functioning&lt;/title&gt;&lt;secondary-title&gt;Psychological medicine&lt;/secondary-title&gt;&lt;/titles&gt;&lt;periodical&gt;&lt;full-title&gt;Psychological medicine&lt;/full-title&gt;&lt;/periodical&gt;&lt;pages&gt;1607&lt;/pages&gt;&lt;volume&gt;39&lt;/volume&gt;&lt;number&gt;10&lt;/number&gt;&lt;dates&gt;&lt;year&gt;2009&lt;/year&gt;&lt;/dates&gt;&lt;isbn&gt;0033-2917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Morrison et al., 2009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2647C46E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K male adults, (18-55); naïve cannabis users (N=22)</w:t>
            </w:r>
          </w:p>
        </w:tc>
        <w:tc>
          <w:tcPr>
            <w:tcW w:w="2406" w:type="dxa"/>
          </w:tcPr>
          <w:p w14:paraId="2A477891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Randomized, double-blind, placebo-controlled, crossover design; 2.5mg THC or placebo; battery of clinical assessments, cognitive battery</w:t>
            </w:r>
          </w:p>
        </w:tc>
        <w:tc>
          <w:tcPr>
            <w:tcW w:w="1283" w:type="dxa"/>
          </w:tcPr>
          <w:p w14:paraId="12E92CE4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1521" w:type="dxa"/>
          </w:tcPr>
          <w:p w14:paraId="166BF4FB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Psychotic, anxious, and depressive symptoms, verbal learning and memory, attention, reasoning</w:t>
            </w:r>
          </w:p>
        </w:tc>
        <w:tc>
          <w:tcPr>
            <w:tcW w:w="1492" w:type="dxa"/>
          </w:tcPr>
          <w:p w14:paraId="46A205F8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</w:tcPr>
          <w:p w14:paraId="50CBCB31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ontrols</w:t>
            </w:r>
          </w:p>
        </w:tc>
        <w:tc>
          <w:tcPr>
            <w:tcW w:w="4038" w:type="dxa"/>
          </w:tcPr>
          <w:p w14:paraId="353EF74F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Intoxicated participants reported greater positive psychotic symptoms and anxious symptoms</w:t>
            </w:r>
          </w:p>
          <w:p w14:paraId="4BA269BD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Intoxicated participants demonstrated impairments in working memory, episodic memory, attention, and reasoning</w:t>
            </w:r>
          </w:p>
        </w:tc>
      </w:tr>
      <w:tr w:rsidR="00F422DF" w:rsidRPr="008D5C36" w14:paraId="684F2B80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391BF0DA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Mustonen&lt;/Author&gt;&lt;Year&gt;2018&lt;/Year&gt;&lt;RecNum&gt;502&lt;/RecNum&gt;&lt;DisplayText&gt;(Mustonen et al., 2018)&lt;/DisplayText&gt;&lt;record&gt;&lt;rec-number&gt;502&lt;/rec-number&gt;&lt;foreign-keys&gt;&lt;key app="EN" db-id="9pdrsed28fwdx4e9zx3559rifvsaw9dr9fex" timestamp="1603766347"&gt;502&lt;/key&gt;&lt;/foreign-keys&gt;&lt;ref-type name="Journal Article"&gt;17&lt;/ref-type&gt;&lt;contributors&gt;&lt;authors&gt;&lt;author&gt;Mustonen, Antti&lt;/author&gt;&lt;author&gt;Niemelä, Solja&lt;/author&gt;&lt;author&gt;Nordström, Tanja&lt;/author&gt;&lt;author&gt;Murray, Graham K&lt;/author&gt;&lt;author&gt;Mäki, Pirjo&lt;/author&gt;&lt;author&gt;Jääskeläinen, Erika&lt;/author&gt;&lt;author&gt;Miettunen, Jouko&lt;/author&gt;&lt;/authors&gt;&lt;/contributors&gt;&lt;titles&gt;&lt;title&gt;Adolescent cannabis use, baseline prodromal symptoms and the risk of psychosis&lt;/title&gt;&lt;secondary-title&gt;The British Journal of Psychiatry&lt;/secondary-title&gt;&lt;/titles&gt;&lt;periodical&gt;&lt;full-title&gt;The British Journal of Psychiatry&lt;/full-title&gt;&lt;/periodical&gt;&lt;pages&gt;227-233&lt;/pages&gt;&lt;volume&gt;212&lt;/volume&gt;&lt;number&gt;4&lt;/number&gt;&lt;dates&gt;&lt;year&gt;2018&lt;/year&gt;&lt;/dates&gt;&lt;isbn&gt;0007-1250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Mustonen et al., 2018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7FF3A06D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innish birth cohort; national representative sample (N=6534)</w:t>
            </w:r>
          </w:p>
        </w:tc>
        <w:tc>
          <w:tcPr>
            <w:tcW w:w="2406" w:type="dxa"/>
          </w:tcPr>
          <w:p w14:paraId="405E6F82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Prospective, birth cohort, longitudinal design (30yr follow-up); International Classification of Diseases -10th Version-Clinical Modification</w:t>
            </w:r>
          </w:p>
        </w:tc>
        <w:tc>
          <w:tcPr>
            <w:tcW w:w="1283" w:type="dxa"/>
          </w:tcPr>
          <w:p w14:paraId="01E89616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8</w:t>
            </w:r>
          </w:p>
        </w:tc>
        <w:tc>
          <w:tcPr>
            <w:tcW w:w="1521" w:type="dxa"/>
          </w:tcPr>
          <w:p w14:paraId="52D284E3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Psychosis</w:t>
            </w:r>
          </w:p>
        </w:tc>
        <w:tc>
          <w:tcPr>
            <w:tcW w:w="1492" w:type="dxa"/>
          </w:tcPr>
          <w:p w14:paraId="7140C976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Prodromal symptoms at 15-16, parental psychosis, substance use, socioeconomic status, family structure, place of residence,</w:t>
            </w:r>
          </w:p>
        </w:tc>
        <w:tc>
          <w:tcPr>
            <w:tcW w:w="1171" w:type="dxa"/>
          </w:tcPr>
          <w:p w14:paraId="5D7DB245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3A2CEB64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Adolescent cannabis use was a significant risk factor for psychosis at follow-up even after adjusting for possible covariates</w:t>
            </w:r>
          </w:p>
        </w:tc>
      </w:tr>
      <w:tr w:rsidR="00F422DF" w:rsidRPr="008D5C36" w14:paraId="5BF57815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4044B4FA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Otten&lt;/Author&gt;&lt;Year&gt;2013&lt;/Year&gt;&lt;RecNum&gt;475&lt;/RecNum&gt;&lt;DisplayText&gt;(Otten &amp;amp; Engels, 2013)&lt;/DisplayText&gt;&lt;record&gt;&lt;rec-number&gt;475&lt;/rec-number&gt;&lt;foreign-keys&gt;&lt;key app="EN" db-id="9pdrsed28fwdx4e9zx3559rifvsaw9dr9fex" timestamp="1603761208"&gt;475&lt;/key&gt;&lt;/foreign-keys&gt;&lt;ref-type name="Journal Article"&gt;17&lt;/ref-type&gt;&lt;contributors&gt;&lt;authors&gt;&lt;author&gt;Otten, Roy&lt;/author&gt;&lt;author&gt;Engels, Rutger CME&lt;/author&gt;&lt;/authors&gt;&lt;/contributors&gt;&lt;titles&gt;&lt;title&gt;Testing bidirectional effects between cannabis use and depressive symptoms: moderation by the serotonin transporter gene&lt;/title&gt;&lt;secondary-title&gt;Addiction biology&lt;/secondary-title&gt;&lt;/titles&gt;&lt;periodical&gt;&lt;full-title&gt;Addiction biology&lt;/full-title&gt;&lt;/periodical&gt;&lt;pages&gt;826-835&lt;/pages&gt;&lt;volume&gt;18&lt;/volume&gt;&lt;number&gt;5&lt;/number&gt;&lt;dates&gt;&lt;year&gt;2013&lt;/year&gt;&lt;/dates&gt;&lt;isbn&gt;1355-6215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Otten &amp; Engels, 2013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26DFAEBE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Dutch adolescents at baseline (14-17); national representative sample (N=310)</w:t>
            </w:r>
          </w:p>
        </w:tc>
        <w:tc>
          <w:tcPr>
            <w:tcW w:w="2406" w:type="dxa"/>
          </w:tcPr>
          <w:p w14:paraId="6E3F7348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Longitudinal cohort design (annual 4-yr follow-up); 6-item Depressive Mood List; Genotyping of 5‐HTTLPR</w:t>
            </w:r>
          </w:p>
        </w:tc>
        <w:tc>
          <w:tcPr>
            <w:tcW w:w="1283" w:type="dxa"/>
          </w:tcPr>
          <w:p w14:paraId="13367D35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7</w:t>
            </w:r>
          </w:p>
        </w:tc>
        <w:tc>
          <w:tcPr>
            <w:tcW w:w="1521" w:type="dxa"/>
          </w:tcPr>
          <w:p w14:paraId="2C6E0B09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Depression Symptomology</w:t>
            </w:r>
          </w:p>
        </w:tc>
        <w:tc>
          <w:tcPr>
            <w:tcW w:w="1492" w:type="dxa"/>
          </w:tcPr>
          <w:p w14:paraId="14AA1544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Personality, alcohol and tobacco use, parental education level, parental practices </w:t>
            </w:r>
          </w:p>
        </w:tc>
        <w:tc>
          <w:tcPr>
            <w:tcW w:w="1171" w:type="dxa"/>
          </w:tcPr>
          <w:p w14:paraId="5BFE7FA2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4D7350F4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  Cannabis use increased the risk for depressive symptoms over time but only in the presence of the short allele of the 5‐HTTLPR genotype</w:t>
            </w:r>
          </w:p>
        </w:tc>
      </w:tr>
      <w:tr w:rsidR="00F422DF" w:rsidRPr="008D5C36" w14:paraId="541E8B0B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730C967E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Pacheco-Colón&lt;/Author&gt;&lt;Year&gt;2018&lt;/Year&gt;&lt;RecNum&gt;747&lt;/RecNum&gt;&lt;DisplayText&gt;(Pacheco-Colón et al., 2018)&lt;/DisplayText&gt;&lt;record&gt;&lt;rec-number&gt;747&lt;/rec-number&gt;&lt;foreign-keys&gt;&lt;key app="EN" db-id="9pdrsed28fwdx4e9zx3559rifvsaw9dr9fex" timestamp="1610513259"&gt;747&lt;/key&gt;&lt;/foreign-keys&gt;&lt;ref-type name="Journal Article"&gt;17&lt;/ref-type&gt;&lt;contributors&gt;&lt;authors&gt;&lt;author&gt;Pacheco-Colón, Ileana&lt;/author&gt;&lt;author&gt;Coxe, Stefany&lt;/author&gt;&lt;author&gt;Musser, Erica D&lt;/author&gt;&lt;author&gt;Duperrouzel, Jacqueline C&lt;/author&gt;&lt;author&gt;Ross, J Megan&lt;/author&gt;&lt;author&gt;Gonzalez, Raul&lt;/author&gt;&lt;/authors&gt;&lt;/contributors&gt;&lt;titles&gt;&lt;title&gt;Is Cannabis Use Associated with Various Indices of Motivation among Adolescents?&lt;/title&gt;&lt;secondary-title&gt;Substance use &amp;amp; misuse&lt;/secondary-title&gt;&lt;/titles&gt;&lt;periodical&gt;&lt;full-title&gt;Substance use &amp;amp; misuse&lt;/full-title&gt;&lt;/periodical&gt;&lt;pages&gt;1158-1169&lt;/pages&gt;&lt;volume&gt;53&lt;/volume&gt;&lt;number&gt;7&lt;/number&gt;&lt;dates&gt;&lt;year&gt;2018&lt;/year&gt;&lt;/dates&gt;&lt;isbn&gt;1082-6084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Pacheco-Colón et al., 2018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44F649F2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adolescents (14-18); frequent and infrequent cannabis users (N=79)</w:t>
            </w:r>
          </w:p>
        </w:tc>
        <w:tc>
          <w:tcPr>
            <w:tcW w:w="2406" w:type="dxa"/>
          </w:tcPr>
          <w:p w14:paraId="377FB197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ross-sectional, self-report; Apathy Evaluation Scale,</w:t>
            </w:r>
          </w:p>
          <w:p w14:paraId="38CCBE2E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Motivation and Engagement Scale</w:t>
            </w:r>
          </w:p>
        </w:tc>
        <w:tc>
          <w:tcPr>
            <w:tcW w:w="1283" w:type="dxa"/>
          </w:tcPr>
          <w:p w14:paraId="21A8B9C3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1521" w:type="dxa"/>
          </w:tcPr>
          <w:p w14:paraId="60EB3984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Motivation</w:t>
            </w:r>
          </w:p>
        </w:tc>
        <w:tc>
          <w:tcPr>
            <w:tcW w:w="1492" w:type="dxa"/>
          </w:tcPr>
          <w:p w14:paraId="3B0A6853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Sex, IQ, depression, anxiety, ADHD</w:t>
            </w:r>
          </w:p>
          <w:p w14:paraId="19511D29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symptoms, and amount and frequency of lifetime and past</w:t>
            </w:r>
          </w:p>
          <w:p w14:paraId="57D85BAD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30-day alcohol and nicotine use</w:t>
            </w:r>
          </w:p>
        </w:tc>
        <w:tc>
          <w:tcPr>
            <w:tcW w:w="1171" w:type="dxa"/>
          </w:tcPr>
          <w:p w14:paraId="2241D504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Recreational and Chronic</w:t>
            </w:r>
          </w:p>
        </w:tc>
        <w:tc>
          <w:tcPr>
            <w:tcW w:w="4038" w:type="dxa"/>
          </w:tcPr>
          <w:p w14:paraId="5295B3C6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No differences in motivation emerged between groups</w:t>
            </w:r>
          </w:p>
        </w:tc>
      </w:tr>
      <w:tr w:rsidR="00F422DF" w:rsidRPr="008D5C36" w14:paraId="2C61FA23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32C91637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lastRenderedPageBreak/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Padula&lt;/Author&gt;&lt;Year&gt;2007&lt;/Year&gt;&lt;RecNum&gt;392&lt;/RecNum&gt;&lt;DisplayText&gt;(Padula, Schweinsburg, &amp;amp; Tapert, 2007)&lt;/DisplayText&gt;&lt;record&gt;&lt;rec-number&gt;392&lt;/rec-number&gt;&lt;foreign-keys&gt;&lt;key app="EN" db-id="9pdrsed28fwdx4e9zx3559rifvsaw9dr9fex" timestamp="1603739196"&gt;392&lt;/key&gt;&lt;/foreign-keys&gt;&lt;ref-type name="Journal Article"&gt;17&lt;/ref-type&gt;&lt;contributors&gt;&lt;authors&gt;&lt;author&gt;Padula, Claudia B&lt;/author&gt;&lt;author&gt;Schweinsburg, Alecia D&lt;/author&gt;&lt;author&gt;Tapert, Susan F&lt;/author&gt;&lt;/authors&gt;&lt;/contributors&gt;&lt;titles&gt;&lt;title&gt;Spatial working memory performance and fMRI activation interaction in abstinent adolescent marijuana users&lt;/title&gt;&lt;secondary-title&gt;Psychology of Addictive Behaviors&lt;/secondary-title&gt;&lt;/titles&gt;&lt;periodical&gt;&lt;full-title&gt;Psychology of Addictive Behaviors&lt;/full-title&gt;&lt;/periodical&gt;&lt;pages&gt;478&lt;/pages&gt;&lt;volume&gt;21&lt;/volume&gt;&lt;number&gt;4&lt;/number&gt;&lt;dates&gt;&lt;year&gt;2007&lt;/year&gt;&lt;/dates&gt;&lt;isbn&gt;1939-1501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Padula, Schweinsburg, &amp; Tapert, 2007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67660110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adolescents (16-18); heavy cannabis users and non-users (N=34)</w:t>
            </w:r>
          </w:p>
        </w:tc>
        <w:tc>
          <w:tcPr>
            <w:tcW w:w="2406" w:type="dxa"/>
          </w:tcPr>
          <w:p w14:paraId="4F43AEC9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fMRI cross-sectional design; Beck Depression Inventory, Spielberger State Trait Anxiety Inventory; Spatial Working memory Task</w:t>
            </w:r>
          </w:p>
        </w:tc>
        <w:tc>
          <w:tcPr>
            <w:tcW w:w="1283" w:type="dxa"/>
          </w:tcPr>
          <w:p w14:paraId="7295250A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6</w:t>
            </w:r>
          </w:p>
        </w:tc>
        <w:tc>
          <w:tcPr>
            <w:tcW w:w="1521" w:type="dxa"/>
          </w:tcPr>
          <w:p w14:paraId="5EBAF089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Spatial working memory</w:t>
            </w:r>
          </w:p>
        </w:tc>
        <w:tc>
          <w:tcPr>
            <w:tcW w:w="1492" w:type="dxa"/>
          </w:tcPr>
          <w:p w14:paraId="44AA9402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ge, gender, ethnicity, family history of substance use disorders, depressive and anxious symptoms</w:t>
            </w:r>
          </w:p>
        </w:tc>
        <w:tc>
          <w:tcPr>
            <w:tcW w:w="1171" w:type="dxa"/>
          </w:tcPr>
          <w:p w14:paraId="5EFCDB34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Recreational, Chronic, and Dependent</w:t>
            </w:r>
          </w:p>
        </w:tc>
        <w:tc>
          <w:tcPr>
            <w:tcW w:w="4038" w:type="dxa"/>
          </w:tcPr>
          <w:p w14:paraId="257248DD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No behavior differences between groups emerged</w:t>
            </w:r>
          </w:p>
        </w:tc>
      </w:tr>
      <w:tr w:rsidR="00F422DF" w:rsidRPr="008D5C36" w14:paraId="322D0F45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45C5DEDD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Patte&lt;/Author&gt;&lt;Year&gt;2017&lt;/Year&gt;&lt;RecNum&gt;442&lt;/RecNum&gt;&lt;DisplayText&gt;(Patte, Qian, &amp;amp; Leatherdale, 2017)&lt;/DisplayText&gt;&lt;record&gt;&lt;rec-number&gt;442&lt;/rec-number&gt;&lt;foreign-keys&gt;&lt;key app="EN" db-id="9pdrsed28fwdx4e9zx3559rifvsaw9dr9fex" timestamp="1603751102"&gt;442&lt;/key&gt;&lt;/foreign-keys&gt;&lt;ref-type name="Journal Article"&gt;17&lt;/ref-type&gt;&lt;contributors&gt;&lt;authors&gt;&lt;author&gt;Patte, Karen A&lt;/author&gt;&lt;author&gt;Qian, Wei&lt;/author&gt;&lt;author&gt;Leatherdale, Scott T&lt;/author&gt;&lt;/authors&gt;&lt;/contributors&gt;&lt;titles&gt;&lt;title&gt;Marijuana and alcohol use as predictors of academic achievement: a longitudinal analysis among youth in the COMPASS study&lt;/title&gt;&lt;secondary-title&gt;Journal of school health&lt;/secondary-title&gt;&lt;/titles&gt;&lt;periodical&gt;&lt;full-title&gt;Journal of school health&lt;/full-title&gt;&lt;/periodical&gt;&lt;pages&gt;310-318&lt;/pages&gt;&lt;volume&gt;87&lt;/volume&gt;&lt;number&gt;5&lt;/number&gt;&lt;dates&gt;&lt;year&gt;2017&lt;/year&gt;&lt;/dates&gt;&lt;isbn&gt;0022-4391&lt;/isbn&gt;&lt;urls&gt;&lt;/urls&gt;&lt;/record&gt;&lt;/Cite&gt;&lt;Cite&gt;&lt;Author&gt;Patte&lt;/Author&gt;&lt;Year&gt;2017&lt;/Year&gt;&lt;RecNum&gt;442&lt;/RecNum&gt;&lt;record&gt;&lt;rec-number&gt;442&lt;/rec-number&gt;&lt;foreign-keys&gt;&lt;key app="EN" db-id="9pdrsed28fwdx4e9zx3559rifvsaw9dr9fex" timestamp="1603751102"&gt;442&lt;/key&gt;&lt;/foreign-keys&gt;&lt;ref-type name="Journal Article"&gt;17&lt;/ref-type&gt;&lt;contributors&gt;&lt;authors&gt;&lt;author&gt;Patte, Karen A&lt;/author&gt;&lt;author&gt;Qian, Wei&lt;/author&gt;&lt;author&gt;Leatherdale, Scott T&lt;/author&gt;&lt;/authors&gt;&lt;/contributors&gt;&lt;titles&gt;&lt;title&gt;Marijuana and alcohol use as predictors of academic achievement: a longitudinal analysis among youth in the COMPASS study&lt;/title&gt;&lt;secondary-title&gt;Journal of school health&lt;/secondary-title&gt;&lt;/titles&gt;&lt;periodical&gt;&lt;full-title&gt;Journal of school health&lt;/full-title&gt;&lt;/periodical&gt;&lt;pages&gt;310-318&lt;/pages&gt;&lt;volume&gt;87&lt;/volume&gt;&lt;number&gt;5&lt;/number&gt;&lt;dates&gt;&lt;year&gt;2017&lt;/year&gt;&lt;/dates&gt;&lt;isbn&gt;0022-4391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Patte, Qian, &amp; Leatherdale, 2017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5303AF6F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anadian adolescents at baseline (14-18); national representative sample (N=26475)</w:t>
            </w:r>
          </w:p>
        </w:tc>
        <w:tc>
          <w:tcPr>
            <w:tcW w:w="2406" w:type="dxa"/>
          </w:tcPr>
          <w:p w14:paraId="4F6E056C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Longitudinal cohort design (annual 2yr follow-up); battery of clinical assessments</w:t>
            </w:r>
          </w:p>
        </w:tc>
        <w:tc>
          <w:tcPr>
            <w:tcW w:w="1283" w:type="dxa"/>
          </w:tcPr>
          <w:p w14:paraId="4AD2E0BE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7</w:t>
            </w:r>
          </w:p>
        </w:tc>
        <w:tc>
          <w:tcPr>
            <w:tcW w:w="1521" w:type="dxa"/>
          </w:tcPr>
          <w:p w14:paraId="1704B111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cademic aspirations, expectations, and performance, school engagement</w:t>
            </w:r>
          </w:p>
        </w:tc>
        <w:tc>
          <w:tcPr>
            <w:tcW w:w="1492" w:type="dxa"/>
          </w:tcPr>
          <w:p w14:paraId="2A099D10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Sex, grade, ethnicity, and tobacco use</w:t>
            </w:r>
          </w:p>
        </w:tc>
        <w:tc>
          <w:tcPr>
            <w:tcW w:w="1171" w:type="dxa"/>
          </w:tcPr>
          <w:p w14:paraId="4DDB3804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6E00DD0C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Frequent cannabis use at baseline was a significant risk factor for poor school engagement and academic performance at follow-up</w:t>
            </w:r>
          </w:p>
        </w:tc>
      </w:tr>
      <w:tr w:rsidR="00F422DF" w:rsidRPr="008D5C36" w14:paraId="411B6ADC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05AF91ED" w14:textId="77777777" w:rsidR="00F422DF" w:rsidRPr="00C02375" w:rsidRDefault="00F422DF" w:rsidP="000A5E77">
            <w:pPr>
              <w:rPr>
                <w:sz w:val="18"/>
                <w:szCs w:val="18"/>
              </w:rPr>
            </w:pPr>
            <w:r w:rsidRPr="00C02375">
              <w:rPr>
                <w:sz w:val="18"/>
                <w:szCs w:val="18"/>
              </w:rPr>
              <w:fldChar w:fldCharType="begin"/>
            </w:r>
            <w:r w:rsidRPr="00C02375">
              <w:rPr>
                <w:sz w:val="18"/>
                <w:szCs w:val="18"/>
              </w:rPr>
              <w:instrText xml:space="preserve"> ADDIN EN.CITE &lt;EndNote&gt;&lt;Cite&gt;&lt;Author&gt;Patton&lt;/Author&gt;&lt;Year&gt;2002&lt;/Year&gt;&lt;RecNum&gt;476&lt;/RecNum&gt;&lt;DisplayText&gt;(Patton et al., 2002)&lt;/DisplayText&gt;&lt;record&gt;&lt;rec-number&gt;476&lt;/rec-number&gt;&lt;foreign-keys&gt;&lt;key app="EN" db-id="9pdrsed28fwdx4e9zx3559rifvsaw9dr9fex" timestamp="1603761228"&gt;476&lt;/key&gt;&lt;/foreign-keys&gt;&lt;ref-type name="Journal Article"&gt;17&lt;/ref-type&gt;&lt;contributors&gt;&lt;authors&gt;&lt;author&gt;Patton, George C&lt;/author&gt;&lt;author&gt;Coffey, Carolyn&lt;/author&gt;&lt;author&gt;Carlin, John B&lt;/author&gt;&lt;author&gt;Degenhardt, Louisa&lt;/author&gt;&lt;author&gt;Lynskey, Michael&lt;/author&gt;&lt;author&gt;Hall, Wayne&lt;/author&gt;&lt;/authors&gt;&lt;/contributors&gt;&lt;titles&gt;&lt;title&gt;Cannabis use and mental health in young people: cohort study&lt;/title&gt;&lt;secondary-title&gt;Bmj&lt;/secondary-title&gt;&lt;/titles&gt;&lt;periodical&gt;&lt;full-title&gt;BMJ&lt;/full-title&gt;&lt;/periodical&gt;&lt;pages&gt;1195-1198&lt;/pages&gt;&lt;volume&gt;325&lt;/volume&gt;&lt;number&gt;7374&lt;/number&gt;&lt;dates&gt;&lt;year&gt;2002&lt;/year&gt;&lt;/dates&gt;&lt;isbn&gt;0959-8138&lt;/isbn&gt;&lt;urls&gt;&lt;/urls&gt;&lt;/record&gt;&lt;/Cite&gt;&lt;/EndNote&gt;</w:instrText>
            </w:r>
            <w:r w:rsidRPr="00C02375">
              <w:rPr>
                <w:sz w:val="18"/>
                <w:szCs w:val="18"/>
              </w:rPr>
              <w:fldChar w:fldCharType="separate"/>
            </w:r>
            <w:r w:rsidRPr="00C02375">
              <w:rPr>
                <w:noProof/>
                <w:sz w:val="18"/>
                <w:szCs w:val="18"/>
              </w:rPr>
              <w:t>(Patton et al., 2002)</w:t>
            </w:r>
            <w:r w:rsidRPr="00C02375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3B7DEBFE" w14:textId="77777777" w:rsidR="00F422DF" w:rsidRPr="00C02375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2375">
              <w:rPr>
                <w:sz w:val="18"/>
                <w:szCs w:val="18"/>
              </w:rPr>
              <w:t>Australian adolescents at baseline (14-15); national representative sample (N=1601)</w:t>
            </w:r>
          </w:p>
        </w:tc>
        <w:tc>
          <w:tcPr>
            <w:tcW w:w="2406" w:type="dxa"/>
          </w:tcPr>
          <w:p w14:paraId="68D34045" w14:textId="77777777" w:rsidR="00F422DF" w:rsidRPr="00C02375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2375">
              <w:rPr>
                <w:sz w:val="18"/>
                <w:szCs w:val="18"/>
              </w:rPr>
              <w:t>Longitudinal cohort (annual 7-yr follow-up); Clinical interview schedule-revised, early delinquency scale</w:t>
            </w:r>
          </w:p>
        </w:tc>
        <w:tc>
          <w:tcPr>
            <w:tcW w:w="1283" w:type="dxa"/>
          </w:tcPr>
          <w:p w14:paraId="0B557E79" w14:textId="77777777" w:rsidR="00F422DF" w:rsidRPr="00C02375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21" w:type="dxa"/>
          </w:tcPr>
          <w:p w14:paraId="69E18E8B" w14:textId="77777777" w:rsidR="00F422DF" w:rsidRPr="00C02375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2375">
              <w:rPr>
                <w:sz w:val="18"/>
                <w:szCs w:val="18"/>
              </w:rPr>
              <w:t>Anxiety, Depression</w:t>
            </w:r>
          </w:p>
        </w:tc>
        <w:tc>
          <w:tcPr>
            <w:tcW w:w="1492" w:type="dxa"/>
          </w:tcPr>
          <w:p w14:paraId="0D26593E" w14:textId="77777777" w:rsidR="00F422DF" w:rsidRPr="00C02375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2375">
              <w:rPr>
                <w:sz w:val="18"/>
                <w:szCs w:val="18"/>
              </w:rPr>
              <w:t>sex, age, rural or urban residence, parental education</w:t>
            </w:r>
          </w:p>
        </w:tc>
        <w:tc>
          <w:tcPr>
            <w:tcW w:w="1171" w:type="dxa"/>
          </w:tcPr>
          <w:p w14:paraId="133A64D6" w14:textId="77777777" w:rsidR="00F422DF" w:rsidRPr="00C02375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2375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423B19E4" w14:textId="77777777" w:rsidR="00F422DF" w:rsidRPr="00C02375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2375">
              <w:rPr>
                <w:sz w:val="18"/>
                <w:szCs w:val="18"/>
              </w:rPr>
              <w:t>- Daily cannabis use in girls was a significant risk factor for reporting depression and anxiety at follow-up</w:t>
            </w:r>
          </w:p>
          <w:p w14:paraId="705D29D9" w14:textId="77777777" w:rsidR="00F422DF" w:rsidRPr="00C02375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2375">
              <w:rPr>
                <w:sz w:val="18"/>
                <w:szCs w:val="18"/>
              </w:rPr>
              <w:t>-Weekly cannabis use was a significant risk factor for reporting depression and anxiety at follow-up</w:t>
            </w:r>
          </w:p>
        </w:tc>
      </w:tr>
      <w:tr w:rsidR="00F422DF" w:rsidRPr="008D5C36" w14:paraId="6013296F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53DF4BAB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Pope Jr&lt;/Author&gt;&lt;Year&gt;2002&lt;/Year&gt;&lt;RecNum&gt;727&lt;/RecNum&gt;&lt;DisplayText&gt;(Pope Jr, Gruber, Hudson, Huestis, &amp;amp; Yurgelun‐Todd, 2002)&lt;/DisplayText&gt;&lt;record&gt;&lt;rec-number&gt;727&lt;/rec-number&gt;&lt;foreign-keys&gt;&lt;key app="EN" db-id="9pdrsed28fwdx4e9zx3559rifvsaw9dr9fex" timestamp="1610081926"&gt;727&lt;/key&gt;&lt;/foreign-keys&gt;&lt;ref-type name="Journal Article"&gt;17&lt;/ref-type&gt;&lt;contributors&gt;&lt;authors&gt;&lt;author&gt;Pope Jr, Harrison G&lt;/author&gt;&lt;author&gt;Gruber, Amanda J&lt;/author&gt;&lt;author&gt;Hudson, James I&lt;/author&gt;&lt;author&gt;Huestis, Marilyn A&lt;/author&gt;&lt;author&gt;Yurgelun‐Todd, Deborah&lt;/author&gt;&lt;/authors&gt;&lt;/contributors&gt;&lt;titles&gt;&lt;title&gt;Cognitive Measures in long‐term cannabis users&lt;/title&gt;&lt;secondary-title&gt;The Journal of Clinical Pharmacology&lt;/secondary-title&gt;&lt;/titles&gt;&lt;periodical&gt;&lt;full-title&gt;The Journal of Clinical Pharmacology&lt;/full-title&gt;&lt;/periodical&gt;&lt;pages&gt;41S-47S&lt;/pages&gt;&lt;volume&gt;42&lt;/volume&gt;&lt;number&gt;S1&lt;/number&gt;&lt;dates&gt;&lt;year&gt;2002&lt;/year&gt;&lt;/dates&gt;&lt;isbn&gt;0091-2700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Pope Jr, Gruber, Hudson, Huestis, &amp; Yurgelun‐Todd, 2002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3866BF7B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adults (20 – 55); current heavy cannabis users, former heavy cannabis users, non-users (N=164)</w:t>
            </w:r>
          </w:p>
        </w:tc>
        <w:tc>
          <w:tcPr>
            <w:tcW w:w="2406" w:type="dxa"/>
          </w:tcPr>
          <w:p w14:paraId="58CC9BC9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Case-control design, neurocognitive battery </w:t>
            </w:r>
          </w:p>
        </w:tc>
        <w:tc>
          <w:tcPr>
            <w:tcW w:w="1283" w:type="dxa"/>
          </w:tcPr>
          <w:p w14:paraId="3C816083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9</w:t>
            </w:r>
          </w:p>
        </w:tc>
        <w:tc>
          <w:tcPr>
            <w:tcW w:w="1521" w:type="dxa"/>
          </w:tcPr>
          <w:p w14:paraId="4A604A0C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Executive function, attention, visuospatial memory, verbal memory</w:t>
            </w:r>
          </w:p>
        </w:tc>
        <w:tc>
          <w:tcPr>
            <w:tcW w:w="1492" w:type="dxa"/>
          </w:tcPr>
          <w:p w14:paraId="6B057AA2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ge, sex, ethnicity, mother's</w:t>
            </w:r>
          </w:p>
          <w:p w14:paraId="4C3E959B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and father's educational attainment, parental household income, and presence of </w:t>
            </w:r>
            <w:r w:rsidRPr="008D5C36">
              <w:rPr>
                <w:sz w:val="18"/>
                <w:szCs w:val="18"/>
              </w:rPr>
              <w:lastRenderedPageBreak/>
              <w:t>substance abuse or psychiatric disorders in a first-degree relative</w:t>
            </w:r>
          </w:p>
        </w:tc>
        <w:tc>
          <w:tcPr>
            <w:tcW w:w="1171" w:type="dxa"/>
          </w:tcPr>
          <w:p w14:paraId="17FE45C9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lastRenderedPageBreak/>
              <w:t xml:space="preserve">Chronic </w:t>
            </w:r>
          </w:p>
        </w:tc>
        <w:tc>
          <w:tcPr>
            <w:tcW w:w="4038" w:type="dxa"/>
          </w:tcPr>
          <w:p w14:paraId="10C7E7C5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No behavior differences between groups emerged</w:t>
            </w:r>
          </w:p>
        </w:tc>
      </w:tr>
      <w:tr w:rsidR="00F422DF" w:rsidRPr="008D5C36" w14:paraId="1267F848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5A29825B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(Pope et al., 2003)</w:t>
            </w: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 Hidden="1"&gt;&lt;Author&gt;Pope Jr&lt;/Author&gt;&lt;Year&gt;2003&lt;/Year&gt;&lt;RecNum&gt;445&lt;/RecNum&gt;&lt;record&gt;&lt;rec-number&gt;445&lt;/rec-number&gt;&lt;foreign-keys&gt;&lt;key app="EN" db-id="9pdrsed28fwdx4e9zx3559rifvsaw9dr9fex" timestamp="1603752353"&gt;445&lt;/key&gt;&lt;/foreign-keys&gt;&lt;ref-type name="Journal Article"&gt;17&lt;/ref-type&gt;&lt;contributors&gt;&lt;authors&gt;&lt;author&gt;Pope Jr, Harrison G&lt;/author&gt;&lt;author&gt;Gruber, Amanda J&lt;/author&gt;&lt;author&gt;Hudson, James I&lt;/author&gt;&lt;author&gt;Cohane, Geoffrey&lt;/author&gt;&lt;author&gt;Huestis, Marilyn A&lt;/author&gt;&lt;author&gt;Yurgelun-Todd, Deborah&lt;/author&gt;&lt;/authors&gt;&lt;/contributors&gt;&lt;titles&gt;&lt;title&gt;Early-onset cannabis use and cognitive deficits: what is the nature of the association?&lt;/title&gt;&lt;secondary-title&gt;Drug and alcohol dependence&lt;/secondary-title&gt;&lt;/titles&gt;&lt;periodical&gt;&lt;full-title&gt;Drug and alcohol dependence&lt;/full-title&gt;&lt;/periodical&gt;&lt;pages&gt;303-310&lt;/pages&gt;&lt;volume&gt;69&lt;/volume&gt;&lt;number&gt;3&lt;/number&gt;&lt;dates&gt;&lt;year&gt;2003&lt;/year&gt;&lt;/dates&gt;&lt;isbn&gt;0376-8716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057AC0A4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US adults (18-65); adolescent-onset cannabis users, adult-onset cannabis users, non-users (N=209)</w:t>
            </w:r>
          </w:p>
        </w:tc>
        <w:tc>
          <w:tcPr>
            <w:tcW w:w="2406" w:type="dxa"/>
          </w:tcPr>
          <w:p w14:paraId="513D166A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ross-sectional design, 28-day cannabis abstinence; neurocognitive battery </w:t>
            </w:r>
          </w:p>
        </w:tc>
        <w:tc>
          <w:tcPr>
            <w:tcW w:w="1283" w:type="dxa"/>
          </w:tcPr>
          <w:p w14:paraId="2F91BB3F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  <w:tc>
          <w:tcPr>
            <w:tcW w:w="1521" w:type="dxa"/>
          </w:tcPr>
          <w:p w14:paraId="04C93875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erbal memory, visuospatial memory, attention, executive function</w:t>
            </w:r>
          </w:p>
        </w:tc>
        <w:tc>
          <w:tcPr>
            <w:tcW w:w="1492" w:type="dxa"/>
          </w:tcPr>
          <w:p w14:paraId="36878871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ge, sex, ethnicity, education, SES</w:t>
            </w:r>
          </w:p>
        </w:tc>
        <w:tc>
          <w:tcPr>
            <w:tcW w:w="1171" w:type="dxa"/>
          </w:tcPr>
          <w:p w14:paraId="088A29C6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hronic and Dependent</w:t>
            </w:r>
          </w:p>
        </w:tc>
        <w:tc>
          <w:tcPr>
            <w:tcW w:w="4038" w:type="dxa"/>
          </w:tcPr>
          <w:p w14:paraId="377158C9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dolescent-onset cannabis users demonstrated significant impairment in cognitive performance, especially in verbal IQ, in comparison to non-users and adult-onset cannabis users</w:t>
            </w:r>
          </w:p>
        </w:tc>
      </w:tr>
      <w:tr w:rsidR="00F422DF" w:rsidRPr="008D5C36" w14:paraId="4435463D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39AC8CCB" w14:textId="77777777" w:rsidR="00F422DF" w:rsidRPr="008D5C36" w:rsidRDefault="00F422DF" w:rsidP="000A5E77">
            <w:pPr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SYWJpbjwvQXV0aG9yPjxZZWFyPjIwMTc8L1llYXI+PFJl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</w:fldData>
              </w:fldChar>
            </w: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</w:instrText>
            </w: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SYWJpbjwvQXV0aG9yPjxZZWFyPjIwMTc8L1llYXI+PFJl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</w:fldData>
              </w:fldChar>
            </w: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.DATA </w:instrText>
            </w: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8D5C36">
              <w:rPr>
                <w:rFonts w:eastAsia="Arial Unicode MS"/>
                <w:noProof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Rabin et al., 2017)</w:t>
            </w: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2106" w:type="dxa"/>
          </w:tcPr>
          <w:p w14:paraId="2BA208C9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anadian male adults (18-65); cannabis dependent patients with schizophrenia, non-clinical cannabis-dependent users</w:t>
            </w:r>
          </w:p>
        </w:tc>
        <w:tc>
          <w:tcPr>
            <w:tcW w:w="2406" w:type="dxa"/>
          </w:tcPr>
          <w:p w14:paraId="0237D3FA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Repeated-measures design, 28-day cannabis abstinence (assessments at Day 0, 14, 28); neurocognitive battery, battery of battery of clinical assessments </w:t>
            </w:r>
          </w:p>
        </w:tc>
        <w:tc>
          <w:tcPr>
            <w:tcW w:w="1283" w:type="dxa"/>
          </w:tcPr>
          <w:p w14:paraId="32CBBFD7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  <w:tc>
          <w:tcPr>
            <w:tcW w:w="1521" w:type="dxa"/>
          </w:tcPr>
          <w:p w14:paraId="4D8B606A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isuospatial working memory, working memory, executive functioning, sustained attention, psychomotor speed, verbal memory</w:t>
            </w:r>
          </w:p>
        </w:tc>
        <w:tc>
          <w:tcPr>
            <w:tcW w:w="1492" w:type="dxa"/>
          </w:tcPr>
          <w:p w14:paraId="76FEB405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D5C36">
              <w:rPr>
                <w:rFonts w:eastAsia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ducation level, IQ</w:t>
            </w:r>
          </w:p>
        </w:tc>
        <w:tc>
          <w:tcPr>
            <w:tcW w:w="1171" w:type="dxa"/>
          </w:tcPr>
          <w:p w14:paraId="244D2B24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annabis dependent</w:t>
            </w:r>
          </w:p>
        </w:tc>
        <w:tc>
          <w:tcPr>
            <w:tcW w:w="4038" w:type="dxa"/>
          </w:tcPr>
          <w:p w14:paraId="3F7CB95A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Patients with schizophrenia demonstrated significant improvement in verbal memory by Day 28</w:t>
            </w:r>
          </w:p>
          <w:p w14:paraId="2EDF9128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1D06EBE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controls did not demonstrate significant improvement in any cognitive domain by Day 28</w:t>
            </w:r>
          </w:p>
        </w:tc>
      </w:tr>
      <w:tr w:rsidR="00F422DF" w:rsidRPr="008D5C36" w14:paraId="34982BF3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4AD47C7C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(Ramaekers et al., 2006)</w:t>
            </w: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 Hidden="1"&gt;&lt;Author&gt;Ramaekers&lt;/Author&gt;&lt;Year&gt;2006&lt;/Year&gt;&lt;RecNum&gt;413&lt;/RecNum&gt;&lt;record&gt;&lt;rec-number&gt;413&lt;/rec-number&gt;&lt;foreign-keys&gt;&lt;key app="EN" db-id="9pdrsed28fwdx4e9zx3559rifvsaw9dr9fex" timestamp="1603739245"&gt;413&lt;/key&gt;&lt;/foreign-keys&gt;&lt;ref-type name="Journal Article"&gt;17&lt;/ref-type&gt;&lt;contributors&gt;&lt;authors&gt;&lt;author&gt;Ramaekers, J. G.,&lt;/author&gt;&lt;author&gt;Kauert, Gerhold&lt;/author&gt;&lt;author&gt;van Ruitenbeek, Peter&lt;/author&gt;&lt;author&gt;Theunissen, Eef L&lt;/author&gt;&lt;author&gt;Schneider, Erhard&lt;/author&gt;&lt;author&gt;Moeller, Manfred R&lt;/author&gt;&lt;/authors&gt;&lt;/contributors&gt;&lt;titles&gt;&lt;title&gt;High-potency marijuana impairs executive function and inhibitory motor control&lt;/title&gt;&lt;secondary-title&gt;Neuropsychopharmacology&lt;/secondary-title&gt;&lt;/titles&gt;&lt;periodical&gt;&lt;full-title&gt;Neuropsychopharmacology&lt;/full-title&gt;&lt;/periodical&gt;&lt;pages&gt;2296-2303&lt;/pages&gt;&lt;volume&gt;31&lt;/volume&gt;&lt;number&gt;10&lt;/number&gt;&lt;dates&gt;&lt;year&gt;2006&lt;/year&gt;&lt;/dates&gt;&lt;isbn&gt;1740-634X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54B87138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Dutch adults (19-29); recreational cannabis users (N=20)</w:t>
            </w:r>
          </w:p>
        </w:tc>
        <w:tc>
          <w:tcPr>
            <w:tcW w:w="2406" w:type="dxa"/>
          </w:tcPr>
          <w:p w14:paraId="42DC58D2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Double-blind, placebo-controlled, two-way mixed model design; 0, 250, and 500 μg/kg THC; Neurocognitive battery</w:t>
            </w:r>
          </w:p>
        </w:tc>
        <w:tc>
          <w:tcPr>
            <w:tcW w:w="1283" w:type="dxa"/>
          </w:tcPr>
          <w:p w14:paraId="1A484436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1521" w:type="dxa"/>
          </w:tcPr>
          <w:p w14:paraId="616D8FE0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Motor control, executive function, motor impulsivity, </w:t>
            </w:r>
          </w:p>
        </w:tc>
        <w:tc>
          <w:tcPr>
            <w:tcW w:w="1492" w:type="dxa"/>
          </w:tcPr>
          <w:p w14:paraId="4335706C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1" w:type="dxa"/>
          </w:tcPr>
          <w:p w14:paraId="7426B639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Recreational</w:t>
            </w:r>
          </w:p>
        </w:tc>
        <w:tc>
          <w:tcPr>
            <w:tcW w:w="4038" w:type="dxa"/>
          </w:tcPr>
          <w:p w14:paraId="0C29A47E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THC intoxication significantly impaired executive function and motor control in a dose-dependent fashion</w:t>
            </w:r>
          </w:p>
        </w:tc>
      </w:tr>
      <w:tr w:rsidR="00F422DF" w:rsidRPr="008D5C36" w14:paraId="7B1773EC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4CDAC944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lastRenderedPageBreak/>
              <w:t>(Ramaekers et al., 2009)</w:t>
            </w: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 Hidden="1"&gt;&lt;Author&gt;Ramaekers&lt;/Author&gt;&lt;Year&gt;2009&lt;/Year&gt;&lt;RecNum&gt;367&lt;/RecNum&gt;&lt;record&gt;&lt;rec-number&gt;367&lt;/rec-number&gt;&lt;foreign-keys&gt;&lt;key app="EN" db-id="9pdrsed28fwdx4e9zx3559rifvsaw9dr9fex" timestamp="1603739092"&gt;367&lt;/key&gt;&lt;/foreign-keys&gt;&lt;ref-type name="Journal Article"&gt;17&lt;/ref-type&gt;&lt;contributors&gt;&lt;authors&gt;&lt;author&gt;Ramaekers, Johannes Gerardus&lt;/author&gt;&lt;author&gt;Kauert, G&lt;/author&gt;&lt;author&gt;Theunissen, EL&lt;/author&gt;&lt;author&gt;Toennes, Stefan W&lt;/author&gt;&lt;author&gt;Moeller, MR&lt;/author&gt;&lt;/authors&gt;&lt;/contributors&gt;&lt;titles&gt;&lt;title&gt;Neurocognitive performance during acute THC intoxication in heavy and occasional cannabis users&lt;/title&gt;&lt;secondary-title&gt;Journal of psychopharmacology&lt;/secondary-title&gt;&lt;/titles&gt;&lt;periodical&gt;&lt;full-title&gt;Journal of Psychopharmacology&lt;/full-title&gt;&lt;/periodical&gt;&lt;pages&gt;266-277&lt;/pages&gt;&lt;volume&gt;23&lt;/volume&gt;&lt;number&gt;3&lt;/number&gt;&lt;dates&gt;&lt;year&gt;2009&lt;/year&gt;&lt;/dates&gt;&lt;isbn&gt;0269-8811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00681431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Dutch adults (18-55); occasional and heavy cannabis users (N=24)</w:t>
            </w:r>
          </w:p>
        </w:tc>
        <w:tc>
          <w:tcPr>
            <w:tcW w:w="2406" w:type="dxa"/>
          </w:tcPr>
          <w:p w14:paraId="33DB5127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double-blind, placebo-controlled, two-way mixed model design; placebo and 500 μg/kg THC; neurocognitive battery</w:t>
            </w:r>
          </w:p>
        </w:tc>
        <w:tc>
          <w:tcPr>
            <w:tcW w:w="1283" w:type="dxa"/>
          </w:tcPr>
          <w:p w14:paraId="7FC5053B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1521" w:type="dxa"/>
          </w:tcPr>
          <w:p w14:paraId="44669C46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Perceptual motor control, divided attention, motor inhibition, executive function</w:t>
            </w:r>
          </w:p>
        </w:tc>
        <w:tc>
          <w:tcPr>
            <w:tcW w:w="1492" w:type="dxa"/>
          </w:tcPr>
          <w:p w14:paraId="2F85FC60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annabis use history</w:t>
            </w:r>
          </w:p>
        </w:tc>
        <w:tc>
          <w:tcPr>
            <w:tcW w:w="1171" w:type="dxa"/>
          </w:tcPr>
          <w:p w14:paraId="422FCBA3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Recreational, Chronic, and Dependent</w:t>
            </w:r>
          </w:p>
        </w:tc>
        <w:tc>
          <w:tcPr>
            <w:tcW w:w="4038" w:type="dxa"/>
          </w:tcPr>
          <w:p w14:paraId="3EA4011C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Intoxication led to significant impairments in executive functioning in both groups</w:t>
            </w:r>
          </w:p>
          <w:p w14:paraId="34CB614B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9605714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 Intoxication led to significant impairments in divided attention, motor control, and motor inhibition among occasional users</w:t>
            </w:r>
          </w:p>
          <w:p w14:paraId="7FF99C7D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5F55BED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 Intoxication led to significant impairments in motor inhibition among heavy users</w:t>
            </w:r>
          </w:p>
          <w:p w14:paraId="50D457F5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D3F2911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422DF" w:rsidRPr="008D5C36" w14:paraId="620BDB4B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4DC72396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Rössler&lt;/Author&gt;&lt;Year&gt;2012&lt;/Year&gt;&lt;RecNum&gt;488&lt;/RecNum&gt;&lt;DisplayText&gt;(Rössler, Hengartner, Angst, &amp;amp; Ajdacic‐Gross, 2012)&lt;/DisplayText&gt;&lt;record&gt;&lt;rec-number&gt;488&lt;/rec-number&gt;&lt;foreign-keys&gt;&lt;key app="EN" db-id="9pdrsed28fwdx4e9zx3559rifvsaw9dr9fex" timestamp="1603765737"&gt;488&lt;/key&gt;&lt;/foreign-keys&gt;&lt;ref-type name="Journal Article"&gt;17&lt;/ref-type&gt;&lt;contributors&gt;&lt;authors&gt;&lt;author&gt;Rössler, Wulf&lt;/author&gt;&lt;author&gt;Hengartner, Michael P&lt;/author&gt;&lt;author&gt;Angst, Jules&lt;/author&gt;&lt;author&gt;Ajdacic‐Gross, Vladeta&lt;/author&gt;&lt;/authors&gt;&lt;/contributors&gt;&lt;titles&gt;&lt;title&gt;Linking substance use with symptoms of subclinical psychosis in a community cohort over 30 years&lt;/title&gt;&lt;secondary-title&gt;Addiction&lt;/secondary-title&gt;&lt;/titles&gt;&lt;periodical&gt;&lt;full-title&gt;Addiction&lt;/full-title&gt;&lt;/periodical&gt;&lt;pages&gt;1174-1184&lt;/pages&gt;&lt;volume&gt;107&lt;/volume&gt;&lt;number&gt;6&lt;/number&gt;&lt;dates&gt;&lt;year&gt;2012&lt;/year&gt;&lt;/dates&gt;&lt;isbn&gt;0965-2140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Rössler, Hengartner, Angst, &amp; Ajdacic‐Gross, 2012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6BAD1F43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Swiss adolescents at baseline (19-20); national representative sample (N=591)</w:t>
            </w:r>
          </w:p>
        </w:tc>
        <w:tc>
          <w:tcPr>
            <w:tcW w:w="2406" w:type="dxa"/>
          </w:tcPr>
          <w:p w14:paraId="6B952B26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Prospective longitudinal design (follow-up at ages 21/22, 26/27, 28/29, 31/32, 37/38, and 46/47); Structured Psychopathological Interview, Social Consequences of Psychological Disturbances for Epidemiology</w:t>
            </w:r>
          </w:p>
        </w:tc>
        <w:tc>
          <w:tcPr>
            <w:tcW w:w="1283" w:type="dxa"/>
          </w:tcPr>
          <w:p w14:paraId="54A53A87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8</w:t>
            </w:r>
          </w:p>
        </w:tc>
        <w:tc>
          <w:tcPr>
            <w:tcW w:w="1521" w:type="dxa"/>
          </w:tcPr>
          <w:p w14:paraId="61C33245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Schizophrenia and schizotypal symptomology, </w:t>
            </w:r>
          </w:p>
        </w:tc>
        <w:tc>
          <w:tcPr>
            <w:tcW w:w="1492" w:type="dxa"/>
          </w:tcPr>
          <w:p w14:paraId="186C6A1E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Sex/gender, family background, socioeconomic status, </w:t>
            </w:r>
            <w:proofErr w:type="gramStart"/>
            <w:r w:rsidRPr="008D5C36">
              <w:rPr>
                <w:sz w:val="18"/>
                <w:szCs w:val="18"/>
              </w:rPr>
              <w:t>family</w:t>
            </w:r>
            <w:proofErr w:type="gramEnd"/>
            <w:r w:rsidRPr="008D5C36">
              <w:rPr>
                <w:sz w:val="18"/>
                <w:szCs w:val="18"/>
              </w:rPr>
              <w:t xml:space="preserve"> and school problems</w:t>
            </w:r>
          </w:p>
        </w:tc>
        <w:tc>
          <w:tcPr>
            <w:tcW w:w="1171" w:type="dxa"/>
          </w:tcPr>
          <w:p w14:paraId="122FCDB4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4EF32CD6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Regular cannabis use in adolescent was a significant risk factor for schizotypal symptomology at follow-up</w:t>
            </w:r>
          </w:p>
        </w:tc>
      </w:tr>
      <w:tr w:rsidR="00F422DF" w:rsidRPr="008D5C36" w14:paraId="189B353D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7BE8A602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Ruiz-Veguilla&lt;/Author&gt;&lt;Year&gt;2013&lt;/Year&gt;&lt;RecNum&gt;482&lt;/RecNum&gt;&lt;DisplayText&gt;(Ruiz-Veguilla et al., 2013)&lt;/DisplayText&gt;&lt;record&gt;&lt;rec-number&gt;482&lt;/rec-number&gt;&lt;foreign-keys&gt;&lt;key app="EN" db-id="9pdrsed28fwdx4e9zx3559rifvsaw9dr9fex" timestamp="1603765456"&gt;482&lt;/key&gt;&lt;/foreign-keys&gt;&lt;ref-type name="Journal Article"&gt;17&lt;/ref-type&gt;&lt;contributors&gt;&lt;authors&gt;&lt;author&gt;Ruiz-Veguilla, Miguel&lt;/author&gt;&lt;author&gt;Barrigón, María Luisa&lt;/author&gt;&lt;author&gt;Hernández, Laureano&lt;/author&gt;&lt;author&gt;Rubio, José Luis&lt;/author&gt;&lt;author&gt;Gurpegui, Manuel&lt;/author&gt;&lt;author&gt;Sarramea, Fernando&lt;/author&gt;&lt;author&gt;Cervilla, Jorge&lt;/author&gt;&lt;author&gt;Gutiérrez, Blanca&lt;/author&gt;&lt;author&gt;James, Anthony&lt;/author&gt;&lt;author&gt;Ferrin, Maite&lt;/author&gt;&lt;/authors&gt;&lt;/contributors&gt;&lt;titles&gt;&lt;title&gt;Dose–response effect between cannabis use and psychosis liability in a non-clinical population: evidence from a snowball sample&lt;/title&gt;&lt;secondary-title&gt;Journal of psychiatric research&lt;/secondary-title&gt;&lt;/titles&gt;&lt;periodical&gt;&lt;full-title&gt;Journal of psychiatric research&lt;/full-title&gt;&lt;/periodical&gt;&lt;pages&gt;1036-1043&lt;/pages&gt;&lt;volume&gt;47&lt;/volume&gt;&lt;number&gt;8&lt;/number&gt;&lt;dates&gt;&lt;year&gt;2013&lt;/year&gt;&lt;/dates&gt;&lt;isbn&gt;0022-3956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Ruiz-Veguilla et al., 2013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27358BCC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Spanish adults (25-60); recreational cannabis users, daily users, and non-users (N= 185)</w:t>
            </w:r>
          </w:p>
        </w:tc>
        <w:tc>
          <w:tcPr>
            <w:tcW w:w="2406" w:type="dxa"/>
          </w:tcPr>
          <w:p w14:paraId="4C40C855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ross-sectional, self-report design; Community Assessment of Psychic Experience</w:t>
            </w:r>
          </w:p>
        </w:tc>
        <w:tc>
          <w:tcPr>
            <w:tcW w:w="1283" w:type="dxa"/>
          </w:tcPr>
          <w:p w14:paraId="6C5239B2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7</w:t>
            </w:r>
          </w:p>
        </w:tc>
        <w:tc>
          <w:tcPr>
            <w:tcW w:w="1521" w:type="dxa"/>
          </w:tcPr>
          <w:p w14:paraId="297C532F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Psychotic symptomology </w:t>
            </w:r>
          </w:p>
        </w:tc>
        <w:tc>
          <w:tcPr>
            <w:tcW w:w="1492" w:type="dxa"/>
          </w:tcPr>
          <w:p w14:paraId="218FECBF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Sex, age, social exclusion, age of onset of cannabis use, </w:t>
            </w:r>
            <w:proofErr w:type="gramStart"/>
            <w:r w:rsidRPr="008D5C36">
              <w:rPr>
                <w:sz w:val="18"/>
                <w:szCs w:val="18"/>
              </w:rPr>
              <w:t>other</w:t>
            </w:r>
            <w:proofErr w:type="gramEnd"/>
            <w:r w:rsidRPr="008D5C36">
              <w:rPr>
                <w:sz w:val="18"/>
                <w:szCs w:val="18"/>
              </w:rPr>
              <w:t xml:space="preserve"> drug use</w:t>
            </w:r>
          </w:p>
        </w:tc>
        <w:tc>
          <w:tcPr>
            <w:tcW w:w="1171" w:type="dxa"/>
          </w:tcPr>
          <w:p w14:paraId="297A177B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Recreational and Chronic</w:t>
            </w:r>
          </w:p>
        </w:tc>
        <w:tc>
          <w:tcPr>
            <w:tcW w:w="4038" w:type="dxa"/>
          </w:tcPr>
          <w:p w14:paraId="4BE39716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Daily cannabis users reported more manic symptoms and auditory hallucinations than less frequent cannabis users</w:t>
            </w:r>
          </w:p>
          <w:p w14:paraId="7527F2D1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Heavy cannabis users reported the most delusions</w:t>
            </w:r>
          </w:p>
        </w:tc>
      </w:tr>
      <w:tr w:rsidR="00F422DF" w:rsidRPr="008D5C36" w14:paraId="1D75030E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15561BA3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lastRenderedPageBreak/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Sagar&lt;/Author&gt;&lt;Year&gt;2015&lt;/Year&gt;&lt;RecNum&gt;395&lt;/RecNum&gt;&lt;DisplayText&gt;(Sagar et al., 2015)&lt;/DisplayText&gt;&lt;record&gt;&lt;rec-number&gt;395&lt;/rec-number&gt;&lt;foreign-keys&gt;&lt;key app="EN" db-id="9pdrsed28fwdx4e9zx3559rifvsaw9dr9fex" timestamp="1603739202"&gt;395&lt;/key&gt;&lt;/foreign-keys&gt;&lt;ref-type name="Journal Article"&gt;17&lt;/ref-type&gt;&lt;contributors&gt;&lt;authors&gt;&lt;author&gt;Sagar, Kelly A&lt;/author&gt;&lt;author&gt;Dahlgren, Mary Kathryn&lt;/author&gt;&lt;author&gt;Gönenç, A&lt;/author&gt;&lt;author&gt;Racine, Megan T&lt;/author&gt;&lt;author&gt;Dreman, Meredith W&lt;/author&gt;&lt;author&gt;Gruber, Staci A&lt;/author&gt;&lt;/authors&gt;&lt;/contributors&gt;&lt;titles&gt;&lt;title&gt;The impact of initiation: Early onset marijuana smokers demonstrate altered Stroop performance and brain activation&lt;/title&gt;&lt;secondary-title&gt;Developmental cognitive neuroscience&lt;/secondary-title&gt;&lt;/titles&gt;&lt;periodical&gt;&lt;full-title&gt;Developmental cognitive neuroscience&lt;/full-title&gt;&lt;/periodical&gt;&lt;pages&gt;84-92&lt;/pages&gt;&lt;volume&gt;16&lt;/volume&gt;&lt;dates&gt;&lt;year&gt;2015&lt;/year&gt;&lt;/dates&gt;&lt;isbn&gt;1878-9293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Sagar et al., 2015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236EF1B7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adolescents and adults (17-46); early-onset users, late-onset users, and non-users (N=84)</w:t>
            </w:r>
          </w:p>
        </w:tc>
        <w:tc>
          <w:tcPr>
            <w:tcW w:w="2406" w:type="dxa"/>
          </w:tcPr>
          <w:p w14:paraId="723BC77A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ross-sectional design; Stroop Color Word Test</w:t>
            </w:r>
          </w:p>
        </w:tc>
        <w:tc>
          <w:tcPr>
            <w:tcW w:w="1283" w:type="dxa"/>
          </w:tcPr>
          <w:p w14:paraId="7A6096E4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9</w:t>
            </w:r>
          </w:p>
        </w:tc>
        <w:tc>
          <w:tcPr>
            <w:tcW w:w="1521" w:type="dxa"/>
          </w:tcPr>
          <w:p w14:paraId="6689A788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Executive function</w:t>
            </w:r>
          </w:p>
        </w:tc>
        <w:tc>
          <w:tcPr>
            <w:tcW w:w="1492" w:type="dxa"/>
          </w:tcPr>
          <w:p w14:paraId="49ECEC3D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Age, IQ, alcohol use</w:t>
            </w:r>
          </w:p>
        </w:tc>
        <w:tc>
          <w:tcPr>
            <w:tcW w:w="1171" w:type="dxa"/>
          </w:tcPr>
          <w:p w14:paraId="212FC637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hronic and Dependent</w:t>
            </w:r>
          </w:p>
        </w:tc>
        <w:tc>
          <w:tcPr>
            <w:tcW w:w="4038" w:type="dxa"/>
          </w:tcPr>
          <w:p w14:paraId="40D3EE98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Early-onset users demonstrated impairment in executive function in comparison to non-users and late-onset users</w:t>
            </w:r>
          </w:p>
        </w:tc>
      </w:tr>
      <w:tr w:rsidR="00F422DF" w:rsidRPr="008D5C36" w14:paraId="4FA23C11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2D02EEA7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Schoeler&lt;/Author&gt;&lt;Year&gt;2018&lt;/Year&gt;&lt;RecNum&gt;459&lt;/RecNum&gt;&lt;DisplayText&gt;(Schoeler et al., 2018)&lt;/DisplayText&gt;&lt;record&gt;&lt;rec-number&gt;459&lt;/rec-number&gt;&lt;foreign-keys&gt;&lt;key app="EN" db-id="9pdrsed28fwdx4e9zx3559rifvsaw9dr9fex" timestamp="1603760066"&gt;459&lt;/key&gt;&lt;/foreign-keys&gt;&lt;ref-type name="Journal Article"&gt;17&lt;/ref-type&gt;&lt;contributors&gt;&lt;authors&gt;&lt;author&gt;Schoeler, Tabea&lt;/author&gt;&lt;author&gt;Theobald, Delphine&lt;/author&gt;&lt;author&gt;Pingault, Jean-Baptiste&lt;/author&gt;&lt;author&gt;Farrington, David&lt;/author&gt;&lt;author&gt;Coid, Jeremy&lt;/author&gt;&lt;author&gt;Bhattacharyya, Sagnik&lt;/author&gt;&lt;/authors&gt;&lt;/contributors&gt;&lt;titles&gt;&lt;title&gt;Developmental sensitivity to cannabis use patterns and risk for major depressive disorder in mid-life: findings from 40 years of follow-up&lt;/title&gt;&lt;secondary-title&gt;Psychological medicine&lt;/secondary-title&gt;&lt;/titles&gt;&lt;periodical&gt;&lt;full-title&gt;Psychological medicine&lt;/full-title&gt;&lt;/periodical&gt;&lt;pages&gt;2169-2176&lt;/pages&gt;&lt;volume&gt;48&lt;/volume&gt;&lt;number&gt;13&lt;/number&gt;&lt;dates&gt;&lt;year&gt;2018&lt;/year&gt;&lt;/dates&gt;&lt;isbn&gt;0033-2917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Schoeler et al., 2018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648A49D8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UK male, boys at baseline (8); national representative sample (N=411) </w:t>
            </w:r>
          </w:p>
        </w:tc>
        <w:tc>
          <w:tcPr>
            <w:tcW w:w="2406" w:type="dxa"/>
          </w:tcPr>
          <w:p w14:paraId="283FC0C2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Prospective longitudinal design (follow-up at ages 10, 14, 16, 18, 32, and 48); Structured Clinical Interview for DSM-IV</w:t>
            </w:r>
          </w:p>
        </w:tc>
        <w:tc>
          <w:tcPr>
            <w:tcW w:w="1283" w:type="dxa"/>
          </w:tcPr>
          <w:p w14:paraId="30D28B6C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7</w:t>
            </w:r>
          </w:p>
        </w:tc>
        <w:tc>
          <w:tcPr>
            <w:tcW w:w="1521" w:type="dxa"/>
          </w:tcPr>
          <w:p w14:paraId="183B89E0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Depression</w:t>
            </w:r>
          </w:p>
        </w:tc>
        <w:tc>
          <w:tcPr>
            <w:tcW w:w="1492" w:type="dxa"/>
          </w:tcPr>
          <w:p w14:paraId="3F250F79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lcohol, nicotine, and other drug use, SES, other psychiatric illness, behavior and emotional problems in childhood, childhood anxiety, and childhood conduct problems</w:t>
            </w:r>
          </w:p>
        </w:tc>
        <w:tc>
          <w:tcPr>
            <w:tcW w:w="1171" w:type="dxa"/>
          </w:tcPr>
          <w:p w14:paraId="0BCF582C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2C7640D7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Early and frequent cannabis use before age 18 was a significant risk factor for depression at final follow-up</w:t>
            </w:r>
          </w:p>
        </w:tc>
      </w:tr>
      <w:tr w:rsidR="00F422DF" w:rsidRPr="008D5C36" w14:paraId="6276806D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1DE7285A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Scott&lt;/Author&gt;&lt;Year&gt;2017&lt;/Year&gt;&lt;RecNum&gt;397&lt;/RecNum&gt;&lt;DisplayText&gt;(Scott et al., 2017)&lt;/DisplayText&gt;&lt;record&gt;&lt;rec-number&gt;397&lt;/rec-number&gt;&lt;foreign-keys&gt;&lt;key app="EN" db-id="9pdrsed28fwdx4e9zx3559rifvsaw9dr9fex" timestamp="1603739207"&gt;397&lt;/key&gt;&lt;/foreign-keys&gt;&lt;ref-type name="Journal Article"&gt;17&lt;/ref-type&gt;&lt;contributors&gt;&lt;authors&gt;&lt;author&gt;Scott, J Cobb&lt;/author&gt;&lt;author&gt;Wolf, Daniel H&lt;/author&gt;&lt;author&gt;Calkins, Monica E&lt;/author&gt;&lt;author&gt;Bach, Emily C&lt;/author&gt;&lt;author&gt;Weidner, Jennifer&lt;/author&gt;&lt;author&gt;Ruparel, Kosha&lt;/author&gt;&lt;author&gt;Moore, Tyler M&lt;/author&gt;&lt;author&gt;Jones, Jason D&lt;/author&gt;&lt;author&gt;Jackson, Chad T&lt;/author&gt;&lt;author&gt;Gur, Raquel E&lt;/author&gt;&lt;/authors&gt;&lt;/contributors&gt;&lt;titles&gt;&lt;title&gt;Cognitive functioning of adolescent and young adult cannabis users in the Philadelphia Neurodevelopmental Cohort&lt;/title&gt;&lt;secondary-title&gt;Psychology of Addictive Behaviors&lt;/secondary-title&gt;&lt;/titles&gt;&lt;periodical&gt;&lt;full-title&gt;Psychology of Addictive Behaviors&lt;/full-title&gt;&lt;/periodical&gt;&lt;pages&gt;423&lt;/pages&gt;&lt;volume&gt;31&lt;/volume&gt;&lt;number&gt;4&lt;/number&gt;&lt;dates&gt;&lt;year&gt;2017&lt;/year&gt;&lt;/dates&gt;&lt;isbn&gt;1939-1501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Scott et al., 2017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4803C5CF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adolescents and young adults (14-21); national representative sample of occasional and frequent cannabis users, non-users (N=4568)</w:t>
            </w:r>
          </w:p>
        </w:tc>
        <w:tc>
          <w:tcPr>
            <w:tcW w:w="2406" w:type="dxa"/>
          </w:tcPr>
          <w:p w14:paraId="53C86A1E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Prospective, longitudinal design (findings only from T1); neurocognitive battery</w:t>
            </w:r>
          </w:p>
        </w:tc>
        <w:tc>
          <w:tcPr>
            <w:tcW w:w="1283" w:type="dxa"/>
          </w:tcPr>
          <w:p w14:paraId="4A9BEB85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7</w:t>
            </w:r>
          </w:p>
        </w:tc>
        <w:tc>
          <w:tcPr>
            <w:tcW w:w="1521" w:type="dxa"/>
          </w:tcPr>
          <w:p w14:paraId="5AA7395D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Executive control, episodic memory, complex cognition, social cognition</w:t>
            </w:r>
          </w:p>
        </w:tc>
        <w:tc>
          <w:tcPr>
            <w:tcW w:w="1492" w:type="dxa"/>
          </w:tcPr>
          <w:p w14:paraId="5C507BC7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Sex, age, neighborhood socioeconomic status, psychopathology, comorbid substance use</w:t>
            </w:r>
          </w:p>
        </w:tc>
        <w:tc>
          <w:tcPr>
            <w:tcW w:w="1171" w:type="dxa"/>
          </w:tcPr>
          <w:p w14:paraId="16A956B7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797060A7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Frequent cannabis users demonstrated impairments in executive control in comparison to occasional and non-users</w:t>
            </w:r>
          </w:p>
          <w:p w14:paraId="6738CD05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91E1774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Younger age of first cannabis use was associated with greater impairment</w:t>
            </w:r>
          </w:p>
        </w:tc>
      </w:tr>
      <w:tr w:rsidR="00F422DF" w:rsidRPr="008D5C36" w14:paraId="1E44AA4A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7729B3C8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lastRenderedPageBreak/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Shannon&lt;/Author&gt;&lt;Year&gt;2010&lt;/Year&gt;&lt;RecNum&gt;400&lt;/RecNum&gt;&lt;DisplayText&gt;(Shannon, Mathias, Dougherty, &amp;amp; Liguori, 2010)&lt;/DisplayText&gt;&lt;record&gt;&lt;rec-number&gt;400&lt;/rec-number&gt;&lt;foreign-keys&gt;&lt;key app="EN" db-id="9pdrsed28fwdx4e9zx3559rifvsaw9dr9fex" timestamp="1603739214"&gt;400&lt;/key&gt;&lt;/foreign-keys&gt;&lt;ref-type name="Journal Article"&gt;17&lt;/ref-type&gt;&lt;contributors&gt;&lt;authors&gt;&lt;author&gt;Shannon, Erin E&lt;/author&gt;&lt;author&gt;Mathias, Charles W&lt;/author&gt;&lt;author&gt;Dougherty, Donald M&lt;/author&gt;&lt;author&gt;Liguori, Anthony&lt;/author&gt;&lt;/authors&gt;&lt;/contributors&gt;&lt;titles&gt;&lt;title&gt;Cognitive impairments in adolescent cannabis users are related to THC levels&lt;/title&gt;&lt;secondary-title&gt;Addictive Disorders &amp;amp; Their Treatment&lt;/secondary-title&gt;&lt;/titles&gt;&lt;periodical&gt;&lt;full-title&gt;Addictive Disorders &amp;amp; Their Treatment&lt;/full-title&gt;&lt;/periodical&gt;&lt;pages&gt;158-163&lt;/pages&gt;&lt;volume&gt;9&lt;/volume&gt;&lt;number&gt;4&lt;/number&gt;&lt;dates&gt;&lt;year&gt;2010&lt;/year&gt;&lt;/dates&gt;&lt;isbn&gt;1531-5754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Shannon, Mathias, Dougherty, &amp; Liguori, 2010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15E2E5DD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adolescents (12-17); low- and high-THC cannabis users (N=35)</w:t>
            </w:r>
          </w:p>
        </w:tc>
        <w:tc>
          <w:tcPr>
            <w:tcW w:w="2406" w:type="dxa"/>
          </w:tcPr>
          <w:p w14:paraId="3C98F978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Cross-sectional design; Iowa Gambling Task, Rapid Visual Processing </w:t>
            </w:r>
          </w:p>
        </w:tc>
        <w:tc>
          <w:tcPr>
            <w:tcW w:w="1283" w:type="dxa"/>
          </w:tcPr>
          <w:p w14:paraId="53A7548C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1521" w:type="dxa"/>
          </w:tcPr>
          <w:p w14:paraId="55636489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Decision-making, planning, sustained attention</w:t>
            </w:r>
          </w:p>
        </w:tc>
        <w:tc>
          <w:tcPr>
            <w:tcW w:w="1492" w:type="dxa"/>
          </w:tcPr>
          <w:p w14:paraId="6114C844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ge, sex, IQ,</w:t>
            </w:r>
          </w:p>
        </w:tc>
        <w:tc>
          <w:tcPr>
            <w:tcW w:w="1171" w:type="dxa"/>
          </w:tcPr>
          <w:p w14:paraId="7553B323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hronic</w:t>
            </w:r>
          </w:p>
        </w:tc>
        <w:tc>
          <w:tcPr>
            <w:tcW w:w="4038" w:type="dxa"/>
          </w:tcPr>
          <w:p w14:paraId="270C4F23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High THC cannabis users demonstrated greater impairments in decision-making and sustained attention than low THC users</w:t>
            </w:r>
          </w:p>
        </w:tc>
      </w:tr>
      <w:tr w:rsidR="00F422DF" w:rsidRPr="008D5C36" w14:paraId="24F565EE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4B4591AE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Smith&lt;/Author&gt;&lt;Year&gt;2010&lt;/Year&gt;&lt;RecNum&gt;408&lt;/RecNum&gt;&lt;DisplayText&gt;(Smith, Longo, Fried, Hogan, &amp;amp; Cameron, 2010)&lt;/DisplayText&gt;&lt;record&gt;&lt;rec-number&gt;408&lt;/rec-number&gt;&lt;foreign-keys&gt;&lt;key app="EN" db-id="9pdrsed28fwdx4e9zx3559rifvsaw9dr9fex" timestamp="1603739233"&gt;408&lt;/key&gt;&lt;/foreign-keys&gt;&lt;ref-type name="Journal Article"&gt;17&lt;/ref-type&gt;&lt;contributors&gt;&lt;authors&gt;&lt;author&gt;Smith, Andra M&lt;/author&gt;&lt;author&gt;Longo, Carmelinda A&lt;/author&gt;&lt;author&gt;Fried, Peter A&lt;/author&gt;&lt;author&gt;Hogan, Matthew J&lt;/author&gt;&lt;author&gt;Cameron, Ian&lt;/author&gt;&lt;/authors&gt;&lt;/contributors&gt;&lt;titles&gt;&lt;title&gt;Effects of marijuana on visuospatial working memory: an fMRI study in young adults&lt;/title&gt;&lt;secondary-title&gt;Psychopharmacology&lt;/secondary-title&gt;&lt;/titles&gt;&lt;periodical&gt;&lt;full-title&gt;Psychopharmacology&lt;/full-title&gt;&lt;/periodical&gt;&lt;pages&gt;429-438&lt;/pages&gt;&lt;volume&gt;210&lt;/volume&gt;&lt;number&gt;3&lt;/number&gt;&lt;dates&gt;&lt;year&gt;2010&lt;/year&gt;&lt;/dates&gt;&lt;isbn&gt;0033-3158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Smith, Longo, Fried, Hogan, &amp; Cameron, 2010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46F28DE9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anadian adolescents (19-21); cannabis users and non-users (N=24)</w:t>
            </w:r>
          </w:p>
        </w:tc>
        <w:tc>
          <w:tcPr>
            <w:tcW w:w="2406" w:type="dxa"/>
          </w:tcPr>
          <w:p w14:paraId="623B0B58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ross-sectional design; visuospatial 2-back task</w:t>
            </w:r>
          </w:p>
        </w:tc>
        <w:tc>
          <w:tcPr>
            <w:tcW w:w="1283" w:type="dxa"/>
          </w:tcPr>
          <w:p w14:paraId="0E2F17CC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9</w:t>
            </w:r>
          </w:p>
        </w:tc>
        <w:tc>
          <w:tcPr>
            <w:tcW w:w="1521" w:type="dxa"/>
          </w:tcPr>
          <w:p w14:paraId="3FB0A502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Visuospatial memory</w:t>
            </w:r>
          </w:p>
        </w:tc>
        <w:tc>
          <w:tcPr>
            <w:tcW w:w="1492" w:type="dxa"/>
          </w:tcPr>
          <w:p w14:paraId="76B70488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icotine use, SES</w:t>
            </w:r>
          </w:p>
        </w:tc>
        <w:tc>
          <w:tcPr>
            <w:tcW w:w="1171" w:type="dxa"/>
          </w:tcPr>
          <w:p w14:paraId="6635C832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hronic</w:t>
            </w:r>
          </w:p>
        </w:tc>
        <w:tc>
          <w:tcPr>
            <w:tcW w:w="4038" w:type="dxa"/>
          </w:tcPr>
          <w:p w14:paraId="384E0A7E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No behavior differences between groups emerged</w:t>
            </w:r>
          </w:p>
        </w:tc>
      </w:tr>
      <w:tr w:rsidR="00F422DF" w:rsidRPr="008D5C36" w14:paraId="264EEB1C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75543359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Solowij&lt;/Author&gt;&lt;Year&gt;1995&lt;/Year&gt;&lt;RecNum&gt;370&lt;/RecNum&gt;&lt;DisplayText&gt;(Solowij, Michie, &amp;amp; Fox, 1995)&lt;/DisplayText&gt;&lt;record&gt;&lt;rec-number&gt;370&lt;/rec-number&gt;&lt;foreign-keys&gt;&lt;key app="EN" db-id="9pdrsed28fwdx4e9zx3559rifvsaw9dr9fex" timestamp="1603739147"&gt;370&lt;/key&gt;&lt;/foreign-keys&gt;&lt;ref-type name="Journal Article"&gt;17&lt;/ref-type&gt;&lt;contributors&gt;&lt;authors&gt;&lt;author&gt;Solowij, Nadia&lt;/author&gt;&lt;author&gt;Michie, Patricia T&lt;/author&gt;&lt;author&gt;Fox, Allison M&lt;/author&gt;&lt;/authors&gt;&lt;/contributors&gt;&lt;titles&gt;&lt;title&gt;Differential impairments of selective attention due to frequency and duration of cannabis use&lt;/title&gt;&lt;secondary-title&gt;Biological psychiatry&lt;/secondary-title&gt;&lt;/titles&gt;&lt;periodical&gt;&lt;full-title&gt;Biological psychiatry&lt;/full-title&gt;&lt;/periodical&gt;&lt;pages&gt;731-739&lt;/pages&gt;&lt;volume&gt;37&lt;/volume&gt;&lt;number&gt;10&lt;/number&gt;&lt;dates&gt;&lt;year&gt;1995&lt;/year&gt;&lt;/dates&gt;&lt;isbn&gt;0006-3223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Solowij, Michie, &amp; Fox, 1995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3A42E002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Z adults (18-55); long-term, short-term-, heavy-, and light-cannabis users, non-users (N=80)</w:t>
            </w:r>
          </w:p>
        </w:tc>
        <w:tc>
          <w:tcPr>
            <w:tcW w:w="2406" w:type="dxa"/>
          </w:tcPr>
          <w:p w14:paraId="32987E2D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EEG randomized, controlled, counterbalanced, cross-sectional design; Auditory attention task</w:t>
            </w:r>
          </w:p>
        </w:tc>
        <w:tc>
          <w:tcPr>
            <w:tcW w:w="1283" w:type="dxa"/>
          </w:tcPr>
          <w:p w14:paraId="1F2D48D6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6</w:t>
            </w:r>
          </w:p>
        </w:tc>
        <w:tc>
          <w:tcPr>
            <w:tcW w:w="1521" w:type="dxa"/>
          </w:tcPr>
          <w:p w14:paraId="274FEDF8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Selective attention</w:t>
            </w:r>
          </w:p>
        </w:tc>
        <w:tc>
          <w:tcPr>
            <w:tcW w:w="1492" w:type="dxa"/>
          </w:tcPr>
          <w:p w14:paraId="40690DB9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ge, education, sex, IQ</w:t>
            </w:r>
          </w:p>
        </w:tc>
        <w:tc>
          <w:tcPr>
            <w:tcW w:w="1171" w:type="dxa"/>
          </w:tcPr>
          <w:p w14:paraId="194048C0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Recreational and Chronic </w:t>
            </w:r>
          </w:p>
        </w:tc>
        <w:tc>
          <w:tcPr>
            <w:tcW w:w="4038" w:type="dxa"/>
          </w:tcPr>
          <w:p w14:paraId="5233BFB9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 No behavior differences between groups emerged</w:t>
            </w:r>
          </w:p>
        </w:tc>
      </w:tr>
      <w:tr w:rsidR="00F422DF" w:rsidRPr="008D5C36" w14:paraId="18ECFB34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3C9E4EEA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Solowij&lt;/Author&gt;&lt;Year&gt;2011&lt;/Year&gt;&lt;RecNum&gt;360&lt;/RecNum&gt;&lt;DisplayText&gt;(Solowij et al., 2011)&lt;/DisplayText&gt;&lt;record&gt;&lt;rec-number&gt;360&lt;/rec-number&gt;&lt;foreign-keys&gt;&lt;key app="EN" db-id="9pdrsed28fwdx4e9zx3559rifvsaw9dr9fex" timestamp="1603736623"&gt;360&lt;/key&gt;&lt;/foreign-keys&gt;&lt;ref-type name="Journal Article"&gt;17&lt;/ref-type&gt;&lt;contributors&gt;&lt;authors&gt;&lt;author&gt;Solowij, Nadia&lt;/author&gt;&lt;author&gt;Jones, Katy A&lt;/author&gt;&lt;author&gt;Rozman, Megan E&lt;/author&gt;&lt;author&gt;Davis, Sasha M&lt;/author&gt;&lt;author&gt;Ciarrochi, Joseph&lt;/author&gt;&lt;author&gt;Heaven, Patrick CL&lt;/author&gt;&lt;author&gt;Lubman, Dan I&lt;/author&gt;&lt;author&gt;Yücel, Murat&lt;/author&gt;&lt;/authors&gt;&lt;/contributors&gt;&lt;titles&gt;&lt;title&gt;Verbal learning and memory in adolescent cannabis users, alcohol users and non-users&lt;/title&gt;&lt;secondary-title&gt;Psychopharmacology&lt;/secondary-title&gt;&lt;/titles&gt;&lt;periodical&gt;&lt;full-title&gt;Psychopharmacology&lt;/full-title&gt;&lt;/periodical&gt;&lt;pages&gt;131-144&lt;/pages&gt;&lt;volume&gt;216&lt;/volume&gt;&lt;number&gt;1&lt;/number&gt;&lt;dates&gt;&lt;year&gt;2011&lt;/year&gt;&lt;/dates&gt;&lt;isbn&gt;0033-3158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Solowij et al., 2011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20463443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ustralian adolescents (16-20); cannabis users, alcohol users, and non-users (N=181)</w:t>
            </w:r>
          </w:p>
        </w:tc>
        <w:tc>
          <w:tcPr>
            <w:tcW w:w="2406" w:type="dxa"/>
          </w:tcPr>
          <w:p w14:paraId="404FAC3B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ross-sectional design; Rey Auditory Verbal Learning Test</w:t>
            </w:r>
          </w:p>
        </w:tc>
        <w:tc>
          <w:tcPr>
            <w:tcW w:w="1283" w:type="dxa"/>
          </w:tcPr>
          <w:p w14:paraId="4B8F2E9F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6</w:t>
            </w:r>
          </w:p>
        </w:tc>
        <w:tc>
          <w:tcPr>
            <w:tcW w:w="1521" w:type="dxa"/>
          </w:tcPr>
          <w:p w14:paraId="4EFC65C6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Verbal learning, Memory</w:t>
            </w:r>
          </w:p>
        </w:tc>
        <w:tc>
          <w:tcPr>
            <w:tcW w:w="1492" w:type="dxa"/>
          </w:tcPr>
          <w:p w14:paraId="43D938DE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ge, education, IQ, alcohol consumption for cannabis and alcohol users</w:t>
            </w:r>
          </w:p>
        </w:tc>
        <w:tc>
          <w:tcPr>
            <w:tcW w:w="1171" w:type="dxa"/>
          </w:tcPr>
          <w:p w14:paraId="7F67719D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hronic</w:t>
            </w:r>
          </w:p>
        </w:tc>
        <w:tc>
          <w:tcPr>
            <w:tcW w:w="4038" w:type="dxa"/>
          </w:tcPr>
          <w:p w14:paraId="3E7E937D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Cannabis users demonstrated significant memory impairments than alcohol users and non-users</w:t>
            </w:r>
          </w:p>
        </w:tc>
      </w:tr>
      <w:tr w:rsidR="00F422DF" w:rsidRPr="008D5C36" w14:paraId="605C1102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566DB6BB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lastRenderedPageBreak/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Stiby&lt;/Author&gt;&lt;Year&gt;2015&lt;/Year&gt;&lt;RecNum&gt;438&lt;/RecNum&gt;&lt;DisplayText&gt;(Stiby et al., 2015)&lt;/DisplayText&gt;&lt;record&gt;&lt;rec-number&gt;438&lt;/rec-number&gt;&lt;foreign-keys&gt;&lt;key app="EN" db-id="9pdrsed28fwdx4e9zx3559rifvsaw9dr9fex" timestamp="1603750457"&gt;438&lt;/key&gt;&lt;/foreign-keys&gt;&lt;ref-type name="Journal Article"&gt;17&lt;/ref-type&gt;&lt;contributors&gt;&lt;authors&gt;&lt;author&gt;Stiby, Alexander I&lt;/author&gt;&lt;author&gt;Hickman, Matthew&lt;/author&gt;&lt;author&gt;Munafò, Marcus R&lt;/author&gt;&lt;author&gt;Heron, Jon&lt;/author&gt;&lt;author&gt;Yip, Vikki L&lt;/author&gt;&lt;author&gt;Macleod, John&lt;/author&gt;&lt;/authors&gt;&lt;/contributors&gt;&lt;titles&gt;&lt;title&gt;Adolescent cannabis and tobacco use and educational outcomes at age 16: birth cohort study&lt;/title&gt;&lt;secondary-title&gt;Addiction&lt;/secondary-title&gt;&lt;/titles&gt;&lt;periodical&gt;&lt;full-title&gt;Addiction&lt;/full-title&gt;&lt;/periodical&gt;&lt;pages&gt;658-668&lt;/pages&gt;&lt;volume&gt;110&lt;/volume&gt;&lt;number&gt;4&lt;/number&gt;&lt;dates&gt;&lt;year&gt;2015&lt;/year&gt;&lt;/dates&gt;&lt;isbn&gt;0965-2140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Stiby et al., 2015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4A0810A7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K birth cohort; national representative sample (N=1155)</w:t>
            </w:r>
          </w:p>
        </w:tc>
        <w:tc>
          <w:tcPr>
            <w:tcW w:w="2406" w:type="dxa"/>
          </w:tcPr>
          <w:p w14:paraId="3273C603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Longitudinal, birth cohort design (follow-up at ages 2, 7, 13, 15, 16, 18); Cannabis Abuse Screening Test</w:t>
            </w:r>
          </w:p>
        </w:tc>
        <w:tc>
          <w:tcPr>
            <w:tcW w:w="1283" w:type="dxa"/>
          </w:tcPr>
          <w:p w14:paraId="1E8037C9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9</w:t>
            </w:r>
          </w:p>
        </w:tc>
        <w:tc>
          <w:tcPr>
            <w:tcW w:w="1521" w:type="dxa"/>
          </w:tcPr>
          <w:p w14:paraId="37E8D391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General Certificate of Secondary Education</w:t>
            </w:r>
          </w:p>
        </w:tc>
        <w:tc>
          <w:tcPr>
            <w:tcW w:w="1492" w:type="dxa"/>
          </w:tcPr>
          <w:p w14:paraId="7A092854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maternal substance use, life course socio-economic position, sex, age, child educational attainment prior to age 11, child substance use, child conduct disorder</w:t>
            </w:r>
          </w:p>
        </w:tc>
        <w:tc>
          <w:tcPr>
            <w:tcW w:w="1171" w:type="dxa"/>
          </w:tcPr>
          <w:p w14:paraId="4C5D29BB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2D16D7A8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Both cannabis and tobacco use at age 15 were associated with subsequent adverse educational outcomes by final follow-up</w:t>
            </w:r>
          </w:p>
        </w:tc>
      </w:tr>
      <w:tr w:rsidR="00F422DF" w:rsidRPr="008D5C36" w14:paraId="6DDD8F98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470576C8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Tapert&lt;/Author&gt;&lt;Year&gt;2007&lt;/Year&gt;&lt;RecNum&gt;505&lt;/RecNum&gt;&lt;DisplayText&gt;(Tapert et al., 2007)&lt;/DisplayText&gt;&lt;record&gt;&lt;rec-number&gt;505&lt;/rec-number&gt;&lt;foreign-keys&gt;&lt;key app="EN" db-id="9pdrsed28fwdx4e9zx3559rifvsaw9dr9fex" timestamp="1604612058"&gt;505&lt;/key&gt;&lt;/foreign-keys&gt;&lt;ref-type name="Journal Article"&gt;17&lt;/ref-type&gt;&lt;contributors&gt;&lt;authors&gt;&lt;author&gt;Tapert, Susan F&lt;/author&gt;&lt;author&gt;Schweinsburg, Alecia D&lt;/author&gt;&lt;author&gt;Drummond, Sean PA&lt;/author&gt;&lt;author&gt;Paulus, Martin P&lt;/author&gt;&lt;author&gt;Brown, Sandra A&lt;/author&gt;&lt;author&gt;Yang, Tony T&lt;/author&gt;&lt;author&gt;Frank, Lawrence R&lt;/author&gt;&lt;/authors&gt;&lt;/contributors&gt;&lt;titles&gt;&lt;title&gt;Functional MRI of inhibitory processing in abstinent adolescent marijuana users&lt;/title&gt;&lt;secondary-title&gt;Psychopharmacology&lt;/secondary-title&gt;&lt;/titles&gt;&lt;periodical&gt;&lt;full-title&gt;Psychopharmacology&lt;/full-title&gt;&lt;/periodical&gt;&lt;pages&gt;173-183&lt;/pages&gt;&lt;volume&gt;194&lt;/volume&gt;&lt;number&gt;2&lt;/number&gt;&lt;dates&gt;&lt;year&gt;2007&lt;/year&gt;&lt;/dates&gt;&lt;isbn&gt;0033-3158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Tapert et al., 2007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37AAB691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adolescents (16-18); cannabis users and non-users (N=43)</w:t>
            </w:r>
          </w:p>
        </w:tc>
        <w:tc>
          <w:tcPr>
            <w:tcW w:w="2406" w:type="dxa"/>
          </w:tcPr>
          <w:p w14:paraId="2B2A9F56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fMRI cross-sectional design; Go/no-go task</w:t>
            </w:r>
          </w:p>
        </w:tc>
        <w:tc>
          <w:tcPr>
            <w:tcW w:w="1283" w:type="dxa"/>
          </w:tcPr>
          <w:p w14:paraId="1D2F64BC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6</w:t>
            </w:r>
          </w:p>
        </w:tc>
        <w:tc>
          <w:tcPr>
            <w:tcW w:w="1521" w:type="dxa"/>
          </w:tcPr>
          <w:p w14:paraId="3E384681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Response inhibition</w:t>
            </w:r>
          </w:p>
        </w:tc>
        <w:tc>
          <w:tcPr>
            <w:tcW w:w="1492" w:type="dxa"/>
          </w:tcPr>
          <w:p w14:paraId="0FF5A446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ge, education, IQ</w:t>
            </w:r>
          </w:p>
        </w:tc>
        <w:tc>
          <w:tcPr>
            <w:tcW w:w="1171" w:type="dxa"/>
          </w:tcPr>
          <w:p w14:paraId="5DABCA00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hronic and Dependent</w:t>
            </w:r>
          </w:p>
        </w:tc>
        <w:tc>
          <w:tcPr>
            <w:tcW w:w="4038" w:type="dxa"/>
          </w:tcPr>
          <w:p w14:paraId="22714129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No behavior differences between groups emerged</w:t>
            </w:r>
          </w:p>
        </w:tc>
      </w:tr>
      <w:tr w:rsidR="00F422DF" w:rsidRPr="008D5C36" w14:paraId="65D79420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67DAA1EB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Thames&lt;/Author&gt;&lt;Year&gt;2014&lt;/Year&gt;&lt;RecNum&gt;365&lt;/RecNum&gt;&lt;DisplayText&gt;(Thames, Arbid, &amp;amp; Sayegh, 2014)&lt;/DisplayText&gt;&lt;record&gt;&lt;rec-number&gt;365&lt;/rec-number&gt;&lt;foreign-keys&gt;&lt;key app="EN" db-id="9pdrsed28fwdx4e9zx3559rifvsaw9dr9fex" timestamp="1603739088"&gt;365&lt;/key&gt;&lt;/foreign-keys&gt;&lt;ref-type name="Journal Article"&gt;17&lt;/ref-type&gt;&lt;contributors&gt;&lt;authors&gt;&lt;author&gt;Thames, April D&lt;/author&gt;&lt;author&gt;Arbid, Natalie&lt;/author&gt;&lt;author&gt;Sayegh, Philip&lt;/author&gt;&lt;/authors&gt;&lt;/contributors&gt;&lt;titles&gt;&lt;title&gt;Cannabis use and neurocognitive functioning in a non-clinical sample of users&lt;/title&gt;&lt;secondary-title&gt;Addictive behaviors&lt;/secondary-title&gt;&lt;/titles&gt;&lt;periodical&gt;&lt;full-title&gt;Addictive Behaviors&lt;/full-title&gt;&lt;/periodical&gt;&lt;pages&gt;994-999&lt;/pages&gt;&lt;volume&gt;39&lt;/volume&gt;&lt;number&gt;5&lt;/number&gt;&lt;dates&gt;&lt;year&gt;2014&lt;/year&gt;&lt;/dates&gt;&lt;isbn&gt;0306-4603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Thames, Arbid, &amp; Sayegh, 2014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49829D32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adults (18-55); current cannabis users, past users, and non-users (N=158)</w:t>
            </w:r>
          </w:p>
        </w:tc>
        <w:tc>
          <w:tcPr>
            <w:tcW w:w="2406" w:type="dxa"/>
          </w:tcPr>
          <w:p w14:paraId="32D5656D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Cross-sectional design; Neurocognitive battery; urine toxicology </w:t>
            </w:r>
          </w:p>
        </w:tc>
        <w:tc>
          <w:tcPr>
            <w:tcW w:w="1283" w:type="dxa"/>
          </w:tcPr>
          <w:p w14:paraId="3FA0CD68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6</w:t>
            </w:r>
          </w:p>
        </w:tc>
        <w:tc>
          <w:tcPr>
            <w:tcW w:w="1521" w:type="dxa"/>
          </w:tcPr>
          <w:p w14:paraId="16F4DB36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ttention, working memory, information processing speed, verbal learning, executive function</w:t>
            </w:r>
          </w:p>
        </w:tc>
        <w:tc>
          <w:tcPr>
            <w:tcW w:w="1492" w:type="dxa"/>
          </w:tcPr>
          <w:p w14:paraId="4A8A6495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Education</w:t>
            </w:r>
          </w:p>
        </w:tc>
        <w:tc>
          <w:tcPr>
            <w:tcW w:w="1171" w:type="dxa"/>
          </w:tcPr>
          <w:p w14:paraId="3A418A49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hronic</w:t>
            </w:r>
          </w:p>
        </w:tc>
        <w:tc>
          <w:tcPr>
            <w:tcW w:w="4038" w:type="dxa"/>
          </w:tcPr>
          <w:p w14:paraId="7F62EA68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 Current users demonstrated impairment in attention and working memory in comparison to past- and non-users</w:t>
            </w:r>
          </w:p>
          <w:p w14:paraId="10C79A76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47D4BF3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 Current and past-users demonstrated impairment in executive function and information processing speed in comparison to non-users</w:t>
            </w:r>
          </w:p>
        </w:tc>
      </w:tr>
      <w:tr w:rsidR="00F422DF" w:rsidRPr="008D5C36" w14:paraId="357DFBB5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1A5A6A37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lastRenderedPageBreak/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Thayer&lt;/Author&gt;&lt;Year&gt;2019&lt;/Year&gt;&lt;RecNum&gt;732&lt;/RecNum&gt;&lt;DisplayText&gt;(Thayer, YorkWilliams, Hutchison, &amp;amp; Bryan, 2019)&lt;/DisplayText&gt;&lt;record&gt;&lt;rec-number&gt;732&lt;/rec-number&gt;&lt;foreign-keys&gt;&lt;key app="EN" db-id="9pdrsed28fwdx4e9zx3559rifvsaw9dr9fex" timestamp="1610155636"&gt;732&lt;/key&gt;&lt;/foreign-keys&gt;&lt;ref-type name="Journal Article"&gt;17&lt;/ref-type&gt;&lt;contributors&gt;&lt;authors&gt;&lt;author&gt;Thayer, Rachel E&lt;/author&gt;&lt;author&gt;YorkWilliams, Sophie L&lt;/author&gt;&lt;author&gt;Hutchison, Kent E&lt;/author&gt;&lt;author&gt;Bryan, Angela D&lt;/author&gt;&lt;/authors&gt;&lt;/contributors&gt;&lt;titles&gt;&lt;title&gt;Preliminary results from a pilot study examining brain structure in older adult cannabis users and nonusers&lt;/title&gt;&lt;secondary-title&gt;Psychiatry Research: Neuroimaging&lt;/secondary-title&gt;&lt;/titles&gt;&lt;periodical&gt;&lt;full-title&gt;Psychiatry Research: Neuroimaging&lt;/full-title&gt;&lt;/periodical&gt;&lt;pages&gt;58-63&lt;/pages&gt;&lt;volume&gt;285&lt;/volume&gt;&lt;dates&gt;&lt;year&gt;2019&lt;/year&gt;&lt;/dates&gt;&lt;isbn&gt;0925-4927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Thayer, YorkWilliams, Hutchison, &amp; Bryan, 2019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19A98A9D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older adults (60 – 80); current cannabis users and non-users (N = 56)</w:t>
            </w:r>
          </w:p>
        </w:tc>
        <w:tc>
          <w:tcPr>
            <w:tcW w:w="2406" w:type="dxa"/>
          </w:tcPr>
          <w:p w14:paraId="18375938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ross-sectional design; Neurocognitive Battery</w:t>
            </w:r>
          </w:p>
        </w:tc>
        <w:tc>
          <w:tcPr>
            <w:tcW w:w="1283" w:type="dxa"/>
          </w:tcPr>
          <w:p w14:paraId="1E6664F4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7</w:t>
            </w:r>
          </w:p>
        </w:tc>
        <w:tc>
          <w:tcPr>
            <w:tcW w:w="1521" w:type="dxa"/>
          </w:tcPr>
          <w:p w14:paraId="593BB38A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Impulsivity, working memory, executive function, processing speed, episodic memory</w:t>
            </w:r>
          </w:p>
        </w:tc>
        <w:tc>
          <w:tcPr>
            <w:tcW w:w="1492" w:type="dxa"/>
          </w:tcPr>
          <w:p w14:paraId="6263993C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Depressive symptoms, age, anxious symptoms, tobacco use</w:t>
            </w:r>
          </w:p>
        </w:tc>
        <w:tc>
          <w:tcPr>
            <w:tcW w:w="1171" w:type="dxa"/>
          </w:tcPr>
          <w:p w14:paraId="21FA866A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hronic and Dependent</w:t>
            </w:r>
          </w:p>
        </w:tc>
        <w:tc>
          <w:tcPr>
            <w:tcW w:w="4038" w:type="dxa"/>
          </w:tcPr>
          <w:p w14:paraId="23034E67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-Current users demonstrated impairment in working memory in comparison to non=users </w:t>
            </w:r>
          </w:p>
          <w:p w14:paraId="50E37A3E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1D57889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-No behavior differences in impulsivity, decision-making, processing speed, and episodic memory emerged </w:t>
            </w:r>
          </w:p>
        </w:tc>
      </w:tr>
      <w:tr w:rsidR="00F422DF" w:rsidRPr="008D5C36" w14:paraId="2F943329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3D2E23B9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Theunissen&lt;/Author&gt;&lt;Year&gt;2012&lt;/Year&gt;&lt;RecNum&gt;590&lt;/RecNum&gt;&lt;DisplayText&gt;(Theunissen et al., 2012)&lt;/DisplayText&gt;&lt;record&gt;&lt;rec-number&gt;590&lt;/rec-number&gt;&lt;foreign-keys&gt;&lt;key app="EN" db-id="9pdrsed28fwdx4e9zx3559rifvsaw9dr9fex" timestamp="1604969304"&gt;590&lt;/key&gt;&lt;/foreign-keys&gt;&lt;ref-type name="Journal Article"&gt;17&lt;/ref-type&gt;&lt;contributors&gt;&lt;authors&gt;&lt;author&gt;Theunissen, Eef L&lt;/author&gt;&lt;author&gt;Kauert, Gerold F&lt;/author&gt;&lt;author&gt;Toennes, Stefan W&lt;/author&gt;&lt;author&gt;Moeller, Manfred R&lt;/author&gt;&lt;author&gt;Sambeth, Anke&lt;/author&gt;&lt;author&gt;Blanchard, Mathieu M&lt;/author&gt;&lt;author&gt;Ramaekers, Johannes G&lt;/author&gt;&lt;/authors&gt;&lt;/contributors&gt;&lt;titles&gt;&lt;title&gt;Neurophysiological functioning of occasional and heavy cannabis users during THC intoxication&lt;/title&gt;&lt;secondary-title&gt;Psychopharmacology&lt;/secondary-title&gt;&lt;/titles&gt;&lt;periodical&gt;&lt;full-title&gt;Psychopharmacology&lt;/full-title&gt;&lt;/periodical&gt;&lt;pages&gt;341-350&lt;/pages&gt;&lt;volume&gt;220&lt;/volume&gt;&lt;number&gt;2&lt;/number&gt;&lt;dates&gt;&lt;year&gt;2012&lt;/year&gt;&lt;/dates&gt;&lt;isbn&gt;0033-3158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Theunissen et al., 2012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2E1D494C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Dutch adults (18-55); occasional and heavy cannabis users (N=24)</w:t>
            </w:r>
          </w:p>
        </w:tc>
        <w:tc>
          <w:tcPr>
            <w:tcW w:w="2406" w:type="dxa"/>
          </w:tcPr>
          <w:p w14:paraId="3491C153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EEG double-blind, placebo-controlled, two-way crossover design; 500 μg/kg body weight THC; divided attention task, stop signal task </w:t>
            </w:r>
          </w:p>
        </w:tc>
        <w:tc>
          <w:tcPr>
            <w:tcW w:w="1283" w:type="dxa"/>
          </w:tcPr>
          <w:p w14:paraId="56B26963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1521" w:type="dxa"/>
          </w:tcPr>
          <w:p w14:paraId="1581EBCF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ttention, inhibitory control</w:t>
            </w:r>
          </w:p>
        </w:tc>
        <w:tc>
          <w:tcPr>
            <w:tcW w:w="1492" w:type="dxa"/>
          </w:tcPr>
          <w:p w14:paraId="34402CCE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ot reported</w:t>
            </w:r>
          </w:p>
        </w:tc>
        <w:tc>
          <w:tcPr>
            <w:tcW w:w="1171" w:type="dxa"/>
          </w:tcPr>
          <w:p w14:paraId="1D03B50D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Recreational, chronic, and dependent</w:t>
            </w:r>
          </w:p>
        </w:tc>
        <w:tc>
          <w:tcPr>
            <w:tcW w:w="4038" w:type="dxa"/>
          </w:tcPr>
          <w:p w14:paraId="324581E0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THC intoxication led to significant impairments in divided attention and inhibitory control</w:t>
            </w:r>
          </w:p>
        </w:tc>
      </w:tr>
      <w:tr w:rsidR="00F422DF" w:rsidRPr="008D5C36" w14:paraId="4B4C6BBE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637B7BFE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Thompson&lt;/Author&gt;&lt;Year&gt;2019&lt;/Year&gt;&lt;RecNum&gt;504&lt;/RecNum&gt;&lt;DisplayText&gt;(Thompson, Leadbeater, Ames, &amp;amp; Merrin, 2019)&lt;/DisplayText&gt;&lt;record&gt;&lt;rec-number&gt;504&lt;/rec-number&gt;&lt;foreign-keys&gt;&lt;key app="EN" db-id="9pdrsed28fwdx4e9zx3559rifvsaw9dr9fex" timestamp="1604341377"&gt;504&lt;/key&gt;&lt;/foreign-keys&gt;&lt;ref-type name="Journal Article"&gt;17&lt;/ref-type&gt;&lt;contributors&gt;&lt;authors&gt;&lt;author&gt;Thompson, Kara&lt;/author&gt;&lt;author&gt;Leadbeater, Bonnie&lt;/author&gt;&lt;author&gt;Ames, Megan&lt;/author&gt;&lt;author&gt;Merrin, Gabriel J&lt;/author&gt;&lt;/authors&gt;&lt;/contributors&gt;&lt;titles&gt;&lt;title&gt;Associations between marijuana use trajectories and educational and occupational success in young adulthood&lt;/title&gt;&lt;secondary-title&gt;Prevention science&lt;/secondary-title&gt;&lt;/titles&gt;&lt;periodical&gt;&lt;full-title&gt;Prevention science&lt;/full-title&gt;&lt;/periodical&gt;&lt;pages&gt;257-269&lt;/pages&gt;&lt;volume&gt;20&lt;/volume&gt;&lt;number&gt;2&lt;/number&gt;&lt;dates&gt;&lt;year&gt;2019&lt;/year&gt;&lt;/dates&gt;&lt;isbn&gt;1389-4986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Thompson, Leadbeater, Ames, &amp; Merrin, 2019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13509FC9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anadian adolescents at baseline (12-18); national representative sample (N=662)</w:t>
            </w:r>
          </w:p>
        </w:tc>
        <w:tc>
          <w:tcPr>
            <w:tcW w:w="2406" w:type="dxa"/>
          </w:tcPr>
          <w:p w14:paraId="170E93B3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Prospective, longitudinal design (follow-up at years 2, 4, 6, 8, 10); Hollingshead Occupational Status Scale, self-report of educational attainment</w:t>
            </w:r>
          </w:p>
        </w:tc>
        <w:tc>
          <w:tcPr>
            <w:tcW w:w="1283" w:type="dxa"/>
          </w:tcPr>
          <w:p w14:paraId="2544FDEA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8</w:t>
            </w:r>
          </w:p>
        </w:tc>
        <w:tc>
          <w:tcPr>
            <w:tcW w:w="1521" w:type="dxa"/>
          </w:tcPr>
          <w:p w14:paraId="62CDC336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Economic well-being, educational attainment</w:t>
            </w:r>
          </w:p>
        </w:tc>
        <w:tc>
          <w:tcPr>
            <w:tcW w:w="1492" w:type="dxa"/>
          </w:tcPr>
          <w:p w14:paraId="0AC6DA38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Sex, age, alcohol use, tobacco use, Oppositional defiant disorder, depressive and anxious symptomology</w:t>
            </w:r>
          </w:p>
        </w:tc>
        <w:tc>
          <w:tcPr>
            <w:tcW w:w="1171" w:type="dxa"/>
          </w:tcPr>
          <w:p w14:paraId="09AE4387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7D6159D2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Cannabis use was a risk factor for poorer educational and economic attainment in a dose-dependent manner</w:t>
            </w:r>
          </w:p>
          <w:p w14:paraId="1ABFCDF2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422DF" w:rsidRPr="008D5C36" w14:paraId="084FFFBC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4DCE4605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Vaidya&lt;/Author&gt;&lt;Year&gt;2012&lt;/Year&gt;&lt;RecNum&gt;361&lt;/RecNum&gt;&lt;DisplayText&gt;(Vaidya et al., 2012)&lt;/DisplayText&gt;&lt;record&gt;&lt;rec-number&gt;361&lt;/rec-number&gt;&lt;foreign-keys&gt;&lt;key app="EN" db-id="9pdrsed28fwdx4e9zx3559rifvsaw9dr9fex" timestamp="1603738983"&gt;361&lt;/key&gt;&lt;/foreign-keys&gt;&lt;ref-type name="Journal Article"&gt;17&lt;/ref-type&gt;&lt;contributors&gt;&lt;authors&gt;&lt;author&gt;Vaidya, Jatin G&lt;/author&gt;&lt;author&gt;Block, Robert I&lt;/author&gt;&lt;author&gt;O&amp;apos;leary, Daniel S&lt;/author&gt;&lt;author&gt;Ponto, Laura B&lt;/author&gt;&lt;author&gt;Ghoneim, Mohamed M&lt;/author&gt;&lt;author&gt;Bechara, Antoine&lt;/author&gt;&lt;/authors&gt;&lt;/contributors&gt;&lt;titles&gt;&lt;title&gt;Effects of chronic marijuana use on brain activity during monetary decision-making&lt;/title&gt;&lt;secondary-title&gt;Neuropsychopharmacology&lt;/secondary-title&gt;&lt;/titles&gt;&lt;periodical&gt;&lt;full-title&gt;Neuropsychopharmacology&lt;/full-title&gt;&lt;/periodical&gt;&lt;pages&gt;618-629&lt;/pages&gt;&lt;volume&gt;37&lt;/volume&gt;&lt;number&gt;3&lt;/number&gt;&lt;dates&gt;&lt;year&gt;2012&lt;/year&gt;&lt;/dates&gt;&lt;isbn&gt;1740-634X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Vaidya et al., 2012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7D60FA2A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Adults (18-55); frequent cannabis users and non-users (N=88)</w:t>
            </w:r>
          </w:p>
        </w:tc>
        <w:tc>
          <w:tcPr>
            <w:tcW w:w="2406" w:type="dxa"/>
          </w:tcPr>
          <w:p w14:paraId="0C6A20FC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Cross-sectional design; Iowa Gambling Task, </w:t>
            </w:r>
          </w:p>
        </w:tc>
        <w:tc>
          <w:tcPr>
            <w:tcW w:w="1283" w:type="dxa"/>
          </w:tcPr>
          <w:p w14:paraId="5E80239C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8</w:t>
            </w:r>
          </w:p>
        </w:tc>
        <w:tc>
          <w:tcPr>
            <w:tcW w:w="1521" w:type="dxa"/>
          </w:tcPr>
          <w:p w14:paraId="74E2FD1F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Decision-making</w:t>
            </w:r>
          </w:p>
        </w:tc>
        <w:tc>
          <w:tcPr>
            <w:tcW w:w="1492" w:type="dxa"/>
          </w:tcPr>
          <w:p w14:paraId="43158C37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Education</w:t>
            </w:r>
          </w:p>
        </w:tc>
        <w:tc>
          <w:tcPr>
            <w:tcW w:w="1171" w:type="dxa"/>
          </w:tcPr>
          <w:p w14:paraId="2CB100DC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hronic and Dependent</w:t>
            </w:r>
          </w:p>
        </w:tc>
        <w:tc>
          <w:tcPr>
            <w:tcW w:w="4038" w:type="dxa"/>
          </w:tcPr>
          <w:p w14:paraId="1D7ABA76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 No behavior differences between groups emerged</w:t>
            </w:r>
          </w:p>
        </w:tc>
      </w:tr>
      <w:tr w:rsidR="00F422DF" w:rsidRPr="008D5C36" w14:paraId="5C44675C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001291FD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lastRenderedPageBreak/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Van Laar&lt;/Author&gt;&lt;Year&gt;2007&lt;/Year&gt;&lt;RecNum&gt;472&lt;/RecNum&gt;&lt;DisplayText&gt;(Van Laar, Van Dorsselaer, Monshouwer, &amp;amp; De Graaf, 2007)&lt;/DisplayText&gt;&lt;record&gt;&lt;rec-number&gt;472&lt;/rec-number&gt;&lt;foreign-keys&gt;&lt;key app="EN" db-id="9pdrsed28fwdx4e9zx3559rifvsaw9dr9fex" timestamp="1603760964"&gt;472&lt;/key&gt;&lt;/foreign-keys&gt;&lt;ref-type name="Journal Article"&gt;17&lt;/ref-type&gt;&lt;contributors&gt;&lt;authors&gt;&lt;author&gt;Van Laar, Margriet&lt;/author&gt;&lt;author&gt;Van Dorsselaer, Saskia&lt;/author&gt;&lt;author&gt;Monshouwer, Karin&lt;/author&gt;&lt;author&gt;De Graaf, Ron&lt;/author&gt;&lt;/authors&gt;&lt;/contributors&gt;&lt;titles&gt;&lt;title&gt;Does cannabis use predict the first incidence of mood and anxiety disorders in the adult population?&lt;/title&gt;&lt;secondary-title&gt;Addiction&lt;/secondary-title&gt;&lt;/titles&gt;&lt;periodical&gt;&lt;full-title&gt;Addiction&lt;/full-title&gt;&lt;/periodical&gt;&lt;pages&gt;1251-1260&lt;/pages&gt;&lt;volume&gt;102&lt;/volume&gt;&lt;number&gt;8&lt;/number&gt;&lt;dates&gt;&lt;year&gt;2007&lt;/year&gt;&lt;/dates&gt;&lt;isbn&gt;0965-2140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Van Laar, Van Dorsselaer, Monshouwer, &amp; De Graaf, 2007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63773D59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Dutch adults at baseline (18-64); national representative sample (N=3854)</w:t>
            </w:r>
          </w:p>
        </w:tc>
        <w:tc>
          <w:tcPr>
            <w:tcW w:w="2406" w:type="dxa"/>
          </w:tcPr>
          <w:p w14:paraId="70796023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Longitudinal, cohort design (3yr follow-up); Composite International Diagnostic Interview</w:t>
            </w:r>
          </w:p>
          <w:p w14:paraId="7B6A2043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83" w:type="dxa"/>
          </w:tcPr>
          <w:p w14:paraId="3164ACCB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9</w:t>
            </w:r>
          </w:p>
        </w:tc>
        <w:tc>
          <w:tcPr>
            <w:tcW w:w="1521" w:type="dxa"/>
          </w:tcPr>
          <w:p w14:paraId="7E45A45C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Psychiatric disorders</w:t>
            </w:r>
          </w:p>
        </w:tc>
        <w:tc>
          <w:tcPr>
            <w:tcW w:w="1492" w:type="dxa"/>
          </w:tcPr>
          <w:p w14:paraId="50BF5B9A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ge, gender, education, urbanicity, parental health history, other substance use, childhood trauma,</w:t>
            </w:r>
          </w:p>
        </w:tc>
        <w:tc>
          <w:tcPr>
            <w:tcW w:w="1171" w:type="dxa"/>
          </w:tcPr>
          <w:p w14:paraId="5829F84A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5D270473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Cannabis use at baseline was a moderate risk factor for depression</w:t>
            </w:r>
          </w:p>
          <w:p w14:paraId="3CE29A40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Cannabis use at baseline was a strong risk factor for bipolar disorder</w:t>
            </w:r>
          </w:p>
        </w:tc>
      </w:tr>
      <w:tr w:rsidR="00F422DF" w:rsidRPr="008D5C36" w14:paraId="4A71B273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473E13A8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Van Os&lt;/Author&gt;&lt;Year&gt;2002&lt;/Year&gt;&lt;RecNum&gt;484&lt;/RecNum&gt;&lt;DisplayText&gt;(Van Os et al., 2002)&lt;/DisplayText&gt;&lt;record&gt;&lt;rec-number&gt;484&lt;/rec-number&gt;&lt;foreign-keys&gt;&lt;key app="EN" db-id="9pdrsed28fwdx4e9zx3559rifvsaw9dr9fex" timestamp="1603765502"&gt;484&lt;/key&gt;&lt;/foreign-keys&gt;&lt;ref-type name="Journal Article"&gt;17&lt;/ref-type&gt;&lt;contributors&gt;&lt;authors&gt;&lt;author&gt;Van Os, J&lt;/author&gt;&lt;author&gt;Bak, Maarten&lt;/author&gt;&lt;author&gt;Hanssen, M&lt;/author&gt;&lt;author&gt;Bijl, RV&lt;/author&gt;&lt;author&gt;De Graaf, R&lt;/author&gt;&lt;author&gt;Verdoux, H&lt;/author&gt;&lt;/authors&gt;&lt;/contributors&gt;&lt;titles&gt;&lt;title&gt;Cannabis use and psychosis: a longitudinal population-based study&lt;/title&gt;&lt;secondary-title&gt;American journal of epidemiology&lt;/secondary-title&gt;&lt;/titles&gt;&lt;periodical&gt;&lt;full-title&gt;American journal of epidemiology&lt;/full-title&gt;&lt;/periodical&gt;&lt;pages&gt;319-327&lt;/pages&gt;&lt;volume&gt;156&lt;/volume&gt;&lt;number&gt;4&lt;/number&gt;&lt;dates&gt;&lt;year&gt;2002&lt;/year&gt;&lt;/dates&gt;&lt;isbn&gt;1476-6256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Van Os et al., 2002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3384E8B4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Dutch adults at baseline (18-64); national representative sample (N=4848)</w:t>
            </w:r>
          </w:p>
        </w:tc>
        <w:tc>
          <w:tcPr>
            <w:tcW w:w="2406" w:type="dxa"/>
          </w:tcPr>
          <w:p w14:paraId="0CDFFE9C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ohort, longitudinal design (1 and 3yr follow-up); Composite International Diagnostic Interview</w:t>
            </w:r>
          </w:p>
        </w:tc>
        <w:tc>
          <w:tcPr>
            <w:tcW w:w="1283" w:type="dxa"/>
          </w:tcPr>
          <w:p w14:paraId="08376983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9</w:t>
            </w:r>
          </w:p>
        </w:tc>
        <w:tc>
          <w:tcPr>
            <w:tcW w:w="1521" w:type="dxa"/>
          </w:tcPr>
          <w:p w14:paraId="50D77AF7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Psychotic symptoms</w:t>
            </w:r>
          </w:p>
        </w:tc>
        <w:tc>
          <w:tcPr>
            <w:tcW w:w="1492" w:type="dxa"/>
          </w:tcPr>
          <w:p w14:paraId="75952E4B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Sex, race/ethnicity, education, unemployment, marital status, urbanicity,</w:t>
            </w:r>
          </w:p>
        </w:tc>
        <w:tc>
          <w:tcPr>
            <w:tcW w:w="1171" w:type="dxa"/>
          </w:tcPr>
          <w:p w14:paraId="771DE7E8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5156A871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Cannabis use at baseline was a significant risk factor for psychosis and diagnosis of a psychotic disorder at follow-ups</w:t>
            </w:r>
          </w:p>
          <w:p w14:paraId="0488C5F4" w14:textId="77777777" w:rsidR="00F422DF" w:rsidRPr="008D5C36" w:rsidRDefault="00F422DF" w:rsidP="000A5E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E1EDF63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16C7FDA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422DF" w:rsidRPr="008D5C36" w14:paraId="6F701EC0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06D7C0F8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Verdejo-Garcia&lt;/Author&gt;&lt;Year&gt;2007&lt;/Year&gt;&lt;RecNum&gt;729&lt;/RecNum&gt;&lt;DisplayText&gt;(Verdejo-Garcia et al., 2007)&lt;/DisplayText&gt;&lt;record&gt;&lt;rec-number&gt;729&lt;/rec-number&gt;&lt;foreign-keys&gt;&lt;key app="EN" db-id="9pdrsed28fwdx4e9zx3559rifvsaw9dr9fex" timestamp="1610084618"&gt;729&lt;/key&gt;&lt;/foreign-keys&gt;&lt;ref-type name="Journal Article"&gt;17&lt;/ref-type&gt;&lt;contributors&gt;&lt;authors&gt;&lt;author&gt;Verdejo-Garcia, Antonio&lt;/author&gt;&lt;author&gt;Benbrook, Amy&lt;/author&gt;&lt;author&gt;Funderburk, Frank&lt;/author&gt;&lt;author&gt;David, Paula&lt;/author&gt;&lt;author&gt;Cadet, Jean-Lud&lt;/author&gt;&lt;author&gt;Bolla, Karen I&lt;/author&gt;&lt;/authors&gt;&lt;/contributors&gt;&lt;titles&gt;&lt;title&gt;The differential relationship between cocaine use and marijuana use on decision-making performance over repeat testing with the Iowa Gambling Task&lt;/title&gt;&lt;secondary-title&gt;Drug and alcohol dependence&lt;/secondary-title&gt;&lt;/titles&gt;&lt;periodical&gt;&lt;full-title&gt;Drug and alcohol dependence&lt;/full-title&gt;&lt;/periodical&gt;&lt;pages&gt;2-11&lt;/pages&gt;&lt;volume&gt;90&lt;/volume&gt;&lt;number&gt;1&lt;/number&gt;&lt;dates&gt;&lt;year&gt;2007&lt;/year&gt;&lt;/dates&gt;&lt;isbn&gt;0376-8716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Verdejo-Garcia et al., 2007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1E129FBF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US male adults (25-55); cannabis users, cocaine users, and controls </w:t>
            </w:r>
          </w:p>
        </w:tc>
        <w:tc>
          <w:tcPr>
            <w:tcW w:w="2406" w:type="dxa"/>
          </w:tcPr>
          <w:p w14:paraId="4B8717F6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ross-sectional design; Iowa Gambling Task</w:t>
            </w:r>
          </w:p>
        </w:tc>
        <w:tc>
          <w:tcPr>
            <w:tcW w:w="1283" w:type="dxa"/>
          </w:tcPr>
          <w:p w14:paraId="18AF0D57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8</w:t>
            </w:r>
          </w:p>
        </w:tc>
        <w:tc>
          <w:tcPr>
            <w:tcW w:w="1521" w:type="dxa"/>
          </w:tcPr>
          <w:p w14:paraId="0E9F7556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Decision-making</w:t>
            </w:r>
          </w:p>
        </w:tc>
        <w:tc>
          <w:tcPr>
            <w:tcW w:w="1492" w:type="dxa"/>
          </w:tcPr>
          <w:p w14:paraId="16651699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education, maternal education, Shipley IQ, and Hollingshead Index of socioeconomic status, race, alcohol use, tobacco use</w:t>
            </w:r>
          </w:p>
        </w:tc>
        <w:tc>
          <w:tcPr>
            <w:tcW w:w="1171" w:type="dxa"/>
          </w:tcPr>
          <w:p w14:paraId="3F20A175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hronic and Dependent</w:t>
            </w:r>
          </w:p>
        </w:tc>
        <w:tc>
          <w:tcPr>
            <w:tcW w:w="4038" w:type="dxa"/>
          </w:tcPr>
          <w:p w14:paraId="61DECFFB" w14:textId="77777777" w:rsidR="00F422DF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- Cannabis use </w:t>
            </w:r>
            <w:r>
              <w:rPr>
                <w:sz w:val="18"/>
                <w:szCs w:val="18"/>
              </w:rPr>
              <w:t xml:space="preserve">was significantly related to impairments in decision-making </w:t>
            </w:r>
            <w:r w:rsidRPr="008D5C36">
              <w:rPr>
                <w:sz w:val="18"/>
                <w:szCs w:val="18"/>
              </w:rPr>
              <w:t>in a dose-dependent manner</w:t>
            </w:r>
          </w:p>
          <w:p w14:paraId="3BDDBF27" w14:textId="77777777" w:rsidR="00F422DF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4FB1562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Overall, Cannabis users performed the same as controls in the decision-making task however</w:t>
            </w:r>
          </w:p>
        </w:tc>
      </w:tr>
      <w:tr w:rsidR="00F422DF" w:rsidRPr="008D5C36" w14:paraId="3DDFE589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3B5896E6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Wesley&lt;/Author&gt;&lt;Year&gt;2011&lt;/Year&gt;&lt;RecNum&gt;591&lt;/RecNum&gt;&lt;DisplayText&gt;(Wesley, Hanlon, &amp;amp; Porrino, 2011)&lt;/DisplayText&gt;&lt;record&gt;&lt;rec-number&gt;591&lt;/rec-number&gt;&lt;foreign-keys&gt;&lt;key app="EN" db-id="9pdrsed28fwdx4e9zx3559rifvsaw9dr9fex" timestamp="1604969629"&gt;591&lt;/key&gt;&lt;/foreign-keys&gt;&lt;ref-type name="Journal Article"&gt;17&lt;/ref-type&gt;&lt;contributors&gt;&lt;authors&gt;&lt;author&gt;Wesley, Michael J&lt;/author&gt;&lt;author&gt;Hanlon, Colleen A&lt;/author&gt;&lt;author&gt;Porrino, Linda J&lt;/author&gt;&lt;/authors&gt;&lt;/contributors&gt;&lt;titles&gt;&lt;title&gt;Poor decision-making by chronic marijuana users is associated with decreased functional responsiveness to negative consequences&lt;/title&gt;&lt;secondary-title&gt;Psychiatry Research: Neuroimaging&lt;/secondary-title&gt;&lt;/titles&gt;&lt;periodical&gt;&lt;full-title&gt;Psychiatry Research: Neuroimaging&lt;/full-title&gt;&lt;/periodical&gt;&lt;pages&gt;51-59&lt;/pages&gt;&lt;volume&gt;191&lt;/volume&gt;&lt;number&gt;1&lt;/number&gt;&lt;dates&gt;&lt;year&gt;2011&lt;/year&gt;&lt;/dates&gt;&lt;isbn&gt;0925-4927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Wesley, Hanlon, &amp; Porrino, 2011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50A1C5CD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adults (18-65); chronic cannabis users and non-users (N=32)</w:t>
            </w:r>
          </w:p>
        </w:tc>
        <w:tc>
          <w:tcPr>
            <w:tcW w:w="2406" w:type="dxa"/>
          </w:tcPr>
          <w:p w14:paraId="692E37EA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ross-sectional; Iowa Gambling task</w:t>
            </w:r>
          </w:p>
        </w:tc>
        <w:tc>
          <w:tcPr>
            <w:tcW w:w="1283" w:type="dxa"/>
          </w:tcPr>
          <w:p w14:paraId="2D24022C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8</w:t>
            </w:r>
          </w:p>
        </w:tc>
        <w:tc>
          <w:tcPr>
            <w:tcW w:w="1521" w:type="dxa"/>
          </w:tcPr>
          <w:p w14:paraId="5974169E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Decision-making</w:t>
            </w:r>
          </w:p>
        </w:tc>
        <w:tc>
          <w:tcPr>
            <w:tcW w:w="1492" w:type="dxa"/>
          </w:tcPr>
          <w:p w14:paraId="559493EC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 xml:space="preserve">Anxiety and depressive symptomology </w:t>
            </w:r>
          </w:p>
        </w:tc>
        <w:tc>
          <w:tcPr>
            <w:tcW w:w="1171" w:type="dxa"/>
          </w:tcPr>
          <w:p w14:paraId="3FFBAD7C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hronic and Dependent</w:t>
            </w:r>
          </w:p>
        </w:tc>
        <w:tc>
          <w:tcPr>
            <w:tcW w:w="4038" w:type="dxa"/>
          </w:tcPr>
          <w:p w14:paraId="353B4557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 Cannabis users demonstrated impairments in decision-making in comparison to non-users</w:t>
            </w:r>
          </w:p>
        </w:tc>
      </w:tr>
      <w:tr w:rsidR="00F422DF" w:rsidRPr="008D5C36" w14:paraId="5100366E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517584D2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lastRenderedPageBreak/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Wright&lt;/Author&gt;&lt;Year&gt;2016&lt;/Year&gt;&lt;RecNum&gt;432&lt;/RecNum&gt;&lt;DisplayText&gt;(Wright, Scerpella, &amp;amp; Lisdahl, 2016)&lt;/DisplayText&gt;&lt;record&gt;&lt;rec-number&gt;432&lt;/rec-number&gt;&lt;foreign-keys&gt;&lt;key app="EN" db-id="9pdrsed28fwdx4e9zx3559rifvsaw9dr9fex" timestamp="1603744041"&gt;432&lt;/key&gt;&lt;/foreign-keys&gt;&lt;ref-type name="Journal Article"&gt;17&lt;/ref-type&gt;&lt;contributors&gt;&lt;authors&gt;&lt;author&gt;Wright, Natasha E&lt;/author&gt;&lt;author&gt;Scerpella, Danny&lt;/author&gt;&lt;author&gt;Lisdahl, Krista M&lt;/author&gt;&lt;/authors&gt;&lt;/contributors&gt;&lt;titles&gt;&lt;title&gt;Marijuana use is associated with behavioral approach and depressive symptoms in adolescents and emerging adults&lt;/title&gt;&lt;secondary-title&gt;PloS one&lt;/secondary-title&gt;&lt;/titles&gt;&lt;periodical&gt;&lt;full-title&gt;PloS one&lt;/full-title&gt;&lt;/periodical&gt;&lt;pages&gt;e0166005&lt;/pages&gt;&lt;volume&gt;11&lt;/volume&gt;&lt;number&gt;11&lt;/number&gt;&lt;dates&gt;&lt;year&gt;2016&lt;/year&gt;&lt;/dates&gt;&lt;isbn&gt;1932-6203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Wright, Scerpella, &amp; Lisdahl, 2016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24755424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US young adults (18-25); cannabis and non-users (N=84)</w:t>
            </w:r>
          </w:p>
        </w:tc>
        <w:tc>
          <w:tcPr>
            <w:tcW w:w="2406" w:type="dxa"/>
          </w:tcPr>
          <w:p w14:paraId="4429B97A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ross-sectional, self-report design; battery of clinical assessments</w:t>
            </w:r>
          </w:p>
        </w:tc>
        <w:tc>
          <w:tcPr>
            <w:tcW w:w="1283" w:type="dxa"/>
          </w:tcPr>
          <w:p w14:paraId="0FBD5357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8</w:t>
            </w:r>
          </w:p>
        </w:tc>
        <w:tc>
          <w:tcPr>
            <w:tcW w:w="1521" w:type="dxa"/>
          </w:tcPr>
          <w:p w14:paraId="6D32F829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nxiety, depression, impulsivity, motivation, and executive dysfunction</w:t>
            </w:r>
          </w:p>
        </w:tc>
        <w:tc>
          <w:tcPr>
            <w:tcW w:w="1492" w:type="dxa"/>
          </w:tcPr>
          <w:p w14:paraId="576728A4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ge, education, gender, race,</w:t>
            </w:r>
          </w:p>
        </w:tc>
        <w:tc>
          <w:tcPr>
            <w:tcW w:w="1171" w:type="dxa"/>
          </w:tcPr>
          <w:p w14:paraId="2B8EFD36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Recreational, Chronic, and Dependent</w:t>
            </w:r>
          </w:p>
        </w:tc>
        <w:tc>
          <w:tcPr>
            <w:tcW w:w="4038" w:type="dxa"/>
          </w:tcPr>
          <w:p w14:paraId="2794CE18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Cannabis users reported decreased sensitivity to reward in comparison to non-users</w:t>
            </w:r>
          </w:p>
          <w:p w14:paraId="12B34185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1E533C8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Cannabis users reported greater depressive and anxious symptomology than non-users, and the effect was especially pronounced in female users</w:t>
            </w:r>
          </w:p>
        </w:tc>
      </w:tr>
      <w:tr w:rsidR="00F422DF" w:rsidRPr="008D5C36" w14:paraId="66643632" w14:textId="77777777" w:rsidTr="000A5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1034EB57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Zammit&lt;/Author&gt;&lt;Year&gt;2002&lt;/Year&gt;&lt;RecNum&gt;489&lt;/RecNum&gt;&lt;DisplayText&gt;(Zammit, Allebeck, Andreasson, Lundberg, &amp;amp; Lewis, 2002)&lt;/DisplayText&gt;&lt;record&gt;&lt;rec-number&gt;489&lt;/rec-number&gt;&lt;foreign-keys&gt;&lt;key app="EN" db-id="9pdrsed28fwdx4e9zx3559rifvsaw9dr9fex" timestamp="1603765752"&gt;489&lt;/key&gt;&lt;/foreign-keys&gt;&lt;ref-type name="Journal Article"&gt;17&lt;/ref-type&gt;&lt;contributors&gt;&lt;authors&gt;&lt;author&gt;Zammit, Stanley&lt;/author&gt;&lt;author&gt;Allebeck, Peter&lt;/author&gt;&lt;author&gt;Andreasson, Sven&lt;/author&gt;&lt;author&gt;Lundberg, Ingvar&lt;/author&gt;&lt;author&gt;Lewis, Glyn&lt;/author&gt;&lt;/authors&gt;&lt;/contributors&gt;&lt;titles&gt;&lt;title&gt;Self reported cannabis use as a risk factor for schizophrenia in Swedish conscripts of 1969: historical cohort study&lt;/title&gt;&lt;secondary-title&gt;Bmj&lt;/secondary-title&gt;&lt;/titles&gt;&lt;periodical&gt;&lt;full-title&gt;BMJ&lt;/full-title&gt;&lt;/periodical&gt;&lt;pages&gt;1199&lt;/pages&gt;&lt;volume&gt;325&lt;/volume&gt;&lt;number&gt;7374&lt;/number&gt;&lt;dates&gt;&lt;year&gt;2002&lt;/year&gt;&lt;/dates&gt;&lt;isbn&gt;0959-8138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Zammit, Allebeck, Andreasson, Lundberg, &amp; Lewis, 2002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593516C3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Swiss male adolescents at baseline (18-20) national representative sample (N= 50087)</w:t>
            </w:r>
          </w:p>
        </w:tc>
        <w:tc>
          <w:tcPr>
            <w:tcW w:w="2406" w:type="dxa"/>
          </w:tcPr>
          <w:p w14:paraId="64B70C7B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Historical, cohort, longitudinal (27yr follow-up); Composite International Diagnostic Interview</w:t>
            </w:r>
          </w:p>
        </w:tc>
        <w:tc>
          <w:tcPr>
            <w:tcW w:w="1283" w:type="dxa"/>
          </w:tcPr>
          <w:p w14:paraId="5D66BC20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7</w:t>
            </w:r>
          </w:p>
        </w:tc>
        <w:tc>
          <w:tcPr>
            <w:tcW w:w="1521" w:type="dxa"/>
          </w:tcPr>
          <w:p w14:paraId="494BF19D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Admissions to hospital for</w:t>
            </w:r>
          </w:p>
          <w:p w14:paraId="0180F3A6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ICD-8/9 schizophrenia and other psychoses</w:t>
            </w:r>
          </w:p>
        </w:tc>
        <w:tc>
          <w:tcPr>
            <w:tcW w:w="1492" w:type="dxa"/>
          </w:tcPr>
          <w:p w14:paraId="4B0FD217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Disturbed childhood behaviours, alcohol misuse, family medical history, socioeconomic status, father’s occupation</w:t>
            </w:r>
          </w:p>
        </w:tc>
        <w:tc>
          <w:tcPr>
            <w:tcW w:w="1171" w:type="dxa"/>
          </w:tcPr>
          <w:p w14:paraId="38FB8B55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4038" w:type="dxa"/>
          </w:tcPr>
          <w:p w14:paraId="251D0C0E" w14:textId="77777777" w:rsidR="00F422DF" w:rsidRPr="008D5C36" w:rsidRDefault="00F422DF" w:rsidP="000A5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Cannabis use at baseline was a significant risk factor for development of schizophrenia in a dose-dependent manner</w:t>
            </w:r>
          </w:p>
        </w:tc>
      </w:tr>
      <w:tr w:rsidR="00F422DF" w:rsidRPr="008D5C36" w14:paraId="5D8F0183" w14:textId="77777777" w:rsidTr="000A5E77">
        <w:trPr>
          <w:trHeight w:val="1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2D801673" w14:textId="77777777" w:rsidR="00F422DF" w:rsidRPr="008D5C36" w:rsidRDefault="00F422DF" w:rsidP="000A5E77">
            <w:pPr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fldChar w:fldCharType="begin"/>
            </w:r>
            <w:r w:rsidRPr="008D5C36">
              <w:rPr>
                <w:sz w:val="18"/>
                <w:szCs w:val="18"/>
              </w:rPr>
              <w:instrText xml:space="preserve"> ADDIN EN.CITE &lt;EndNote&gt;&lt;Cite&gt;&lt;Author&gt;Zuardi&lt;/Author&gt;&lt;Year&gt;2017&lt;/Year&gt;&lt;RecNum&gt;474&lt;/RecNum&gt;&lt;DisplayText&gt;(Zuardi et al., 2017)&lt;/DisplayText&gt;&lt;record&gt;&lt;rec-number&gt;474&lt;/rec-number&gt;&lt;foreign-keys&gt;&lt;key app="EN" db-id="9pdrsed28fwdx4e9zx3559rifvsaw9dr9fex" timestamp="1603761186"&gt;474&lt;/key&gt;&lt;/foreign-keys&gt;&lt;ref-type name="Journal Article"&gt;17&lt;/ref-type&gt;&lt;contributors&gt;&lt;authors&gt;&lt;author&gt;Zuardi, Antonio W&lt;/author&gt;&lt;author&gt;Rodrigues, Natália P&lt;/author&gt;&lt;author&gt;Silva, Angélica L&lt;/author&gt;&lt;author&gt;Bernardo, Sandra A&lt;/author&gt;&lt;author&gt;Hallak, Jaime EC&lt;/author&gt;&lt;author&gt;Guimarães, Francisco S&lt;/author&gt;&lt;author&gt;Crippa, José AS&lt;/author&gt;&lt;/authors&gt;&lt;/contributors&gt;&lt;titles&gt;&lt;title&gt;Inverted U-shaped dose-response curve of the anxiolytic effect of cannabidiol during public speaking in real life&lt;/title&gt;&lt;secondary-title&gt;Frontiers in pharmacology&lt;/secondary-title&gt;&lt;/titles&gt;&lt;periodical&gt;&lt;full-title&gt;Frontiers in pharmacology&lt;/full-title&gt;&lt;/periodical&gt;&lt;pages&gt;259&lt;/pages&gt;&lt;volume&gt;8&lt;/volume&gt;&lt;dates&gt;&lt;year&gt;2017&lt;/year&gt;&lt;/dates&gt;&lt;isbn&gt;1663-9812&lt;/isbn&gt;&lt;urls&gt;&lt;/urls&gt;&lt;/record&gt;&lt;/Cite&gt;&lt;/EndNote&gt;</w:instrText>
            </w:r>
            <w:r w:rsidRPr="008D5C36">
              <w:rPr>
                <w:sz w:val="18"/>
                <w:szCs w:val="18"/>
              </w:rPr>
              <w:fldChar w:fldCharType="separate"/>
            </w:r>
            <w:r w:rsidRPr="008D5C36">
              <w:rPr>
                <w:noProof/>
                <w:sz w:val="18"/>
                <w:szCs w:val="18"/>
              </w:rPr>
              <w:t>(Zuardi et al., 2017)</w:t>
            </w:r>
            <w:r w:rsidRPr="008D5C36">
              <w:rPr>
                <w:sz w:val="18"/>
                <w:szCs w:val="18"/>
              </w:rPr>
              <w:fldChar w:fldCharType="end"/>
            </w:r>
          </w:p>
        </w:tc>
        <w:tc>
          <w:tcPr>
            <w:tcW w:w="2106" w:type="dxa"/>
          </w:tcPr>
          <w:p w14:paraId="25E9FE0A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Brazilian adults (18-35); naïve cannabis users (N=60)</w:t>
            </w:r>
          </w:p>
        </w:tc>
        <w:tc>
          <w:tcPr>
            <w:tcW w:w="2406" w:type="dxa"/>
          </w:tcPr>
          <w:p w14:paraId="1CC38B52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Randomized, double-blind, placebo-controlled, crossover design; placebo, 1mg clonazepam, 100-, 300-, or 900 mg CBD; Visual Analog Mood Scale, Test of Public Speaking in a Real Situation</w:t>
            </w:r>
          </w:p>
        </w:tc>
        <w:tc>
          <w:tcPr>
            <w:tcW w:w="1283" w:type="dxa"/>
          </w:tcPr>
          <w:p w14:paraId="14C4796C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N/A</w:t>
            </w:r>
          </w:p>
        </w:tc>
        <w:tc>
          <w:tcPr>
            <w:tcW w:w="1521" w:type="dxa"/>
          </w:tcPr>
          <w:p w14:paraId="5072D34A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Social Anxiety, affect</w:t>
            </w:r>
          </w:p>
        </w:tc>
        <w:tc>
          <w:tcPr>
            <w:tcW w:w="1492" w:type="dxa"/>
          </w:tcPr>
          <w:p w14:paraId="60209A6B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gender, age, BMI,</w:t>
            </w:r>
          </w:p>
        </w:tc>
        <w:tc>
          <w:tcPr>
            <w:tcW w:w="1171" w:type="dxa"/>
          </w:tcPr>
          <w:p w14:paraId="5DD0E139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Controls</w:t>
            </w:r>
          </w:p>
        </w:tc>
        <w:tc>
          <w:tcPr>
            <w:tcW w:w="4038" w:type="dxa"/>
          </w:tcPr>
          <w:p w14:paraId="315D2631" w14:textId="77777777" w:rsidR="00F422DF" w:rsidRPr="008D5C36" w:rsidRDefault="00F422DF" w:rsidP="000A5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5C36">
              <w:rPr>
                <w:sz w:val="18"/>
                <w:szCs w:val="18"/>
              </w:rPr>
              <w:t>-Clonazepam and 300mg CBD significantly reduced anxiety scores in comparison to placebo and 100- or 900mg CBD</w:t>
            </w:r>
          </w:p>
        </w:tc>
      </w:tr>
    </w:tbl>
    <w:p w14:paraId="1213AFE9" w14:textId="18502EE0" w:rsidR="00F422DF" w:rsidRDefault="00F422DF">
      <w:pPr>
        <w:rPr>
          <w:i/>
          <w:iCs/>
        </w:rPr>
      </w:pPr>
    </w:p>
    <w:p w14:paraId="515F4264" w14:textId="77777777" w:rsidR="00F422DF" w:rsidRDefault="00F422DF" w:rsidP="00F422DF">
      <w:pPr>
        <w:rPr>
          <w:i/>
          <w:iCs/>
        </w:rPr>
        <w:sectPr w:rsidR="00F422DF" w:rsidSect="00680B25">
          <w:footerReference w:type="default" r:id="rId7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06ED081" w14:textId="6D22212A" w:rsidR="00F422DF" w:rsidRPr="009F1157" w:rsidRDefault="00F422DF" w:rsidP="00F422DF">
      <w:pPr>
        <w:rPr>
          <w:i/>
          <w:iCs/>
        </w:rPr>
      </w:pPr>
      <w:r w:rsidRPr="009F1157">
        <w:rPr>
          <w:i/>
          <w:iCs/>
        </w:rPr>
        <w:lastRenderedPageBreak/>
        <w:t xml:space="preserve">Table </w:t>
      </w:r>
      <w:r>
        <w:rPr>
          <w:i/>
          <w:iCs/>
        </w:rPr>
        <w:t>2</w:t>
      </w:r>
      <w:r w:rsidRPr="009F1157">
        <w:rPr>
          <w:i/>
          <w:iCs/>
        </w:rPr>
        <w:t>. Quality assessment of included case-control and cohort studies based on the Newcastle-Ottawa Scale (NOS).</w:t>
      </w:r>
      <w:r w:rsidRPr="009F1157">
        <w:rPr>
          <w:b/>
          <w:bCs/>
          <w:i/>
          <w:iCs/>
          <w:sz w:val="40"/>
          <w:szCs w:val="40"/>
        </w:rPr>
        <w:t xml:space="preserve"> </w:t>
      </w:r>
    </w:p>
    <w:tbl>
      <w:tblPr>
        <w:tblStyle w:val="PlainTable1"/>
        <w:tblW w:w="13348" w:type="dxa"/>
        <w:tblLook w:val="04A0" w:firstRow="1" w:lastRow="0" w:firstColumn="1" w:lastColumn="0" w:noHBand="0" w:noVBand="1"/>
      </w:tblPr>
      <w:tblGrid>
        <w:gridCol w:w="3288"/>
        <w:gridCol w:w="661"/>
        <w:gridCol w:w="661"/>
        <w:gridCol w:w="661"/>
        <w:gridCol w:w="663"/>
        <w:gridCol w:w="1411"/>
        <w:gridCol w:w="1412"/>
        <w:gridCol w:w="880"/>
        <w:gridCol w:w="881"/>
        <w:gridCol w:w="882"/>
        <w:gridCol w:w="1948"/>
      </w:tblGrid>
      <w:tr w:rsidR="00F422DF" w:rsidRPr="000E4070" w14:paraId="7ABBDBE6" w14:textId="77777777" w:rsidTr="00F422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6641E5BD" w14:textId="77777777" w:rsidR="00F422DF" w:rsidRPr="000E4070" w:rsidRDefault="00F422DF" w:rsidP="00F422DF">
            <w:pPr>
              <w:jc w:val="center"/>
            </w:pPr>
            <w:r w:rsidRPr="000E4070">
              <w:t>(Author, Year)</w:t>
            </w:r>
          </w:p>
        </w:tc>
        <w:tc>
          <w:tcPr>
            <w:tcW w:w="2646" w:type="dxa"/>
            <w:gridSpan w:val="4"/>
          </w:tcPr>
          <w:p w14:paraId="09176DB0" w14:textId="77777777" w:rsidR="00F422DF" w:rsidRPr="000E4070" w:rsidRDefault="00F422DF" w:rsidP="00F422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4070">
              <w:t>Selection</w:t>
            </w:r>
          </w:p>
        </w:tc>
        <w:tc>
          <w:tcPr>
            <w:tcW w:w="2823" w:type="dxa"/>
            <w:gridSpan w:val="2"/>
          </w:tcPr>
          <w:p w14:paraId="62D7AD3C" w14:textId="77777777" w:rsidR="00F422DF" w:rsidRPr="000E4070" w:rsidRDefault="00F422DF" w:rsidP="00F422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4070">
              <w:t>Comparability</w:t>
            </w:r>
          </w:p>
        </w:tc>
        <w:tc>
          <w:tcPr>
            <w:tcW w:w="2643" w:type="dxa"/>
            <w:gridSpan w:val="3"/>
          </w:tcPr>
          <w:p w14:paraId="071DCEC3" w14:textId="77777777" w:rsidR="00F422DF" w:rsidRPr="000E4070" w:rsidRDefault="00F422DF" w:rsidP="00F422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4070">
              <w:t>Outcome or Exposure</w:t>
            </w:r>
          </w:p>
        </w:tc>
        <w:tc>
          <w:tcPr>
            <w:tcW w:w="1948" w:type="dxa"/>
          </w:tcPr>
          <w:p w14:paraId="1D91BAE6" w14:textId="77777777" w:rsidR="00F422DF" w:rsidRPr="000E4070" w:rsidRDefault="00F422DF" w:rsidP="00F422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4070">
              <w:t>Total Points</w:t>
            </w:r>
          </w:p>
        </w:tc>
      </w:tr>
      <w:tr w:rsidR="00F422DF" w:rsidRPr="000E4070" w14:paraId="08C6D68D" w14:textId="77777777" w:rsidTr="00F422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13EFF84D" w14:textId="77777777" w:rsidR="00F422DF" w:rsidRPr="000E4070" w:rsidRDefault="00F422DF" w:rsidP="00F422DF">
            <w:pPr>
              <w:jc w:val="center"/>
            </w:pPr>
          </w:p>
        </w:tc>
        <w:tc>
          <w:tcPr>
            <w:tcW w:w="661" w:type="dxa"/>
          </w:tcPr>
          <w:p w14:paraId="78154B41" w14:textId="77777777" w:rsidR="00F422DF" w:rsidRPr="000E4070" w:rsidRDefault="00F422DF" w:rsidP="00F422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4070">
              <w:t>1</w:t>
            </w:r>
          </w:p>
        </w:tc>
        <w:tc>
          <w:tcPr>
            <w:tcW w:w="661" w:type="dxa"/>
          </w:tcPr>
          <w:p w14:paraId="63F50009" w14:textId="77777777" w:rsidR="00F422DF" w:rsidRPr="000E4070" w:rsidRDefault="00F422DF" w:rsidP="00F422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4070">
              <w:t>2</w:t>
            </w:r>
          </w:p>
        </w:tc>
        <w:tc>
          <w:tcPr>
            <w:tcW w:w="661" w:type="dxa"/>
          </w:tcPr>
          <w:p w14:paraId="490F4A30" w14:textId="77777777" w:rsidR="00F422DF" w:rsidRPr="000E4070" w:rsidRDefault="00F422DF" w:rsidP="00F422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4070">
              <w:t>3</w:t>
            </w:r>
          </w:p>
        </w:tc>
        <w:tc>
          <w:tcPr>
            <w:tcW w:w="663" w:type="dxa"/>
          </w:tcPr>
          <w:p w14:paraId="6A9DE302" w14:textId="77777777" w:rsidR="00F422DF" w:rsidRPr="000E4070" w:rsidRDefault="00F422DF" w:rsidP="00F422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4070">
              <w:t>4</w:t>
            </w:r>
          </w:p>
        </w:tc>
        <w:tc>
          <w:tcPr>
            <w:tcW w:w="1411" w:type="dxa"/>
          </w:tcPr>
          <w:p w14:paraId="461AC02F" w14:textId="77777777" w:rsidR="00F422DF" w:rsidRPr="000E4070" w:rsidRDefault="00F422DF" w:rsidP="00F422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4070">
              <w:t>1a*</w:t>
            </w:r>
          </w:p>
        </w:tc>
        <w:tc>
          <w:tcPr>
            <w:tcW w:w="1412" w:type="dxa"/>
          </w:tcPr>
          <w:p w14:paraId="0B4B999A" w14:textId="77777777" w:rsidR="00F422DF" w:rsidRPr="000E4070" w:rsidRDefault="00F422DF" w:rsidP="00F422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4070">
              <w:t>1b</w:t>
            </w:r>
          </w:p>
        </w:tc>
        <w:tc>
          <w:tcPr>
            <w:tcW w:w="880" w:type="dxa"/>
          </w:tcPr>
          <w:p w14:paraId="6E506A35" w14:textId="77777777" w:rsidR="00F422DF" w:rsidRPr="000E4070" w:rsidRDefault="00F422DF" w:rsidP="00F422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4070">
              <w:t>1**</w:t>
            </w:r>
          </w:p>
        </w:tc>
        <w:tc>
          <w:tcPr>
            <w:tcW w:w="881" w:type="dxa"/>
          </w:tcPr>
          <w:p w14:paraId="1E07551D" w14:textId="77777777" w:rsidR="00F422DF" w:rsidRPr="000E4070" w:rsidRDefault="00F422DF" w:rsidP="00F422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4070">
              <w:t>2</w:t>
            </w:r>
          </w:p>
        </w:tc>
        <w:tc>
          <w:tcPr>
            <w:tcW w:w="882" w:type="dxa"/>
          </w:tcPr>
          <w:p w14:paraId="1A58F5B5" w14:textId="77777777" w:rsidR="00F422DF" w:rsidRPr="000E4070" w:rsidRDefault="00F422DF" w:rsidP="00F422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4070">
              <w:t>3</w:t>
            </w:r>
          </w:p>
        </w:tc>
        <w:tc>
          <w:tcPr>
            <w:tcW w:w="1948" w:type="dxa"/>
          </w:tcPr>
          <w:p w14:paraId="61D6CEC2" w14:textId="77777777" w:rsidR="00F422DF" w:rsidRPr="000E4070" w:rsidRDefault="00F422DF" w:rsidP="00F422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2DF" w:rsidRPr="000E4070" w14:paraId="252A067F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4F218C2E" w14:textId="77777777" w:rsidR="00F422DF" w:rsidRPr="000E4070" w:rsidRDefault="00F422DF" w:rsidP="00F422DF">
            <w:pPr>
              <w:jc w:val="center"/>
            </w:pPr>
          </w:p>
          <w:p w14:paraId="550B99F3" w14:textId="77777777" w:rsidR="00F422DF" w:rsidRPr="000E4070" w:rsidRDefault="00F422DF" w:rsidP="00F422DF">
            <w:pPr>
              <w:jc w:val="center"/>
            </w:pPr>
            <w:r w:rsidRPr="000E4070">
              <w:t>(Arsenault et al., 2002)</w:t>
            </w:r>
          </w:p>
        </w:tc>
        <w:tc>
          <w:tcPr>
            <w:tcW w:w="661" w:type="dxa"/>
          </w:tcPr>
          <w:p w14:paraId="391DE5EE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4B0AAF75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73F9E6BB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55157BDC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343D7E5D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2" w:type="dxa"/>
          </w:tcPr>
          <w:p w14:paraId="36258EA7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59DE607A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432810EC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731DF716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5F9D0086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8</w:t>
            </w:r>
          </w:p>
        </w:tc>
      </w:tr>
      <w:tr w:rsidR="00F422DF" w:rsidRPr="000E4070" w14:paraId="4D75D62D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58480C9A" w14:textId="77777777" w:rsidR="00F422DF" w:rsidRPr="000E4070" w:rsidRDefault="00F422DF" w:rsidP="00F422DF">
            <w:pPr>
              <w:jc w:val="center"/>
            </w:pPr>
          </w:p>
          <w:p w14:paraId="5F18614F" w14:textId="77777777" w:rsidR="00F422DF" w:rsidRPr="000E4070" w:rsidRDefault="00F422DF" w:rsidP="00F422DF">
            <w:pPr>
              <w:jc w:val="center"/>
            </w:pPr>
            <w:r w:rsidRPr="000E4070">
              <w:rPr>
                <w:noProof/>
              </w:rPr>
              <w:t>(Assari, Mistry, Caldwell, &amp; Zimmerman, 2018)</w:t>
            </w:r>
          </w:p>
        </w:tc>
        <w:tc>
          <w:tcPr>
            <w:tcW w:w="661" w:type="dxa"/>
          </w:tcPr>
          <w:p w14:paraId="455A0D15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2AB4C25C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73911431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1FC094AA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3A13F0C9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2" w:type="dxa"/>
          </w:tcPr>
          <w:p w14:paraId="2A091D3F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3AB3C5A4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1DB1F08F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4E665878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475CC81D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8</w:t>
            </w:r>
          </w:p>
        </w:tc>
      </w:tr>
      <w:tr w:rsidR="00F422DF" w:rsidRPr="000E4070" w14:paraId="0889A73B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3CA66DCA" w14:textId="77777777" w:rsidR="00F422DF" w:rsidRPr="000E4070" w:rsidRDefault="00F422DF" w:rsidP="00F422DF">
            <w:pPr>
              <w:jc w:val="center"/>
            </w:pPr>
            <w:r w:rsidRPr="000E4070">
              <w:fldChar w:fldCharType="begin">
                <w:fldData xml:space="preserve">PEVuZE5vdGU+PENpdGU+PEF1dGhvcj5CYWdnaW88L0F1dGhvcj48WWVhcj4yMDE0PC9ZZWFyPjxS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</w:fldData>
              </w:fldChar>
            </w:r>
            <w:r w:rsidRPr="000E4070">
              <w:instrText xml:space="preserve"> ADDIN EN.CITE </w:instrText>
            </w:r>
            <w:r w:rsidRPr="000E4070">
              <w:fldChar w:fldCharType="begin">
                <w:fldData xml:space="preserve">PEVuZE5vdGU+PENpdGU+PEF1dGhvcj5CYWdnaW88L0F1dGhvcj48WWVhcj4yMDE0PC9ZZWFyPjxS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</w:fldData>
              </w:fldChar>
            </w:r>
            <w:r w:rsidRPr="000E4070">
              <w:instrText xml:space="preserve"> ADDIN EN.CITE.DATA </w:instrText>
            </w:r>
            <w:r w:rsidRPr="000E4070">
              <w:fldChar w:fldCharType="end"/>
            </w:r>
            <w:r w:rsidRPr="000E4070">
              <w:fldChar w:fldCharType="separate"/>
            </w:r>
            <w:r w:rsidRPr="000E4070">
              <w:rPr>
                <w:noProof/>
              </w:rPr>
              <w:t>(Baggio et al., 2014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57CEB85F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3083F41F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51391A69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3" w:type="dxa"/>
          </w:tcPr>
          <w:p w14:paraId="16B6FD1F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051952FA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3790E396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4C77D61F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81" w:type="dxa"/>
          </w:tcPr>
          <w:p w14:paraId="2C5E3AEE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82" w:type="dxa"/>
          </w:tcPr>
          <w:p w14:paraId="360783DE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595AB975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6</w:t>
            </w:r>
          </w:p>
        </w:tc>
      </w:tr>
      <w:tr w:rsidR="00F422DF" w:rsidRPr="000E4070" w14:paraId="3DAF7A6A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23E1413A" w14:textId="5628C6B6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 w:rsidR="00E5092C">
              <w:instrText xml:space="preserve"> ADDIN EN.CITE &lt;EndNote&gt;&lt;Cite&gt;&lt;Author&gt;Bechtold&lt;/Author&gt;&lt;Year&gt;2016&lt;/Year&gt;&lt;RecNum&gt;495&lt;/RecNum&gt;&lt;DisplayText&gt;(Bechtold et al., 2016)&lt;/DisplayText&gt;&lt;record&gt;&lt;rec-number&gt;495&lt;/rec-number&gt;&lt;foreign-keys&gt;&lt;key app="EN" db-id="9pdrsed28fwdx4e9zx3559rifvsaw9dr9fex" timestamp="1603765991"&gt;495&lt;/key&gt;&lt;/foreign-keys&gt;&lt;ref-type name="Journal Article"&gt;17&lt;/ref-type&gt;&lt;contributors&gt;&lt;authors&gt;&lt;author&gt;Bechtold, Jordan&lt;/author&gt;&lt;author&gt;Hipwell, Alison&lt;/author&gt;&lt;author&gt;Lewis, David A&lt;/author&gt;&lt;author&gt;Loeber, Rolf&lt;/author&gt;&lt;author&gt;Pardini, Dustin&lt;/author&gt;&lt;/authors&gt;&lt;/contributors&gt;&lt;titles&gt;&lt;title&gt;Concurrent and sustained cumulative effects of adolescent marijuana use on subclinical psychotic symptoms&lt;/title&gt;&lt;secondary-title&gt;American Journal of Psychiatry&lt;/secondary-title&gt;&lt;/titles&gt;&lt;periodical&gt;&lt;full-title&gt;American Journal of Psychiatry&lt;/full-title&gt;&lt;/periodical&gt;&lt;pages&gt;781-789&lt;/pages&gt;&lt;volume&gt;173&lt;/volume&gt;&lt;number&gt;8&lt;/number&gt;&lt;dates&gt;&lt;year&gt;2016&lt;/year&gt;&lt;/dates&gt;&lt;isbn&gt;0002-953X&lt;/isbn&gt;&lt;urls&gt;&lt;/urls&gt;&lt;/record&gt;&lt;/Cite&gt;&lt;/EndNote&gt;</w:instrText>
            </w:r>
            <w:r w:rsidRPr="000E4070">
              <w:fldChar w:fldCharType="separate"/>
            </w:r>
            <w:r w:rsidR="00E5092C">
              <w:rPr>
                <w:noProof/>
              </w:rPr>
              <w:t>(Bechtold et al., 2016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139009CB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17D45B4F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48BF9FC5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3" w:type="dxa"/>
          </w:tcPr>
          <w:p w14:paraId="7A6119A3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7A217095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6FE8F365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56CE5FDA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81" w:type="dxa"/>
          </w:tcPr>
          <w:p w14:paraId="46401945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24163533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0303A3CC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7</w:t>
            </w:r>
          </w:p>
        </w:tc>
      </w:tr>
      <w:tr w:rsidR="00F422DF" w:rsidRPr="000E4070" w14:paraId="371BB70D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0FF7FBEC" w14:textId="77777777" w:rsidR="00F422DF" w:rsidRPr="000E4070" w:rsidRDefault="00F422DF" w:rsidP="00F422DF">
            <w:pPr>
              <w:jc w:val="center"/>
            </w:pPr>
            <w:r w:rsidRPr="000E4070">
              <w:t>(Becker et al., 2018)</w:t>
            </w:r>
          </w:p>
        </w:tc>
        <w:tc>
          <w:tcPr>
            <w:tcW w:w="661" w:type="dxa"/>
          </w:tcPr>
          <w:p w14:paraId="378834D2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7F5F3CF1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03B1F5E5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5D330DE8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0AA97492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21E9BF1C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1F55663F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2A4046E5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82" w:type="dxa"/>
          </w:tcPr>
          <w:p w14:paraId="7EEC8805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532B16EF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8</w:t>
            </w:r>
          </w:p>
        </w:tc>
      </w:tr>
      <w:tr w:rsidR="00F422DF" w:rsidRPr="000E4070" w14:paraId="6C232B91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3D4A3A99" w14:textId="77777777" w:rsidR="00F422DF" w:rsidRPr="000E4070" w:rsidRDefault="00F422DF" w:rsidP="00F422DF">
            <w:pPr>
              <w:jc w:val="center"/>
            </w:pPr>
            <w:r w:rsidRPr="000E4070">
              <w:t>(Blanco et al., 2016)</w:t>
            </w:r>
          </w:p>
        </w:tc>
        <w:tc>
          <w:tcPr>
            <w:tcW w:w="661" w:type="dxa"/>
          </w:tcPr>
          <w:p w14:paraId="63B6E75B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7AD67DD9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11A6EE56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4C122080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1" w:type="dxa"/>
          </w:tcPr>
          <w:p w14:paraId="6E759E5F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2" w:type="dxa"/>
          </w:tcPr>
          <w:p w14:paraId="3149947B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6ED1F0CC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070FB235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0034448B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70363F31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7</w:t>
            </w:r>
          </w:p>
        </w:tc>
      </w:tr>
      <w:tr w:rsidR="00F422DF" w:rsidRPr="000E4070" w14:paraId="63F4448A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1C4B5024" w14:textId="77777777" w:rsidR="00F422DF" w:rsidRPr="000E4070" w:rsidRDefault="00F422DF" w:rsidP="00F422DF">
            <w:pPr>
              <w:jc w:val="center"/>
            </w:pPr>
            <w:r w:rsidRPr="000E4070">
              <w:t>(Blest-</w:t>
            </w:r>
            <w:proofErr w:type="spellStart"/>
            <w:r w:rsidRPr="000E4070">
              <w:t>Hopley</w:t>
            </w:r>
            <w:proofErr w:type="spellEnd"/>
            <w:r w:rsidRPr="000E4070">
              <w:t xml:space="preserve"> et al., 2019)</w:t>
            </w:r>
          </w:p>
        </w:tc>
        <w:tc>
          <w:tcPr>
            <w:tcW w:w="661" w:type="dxa"/>
          </w:tcPr>
          <w:p w14:paraId="104E2F4D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2279559F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23D67487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7541289F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5FC043D6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6DF74E1E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437CCBE2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25A68807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00BD2FBE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74DD2C2A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9</w:t>
            </w:r>
          </w:p>
        </w:tc>
      </w:tr>
      <w:tr w:rsidR="00F422DF" w:rsidRPr="000E4070" w14:paraId="1EBCFDBA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2CF63C20" w14:textId="77777777" w:rsidR="00F422DF" w:rsidRPr="000E4070" w:rsidRDefault="00F422DF" w:rsidP="00F422DF">
            <w:pPr>
              <w:jc w:val="center"/>
            </w:pPr>
            <w:r w:rsidRPr="000E4070">
              <w:t xml:space="preserve">(Bloomfield, Morgan, </w:t>
            </w:r>
            <w:proofErr w:type="spellStart"/>
            <w:r w:rsidRPr="000E4070">
              <w:t>Kapur</w:t>
            </w:r>
            <w:proofErr w:type="spellEnd"/>
            <w:r w:rsidRPr="000E4070">
              <w:t>, Curran, &amp; Howes, 2014)</w:t>
            </w:r>
          </w:p>
        </w:tc>
        <w:tc>
          <w:tcPr>
            <w:tcW w:w="661" w:type="dxa"/>
          </w:tcPr>
          <w:p w14:paraId="7D6D50DE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65C44C28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36AA8FF2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48610297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4CAD463A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2" w:type="dxa"/>
          </w:tcPr>
          <w:p w14:paraId="2E6C0413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00E5210D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81" w:type="dxa"/>
          </w:tcPr>
          <w:p w14:paraId="7131A285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1834CE5E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3CDDA984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7</w:t>
            </w:r>
          </w:p>
        </w:tc>
      </w:tr>
      <w:tr w:rsidR="00F422DF" w:rsidRPr="000E4070" w14:paraId="6CC64C8A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535E9B11" w14:textId="77777777" w:rsidR="00F422DF" w:rsidRPr="000E4070" w:rsidRDefault="00F422DF" w:rsidP="00F422DF">
            <w:pPr>
              <w:jc w:val="center"/>
            </w:pPr>
            <w:r w:rsidRPr="000E4070">
              <w:t>(</w:t>
            </w:r>
            <w:proofErr w:type="spellStart"/>
            <w:r w:rsidRPr="000E4070">
              <w:t>Boccio</w:t>
            </w:r>
            <w:proofErr w:type="spellEnd"/>
            <w:r w:rsidRPr="000E4070">
              <w:t xml:space="preserve"> &amp; Beaver, 2017)</w:t>
            </w:r>
          </w:p>
        </w:tc>
        <w:tc>
          <w:tcPr>
            <w:tcW w:w="661" w:type="dxa"/>
          </w:tcPr>
          <w:p w14:paraId="6F6FB47D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2B6C0D08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6B3CBBDA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3" w:type="dxa"/>
          </w:tcPr>
          <w:p w14:paraId="13FF9322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4EBC396C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2" w:type="dxa"/>
          </w:tcPr>
          <w:p w14:paraId="25F3B54F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117F5FB5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5E876B95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0C372240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3A29B30A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7</w:t>
            </w:r>
          </w:p>
        </w:tc>
      </w:tr>
      <w:tr w:rsidR="00F422DF" w:rsidRPr="000E4070" w14:paraId="4CDA31BD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0E733608" w14:textId="616B1105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 w:rsidR="00E5092C">
              <w:instrText xml:space="preserve"> ADDIN EN.CITE &lt;EndNote&gt;&lt;Cite&gt;&lt;Author&gt;Boden&lt;/Author&gt;&lt;Year&gt;2020&lt;/Year&gt;&lt;RecNum&gt;437&lt;/RecNum&gt;&lt;DisplayText&gt;(Boden et al., 2020)&lt;/DisplayText&gt;&lt;record&gt;&lt;rec-number&gt;437&lt;/rec-number&gt;&lt;foreign-keys&gt;&lt;key app="EN" db-id="9pdrsed28fwdx4e9zx3559rifvsaw9dr9fex" timestamp="1603750443"&gt;437&lt;/key&gt;&lt;/foreign-keys&gt;&lt;ref-type name="Journal Article"&gt;17&lt;/ref-type&gt;&lt;contributors&gt;&lt;authors&gt;&lt;author&gt;Boden, Joseph M&lt;/author&gt;&lt;author&gt;Dhakal, Bhubaneswor&lt;/author&gt;&lt;author&gt;Foulds, James A&lt;/author&gt;&lt;author&gt;Horwood, L John&lt;/author&gt;&lt;/authors&gt;&lt;/contributors&gt;&lt;titles&gt;&lt;title&gt;Life‐course trajectories of cannabis use: a latent class analysis of a New Zealand birth cohort&lt;/title&gt;&lt;secondary-title&gt;Addiction&lt;/secondary-title&gt;&lt;/titles&gt;&lt;periodical&gt;&lt;full-title&gt;Addiction&lt;/full-title&gt;&lt;/periodical&gt;&lt;pages&gt;279-290&lt;/pages&gt;&lt;volume&gt;115&lt;/volume&gt;&lt;number&gt;2&lt;/number&gt;&lt;dates&gt;&lt;year&gt;2020&lt;/year&gt;&lt;/dates&gt;&lt;isbn&gt;0965-2140&lt;/isbn&gt;&lt;urls&gt;&lt;/urls&gt;&lt;/record&gt;&lt;/Cite&gt;&lt;/EndNote&gt;</w:instrText>
            </w:r>
            <w:r w:rsidRPr="000E4070">
              <w:fldChar w:fldCharType="separate"/>
            </w:r>
            <w:r w:rsidR="00E5092C">
              <w:rPr>
                <w:noProof/>
              </w:rPr>
              <w:t>(Boden et al., 2020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74EC99F5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33DB5007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7F99F87A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50DE5BA7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7D6EEEE7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23D020EF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028C44F9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5A3EB742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33093EAA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04B5C884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9</w:t>
            </w:r>
          </w:p>
        </w:tc>
      </w:tr>
      <w:tr w:rsidR="00F422DF" w:rsidRPr="000E4070" w14:paraId="172F06E7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69B30BEE" w14:textId="77777777" w:rsidR="00F422DF" w:rsidRPr="000E4070" w:rsidRDefault="00F422DF" w:rsidP="00F422DF">
            <w:pPr>
              <w:jc w:val="center"/>
            </w:pPr>
            <w:r w:rsidRPr="000E4070">
              <w:lastRenderedPageBreak/>
              <w:t xml:space="preserve">(Bolla, </w:t>
            </w:r>
            <w:proofErr w:type="spellStart"/>
            <w:r w:rsidRPr="000E4070">
              <w:t>Eldreth</w:t>
            </w:r>
            <w:proofErr w:type="spellEnd"/>
            <w:r w:rsidRPr="000E4070">
              <w:t xml:space="preserve">, </w:t>
            </w:r>
            <w:proofErr w:type="spellStart"/>
            <w:r w:rsidRPr="000E4070">
              <w:t>Matochik</w:t>
            </w:r>
            <w:proofErr w:type="spellEnd"/>
            <w:r w:rsidRPr="000E4070">
              <w:t>, &amp; Cadet, 2005)</w:t>
            </w:r>
          </w:p>
        </w:tc>
        <w:tc>
          <w:tcPr>
            <w:tcW w:w="661" w:type="dxa"/>
          </w:tcPr>
          <w:p w14:paraId="14DD955C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13B7B37B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096D2CFC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3C6374F9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4E8B3B7D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2" w:type="dxa"/>
          </w:tcPr>
          <w:p w14:paraId="4E760BBE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21AD4FFE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10E28031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5C5CA520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6937A7D8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8</w:t>
            </w:r>
          </w:p>
        </w:tc>
      </w:tr>
      <w:tr w:rsidR="00F422DF" w:rsidRPr="000E4070" w14:paraId="27E24CAC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022881F2" w14:textId="77777777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 w:rsidRPr="000E4070">
              <w:instrText xml:space="preserve"> ADDIN EN.CITE &lt;EndNote&gt;&lt;Cite&gt;&lt;Author&gt;Burggren&lt;/Author&gt;&lt;Year&gt;2018&lt;/Year&gt;&lt;RecNum&gt;731&lt;/RecNum&gt;&lt;DisplayText&gt;(Burggren et al., 2018)&lt;/DisplayText&gt;&lt;record&gt;&lt;rec-number&gt;731&lt;/rec-number&gt;&lt;foreign-keys&gt;&lt;key app="EN" db-id="9pdrsed28fwdx4e9zx3559rifvsaw9dr9fex" timestamp="1610151394"&gt;731&lt;/key&gt;&lt;/foreign-keys&gt;&lt;ref-type name="Journal Article"&gt;17&lt;/ref-type&gt;&lt;contributors&gt;&lt;authors&gt;&lt;author&gt;Burggren, Alison C&lt;/author&gt;&lt;author&gt;Siddarth, Prabha&lt;/author&gt;&lt;author&gt;Mahmood, Zanjbeel&lt;/author&gt;&lt;author&gt;London, Edythe D&lt;/author&gt;&lt;author&gt;Harrison, Theresa M&lt;/author&gt;&lt;author&gt;Merrill, David A&lt;/author&gt;&lt;author&gt;Small, Gary W&lt;/author&gt;&lt;author&gt;Bookheimer, Susan Y&lt;/author&gt;&lt;/authors&gt;&lt;/contributors&gt;&lt;titles&gt;&lt;title&gt;Subregional hippocampal thickness abnormalities in older adults with a history of heavy cannabis use&lt;/title&gt;&lt;secondary-title&gt;Cannabis and cannabinoid research&lt;/secondary-title&gt;&lt;/titles&gt;&lt;periodical&gt;&lt;full-title&gt;Cannabis and cannabinoid research&lt;/full-title&gt;&lt;/periodical&gt;&lt;pages&gt;242-251&lt;/pages&gt;&lt;volume&gt;3&lt;/volume&gt;&lt;number&gt;1&lt;/number&gt;&lt;dates&gt;&lt;year&gt;2018&lt;/year&gt;&lt;/dates&gt;&lt;isbn&gt;2378-8763&lt;/isbn&gt;&lt;urls&gt;&lt;/urls&gt;&lt;/record&gt;&lt;/Cite&gt;&lt;/EndNote&gt;</w:instrText>
            </w:r>
            <w:r w:rsidRPr="000E4070">
              <w:fldChar w:fldCharType="separate"/>
            </w:r>
            <w:r w:rsidRPr="000E4070">
              <w:rPr>
                <w:noProof/>
              </w:rPr>
              <w:t>(Burggren et al., 2018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670DD2F7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18633476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30E05E79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2A950600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3213F0C3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42083C9C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510A095C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0915DC5A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26B31894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3FC29BDD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9</w:t>
            </w:r>
          </w:p>
        </w:tc>
      </w:tr>
      <w:tr w:rsidR="00F422DF" w:rsidRPr="000E4070" w14:paraId="5A76B030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2FA41EBA" w14:textId="76E02FBB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 w:rsidR="00E5092C">
              <w:instrText xml:space="preserve"> ADDIN EN.CITE &lt;EndNote&gt;&lt;Cite&gt;&lt;Author&gt;Carey&lt;/Author&gt;&lt;Year&gt;2015&lt;/Year&gt;&lt;RecNum&gt;384&lt;/RecNum&gt;&lt;DisplayText&gt;(Carey et al., 2015)&lt;/DisplayText&gt;&lt;record&gt;&lt;rec-number&gt;384&lt;/rec-number&gt;&lt;foreign-keys&gt;&lt;key app="EN" db-id="9pdrsed28fwdx4e9zx3559rifvsaw9dr9fex" timestamp="1603739179"&gt;384&lt;/key&gt;&lt;/foreign-keys&gt;&lt;ref-type name="Journal Article"&gt;17&lt;/ref-type&gt;&lt;contributors&gt;&lt;authors&gt;&lt;author&gt;Carey, Susan E&lt;/author&gt;&lt;author&gt;Nestor, Liam&lt;/author&gt;&lt;author&gt;Jones, Jennifer&lt;/author&gt;&lt;author&gt;Garavan, Hugh&lt;/author&gt;&lt;author&gt;Hester, Robert&lt;/author&gt;&lt;/authors&gt;&lt;/contributors&gt;&lt;titles&gt;&lt;title&gt;Impaired learning from errors in cannabis users: Dorsal anterior cingulate cortex and hippocampus hypoactivity&lt;/title&gt;&lt;secondary-title&gt;Drug and alcohol dependence&lt;/secondary-title&gt;&lt;/titles&gt;&lt;periodical&gt;&lt;full-title&gt;Drug and alcohol dependence&lt;/full-title&gt;&lt;/periodical&gt;&lt;pages&gt;175-182&lt;/pages&gt;&lt;volume&gt;155&lt;/volume&gt;&lt;dates&gt;&lt;year&gt;2015&lt;/year&gt;&lt;/dates&gt;&lt;isbn&gt;0376-8716&lt;/isbn&gt;&lt;urls&gt;&lt;/urls&gt;&lt;/record&gt;&lt;/Cite&gt;&lt;/EndNote&gt;</w:instrText>
            </w:r>
            <w:r w:rsidRPr="000E4070">
              <w:fldChar w:fldCharType="separate"/>
            </w:r>
            <w:r w:rsidR="00E5092C">
              <w:rPr>
                <w:noProof/>
              </w:rPr>
              <w:t>(Carey et al., 2015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463BA0E8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7898CE3A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192C8122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5B62A4C8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725865AB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4441493B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17A33CDE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6C62E1B8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287A3E37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74B18CE2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9</w:t>
            </w:r>
          </w:p>
        </w:tc>
      </w:tr>
      <w:tr w:rsidR="00F422DF" w:rsidRPr="000E4070" w14:paraId="5C47B93D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16520578" w14:textId="77777777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 w:rsidRPr="000E4070">
              <w:instrText xml:space="preserve"> ADDIN EN.CITE &lt;EndNote&gt;&lt;Cite&gt;&lt;Author&gt;Casey&lt;/Author&gt;&lt;Year&gt;2020&lt;/Year&gt;&lt;RecNum&gt;388&lt;/RecNum&gt;&lt;DisplayText&gt;(Casey &amp;amp; Cservenka, 2020)&lt;/DisplayText&gt;&lt;record&gt;&lt;rec-number&gt;388&lt;/rec-number&gt;&lt;foreign-keys&gt;&lt;key app="EN" db-id="9pdrsed28fwdx4e9zx3559rifvsaw9dr9fex" timestamp="1603739187"&gt;388&lt;/key&gt;&lt;/foreign-keys&gt;&lt;ref-type name="Journal Article"&gt;17&lt;/ref-type&gt;&lt;contributors&gt;&lt;authors&gt;&lt;author&gt;Casey, Jorie L&lt;/author&gt;&lt;author&gt;Cservenka, Anita&lt;/author&gt;&lt;/authors&gt;&lt;/contributors&gt;&lt;titles&gt;&lt;title&gt;Effects of frequent marijuana use on risky decision-making in young adult college students&lt;/title&gt;&lt;secondary-title&gt;Addictive behaviors reports&lt;/secondary-title&gt;&lt;/titles&gt;&lt;periodical&gt;&lt;full-title&gt;Addictive behaviors reports&lt;/full-title&gt;&lt;/periodical&gt;&lt;pages&gt;100253&lt;/pages&gt;&lt;dates&gt;&lt;year&gt;2020&lt;/year&gt;&lt;/dates&gt;&lt;isbn&gt;2352-8532&lt;/isbn&gt;&lt;urls&gt;&lt;/urls&gt;&lt;/record&gt;&lt;/Cite&gt;&lt;/EndNote&gt;</w:instrText>
            </w:r>
            <w:r w:rsidRPr="000E4070">
              <w:fldChar w:fldCharType="separate"/>
            </w:r>
            <w:r w:rsidRPr="000E4070">
              <w:rPr>
                <w:noProof/>
              </w:rPr>
              <w:t>(Casey &amp; Cservenka, 2020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63A892E0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551783C0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02263791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0F2E6ED9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035F4504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2" w:type="dxa"/>
          </w:tcPr>
          <w:p w14:paraId="78E76E2F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617B0911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4817C517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52F0DD1E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7D5FB8F6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8</w:t>
            </w:r>
          </w:p>
        </w:tc>
      </w:tr>
      <w:tr w:rsidR="00F422DF" w:rsidRPr="000E4070" w14:paraId="174B6C13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469A4D60" w14:textId="77777777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 w:rsidRPr="000E4070">
              <w:instrText xml:space="preserve"> ADDIN EN.CITE &lt;EndNote&gt;&lt;Cite&gt;&lt;Author&gt;Caspi&lt;/Author&gt;&lt;Year&gt;2005&lt;/Year&gt;&lt;RecNum&gt;496&lt;/RecNum&gt;&lt;DisplayText&gt;(Caspi et al., 2005)&lt;/DisplayText&gt;&lt;record&gt;&lt;rec-number&gt;496&lt;/rec-number&gt;&lt;foreign-keys&gt;&lt;key app="EN" db-id="9pdrsed28fwdx4e9zx3559rifvsaw9dr9fex" timestamp="1603766206"&gt;496&lt;/key&gt;&lt;/foreign-keys&gt;&lt;ref-type name="Journal Article"&gt;17&lt;/ref-type&gt;&lt;contributors&gt;&lt;authors&gt;&lt;author&gt;Caspi, Avshalom&lt;/author&gt;&lt;author&gt;Moffitt, Terrie E&lt;/author&gt;&lt;author&gt;Cannon, Mary&lt;/author&gt;&lt;author&gt;McClay, Joseph&lt;/author&gt;&lt;author&gt;Murray, Robin&lt;/author&gt;&lt;author&gt;Harrington, HonaLee&lt;/author&gt;&lt;author&gt;Taylor, Alan&lt;/author&gt;&lt;author&gt;Arseneault, Louise&lt;/author&gt;&lt;author&gt;Williams, Ben&lt;/author&gt;&lt;author&gt;Braithwaite, Antony&lt;/author&gt;&lt;/authors&gt;&lt;/contributors&gt;&lt;titles&gt;&lt;title&gt;Moderation of the effect of adolescent-onset cannabis use on adult psychosis by a functional polymorphism in the catechol-O-methyltransferase gene: longitudinal evidence of a gene X environment interaction&lt;/title&gt;&lt;secondary-title&gt;Biological psychiatry&lt;/secondary-title&gt;&lt;/titles&gt;&lt;periodical&gt;&lt;full-title&gt;Biological psychiatry&lt;/full-title&gt;&lt;/periodical&gt;&lt;pages&gt;1117-1127&lt;/pages&gt;&lt;volume&gt;57&lt;/volume&gt;&lt;number&gt;10&lt;/number&gt;&lt;dates&gt;&lt;year&gt;2005&lt;/year&gt;&lt;/dates&gt;&lt;isbn&gt;0006-3223&lt;/isbn&gt;&lt;urls&gt;&lt;/urls&gt;&lt;/record&gt;&lt;/Cite&gt;&lt;/EndNote&gt;</w:instrText>
            </w:r>
            <w:r w:rsidRPr="000E4070">
              <w:fldChar w:fldCharType="separate"/>
            </w:r>
            <w:r w:rsidRPr="000E4070">
              <w:rPr>
                <w:noProof/>
              </w:rPr>
              <w:t>(Caspi et al., 2005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28972B27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4A5F3163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40F681F9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4BE51395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2E2D2B13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15DA399E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6FE12156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2AC8D043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74EA6318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5EE877DE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9</w:t>
            </w:r>
          </w:p>
        </w:tc>
      </w:tr>
      <w:tr w:rsidR="00F422DF" w:rsidRPr="000E4070" w14:paraId="35A71E5E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437DC202" w14:textId="77777777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 w:rsidRPr="000E4070">
              <w:instrText xml:space="preserve"> ADDIN EN.CITE &lt;EndNote&gt;&lt;Cite&gt;&lt;Author&gt;Castellanos-Ryan&lt;/Author&gt;&lt;Year&gt;2017&lt;/Year&gt;&lt;RecNum&gt;443&lt;/RecNum&gt;&lt;DisplayText&gt;(Castellanos-Ryan et al., 2017)&lt;/DisplayText&gt;&lt;record&gt;&lt;rec-number&gt;443&lt;/rec-number&gt;&lt;foreign-keys&gt;&lt;key app="EN" db-id="9pdrsed28fwdx4e9zx3559rifvsaw9dr9fex" timestamp="1603751420"&gt;443&lt;/key&gt;&lt;/foreign-keys&gt;&lt;ref-type name="Journal Article"&gt;17&lt;/ref-type&gt;&lt;contributors&gt;&lt;authors&gt;&lt;author&gt;Castellanos-Ryan, Natalie&lt;/author&gt;&lt;author&gt;Pingault, Jean-Baptiste&lt;/author&gt;&lt;author&gt;Parent, Sophie&lt;/author&gt;&lt;author&gt;Vitaro, Frank&lt;/author&gt;&lt;author&gt;Tremblay, Richard E&lt;/author&gt;&lt;author&gt;Seguin, Jean R&lt;/author&gt;&lt;/authors&gt;&lt;/contributors&gt;&lt;titles&gt;&lt;title&gt;Adolescent cannabis use, change in neurocognitive function, and high-school graduation: A longitudinal study from early adolescence to young adulthood&lt;/title&gt;&lt;secondary-title&gt;Development and psychopathology&lt;/secondary-title&gt;&lt;/titles&gt;&lt;periodical&gt;&lt;full-title&gt;Development and psychopathology&lt;/full-title&gt;&lt;/periodical&gt;&lt;pages&gt;1253&lt;/pages&gt;&lt;volume&gt;29&lt;/volume&gt;&lt;number&gt;4&lt;/number&gt;&lt;dates&gt;&lt;year&gt;2017&lt;/year&gt;&lt;/dates&gt;&lt;urls&gt;&lt;/urls&gt;&lt;/record&gt;&lt;/Cite&gt;&lt;/EndNote&gt;</w:instrText>
            </w:r>
            <w:r w:rsidRPr="000E4070">
              <w:fldChar w:fldCharType="separate"/>
            </w:r>
            <w:r w:rsidRPr="000E4070">
              <w:rPr>
                <w:noProof/>
              </w:rPr>
              <w:t>(Castellanos-Ryan et al., 2017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4A88ADE7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78845553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07CA4C43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76DC6A99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00F25BA2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6CB206A1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04B531D9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36460B4E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382C6F07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1BAC2228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9</w:t>
            </w:r>
          </w:p>
        </w:tc>
      </w:tr>
      <w:tr w:rsidR="00F422DF" w:rsidRPr="000E4070" w14:paraId="47CF186F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6744BAB6" w14:textId="77777777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 w:rsidRPr="000E4070">
              <w:instrText xml:space="preserve"> ADDIN EN.CITE &lt;EndNote&gt;&lt;Cite&gt;&lt;Author&gt;Cousijn&lt;/Author&gt;&lt;Year&gt;2014&lt;/Year&gt;&lt;RecNum&gt;588&lt;/RecNum&gt;&lt;DisplayText&gt;(Cousijn et al., 2014)&lt;/DisplayText&gt;&lt;record&gt;&lt;rec-number&gt;588&lt;/rec-number&gt;&lt;foreign-keys&gt;&lt;key app="EN" db-id="9pdrsed28fwdx4e9zx3559rifvsaw9dr9fex" timestamp="1604950727"&gt;588&lt;/key&gt;&lt;/foreign-keys&gt;&lt;ref-type name="Journal Article"&gt;17&lt;/ref-type&gt;&lt;contributors&gt;&lt;authors&gt;&lt;author&gt;Cousijn, Janna&lt;/author&gt;&lt;author&gt;Wiers, Reinout W&lt;/author&gt;&lt;author&gt;Ridderinkhof, K Richard&lt;/author&gt;&lt;author&gt;van den Brink, Wim&lt;/author&gt;&lt;author&gt;Veltman, Dick J&lt;/author&gt;&lt;author&gt;Goudriaan, Anna E&lt;/author&gt;&lt;/authors&gt;&lt;/contributors&gt;&lt;titles&gt;&lt;title&gt;Effect of baseline cannabis use and working‐memory network function on changes in cannabis use in heavy cannabis users: a prospective fMRI study&lt;/title&gt;&lt;secondary-title&gt;Human brain mapping&lt;/secondary-title&gt;&lt;/titles&gt;&lt;periodical&gt;&lt;full-title&gt;Human brain mapping&lt;/full-title&gt;&lt;/periodical&gt;&lt;pages&gt;2470-2482&lt;/pages&gt;&lt;volume&gt;35&lt;/volume&gt;&lt;number&gt;5&lt;/number&gt;&lt;dates&gt;&lt;year&gt;2014&lt;/year&gt;&lt;/dates&gt;&lt;isbn&gt;1065-9471&lt;/isbn&gt;&lt;urls&gt;&lt;/urls&gt;&lt;/record&gt;&lt;/Cite&gt;&lt;/EndNote&gt;</w:instrText>
            </w:r>
            <w:r w:rsidRPr="000E4070">
              <w:fldChar w:fldCharType="separate"/>
            </w:r>
            <w:r w:rsidRPr="000E4070">
              <w:rPr>
                <w:noProof/>
              </w:rPr>
              <w:t>(Cousijn et al., 2014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52BBCBA8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1" w:type="dxa"/>
          </w:tcPr>
          <w:p w14:paraId="0980C952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2CB807BC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2B0D92F0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42CABA48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2" w:type="dxa"/>
          </w:tcPr>
          <w:p w14:paraId="765945BA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59D4EE26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81" w:type="dxa"/>
          </w:tcPr>
          <w:p w14:paraId="58C11220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01E14C2A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3B33A85F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6</w:t>
            </w:r>
          </w:p>
        </w:tc>
      </w:tr>
      <w:tr w:rsidR="00F422DF" w:rsidRPr="000E4070" w14:paraId="2E962353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6EE93596" w14:textId="6F4CB42C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 w:rsidR="00E5092C">
              <w:instrText xml:space="preserve"> ADDIN EN.CITE &lt;EndNote&gt;&lt;Cite&gt;&lt;Author&gt;Danielsson&lt;/Author&gt;&lt;Year&gt;2016&lt;/Year&gt;&lt;RecNum&gt;467&lt;/RecNum&gt;&lt;DisplayText&gt;(Danielsson et al., 2016)&lt;/DisplayText&gt;&lt;record&gt;&lt;rec-number&gt;467&lt;/rec-number&gt;&lt;foreign-keys&gt;&lt;key app="EN" db-id="9pdrsed28fwdx4e9zx3559rifvsaw9dr9fex" timestamp="1603760618"&gt;467&lt;/key&gt;&lt;/foreign-keys&gt;&lt;ref-type name="Journal Article"&gt;17&lt;/ref-type&gt;&lt;contributors&gt;&lt;authors&gt;&lt;author&gt;Danielsson, Anna-Karin&lt;/author&gt;&lt;author&gt;Lundin, Andreas&lt;/author&gt;&lt;author&gt;Agardh, Emilie&lt;/author&gt;&lt;author&gt;Allebeck, Peter&lt;/author&gt;&lt;author&gt;Forsell, Yvonne&lt;/author&gt;&lt;/authors&gt;&lt;/contributors&gt;&lt;titles&gt;&lt;title&gt;Cannabis use, depression and anxiety: A 3-year prospective population-based study&lt;/title&gt;&lt;secondary-title&gt;Journal of affective disorders&lt;/secondary-title&gt;&lt;/titles&gt;&lt;periodical&gt;&lt;full-title&gt;Journal of affective disorders&lt;/full-title&gt;&lt;/periodical&gt;&lt;pages&gt;103-108&lt;/pages&gt;&lt;volume&gt;193&lt;/volume&gt;&lt;dates&gt;&lt;year&gt;2016&lt;/year&gt;&lt;/dates&gt;&lt;isbn&gt;0165-0327&lt;/isbn&gt;&lt;urls&gt;&lt;/urls&gt;&lt;/record&gt;&lt;/Cite&gt;&lt;/EndNote&gt;</w:instrText>
            </w:r>
            <w:r w:rsidRPr="000E4070">
              <w:fldChar w:fldCharType="separate"/>
            </w:r>
            <w:r w:rsidR="00E5092C">
              <w:rPr>
                <w:noProof/>
              </w:rPr>
              <w:t>(Danielsson et al., 2016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03B99E7A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03015FDA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66C6E424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3" w:type="dxa"/>
          </w:tcPr>
          <w:p w14:paraId="772B30E3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1" w:type="dxa"/>
          </w:tcPr>
          <w:p w14:paraId="4EFF7651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396AD306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522E5F9A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81" w:type="dxa"/>
          </w:tcPr>
          <w:p w14:paraId="5816694A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6ED22D9F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102D22A1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6</w:t>
            </w:r>
          </w:p>
        </w:tc>
      </w:tr>
      <w:tr w:rsidR="00F422DF" w:rsidRPr="000E4070" w14:paraId="01BB8E51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50D600C4" w14:textId="77777777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 w:rsidRPr="000E4070">
              <w:instrText xml:space="preserve"> ADDIN EN.CITE &lt;EndNote&gt;&lt;Cite&gt;&lt;Author&gt;Degenhardt&lt;/Author&gt;&lt;Year&gt;2013&lt;/Year&gt;&lt;RecNum&gt;471&lt;/RecNum&gt;&lt;DisplayText&gt;(Degenhardt et al., 2013)&lt;/DisplayText&gt;&lt;record&gt;&lt;rec-number&gt;471&lt;/rec-number&gt;&lt;foreign-keys&gt;&lt;key app="EN" db-id="9pdrsed28fwdx4e9zx3559rifvsaw9dr9fex" timestamp="1603760791"&gt;471&lt;/key&gt;&lt;/foreign-keys&gt;&lt;ref-type name="Journal Article"&gt;17&lt;/ref-type&gt;&lt;contributors&gt;&lt;authors&gt;&lt;author&gt;Degenhardt, Louisa&lt;/author&gt;&lt;author&gt;Coffey, Carolyn&lt;/author&gt;&lt;author&gt;Romaniuk, Helena&lt;/author&gt;&lt;author&gt;Swift, Wendy&lt;/author&gt;&lt;author&gt;Carlin, John B&lt;/author&gt;&lt;author&gt;Hall, Wayne D&lt;/author&gt;&lt;author&gt;Patton, George C&lt;/author&gt;&lt;/authors&gt;&lt;/contributors&gt;&lt;titles&gt;&lt;title&gt;The persistence of the association between adolescent cannabis use and common mental disorders into young adulthood&lt;/title&gt;&lt;secondary-title&gt;Addiction&lt;/secondary-title&gt;&lt;/titles&gt;&lt;periodical&gt;&lt;full-title&gt;Addiction&lt;/full-title&gt;&lt;/periodical&gt;&lt;pages&gt;124-133&lt;/pages&gt;&lt;volume&gt;108&lt;/volume&gt;&lt;number&gt;1&lt;/number&gt;&lt;dates&gt;&lt;year&gt;2013&lt;/year&gt;&lt;/dates&gt;&lt;isbn&gt;0965-2140&lt;/isbn&gt;&lt;urls&gt;&lt;/urls&gt;&lt;/record&gt;&lt;/Cite&gt;&lt;/EndNote&gt;</w:instrText>
            </w:r>
            <w:r w:rsidRPr="000E4070">
              <w:fldChar w:fldCharType="separate"/>
            </w:r>
            <w:r w:rsidRPr="000E4070">
              <w:rPr>
                <w:noProof/>
              </w:rPr>
              <w:t>(Degenhardt et al., 2013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3CE84255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35459CA2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4A96BFF4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144EC9F6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2DA69F6F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6C3F4096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519D9D79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26AF02DA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230D1B25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48D72BE3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9</w:t>
            </w:r>
          </w:p>
        </w:tc>
      </w:tr>
      <w:tr w:rsidR="00F422DF" w:rsidRPr="000E4070" w14:paraId="3B54F6F6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134F6DA7" w14:textId="77777777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 w:rsidRPr="000E4070">
              <w:instrText xml:space="preserve"> ADDIN EN.CITE &lt;EndNote&gt;&lt;Cite&gt;&lt;Author&gt;Despina&lt;/Author&gt;&lt;Year&gt;2020&lt;/Year&gt;&lt;RecNum&gt;460&lt;/RecNum&gt;&lt;DisplayText&gt;(Despina et al., 2020)&lt;/DisplayText&gt;&lt;record&gt;&lt;rec-number&gt;460&lt;/rec-number&gt;&lt;foreign-keys&gt;&lt;key app="EN" db-id="9pdrsed28fwdx4e9zx3559rifvsaw9dr9fex" timestamp="1603760178"&gt;460&lt;/key&gt;&lt;/foreign-keys&gt;&lt;ref-type name="Journal Article"&gt;17&lt;/ref-type&gt;&lt;contributors&gt;&lt;authors&gt;&lt;author&gt;Despina, Bolanis&lt;/author&gt;&lt;author&gt;Massimiliano, Orri&lt;/author&gt;&lt;author&gt;Natalie, Castellanos-Ryan&lt;/author&gt;&lt;author&gt;Johanne, Renaud&lt;/author&gt;&lt;author&gt;Tina, Montreuil&lt;/author&gt;&lt;author&gt;Michel, Boivin&lt;/author&gt;&lt;author&gt;Frank, Vitaro&lt;/author&gt;&lt;author&gt;Tremblay, Richard E&lt;/author&gt;&lt;author&gt;Gustavo, Turecki&lt;/author&gt;&lt;author&gt;Côté, M Sylvana&lt;/author&gt;&lt;/authors&gt;&lt;/contributors&gt;&lt;titles&gt;&lt;title&gt;Cannabis use, depression and suicidal ideation in adolescence: direction of associations in a population based cohort&lt;/title&gt;&lt;secondary-title&gt;Journal of Affective Disorders&lt;/secondary-title&gt;&lt;/titles&gt;&lt;periodical&gt;&lt;full-title&gt;Journal of affective disorders&lt;/full-title&gt;&lt;/periodical&gt;&lt;dates&gt;&lt;year&gt;2020&lt;/year&gt;&lt;/dates&gt;&lt;isbn&gt;0165-0327&lt;/isbn&gt;&lt;urls&gt;&lt;/urls&gt;&lt;/record&gt;&lt;/Cite&gt;&lt;/EndNote&gt;</w:instrText>
            </w:r>
            <w:r w:rsidRPr="000E4070">
              <w:fldChar w:fldCharType="separate"/>
            </w:r>
            <w:r w:rsidRPr="000E4070">
              <w:rPr>
                <w:noProof/>
              </w:rPr>
              <w:t>(Despina et al., 2020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692E6A4C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34B0D328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7EA16E6F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12168E6A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0662362D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00C522A2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25CE62DE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79B39319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791F111D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37E084D7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9</w:t>
            </w:r>
          </w:p>
        </w:tc>
      </w:tr>
      <w:tr w:rsidR="00F422DF" w:rsidRPr="000E4070" w14:paraId="1E41C670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45930073" w14:textId="77777777" w:rsidR="00F422DF" w:rsidRPr="000E4070" w:rsidRDefault="00F422DF" w:rsidP="00F422DF">
            <w:pPr>
              <w:jc w:val="center"/>
            </w:pPr>
            <w:r w:rsidRPr="000E4070">
              <w:t>(</w:t>
            </w:r>
            <w:r w:rsidRPr="000E4070">
              <w:rPr>
                <w:noProof/>
              </w:rPr>
              <w:t>Dougherty et al., 2013)</w:t>
            </w:r>
          </w:p>
        </w:tc>
        <w:tc>
          <w:tcPr>
            <w:tcW w:w="661" w:type="dxa"/>
          </w:tcPr>
          <w:p w14:paraId="338527C0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1652C0C7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7FBA4577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2807E8C2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52791E23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2" w:type="dxa"/>
          </w:tcPr>
          <w:p w14:paraId="0B85FF62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2EA2FDD6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3DF0CD2A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59FB969A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23CD83B0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8</w:t>
            </w:r>
          </w:p>
        </w:tc>
      </w:tr>
      <w:tr w:rsidR="00F422DF" w:rsidRPr="000E4070" w14:paraId="4128CC6B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5C6685CF" w14:textId="77777777" w:rsidR="00F422DF" w:rsidRPr="000E4070" w:rsidRDefault="00F422DF" w:rsidP="00F422DF">
            <w:pPr>
              <w:jc w:val="center"/>
            </w:pPr>
            <w:r w:rsidRPr="000E4070">
              <w:lastRenderedPageBreak/>
              <w:fldChar w:fldCharType="begin"/>
            </w:r>
            <w:r w:rsidRPr="000E4070">
              <w:instrText xml:space="preserve"> ADDIN EN.CITE &lt;EndNote&gt;&lt;Cite&gt;&lt;Author&gt;Duperrouzel&lt;/Author&gt;&lt;Year&gt;2018&lt;/Year&gt;&lt;RecNum&gt;450&lt;/RecNum&gt;&lt;DisplayText&gt;(Duperrouzel et al., 2018)&lt;/DisplayText&gt;&lt;record&gt;&lt;rec-number&gt;450&lt;/rec-number&gt;&lt;foreign-keys&gt;&lt;key app="EN" db-id="9pdrsed28fwdx4e9zx3559rifvsaw9dr9fex" timestamp="1603759262"&gt;450&lt;/key&gt;&lt;/foreign-keys&gt;&lt;ref-type name="Journal Article"&gt;17&lt;/ref-type&gt;&lt;contributors&gt;&lt;authors&gt;&lt;author&gt;Duperrouzel, Jacqueline&lt;/author&gt;&lt;author&gt;Hawes, Samuel W&lt;/author&gt;&lt;author&gt;Lopez-Quintero, Catalina&lt;/author&gt;&lt;author&gt;Pacheco-Colón, Ileana&lt;/author&gt;&lt;author&gt;Comer, Jonathan&lt;/author&gt;&lt;author&gt;Gonzalez, Raul&lt;/author&gt;&lt;/authors&gt;&lt;/contributors&gt;&lt;titles&gt;&lt;title&gt;The association between adolescent cannabis use and anxiety: a parallel process analysis&lt;/title&gt;&lt;secondary-title&gt;Addictive behaviors&lt;/secondary-title&gt;&lt;/titles&gt;&lt;periodical&gt;&lt;full-title&gt;Addictive Behaviors&lt;/full-title&gt;&lt;/periodical&gt;&lt;pages&gt;107-113&lt;/pages&gt;&lt;volume&gt;78&lt;/volume&gt;&lt;dates&gt;&lt;year&gt;2018&lt;/year&gt;&lt;/dates&gt;&lt;isbn&gt;0306-4603&lt;/isbn&gt;&lt;urls&gt;&lt;/urls&gt;&lt;/record&gt;&lt;/Cite&gt;&lt;/EndNote&gt;</w:instrText>
            </w:r>
            <w:r w:rsidRPr="000E4070">
              <w:fldChar w:fldCharType="separate"/>
            </w:r>
            <w:r w:rsidRPr="000E4070">
              <w:rPr>
                <w:noProof/>
              </w:rPr>
              <w:t>(Duperrouzel et al., 2018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64284F35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79738B80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60BBB93D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1CBE5039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</w:p>
        </w:tc>
        <w:tc>
          <w:tcPr>
            <w:tcW w:w="1411" w:type="dxa"/>
          </w:tcPr>
          <w:p w14:paraId="4C18663C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5F16E93B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0CFE69AF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</w:p>
        </w:tc>
        <w:tc>
          <w:tcPr>
            <w:tcW w:w="881" w:type="dxa"/>
          </w:tcPr>
          <w:p w14:paraId="17290B9C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</w:p>
        </w:tc>
        <w:tc>
          <w:tcPr>
            <w:tcW w:w="882" w:type="dxa"/>
          </w:tcPr>
          <w:p w14:paraId="1CAF1985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0472BF7D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6</w:t>
            </w:r>
          </w:p>
        </w:tc>
      </w:tr>
      <w:tr w:rsidR="00F422DF" w:rsidRPr="000E4070" w14:paraId="4A8266E0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5536EC94" w14:textId="77777777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 w:rsidRPr="000E4070">
              <w:instrText xml:space="preserve"> ADDIN EN.CITE &lt;EndNote&gt;&lt;Cite&gt;&lt;Author&gt;Epstein&lt;/Author&gt;&lt;Year&gt;2015&lt;/Year&gt;&lt;RecNum&gt;439&lt;/RecNum&gt;&lt;DisplayText&gt;(Epstein et al., 2015)&lt;/DisplayText&gt;&lt;record&gt;&lt;rec-number&gt;439&lt;/rec-number&gt;&lt;foreign-keys&gt;&lt;key app="EN" db-id="9pdrsed28fwdx4e9zx3559rifvsaw9dr9fex" timestamp="1603750759"&gt;439&lt;/key&gt;&lt;/foreign-keys&gt;&lt;ref-type name="Journal Article"&gt;17&lt;/ref-type&gt;&lt;contributors&gt;&lt;authors&gt;&lt;author&gt;Epstein, Marina&lt;/author&gt;&lt;author&gt;Hill, Karl G&lt;/author&gt;&lt;author&gt;Nevell, Alyssa M&lt;/author&gt;&lt;author&gt;Guttmannova, Katarina&lt;/author&gt;&lt;author&gt;Bailey, Jennifer A&lt;/author&gt;&lt;author&gt;Abbott, Robert D&lt;/author&gt;&lt;author&gt;Kosterman, Rick&lt;/author&gt;&lt;author&gt;Hawkins, J David&lt;/author&gt;&lt;/authors&gt;&lt;/contributors&gt;&lt;titles&gt;&lt;title&gt;Trajectories of marijuana use from adolescence into adulthood: environmental and individual correlates&lt;/title&gt;&lt;secondary-title&gt;Developmental psychology&lt;/secondary-title&gt;&lt;/titles&gt;&lt;periodical&gt;&lt;full-title&gt;Developmental psychology&lt;/full-title&gt;&lt;/periodical&gt;&lt;pages&gt;1650&lt;/pages&gt;&lt;volume&gt;51&lt;/volume&gt;&lt;number&gt;11&lt;/number&gt;&lt;dates&gt;&lt;year&gt;2015&lt;/year&gt;&lt;/dates&gt;&lt;isbn&gt;1939-0599&lt;/isbn&gt;&lt;urls&gt;&lt;/urls&gt;&lt;/record&gt;&lt;/Cite&gt;&lt;/EndNote&gt;</w:instrText>
            </w:r>
            <w:r w:rsidRPr="000E4070">
              <w:fldChar w:fldCharType="separate"/>
            </w:r>
            <w:r w:rsidRPr="000E4070">
              <w:rPr>
                <w:noProof/>
              </w:rPr>
              <w:t>(Epstein et al., 2015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371EBD16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3148CE3C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511C9416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3" w:type="dxa"/>
          </w:tcPr>
          <w:p w14:paraId="5069E3FC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1" w:type="dxa"/>
          </w:tcPr>
          <w:p w14:paraId="095C2C24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2" w:type="dxa"/>
          </w:tcPr>
          <w:p w14:paraId="301622A4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5C3BC4F1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7BFF49CF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0BBF787F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4B7E6200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6</w:t>
            </w:r>
          </w:p>
        </w:tc>
      </w:tr>
      <w:tr w:rsidR="00F422DF" w:rsidRPr="000E4070" w14:paraId="5BC6924F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07B18728" w14:textId="77777777" w:rsidR="00F422DF" w:rsidRPr="000E4070" w:rsidRDefault="00F422DF" w:rsidP="00F422DF">
            <w:pPr>
              <w:jc w:val="center"/>
            </w:pPr>
            <w:r w:rsidRPr="000E4070">
              <w:t>(Feingold et al., 2015)</w:t>
            </w:r>
            <w:r w:rsidRPr="000E4070">
              <w:fldChar w:fldCharType="begin">
                <w:fldData xml:space="preserve">PEVuZE5vdGU+PENpdGUgSGlkZGVuPSIxIj48QXV0aG9yPkZlaW5nb2xkPC9BdXRob3I+PFllYXI+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</w:fldData>
              </w:fldChar>
            </w:r>
            <w:r w:rsidRPr="000E4070">
              <w:instrText xml:space="preserve"> ADDIN EN.CITE </w:instrText>
            </w:r>
            <w:r w:rsidRPr="000E4070">
              <w:fldChar w:fldCharType="begin">
                <w:fldData xml:space="preserve">PEVuZE5vdGU+PENpdGUgSGlkZGVuPSIxIj48QXV0aG9yPkZlaW5nb2xkPC9BdXRob3I+PFllYXI+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</w:fldData>
              </w:fldChar>
            </w:r>
            <w:r w:rsidRPr="000E4070">
              <w:instrText xml:space="preserve"> ADDIN EN.CITE.DATA </w:instrText>
            </w:r>
            <w:r w:rsidRPr="000E4070">
              <w:fldChar w:fldCharType="end"/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409AAC99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08DC43B9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051ED765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0B39E03D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1" w:type="dxa"/>
          </w:tcPr>
          <w:p w14:paraId="465C2D85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594B2B58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33CABB9E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038C5E6A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3B0EBCF5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3F73E28A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8</w:t>
            </w:r>
          </w:p>
        </w:tc>
      </w:tr>
      <w:tr w:rsidR="00F422DF" w:rsidRPr="000E4070" w14:paraId="1459F330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6BE7DA28" w14:textId="77777777" w:rsidR="00F422DF" w:rsidRPr="000E4070" w:rsidRDefault="00F422DF" w:rsidP="00F422DF">
            <w:pPr>
              <w:jc w:val="center"/>
            </w:pPr>
            <w:r w:rsidRPr="000E4070">
              <w:t>(Feingold et al., 2016)</w:t>
            </w:r>
            <w:r w:rsidRPr="000E4070">
              <w:fldChar w:fldCharType="begin"/>
            </w:r>
            <w:r w:rsidRPr="000E4070">
              <w:instrText xml:space="preserve"> ADDIN EN.CITE &lt;EndNote&gt;&lt;Cite Hidden="1"&gt;&lt;Author&gt;Feingold&lt;/Author&gt;&lt;Year&gt;2016&lt;/Year&gt;&lt;RecNum&gt;464&lt;/RecNum&gt;&lt;record&gt;&lt;rec-number&gt;464&lt;/rec-number&gt;&lt;foreign-keys&gt;&lt;key app="EN" db-id="9pdrsed28fwdx4e9zx3559rifvsaw9dr9fex" timestamp="1603760472"&gt;464&lt;/key&gt;&lt;/foreign-keys&gt;&lt;ref-type name="Journal Article"&gt;17&lt;/ref-type&gt;&lt;contributors&gt;&lt;authors&gt;&lt;author&gt;Feingold, Daniel&lt;/author&gt;&lt;author&gt;Weiser, Mark&lt;/author&gt;&lt;author&gt;Rehm, Jürgen&lt;/author&gt;&lt;author&gt;Lev-Ran, Shaul&lt;/author&gt;&lt;/authors&gt;&lt;/contributors&gt;&lt;titles&gt;&lt;title&gt;The association between cannabis use and anxiety disorders: results from a population-based representative sample&lt;/title&gt;&lt;secondary-title&gt;European Neuropsychopharmacology&lt;/secondary-title&gt;&lt;/titles&gt;&lt;periodical&gt;&lt;full-title&gt;European Neuropsychopharmacology&lt;/full-title&gt;&lt;/periodical&gt;&lt;pages&gt;493-505&lt;/pages&gt;&lt;volume&gt;26&lt;/volume&gt;&lt;number&gt;3&lt;/number&gt;&lt;dates&gt;&lt;year&gt;2016&lt;/year&gt;&lt;/dates&gt;&lt;isbn&gt;0924-977X&lt;/isbn&gt;&lt;urls&gt;&lt;/urls&gt;&lt;/record&gt;&lt;/Cite&gt;&lt;/EndNote&gt;</w:instrTex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38A91B3B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4A867316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22F9E5DD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67F42513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1" w:type="dxa"/>
          </w:tcPr>
          <w:p w14:paraId="1C3F4948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42EB20E7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515A1E46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094853E7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36C76AAF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1B548408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8</w:t>
            </w:r>
          </w:p>
        </w:tc>
      </w:tr>
      <w:tr w:rsidR="00F422DF" w:rsidRPr="000E4070" w14:paraId="0967CD95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59D32877" w14:textId="77777777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 w:rsidRPr="000E4070">
              <w:instrText xml:space="preserve"> ADDIN EN.CITE &lt;EndNote&gt;&lt;Cite&gt;&lt;Author&gt;Ferdinand&lt;/Author&gt;&lt;Year&gt;2005&lt;/Year&gt;&lt;RecNum&gt;490&lt;/RecNum&gt;&lt;DisplayText&gt;(Ferdinand et al., 2005)&lt;/DisplayText&gt;&lt;record&gt;&lt;rec-number&gt;490&lt;/rec-number&gt;&lt;foreign-keys&gt;&lt;key app="EN" db-id="9pdrsed28fwdx4e9zx3559rifvsaw9dr9fex" timestamp="1603765826"&gt;490&lt;/key&gt;&lt;/foreign-keys&gt;&lt;ref-type name="Journal Article"&gt;17&lt;/ref-type&gt;&lt;contributors&gt;&lt;authors&gt;&lt;author&gt;Ferdinand, Robert F&lt;/author&gt;&lt;author&gt;Sondeijker, Frouke&lt;/author&gt;&lt;author&gt;Van Der Ende, Jan&lt;/author&gt;&lt;author&gt;Selten, Jean‐Paul&lt;/author&gt;&lt;author&gt;Huizink, Anja&lt;/author&gt;&lt;author&gt;Verhulst, Frank C&lt;/author&gt;&lt;/authors&gt;&lt;/contributors&gt;&lt;titles&gt;&lt;title&gt;Cannabis use predicts future psychotic symptoms, and vice versa&lt;/title&gt;&lt;secondary-title&gt;Addiction&lt;/secondary-title&gt;&lt;/titles&gt;&lt;periodical&gt;&lt;full-title&gt;Addiction&lt;/full-title&gt;&lt;/periodical&gt;&lt;pages&gt;612-618&lt;/pages&gt;&lt;volume&gt;100&lt;/volume&gt;&lt;number&gt;5&lt;/number&gt;&lt;dates&gt;&lt;year&gt;2005&lt;/year&gt;&lt;/dates&gt;&lt;isbn&gt;0965-2140&lt;/isbn&gt;&lt;urls&gt;&lt;/urls&gt;&lt;/record&gt;&lt;/Cite&gt;&lt;/EndNote&gt;</w:instrText>
            </w:r>
            <w:r w:rsidRPr="000E4070">
              <w:fldChar w:fldCharType="separate"/>
            </w:r>
            <w:r w:rsidRPr="000E4070">
              <w:rPr>
                <w:noProof/>
              </w:rPr>
              <w:t>(Ferdinand et al., 2005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14C447A2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48FCC2A1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23C37DD8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1DBF9BC4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5AC76EF1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2" w:type="dxa"/>
          </w:tcPr>
          <w:p w14:paraId="2FF7EAFE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54FEEB23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528F87E3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675CF810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74A56D87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8</w:t>
            </w:r>
          </w:p>
        </w:tc>
      </w:tr>
      <w:tr w:rsidR="00F422DF" w:rsidRPr="000E4070" w14:paraId="127DD6CB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6E467237" w14:textId="1DF58F50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 w:rsidR="00E5092C">
              <w:instrText xml:space="preserve"> ADDIN EN.CITE &lt;EndNote&gt;&lt;Cite&gt;&lt;Author&gt;Fergusson&lt;/Author&gt;&lt;Year&gt;2005&lt;/Year&gt;&lt;RecNum&gt;487&lt;/RecNum&gt;&lt;DisplayText&gt;(Fergusson et al., 2005)&lt;/DisplayText&gt;&lt;record&gt;&lt;rec-number&gt;487&lt;/rec-number&gt;&lt;foreign-keys&gt;&lt;key app="EN" db-id="9pdrsed28fwdx4e9zx3559rifvsaw9dr9fex" timestamp="1603765601"&gt;487&lt;/key&gt;&lt;/foreign-keys&gt;&lt;ref-type name="Journal Article"&gt;17&lt;/ref-type&gt;&lt;contributors&gt;&lt;authors&gt;&lt;author&gt;Fergusson, David M&lt;/author&gt;&lt;author&gt;Horwood, L John&lt;/author&gt;&lt;author&gt;Ridder, Elizabeth M&lt;/author&gt;&lt;/authors&gt;&lt;/contributors&gt;&lt;titles&gt;&lt;title&gt;Tests of causal linkages between cannabis use and psychotic symptoms&lt;/title&gt;&lt;secondary-title&gt;Addiction&lt;/secondary-title&gt;&lt;/titles&gt;&lt;periodical&gt;&lt;full-title&gt;Addiction&lt;/full-title&gt;&lt;/periodical&gt;&lt;pages&gt;354-366&lt;/pages&gt;&lt;volume&gt;100&lt;/volume&gt;&lt;number&gt;3&lt;/number&gt;&lt;dates&gt;&lt;year&gt;2005&lt;/year&gt;&lt;/dates&gt;&lt;isbn&gt;0965-2140&lt;/isbn&gt;&lt;urls&gt;&lt;/urls&gt;&lt;/record&gt;&lt;/Cite&gt;&lt;/EndNote&gt;</w:instrText>
            </w:r>
            <w:r w:rsidRPr="000E4070">
              <w:fldChar w:fldCharType="separate"/>
            </w:r>
            <w:r w:rsidR="00E5092C">
              <w:rPr>
                <w:noProof/>
              </w:rPr>
              <w:t>(Fergusson et al., 2005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1F98A4D0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3DF78AB7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5C916F70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526CF72D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39534ADF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2" w:type="dxa"/>
          </w:tcPr>
          <w:p w14:paraId="4B6C1877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0CF363B3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70449507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121626EE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76E035D3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8</w:t>
            </w:r>
          </w:p>
        </w:tc>
      </w:tr>
      <w:tr w:rsidR="00F422DF" w:rsidRPr="000E4070" w14:paraId="7DD61BCB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00A5D608" w14:textId="77777777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 w:rsidRPr="000E4070">
              <w:instrText xml:space="preserve"> ADDIN EN.CITE &lt;EndNote&gt;&lt;Cite&gt;&lt;Author&gt;Fontes&lt;/Author&gt;&lt;Year&gt;2011&lt;/Year&gt;&lt;RecNum&gt;394&lt;/RecNum&gt;&lt;DisplayText&gt;(Fontes et al., 2011)&lt;/DisplayText&gt;&lt;record&gt;&lt;rec-number&gt;394&lt;/rec-number&gt;&lt;foreign-keys&gt;&lt;key app="EN" db-id="9pdrsed28fwdx4e9zx3559rifvsaw9dr9fex" timestamp="1603739200"&gt;394&lt;/key&gt;&lt;/foreign-keys&gt;&lt;ref-type name="Journal Article"&gt;17&lt;/ref-type&gt;&lt;contributors&gt;&lt;authors&gt;&lt;author&gt;Fontes, Maria Alice&lt;/author&gt;&lt;author&gt;Bolla, Karen I&lt;/author&gt;&lt;author&gt;Cunha, Paulo Jannuzzi&lt;/author&gt;&lt;author&gt;Almeida, Priscila Previato&lt;/author&gt;&lt;author&gt;Jungerman, Flavia&lt;/author&gt;&lt;author&gt;Laranjeira, Ronaldo Ramos&lt;/author&gt;&lt;author&gt;Bressan, Rodrigo A&lt;/author&gt;&lt;author&gt;Lacerda, Acioly LT&lt;/author&gt;&lt;/authors&gt;&lt;/contributors&gt;&lt;titles&gt;&lt;title&gt;Cannabis use before age 15 and subsequent executive functioning&lt;/title&gt;&lt;secondary-title&gt;The British Journal of Psychiatry&lt;/secondary-title&gt;&lt;/titles&gt;&lt;periodical&gt;&lt;full-title&gt;The British Journal of Psychiatry&lt;/full-title&gt;&lt;/periodical&gt;&lt;pages&gt;442-447&lt;/pages&gt;&lt;volume&gt;198&lt;/volume&gt;&lt;number&gt;6&lt;/number&gt;&lt;dates&gt;&lt;year&gt;2011&lt;/year&gt;&lt;/dates&gt;&lt;isbn&gt;0007-1250&lt;/isbn&gt;&lt;urls&gt;&lt;/urls&gt;&lt;/record&gt;&lt;/Cite&gt;&lt;/EndNote&gt;</w:instrText>
            </w:r>
            <w:r w:rsidRPr="000E4070">
              <w:fldChar w:fldCharType="separate"/>
            </w:r>
            <w:r w:rsidRPr="000E4070">
              <w:rPr>
                <w:noProof/>
              </w:rPr>
              <w:t>(Fontes et al., 2011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7510B1CB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1C819E21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339C0DDD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04CCA1C5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3966A4CF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2" w:type="dxa"/>
          </w:tcPr>
          <w:p w14:paraId="31CD736A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31D177A9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4BE8532E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2ACBDBD0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69BC74B4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8</w:t>
            </w:r>
          </w:p>
        </w:tc>
      </w:tr>
      <w:tr w:rsidR="00F422DF" w:rsidRPr="000E4070" w14:paraId="1D922DB6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19F524FF" w14:textId="00D4670C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 w:rsidR="00E5092C">
              <w:instrText xml:space="preserve"> ADDIN EN.CITE &lt;EndNote&gt;&lt;Cite&gt;&lt;Author&gt;Fridberg&lt;/Author&gt;&lt;Year&gt;2013&lt;/Year&gt;&lt;RecNum&gt;587&lt;/RecNum&gt;&lt;DisplayText&gt;(Fridberg et al., 2013)&lt;/DisplayText&gt;&lt;record&gt;&lt;rec-number&gt;587&lt;/rec-number&gt;&lt;foreign-keys&gt;&lt;key app="EN" db-id="9pdrsed28fwdx4e9zx3559rifvsaw9dr9fex" timestamp="1604946910"&gt;587&lt;/key&gt;&lt;/foreign-keys&gt;&lt;ref-type name="Journal Article"&gt;17&lt;/ref-type&gt;&lt;contributors&gt;&lt;authors&gt;&lt;author&gt;Fridberg, Daniel J&lt;/author&gt;&lt;author&gt;Skosnik, Patrick D&lt;/author&gt;&lt;author&gt;Hetrick, William P&lt;/author&gt;&lt;author&gt;O’Donnell, Brian F&lt;/author&gt;&lt;/authors&gt;&lt;/contributors&gt;&lt;titles&gt;&lt;title&gt;Neural correlates of performance monitoring in chronic cannabis users and cannabis-naive controls&lt;/title&gt;&lt;secondary-title&gt;Journal of Psychopharmacology&lt;/secondary-title&gt;&lt;/titles&gt;&lt;periodical&gt;&lt;full-title&gt;Journal of Psychopharmacology&lt;/full-title&gt;&lt;/periodical&gt;&lt;pages&gt;515-525&lt;/pages&gt;&lt;volume&gt;27&lt;/volume&gt;&lt;number&gt;6&lt;/number&gt;&lt;dates&gt;&lt;year&gt;2013&lt;/year&gt;&lt;/dates&gt;&lt;isbn&gt;0269-8811&lt;/isbn&gt;&lt;urls&gt;&lt;/urls&gt;&lt;/record&gt;&lt;/Cite&gt;&lt;/EndNote&gt;</w:instrText>
            </w:r>
            <w:r w:rsidRPr="000E4070">
              <w:fldChar w:fldCharType="separate"/>
            </w:r>
            <w:r w:rsidR="00E5092C">
              <w:rPr>
                <w:noProof/>
              </w:rPr>
              <w:t>(Fridberg et al., 2013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6C9913FD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47A0CA72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7E8342DD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0CA9151F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4D9BEB0D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2" w:type="dxa"/>
          </w:tcPr>
          <w:p w14:paraId="719532AD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03C618B4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61AE5C9F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7924388B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7D9A2534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8</w:t>
            </w:r>
          </w:p>
        </w:tc>
      </w:tr>
      <w:tr w:rsidR="00F422DF" w:rsidRPr="000E4070" w14:paraId="102AA1B8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0BF04F4D" w14:textId="77777777" w:rsidR="00F422DF" w:rsidRPr="000E4070" w:rsidRDefault="00F422DF" w:rsidP="00F422DF">
            <w:pPr>
              <w:jc w:val="center"/>
            </w:pPr>
            <w:r w:rsidRPr="000E4070">
              <w:t>(Gage et al., 2014)</w:t>
            </w:r>
            <w:r w:rsidRPr="000E4070">
              <w:fldChar w:fldCharType="begin"/>
            </w:r>
            <w:r w:rsidRPr="000E4070">
              <w:instrText xml:space="preserve"> ADDIN EN.CITE &lt;EndNote&gt;&lt;Cite Hidden="1"&gt;&lt;Author&gt;Gage&lt;/Author&gt;&lt;Year&gt;2014&lt;/Year&gt;&lt;RecNum&gt;497&lt;/RecNum&gt;&lt;record&gt;&lt;rec-number&gt;497&lt;/rec-number&gt;&lt;foreign-keys&gt;&lt;key app="EN" db-id="9pdrsed28fwdx4e9zx3559rifvsaw9dr9fex" timestamp="1603766226"&gt;497&lt;/key&gt;&lt;/foreign-keys&gt;&lt;ref-type name="Journal Article"&gt;17&lt;/ref-type&gt;&lt;contributors&gt;&lt;authors&gt;&lt;author&gt;Gage, SH&lt;/author&gt;&lt;author&gt;Hickman, M&lt;/author&gt;&lt;author&gt;Heron, J&lt;/author&gt;&lt;author&gt;Munafò, MR&lt;/author&gt;&lt;author&gt;Lewis, G&lt;/author&gt;&lt;author&gt;Macleod, J&lt;/author&gt;&lt;author&gt;Zammit, Stanley&lt;/author&gt;&lt;/authors&gt;&lt;/contributors&gt;&lt;titles&gt;&lt;title&gt;Associations of cannabis and cigarette use with psychotic experiences at age 18: findings from the Avon Longitudinal Study of Parents and Children&lt;/title&gt;&lt;secondary-title&gt;Psychological medicine&lt;/secondary-title&gt;&lt;/titles&gt;&lt;periodical&gt;&lt;full-title&gt;Psychological medicine&lt;/full-title&gt;&lt;/periodical&gt;&lt;pages&gt;3435-3444&lt;/pages&gt;&lt;volume&gt;44&lt;/volume&gt;&lt;number&gt;16&lt;/number&gt;&lt;dates&gt;&lt;year&gt;2014&lt;/year&gt;&lt;/dates&gt;&lt;isbn&gt;0033-2917&lt;/isbn&gt;&lt;urls&gt;&lt;/urls&gt;&lt;/record&gt;&lt;/Cite&gt;&lt;/EndNote&gt;</w:instrTex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1D1EE895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45CD6B07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748FCFA5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3" w:type="dxa"/>
          </w:tcPr>
          <w:p w14:paraId="4C1DE08E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313C8BEB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7AD07229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29B88D27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81" w:type="dxa"/>
          </w:tcPr>
          <w:p w14:paraId="280BC731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82" w:type="dxa"/>
          </w:tcPr>
          <w:p w14:paraId="66E57B37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0CB4D3B6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6</w:t>
            </w:r>
          </w:p>
        </w:tc>
      </w:tr>
      <w:tr w:rsidR="00F422DF" w:rsidRPr="000E4070" w14:paraId="7AAE7D7A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4E8AD6F3" w14:textId="77777777" w:rsidR="00F422DF" w:rsidRPr="000E4070" w:rsidRDefault="00F422DF" w:rsidP="00F422DF">
            <w:pPr>
              <w:jc w:val="center"/>
            </w:pPr>
            <w:r w:rsidRPr="000E4070">
              <w:t>(Gage et al., 2015)</w:t>
            </w:r>
            <w:r w:rsidRPr="000E4070">
              <w:fldChar w:fldCharType="begin"/>
            </w:r>
            <w:r w:rsidRPr="000E4070">
              <w:instrText xml:space="preserve"> ADDIN EN.CITE &lt;EndNote&gt;&lt;Cite Hidden="1"&gt;&lt;Author&gt;Gage&lt;/Author&gt;&lt;Year&gt;2015&lt;/Year&gt;&lt;RecNum&gt;468&lt;/RecNum&gt;&lt;record&gt;&lt;rec-number&gt;468&lt;/rec-number&gt;&lt;foreign-keys&gt;&lt;key app="EN" db-id="9pdrsed28fwdx4e9zx3559rifvsaw9dr9fex" timestamp="1603760672"&gt;468&lt;/key&gt;&lt;/foreign-keys&gt;&lt;ref-type name="Journal Article"&gt;17&lt;/ref-type&gt;&lt;contributors&gt;&lt;authors&gt;&lt;author&gt;Gage, Suzanne H&lt;/author&gt;&lt;author&gt;Hickman, Matthew&lt;/author&gt;&lt;author&gt;Heron, Jon&lt;/author&gt;&lt;author&gt;Munafò, Marcus R&lt;/author&gt;&lt;author&gt;Lewis, Glyn&lt;/author&gt;&lt;author&gt;Macleod, John&lt;/author&gt;&lt;author&gt;Zammit, Stanley&lt;/author&gt;&lt;/authors&gt;&lt;/contributors&gt;&lt;titles&gt;&lt;title&gt;Associations of cannabis and cigarette use with depression and anxiety at age 18: findings from the Avon Longitudinal Study of Parents and Children&lt;/title&gt;&lt;secondary-title&gt;PloS one&lt;/secondary-title&gt;&lt;/titles&gt;&lt;periodical&gt;&lt;full-title&gt;PloS one&lt;/full-title&gt;&lt;/periodical&gt;&lt;pages&gt;e0122896&lt;/pages&gt;&lt;volume&gt;10&lt;/volume&gt;&lt;number&gt;4&lt;/number&gt;&lt;dates&gt;&lt;year&gt;2015&lt;/year&gt;&lt;/dates&gt;&lt;isbn&gt;1932-6203&lt;/isbn&gt;&lt;urls&gt;&lt;/urls&gt;&lt;/record&gt;&lt;/Cite&gt;&lt;/EndNote&gt;</w:instrTex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3F651094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2339D19D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7C2B3153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3" w:type="dxa"/>
          </w:tcPr>
          <w:p w14:paraId="20102D53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27A7797C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5EEC4397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28E9E4E1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81" w:type="dxa"/>
          </w:tcPr>
          <w:p w14:paraId="2FFE4A3B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82" w:type="dxa"/>
          </w:tcPr>
          <w:p w14:paraId="49727FA4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489797FC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6</w:t>
            </w:r>
          </w:p>
        </w:tc>
      </w:tr>
      <w:tr w:rsidR="00F422DF" w:rsidRPr="000E4070" w14:paraId="59CB6CB9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1310B6D8" w14:textId="77777777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 w:rsidRPr="000E4070">
              <w:instrText xml:space="preserve"> ADDIN EN.CITE &lt;EndNote&gt;&lt;Cite&gt;&lt;Author&gt;Gonzalez&lt;/Author&gt;&lt;Year&gt;2012&lt;/Year&gt;&lt;RecNum&gt;373&lt;/RecNum&gt;&lt;DisplayText&gt;(Gonzalez et al., 2012)&lt;/DisplayText&gt;&lt;record&gt;&lt;rec-number&gt;373&lt;/rec-number&gt;&lt;foreign-keys&gt;&lt;key app="EN" db-id="9pdrsed28fwdx4e9zx3559rifvsaw9dr9fex" timestamp="1603739153"&gt;373&lt;/key&gt;&lt;/foreign-keys&gt;&lt;ref-type name="Journal Article"&gt;17&lt;/ref-type&gt;&lt;contributors&gt;&lt;authors&gt;&lt;author&gt;Gonzalez, Raul&lt;/author&gt;&lt;author&gt;Schuster, Randi Melissa&lt;/author&gt;&lt;author&gt;Mermelstein, Robin J&lt;/author&gt;&lt;author&gt;Vassileva, Jasmin&lt;/author&gt;&lt;author&gt;Martin, Eileen M&lt;/author&gt;&lt;author&gt;Diviak, Kathleen R&lt;/author&gt;&lt;/authors&gt;&lt;/contributors&gt;&lt;titles&gt;&lt;title&gt;Performance of young adult cannabis users on neurocognitive measures of impulsive behavior and their relationship to symptoms of cannabis use disorders&lt;/title&gt;&lt;secondary-title&gt;Journal of clinical and experimental neuropsychology&lt;/secondary-title&gt;&lt;/titles&gt;&lt;periodical&gt;&lt;full-title&gt;Journal of clinical and experimental neuropsychology&lt;/full-title&gt;&lt;/periodical&gt;&lt;pages&gt;962-976&lt;/pages&gt;&lt;volume&gt;34&lt;/volume&gt;&lt;number&gt;9&lt;/number&gt;&lt;dates&gt;&lt;year&gt;2012&lt;/year&gt;&lt;/dates&gt;&lt;isbn&gt;1380-3395&lt;/isbn&gt;&lt;urls&gt;&lt;/urls&gt;&lt;/record&gt;&lt;/Cite&gt;&lt;/EndNote&gt;</w:instrText>
            </w:r>
            <w:r w:rsidRPr="000E4070">
              <w:fldChar w:fldCharType="separate"/>
            </w:r>
            <w:r w:rsidRPr="000E4070">
              <w:rPr>
                <w:noProof/>
              </w:rPr>
              <w:t>(Gonzalez et al., 2012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03434A53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4786FB10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205A7566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3" w:type="dxa"/>
          </w:tcPr>
          <w:p w14:paraId="495699B4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1A536B74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2" w:type="dxa"/>
          </w:tcPr>
          <w:p w14:paraId="0D4E0B8C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061DBB80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3DAED579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774050BB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79660499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8</w:t>
            </w:r>
          </w:p>
        </w:tc>
      </w:tr>
      <w:tr w:rsidR="00F422DF" w:rsidRPr="000E4070" w14:paraId="724B9449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6C16DAE2" w14:textId="77777777" w:rsidR="00F422DF" w:rsidRPr="000E4070" w:rsidRDefault="00F422DF" w:rsidP="00F422DF">
            <w:pPr>
              <w:jc w:val="center"/>
            </w:pPr>
            <w:r w:rsidRPr="000E4070">
              <w:lastRenderedPageBreak/>
              <w:t>(Griffith-Lendering et al., 2013)</w:t>
            </w:r>
            <w:r w:rsidRPr="000E4070">
              <w:fldChar w:fldCharType="begin"/>
            </w:r>
            <w:r w:rsidRPr="000E4070">
              <w:instrText xml:space="preserve"> ADDIN EN.CITE &lt;EndNote&gt;&lt;Cite Hidden="1"&gt;&lt;Author&gt;Griffith-Lendering&lt;/Author&gt;&lt;Year&gt;2013&lt;/Year&gt;&lt;RecNum&gt;498&lt;/RecNum&gt;&lt;record&gt;&lt;rec-number&gt;498&lt;/rec-number&gt;&lt;foreign-keys&gt;&lt;key app="EN" db-id="9pdrsed28fwdx4e9zx3559rifvsaw9dr9fex" timestamp="1603766270"&gt;498&lt;/key&gt;&lt;/foreign-keys&gt;&lt;ref-type name="Journal Article"&gt;17&lt;/ref-type&gt;&lt;contributors&gt;&lt;authors&gt;&lt;author&gt;Griffith-Lendering, MF&lt;/author&gt;&lt;author&gt;Wigman, JT&lt;/author&gt;&lt;author&gt;Prince van Leeuwen, Andrea&lt;/author&gt;&lt;author&gt;Huijbregts, SC&lt;/author&gt;&lt;author&gt;Huizink, Anja C&lt;/author&gt;&lt;author&gt;Ormel, Johan&lt;/author&gt;&lt;author&gt;Verhulst, Frank C&lt;/author&gt;&lt;author&gt;van Os, Jim&lt;/author&gt;&lt;author&gt;Swaab, Hanna&lt;/author&gt;&lt;author&gt;Vollebergh, Wilma AM&lt;/author&gt;&lt;/authors&gt;&lt;/contributors&gt;&lt;titles&gt;&lt;title&gt;Cannabis use and vulnerability for psychosis in early adolescence–a TRAILS study&lt;/title&gt;&lt;secondary-title&gt;Addiction&lt;/secondary-title&gt;&lt;/titles&gt;&lt;periodical&gt;&lt;full-title&gt;Addiction&lt;/full-title&gt;&lt;/periodical&gt;&lt;pages&gt;733-740&lt;/pages&gt;&lt;volume&gt;108&lt;/volume&gt;&lt;number&gt;4&lt;/number&gt;&lt;dates&gt;&lt;year&gt;2013&lt;/year&gt;&lt;/dates&gt;&lt;isbn&gt;0965-2140&lt;/isbn&gt;&lt;urls&gt;&lt;/urls&gt;&lt;/record&gt;&lt;/Cite&gt;&lt;/EndNote&gt;</w:instrTex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43D7FC99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50025405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045E26E0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3" w:type="dxa"/>
          </w:tcPr>
          <w:p w14:paraId="2B0617CC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23CBBE55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5A5198D2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0760973F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1F96EF08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7C5CC0A6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0D5789BB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8</w:t>
            </w:r>
          </w:p>
        </w:tc>
      </w:tr>
      <w:tr w:rsidR="00F422DF" w:rsidRPr="000E4070" w14:paraId="26D84347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5884AE0D" w14:textId="5AEAEB9B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 w:rsidR="00E5092C">
              <w:instrText xml:space="preserve"> ADDIN EN.CITE &lt;EndNote&gt;&lt;Cite&gt;&lt;Author&gt;Griffith-Lendering&lt;/Author&gt;&lt;Year&gt;2011&lt;/Year&gt;&lt;RecNum&gt;473&lt;/RecNum&gt;&lt;DisplayText&gt;(MFH Griffith-Lendering et al., 2011)&lt;/DisplayText&gt;&lt;record&gt;&lt;rec-number&gt;473&lt;/rec-number&gt;&lt;foreign-keys&gt;&lt;key app="EN" db-id="9pdrsed28fwdx4e9zx3559rifvsaw9dr9fex" timestamp="1603761067"&gt;473&lt;/key&gt;&lt;/foreign-keys&gt;&lt;ref-type name="Journal Article"&gt;17&lt;/ref-type&gt;&lt;contributors&gt;&lt;authors&gt;&lt;author&gt;Griffith-Lendering, MFH&lt;/author&gt;&lt;author&gt;Huijbregts, Stephen CJ&lt;/author&gt;&lt;author&gt;Mooijaart, A&lt;/author&gt;&lt;author&gt;Vollebergh, WAM&lt;/author&gt;&lt;author&gt;Swaab, H&lt;/author&gt;&lt;/authors&gt;&lt;/contributors&gt;&lt;titles&gt;&lt;title&gt;Cannabis use and development of externalizing and internalizing behaviour problems in early adolescence: A TRAILS study&lt;/title&gt;&lt;secondary-title&gt;Drug and alcohol dependence&lt;/secondary-title&gt;&lt;/titles&gt;&lt;periodical&gt;&lt;full-title&gt;Drug and alcohol dependence&lt;/full-title&gt;&lt;/periodical&gt;&lt;pages&gt;11-17&lt;/pages&gt;&lt;volume&gt;116&lt;/volume&gt;&lt;number&gt;1-3&lt;/number&gt;&lt;dates&gt;&lt;year&gt;2011&lt;/year&gt;&lt;/dates&gt;&lt;isbn&gt;0376-8716&lt;/isbn&gt;&lt;urls&gt;&lt;/urls&gt;&lt;/record&gt;&lt;/Cite&gt;&lt;/EndNote&gt;</w:instrText>
            </w:r>
            <w:r w:rsidRPr="000E4070">
              <w:fldChar w:fldCharType="separate"/>
            </w:r>
            <w:r w:rsidR="00E5092C">
              <w:rPr>
                <w:noProof/>
              </w:rPr>
              <w:t>(MFH Griffith-Lendering et al., 2011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75161A89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6C04F699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15753D1A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3" w:type="dxa"/>
          </w:tcPr>
          <w:p w14:paraId="4DB5C91D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51F13FFD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2F30C0AD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7C5C78AC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028E57CC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29CAE395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6789A6FE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8</w:t>
            </w:r>
          </w:p>
        </w:tc>
      </w:tr>
      <w:tr w:rsidR="00F422DF" w:rsidRPr="000E4070" w14:paraId="662610F4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5199CEF0" w14:textId="42E09EE7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 w:rsidR="00E5092C">
              <w:instrText xml:space="preserve"> ADDIN EN.CITE &lt;EndNote&gt;&lt;Cite&gt;&lt;Author&gt;Gruber&lt;/Author&gt;&lt;Year&gt;2012&lt;/Year&gt;&lt;RecNum&gt;372&lt;/RecNum&gt;&lt;DisplayText&gt;(Gruber et al., 2012)&lt;/DisplayText&gt;&lt;record&gt;&lt;rec-number&gt;372&lt;/rec-number&gt;&lt;foreign-keys&gt;&lt;key app="EN" db-id="9pdrsed28fwdx4e9zx3559rifvsaw9dr9fex" timestamp="1603739151"&gt;372&lt;/key&gt;&lt;/foreign-keys&gt;&lt;ref-type name="Journal Article"&gt;17&lt;/ref-type&gt;&lt;contributors&gt;&lt;authors&gt;&lt;author&gt;Gruber, Staci A&lt;/author&gt;&lt;author&gt;Dahlgren, Mary Kathryn&lt;/author&gt;&lt;author&gt;Sagar, Kelly A&lt;/author&gt;&lt;author&gt;Gönenc, Atilla&lt;/author&gt;&lt;author&gt;Killgore, William DS&lt;/author&gt;&lt;/authors&gt;&lt;/contributors&gt;&lt;titles&gt;&lt;title&gt;Age of onset of marijuana use impacts inhibitory processing&lt;/title&gt;&lt;secondary-title&gt;Neuroscience letters&lt;/secondary-title&gt;&lt;/titles&gt;&lt;periodical&gt;&lt;full-title&gt;Neuroscience letters&lt;/full-title&gt;&lt;/periodical&gt;&lt;pages&gt;89-94&lt;/pages&gt;&lt;volume&gt;511&lt;/volume&gt;&lt;number&gt;2&lt;/number&gt;&lt;dates&gt;&lt;year&gt;2012&lt;/year&gt;&lt;/dates&gt;&lt;isbn&gt;0304-3940&lt;/isbn&gt;&lt;urls&gt;&lt;/urls&gt;&lt;/record&gt;&lt;/Cite&gt;&lt;/EndNote&gt;</w:instrText>
            </w:r>
            <w:r w:rsidRPr="000E4070">
              <w:fldChar w:fldCharType="separate"/>
            </w:r>
            <w:r w:rsidR="00E5092C">
              <w:rPr>
                <w:noProof/>
              </w:rPr>
              <w:t>(Gruber et al., 2012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14A4A65B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0B8EAA62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7B2B235A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40F824EA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0AACEA2C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2" w:type="dxa"/>
          </w:tcPr>
          <w:p w14:paraId="26A04033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6CCBB06D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5D3C45E0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6C517B03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0CE91DBA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8</w:t>
            </w:r>
          </w:p>
        </w:tc>
      </w:tr>
      <w:tr w:rsidR="00F422DF" w:rsidRPr="000E4070" w14:paraId="2B985DCF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5D655D2C" w14:textId="15F2E3A8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 w:rsidR="00E5092C">
              <w:instrText xml:space="preserve"> ADDIN EN.CITE &lt;EndNote&gt;&lt;Cite&gt;&lt;Author&gt;Gruber&lt;/Author&gt;&lt;Year&gt;2014&lt;/Year&gt;&lt;RecNum&gt;592&lt;/RecNum&gt;&lt;DisplayText&gt;(Gruber et al., 2014)&lt;/DisplayText&gt;&lt;record&gt;&lt;rec-number&gt;592&lt;/rec-number&gt;&lt;foreign-keys&gt;&lt;key app="EN" db-id="9pdrsed28fwdx4e9zx3559rifvsaw9dr9fex" timestamp="1604983327"&gt;592&lt;/key&gt;&lt;/foreign-keys&gt;&lt;ref-type name="Journal Article"&gt;17&lt;/ref-type&gt;&lt;contributors&gt;&lt;authors&gt;&lt;author&gt;Gruber, Staci A&lt;/author&gt;&lt;author&gt;Dahlgren, Mary Kathryn&lt;/author&gt;&lt;author&gt;Sagar, Kelly A&lt;/author&gt;&lt;author&gt;Gönenç, Atilla&lt;/author&gt;&lt;author&gt;Lukas, Scott E&lt;/author&gt;&lt;/authors&gt;&lt;/contributors&gt;&lt;titles&gt;&lt;title&gt;Worth the wait: effects of age of onset of marijuana use on white matter and impulsivity&lt;/title&gt;&lt;secondary-title&gt;Psychopharmacology&lt;/secondary-title&gt;&lt;/titles&gt;&lt;periodical&gt;&lt;full-title&gt;Psychopharmacology&lt;/full-title&gt;&lt;/periodical&gt;&lt;pages&gt;1455-1465&lt;/pages&gt;&lt;volume&gt;231&lt;/volume&gt;&lt;number&gt;8&lt;/number&gt;&lt;dates&gt;&lt;year&gt;2014&lt;/year&gt;&lt;/dates&gt;&lt;isbn&gt;0033-3158&lt;/isbn&gt;&lt;urls&gt;&lt;/urls&gt;&lt;/record&gt;&lt;/Cite&gt;&lt;/EndNote&gt;</w:instrText>
            </w:r>
            <w:r w:rsidRPr="000E4070">
              <w:fldChar w:fldCharType="separate"/>
            </w:r>
            <w:r w:rsidR="00E5092C">
              <w:rPr>
                <w:noProof/>
              </w:rPr>
              <w:t>(Gruber et al., 2014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14B4367B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609AC9D3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2D3D85E3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2C460DF6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16926E90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2" w:type="dxa"/>
          </w:tcPr>
          <w:p w14:paraId="0AA835C6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7223ADE4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5DD2F02C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0054BB01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4D96C1DF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8</w:t>
            </w:r>
          </w:p>
        </w:tc>
      </w:tr>
      <w:tr w:rsidR="00F422DF" w:rsidRPr="000E4070" w14:paraId="720356ED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0F538F3E" w14:textId="33BFBF88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 w:rsidR="00E5092C">
              <w:instrText xml:space="preserve"> ADDIN EN.CITE &lt;EndNote&gt;&lt;Cite&gt;&lt;Author&gt;Grunberg&lt;/Author&gt;&lt;Year&gt;2015&lt;/Year&gt;&lt;RecNum&gt;478&lt;/RecNum&gt;&lt;DisplayText&gt;(Grunberg et al., 2015)&lt;/DisplayText&gt;&lt;record&gt;&lt;rec-number&gt;478&lt;/rec-number&gt;&lt;foreign-keys&gt;&lt;key app="EN" db-id="9pdrsed28fwdx4e9zx3559rifvsaw9dr9fex" timestamp="1603761404"&gt;478&lt;/key&gt;&lt;/foreign-keys&gt;&lt;ref-type name="Journal Article"&gt;17&lt;/ref-type&gt;&lt;contributors&gt;&lt;authors&gt;&lt;author&gt;Grunberg, Victoria A&lt;/author&gt;&lt;author&gt;Cordova, Kismet A&lt;/author&gt;&lt;author&gt;Bidwell, L&lt;/author&gt;&lt;author&gt;Ito, Tiffany A&lt;/author&gt;&lt;/authors&gt;&lt;/contributors&gt;&lt;titles&gt;&lt;title&gt;Can marijuana make it better? Prospective effects of marijuana and temperament on risk for anxiety and depression&lt;/title&gt;&lt;secondary-title&gt;Psychology of Addictive Behaviors&lt;/secondary-title&gt;&lt;/titles&gt;&lt;periodical&gt;&lt;full-title&gt;Psychology of Addictive Behaviors&lt;/full-title&gt;&lt;/periodical&gt;&lt;pages&gt;590&lt;/pages&gt;&lt;volume&gt;29&lt;/volume&gt;&lt;number&gt;3&lt;/number&gt;&lt;dates&gt;&lt;year&gt;2015&lt;/year&gt;&lt;/dates&gt;&lt;isbn&gt;1939-1501&lt;/isbn&gt;&lt;urls&gt;&lt;/urls&gt;&lt;/record&gt;&lt;/Cite&gt;&lt;/EndNote&gt;</w:instrText>
            </w:r>
            <w:r w:rsidRPr="000E4070">
              <w:fldChar w:fldCharType="separate"/>
            </w:r>
            <w:r w:rsidR="00E5092C">
              <w:rPr>
                <w:noProof/>
              </w:rPr>
              <w:t>(Grunberg et al., 2015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13AAE41D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1DFDF4EB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32A9A0AE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30860DBA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21C95C3C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2" w:type="dxa"/>
          </w:tcPr>
          <w:p w14:paraId="44E41E19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80" w:type="dxa"/>
          </w:tcPr>
          <w:p w14:paraId="7E6376AD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81" w:type="dxa"/>
          </w:tcPr>
          <w:p w14:paraId="48CCC3A2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7279F032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4B009FE8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6</w:t>
            </w:r>
          </w:p>
        </w:tc>
      </w:tr>
      <w:tr w:rsidR="00F422DF" w:rsidRPr="000E4070" w14:paraId="3927970F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052AC587" w14:textId="6DA4428A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 w:rsidR="00E5092C">
              <w:instrText xml:space="preserve"> ADDIN EN.CITE &lt;EndNote&gt;&lt;Cite&gt;&lt;Author&gt;Harder&lt;/Author&gt;&lt;Year&gt;2006&lt;/Year&gt;&lt;RecNum&gt;462&lt;/RecNum&gt;&lt;DisplayText&gt;(Harder et al., 2006)&lt;/DisplayText&gt;&lt;record&gt;&lt;rec-number&gt;462&lt;/rec-number&gt;&lt;foreign-keys&gt;&lt;key app="EN" db-id="9pdrsed28fwdx4e9zx3559rifvsaw9dr9fex" timestamp="1603760385"&gt;462&lt;/key&gt;&lt;/foreign-keys&gt;&lt;ref-type name="Journal Article"&gt;17&lt;/ref-type&gt;&lt;contributors&gt;&lt;authors&gt;&lt;author&gt;Harder, Valerie S&lt;/author&gt;&lt;author&gt;Morral, Andrew R&lt;/author&gt;&lt;author&gt;Arkes, Jeremy&lt;/author&gt;&lt;/authors&gt;&lt;/contributors&gt;&lt;titles&gt;&lt;title&gt;Marijuana use and depression among adults: Testing for causal associations&lt;/title&gt;&lt;secondary-title&gt;Addiction&lt;/secondary-title&gt;&lt;/titles&gt;&lt;periodical&gt;&lt;full-title&gt;Addiction&lt;/full-title&gt;&lt;/periodical&gt;&lt;pages&gt;1463-1472&lt;/pages&gt;&lt;volume&gt;101&lt;/volume&gt;&lt;number&gt;10&lt;/number&gt;&lt;dates&gt;&lt;year&gt;2006&lt;/year&gt;&lt;/dates&gt;&lt;isbn&gt;0965-2140&lt;/isbn&gt;&lt;urls&gt;&lt;/urls&gt;&lt;/record&gt;&lt;/Cite&gt;&lt;/EndNote&gt;</w:instrText>
            </w:r>
            <w:r w:rsidRPr="000E4070">
              <w:fldChar w:fldCharType="separate"/>
            </w:r>
            <w:r w:rsidR="00E5092C">
              <w:rPr>
                <w:noProof/>
              </w:rPr>
              <w:t>(Harder et al., 2006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54E8703B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74267D5E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03A47B9C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5826B7E8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1" w:type="dxa"/>
          </w:tcPr>
          <w:p w14:paraId="606A2DE0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646EC81C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08FFBCEE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81" w:type="dxa"/>
          </w:tcPr>
          <w:p w14:paraId="55FFB95F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4E775338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52C05FCA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7</w:t>
            </w:r>
          </w:p>
        </w:tc>
      </w:tr>
      <w:tr w:rsidR="00F422DF" w:rsidRPr="000E4070" w14:paraId="61EE6511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3EDAE9A6" w14:textId="2C64DFEE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 w:rsidR="00E5092C">
              <w:instrText xml:space="preserve"> ADDIN EN.CITE &lt;EndNote&gt;&lt;Cite&gt;&lt;Author&gt;Hatchard&lt;/Author&gt;&lt;Year&gt;2014&lt;/Year&gt;&lt;RecNum&gt;407&lt;/RecNum&gt;&lt;DisplayText&gt;(Hatchard et al., 2014)&lt;/DisplayText&gt;&lt;record&gt;&lt;rec-number&gt;407&lt;/rec-number&gt;&lt;foreign-keys&gt;&lt;key app="EN" db-id="9pdrsed28fwdx4e9zx3559rifvsaw9dr9fex" timestamp="1603739230"&gt;407&lt;/key&gt;&lt;/foreign-keys&gt;&lt;ref-type name="Journal Article"&gt;17&lt;/ref-type&gt;&lt;contributors&gt;&lt;authors&gt;&lt;author&gt;Hatchard, T&lt;/author&gt;&lt;author&gt;Fried, PA&lt;/author&gt;&lt;author&gt;Hogan, MJ&lt;/author&gt;&lt;author&gt;Cameron, I&lt;/author&gt;&lt;author&gt;Smith, AM&lt;/author&gt;&lt;/authors&gt;&lt;/contributors&gt;&lt;titles&gt;&lt;title&gt;Marijuana use impacts cognitive interference: an fMRI investigation in young adults performing the counting Stroop task&lt;/title&gt;&lt;secondary-title&gt;Journal of Addiction Research &amp;amp; Therapy&lt;/secondary-title&gt;&lt;/titles&gt;&lt;periodical&gt;&lt;full-title&gt;Journal of Addiction Research &amp;amp; Therapy&lt;/full-title&gt;&lt;/periodical&gt;&lt;pages&gt;197-203&lt;/pages&gt;&lt;volume&gt;5&lt;/volume&gt;&lt;number&gt;4&lt;/number&gt;&lt;dates&gt;&lt;year&gt;2014&lt;/year&gt;&lt;/dates&gt;&lt;urls&gt;&lt;/urls&gt;&lt;/record&gt;&lt;/Cite&gt;&lt;/EndNote&gt;</w:instrText>
            </w:r>
            <w:r w:rsidRPr="000E4070">
              <w:fldChar w:fldCharType="separate"/>
            </w:r>
            <w:r w:rsidR="00E5092C">
              <w:rPr>
                <w:noProof/>
              </w:rPr>
              <w:t>(Hatchard et al., 2014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6F425EEB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1" w:type="dxa"/>
          </w:tcPr>
          <w:p w14:paraId="60404080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1BF75454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7A6AEE95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734FC2B0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55ECBDD1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763AD9B5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81" w:type="dxa"/>
          </w:tcPr>
          <w:p w14:paraId="4ABEEC57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197D9B8D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02C530D1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7</w:t>
            </w:r>
          </w:p>
        </w:tc>
      </w:tr>
      <w:tr w:rsidR="00F422DF" w:rsidRPr="000E4070" w14:paraId="68B7E563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11A81E4A" w14:textId="5764D4F1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 w:rsidR="00E5092C">
              <w:instrText xml:space="preserve"> ADDIN EN.CITE &lt;EndNote&gt;&lt;Cite&gt;&lt;Author&gt;Hengartner&lt;/Author&gt;&lt;Year&gt;2020&lt;/Year&gt;&lt;RecNum&gt;458&lt;/RecNum&gt;&lt;DisplayText&gt;(Hengartner et al., 2020)&lt;/DisplayText&gt;&lt;record&gt;&lt;rec-number&gt;458&lt;/rec-number&gt;&lt;foreign-keys&gt;&lt;key app="EN" db-id="9pdrsed28fwdx4e9zx3559rifvsaw9dr9fex" timestamp="1603759938"&gt;458&lt;/key&gt;&lt;/foreign-keys&gt;&lt;ref-type name="Journal Article"&gt;17&lt;/ref-type&gt;&lt;contributors&gt;&lt;authors&gt;&lt;author&gt;Hengartner, Michael P&lt;/author&gt;&lt;author&gt;Angst, Jules&lt;/author&gt;&lt;author&gt;Ajdacic-Gross, Vladeta&lt;/author&gt;&lt;author&gt;Rössler, Wulf&lt;/author&gt;&lt;/authors&gt;&lt;/contributors&gt;&lt;titles&gt;&lt;title&gt;Cannabis use during adolescence and the occurrence of depression, suicidality and anxiety disorder across adulthood: Findings from a longitudinal cohort study over 30 years&lt;/title&gt;&lt;secondary-title&gt;Journal of affective disorders&lt;/secondary-title&gt;&lt;/titles&gt;&lt;periodical&gt;&lt;full-title&gt;Journal of affective disorders&lt;/full-title&gt;&lt;/periodical&gt;&lt;dates&gt;&lt;year&gt;2020&lt;/year&gt;&lt;/dates&gt;&lt;isbn&gt;0165-0327&lt;/isbn&gt;&lt;urls&gt;&lt;/urls&gt;&lt;/record&gt;&lt;/Cite&gt;&lt;/EndNote&gt;</w:instrText>
            </w:r>
            <w:r w:rsidRPr="000E4070">
              <w:fldChar w:fldCharType="separate"/>
            </w:r>
            <w:r w:rsidR="00E5092C">
              <w:rPr>
                <w:noProof/>
              </w:rPr>
              <w:t>(Hengartner et al., 2020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799EB095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57E92AB4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27182EDB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65CA5DE0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1F803DCF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15CFE31A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6348190F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5FF652A0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07CCBFD6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54E823F2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9</w:t>
            </w:r>
          </w:p>
        </w:tc>
      </w:tr>
      <w:tr w:rsidR="00F422DF" w:rsidRPr="000E4070" w14:paraId="620DE2AF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71E7E512" w14:textId="32B51CDB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 w:rsidR="00E5092C">
              <w:instrText xml:space="preserve"> ADDIN EN.CITE &lt;EndNote&gt;&lt;Cite&gt;&lt;Author&gt;Homel&lt;/Author&gt;&lt;Year&gt;2014&lt;/Year&gt;&lt;RecNum&gt;448&lt;/RecNum&gt;&lt;DisplayText&gt;(Homel et al., 2014)&lt;/DisplayText&gt;&lt;record&gt;&lt;rec-number&gt;448&lt;/rec-number&gt;&lt;foreign-keys&gt;&lt;key app="EN" db-id="9pdrsed28fwdx4e9zx3559rifvsaw9dr9fex" timestamp="1603753420"&gt;448&lt;/key&gt;&lt;/foreign-keys&gt;&lt;ref-type name="Journal Article"&gt;17&lt;/ref-type&gt;&lt;contributors&gt;&lt;authors&gt;&lt;author&gt;Homel, Jacqueline&lt;/author&gt;&lt;author&gt;Thompson, Kara&lt;/author&gt;&lt;author&gt;Leadbeater, Bonnie&lt;/author&gt;&lt;/authors&gt;&lt;/contributors&gt;&lt;titles&gt;&lt;title&gt;Trajectories of marijuana use in youth ages 15–25: Implications for postsecondary education experiences&lt;/title&gt;&lt;secondary-title&gt;Journal of studies on alcohol and drugs&lt;/secondary-title&gt;&lt;/titles&gt;&lt;periodical&gt;&lt;full-title&gt;Journal of studies on alcohol and drugs&lt;/full-title&gt;&lt;/periodical&gt;&lt;pages&gt;674-683&lt;/pages&gt;&lt;volume&gt;75&lt;/volume&gt;&lt;number&gt;4&lt;/number&gt;&lt;dates&gt;&lt;year&gt;2014&lt;/year&gt;&lt;/dates&gt;&lt;isbn&gt;1937-1888&lt;/isbn&gt;&lt;urls&gt;&lt;/urls&gt;&lt;/record&gt;&lt;/Cite&gt;&lt;/EndNote&gt;</w:instrText>
            </w:r>
            <w:r w:rsidRPr="000E4070">
              <w:fldChar w:fldCharType="separate"/>
            </w:r>
            <w:r w:rsidR="00E5092C">
              <w:rPr>
                <w:noProof/>
              </w:rPr>
              <w:t>(Homel et al., 2014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684BE922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433BB875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65204B0D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22EC16CE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56339196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2" w:type="dxa"/>
          </w:tcPr>
          <w:p w14:paraId="1364FC8A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2438F3D4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37EEE09C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622B9D48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3E3DC07A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8</w:t>
            </w:r>
          </w:p>
        </w:tc>
      </w:tr>
      <w:tr w:rsidR="00F422DF" w:rsidRPr="000E4070" w14:paraId="142AA944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49BE2FA9" w14:textId="77777777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 w:rsidRPr="000E4070">
              <w:instrText xml:space="preserve"> ADDIN EN.CITE &lt;EndNote&gt;&lt;Cite&gt;&lt;Author&gt;Hayatbakhsh&lt;/Author&gt;&lt;Year&gt;2007&lt;/Year&gt;&lt;RecNum&gt;469&lt;/RecNum&gt;&lt;DisplayText&gt;(Hayatbakhsh et al., 2007)&lt;/DisplayText&gt;&lt;record&gt;&lt;rec-number&gt;469&lt;/rec-number&gt;&lt;foreign-keys&gt;&lt;key app="EN" db-id="9pdrsed28fwdx4e9zx3559rifvsaw9dr9fex" timestamp="1603760718"&gt;469&lt;/key&gt;&lt;/foreign-keys&gt;&lt;ref-type name="Journal Article"&gt;17&lt;/ref-type&gt;&lt;contributors&gt;&lt;authors&gt;&lt;author&gt;Hayatbakhsh, Mohammad R&lt;/author&gt;&lt;author&gt;Najman, Jake M&lt;/author&gt;&lt;author&gt;Jamrozik, Konrad&lt;/author&gt;&lt;author&gt;Mamun, Abdullah A&lt;/author&gt;&lt;author&gt;Alati, Rosa&lt;/author&gt;&lt;author&gt;Bor, William&lt;/author&gt;&lt;/authors&gt;&lt;/contributors&gt;&lt;titles&gt;&lt;title&gt;Cannabis and anxiety and depression in young adults: a large prospective study&lt;/title&gt;&lt;secondary-title&gt;Journal of the American Academy of Child &amp;amp; Adolescent Psychiatry&lt;/secondary-title&gt;&lt;/titles&gt;&lt;periodical&gt;&lt;full-title&gt;Journal of the American Academy of Child &amp;amp; Adolescent Psychiatry&lt;/full-title&gt;&lt;/periodical&gt;&lt;pages&gt;408-417&lt;/pages&gt;&lt;volume&gt;46&lt;/volume&gt;&lt;number&gt;3&lt;/number&gt;&lt;dates&gt;&lt;year&gt;2007&lt;/year&gt;&lt;/dates&gt;&lt;isbn&gt;0890-8567&lt;/isbn&gt;&lt;urls&gt;&lt;/urls&gt;&lt;/record&gt;&lt;/Cite&gt;&lt;/EndNote&gt;</w:instrText>
            </w:r>
            <w:r w:rsidRPr="000E4070">
              <w:fldChar w:fldCharType="separate"/>
            </w:r>
            <w:r w:rsidRPr="000E4070">
              <w:rPr>
                <w:noProof/>
              </w:rPr>
              <w:t>(Hayatbakhsh et al., 2007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2037494D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0403DFD3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23AE54C1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71F6454E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0FCDAF55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60CC1C3B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1163E0CC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81" w:type="dxa"/>
          </w:tcPr>
          <w:p w14:paraId="3FB3B206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6BC167B2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75B3F77F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8</w:t>
            </w:r>
          </w:p>
        </w:tc>
      </w:tr>
      <w:tr w:rsidR="00F422DF" w:rsidRPr="000E4070" w14:paraId="6268F6E9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43AC5F5C" w14:textId="77777777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 w:rsidRPr="000E4070">
              <w:instrText xml:space="preserve"> ADDIN EN.CITE &lt;EndNote&gt;&lt;Cite&gt;&lt;Author&gt;Infante&lt;/Author&gt;&lt;Year&gt;2020&lt;/Year&gt;&lt;RecNum&gt;398&lt;/RecNum&gt;&lt;DisplayText&gt;(Infante et al., 2020)&lt;/DisplayText&gt;&lt;record&gt;&lt;rec-number&gt;398&lt;/rec-number&gt;&lt;foreign-keys&gt;&lt;key app="EN" db-id="9pdrsed28fwdx4e9zx3559rifvsaw9dr9fex" timestamp="1603739209"&gt;398&lt;/key&gt;&lt;/foreign-keys&gt;&lt;ref-type name="Journal Article"&gt;17&lt;/ref-type&gt;&lt;contributors&gt;&lt;authors&gt;&lt;author&gt;Infante, M Alejandra&lt;/author&gt;&lt;author&gt;Nguyen-Louie, Tam T&lt;/author&gt;&lt;author&gt;Worley, Matthew&lt;/author&gt;&lt;author&gt;Courtney, Kelly E&lt;/author&gt;&lt;author&gt;Coronado, Clarisa&lt;/author&gt;&lt;author&gt;Jacobus, Joanna&lt;/author&gt;&lt;/authors&gt;&lt;/contributors&gt;&lt;titles&gt;&lt;title&gt;Neuropsychological trajectories associated with adolescent alcohol and cannabis use: A prospective 14-year study&lt;/title&gt;&lt;secondary-title&gt;Journal of the International Neuropsychological Society&lt;/secondary-title&gt;&lt;/titles&gt;&lt;periodical&gt;&lt;full-title&gt;Journal of the International Neuropsychological Society&lt;/full-title&gt;&lt;/periodical&gt;&lt;pages&gt;480-491&lt;/pages&gt;&lt;volume&gt;26&lt;/volume&gt;&lt;number&gt;5&lt;/number&gt;&lt;dates&gt;&lt;year&gt;2020&lt;/year&gt;&lt;/dates&gt;&lt;isbn&gt;1355-6177&lt;/isbn&gt;&lt;urls&gt;&lt;/urls&gt;&lt;/record&gt;&lt;/Cite&gt;&lt;/EndNote&gt;</w:instrText>
            </w:r>
            <w:r w:rsidRPr="000E4070">
              <w:fldChar w:fldCharType="separate"/>
            </w:r>
            <w:r w:rsidRPr="000E4070">
              <w:rPr>
                <w:noProof/>
              </w:rPr>
              <w:t>(Infante et al., 2020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46D3151A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2ADD67A1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0ADD5585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68269479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2B1AD8E6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3FFFBB75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50C7516B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098B4E84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404FCCDC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5072E285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9</w:t>
            </w:r>
          </w:p>
        </w:tc>
      </w:tr>
      <w:tr w:rsidR="00F422DF" w:rsidRPr="000E4070" w14:paraId="2AB620E1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6FD52661" w14:textId="77777777" w:rsidR="00F422DF" w:rsidRPr="000E4070" w:rsidRDefault="00F422DF" w:rsidP="00F422DF">
            <w:pPr>
              <w:jc w:val="center"/>
            </w:pPr>
            <w:r w:rsidRPr="000E4070">
              <w:lastRenderedPageBreak/>
              <w:fldChar w:fldCharType="begin">
                <w:fldData xml:space="preserve">PEVuZE5vdGU+PENpdGU+PEF1dGhvcj5KYWNrc29uPC9BdXRob3I+PFllYXI+MjAxNjwvWWVhcj48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</w:fldData>
              </w:fldChar>
            </w:r>
            <w:r w:rsidRPr="000E4070">
              <w:instrText xml:space="preserve"> ADDIN EN.CITE </w:instrText>
            </w:r>
            <w:r w:rsidRPr="000E4070">
              <w:fldChar w:fldCharType="begin">
                <w:fldData xml:space="preserve">PEVuZE5vdGU+PENpdGU+PEF1dGhvcj5KYWNrc29uPC9BdXRob3I+PFllYXI+MjAxNjwvWWVhcj48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</w:fldData>
              </w:fldChar>
            </w:r>
            <w:r w:rsidRPr="000E4070">
              <w:instrText xml:space="preserve"> ADDIN EN.CITE.DATA </w:instrText>
            </w:r>
            <w:r w:rsidRPr="000E4070">
              <w:fldChar w:fldCharType="end"/>
            </w:r>
            <w:r w:rsidRPr="000E4070">
              <w:fldChar w:fldCharType="separate"/>
            </w:r>
            <w:r w:rsidRPr="000E4070">
              <w:rPr>
                <w:noProof/>
              </w:rPr>
              <w:t>(Jackson et al., 2016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5F2E39FE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0B73AEB3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7001D24E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10EDECE8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12A6296C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2" w:type="dxa"/>
          </w:tcPr>
          <w:p w14:paraId="0B8FBD00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24525549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81" w:type="dxa"/>
          </w:tcPr>
          <w:p w14:paraId="059E9269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2F638529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17F84685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7</w:t>
            </w:r>
          </w:p>
        </w:tc>
      </w:tr>
      <w:tr w:rsidR="00F422DF" w:rsidRPr="000E4070" w14:paraId="26798EFB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281812EF" w14:textId="112F261E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 w:rsidR="00E5092C">
              <w:instrText xml:space="preserve"> ADDIN EN.CITE &lt;EndNote&gt;&lt;Cite&gt;&lt;Author&gt;Jacobsen&lt;/Author&gt;&lt;Year&gt;2004&lt;/Year&gt;&lt;RecNum&gt;94&lt;/RecNum&gt;&lt;DisplayText&gt;(Jacobsen et al., 2004)&lt;/DisplayText&gt;&lt;record&gt;&lt;rec-number&gt;94&lt;/rec-number&gt;&lt;foreign-keys&gt;&lt;key app="EN" db-id="9pdrsed28fwdx4e9zx3559rifvsaw9dr9fex" timestamp="1600790217"&gt;94&lt;/key&gt;&lt;/foreign-keys&gt;&lt;ref-type name="Journal Article"&gt;17&lt;/ref-type&gt;&lt;contributors&gt;&lt;authors&gt;&lt;author&gt;Jacobsen, L. K.&lt;/author&gt;&lt;author&gt;Mencl, W. E.&lt;/author&gt;&lt;author&gt;Westerveld, M.&lt;/author&gt;&lt;author&gt;Pugh, K. R.&lt;/author&gt;&lt;/authors&gt;&lt;/contributors&gt;&lt;auth-address&gt;Department of Psychiatry, Yale University School of Medicine, New Haven, CT, USA. leslie.jacobsen@yale.edu&lt;/auth-address&gt;&lt;titles&gt;&lt;title&gt;Impact of cannabis use on brain function in adolescents&lt;/title&gt;&lt;secondary-title&gt;Ann N Y Acad Sci&lt;/secondary-title&gt;&lt;/titles&gt;&lt;periodical&gt;&lt;full-title&gt;Ann N Y Acad Sci&lt;/full-title&gt;&lt;/periodical&gt;&lt;pages&gt;384-90&lt;/pages&gt;&lt;volume&gt;1021&lt;/volume&gt;&lt;edition&gt;2004/07/15&lt;/edition&gt;&lt;keywords&gt;&lt;keyword&gt;Adolescent&lt;/keyword&gt;&lt;keyword&gt;Analysis of Variance&lt;/keyword&gt;&lt;keyword&gt;Attention/physiology&lt;/keyword&gt;&lt;keyword&gt;Brain/*drug effects/physiopathology&lt;/keyword&gt;&lt;keyword&gt;Cannabis/*adverse effects&lt;/keyword&gt;&lt;keyword&gt;Case-Control Studies&lt;/keyword&gt;&lt;keyword&gt;Female&lt;/keyword&gt;&lt;keyword&gt;Humans&lt;/keyword&gt;&lt;keyword&gt;Magnetic Resonance Imaging&lt;/keyword&gt;&lt;keyword&gt;Male&lt;/keyword&gt;&lt;keyword&gt;Marijuana Smoking/*physiopathology&lt;/keyword&gt;&lt;keyword&gt;Neuropsychological Tests&lt;/keyword&gt;&lt;keyword&gt;Psychomotor Performance/physiology&lt;/keyword&gt;&lt;keyword&gt;Smoking/physiopathology&lt;/keyword&gt;&lt;keyword&gt;Substance-Related Disorders/etiology/*physiopathology&lt;/keyword&gt;&lt;/keywords&gt;&lt;dates&gt;&lt;year&gt;2004&lt;/year&gt;&lt;pub-dates&gt;&lt;date&gt;Jun&lt;/date&gt;&lt;/pub-dates&gt;&lt;/dates&gt;&lt;isbn&gt;0077-8923 (Print)&amp;#xD;0077-8923 (Linking)&lt;/isbn&gt;&lt;accession-num&gt;15251914&lt;/accession-num&gt;&lt;urls&gt;&lt;related-urls&gt;&lt;url&gt;https://www.ncbi.nlm.nih.gov/pubmed/15251914&lt;/url&gt;&lt;/related-urls&gt;&lt;/urls&gt;&lt;electronic-resource-num&gt;10.1196/annals.1308.053&lt;/electronic-resource-num&gt;&lt;/record&gt;&lt;/Cite&gt;&lt;/EndNote&gt;</w:instrText>
            </w:r>
            <w:r w:rsidRPr="000E4070">
              <w:fldChar w:fldCharType="separate"/>
            </w:r>
            <w:r w:rsidR="00E5092C">
              <w:rPr>
                <w:noProof/>
              </w:rPr>
              <w:t>(Jacobsen et al., 2004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3E9B2155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605A90CB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0D71B090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5D8F3E9B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5B61A649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2" w:type="dxa"/>
          </w:tcPr>
          <w:p w14:paraId="4C352086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2D2DA500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4B1FAF31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1990BB80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6075E907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8</w:t>
            </w:r>
          </w:p>
        </w:tc>
      </w:tr>
      <w:tr w:rsidR="00F422DF" w:rsidRPr="000E4070" w14:paraId="5B50F776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206EFA11" w14:textId="3F3D955A" w:rsidR="00F422DF" w:rsidRPr="000E4070" w:rsidRDefault="00F422DF" w:rsidP="00F422DF">
            <w:pPr>
              <w:jc w:val="center"/>
            </w:pPr>
            <w:r w:rsidRPr="000E4070">
              <w:rPr>
                <w:rFonts w:eastAsia="Arial Unicode MS"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/>
            </w:r>
            <w:r w:rsidR="00E5092C">
              <w:rPr>
                <w:rFonts w:eastAsia="Arial Unicode MS"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&lt;EndNote&gt;&lt;Cite&gt;&lt;Author&gt;Jager&lt;/Author&gt;&lt;Year&gt;2010&lt;/Year&gt;&lt;RecNum&gt;589&lt;/RecNum&gt;&lt;DisplayText&gt;(Jager et al., 2010)&lt;/DisplayText&gt;&lt;record&gt;&lt;rec-number&gt;589&lt;/rec-number&gt;&lt;foreign-keys&gt;&lt;key app="EN" db-id="9pdrsed28fwdx4e9zx3559rifvsaw9dr9fex" timestamp="1604950813"&gt;589&lt;/key&gt;&lt;/foreign-keys&gt;&lt;ref-type name="Journal Article"&gt;17&lt;/ref-type&gt;&lt;contributors&gt;&lt;authors&gt;&lt;author&gt;Jager, Gerry&lt;/author&gt;&lt;author&gt;Block, Robert I&lt;/author&gt;&lt;author&gt;Luijten, Maartje&lt;/author&gt;&lt;author&gt;Ramsey, Nick F&lt;/author&gt;&lt;/authors&gt;&lt;/contributors&gt;&lt;titles&gt;&lt;title&gt;Cannabis use and memory brain function in adolescent boys: a cross-sectional multicenter functional magnetic resonance imaging study&lt;/title&gt;&lt;secondary-title&gt;Journal of the American Academy of Child &amp;amp; Adolescent Psychiatry&lt;/secondary-title&gt;&lt;/titles&gt;&lt;periodical&gt;&lt;full-title&gt;Journal of the American Academy of Child &amp;amp; Adolescent Psychiatry&lt;/full-title&gt;&lt;/periodical&gt;&lt;pages&gt;561-572. e3&lt;/pages&gt;&lt;volume&gt;49&lt;/volume&gt;&lt;number&gt;6&lt;/number&gt;&lt;dates&gt;&lt;year&gt;2010&lt;/year&gt;&lt;/dates&gt;&lt;isbn&gt;0890-8567&lt;/isbn&gt;&lt;urls&gt;&lt;/urls&gt;&lt;/record&gt;&lt;/Cite&gt;&lt;/EndNote&gt;</w:instrText>
            </w:r>
            <w:r w:rsidRPr="000E4070">
              <w:rPr>
                <w:rFonts w:eastAsia="Arial Unicode MS"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="00E5092C">
              <w:rPr>
                <w:rFonts w:eastAsia="Arial Unicode MS" w:cs="Arial Unicode MS"/>
                <w:noProof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Jager et al., 2010)</w:t>
            </w:r>
            <w:r w:rsidRPr="000E4070">
              <w:rPr>
                <w:rFonts w:eastAsia="Arial Unicode MS"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661" w:type="dxa"/>
          </w:tcPr>
          <w:p w14:paraId="5C7C3192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23868E40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1" w:type="dxa"/>
          </w:tcPr>
          <w:p w14:paraId="7C0BE96A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3" w:type="dxa"/>
          </w:tcPr>
          <w:p w14:paraId="7006823D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44BF4C61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79E20691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6F22E701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2904F4CB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3E2FEB16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4F5A6E94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7</w:t>
            </w:r>
          </w:p>
        </w:tc>
      </w:tr>
      <w:tr w:rsidR="00F422DF" w:rsidRPr="000E4070" w14:paraId="26C86660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4C323F96" w14:textId="683BE1D1" w:rsidR="00F422DF" w:rsidRPr="000E4070" w:rsidRDefault="00F422DF" w:rsidP="00F422DF">
            <w:pPr>
              <w:jc w:val="center"/>
            </w:pPr>
            <w:r w:rsidRPr="000E4070">
              <w:rPr>
                <w:rFonts w:eastAsia="Arial Unicode MS"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/>
            </w:r>
            <w:r w:rsidR="00E5092C">
              <w:rPr>
                <w:rFonts w:eastAsia="Arial Unicode MS"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&lt;EndNote&gt;&lt;Cite&gt;&lt;Author&gt;Jager&lt;/Author&gt;&lt;Year&gt;2013&lt;/Year&gt;&lt;RecNum&gt;446&lt;/RecNum&gt;&lt;DisplayText&gt;(Jager et al., 2013)&lt;/DisplayText&gt;&lt;record&gt;&lt;rec-number&gt;446&lt;/rec-number&gt;&lt;foreign-keys&gt;&lt;key app="EN" db-id="9pdrsed28fwdx4e9zx3559rifvsaw9dr9fex" timestamp="1603752379"&gt;446&lt;/key&gt;&lt;/foreign-keys&gt;&lt;ref-type name="Journal Article"&gt;17&lt;/ref-type&gt;&lt;contributors&gt;&lt;authors&gt;&lt;author&gt;Jager, Gerry&lt;/author&gt;&lt;author&gt;Block, Robert I&lt;/author&gt;&lt;author&gt;Luijten, Maartje&lt;/author&gt;&lt;author&gt;Ramsey, Nick F&lt;/author&gt;&lt;/authors&gt;&lt;/contributors&gt;&lt;titles&gt;&lt;title&gt;Tentative evidence for striatal hyperactivity in adolescent cannabis-using boys: a cross-sectional multicenter fMRI study&lt;/title&gt;&lt;secondary-title&gt;Journal of psychoactive drugs&lt;/secondary-title&gt;&lt;/titles&gt;&lt;periodical&gt;&lt;full-title&gt;Journal of psychoactive drugs&lt;/full-title&gt;&lt;/periodical&gt;&lt;pages&gt;156-167&lt;/pages&gt;&lt;volume&gt;45&lt;/volume&gt;&lt;number&gt;2&lt;/number&gt;&lt;dates&gt;&lt;year&gt;2013&lt;/year&gt;&lt;/dates&gt;&lt;isbn&gt;0279-1072&lt;/isbn&gt;&lt;urls&gt;&lt;/urls&gt;&lt;/record&gt;&lt;/Cite&gt;&lt;/EndNote&gt;</w:instrText>
            </w:r>
            <w:r w:rsidRPr="000E4070">
              <w:rPr>
                <w:rFonts w:eastAsia="Arial Unicode MS"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="00E5092C">
              <w:rPr>
                <w:rFonts w:eastAsia="Arial Unicode MS" w:cs="Arial Unicode MS"/>
                <w:noProof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Jager et al., 2013)</w:t>
            </w:r>
            <w:r w:rsidRPr="000E4070">
              <w:rPr>
                <w:rFonts w:eastAsia="Arial Unicode MS"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661" w:type="dxa"/>
          </w:tcPr>
          <w:p w14:paraId="3EBE2F8A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21329701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1" w:type="dxa"/>
          </w:tcPr>
          <w:p w14:paraId="2CD7BAFC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3" w:type="dxa"/>
          </w:tcPr>
          <w:p w14:paraId="6B2D232C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3DAB2FB8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6B526C80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54194F5A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6A061C6A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077CFDDB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61236AE3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7</w:t>
            </w:r>
          </w:p>
        </w:tc>
      </w:tr>
      <w:tr w:rsidR="00F422DF" w:rsidRPr="000E4070" w14:paraId="2D852E9B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710C3788" w14:textId="07085CDC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 w:rsidR="00E5092C">
              <w:instrText xml:space="preserve"> ADDIN EN.CITE &lt;EndNote&gt;&lt;Cite&gt;&lt;Author&gt;Jager&lt;/Author&gt;&lt;Year&gt;2006&lt;/Year&gt;&lt;RecNum&gt;404&lt;/RecNum&gt;&lt;DisplayText&gt;(Jager et al., 2006)&lt;/DisplayText&gt;&lt;record&gt;&lt;rec-number&gt;404&lt;/rec-number&gt;&lt;foreign-keys&gt;&lt;key app="EN" db-id="9pdrsed28fwdx4e9zx3559rifvsaw9dr9fex" timestamp="1603739222"&gt;404&lt;/key&gt;&lt;/foreign-keys&gt;&lt;ref-type name="Journal Article"&gt;17&lt;/ref-type&gt;&lt;contributors&gt;&lt;authors&gt;&lt;author&gt;Jager, Gerry&lt;/author&gt;&lt;author&gt;Kahn, Rene S&lt;/author&gt;&lt;author&gt;Van Den Brink, Wim&lt;/author&gt;&lt;author&gt;Van Ree, Jan M&lt;/author&gt;&lt;author&gt;Ramsey, Nick F&lt;/author&gt;&lt;/authors&gt;&lt;/contributors&gt;&lt;titles&gt;&lt;title&gt;Long-term effects of frequent cannabis use on working memory and attention: an fMRI study&lt;/title&gt;&lt;secondary-title&gt;Psychopharmacology&lt;/secondary-title&gt;&lt;/titles&gt;&lt;periodical&gt;&lt;full-title&gt;Psychopharmacology&lt;/full-title&gt;&lt;/periodical&gt;&lt;pages&gt;358-368&lt;/pages&gt;&lt;volume&gt;185&lt;/volume&gt;&lt;number&gt;3&lt;/number&gt;&lt;dates&gt;&lt;year&gt;2006&lt;/year&gt;&lt;/dates&gt;&lt;isbn&gt;0033-3158&lt;/isbn&gt;&lt;urls&gt;&lt;/urls&gt;&lt;/record&gt;&lt;/Cite&gt;&lt;/EndNote&gt;</w:instrText>
            </w:r>
            <w:r w:rsidRPr="000E4070">
              <w:fldChar w:fldCharType="separate"/>
            </w:r>
            <w:r w:rsidR="00E5092C">
              <w:rPr>
                <w:noProof/>
              </w:rPr>
              <w:t>(Jager et al., 2006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7CBB4142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36C36DB3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02543516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73854449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5A99A6AC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539BF285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20B3B096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288A1CEC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55844693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4E94621F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9</w:t>
            </w:r>
          </w:p>
        </w:tc>
      </w:tr>
      <w:tr w:rsidR="00F422DF" w:rsidRPr="000E4070" w14:paraId="15D81638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6959C700" w14:textId="262DC36F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 w:rsidR="00E5092C">
              <w:instrText xml:space="preserve"> ADDIN EN.CITE &lt;EndNote&gt;&lt;Cite&gt;&lt;Author&gt;Kanayama&lt;/Author&gt;&lt;Year&gt;2004&lt;/Year&gt;&lt;RecNum&gt;368&lt;/RecNum&gt;&lt;DisplayText&gt;(Kanayama et al., 2004)&lt;/DisplayText&gt;&lt;record&gt;&lt;rec-number&gt;368&lt;/rec-number&gt;&lt;foreign-keys&gt;&lt;key app="EN" db-id="9pdrsed28fwdx4e9zx3559rifvsaw9dr9fex" timestamp="1603739094"&gt;368&lt;/key&gt;&lt;/foreign-keys&gt;&lt;ref-type name="Journal Article"&gt;17&lt;/ref-type&gt;&lt;contributors&gt;&lt;authors&gt;&lt;author&gt;Kanayama, Gen&lt;/author&gt;&lt;author&gt;Rogowska, Jadwiga&lt;/author&gt;&lt;author&gt;Pope, Harrison G&lt;/author&gt;&lt;author&gt;Gruber, Staci A&lt;/author&gt;&lt;author&gt;Yurgelun-Todd, Deborah A&lt;/author&gt;&lt;/authors&gt;&lt;/contributors&gt;&lt;titles&gt;&lt;title&gt;Spatial working memory in heavy cannabis users: a functional magnetic resonance imaging study&lt;/title&gt;&lt;secondary-title&gt;Psychopharmacology&lt;/secondary-title&gt;&lt;/titles&gt;&lt;periodical&gt;&lt;full-title&gt;Psychopharmacology&lt;/full-title&gt;&lt;/periodical&gt;&lt;pages&gt;239-247&lt;/pages&gt;&lt;volume&gt;176&lt;/volume&gt;&lt;number&gt;3-4&lt;/number&gt;&lt;dates&gt;&lt;year&gt;2004&lt;/year&gt;&lt;/dates&gt;&lt;isbn&gt;0033-3158&lt;/isbn&gt;&lt;urls&gt;&lt;/urls&gt;&lt;/record&gt;&lt;/Cite&gt;&lt;/EndNote&gt;</w:instrText>
            </w:r>
            <w:r w:rsidRPr="000E4070">
              <w:fldChar w:fldCharType="separate"/>
            </w:r>
            <w:r w:rsidR="00E5092C">
              <w:rPr>
                <w:noProof/>
              </w:rPr>
              <w:t>(Kanayama et al., 2004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34342AE9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505EF34D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65A8B5D3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14544C3A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00FD081E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2" w:type="dxa"/>
          </w:tcPr>
          <w:p w14:paraId="062D1F79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0C1D1DC2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540B4E4F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50C81B6C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27D0F1C7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8</w:t>
            </w:r>
          </w:p>
        </w:tc>
      </w:tr>
      <w:tr w:rsidR="00F422DF" w:rsidRPr="000E4070" w14:paraId="2E4EE104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1DD91B4B" w14:textId="77777777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 w:rsidRPr="000E4070">
              <w:instrText xml:space="preserve"> ADDIN EN.CITE &lt;EndNote&gt;&lt;Cite&gt;&lt;Author&gt;Kuepper&lt;/Author&gt;&lt;Year&gt;2011&lt;/Year&gt;&lt;RecNum&gt;499&lt;/RecNum&gt;&lt;DisplayText&gt;(Kuepper et al., 2011)&lt;/DisplayText&gt;&lt;record&gt;&lt;rec-number&gt;499&lt;/rec-number&gt;&lt;foreign-keys&gt;&lt;key app="EN" db-id="9pdrsed28fwdx4e9zx3559rifvsaw9dr9fex" timestamp="1603766286"&gt;499&lt;/key&gt;&lt;/foreign-keys&gt;&lt;ref-type name="Journal Article"&gt;17&lt;/ref-type&gt;&lt;contributors&gt;&lt;authors&gt;&lt;author&gt;Kuepper, Rebecca&lt;/author&gt;&lt;author&gt;van Os, Jim&lt;/author&gt;&lt;author&gt;Lieb, Roselind&lt;/author&gt;&lt;author&gt;Wittchen, Hans-Ulrich&lt;/author&gt;&lt;author&gt;Höfler, Michael&lt;/author&gt;&lt;author&gt;Henquet, Cécile&lt;/author&gt;&lt;/authors&gt;&lt;/contributors&gt;&lt;titles&gt;&lt;title&gt;Continued cannabis use and risk of incidence and persistence of psychotic symptoms: 10 year follow-up cohort study&lt;/title&gt;&lt;secondary-title&gt;Bmj&lt;/secondary-title&gt;&lt;/titles&gt;&lt;periodical&gt;&lt;full-title&gt;BMJ&lt;/full-title&gt;&lt;/periodical&gt;&lt;volume&gt;342&lt;/volume&gt;&lt;dates&gt;&lt;year&gt;2011&lt;/year&gt;&lt;/dates&gt;&lt;isbn&gt;0959-8138&lt;/isbn&gt;&lt;urls&gt;&lt;/urls&gt;&lt;/record&gt;&lt;/Cite&gt;&lt;/EndNote&gt;</w:instrText>
            </w:r>
            <w:r w:rsidRPr="000E4070">
              <w:fldChar w:fldCharType="separate"/>
            </w:r>
            <w:r w:rsidRPr="000E4070">
              <w:rPr>
                <w:noProof/>
              </w:rPr>
              <w:t>(Kuepper et al., 2011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2CF8C186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5E24EAC6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494F9781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0D740715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1" w:type="dxa"/>
          </w:tcPr>
          <w:p w14:paraId="37407497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2" w:type="dxa"/>
          </w:tcPr>
          <w:p w14:paraId="3EC59507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3CF31505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547A34BC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6F45FAEB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6AB7F56A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7</w:t>
            </w:r>
          </w:p>
        </w:tc>
      </w:tr>
      <w:tr w:rsidR="00F422DF" w:rsidRPr="000E4070" w14:paraId="794E66F2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231B1372" w14:textId="71EF6FB6" w:rsidR="00F422DF" w:rsidRPr="000E4070" w:rsidRDefault="00F422DF" w:rsidP="00F422DF">
            <w:pPr>
              <w:jc w:val="center"/>
            </w:pPr>
            <w:r w:rsidRPr="000E4070">
              <w:rPr>
                <w:rFonts w:eastAsia="Arial Unicode MS"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/>
            </w:r>
            <w:r w:rsidR="00E5092C">
              <w:rPr>
                <w:rFonts w:eastAsia="Arial Unicode MS"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&lt;EndNote&gt;&lt;Cite&gt;&lt;Author&gt;Lane&lt;/Author&gt;&lt;Year&gt;2005&lt;/Year&gt;&lt;RecNum&gt;447&lt;/RecNum&gt;&lt;DisplayText&gt;(Lane et al., 2005)&lt;/DisplayText&gt;&lt;record&gt;&lt;rec-number&gt;447&lt;/rec-number&gt;&lt;foreign-keys&gt;&lt;key app="EN" db-id="9pdrsed28fwdx4e9zx3559rifvsaw9dr9fex" timestamp="1603752522"&gt;447&lt;/key&gt;&lt;/foreign-keys&gt;&lt;ref-type name="Journal Article"&gt;17&lt;/ref-type&gt;&lt;contributors&gt;&lt;authors&gt;&lt;author&gt;Lane, Scott D&lt;/author&gt;&lt;author&gt;Cherek, Don R&lt;/author&gt;&lt;author&gt;Pietras, Cynthia J&lt;/author&gt;&lt;author&gt;Steinberg, Joel L&lt;/author&gt;&lt;/authors&gt;&lt;/contributors&gt;&lt;titles&gt;&lt;title&gt;Performance of heavy marijuana-smoking adolescents on a laboratory measure of motivation&lt;/title&gt;&lt;secondary-title&gt;Addictive behaviors&lt;/secondary-title&gt;&lt;/titles&gt;&lt;periodical&gt;&lt;full-title&gt;Addictive Behaviors&lt;/full-title&gt;&lt;/periodical&gt;&lt;pages&gt;815-828&lt;/pages&gt;&lt;volume&gt;30&lt;/volume&gt;&lt;number&gt;4&lt;/number&gt;&lt;dates&gt;&lt;year&gt;2005&lt;/year&gt;&lt;/dates&gt;&lt;isbn&gt;0306-4603&lt;/isbn&gt;&lt;urls&gt;&lt;/urls&gt;&lt;/record&gt;&lt;/Cite&gt;&lt;/EndNote&gt;</w:instrText>
            </w:r>
            <w:r w:rsidRPr="000E4070">
              <w:rPr>
                <w:rFonts w:eastAsia="Arial Unicode MS"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="00E5092C">
              <w:rPr>
                <w:rFonts w:eastAsia="Arial Unicode MS" w:cs="Arial Unicode MS"/>
                <w:noProof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Lane et al., 2005)</w:t>
            </w:r>
            <w:r w:rsidRPr="000E4070">
              <w:rPr>
                <w:rFonts w:eastAsia="Arial Unicode MS"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661" w:type="dxa"/>
          </w:tcPr>
          <w:p w14:paraId="60C5D0B5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1FE496DC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1" w:type="dxa"/>
          </w:tcPr>
          <w:p w14:paraId="1F7C2701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78F103DD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512E1F75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2" w:type="dxa"/>
          </w:tcPr>
          <w:p w14:paraId="7179B42D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65021908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1C873D52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0B483E78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6D91469A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7</w:t>
            </w:r>
          </w:p>
        </w:tc>
      </w:tr>
      <w:tr w:rsidR="00F422DF" w:rsidRPr="000E4070" w14:paraId="1BD54095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4FD04C6C" w14:textId="77777777" w:rsidR="00F422DF" w:rsidRPr="000E4070" w:rsidRDefault="00F422DF" w:rsidP="00F422DF">
            <w:pPr>
              <w:jc w:val="center"/>
            </w:pPr>
            <w:r w:rsidRPr="000E4070">
              <w:fldChar w:fldCharType="begin">
                <w:fldData xml:space="preserve">PEVuZE5vdGU+PENpdGU+PEF1dGhvcj5MaXNkYWhsPC9BdXRob3I+PFllYXI+MjAxMjwvWWVhcj48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</w:fldData>
              </w:fldChar>
            </w:r>
            <w:r w:rsidRPr="000E4070">
              <w:instrText xml:space="preserve"> ADDIN EN.CITE </w:instrText>
            </w:r>
            <w:r w:rsidRPr="000E4070">
              <w:fldChar w:fldCharType="begin">
                <w:fldData xml:space="preserve">PEVuZE5vdGU+PENpdGU+PEF1dGhvcj5MaXNkYWhsPC9BdXRob3I+PFllYXI+MjAxMjwvWWVhcj48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</w:fldData>
              </w:fldChar>
            </w:r>
            <w:r w:rsidRPr="000E4070">
              <w:instrText xml:space="preserve"> ADDIN EN.CITE.DATA </w:instrText>
            </w:r>
            <w:r w:rsidRPr="000E4070">
              <w:fldChar w:fldCharType="end"/>
            </w:r>
            <w:r w:rsidRPr="000E4070">
              <w:fldChar w:fldCharType="separate"/>
            </w:r>
            <w:r w:rsidRPr="000E4070">
              <w:rPr>
                <w:noProof/>
              </w:rPr>
              <w:t>(Lisdahl &amp; Price, 2012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0510A47A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6A829C9B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2FBEE0AB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48BDCB59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342EFD42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09B6A459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3ECB95DE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23412D95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167E6EFE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0B74D327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9</w:t>
            </w:r>
          </w:p>
        </w:tc>
      </w:tr>
      <w:tr w:rsidR="00F422DF" w:rsidRPr="000E4070" w14:paraId="65A04FB6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5F1B5D8F" w14:textId="1EF38B5D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 w:rsidR="00E5092C">
              <w:instrText xml:space="preserve"> ADDIN EN.CITE &lt;EndNote&gt;&lt;Cite&gt;&lt;Author&gt;Manrique-Garcia&lt;/Author&gt;&lt;Year&gt;2012&lt;/Year&gt;&lt;RecNum&gt;453&lt;/RecNum&gt;&lt;DisplayText&gt;(Manrique-Garcia et al., 2012)&lt;/DisplayText&gt;&lt;record&gt;&lt;rec-number&gt;453&lt;/rec-number&gt;&lt;foreign-keys&gt;&lt;key app="EN" db-id="9pdrsed28fwdx4e9zx3559rifvsaw9dr9fex" timestamp="1603759508"&gt;453&lt;/key&gt;&lt;/foreign-keys&gt;&lt;ref-type name="Journal Article"&gt;17&lt;/ref-type&gt;&lt;contributors&gt;&lt;authors&gt;&lt;author&gt;Manrique-Garcia, Edison&lt;/author&gt;&lt;author&gt;Zammit, Stanley&lt;/author&gt;&lt;author&gt;Dalman, Christina&lt;/author&gt;&lt;author&gt;Hemmingsson, Tomas&lt;/author&gt;&lt;author&gt;Allebeck, Peter&lt;/author&gt;&lt;/authors&gt;&lt;/contributors&gt;&lt;titles&gt;&lt;title&gt;Cannabis use and depression: a longitudinal study of a national cohort of Swedish conscripts&lt;/title&gt;&lt;secondary-title&gt;BMC psychiatry&lt;/secondary-title&gt;&lt;/titles&gt;&lt;periodical&gt;&lt;full-title&gt;BMC Psychiatry&lt;/full-title&gt;&lt;/periodical&gt;&lt;pages&gt;112&lt;/pages&gt;&lt;volume&gt;12&lt;/volume&gt;&lt;number&gt;1&lt;/number&gt;&lt;dates&gt;&lt;year&gt;2012&lt;/year&gt;&lt;/dates&gt;&lt;isbn&gt;1471-244X&lt;/isbn&gt;&lt;urls&gt;&lt;/urls&gt;&lt;/record&gt;&lt;/Cite&gt;&lt;/EndNote&gt;</w:instrText>
            </w:r>
            <w:r w:rsidRPr="000E4070">
              <w:fldChar w:fldCharType="separate"/>
            </w:r>
            <w:r w:rsidR="00E5092C">
              <w:rPr>
                <w:noProof/>
              </w:rPr>
              <w:t>(Manrique-Garcia et al., 2012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37E11117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1" w:type="dxa"/>
          </w:tcPr>
          <w:p w14:paraId="50596689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10BF850B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1E5FA05C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1" w:type="dxa"/>
          </w:tcPr>
          <w:p w14:paraId="5597A716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35F1E3A4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1BB6CC98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4ED397AB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266E5AA8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7298A935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7</w:t>
            </w:r>
          </w:p>
        </w:tc>
      </w:tr>
      <w:tr w:rsidR="00F422DF" w:rsidRPr="000E4070" w14:paraId="025C7978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521EE3E4" w14:textId="77777777" w:rsidR="00F422DF" w:rsidRPr="000E4070" w:rsidRDefault="00F422DF" w:rsidP="00F422DF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661" w:type="dxa"/>
          </w:tcPr>
          <w:p w14:paraId="06197574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1" w:type="dxa"/>
          </w:tcPr>
          <w:p w14:paraId="19BB8B88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1" w:type="dxa"/>
          </w:tcPr>
          <w:p w14:paraId="4AE49036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3" w:type="dxa"/>
          </w:tcPr>
          <w:p w14:paraId="3D7D3D1C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1" w:type="dxa"/>
          </w:tcPr>
          <w:p w14:paraId="089E3EAE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2" w:type="dxa"/>
          </w:tcPr>
          <w:p w14:paraId="39D75514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80" w:type="dxa"/>
          </w:tcPr>
          <w:p w14:paraId="14E7BF21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81" w:type="dxa"/>
          </w:tcPr>
          <w:p w14:paraId="199C06D1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82" w:type="dxa"/>
          </w:tcPr>
          <w:p w14:paraId="11BE51C0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948" w:type="dxa"/>
          </w:tcPr>
          <w:p w14:paraId="4D52F3B6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F422DF" w:rsidRPr="000E4070" w14:paraId="3D65EB6E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30AC96BC" w14:textId="77777777" w:rsidR="00F422DF" w:rsidRPr="000E4070" w:rsidRDefault="00F422DF" w:rsidP="00F422DF">
            <w:pPr>
              <w:jc w:val="center"/>
              <w:rPr>
                <w:b w:val="0"/>
                <w:bCs w:val="0"/>
              </w:rPr>
            </w:pPr>
            <w:r w:rsidRPr="000E4070">
              <w:lastRenderedPageBreak/>
              <w:fldChar w:fldCharType="begin"/>
            </w:r>
            <w:r w:rsidRPr="000E4070">
              <w:instrText xml:space="preserve"> ADDIN EN.CITE &lt;EndNote&gt;&lt;Cite&gt;&lt;Author&gt;Martin-Soelch&lt;/Author&gt;&lt;Year&gt;2009&lt;/Year&gt;&lt;RecNum&gt;433&lt;/RecNum&gt;&lt;DisplayText&gt;(Martin-Soelch et al., 2009)&lt;/DisplayText&gt;&lt;record&gt;&lt;rec-number&gt;433&lt;/rec-number&gt;&lt;foreign-keys&gt;&lt;key app="EN" db-id="9pdrsed28fwdx4e9zx3559rifvsaw9dr9fex" timestamp="1603744065"&gt;433&lt;/key&gt;&lt;/foreign-keys&gt;&lt;ref-type name="Journal Article"&gt;17&lt;/ref-type&gt;&lt;contributors&gt;&lt;authors&gt;&lt;author&gt;Martin-Soelch, Chantal&lt;/author&gt;&lt;author&gt;Kobel, Maja&lt;/author&gt;&lt;author&gt;Stoecklin, Markus&lt;/author&gt;&lt;author&gt;Michael, Tanja&lt;/author&gt;&lt;author&gt;Weber, Simone&lt;/author&gt;&lt;author&gt;Krebs, Bigna&lt;/author&gt;&lt;author&gt;Opwis, Klaus&lt;/author&gt;&lt;/authors&gt;&lt;/contributors&gt;&lt;titles&gt;&lt;title&gt;Reduced response to reward in smokers and cannabis users&lt;/title&gt;&lt;secondary-title&gt;Neuropsychobiology&lt;/secondary-title&gt;&lt;/titles&gt;&lt;periodical&gt;&lt;full-title&gt;Neuropsychobiology&lt;/full-title&gt;&lt;/periodical&gt;&lt;pages&gt;94-103&lt;/pages&gt;&lt;volume&gt;60&lt;/volume&gt;&lt;number&gt;2&lt;/number&gt;&lt;dates&gt;&lt;year&gt;2009&lt;/year&gt;&lt;/dates&gt;&lt;isbn&gt;0302-282X&lt;/isbn&gt;&lt;urls&gt;&lt;/urls&gt;&lt;/record&gt;&lt;/Cite&gt;&lt;/EndNote&gt;</w:instrText>
            </w:r>
            <w:r w:rsidRPr="000E4070">
              <w:fldChar w:fldCharType="separate"/>
            </w:r>
            <w:r w:rsidRPr="000E4070">
              <w:rPr>
                <w:noProof/>
              </w:rPr>
              <w:t>(Martin-Soelch et al., 2009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681F6F3B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1" w:type="dxa"/>
          </w:tcPr>
          <w:p w14:paraId="18FB1F79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74F33427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3124BC26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6952BA92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2" w:type="dxa"/>
          </w:tcPr>
          <w:p w14:paraId="25CC58CB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2B7730D9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81" w:type="dxa"/>
          </w:tcPr>
          <w:p w14:paraId="1699CB27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2513543D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71935D0F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6</w:t>
            </w:r>
          </w:p>
        </w:tc>
      </w:tr>
      <w:tr w:rsidR="00F422DF" w:rsidRPr="000E4070" w14:paraId="0016711B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0A05B2DB" w14:textId="77777777" w:rsidR="00F422DF" w:rsidRPr="000E4070" w:rsidRDefault="00F422DF" w:rsidP="00F422DF">
            <w:pPr>
              <w:jc w:val="center"/>
              <w:rPr>
                <w:b w:val="0"/>
                <w:bCs w:val="0"/>
              </w:rPr>
            </w:pPr>
            <w:r w:rsidRPr="000E4070">
              <w:fldChar w:fldCharType="begin"/>
            </w:r>
            <w:r w:rsidRPr="000E4070">
              <w:instrText xml:space="preserve"> ADDIN EN.CITE &lt;EndNote&gt;&lt;Cite&gt;&lt;Author&gt;Medina&lt;/Author&gt;&lt;Year&gt;2007&lt;/Year&gt;&lt;RecNum&gt;377&lt;/RecNum&gt;&lt;DisplayText&gt;(Medina et al., 2007)&lt;/DisplayText&gt;&lt;record&gt;&lt;rec-number&gt;377&lt;/rec-number&gt;&lt;foreign-keys&gt;&lt;key app="EN" db-id="9pdrsed28fwdx4e9zx3559rifvsaw9dr9fex" timestamp="1603739163"&gt;377&lt;/key&gt;&lt;/foreign-keys&gt;&lt;ref-type name="Journal Article"&gt;17&lt;/ref-type&gt;&lt;contributors&gt;&lt;authors&gt;&lt;author&gt;Medina, Krista Lisdahl&lt;/author&gt;&lt;author&gt;Hanson, Karen L&lt;/author&gt;&lt;author&gt;Schweinsburg, Alecia D&lt;/author&gt;&lt;author&gt;Cohen-Zion, Mairav&lt;/author&gt;&lt;author&gt;Nagel, Bonnie J&lt;/author&gt;&lt;author&gt;Tapert, Susan F&lt;/author&gt;&lt;/authors&gt;&lt;/contributors&gt;&lt;titles&gt;&lt;title&gt;Neuropsychological functioning in adolescent marijuana users: subtle deficits detectable after a month of abstinence&lt;/title&gt;&lt;secondary-title&gt;Journal of the International Neuropsychological Society: JINS&lt;/secondary-title&gt;&lt;/titles&gt;&lt;periodical&gt;&lt;full-title&gt;Journal of the International Neuropsychological Society: JINS&lt;/full-title&gt;&lt;/periodical&gt;&lt;pages&gt;807&lt;/pages&gt;&lt;volume&gt;13&lt;/volume&gt;&lt;number&gt;5&lt;/number&gt;&lt;dates&gt;&lt;year&gt;2007&lt;/year&gt;&lt;/dates&gt;&lt;urls&gt;&lt;/urls&gt;&lt;/record&gt;&lt;/Cite&gt;&lt;/EndNote&gt;</w:instrText>
            </w:r>
            <w:r w:rsidRPr="000E4070">
              <w:fldChar w:fldCharType="separate"/>
            </w:r>
            <w:r w:rsidRPr="000E4070">
              <w:rPr>
                <w:noProof/>
              </w:rPr>
              <w:t>(Medina et al., 2007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17AB3182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1D9719AD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48C0C655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26858578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6B5E1738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13ADBC41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0B1BB54D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4106FA7A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43C3FA4E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50664FF6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9</w:t>
            </w:r>
          </w:p>
        </w:tc>
      </w:tr>
      <w:tr w:rsidR="00F422DF" w:rsidRPr="000E4070" w14:paraId="54181D63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77FDB906" w14:textId="77777777" w:rsidR="00F422DF" w:rsidRPr="000E4070" w:rsidRDefault="00F422DF" w:rsidP="00F422DF">
            <w:pPr>
              <w:jc w:val="center"/>
              <w:rPr>
                <w:b w:val="0"/>
                <w:bCs w:val="0"/>
              </w:rPr>
            </w:pPr>
            <w:r w:rsidRPr="000E4070">
              <w:t>(Meier et al., 2012)</w:t>
            </w:r>
            <w:r w:rsidRPr="000E4070">
              <w:fldChar w:fldCharType="begin"/>
            </w:r>
            <w:r w:rsidRPr="000E4070">
              <w:instrText xml:space="preserve"> ADDIN EN.CITE &lt;EndNote&gt;&lt;Cite Hidden="1"&gt;&lt;Author&gt;Meier&lt;/Author&gt;&lt;Year&gt;2012&lt;/Year&gt;&lt;RecNum&gt;85&lt;/RecNum&gt;&lt;record&gt;&lt;rec-number&gt;85&lt;/rec-number&gt;&lt;foreign-keys&gt;&lt;key app="EN" db-id="9pdrsed28fwdx4e9zx3559rifvsaw9dr9fex" timestamp="1600712764"&gt;85&lt;/key&gt;&lt;/foreign-keys&gt;&lt;ref-type name="Journal Article"&gt;17&lt;/ref-type&gt;&lt;contributors&gt;&lt;authors&gt;&lt;author&gt;Meier, M.H.,&lt;/author&gt;&lt;author&gt;Caspi, A.&lt;/author&gt;&lt;author&gt;Ambler, A.&lt;/author&gt;&lt;author&gt;Harrington, H.&lt;/author&gt;&lt;author&gt;Houts, R.&lt;/author&gt;&lt;author&gt;Keefe, R. S.&lt;/author&gt;&lt;author&gt;McDonald, K.&lt;/author&gt;&lt;author&gt;Ward, A.&lt;/author&gt;&lt;author&gt;Poulton, R.&lt;/author&gt;&lt;author&gt;Moffitt, T. E.&lt;/author&gt;&lt;/authors&gt;&lt;/contributors&gt;&lt;auth-address&gt;Department of Psychology and Neuroscience, Duke University, Durham, NC 27708, USA. madeline.meier@duke.edu&lt;/auth-address&gt;&lt;titles&gt;&lt;title&gt;Persistent cannabis users show neuropsychological decline from childhood to midlife&lt;/title&gt;&lt;secondary-title&gt;Proc Natl Acad Sci U S A&lt;/secondary-title&gt;&lt;/titles&gt;&lt;periodical&gt;&lt;full-title&gt;Proc Natl Acad Sci U S A&lt;/full-title&gt;&lt;/periodical&gt;&lt;pages&gt;E2657-64&lt;/pages&gt;&lt;volume&gt;109&lt;/volume&gt;&lt;number&gt;40&lt;/number&gt;&lt;edition&gt;2012/08/29&lt;/edition&gt;&lt;keywords&gt;&lt;keyword&gt;Adolescent&lt;/keyword&gt;&lt;keyword&gt;Adult&lt;/keyword&gt;&lt;keyword&gt;Age Factors&lt;/keyword&gt;&lt;keyword&gt;Cohort Studies&lt;/keyword&gt;&lt;keyword&gt;Humans&lt;/keyword&gt;&lt;keyword&gt;Least-Squares Analysis&lt;/keyword&gt;&lt;keyword&gt;Longitudinal Studies&lt;/keyword&gt;&lt;keyword&gt;Marijuana Smoking/*adverse effects/*epidemiology&lt;/keyword&gt;&lt;keyword&gt;Mental Processes/*drug effects&lt;/keyword&gt;&lt;keyword&gt;Neuropsychological Tests&lt;/keyword&gt;&lt;keyword&gt;Prospective Studies&lt;/keyword&gt;&lt;keyword&gt;Regression Analysis&lt;/keyword&gt;&lt;/keywords&gt;&lt;dates&gt;&lt;year&gt;2012&lt;/year&gt;&lt;pub-dates&gt;&lt;date&gt;Oct 2&lt;/date&gt;&lt;/pub-dates&gt;&lt;/dates&gt;&lt;isbn&gt;1091-6490 (Electronic)&amp;#xD;0027-8424 (Linking)&lt;/isbn&gt;&lt;accession-num&gt;22927402&lt;/accession-num&gt;&lt;urls&gt;&lt;related-urls&gt;&lt;url&gt;https://www.ncbi.nlm.nih.gov/pubmed/22927402&lt;/url&gt;&lt;/related-urls&gt;&lt;/urls&gt;&lt;custom2&gt;PMC3479587&lt;/custom2&gt;&lt;electronic-resource-num&gt;10.1073/pnas.1206820109&lt;/electronic-resource-num&gt;&lt;/record&gt;&lt;/Cite&gt;&lt;/EndNote&gt;</w:instrTex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5BB01F6E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0EB29701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7457C53F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6636F174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64D9DAD0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14AC3814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2DF01AED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6F45D0C2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64669A6F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4F3F8D2F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9</w:t>
            </w:r>
          </w:p>
        </w:tc>
      </w:tr>
      <w:tr w:rsidR="00F422DF" w:rsidRPr="000E4070" w14:paraId="09580F0B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3C2C4C96" w14:textId="77777777" w:rsidR="00F422DF" w:rsidRPr="000E4070" w:rsidRDefault="00F422DF" w:rsidP="00F422DF">
            <w:pPr>
              <w:jc w:val="center"/>
              <w:rPr>
                <w:b w:val="0"/>
                <w:bCs w:val="0"/>
              </w:rPr>
            </w:pPr>
            <w:r w:rsidRPr="000E4070">
              <w:t>(Meier et al., 2015)</w:t>
            </w:r>
            <w:r w:rsidRPr="000E4070">
              <w:fldChar w:fldCharType="begin"/>
            </w:r>
            <w:r w:rsidRPr="000E4070">
              <w:instrText xml:space="preserve"> ADDIN EN.CITE &lt;EndNote&gt;&lt;Cite Hidden="1"&gt;&lt;Author&gt;Meier&lt;/Author&gt;&lt;Year&gt;2015&lt;/Year&gt;&lt;RecNum&gt;440&lt;/RecNum&gt;&lt;record&gt;&lt;rec-number&gt;440&lt;/rec-number&gt;&lt;foreign-keys&gt;&lt;key app="EN" db-id="9pdrsed28fwdx4e9zx3559rifvsaw9dr9fex" timestamp="1603750785"&gt;440&lt;/key&gt;&lt;/foreign-keys&gt;&lt;ref-type name="Journal Article"&gt;17&lt;/ref-type&gt;&lt;contributors&gt;&lt;authors&gt;&lt;author&gt;Meier, Madeline H&lt;/author&gt;&lt;author&gt;Hill, Melanie L&lt;/author&gt;&lt;author&gt;Small, Phillip J&lt;/author&gt;&lt;author&gt;Luthar, Suniya S&lt;/author&gt;&lt;/authors&gt;&lt;/contributors&gt;&lt;titles&gt;&lt;title&gt;Associations of adolescent cannabis use with academic performance and mental health: a longitudinal study of upper middle class youth&lt;/title&gt;&lt;secondary-title&gt;Drug and alcohol dependence&lt;/secondary-title&gt;&lt;/titles&gt;&lt;periodical&gt;&lt;full-title&gt;Drug and alcohol dependence&lt;/full-title&gt;&lt;/periodical&gt;&lt;pages&gt;207-212&lt;/pages&gt;&lt;volume&gt;156&lt;/volume&gt;&lt;dates&gt;&lt;year&gt;2015&lt;/year&gt;&lt;/dates&gt;&lt;isbn&gt;0376-8716&lt;/isbn&gt;&lt;urls&gt;&lt;/urls&gt;&lt;/record&gt;&lt;/Cite&gt;&lt;/EndNote&gt;</w:instrTex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0A82E65F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1" w:type="dxa"/>
          </w:tcPr>
          <w:p w14:paraId="5ACC6FC0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6FE7FD27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3" w:type="dxa"/>
          </w:tcPr>
          <w:p w14:paraId="31E7AA4B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1F7CD318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2" w:type="dxa"/>
          </w:tcPr>
          <w:p w14:paraId="12BAFD03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2A8925E5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6A7F98CE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3C161624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365C2DDC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6</w:t>
            </w:r>
          </w:p>
        </w:tc>
      </w:tr>
      <w:tr w:rsidR="00F422DF" w:rsidRPr="000E4070" w14:paraId="57D82975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1245BC5E" w14:textId="77777777" w:rsidR="00F422DF" w:rsidRPr="000E4070" w:rsidRDefault="00F422DF" w:rsidP="00F422DF">
            <w:pPr>
              <w:jc w:val="center"/>
              <w:rPr>
                <w:b w:val="0"/>
                <w:bCs w:val="0"/>
              </w:rPr>
            </w:pPr>
            <w:r w:rsidRPr="000E4070">
              <w:t>(Meier et al., 2018)</w:t>
            </w:r>
            <w:r w:rsidRPr="000E4070">
              <w:fldChar w:fldCharType="begin"/>
            </w:r>
            <w:r w:rsidRPr="000E4070">
              <w:instrText xml:space="preserve"> ADDIN EN.CITE &lt;EndNote&gt;&lt;Cite Hidden="1"&gt;&lt;Author&gt;Meier&lt;/Author&gt;&lt;Year&gt;2018&lt;/Year&gt;&lt;RecNum&gt;381&lt;/RecNum&gt;&lt;record&gt;&lt;rec-number&gt;381&lt;/rec-number&gt;&lt;foreign-keys&gt;&lt;key app="EN" db-id="9pdrsed28fwdx4e9zx3559rifvsaw9dr9fex" timestamp="1603739172"&gt;381&lt;/key&gt;&lt;/foreign-keys&gt;&lt;ref-type name="Journal Article"&gt;17&lt;/ref-type&gt;&lt;contributors&gt;&lt;authors&gt;&lt;author&gt;Meier, Madeline H&lt;/author&gt;&lt;author&gt;Caspi, Avshalom&lt;/author&gt;&lt;author&gt;Danese, Andrea&lt;/author&gt;&lt;author&gt;Fisher, Helen L&lt;/author&gt;&lt;author&gt;Houts, Renate&lt;/author&gt;&lt;author&gt;Arseneault, Louise&lt;/author&gt;&lt;author&gt;Moffitt, Terrie E&lt;/author&gt;&lt;/authors&gt;&lt;/contributors&gt;&lt;titles&gt;&lt;title&gt;Associations between adolescent cannabis use and neuropsychological decline: a longitudinal co‐twin control study&lt;/title&gt;&lt;secondary-title&gt;Addiction&lt;/secondary-title&gt;&lt;/titles&gt;&lt;periodical&gt;&lt;full-title&gt;Addiction&lt;/full-title&gt;&lt;/periodical&gt;&lt;pages&gt;257-265&lt;/pages&gt;&lt;volume&gt;113&lt;/volume&gt;&lt;number&gt;2&lt;/number&gt;&lt;dates&gt;&lt;year&gt;2018&lt;/year&gt;&lt;/dates&gt;&lt;isbn&gt;0965-2140&lt;/isbn&gt;&lt;urls&gt;&lt;/urls&gt;&lt;/record&gt;&lt;/Cite&gt;&lt;/EndNote&gt;</w:instrTex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18580B70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04BB7E64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27EC665F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33200C26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6F7EEC23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2" w:type="dxa"/>
          </w:tcPr>
          <w:p w14:paraId="7335EEDA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77191003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178835CF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5F84FD45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0BF52D51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8</w:t>
            </w:r>
          </w:p>
        </w:tc>
      </w:tr>
      <w:tr w:rsidR="00F422DF" w:rsidRPr="000E4070" w14:paraId="27786899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1ABB4DB7" w14:textId="77777777" w:rsidR="00F422DF" w:rsidRPr="000E4070" w:rsidRDefault="00F422DF" w:rsidP="00F422DF">
            <w:pPr>
              <w:jc w:val="center"/>
            </w:pPr>
            <w:r w:rsidRPr="000E4070">
              <w:t>(Meier et al., 2020)</w:t>
            </w:r>
            <w:r w:rsidRPr="000E4070">
              <w:fldChar w:fldCharType="begin"/>
            </w:r>
            <w:r w:rsidRPr="000E4070">
              <w:instrText xml:space="preserve"> ADDIN EN.CITE &lt;EndNote&gt;&lt;Cite Hidden="1"&gt;&lt;Author&gt;Meier&lt;/Author&gt;&lt;Year&gt;2020&lt;/Year&gt;&lt;RecNum&gt;481&lt;/RecNum&gt;&lt;record&gt;&lt;rec-number&gt;481&lt;/rec-number&gt;&lt;foreign-keys&gt;&lt;key app="EN" db-id="9pdrsed28fwdx4e9zx3559rifvsaw9dr9fex" timestamp="1603761517"&gt;481&lt;/key&gt;&lt;/foreign-keys&gt;&lt;ref-type name="Journal Article"&gt;17&lt;/ref-type&gt;&lt;contributors&gt;&lt;authors&gt;&lt;author&gt;Meier, Madeline H&lt;/author&gt;&lt;author&gt;Beardslee, Jordan&lt;/author&gt;&lt;author&gt;Pardini, Dustin&lt;/author&gt;&lt;/authors&gt;&lt;/contributors&gt;&lt;titles&gt;&lt;title&gt;Associations between recent and cumulative cannabis use and internalizing problems in boys from adolescence to young adulthood&lt;/title&gt;&lt;secondary-title&gt;Journal of abnormal child psychology&lt;/secondary-title&gt;&lt;/titles&gt;&lt;periodical&gt;&lt;full-title&gt;Journal of abnormal child psychology&lt;/full-title&gt;&lt;/periodical&gt;&lt;pages&gt;1-12&lt;/pages&gt;&lt;dates&gt;&lt;year&gt;2020&lt;/year&gt;&lt;/dates&gt;&lt;isbn&gt;0091-0627&lt;/isbn&gt;&lt;urls&gt;&lt;/urls&gt;&lt;/record&gt;&lt;/Cite&gt;&lt;/EndNote&gt;</w:instrTex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1EA121A6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2694B1AD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3171018E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</w:p>
        </w:tc>
        <w:tc>
          <w:tcPr>
            <w:tcW w:w="663" w:type="dxa"/>
          </w:tcPr>
          <w:p w14:paraId="575577E8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</w:p>
        </w:tc>
        <w:tc>
          <w:tcPr>
            <w:tcW w:w="1411" w:type="dxa"/>
          </w:tcPr>
          <w:p w14:paraId="04E5D886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00B04CF9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06859A18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</w:p>
        </w:tc>
        <w:tc>
          <w:tcPr>
            <w:tcW w:w="881" w:type="dxa"/>
          </w:tcPr>
          <w:p w14:paraId="4E752F96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00AF5A8E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6231B1A1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6</w:t>
            </w:r>
          </w:p>
        </w:tc>
      </w:tr>
      <w:tr w:rsidR="00F422DF" w:rsidRPr="000E4070" w14:paraId="26F67655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5151853B" w14:textId="77777777" w:rsidR="00F422DF" w:rsidRPr="000E4070" w:rsidRDefault="00F422DF" w:rsidP="00F422DF">
            <w:pPr>
              <w:jc w:val="center"/>
              <w:rPr>
                <w:b w:val="0"/>
                <w:bCs w:val="0"/>
              </w:rPr>
            </w:pPr>
            <w:r w:rsidRPr="000E4070">
              <w:fldChar w:fldCharType="begin"/>
            </w:r>
            <w:r w:rsidRPr="000E4070">
              <w:instrText xml:space="preserve"> ADDIN EN.CITE &lt;EndNote&gt;&lt;Cite&gt;&lt;Author&gt;Mercuri&lt;/Author&gt;&lt;Year&gt;2018&lt;/Year&gt;&lt;RecNum&gt;375&lt;/RecNum&gt;&lt;DisplayText&gt;(Mercuri et al., 2018)&lt;/DisplayText&gt;&lt;record&gt;&lt;rec-number&gt;375&lt;/rec-number&gt;&lt;foreign-keys&gt;&lt;key app="EN" db-id="9pdrsed28fwdx4e9zx3559rifvsaw9dr9fex" timestamp="1603739159"&gt;375&lt;/key&gt;&lt;/foreign-keys&gt;&lt;ref-type name="Journal Article"&gt;17&lt;/ref-type&gt;&lt;contributors&gt;&lt;authors&gt;&lt;author&gt;Mercuri, Kimberly&lt;/author&gt;&lt;author&gt;Terrett, Gill&lt;/author&gt;&lt;author&gt;Henry, Julie D&lt;/author&gt;&lt;author&gt;Curran, H Valerie&lt;/author&gt;&lt;author&gt;Elliott, Morgan&lt;/author&gt;&lt;author&gt;Rendell, Peter G&lt;/author&gt;&lt;/authors&gt;&lt;/contributors&gt;&lt;titles&gt;&lt;title&gt;Episodic foresight deficits in regular, but not recreational, cannabis users&lt;/title&gt;&lt;secondary-title&gt;Journal of Psychopharmacology&lt;/secondary-title&gt;&lt;/titles&gt;&lt;periodical&gt;&lt;full-title&gt;Journal of Psychopharmacology&lt;/full-title&gt;&lt;/periodical&gt;&lt;pages&gt;876-882&lt;/pages&gt;&lt;volume&gt;32&lt;/volume&gt;&lt;number&gt;8&lt;/number&gt;&lt;dates&gt;&lt;year&gt;2018&lt;/year&gt;&lt;/dates&gt;&lt;isbn&gt;0269-8811&lt;/isbn&gt;&lt;urls&gt;&lt;/urls&gt;&lt;/record&gt;&lt;/Cite&gt;&lt;/EndNote&gt;</w:instrText>
            </w:r>
            <w:r w:rsidRPr="000E4070">
              <w:fldChar w:fldCharType="separate"/>
            </w:r>
            <w:r w:rsidRPr="000E4070">
              <w:rPr>
                <w:noProof/>
              </w:rPr>
              <w:t>(Mercuri et al., 2018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3F71057F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1" w:type="dxa"/>
          </w:tcPr>
          <w:p w14:paraId="6DECA38A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2A4ACD23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12AC6FB0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7C4580B6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2" w:type="dxa"/>
          </w:tcPr>
          <w:p w14:paraId="1167B4CA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528F67CC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81" w:type="dxa"/>
          </w:tcPr>
          <w:p w14:paraId="628DE2B6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783F45A4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2E5FA981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6</w:t>
            </w:r>
          </w:p>
        </w:tc>
      </w:tr>
      <w:tr w:rsidR="00F422DF" w:rsidRPr="000E4070" w14:paraId="63FDF15D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582664C2" w14:textId="77777777" w:rsidR="00F422DF" w:rsidRPr="000E4070" w:rsidRDefault="00F422DF" w:rsidP="00F422DF">
            <w:pPr>
              <w:jc w:val="center"/>
              <w:rPr>
                <w:b w:val="0"/>
                <w:bCs w:val="0"/>
              </w:rPr>
            </w:pPr>
            <w:r w:rsidRPr="000E4070">
              <w:fldChar w:fldCharType="begin"/>
            </w:r>
            <w:r w:rsidRPr="000E4070">
              <w:instrText xml:space="preserve"> ADDIN EN.CITE &lt;EndNote&gt;&lt;Cite&gt;&lt;Author&gt;Miettunen&lt;/Author&gt;&lt;Year&gt;2008&lt;/Year&gt;&lt;RecNum&gt;500&lt;/RecNum&gt;&lt;DisplayText&gt;(Miettunen et al., 2008)&lt;/DisplayText&gt;&lt;record&gt;&lt;rec-number&gt;500&lt;/rec-number&gt;&lt;foreign-keys&gt;&lt;key app="EN" db-id="9pdrsed28fwdx4e9zx3559rifvsaw9dr9fex" timestamp="1603766302"&gt;500&lt;/key&gt;&lt;/foreign-keys&gt;&lt;ref-type name="Journal Article"&gt;17&lt;/ref-type&gt;&lt;contributors&gt;&lt;authors&gt;&lt;author&gt;Miettunen, Jouko&lt;/author&gt;&lt;author&gt;Törmänen, Sari&lt;/author&gt;&lt;author&gt;Murray, Graham K&lt;/author&gt;&lt;author&gt;Jones, Peter B&lt;/author&gt;&lt;author&gt;Mäki, Pirjo&lt;/author&gt;&lt;author&gt;Ebeling, Hanna&lt;/author&gt;&lt;author&gt;Moilanen, Irma&lt;/author&gt;&lt;author&gt;Taanila, Anja&lt;/author&gt;&lt;author&gt;Heinimaa, Markus&lt;/author&gt;&lt;author&gt;Joukamaa, Matti&lt;/author&gt;&lt;/authors&gt;&lt;/contributors&gt;&lt;titles&gt;&lt;title&gt;Association of cannabis use with prodromal symptoms of psychosis in adolescence&lt;/title&gt;&lt;secondary-title&gt;The British journal of psychiatry&lt;/secondary-title&gt;&lt;/titles&gt;&lt;periodical&gt;&lt;full-title&gt;The British Journal of Psychiatry&lt;/full-title&gt;&lt;/periodical&gt;&lt;pages&gt;470-471&lt;/pages&gt;&lt;volume&gt;192&lt;/volume&gt;&lt;number&gt;6&lt;/number&gt;&lt;dates&gt;&lt;year&gt;2008&lt;/year&gt;&lt;/dates&gt;&lt;isbn&gt;0007-1250&lt;/isbn&gt;&lt;urls&gt;&lt;/urls&gt;&lt;/record&gt;&lt;/Cite&gt;&lt;/EndNote&gt;</w:instrText>
            </w:r>
            <w:r w:rsidRPr="000E4070">
              <w:fldChar w:fldCharType="separate"/>
            </w:r>
            <w:r w:rsidRPr="000E4070">
              <w:rPr>
                <w:noProof/>
              </w:rPr>
              <w:t>(Miettunen et al., 2008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53F44410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5CE3EEA1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2F468802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3" w:type="dxa"/>
          </w:tcPr>
          <w:p w14:paraId="3FDC6F52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06A77848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61BE0D50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5311A7E1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81" w:type="dxa"/>
          </w:tcPr>
          <w:p w14:paraId="67623934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3E397142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3CBAC3FF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7</w:t>
            </w:r>
          </w:p>
        </w:tc>
      </w:tr>
      <w:tr w:rsidR="00F422DF" w:rsidRPr="000E4070" w14:paraId="50258BB5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202173EC" w14:textId="77777777" w:rsidR="00F422DF" w:rsidRPr="000E4070" w:rsidRDefault="00F422DF" w:rsidP="00F422DF">
            <w:pPr>
              <w:jc w:val="center"/>
              <w:rPr>
                <w:b w:val="0"/>
                <w:bCs w:val="0"/>
              </w:rPr>
            </w:pPr>
            <w:r w:rsidRPr="000E4070">
              <w:fldChar w:fldCharType="begin"/>
            </w:r>
            <w:r w:rsidRPr="000E4070">
              <w:instrText xml:space="preserve"> ADDIN EN.CITE &lt;EndNote&gt;&lt;Cite&gt;&lt;Author&gt;Mustonen&lt;/Author&gt;&lt;Year&gt;2018&lt;/Year&gt;&lt;RecNum&gt;502&lt;/RecNum&gt;&lt;DisplayText&gt;(Mustonen et al., 2018)&lt;/DisplayText&gt;&lt;record&gt;&lt;rec-number&gt;502&lt;/rec-number&gt;&lt;foreign-keys&gt;&lt;key app="EN" db-id="9pdrsed28fwdx4e9zx3559rifvsaw9dr9fex" timestamp="1603766347"&gt;502&lt;/key&gt;&lt;/foreign-keys&gt;&lt;ref-type name="Journal Article"&gt;17&lt;/ref-type&gt;&lt;contributors&gt;&lt;authors&gt;&lt;author&gt;Mustonen, Antti&lt;/author&gt;&lt;author&gt;Niemelä, Solja&lt;/author&gt;&lt;author&gt;Nordström, Tanja&lt;/author&gt;&lt;author&gt;Murray, Graham K&lt;/author&gt;&lt;author&gt;Mäki, Pirjo&lt;/author&gt;&lt;author&gt;Jääskeläinen, Erika&lt;/author&gt;&lt;author&gt;Miettunen, Jouko&lt;/author&gt;&lt;/authors&gt;&lt;/contributors&gt;&lt;titles&gt;&lt;title&gt;Adolescent cannabis use, baseline prodromal symptoms and the risk of psychosis&lt;/title&gt;&lt;secondary-title&gt;The British Journal of Psychiatry&lt;/secondary-title&gt;&lt;/titles&gt;&lt;periodical&gt;&lt;full-title&gt;The British Journal of Psychiatry&lt;/full-title&gt;&lt;/periodical&gt;&lt;pages&gt;227-233&lt;/pages&gt;&lt;volume&gt;212&lt;/volume&gt;&lt;number&gt;4&lt;/number&gt;&lt;dates&gt;&lt;year&gt;2018&lt;/year&gt;&lt;/dates&gt;&lt;isbn&gt;0007-1250&lt;/isbn&gt;&lt;urls&gt;&lt;/urls&gt;&lt;/record&gt;&lt;/Cite&gt;&lt;/EndNote&gt;</w:instrText>
            </w:r>
            <w:r w:rsidRPr="000E4070">
              <w:fldChar w:fldCharType="separate"/>
            </w:r>
            <w:r w:rsidRPr="000E4070">
              <w:rPr>
                <w:noProof/>
              </w:rPr>
              <w:t>(Mustonen et al., 2018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3E68F73B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5BE16BBF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71EF6C01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3" w:type="dxa"/>
          </w:tcPr>
          <w:p w14:paraId="090F589B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2CC6D7B3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634DBA01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37E5993F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7E34DA67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4CAB9D6D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6EC329C0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8</w:t>
            </w:r>
          </w:p>
        </w:tc>
      </w:tr>
      <w:tr w:rsidR="00F422DF" w:rsidRPr="000E4070" w14:paraId="4126D9E6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4B6D7A64" w14:textId="77777777" w:rsidR="00F422DF" w:rsidRPr="000E4070" w:rsidRDefault="00F422DF" w:rsidP="00F422DF">
            <w:pPr>
              <w:jc w:val="center"/>
              <w:rPr>
                <w:b w:val="0"/>
                <w:bCs w:val="0"/>
              </w:rPr>
            </w:pPr>
            <w:r w:rsidRPr="000E4070">
              <w:fldChar w:fldCharType="begin"/>
            </w:r>
            <w:r w:rsidRPr="000E4070">
              <w:instrText xml:space="preserve"> ADDIN EN.CITE &lt;EndNote&gt;&lt;Cite&gt;&lt;Author&gt;Otten&lt;/Author&gt;&lt;Year&gt;2013&lt;/Year&gt;&lt;RecNum&gt;475&lt;/RecNum&gt;&lt;DisplayText&gt;(Otten &amp;amp; Engels, 2013)&lt;/DisplayText&gt;&lt;record&gt;&lt;rec-number&gt;475&lt;/rec-number&gt;&lt;foreign-keys&gt;&lt;key app="EN" db-id="9pdrsed28fwdx4e9zx3559rifvsaw9dr9fex" timestamp="1603761208"&gt;475&lt;/key&gt;&lt;/foreign-keys&gt;&lt;ref-type name="Journal Article"&gt;17&lt;/ref-type&gt;&lt;contributors&gt;&lt;authors&gt;&lt;author&gt;Otten, Roy&lt;/author&gt;&lt;author&gt;Engels, Rutger CME&lt;/author&gt;&lt;/authors&gt;&lt;/contributors&gt;&lt;titles&gt;&lt;title&gt;Testing bidirectional effects between cannabis use and depressive symptoms: moderation by the serotonin transporter gene&lt;/title&gt;&lt;secondary-title&gt;Addiction biology&lt;/secondary-title&gt;&lt;/titles&gt;&lt;periodical&gt;&lt;full-title&gt;Addiction biology&lt;/full-title&gt;&lt;/periodical&gt;&lt;pages&gt;826-835&lt;/pages&gt;&lt;volume&gt;18&lt;/volume&gt;&lt;number&gt;5&lt;/number&gt;&lt;dates&gt;&lt;year&gt;2013&lt;/year&gt;&lt;/dates&gt;&lt;isbn&gt;1355-6215&lt;/isbn&gt;&lt;urls&gt;&lt;/urls&gt;&lt;/record&gt;&lt;/Cite&gt;&lt;/EndNote&gt;</w:instrText>
            </w:r>
            <w:r w:rsidRPr="000E4070">
              <w:fldChar w:fldCharType="separate"/>
            </w:r>
            <w:r w:rsidRPr="000E4070">
              <w:rPr>
                <w:noProof/>
              </w:rPr>
              <w:t>(Otten &amp; Engels, 2013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41FD2DC9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28D26198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29F6DB70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3" w:type="dxa"/>
          </w:tcPr>
          <w:p w14:paraId="7E4D1BA5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6F2A7F7A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4C6952F2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7F9FEFD7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81" w:type="dxa"/>
          </w:tcPr>
          <w:p w14:paraId="35C11AD2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4C2EACC0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35A62003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7</w:t>
            </w:r>
          </w:p>
        </w:tc>
      </w:tr>
      <w:tr w:rsidR="00F422DF" w:rsidRPr="000E4070" w14:paraId="0C0AF350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0A8218FC" w14:textId="1EC32FEA" w:rsidR="00F422DF" w:rsidRPr="000E4070" w:rsidRDefault="00F422DF" w:rsidP="00F422DF">
            <w:pPr>
              <w:jc w:val="center"/>
              <w:rPr>
                <w:b w:val="0"/>
                <w:bCs w:val="0"/>
              </w:rPr>
            </w:pPr>
            <w:r w:rsidRPr="000E4070">
              <w:fldChar w:fldCharType="begin"/>
            </w:r>
            <w:r w:rsidR="00E5092C">
              <w:instrText xml:space="preserve"> ADDIN EN.CITE &lt;EndNote&gt;&lt;Cite&gt;&lt;Author&gt;Padula&lt;/Author&gt;&lt;Year&gt;2007&lt;/Year&gt;&lt;RecNum&gt;392&lt;/RecNum&gt;&lt;DisplayText&gt;(Padula et al., 2007)&lt;/DisplayText&gt;&lt;record&gt;&lt;rec-number&gt;392&lt;/rec-number&gt;&lt;foreign-keys&gt;&lt;key app="EN" db-id="9pdrsed28fwdx4e9zx3559rifvsaw9dr9fex" timestamp="1603739196"&gt;392&lt;/key&gt;&lt;/foreign-keys&gt;&lt;ref-type name="Journal Article"&gt;17&lt;/ref-type&gt;&lt;contributors&gt;&lt;authors&gt;&lt;author&gt;Padula, Claudia B&lt;/author&gt;&lt;author&gt;Schweinsburg, Alecia D&lt;/author&gt;&lt;author&gt;Tapert, Susan F&lt;/author&gt;&lt;/authors&gt;&lt;/contributors&gt;&lt;titles&gt;&lt;title&gt;Spatial working memory performance and fMRI activation interaction in abstinent adolescent marijuana users&lt;/title&gt;&lt;secondary-title&gt;Psychology of Addictive Behaviors&lt;/secondary-title&gt;&lt;/titles&gt;&lt;periodical&gt;&lt;full-title&gt;Psychology of Addictive Behaviors&lt;/full-title&gt;&lt;/periodical&gt;&lt;pages&gt;478&lt;/pages&gt;&lt;volume&gt;21&lt;/volume&gt;&lt;number&gt;4&lt;/number&gt;&lt;dates&gt;&lt;year&gt;2007&lt;/year&gt;&lt;/dates&gt;&lt;isbn&gt;1939-1501&lt;/isbn&gt;&lt;urls&gt;&lt;/urls&gt;&lt;/record&gt;&lt;/Cite&gt;&lt;/EndNote&gt;</w:instrText>
            </w:r>
            <w:r w:rsidRPr="000E4070">
              <w:fldChar w:fldCharType="separate"/>
            </w:r>
            <w:r w:rsidR="00E5092C">
              <w:rPr>
                <w:noProof/>
              </w:rPr>
              <w:t>(Padula et al., 2007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3C053983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1" w:type="dxa"/>
          </w:tcPr>
          <w:p w14:paraId="2F7C38BF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4B99CF47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66B1B31A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4A30E441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2" w:type="dxa"/>
          </w:tcPr>
          <w:p w14:paraId="50B17C76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80" w:type="dxa"/>
          </w:tcPr>
          <w:p w14:paraId="44009575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65727421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72DE12E4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4C87AD2A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6</w:t>
            </w:r>
          </w:p>
        </w:tc>
      </w:tr>
      <w:tr w:rsidR="00F422DF" w:rsidRPr="000E4070" w14:paraId="41A8A30F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1B24E961" w14:textId="049A620D" w:rsidR="00F422DF" w:rsidRPr="000E4070" w:rsidRDefault="00F422DF" w:rsidP="00F422DF">
            <w:pPr>
              <w:jc w:val="center"/>
              <w:rPr>
                <w:b w:val="0"/>
                <w:bCs w:val="0"/>
              </w:rPr>
            </w:pPr>
            <w:r w:rsidRPr="000E4070">
              <w:lastRenderedPageBreak/>
              <w:fldChar w:fldCharType="begin"/>
            </w:r>
            <w:r w:rsidR="00E5092C">
              <w:instrText xml:space="preserve"> ADDIN EN.CITE &lt;EndNote&gt;&lt;Cite&gt;&lt;Author&gt;Patte&lt;/Author&gt;&lt;Year&gt;2017&lt;/Year&gt;&lt;RecNum&gt;442&lt;/RecNum&gt;&lt;DisplayText&gt;(Patte et al., 2017)&lt;/DisplayText&gt;&lt;record&gt;&lt;rec-number&gt;442&lt;/rec-number&gt;&lt;foreign-keys&gt;&lt;key app="EN" db-id="9pdrsed28fwdx4e9zx3559rifvsaw9dr9fex" timestamp="1603751102"&gt;442&lt;/key&gt;&lt;/foreign-keys&gt;&lt;ref-type name="Journal Article"&gt;17&lt;/ref-type&gt;&lt;contributors&gt;&lt;authors&gt;&lt;author&gt;Patte, Karen A&lt;/author&gt;&lt;author&gt;Qian, Wei&lt;/author&gt;&lt;author&gt;Leatherdale, Scott T&lt;/author&gt;&lt;/authors&gt;&lt;/contributors&gt;&lt;titles&gt;&lt;title&gt;Marijuana and alcohol use as predictors of academic achievement: a longitudinal analysis among youth in the COMPASS study&lt;/title&gt;&lt;secondary-title&gt;Journal of school health&lt;/secondary-title&gt;&lt;/titles&gt;&lt;periodical&gt;&lt;full-title&gt;Journal of school health&lt;/full-title&gt;&lt;/periodical&gt;&lt;pages&gt;310-318&lt;/pages&gt;&lt;volume&gt;87&lt;/volume&gt;&lt;number&gt;5&lt;/number&gt;&lt;dates&gt;&lt;year&gt;2017&lt;/year&gt;&lt;/dates&gt;&lt;isbn&gt;0022-4391&lt;/isbn&gt;&lt;urls&gt;&lt;/urls&gt;&lt;/record&gt;&lt;/Cite&gt;&lt;Cite&gt;&lt;Author&gt;Patte&lt;/Author&gt;&lt;Year&gt;2017&lt;/Year&gt;&lt;RecNum&gt;442&lt;/RecNum&gt;&lt;record&gt;&lt;rec-number&gt;442&lt;/rec-number&gt;&lt;foreign-keys&gt;&lt;key app="EN" db-id="9pdrsed28fwdx4e9zx3559rifvsaw9dr9fex" timestamp="1603751102"&gt;442&lt;/key&gt;&lt;/foreign-keys&gt;&lt;ref-type name="Journal Article"&gt;17&lt;/ref-type&gt;&lt;contributors&gt;&lt;authors&gt;&lt;author&gt;Patte, Karen A&lt;/author&gt;&lt;author&gt;Qian, Wei&lt;/author&gt;&lt;author&gt;Leatherdale, Scott T&lt;/author&gt;&lt;/authors&gt;&lt;/contributors&gt;&lt;titles&gt;&lt;title&gt;Marijuana and alcohol use as predictors of academic achievement: a longitudinal analysis among youth in the COMPASS study&lt;/title&gt;&lt;secondary-title&gt;Journal of school health&lt;/secondary-title&gt;&lt;/titles&gt;&lt;periodical&gt;&lt;full-title&gt;Journal of school health&lt;/full-title&gt;&lt;/periodical&gt;&lt;pages&gt;310-318&lt;/pages&gt;&lt;volume&gt;87&lt;/volume&gt;&lt;number&gt;5&lt;/number&gt;&lt;dates&gt;&lt;year&gt;2017&lt;/year&gt;&lt;/dates&gt;&lt;isbn&gt;0022-4391&lt;/isbn&gt;&lt;urls&gt;&lt;/urls&gt;&lt;/record&gt;&lt;/Cite&gt;&lt;/EndNote&gt;</w:instrText>
            </w:r>
            <w:r w:rsidRPr="000E4070">
              <w:fldChar w:fldCharType="separate"/>
            </w:r>
            <w:r w:rsidR="00E5092C">
              <w:rPr>
                <w:noProof/>
              </w:rPr>
              <w:t>(Patte et al., 2017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7219F33F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68959CE3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4EB0AAF9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3" w:type="dxa"/>
          </w:tcPr>
          <w:p w14:paraId="6A9BEB9F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7AAB1271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0FEF7788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70C96742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798B3A6C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82" w:type="dxa"/>
          </w:tcPr>
          <w:p w14:paraId="6D4D2D5A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44D1DA18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7</w:t>
            </w:r>
          </w:p>
        </w:tc>
      </w:tr>
      <w:tr w:rsidR="00F422DF" w:rsidRPr="000E4070" w14:paraId="403521B3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7D845634" w14:textId="77777777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 w:rsidRPr="000E4070">
              <w:instrText xml:space="preserve"> ADDIN EN.CITE &lt;EndNote&gt;&lt;Cite&gt;&lt;Author&gt;Patton&lt;/Author&gt;&lt;Year&gt;2002&lt;/Year&gt;&lt;RecNum&gt;476&lt;/RecNum&gt;&lt;DisplayText&gt;(Patton et al., 2002)&lt;/DisplayText&gt;&lt;record&gt;&lt;rec-number&gt;476&lt;/rec-number&gt;&lt;foreign-keys&gt;&lt;key app="EN" db-id="9pdrsed28fwdx4e9zx3559rifvsaw9dr9fex" timestamp="1603761228"&gt;476&lt;/key&gt;&lt;/foreign-keys&gt;&lt;ref-type name="Journal Article"&gt;17&lt;/ref-type&gt;&lt;contributors&gt;&lt;authors&gt;&lt;author&gt;Patton, George C&lt;/author&gt;&lt;author&gt;Coffey, Carolyn&lt;/author&gt;&lt;author&gt;Carlin, John B&lt;/author&gt;&lt;author&gt;Degenhardt, Louisa&lt;/author&gt;&lt;author&gt;Lynskey, Michael&lt;/author&gt;&lt;author&gt;Hall, Wayne&lt;/author&gt;&lt;/authors&gt;&lt;/contributors&gt;&lt;titles&gt;&lt;title&gt;Cannabis use and mental health in young people: cohort study&lt;/title&gt;&lt;secondary-title&gt;Bmj&lt;/secondary-title&gt;&lt;/titles&gt;&lt;periodical&gt;&lt;full-title&gt;BMJ&lt;/full-title&gt;&lt;/periodical&gt;&lt;pages&gt;1195-1198&lt;/pages&gt;&lt;volume&gt;325&lt;/volume&gt;&lt;number&gt;7374&lt;/number&gt;&lt;dates&gt;&lt;year&gt;2002&lt;/year&gt;&lt;/dates&gt;&lt;isbn&gt;0959-8138&lt;/isbn&gt;&lt;urls&gt;&lt;/urls&gt;&lt;/record&gt;&lt;/Cite&gt;&lt;/EndNote&gt;</w:instrText>
            </w:r>
            <w:r w:rsidRPr="000E4070">
              <w:fldChar w:fldCharType="separate"/>
            </w:r>
            <w:r w:rsidRPr="000E4070">
              <w:rPr>
                <w:noProof/>
              </w:rPr>
              <w:t>(Patton et al., 2002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58EC0E56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72EEE669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520A3CEF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3" w:type="dxa"/>
          </w:tcPr>
          <w:p w14:paraId="6DD08127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</w:p>
        </w:tc>
        <w:tc>
          <w:tcPr>
            <w:tcW w:w="1411" w:type="dxa"/>
          </w:tcPr>
          <w:p w14:paraId="72F79752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1F752332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6BD3F91F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3E0910CC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7CD649BB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43D79327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</w:tr>
      <w:tr w:rsidR="00F422DF" w:rsidRPr="000E4070" w14:paraId="66C08A46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515AA465" w14:textId="77777777" w:rsidR="00F422DF" w:rsidRPr="000E4070" w:rsidRDefault="00F422DF" w:rsidP="00F422DF">
            <w:pPr>
              <w:jc w:val="center"/>
            </w:pPr>
            <w:r w:rsidRPr="000E4070">
              <w:t>(Pope et al., 2002)</w:t>
            </w:r>
            <w:r w:rsidRPr="000E4070">
              <w:rPr>
                <w:color w:val="E7E6E6" w:themeColor="background2"/>
              </w:rPr>
              <w:t xml:space="preserve">) </w:t>
            </w:r>
            <w:proofErr w:type="gramStart"/>
            <w:r w:rsidRPr="000E4070">
              <w:rPr>
                <w:color w:val="E7E6E6" w:themeColor="background2"/>
              </w:rPr>
              <w:t>{,  #</w:t>
            </w:r>
            <w:proofErr w:type="gramEnd"/>
            <w:r w:rsidRPr="000E4070">
              <w:rPr>
                <w:color w:val="E7E6E6" w:themeColor="background2"/>
              </w:rPr>
              <w:t>727@@hidden}</w:t>
            </w:r>
            <w:r>
              <w:rPr>
                <w:color w:val="E7E6E6" w:themeColor="background2"/>
              </w:rPr>
              <w:t>c</w:t>
            </w:r>
            <w:r w:rsidRPr="000E4070">
              <w:rPr>
                <w:color w:val="E7E6E6" w:themeColor="background2"/>
              </w:rPr>
              <w:t xml:space="preserve"> </w:t>
            </w:r>
          </w:p>
        </w:tc>
        <w:tc>
          <w:tcPr>
            <w:tcW w:w="661" w:type="dxa"/>
          </w:tcPr>
          <w:p w14:paraId="1D61A4C3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45FAA029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3ADF1E23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1C93E501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70C52B5B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571D33A6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16534F3C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151361CE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239BC75F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2A3C4F72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9</w:t>
            </w:r>
          </w:p>
        </w:tc>
      </w:tr>
      <w:tr w:rsidR="00F422DF" w:rsidRPr="000E4070" w14:paraId="2D431C2C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038592AC" w14:textId="77777777" w:rsidR="00F422DF" w:rsidRPr="000E4070" w:rsidRDefault="00F422DF" w:rsidP="00F422DF">
            <w:pPr>
              <w:jc w:val="center"/>
              <w:rPr>
                <w:b w:val="0"/>
                <w:bCs w:val="0"/>
              </w:rPr>
            </w:pPr>
            <w:r w:rsidRPr="000E4070">
              <w:t>(Pope et al., 2003)</w:t>
            </w:r>
            <w:r w:rsidRPr="000E4070">
              <w:fldChar w:fldCharType="begin"/>
            </w:r>
            <w:r w:rsidRPr="000E4070">
              <w:instrText xml:space="preserve"> ADDIN EN.CITE &lt;EndNote&gt;&lt;Cite Hidden="1"&gt;&lt;Author&gt;Pope Jr&lt;/Author&gt;&lt;Year&gt;2003&lt;/Year&gt;&lt;RecNum&gt;445&lt;/RecNum&gt;&lt;record&gt;&lt;rec-number&gt;445&lt;/rec-number&gt;&lt;foreign-keys&gt;&lt;key app="EN" db-id="9pdrsed28fwdx4e9zx3559rifvsaw9dr9fex" timestamp="1603752353"&gt;445&lt;/key&gt;&lt;/foreign-keys&gt;&lt;ref-type name="Journal Article"&gt;17&lt;/ref-type&gt;&lt;contributors&gt;&lt;authors&gt;&lt;author&gt;Pope Jr, Harrison G&lt;/author&gt;&lt;author&gt;Gruber, Amanda J&lt;/author&gt;&lt;author&gt;Hudson, James I&lt;/author&gt;&lt;author&gt;Cohane, Geoffrey&lt;/author&gt;&lt;author&gt;Huestis, Marilyn A&lt;/author&gt;&lt;author&gt;Yurgelun-Todd, Deborah&lt;/author&gt;&lt;/authors&gt;&lt;/contributors&gt;&lt;titles&gt;&lt;title&gt;Early-onset cannabis use and cognitive deficits: what is the nature of the association?&lt;/title&gt;&lt;secondary-title&gt;Drug and alcohol dependence&lt;/secondary-title&gt;&lt;/titles&gt;&lt;periodical&gt;&lt;full-title&gt;Drug and alcohol dependence&lt;/full-title&gt;&lt;/periodical&gt;&lt;pages&gt;303-310&lt;/pages&gt;&lt;volume&gt;69&lt;/volume&gt;&lt;number&gt;3&lt;/number&gt;&lt;dates&gt;&lt;year&gt;2003&lt;/year&gt;&lt;/dates&gt;&lt;isbn&gt;0376-8716&lt;/isbn&gt;&lt;urls&gt;&lt;/urls&gt;&lt;/record&gt;&lt;/Cite&gt;&lt;/EndNote&gt;</w:instrTex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365891E6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7EE1EDFB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3C73B6B0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3" w:type="dxa"/>
          </w:tcPr>
          <w:p w14:paraId="3E344532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764F5F09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2" w:type="dxa"/>
          </w:tcPr>
          <w:p w14:paraId="5DFDCE3C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6CDDB846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10F34587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5FBEF554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3BD67494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7</w:t>
            </w:r>
          </w:p>
        </w:tc>
      </w:tr>
      <w:tr w:rsidR="00F422DF" w:rsidRPr="000E4070" w14:paraId="10865661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029C85A0" w14:textId="77777777" w:rsidR="00F422DF" w:rsidRPr="000E4070" w:rsidRDefault="00F422DF" w:rsidP="00F422DF">
            <w:pPr>
              <w:jc w:val="center"/>
              <w:rPr>
                <w:b w:val="0"/>
                <w:bCs w:val="0"/>
              </w:rPr>
            </w:pPr>
            <w:r w:rsidRPr="000E4070">
              <w:rPr>
                <w:rFonts w:eastAsia="Arial Unicode MS"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SYWJpbjwvQXV0aG9yPjxZZWFyPjIwMTc8L1llYXI+PFJl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</w:fldData>
              </w:fldChar>
            </w:r>
            <w:r w:rsidRPr="000E4070">
              <w:rPr>
                <w:rFonts w:eastAsia="Arial Unicode MS"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</w:instrText>
            </w:r>
            <w:r w:rsidRPr="000E4070">
              <w:rPr>
                <w:rFonts w:eastAsia="Arial Unicode MS"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SYWJpbjwvQXV0aG9yPjxZZWFyPjIwMTc8L1llYXI+PFJl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</w:fldData>
              </w:fldChar>
            </w:r>
            <w:r w:rsidRPr="000E4070">
              <w:rPr>
                <w:rFonts w:eastAsia="Arial Unicode MS"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.DATA </w:instrText>
            </w:r>
            <w:r w:rsidRPr="000E4070">
              <w:rPr>
                <w:rFonts w:eastAsia="Arial Unicode MS"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0E4070">
              <w:rPr>
                <w:rFonts w:eastAsia="Arial Unicode MS"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  <w:r w:rsidRPr="000E4070">
              <w:rPr>
                <w:rFonts w:eastAsia="Arial Unicode MS"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0E4070">
              <w:rPr>
                <w:rFonts w:eastAsia="Arial Unicode MS"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0E4070">
              <w:rPr>
                <w:rFonts w:eastAsia="Arial Unicode MS" w:cs="Arial Unicode MS"/>
                <w:noProof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Rabin et al., 2017)</w:t>
            </w:r>
            <w:r w:rsidRPr="000E4070">
              <w:rPr>
                <w:rFonts w:eastAsia="Arial Unicode MS"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661" w:type="dxa"/>
          </w:tcPr>
          <w:p w14:paraId="49BF0319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3FE6A3DC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1" w:type="dxa"/>
          </w:tcPr>
          <w:p w14:paraId="0E290E3C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5813C912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0A159700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2" w:type="dxa"/>
          </w:tcPr>
          <w:p w14:paraId="794E9E35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581854D5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387B59B4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6F2D1E90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30FA61CA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7</w:t>
            </w:r>
          </w:p>
        </w:tc>
      </w:tr>
      <w:tr w:rsidR="00F422DF" w:rsidRPr="000E4070" w14:paraId="5DD9E947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0CAC9278" w14:textId="546D15D5" w:rsidR="00F422DF" w:rsidRPr="000E4070" w:rsidRDefault="00F422DF" w:rsidP="00F422DF">
            <w:pPr>
              <w:jc w:val="center"/>
              <w:rPr>
                <w:b w:val="0"/>
                <w:bCs w:val="0"/>
              </w:rPr>
            </w:pPr>
            <w:r w:rsidRPr="000E4070">
              <w:fldChar w:fldCharType="begin"/>
            </w:r>
            <w:r w:rsidR="00E5092C">
              <w:instrText xml:space="preserve"> ADDIN EN.CITE &lt;EndNote&gt;&lt;Cite&gt;&lt;Author&gt;Rössler&lt;/Author&gt;&lt;Year&gt;2012&lt;/Year&gt;&lt;RecNum&gt;488&lt;/RecNum&gt;&lt;DisplayText&gt;(Rössler et al., 2012)&lt;/DisplayText&gt;&lt;record&gt;&lt;rec-number&gt;488&lt;/rec-number&gt;&lt;foreign-keys&gt;&lt;key app="EN" db-id="9pdrsed28fwdx4e9zx3559rifvsaw9dr9fex" timestamp="1603765737"&gt;488&lt;/key&gt;&lt;/foreign-keys&gt;&lt;ref-type name="Journal Article"&gt;17&lt;/ref-type&gt;&lt;contributors&gt;&lt;authors&gt;&lt;author&gt;Rössler, Wulf&lt;/author&gt;&lt;author&gt;Hengartner, Michael P&lt;/author&gt;&lt;author&gt;Angst, Jules&lt;/author&gt;&lt;author&gt;Ajdacic‐Gross, Vladeta&lt;/author&gt;&lt;/authors&gt;&lt;/contributors&gt;&lt;titles&gt;&lt;title&gt;Linking substance use with symptoms of subclinical psychosis in a community cohort over 30 years&lt;/title&gt;&lt;secondary-title&gt;Addiction&lt;/secondary-title&gt;&lt;/titles&gt;&lt;periodical&gt;&lt;full-title&gt;Addiction&lt;/full-title&gt;&lt;/periodical&gt;&lt;pages&gt;1174-1184&lt;/pages&gt;&lt;volume&gt;107&lt;/volume&gt;&lt;number&gt;6&lt;/number&gt;&lt;dates&gt;&lt;year&gt;2012&lt;/year&gt;&lt;/dates&gt;&lt;isbn&gt;0965-2140&lt;/isbn&gt;&lt;urls&gt;&lt;/urls&gt;&lt;/record&gt;&lt;/Cite&gt;&lt;/EndNote&gt;</w:instrText>
            </w:r>
            <w:r w:rsidRPr="000E4070">
              <w:fldChar w:fldCharType="separate"/>
            </w:r>
            <w:r w:rsidR="00E5092C">
              <w:rPr>
                <w:noProof/>
              </w:rPr>
              <w:t>(Rössler et al., 2012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537BC728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4E9420E6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23BEE974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6E0ECF12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492ACDC4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2" w:type="dxa"/>
          </w:tcPr>
          <w:p w14:paraId="0A24A528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3AE0B7EA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59FC5151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3FC86AF1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06BB6337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8</w:t>
            </w:r>
          </w:p>
        </w:tc>
      </w:tr>
      <w:tr w:rsidR="00F422DF" w:rsidRPr="000E4070" w14:paraId="2DEDFCAA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0BD740C2" w14:textId="77777777" w:rsidR="00F422DF" w:rsidRPr="000E4070" w:rsidRDefault="00F422DF" w:rsidP="00F422DF">
            <w:pPr>
              <w:jc w:val="center"/>
              <w:rPr>
                <w:b w:val="0"/>
                <w:bCs w:val="0"/>
              </w:rPr>
            </w:pPr>
            <w:r w:rsidRPr="000E4070">
              <w:fldChar w:fldCharType="begin"/>
            </w:r>
            <w:r w:rsidRPr="000E4070">
              <w:instrText xml:space="preserve"> ADDIN EN.CITE &lt;EndNote&gt;&lt;Cite&gt;&lt;Author&gt;Ruiz-Veguilla&lt;/Author&gt;&lt;Year&gt;2013&lt;/Year&gt;&lt;RecNum&gt;482&lt;/RecNum&gt;&lt;DisplayText&gt;(Ruiz-Veguilla et al., 2013)&lt;/DisplayText&gt;&lt;record&gt;&lt;rec-number&gt;482&lt;/rec-number&gt;&lt;foreign-keys&gt;&lt;key app="EN" db-id="9pdrsed28fwdx4e9zx3559rifvsaw9dr9fex" timestamp="1603765456"&gt;482&lt;/key&gt;&lt;/foreign-keys&gt;&lt;ref-type name="Journal Article"&gt;17&lt;/ref-type&gt;&lt;contributors&gt;&lt;authors&gt;&lt;author&gt;Ruiz-Veguilla, Miguel&lt;/author&gt;&lt;author&gt;Barrigón, María Luisa&lt;/author&gt;&lt;author&gt;Hernández, Laureano&lt;/author&gt;&lt;author&gt;Rubio, José Luis&lt;/author&gt;&lt;author&gt;Gurpegui, Manuel&lt;/author&gt;&lt;author&gt;Sarramea, Fernando&lt;/author&gt;&lt;author&gt;Cervilla, Jorge&lt;/author&gt;&lt;author&gt;Gutiérrez, Blanca&lt;/author&gt;&lt;author&gt;James, Anthony&lt;/author&gt;&lt;author&gt;Ferrin, Maite&lt;/author&gt;&lt;/authors&gt;&lt;/contributors&gt;&lt;titles&gt;&lt;title&gt;Dose–response effect between cannabis use and psychosis liability in a non-clinical population: evidence from a snowball sample&lt;/title&gt;&lt;secondary-title&gt;Journal of psychiatric research&lt;/secondary-title&gt;&lt;/titles&gt;&lt;periodical&gt;&lt;full-title&gt;Journal of psychiatric research&lt;/full-title&gt;&lt;/periodical&gt;&lt;pages&gt;1036-1043&lt;/pages&gt;&lt;volume&gt;47&lt;/volume&gt;&lt;number&gt;8&lt;/number&gt;&lt;dates&gt;&lt;year&gt;2013&lt;/year&gt;&lt;/dates&gt;&lt;isbn&gt;0022-3956&lt;/isbn&gt;&lt;urls&gt;&lt;/urls&gt;&lt;/record&gt;&lt;/Cite&gt;&lt;/EndNote&gt;</w:instrText>
            </w:r>
            <w:r w:rsidRPr="000E4070">
              <w:fldChar w:fldCharType="separate"/>
            </w:r>
            <w:r w:rsidRPr="000E4070">
              <w:rPr>
                <w:noProof/>
              </w:rPr>
              <w:t>(Ruiz-Veguilla et al., 2013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5BDBFE88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1" w:type="dxa"/>
          </w:tcPr>
          <w:p w14:paraId="21C0A01E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75CB6A46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17B8F54B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2DA70D72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7CBBA806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4629F7AC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81" w:type="dxa"/>
          </w:tcPr>
          <w:p w14:paraId="530F6750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10FB3C23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113EB68D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7</w:t>
            </w:r>
          </w:p>
        </w:tc>
      </w:tr>
      <w:tr w:rsidR="00F422DF" w:rsidRPr="000E4070" w14:paraId="3D06F087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1E02DD80" w14:textId="77777777" w:rsidR="00F422DF" w:rsidRPr="000E4070" w:rsidRDefault="00F422DF" w:rsidP="00F422DF">
            <w:pPr>
              <w:jc w:val="center"/>
              <w:rPr>
                <w:b w:val="0"/>
                <w:bCs w:val="0"/>
              </w:rPr>
            </w:pPr>
            <w:r w:rsidRPr="000E4070">
              <w:fldChar w:fldCharType="begin"/>
            </w:r>
            <w:r w:rsidRPr="000E4070">
              <w:instrText xml:space="preserve"> ADDIN EN.CITE &lt;EndNote&gt;&lt;Cite&gt;&lt;Author&gt;Sagar&lt;/Author&gt;&lt;Year&gt;2015&lt;/Year&gt;&lt;RecNum&gt;395&lt;/RecNum&gt;&lt;DisplayText&gt;(Sagar et al., 2015)&lt;/DisplayText&gt;&lt;record&gt;&lt;rec-number&gt;395&lt;/rec-number&gt;&lt;foreign-keys&gt;&lt;key app="EN" db-id="9pdrsed28fwdx4e9zx3559rifvsaw9dr9fex" timestamp="1603739202"&gt;395&lt;/key&gt;&lt;/foreign-keys&gt;&lt;ref-type name="Journal Article"&gt;17&lt;/ref-type&gt;&lt;contributors&gt;&lt;authors&gt;&lt;author&gt;Sagar, Kelly A&lt;/author&gt;&lt;author&gt;Dahlgren, Mary Kathryn&lt;/author&gt;&lt;author&gt;Gönenç, A&lt;/author&gt;&lt;author&gt;Racine, Megan T&lt;/author&gt;&lt;author&gt;Dreman, Meredith W&lt;/author&gt;&lt;author&gt;Gruber, Staci A&lt;/author&gt;&lt;/authors&gt;&lt;/contributors&gt;&lt;titles&gt;&lt;title&gt;The impact of initiation: Early onset marijuana smokers demonstrate altered Stroop performance and brain activation&lt;/title&gt;&lt;secondary-title&gt;Developmental cognitive neuroscience&lt;/secondary-title&gt;&lt;/titles&gt;&lt;periodical&gt;&lt;full-title&gt;Developmental cognitive neuroscience&lt;/full-title&gt;&lt;/periodical&gt;&lt;pages&gt;84-92&lt;/pages&gt;&lt;volume&gt;16&lt;/volume&gt;&lt;dates&gt;&lt;year&gt;2015&lt;/year&gt;&lt;/dates&gt;&lt;isbn&gt;1878-9293&lt;/isbn&gt;&lt;urls&gt;&lt;/urls&gt;&lt;/record&gt;&lt;/Cite&gt;&lt;/EndNote&gt;</w:instrText>
            </w:r>
            <w:r w:rsidRPr="000E4070">
              <w:fldChar w:fldCharType="separate"/>
            </w:r>
            <w:r w:rsidRPr="000E4070">
              <w:rPr>
                <w:noProof/>
              </w:rPr>
              <w:t>(Sagar et al., 2015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6EF845DF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459D7C10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45AD5BFC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26AEBB26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184E6A2A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134B7A11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5196A97A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1BF09C37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78A5BD39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09592C58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9</w:t>
            </w:r>
          </w:p>
        </w:tc>
      </w:tr>
      <w:tr w:rsidR="00F422DF" w:rsidRPr="000E4070" w14:paraId="66E46600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4E464C99" w14:textId="77777777" w:rsidR="00F422DF" w:rsidRPr="000E4070" w:rsidRDefault="00F422DF" w:rsidP="00F422DF">
            <w:pPr>
              <w:jc w:val="center"/>
              <w:rPr>
                <w:b w:val="0"/>
                <w:bCs w:val="0"/>
              </w:rPr>
            </w:pPr>
            <w:r w:rsidRPr="000E4070">
              <w:fldChar w:fldCharType="begin"/>
            </w:r>
            <w:r w:rsidRPr="000E4070">
              <w:instrText xml:space="preserve"> ADDIN EN.CITE &lt;EndNote&gt;&lt;Cite&gt;&lt;Author&gt;Schoeler&lt;/Author&gt;&lt;Year&gt;2018&lt;/Year&gt;&lt;RecNum&gt;459&lt;/RecNum&gt;&lt;DisplayText&gt;(Schoeler et al., 2018)&lt;/DisplayText&gt;&lt;record&gt;&lt;rec-number&gt;459&lt;/rec-number&gt;&lt;foreign-keys&gt;&lt;key app="EN" db-id="9pdrsed28fwdx4e9zx3559rifvsaw9dr9fex" timestamp="1603760066"&gt;459&lt;/key&gt;&lt;/foreign-keys&gt;&lt;ref-type name="Journal Article"&gt;17&lt;/ref-type&gt;&lt;contributors&gt;&lt;authors&gt;&lt;author&gt;Schoeler, Tabea&lt;/author&gt;&lt;author&gt;Theobald, Delphine&lt;/author&gt;&lt;author&gt;Pingault, Jean-Baptiste&lt;/author&gt;&lt;author&gt;Farrington, David&lt;/author&gt;&lt;author&gt;Coid, Jeremy&lt;/author&gt;&lt;author&gt;Bhattacharyya, Sagnik&lt;/author&gt;&lt;/authors&gt;&lt;/contributors&gt;&lt;titles&gt;&lt;title&gt;Developmental sensitivity to cannabis use patterns and risk for major depressive disorder in mid-life: findings from 40 years of follow-up&lt;/title&gt;&lt;secondary-title&gt;Psychological medicine&lt;/secondary-title&gt;&lt;/titles&gt;&lt;periodical&gt;&lt;full-title&gt;Psychological medicine&lt;/full-title&gt;&lt;/periodical&gt;&lt;pages&gt;2169-2176&lt;/pages&gt;&lt;volume&gt;48&lt;/volume&gt;&lt;number&gt;13&lt;/number&gt;&lt;dates&gt;&lt;year&gt;2018&lt;/year&gt;&lt;/dates&gt;&lt;isbn&gt;0033-2917&lt;/isbn&gt;&lt;urls&gt;&lt;/urls&gt;&lt;/record&gt;&lt;/Cite&gt;&lt;/EndNote&gt;</w:instrText>
            </w:r>
            <w:r w:rsidRPr="000E4070">
              <w:fldChar w:fldCharType="separate"/>
            </w:r>
            <w:r w:rsidRPr="000E4070">
              <w:rPr>
                <w:noProof/>
              </w:rPr>
              <w:t>(Schoeler et al., 2018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79F57673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1" w:type="dxa"/>
          </w:tcPr>
          <w:p w14:paraId="58CE170E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755768E5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3" w:type="dxa"/>
          </w:tcPr>
          <w:p w14:paraId="35602037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43C09DBF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4F7071F7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27D0F8CF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16E5DC24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0B3B1ABC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757D66F9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7</w:t>
            </w:r>
          </w:p>
        </w:tc>
      </w:tr>
      <w:tr w:rsidR="00F422DF" w:rsidRPr="000E4070" w14:paraId="3D204851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6329FE77" w14:textId="77777777" w:rsidR="00F422DF" w:rsidRPr="000E4070" w:rsidRDefault="00F422DF" w:rsidP="00F422DF">
            <w:pPr>
              <w:jc w:val="center"/>
              <w:rPr>
                <w:b w:val="0"/>
                <w:bCs w:val="0"/>
              </w:rPr>
            </w:pPr>
            <w:r w:rsidRPr="000E4070">
              <w:fldChar w:fldCharType="begin"/>
            </w:r>
            <w:r w:rsidRPr="000E4070">
              <w:instrText xml:space="preserve"> ADDIN EN.CITE &lt;EndNote&gt;&lt;Cite&gt;&lt;Author&gt;Scott&lt;/Author&gt;&lt;Year&gt;2017&lt;/Year&gt;&lt;RecNum&gt;397&lt;/RecNum&gt;&lt;DisplayText&gt;(Scott et al., 2017)&lt;/DisplayText&gt;&lt;record&gt;&lt;rec-number&gt;397&lt;/rec-number&gt;&lt;foreign-keys&gt;&lt;key app="EN" db-id="9pdrsed28fwdx4e9zx3559rifvsaw9dr9fex" timestamp="1603739207"&gt;397&lt;/key&gt;&lt;/foreign-keys&gt;&lt;ref-type name="Journal Article"&gt;17&lt;/ref-type&gt;&lt;contributors&gt;&lt;authors&gt;&lt;author&gt;Scott, J Cobb&lt;/author&gt;&lt;author&gt;Wolf, Daniel H&lt;/author&gt;&lt;author&gt;Calkins, Monica E&lt;/author&gt;&lt;author&gt;Bach, Emily C&lt;/author&gt;&lt;author&gt;Weidner, Jennifer&lt;/author&gt;&lt;author&gt;Ruparel, Kosha&lt;/author&gt;&lt;author&gt;Moore, Tyler M&lt;/author&gt;&lt;author&gt;Jones, Jason D&lt;/author&gt;&lt;author&gt;Jackson, Chad T&lt;/author&gt;&lt;author&gt;Gur, Raquel E&lt;/author&gt;&lt;/authors&gt;&lt;/contributors&gt;&lt;titles&gt;&lt;title&gt;Cognitive functioning of adolescent and young adult cannabis users in the Philadelphia Neurodevelopmental Cohort&lt;/title&gt;&lt;secondary-title&gt;Psychology of Addictive Behaviors&lt;/secondary-title&gt;&lt;/titles&gt;&lt;periodical&gt;&lt;full-title&gt;Psychology of Addictive Behaviors&lt;/full-title&gt;&lt;/periodical&gt;&lt;pages&gt;423&lt;/pages&gt;&lt;volume&gt;31&lt;/volume&gt;&lt;number&gt;4&lt;/number&gt;&lt;dates&gt;&lt;year&gt;2017&lt;/year&gt;&lt;/dates&gt;&lt;isbn&gt;1939-1501&lt;/isbn&gt;&lt;urls&gt;&lt;/urls&gt;&lt;/record&gt;&lt;/Cite&gt;&lt;/EndNote&gt;</w:instrText>
            </w:r>
            <w:r w:rsidRPr="000E4070">
              <w:fldChar w:fldCharType="separate"/>
            </w:r>
            <w:r w:rsidRPr="000E4070">
              <w:rPr>
                <w:noProof/>
              </w:rPr>
              <w:t>(Scott et al., 2017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5D140DB8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1" w:type="dxa"/>
          </w:tcPr>
          <w:p w14:paraId="655F3AA9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115A580A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51F027A9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052E68CC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60770AE3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51E989D2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81" w:type="dxa"/>
          </w:tcPr>
          <w:p w14:paraId="07591196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7F04683A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671F76DF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7</w:t>
            </w:r>
          </w:p>
        </w:tc>
      </w:tr>
      <w:tr w:rsidR="00F422DF" w:rsidRPr="000E4070" w14:paraId="443703D5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1A831635" w14:textId="005D467D" w:rsidR="00F422DF" w:rsidRPr="000E4070" w:rsidRDefault="00F422DF" w:rsidP="00F422DF">
            <w:pPr>
              <w:jc w:val="center"/>
              <w:rPr>
                <w:b w:val="0"/>
                <w:bCs w:val="0"/>
              </w:rPr>
            </w:pPr>
            <w:r w:rsidRPr="000E4070">
              <w:fldChar w:fldCharType="begin"/>
            </w:r>
            <w:r w:rsidR="00E5092C">
              <w:instrText xml:space="preserve"> ADDIN EN.CITE &lt;EndNote&gt;&lt;Cite&gt;&lt;Author&gt;Smith&lt;/Author&gt;&lt;Year&gt;2010&lt;/Year&gt;&lt;RecNum&gt;408&lt;/RecNum&gt;&lt;DisplayText&gt;(Smith et al., 2010)&lt;/DisplayText&gt;&lt;record&gt;&lt;rec-number&gt;408&lt;/rec-number&gt;&lt;foreign-keys&gt;&lt;key app="EN" db-id="9pdrsed28fwdx4e9zx3559rifvsaw9dr9fex" timestamp="1603739233"&gt;408&lt;/key&gt;&lt;/foreign-keys&gt;&lt;ref-type name="Journal Article"&gt;17&lt;/ref-type&gt;&lt;contributors&gt;&lt;authors&gt;&lt;author&gt;Smith, Andra M&lt;/author&gt;&lt;author&gt;Longo, Carmelinda A&lt;/author&gt;&lt;author&gt;Fried, Peter A&lt;/author&gt;&lt;author&gt;Hogan, Matthew J&lt;/author&gt;&lt;author&gt;Cameron, Ian&lt;/author&gt;&lt;/authors&gt;&lt;/contributors&gt;&lt;titles&gt;&lt;title&gt;Effects of marijuana on visuospatial working memory: an fMRI study in young adults&lt;/title&gt;&lt;secondary-title&gt;Psychopharmacology&lt;/secondary-title&gt;&lt;/titles&gt;&lt;periodical&gt;&lt;full-title&gt;Psychopharmacology&lt;/full-title&gt;&lt;/periodical&gt;&lt;pages&gt;429-438&lt;/pages&gt;&lt;volume&gt;210&lt;/volume&gt;&lt;number&gt;3&lt;/number&gt;&lt;dates&gt;&lt;year&gt;2010&lt;/year&gt;&lt;/dates&gt;&lt;isbn&gt;0033-3158&lt;/isbn&gt;&lt;urls&gt;&lt;/urls&gt;&lt;/record&gt;&lt;/Cite&gt;&lt;/EndNote&gt;</w:instrText>
            </w:r>
            <w:r w:rsidRPr="000E4070">
              <w:fldChar w:fldCharType="separate"/>
            </w:r>
            <w:r w:rsidR="00E5092C">
              <w:rPr>
                <w:noProof/>
              </w:rPr>
              <w:t>(Smith et al., 2010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31F7AD5F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05C2DF3F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1FFB1D2D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7F9AFE0B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7810DCC3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39F20CEA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15E65264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3FF37097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79331569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37C96511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9</w:t>
            </w:r>
          </w:p>
        </w:tc>
      </w:tr>
      <w:tr w:rsidR="00F422DF" w:rsidRPr="000E4070" w14:paraId="662B74CF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0D9AE73C" w14:textId="109B6940" w:rsidR="00F422DF" w:rsidRPr="000E4070" w:rsidRDefault="00F422DF" w:rsidP="00F422DF">
            <w:pPr>
              <w:jc w:val="center"/>
              <w:rPr>
                <w:b w:val="0"/>
                <w:bCs w:val="0"/>
              </w:rPr>
            </w:pPr>
            <w:r w:rsidRPr="000E4070">
              <w:lastRenderedPageBreak/>
              <w:fldChar w:fldCharType="begin"/>
            </w:r>
            <w:r w:rsidR="00E5092C">
              <w:instrText xml:space="preserve"> ADDIN EN.CITE &lt;EndNote&gt;&lt;Cite&gt;&lt;Author&gt;Solowij&lt;/Author&gt;&lt;Year&gt;1995&lt;/Year&gt;&lt;RecNum&gt;370&lt;/RecNum&gt;&lt;DisplayText&gt;(Solowij et al., 1995)&lt;/DisplayText&gt;&lt;record&gt;&lt;rec-number&gt;370&lt;/rec-number&gt;&lt;foreign-keys&gt;&lt;key app="EN" db-id="9pdrsed28fwdx4e9zx3559rifvsaw9dr9fex" timestamp="1603739147"&gt;370&lt;/key&gt;&lt;/foreign-keys&gt;&lt;ref-type name="Journal Article"&gt;17&lt;/ref-type&gt;&lt;contributors&gt;&lt;authors&gt;&lt;author&gt;Solowij, Nadia&lt;/author&gt;&lt;author&gt;Michie, Patricia T&lt;/author&gt;&lt;author&gt;Fox, Allison M&lt;/author&gt;&lt;/authors&gt;&lt;/contributors&gt;&lt;titles&gt;&lt;title&gt;Differential impairments of selective attention due to frequency and duration of cannabis use&lt;/title&gt;&lt;secondary-title&gt;Biological psychiatry&lt;/secondary-title&gt;&lt;/titles&gt;&lt;periodical&gt;&lt;full-title&gt;Biological psychiatry&lt;/full-title&gt;&lt;/periodical&gt;&lt;pages&gt;731-739&lt;/pages&gt;&lt;volume&gt;37&lt;/volume&gt;&lt;number&gt;10&lt;/number&gt;&lt;dates&gt;&lt;year&gt;1995&lt;/year&gt;&lt;/dates&gt;&lt;isbn&gt;0006-3223&lt;/isbn&gt;&lt;urls&gt;&lt;/urls&gt;&lt;/record&gt;&lt;/Cite&gt;&lt;/EndNote&gt;</w:instrText>
            </w:r>
            <w:r w:rsidRPr="000E4070">
              <w:fldChar w:fldCharType="separate"/>
            </w:r>
            <w:r w:rsidR="00E5092C">
              <w:rPr>
                <w:noProof/>
              </w:rPr>
              <w:t>(Solowij et al., 1995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0AA5AF02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1" w:type="dxa"/>
          </w:tcPr>
          <w:p w14:paraId="11379AC6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1D395681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3BB84BA9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283B6019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2" w:type="dxa"/>
          </w:tcPr>
          <w:p w14:paraId="08E2606C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6F99D1B1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81" w:type="dxa"/>
          </w:tcPr>
          <w:p w14:paraId="7B0E77EC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751B860D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3BF2A186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6</w:t>
            </w:r>
          </w:p>
        </w:tc>
      </w:tr>
      <w:tr w:rsidR="00F422DF" w:rsidRPr="000E4070" w14:paraId="2F96A33E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2C2D0EF4" w14:textId="77777777" w:rsidR="00F422DF" w:rsidRPr="000E4070" w:rsidRDefault="00F422DF" w:rsidP="00F422DF">
            <w:pPr>
              <w:jc w:val="center"/>
              <w:rPr>
                <w:b w:val="0"/>
                <w:bCs w:val="0"/>
              </w:rPr>
            </w:pPr>
            <w:r w:rsidRPr="000E4070">
              <w:fldChar w:fldCharType="begin"/>
            </w:r>
            <w:r w:rsidRPr="000E4070">
              <w:instrText xml:space="preserve"> ADDIN EN.CITE &lt;EndNote&gt;&lt;Cite&gt;&lt;Author&gt;Solowij&lt;/Author&gt;&lt;Year&gt;2011&lt;/Year&gt;&lt;RecNum&gt;360&lt;/RecNum&gt;&lt;DisplayText&gt;(Solowij et al., 2011)&lt;/DisplayText&gt;&lt;record&gt;&lt;rec-number&gt;360&lt;/rec-number&gt;&lt;foreign-keys&gt;&lt;key app="EN" db-id="9pdrsed28fwdx4e9zx3559rifvsaw9dr9fex" timestamp="1603736623"&gt;360&lt;/key&gt;&lt;/foreign-keys&gt;&lt;ref-type name="Journal Article"&gt;17&lt;/ref-type&gt;&lt;contributors&gt;&lt;authors&gt;&lt;author&gt;Solowij, Nadia&lt;/author&gt;&lt;author&gt;Jones, Katy A&lt;/author&gt;&lt;author&gt;Rozman, Megan E&lt;/author&gt;&lt;author&gt;Davis, Sasha M&lt;/author&gt;&lt;author&gt;Ciarrochi, Joseph&lt;/author&gt;&lt;author&gt;Heaven, Patrick CL&lt;/author&gt;&lt;author&gt;Lubman, Dan I&lt;/author&gt;&lt;author&gt;Yücel, Murat&lt;/author&gt;&lt;/authors&gt;&lt;/contributors&gt;&lt;titles&gt;&lt;title&gt;Verbal learning and memory in adolescent cannabis users, alcohol users and non-users&lt;/title&gt;&lt;secondary-title&gt;Psychopharmacology&lt;/secondary-title&gt;&lt;/titles&gt;&lt;periodical&gt;&lt;full-title&gt;Psychopharmacology&lt;/full-title&gt;&lt;/periodical&gt;&lt;pages&gt;131-144&lt;/pages&gt;&lt;volume&gt;216&lt;/volume&gt;&lt;number&gt;1&lt;/number&gt;&lt;dates&gt;&lt;year&gt;2011&lt;/year&gt;&lt;/dates&gt;&lt;isbn&gt;0033-3158&lt;/isbn&gt;&lt;urls&gt;&lt;/urls&gt;&lt;/record&gt;&lt;/Cite&gt;&lt;/EndNote&gt;</w:instrText>
            </w:r>
            <w:r w:rsidRPr="000E4070">
              <w:fldChar w:fldCharType="separate"/>
            </w:r>
            <w:r w:rsidRPr="000E4070">
              <w:rPr>
                <w:noProof/>
              </w:rPr>
              <w:t>(Solowij et al., 2011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57A373BE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1" w:type="dxa"/>
          </w:tcPr>
          <w:p w14:paraId="349C1658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6311EB09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41729388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6392AB62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2" w:type="dxa"/>
          </w:tcPr>
          <w:p w14:paraId="0CC5CCC9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1B4DEA01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81" w:type="dxa"/>
          </w:tcPr>
          <w:p w14:paraId="1716D792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82" w:type="dxa"/>
          </w:tcPr>
          <w:p w14:paraId="6258C026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01D04FEB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6</w:t>
            </w:r>
          </w:p>
        </w:tc>
      </w:tr>
      <w:tr w:rsidR="00F422DF" w:rsidRPr="000E4070" w14:paraId="10A19696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41015632" w14:textId="77777777" w:rsidR="00F422DF" w:rsidRPr="000E4070" w:rsidRDefault="00F422DF" w:rsidP="00F422DF">
            <w:pPr>
              <w:jc w:val="center"/>
              <w:rPr>
                <w:b w:val="0"/>
                <w:bCs w:val="0"/>
              </w:rPr>
            </w:pPr>
            <w:r w:rsidRPr="000E4070">
              <w:fldChar w:fldCharType="begin"/>
            </w:r>
            <w:r w:rsidRPr="000E4070">
              <w:instrText xml:space="preserve"> ADDIN EN.CITE &lt;EndNote&gt;&lt;Cite&gt;&lt;Author&gt;Stiby&lt;/Author&gt;&lt;Year&gt;2015&lt;/Year&gt;&lt;RecNum&gt;438&lt;/RecNum&gt;&lt;DisplayText&gt;(Stiby et al., 2015)&lt;/DisplayText&gt;&lt;record&gt;&lt;rec-number&gt;438&lt;/rec-number&gt;&lt;foreign-keys&gt;&lt;key app="EN" db-id="9pdrsed28fwdx4e9zx3559rifvsaw9dr9fex" timestamp="1603750457"&gt;438&lt;/key&gt;&lt;/foreign-keys&gt;&lt;ref-type name="Journal Article"&gt;17&lt;/ref-type&gt;&lt;contributors&gt;&lt;authors&gt;&lt;author&gt;Stiby, Alexander I&lt;/author&gt;&lt;author&gt;Hickman, Matthew&lt;/author&gt;&lt;author&gt;Munafò, Marcus R&lt;/author&gt;&lt;author&gt;Heron, Jon&lt;/author&gt;&lt;author&gt;Yip, Vikki L&lt;/author&gt;&lt;author&gt;Macleod, John&lt;/author&gt;&lt;/authors&gt;&lt;/contributors&gt;&lt;titles&gt;&lt;title&gt;Adolescent cannabis and tobacco use and educational outcomes at age 16: birth cohort study&lt;/title&gt;&lt;secondary-title&gt;Addiction&lt;/secondary-title&gt;&lt;/titles&gt;&lt;periodical&gt;&lt;full-title&gt;Addiction&lt;/full-title&gt;&lt;/periodical&gt;&lt;pages&gt;658-668&lt;/pages&gt;&lt;volume&gt;110&lt;/volume&gt;&lt;number&gt;4&lt;/number&gt;&lt;dates&gt;&lt;year&gt;2015&lt;/year&gt;&lt;/dates&gt;&lt;isbn&gt;0965-2140&lt;/isbn&gt;&lt;urls&gt;&lt;/urls&gt;&lt;/record&gt;&lt;/Cite&gt;&lt;/EndNote&gt;</w:instrText>
            </w:r>
            <w:r w:rsidRPr="000E4070">
              <w:fldChar w:fldCharType="separate"/>
            </w:r>
            <w:r w:rsidRPr="000E4070">
              <w:rPr>
                <w:noProof/>
              </w:rPr>
              <w:t>(Stiby et al., 2015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6B549062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2633DFBD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2F1B0AEF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3B7F5249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1E847DBC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5BD84626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13080A22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3679642A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6A04605E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44F1F06E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9</w:t>
            </w:r>
          </w:p>
        </w:tc>
      </w:tr>
      <w:tr w:rsidR="00F422DF" w:rsidRPr="000E4070" w14:paraId="4966D67E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221ABE2D" w14:textId="77777777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 w:rsidRPr="000E4070">
              <w:instrText xml:space="preserve"> ADDIN EN.CITE &lt;EndNote&gt;&lt;Cite&gt;&lt;Author&gt;Tapert&lt;/Author&gt;&lt;Year&gt;2007&lt;/Year&gt;&lt;RecNum&gt;505&lt;/RecNum&gt;&lt;DisplayText&gt;(Tapert et al., 2007)&lt;/DisplayText&gt;&lt;record&gt;&lt;rec-number&gt;505&lt;/rec-number&gt;&lt;foreign-keys&gt;&lt;key app="EN" db-id="9pdrsed28fwdx4e9zx3559rifvsaw9dr9fex" timestamp="1604612058"&gt;505&lt;/key&gt;&lt;/foreign-keys&gt;&lt;ref-type name="Journal Article"&gt;17&lt;/ref-type&gt;&lt;contributors&gt;&lt;authors&gt;&lt;author&gt;Tapert, Susan F&lt;/author&gt;&lt;author&gt;Schweinsburg, Alecia D&lt;/author&gt;&lt;author&gt;Drummond, Sean PA&lt;/author&gt;&lt;author&gt;Paulus, Martin P&lt;/author&gt;&lt;author&gt;Brown, Sandra A&lt;/author&gt;&lt;author&gt;Yang, Tony T&lt;/author&gt;&lt;author&gt;Frank, Lawrence R&lt;/author&gt;&lt;/authors&gt;&lt;/contributors&gt;&lt;titles&gt;&lt;title&gt;Functional MRI of inhibitory processing in abstinent adolescent marijuana users&lt;/title&gt;&lt;secondary-title&gt;Psychopharmacology&lt;/secondary-title&gt;&lt;/titles&gt;&lt;periodical&gt;&lt;full-title&gt;Psychopharmacology&lt;/full-title&gt;&lt;/periodical&gt;&lt;pages&gt;173-183&lt;/pages&gt;&lt;volume&gt;194&lt;/volume&gt;&lt;number&gt;2&lt;/number&gt;&lt;dates&gt;&lt;year&gt;2007&lt;/year&gt;&lt;/dates&gt;&lt;isbn&gt;0033-3158&lt;/isbn&gt;&lt;urls&gt;&lt;/urls&gt;&lt;/record&gt;&lt;/Cite&gt;&lt;/EndNote&gt;</w:instrText>
            </w:r>
            <w:r w:rsidRPr="000E4070">
              <w:fldChar w:fldCharType="separate"/>
            </w:r>
            <w:r w:rsidRPr="000E4070">
              <w:rPr>
                <w:noProof/>
              </w:rPr>
              <w:t>(Tapert et al., 2007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76FE9B56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1" w:type="dxa"/>
          </w:tcPr>
          <w:p w14:paraId="209A2E07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55E478B7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38F7EAD5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19F8CBDE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</w:p>
        </w:tc>
        <w:tc>
          <w:tcPr>
            <w:tcW w:w="1412" w:type="dxa"/>
          </w:tcPr>
          <w:p w14:paraId="78B1B8FF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5512F510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81" w:type="dxa"/>
          </w:tcPr>
          <w:p w14:paraId="53504C57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4A8D842A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321421F1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6</w:t>
            </w:r>
          </w:p>
        </w:tc>
      </w:tr>
      <w:tr w:rsidR="00F422DF" w:rsidRPr="000E4070" w14:paraId="3BB910CE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093F859B" w14:textId="45B055A8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 w:rsidR="00E5092C">
              <w:instrText xml:space="preserve"> ADDIN EN.CITE &lt;EndNote&gt;&lt;Cite&gt;&lt;Author&gt;Thames&lt;/Author&gt;&lt;Year&gt;2014&lt;/Year&gt;&lt;RecNum&gt;365&lt;/RecNum&gt;&lt;DisplayText&gt;(Thames et al., 2014)&lt;/DisplayText&gt;&lt;record&gt;&lt;rec-number&gt;365&lt;/rec-number&gt;&lt;foreign-keys&gt;&lt;key app="EN" db-id="9pdrsed28fwdx4e9zx3559rifvsaw9dr9fex" timestamp="1603739088"&gt;365&lt;/key&gt;&lt;/foreign-keys&gt;&lt;ref-type name="Journal Article"&gt;17&lt;/ref-type&gt;&lt;contributors&gt;&lt;authors&gt;&lt;author&gt;Thames, April D&lt;/author&gt;&lt;author&gt;Arbid, Natalie&lt;/author&gt;&lt;author&gt;Sayegh, Philip&lt;/author&gt;&lt;/authors&gt;&lt;/contributors&gt;&lt;titles&gt;&lt;title&gt;Cannabis use and neurocognitive functioning in a non-clinical sample of users&lt;/title&gt;&lt;secondary-title&gt;Addictive behaviors&lt;/secondary-title&gt;&lt;/titles&gt;&lt;periodical&gt;&lt;full-title&gt;Addictive Behaviors&lt;/full-title&gt;&lt;/periodical&gt;&lt;pages&gt;994-999&lt;/pages&gt;&lt;volume&gt;39&lt;/volume&gt;&lt;number&gt;5&lt;/number&gt;&lt;dates&gt;&lt;year&gt;2014&lt;/year&gt;&lt;/dates&gt;&lt;isbn&gt;0306-4603&lt;/isbn&gt;&lt;urls&gt;&lt;/urls&gt;&lt;/record&gt;&lt;/Cite&gt;&lt;/EndNote&gt;</w:instrText>
            </w:r>
            <w:r w:rsidRPr="000E4070">
              <w:fldChar w:fldCharType="separate"/>
            </w:r>
            <w:r w:rsidR="00E5092C">
              <w:rPr>
                <w:noProof/>
              </w:rPr>
              <w:t>(Thames et al., 2014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64F53903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</w:p>
        </w:tc>
        <w:tc>
          <w:tcPr>
            <w:tcW w:w="661" w:type="dxa"/>
          </w:tcPr>
          <w:p w14:paraId="2E9920A7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4386641C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15BB5DEA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500EA862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</w:p>
        </w:tc>
        <w:tc>
          <w:tcPr>
            <w:tcW w:w="1412" w:type="dxa"/>
          </w:tcPr>
          <w:p w14:paraId="5D5E914A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0FF8ADFC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</w:p>
        </w:tc>
        <w:tc>
          <w:tcPr>
            <w:tcW w:w="881" w:type="dxa"/>
          </w:tcPr>
          <w:p w14:paraId="523757D0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3030BA67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586BD436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6</w:t>
            </w:r>
          </w:p>
        </w:tc>
      </w:tr>
      <w:tr w:rsidR="00F422DF" w:rsidRPr="000E4070" w14:paraId="3F32FF68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45C68BF9" w14:textId="16C221DC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 w:rsidR="00E5092C">
              <w:instrText xml:space="preserve"> ADDIN EN.CITE &lt;EndNote&gt;&lt;Cite&gt;&lt;Author&gt;Thayer&lt;/Author&gt;&lt;Year&gt;2019&lt;/Year&gt;&lt;RecNum&gt;732&lt;/RecNum&gt;&lt;DisplayText&gt;(Thayer et al., 2019)&lt;/DisplayText&gt;&lt;record&gt;&lt;rec-number&gt;732&lt;/rec-number&gt;&lt;foreign-keys&gt;&lt;key app="EN" db-id="9pdrsed28fwdx4e9zx3559rifvsaw9dr9fex" timestamp="1610155636"&gt;732&lt;/key&gt;&lt;/foreign-keys&gt;&lt;ref-type name="Journal Article"&gt;17&lt;/ref-type&gt;&lt;contributors&gt;&lt;authors&gt;&lt;author&gt;Thayer, Rachel E&lt;/author&gt;&lt;author&gt;YorkWilliams, Sophie L&lt;/author&gt;&lt;author&gt;Hutchison, Kent E&lt;/author&gt;&lt;author&gt;Bryan, Angela D&lt;/author&gt;&lt;/authors&gt;&lt;/contributors&gt;&lt;titles&gt;&lt;title&gt;Preliminary results from a pilot study examining brain structure in older adult cannabis users and nonusers&lt;/title&gt;&lt;secondary-title&gt;Psychiatry Research: Neuroimaging&lt;/secondary-title&gt;&lt;/titles&gt;&lt;periodical&gt;&lt;full-title&gt;Psychiatry Research: Neuroimaging&lt;/full-title&gt;&lt;/periodical&gt;&lt;pages&gt;58-63&lt;/pages&gt;&lt;volume&gt;285&lt;/volume&gt;&lt;dates&gt;&lt;year&gt;2019&lt;/year&gt;&lt;/dates&gt;&lt;isbn&gt;0925-4927&lt;/isbn&gt;&lt;urls&gt;&lt;/urls&gt;&lt;/record&gt;&lt;/Cite&gt;&lt;/EndNote&gt;</w:instrText>
            </w:r>
            <w:r w:rsidRPr="000E4070">
              <w:fldChar w:fldCharType="separate"/>
            </w:r>
            <w:r w:rsidR="00E5092C">
              <w:rPr>
                <w:noProof/>
              </w:rPr>
              <w:t>(Thayer et al., 2019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6CF4A0D4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</w:p>
        </w:tc>
        <w:tc>
          <w:tcPr>
            <w:tcW w:w="661" w:type="dxa"/>
          </w:tcPr>
          <w:p w14:paraId="7FCAC8E4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2189D7FA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402F631E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74FA52CE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4247B208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5385A6DC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</w:p>
        </w:tc>
        <w:tc>
          <w:tcPr>
            <w:tcW w:w="881" w:type="dxa"/>
          </w:tcPr>
          <w:p w14:paraId="495F2A7A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62ED5B04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46C99A58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7</w:t>
            </w:r>
          </w:p>
        </w:tc>
      </w:tr>
      <w:tr w:rsidR="00F422DF" w:rsidRPr="000E4070" w14:paraId="785BC410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227CFFAA" w14:textId="4AA6857D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 w:rsidR="00E5092C">
              <w:instrText xml:space="preserve"> ADDIN EN.CITE &lt;EndNote&gt;&lt;Cite&gt;&lt;Author&gt;Thompson&lt;/Author&gt;&lt;Year&gt;2019&lt;/Year&gt;&lt;RecNum&gt;504&lt;/RecNum&gt;&lt;DisplayText&gt;(Thompson et al., 2019)&lt;/DisplayText&gt;&lt;record&gt;&lt;rec-number&gt;504&lt;/rec-number&gt;&lt;foreign-keys&gt;&lt;key app="EN" db-id="9pdrsed28fwdx4e9zx3559rifvsaw9dr9fex" timestamp="1604341377"&gt;504&lt;/key&gt;&lt;/foreign-keys&gt;&lt;ref-type name="Journal Article"&gt;17&lt;/ref-type&gt;&lt;contributors&gt;&lt;authors&gt;&lt;author&gt;Thompson, Kara&lt;/author&gt;&lt;author&gt;Leadbeater, Bonnie&lt;/author&gt;&lt;author&gt;Ames, Megan&lt;/author&gt;&lt;author&gt;Merrin, Gabriel J&lt;/author&gt;&lt;/authors&gt;&lt;/contributors&gt;&lt;titles&gt;&lt;title&gt;Associations between marijuana use trajectories and educational and occupational success in young adulthood&lt;/title&gt;&lt;secondary-title&gt;Prevention science&lt;/secondary-title&gt;&lt;/titles&gt;&lt;periodical&gt;&lt;full-title&gt;Prevention science&lt;/full-title&gt;&lt;/periodical&gt;&lt;pages&gt;257-269&lt;/pages&gt;&lt;volume&gt;20&lt;/volume&gt;&lt;number&gt;2&lt;/number&gt;&lt;dates&gt;&lt;year&gt;2019&lt;/year&gt;&lt;/dates&gt;&lt;isbn&gt;1389-4986&lt;/isbn&gt;&lt;urls&gt;&lt;/urls&gt;&lt;/record&gt;&lt;/Cite&gt;&lt;/EndNote&gt;</w:instrText>
            </w:r>
            <w:r w:rsidRPr="000E4070">
              <w:fldChar w:fldCharType="separate"/>
            </w:r>
            <w:r w:rsidR="00E5092C">
              <w:rPr>
                <w:noProof/>
              </w:rPr>
              <w:t>(Thompson et al., 2019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3068F027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44D1E860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43CC8D68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</w:p>
        </w:tc>
        <w:tc>
          <w:tcPr>
            <w:tcW w:w="663" w:type="dxa"/>
          </w:tcPr>
          <w:p w14:paraId="1959A327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1ED4D6E0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664422B1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5EF3DFE7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4CE18792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031AC00A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3445E480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8</w:t>
            </w:r>
          </w:p>
        </w:tc>
      </w:tr>
      <w:tr w:rsidR="00F422DF" w:rsidRPr="000E4070" w14:paraId="53EB0545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737D882E" w14:textId="77777777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 w:rsidRPr="000E4070">
              <w:instrText xml:space="preserve"> ADDIN EN.CITE &lt;EndNote&gt;&lt;Cite&gt;&lt;Author&gt;Vaidya&lt;/Author&gt;&lt;Year&gt;2012&lt;/Year&gt;&lt;RecNum&gt;361&lt;/RecNum&gt;&lt;DisplayText&gt;(Vaidya et al., 2012)&lt;/DisplayText&gt;&lt;record&gt;&lt;rec-number&gt;361&lt;/rec-number&gt;&lt;foreign-keys&gt;&lt;key app="EN" db-id="9pdrsed28fwdx4e9zx3559rifvsaw9dr9fex" timestamp="1603738983"&gt;361&lt;/key&gt;&lt;/foreign-keys&gt;&lt;ref-type name="Journal Article"&gt;17&lt;/ref-type&gt;&lt;contributors&gt;&lt;authors&gt;&lt;author&gt;Vaidya, Jatin G&lt;/author&gt;&lt;author&gt;Block, Robert I&lt;/author&gt;&lt;author&gt;O&amp;apos;leary, Daniel S&lt;/author&gt;&lt;author&gt;Ponto, Laura B&lt;/author&gt;&lt;author&gt;Ghoneim, Mohamed M&lt;/author&gt;&lt;author&gt;Bechara, Antoine&lt;/author&gt;&lt;/authors&gt;&lt;/contributors&gt;&lt;titles&gt;&lt;title&gt;Effects of chronic marijuana use on brain activity during monetary decision-making&lt;/title&gt;&lt;secondary-title&gt;Neuropsychopharmacology&lt;/secondary-title&gt;&lt;/titles&gt;&lt;periodical&gt;&lt;full-title&gt;Neuropsychopharmacology&lt;/full-title&gt;&lt;/periodical&gt;&lt;pages&gt;618-629&lt;/pages&gt;&lt;volume&gt;37&lt;/volume&gt;&lt;number&gt;3&lt;/number&gt;&lt;dates&gt;&lt;year&gt;2012&lt;/year&gt;&lt;/dates&gt;&lt;isbn&gt;1740-634X&lt;/isbn&gt;&lt;urls&gt;&lt;/urls&gt;&lt;/record&gt;&lt;/Cite&gt;&lt;/EndNote&gt;</w:instrText>
            </w:r>
            <w:r w:rsidRPr="000E4070">
              <w:fldChar w:fldCharType="separate"/>
            </w:r>
            <w:r w:rsidRPr="000E4070">
              <w:rPr>
                <w:noProof/>
              </w:rPr>
              <w:t>(Vaidya et al., 2012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31DE3BFB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35AFDBFC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3697172F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5D61283C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73516E8B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</w:p>
        </w:tc>
        <w:tc>
          <w:tcPr>
            <w:tcW w:w="1412" w:type="dxa"/>
          </w:tcPr>
          <w:p w14:paraId="160AC827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36AD4B2C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3129AA02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266BCC18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1081857F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8</w:t>
            </w:r>
          </w:p>
        </w:tc>
      </w:tr>
      <w:tr w:rsidR="00F422DF" w:rsidRPr="000E4070" w14:paraId="66DF8170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7A360161" w14:textId="0E8C416B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 w:rsidR="00E5092C">
              <w:instrText xml:space="preserve"> ADDIN EN.CITE &lt;EndNote&gt;&lt;Cite&gt;&lt;Author&gt;Van Laar&lt;/Author&gt;&lt;Year&gt;2007&lt;/Year&gt;&lt;RecNum&gt;472&lt;/RecNum&gt;&lt;DisplayText&gt;(Van Laar et al., 2007)&lt;/DisplayText&gt;&lt;record&gt;&lt;rec-number&gt;472&lt;/rec-number&gt;&lt;foreign-keys&gt;&lt;key app="EN" db-id="9pdrsed28fwdx4e9zx3559rifvsaw9dr9fex" timestamp="1603760964"&gt;472&lt;/key&gt;&lt;/foreign-keys&gt;&lt;ref-type name="Journal Article"&gt;17&lt;/ref-type&gt;&lt;contributors&gt;&lt;authors&gt;&lt;author&gt;Van Laar, Margriet&lt;/author&gt;&lt;author&gt;Van Dorsselaer, Saskia&lt;/author&gt;&lt;author&gt;Monshouwer, Karin&lt;/author&gt;&lt;author&gt;De Graaf, Ron&lt;/author&gt;&lt;/authors&gt;&lt;/contributors&gt;&lt;titles&gt;&lt;title&gt;Does cannabis use predict the first incidence of mood and anxiety disorders in the adult population?&lt;/title&gt;&lt;secondary-title&gt;Addiction&lt;/secondary-title&gt;&lt;/titles&gt;&lt;periodical&gt;&lt;full-title&gt;Addiction&lt;/full-title&gt;&lt;/periodical&gt;&lt;pages&gt;1251-1260&lt;/pages&gt;&lt;volume&gt;102&lt;/volume&gt;&lt;number&gt;8&lt;/number&gt;&lt;dates&gt;&lt;year&gt;2007&lt;/year&gt;&lt;/dates&gt;&lt;isbn&gt;0965-2140&lt;/isbn&gt;&lt;urls&gt;&lt;/urls&gt;&lt;/record&gt;&lt;/Cite&gt;&lt;/EndNote&gt;</w:instrText>
            </w:r>
            <w:r w:rsidRPr="000E4070">
              <w:fldChar w:fldCharType="separate"/>
            </w:r>
            <w:r w:rsidR="00E5092C">
              <w:rPr>
                <w:noProof/>
              </w:rPr>
              <w:t>(Van Laar et al., 2007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04DFD3DD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19CF6EDF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45DD3395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5210BB69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66F294A4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033D4E32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61ED75E1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6DD02EE6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66A42F8E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43C13A1F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9</w:t>
            </w:r>
          </w:p>
        </w:tc>
      </w:tr>
      <w:tr w:rsidR="00F422DF" w:rsidRPr="000E4070" w14:paraId="023E0E0E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27759F26" w14:textId="77777777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 w:rsidRPr="000E4070">
              <w:instrText xml:space="preserve"> ADDIN EN.CITE &lt;EndNote&gt;&lt;Cite&gt;&lt;Author&gt;Van Os&lt;/Author&gt;&lt;Year&gt;2002&lt;/Year&gt;&lt;RecNum&gt;484&lt;/RecNum&gt;&lt;DisplayText&gt;(Van Os et al., 2002)&lt;/DisplayText&gt;&lt;record&gt;&lt;rec-number&gt;484&lt;/rec-number&gt;&lt;foreign-keys&gt;&lt;key app="EN" db-id="9pdrsed28fwdx4e9zx3559rifvsaw9dr9fex" timestamp="1603765502"&gt;484&lt;/key&gt;&lt;/foreign-keys&gt;&lt;ref-type name="Journal Article"&gt;17&lt;/ref-type&gt;&lt;contributors&gt;&lt;authors&gt;&lt;author&gt;Van Os, J&lt;/author&gt;&lt;author&gt;Bak, Maarten&lt;/author&gt;&lt;author&gt;Hanssen, M&lt;/author&gt;&lt;author&gt;Bijl, RV&lt;/author&gt;&lt;author&gt;De Graaf, R&lt;/author&gt;&lt;author&gt;Verdoux, H&lt;/author&gt;&lt;/authors&gt;&lt;/contributors&gt;&lt;titles&gt;&lt;title&gt;Cannabis use and psychosis: a longitudinal population-based study&lt;/title&gt;&lt;secondary-title&gt;American journal of epidemiology&lt;/secondary-title&gt;&lt;/titles&gt;&lt;periodical&gt;&lt;full-title&gt;American journal of epidemiology&lt;/full-title&gt;&lt;/periodical&gt;&lt;pages&gt;319-327&lt;/pages&gt;&lt;volume&gt;156&lt;/volume&gt;&lt;number&gt;4&lt;/number&gt;&lt;dates&gt;&lt;year&gt;2002&lt;/year&gt;&lt;/dates&gt;&lt;isbn&gt;1476-6256&lt;/isbn&gt;&lt;urls&gt;&lt;/urls&gt;&lt;/record&gt;&lt;/Cite&gt;&lt;/EndNote&gt;</w:instrText>
            </w:r>
            <w:r w:rsidRPr="000E4070">
              <w:fldChar w:fldCharType="separate"/>
            </w:r>
            <w:r w:rsidRPr="000E4070">
              <w:rPr>
                <w:noProof/>
              </w:rPr>
              <w:t>(Van Os et al., 2002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66673923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2107E6BB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472B66CE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6713C2A0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7C1E7380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3741ED9C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77455A1A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3A9E8EE2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6FDC3C41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6F0086BE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9</w:t>
            </w:r>
          </w:p>
        </w:tc>
      </w:tr>
      <w:tr w:rsidR="00F422DF" w:rsidRPr="000E4070" w14:paraId="54A814C6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21ADD946" w14:textId="77777777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 w:rsidRPr="000E4070">
              <w:instrText xml:space="preserve"> ADDIN EN.CITE &lt;EndNote&gt;&lt;Cite&gt;&lt;Author&gt;Verdejo-Garcia&lt;/Author&gt;&lt;Year&gt;2007&lt;/Year&gt;&lt;RecNum&gt;729&lt;/RecNum&gt;&lt;DisplayText&gt;(Verdejo-Garcia et al., 2007)&lt;/DisplayText&gt;&lt;record&gt;&lt;rec-number&gt;729&lt;/rec-number&gt;&lt;foreign-keys&gt;&lt;key app="EN" db-id="9pdrsed28fwdx4e9zx3559rifvsaw9dr9fex" timestamp="1610084618"&gt;729&lt;/key&gt;&lt;/foreign-keys&gt;&lt;ref-type name="Journal Article"&gt;17&lt;/ref-type&gt;&lt;contributors&gt;&lt;authors&gt;&lt;author&gt;Verdejo-Garcia, Antonio&lt;/author&gt;&lt;author&gt;Benbrook, Amy&lt;/author&gt;&lt;author&gt;Funderburk, Frank&lt;/author&gt;&lt;author&gt;David, Paula&lt;/author&gt;&lt;author&gt;Cadet, Jean-Lud&lt;/author&gt;&lt;author&gt;Bolla, Karen I&lt;/author&gt;&lt;/authors&gt;&lt;/contributors&gt;&lt;titles&gt;&lt;title&gt;The differential relationship between cocaine use and marijuana use on decision-making performance over repeat testing with the Iowa Gambling Task&lt;/title&gt;&lt;secondary-title&gt;Drug and alcohol dependence&lt;/secondary-title&gt;&lt;/titles&gt;&lt;periodical&gt;&lt;full-title&gt;Drug and alcohol dependence&lt;/full-title&gt;&lt;/periodical&gt;&lt;pages&gt;2-11&lt;/pages&gt;&lt;volume&gt;90&lt;/volume&gt;&lt;number&gt;1&lt;/number&gt;&lt;dates&gt;&lt;year&gt;2007&lt;/year&gt;&lt;/dates&gt;&lt;isbn&gt;0376-8716&lt;/isbn&gt;&lt;urls&gt;&lt;/urls&gt;&lt;/record&gt;&lt;/Cite&gt;&lt;/EndNote&gt;</w:instrText>
            </w:r>
            <w:r w:rsidRPr="000E4070">
              <w:fldChar w:fldCharType="separate"/>
            </w:r>
            <w:r w:rsidRPr="000E4070">
              <w:rPr>
                <w:noProof/>
              </w:rPr>
              <w:t>(Verdejo-Garcia et al., 2007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25751006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16F48C80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</w:p>
        </w:tc>
        <w:tc>
          <w:tcPr>
            <w:tcW w:w="661" w:type="dxa"/>
          </w:tcPr>
          <w:p w14:paraId="3EBEC791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37FAE0F0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2E943A2B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07885B71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1528AD09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5482E179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3C10C96E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6B0C5F12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8</w:t>
            </w:r>
          </w:p>
        </w:tc>
      </w:tr>
      <w:tr w:rsidR="00F422DF" w:rsidRPr="000E4070" w14:paraId="238AC29C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4F31C4AC" w14:textId="176168A5" w:rsidR="00F422DF" w:rsidRPr="000E4070" w:rsidRDefault="00F422DF" w:rsidP="00F422DF">
            <w:pPr>
              <w:jc w:val="center"/>
            </w:pPr>
            <w:r w:rsidRPr="000E4070">
              <w:lastRenderedPageBreak/>
              <w:fldChar w:fldCharType="begin"/>
            </w:r>
            <w:r w:rsidR="00E5092C">
              <w:instrText xml:space="preserve"> ADDIN EN.CITE &lt;EndNote&gt;&lt;Cite&gt;&lt;Author&gt;Wesley&lt;/Author&gt;&lt;Year&gt;2011&lt;/Year&gt;&lt;RecNum&gt;591&lt;/RecNum&gt;&lt;DisplayText&gt;(Wesley et al., 2011)&lt;/DisplayText&gt;&lt;record&gt;&lt;rec-number&gt;591&lt;/rec-number&gt;&lt;foreign-keys&gt;&lt;key app="EN" db-id="9pdrsed28fwdx4e9zx3559rifvsaw9dr9fex" timestamp="1604969629"&gt;591&lt;/key&gt;&lt;/foreign-keys&gt;&lt;ref-type name="Journal Article"&gt;17&lt;/ref-type&gt;&lt;contributors&gt;&lt;authors&gt;&lt;author&gt;Wesley, Michael J&lt;/author&gt;&lt;author&gt;Hanlon, Colleen A&lt;/author&gt;&lt;author&gt;Porrino, Linda J&lt;/author&gt;&lt;/authors&gt;&lt;/contributors&gt;&lt;titles&gt;&lt;title&gt;Poor decision-making by chronic marijuana users is associated with decreased functional responsiveness to negative consequences&lt;/title&gt;&lt;secondary-title&gt;Psychiatry Research: Neuroimaging&lt;/secondary-title&gt;&lt;/titles&gt;&lt;periodical&gt;&lt;full-title&gt;Psychiatry Research: Neuroimaging&lt;/full-title&gt;&lt;/periodical&gt;&lt;pages&gt;51-59&lt;/pages&gt;&lt;volume&gt;191&lt;/volume&gt;&lt;number&gt;1&lt;/number&gt;&lt;dates&gt;&lt;year&gt;2011&lt;/year&gt;&lt;/dates&gt;&lt;isbn&gt;0925-4927&lt;/isbn&gt;&lt;urls&gt;&lt;/urls&gt;&lt;/record&gt;&lt;/Cite&gt;&lt;/EndNote&gt;</w:instrText>
            </w:r>
            <w:r w:rsidRPr="000E4070">
              <w:fldChar w:fldCharType="separate"/>
            </w:r>
            <w:r w:rsidR="00E5092C">
              <w:rPr>
                <w:noProof/>
              </w:rPr>
              <w:t>(Wesley et al., 2011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4352E508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5E2948FC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70E1C6A8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208F1671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2C5CA6D2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</w:p>
        </w:tc>
        <w:tc>
          <w:tcPr>
            <w:tcW w:w="1412" w:type="dxa"/>
          </w:tcPr>
          <w:p w14:paraId="7978A1D9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23E600B0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49B52758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45B338C7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07961405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8</w:t>
            </w:r>
          </w:p>
        </w:tc>
      </w:tr>
      <w:tr w:rsidR="00F422DF" w:rsidRPr="000E4070" w14:paraId="655A49CC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1D589664" w14:textId="7A444E95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 w:rsidR="00E5092C">
              <w:instrText xml:space="preserve"> ADDIN EN.CITE &lt;EndNote&gt;&lt;Cite&gt;&lt;Author&gt;Wright&lt;/Author&gt;&lt;Year&gt;2016&lt;/Year&gt;&lt;RecNum&gt;432&lt;/RecNum&gt;&lt;DisplayText&gt;(Wright et al., 2016)&lt;/DisplayText&gt;&lt;record&gt;&lt;rec-number&gt;432&lt;/rec-number&gt;&lt;foreign-keys&gt;&lt;key app="EN" db-id="9pdrsed28fwdx4e9zx3559rifvsaw9dr9fex" timestamp="1603744041"&gt;432&lt;/key&gt;&lt;/foreign-keys&gt;&lt;ref-type name="Journal Article"&gt;17&lt;/ref-type&gt;&lt;contributors&gt;&lt;authors&gt;&lt;author&gt;Wright, Natasha E&lt;/author&gt;&lt;author&gt;Scerpella, Danny&lt;/author&gt;&lt;author&gt;Lisdahl, Krista M&lt;/author&gt;&lt;/authors&gt;&lt;/contributors&gt;&lt;titles&gt;&lt;title&gt;Marijuana use is associated with behavioral approach and depressive symptoms in adolescents and emerging adults&lt;/title&gt;&lt;secondary-title&gt;PloS one&lt;/secondary-title&gt;&lt;/titles&gt;&lt;periodical&gt;&lt;full-title&gt;PloS one&lt;/full-title&gt;&lt;/periodical&gt;&lt;pages&gt;e0166005&lt;/pages&gt;&lt;volume&gt;11&lt;/volume&gt;&lt;number&gt;11&lt;/number&gt;&lt;dates&gt;&lt;year&gt;2016&lt;/year&gt;&lt;/dates&gt;&lt;isbn&gt;1932-6203&lt;/isbn&gt;&lt;urls&gt;&lt;/urls&gt;&lt;/record&gt;&lt;/Cite&gt;&lt;/EndNote&gt;</w:instrText>
            </w:r>
            <w:r w:rsidRPr="000E4070">
              <w:fldChar w:fldCharType="separate"/>
            </w:r>
            <w:r w:rsidR="00E5092C">
              <w:rPr>
                <w:noProof/>
              </w:rPr>
              <w:t>(Wright et al., 2016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6A8E4B40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6FE9B6AE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741228A5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77AE3075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7085F5B5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</w:p>
        </w:tc>
        <w:tc>
          <w:tcPr>
            <w:tcW w:w="1412" w:type="dxa"/>
          </w:tcPr>
          <w:p w14:paraId="5E300EAC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74AFC84E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16A440CA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365640F4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260693A1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8</w:t>
            </w:r>
          </w:p>
        </w:tc>
      </w:tr>
      <w:tr w:rsidR="00F422DF" w:rsidRPr="000E4070" w14:paraId="0A3F0AC6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53CE0DCB" w14:textId="0C4D7FA6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 w:rsidR="00E5092C">
              <w:instrText xml:space="preserve"> ADDIN EN.CITE &lt;EndNote&gt;&lt;Cite&gt;&lt;Author&gt;Zammit&lt;/Author&gt;&lt;Year&gt;2002&lt;/Year&gt;&lt;RecNum&gt;489&lt;/RecNum&gt;&lt;DisplayText&gt;(Zammit et al., 2002)&lt;/DisplayText&gt;&lt;record&gt;&lt;rec-number&gt;489&lt;/rec-number&gt;&lt;foreign-keys&gt;&lt;key app="EN" db-id="9pdrsed28fwdx4e9zx3559rifvsaw9dr9fex" timestamp="1603765752"&gt;489&lt;/key&gt;&lt;/foreign-keys&gt;&lt;ref-type name="Journal Article"&gt;17&lt;/ref-type&gt;&lt;contributors&gt;&lt;authors&gt;&lt;author&gt;Zammit, Stanley&lt;/author&gt;&lt;author&gt;Allebeck, Peter&lt;/author&gt;&lt;author&gt;Andreasson, Sven&lt;/author&gt;&lt;author&gt;Lundberg, Ingvar&lt;/author&gt;&lt;author&gt;Lewis, Glyn&lt;/author&gt;&lt;/authors&gt;&lt;/contributors&gt;&lt;titles&gt;&lt;title&gt;Self reported cannabis use as a risk factor for schizophrenia in Swedish conscripts of 1969: historical cohort study&lt;/title&gt;&lt;secondary-title&gt;Bmj&lt;/secondary-title&gt;&lt;/titles&gt;&lt;periodical&gt;&lt;full-title&gt;BMJ&lt;/full-title&gt;&lt;/periodical&gt;&lt;pages&gt;1199&lt;/pages&gt;&lt;volume&gt;325&lt;/volume&gt;&lt;number&gt;7374&lt;/number&gt;&lt;dates&gt;&lt;year&gt;2002&lt;/year&gt;&lt;/dates&gt;&lt;isbn&gt;0959-8138&lt;/isbn&gt;&lt;urls&gt;&lt;/urls&gt;&lt;/record&gt;&lt;/Cite&gt;&lt;/EndNote&gt;</w:instrText>
            </w:r>
            <w:r w:rsidRPr="000E4070">
              <w:fldChar w:fldCharType="separate"/>
            </w:r>
            <w:r w:rsidR="00E5092C">
              <w:rPr>
                <w:noProof/>
              </w:rPr>
              <w:t>(Zammit et al., 2002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22F41A29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</w:p>
        </w:tc>
        <w:tc>
          <w:tcPr>
            <w:tcW w:w="661" w:type="dxa"/>
          </w:tcPr>
          <w:p w14:paraId="099C6293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4F7E6669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3F2BAF26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09EB18F4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</w:p>
        </w:tc>
        <w:tc>
          <w:tcPr>
            <w:tcW w:w="1412" w:type="dxa"/>
          </w:tcPr>
          <w:p w14:paraId="1B28FB72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0E42FDBD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1" w:type="dxa"/>
          </w:tcPr>
          <w:p w14:paraId="3B0CED6A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79FCC65C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7152A2DE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7</w:t>
            </w:r>
          </w:p>
        </w:tc>
      </w:tr>
    </w:tbl>
    <w:p w14:paraId="2F8D059A" w14:textId="77777777" w:rsidR="00F422DF" w:rsidRPr="000E4070" w:rsidRDefault="00F422DF" w:rsidP="00F422DF"/>
    <w:p w14:paraId="501CBD36" w14:textId="77777777" w:rsidR="00F422DF" w:rsidRPr="000E4070" w:rsidRDefault="00F422DF" w:rsidP="00F422DF"/>
    <w:p w14:paraId="79939967" w14:textId="77777777" w:rsidR="00F422DF" w:rsidRPr="000E4070" w:rsidRDefault="00F422DF" w:rsidP="00F422DF"/>
    <w:p w14:paraId="2E710DFD" w14:textId="77777777" w:rsidR="00F422DF" w:rsidRPr="000E4070" w:rsidRDefault="00F422DF" w:rsidP="00F422DF"/>
    <w:p w14:paraId="42326945" w14:textId="77777777" w:rsidR="00F422DF" w:rsidRPr="000E4070" w:rsidRDefault="00F422DF" w:rsidP="00F422DF"/>
    <w:p w14:paraId="22FD450C" w14:textId="77777777" w:rsidR="00F422DF" w:rsidRPr="000E4070" w:rsidRDefault="00F422DF" w:rsidP="00F422DF"/>
    <w:p w14:paraId="28CD01EF" w14:textId="77777777" w:rsidR="00F422DF" w:rsidRDefault="00F422DF" w:rsidP="000F6ABC">
      <w:pPr>
        <w:rPr>
          <w:i/>
          <w:iCs/>
        </w:rPr>
      </w:pPr>
    </w:p>
    <w:p w14:paraId="54AF0E5B" w14:textId="77777777" w:rsidR="00F422DF" w:rsidRDefault="00F422DF" w:rsidP="000F6ABC">
      <w:pPr>
        <w:rPr>
          <w:i/>
          <w:iCs/>
        </w:rPr>
      </w:pPr>
    </w:p>
    <w:p w14:paraId="0E323C69" w14:textId="77777777" w:rsidR="00F422DF" w:rsidRDefault="00F422DF" w:rsidP="000F6ABC">
      <w:pPr>
        <w:rPr>
          <w:i/>
          <w:iCs/>
        </w:rPr>
      </w:pPr>
    </w:p>
    <w:p w14:paraId="0B5E36A2" w14:textId="77777777" w:rsidR="00F422DF" w:rsidRDefault="00F422DF" w:rsidP="000F6ABC">
      <w:pPr>
        <w:rPr>
          <w:i/>
          <w:iCs/>
        </w:rPr>
      </w:pPr>
    </w:p>
    <w:p w14:paraId="3C5A7F15" w14:textId="77777777" w:rsidR="00F422DF" w:rsidRDefault="00F422DF" w:rsidP="000F6ABC">
      <w:pPr>
        <w:rPr>
          <w:i/>
          <w:iCs/>
        </w:rPr>
      </w:pPr>
    </w:p>
    <w:p w14:paraId="2CBA6C8D" w14:textId="77777777" w:rsidR="00F422DF" w:rsidRDefault="00F422DF" w:rsidP="000F6ABC">
      <w:pPr>
        <w:rPr>
          <w:i/>
          <w:iCs/>
        </w:rPr>
        <w:sectPr w:rsidR="00F422DF" w:rsidSect="00680B25">
          <w:footerReference w:type="default" r:id="rId8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CEBFC8C" w14:textId="704F4942" w:rsidR="000F6ABC" w:rsidRPr="00E41170" w:rsidRDefault="000F6ABC" w:rsidP="000F6ABC">
      <w:pPr>
        <w:rPr>
          <w:i/>
          <w:iCs/>
        </w:rPr>
      </w:pPr>
      <w:r w:rsidRPr="00E41170">
        <w:rPr>
          <w:i/>
          <w:iCs/>
        </w:rPr>
        <w:lastRenderedPageBreak/>
        <w:t xml:space="preserve">Table 3. Quality assessment of excluded case-control and cohort studies based on the Newcastle-Ottawa Scale (NOS). </w:t>
      </w:r>
    </w:p>
    <w:tbl>
      <w:tblPr>
        <w:tblStyle w:val="PlainTable1"/>
        <w:tblpPr w:leftFromText="180" w:rightFromText="180" w:vertAnchor="page" w:horzAnchor="margin" w:tblpY="2064"/>
        <w:tblW w:w="13348" w:type="dxa"/>
        <w:tblLook w:val="04A0" w:firstRow="1" w:lastRow="0" w:firstColumn="1" w:lastColumn="0" w:noHBand="0" w:noVBand="1"/>
      </w:tblPr>
      <w:tblGrid>
        <w:gridCol w:w="3288"/>
        <w:gridCol w:w="661"/>
        <w:gridCol w:w="661"/>
        <w:gridCol w:w="661"/>
        <w:gridCol w:w="663"/>
        <w:gridCol w:w="1411"/>
        <w:gridCol w:w="1412"/>
        <w:gridCol w:w="880"/>
        <w:gridCol w:w="881"/>
        <w:gridCol w:w="882"/>
        <w:gridCol w:w="1948"/>
      </w:tblGrid>
      <w:tr w:rsidR="00F422DF" w:rsidRPr="000E4070" w14:paraId="2A52A3B6" w14:textId="77777777" w:rsidTr="00F422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3C158D2D" w14:textId="77777777" w:rsidR="00F422DF" w:rsidRPr="000E4070" w:rsidRDefault="00F422DF" w:rsidP="00F422DF">
            <w:pPr>
              <w:jc w:val="center"/>
            </w:pPr>
            <w:r w:rsidRPr="000E4070">
              <w:t>(Author, Year)</w:t>
            </w:r>
          </w:p>
        </w:tc>
        <w:tc>
          <w:tcPr>
            <w:tcW w:w="2646" w:type="dxa"/>
            <w:gridSpan w:val="4"/>
          </w:tcPr>
          <w:p w14:paraId="21D5CEB7" w14:textId="77777777" w:rsidR="00F422DF" w:rsidRPr="000E4070" w:rsidRDefault="00F422DF" w:rsidP="00F422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4070">
              <w:t>Selection</w:t>
            </w:r>
          </w:p>
        </w:tc>
        <w:tc>
          <w:tcPr>
            <w:tcW w:w="2823" w:type="dxa"/>
            <w:gridSpan w:val="2"/>
          </w:tcPr>
          <w:p w14:paraId="22681461" w14:textId="77777777" w:rsidR="00F422DF" w:rsidRPr="000E4070" w:rsidRDefault="00F422DF" w:rsidP="00F422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4070">
              <w:t>Comparability</w:t>
            </w:r>
          </w:p>
        </w:tc>
        <w:tc>
          <w:tcPr>
            <w:tcW w:w="2643" w:type="dxa"/>
            <w:gridSpan w:val="3"/>
          </w:tcPr>
          <w:p w14:paraId="0DE2952C" w14:textId="77777777" w:rsidR="00F422DF" w:rsidRPr="000E4070" w:rsidRDefault="00F422DF" w:rsidP="00F422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4070">
              <w:t>Outcome or Exposure</w:t>
            </w:r>
          </w:p>
        </w:tc>
        <w:tc>
          <w:tcPr>
            <w:tcW w:w="1948" w:type="dxa"/>
          </w:tcPr>
          <w:p w14:paraId="48817AD9" w14:textId="77777777" w:rsidR="00F422DF" w:rsidRPr="000E4070" w:rsidRDefault="00F422DF" w:rsidP="00F422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4070">
              <w:t>Total Points</w:t>
            </w:r>
          </w:p>
        </w:tc>
      </w:tr>
      <w:tr w:rsidR="00F422DF" w:rsidRPr="000E4070" w14:paraId="1F12D6BD" w14:textId="77777777" w:rsidTr="00F422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3F5F3E88" w14:textId="77777777" w:rsidR="00F422DF" w:rsidRPr="000E4070" w:rsidRDefault="00F422DF" w:rsidP="00F422DF">
            <w:pPr>
              <w:jc w:val="center"/>
            </w:pPr>
          </w:p>
        </w:tc>
        <w:tc>
          <w:tcPr>
            <w:tcW w:w="661" w:type="dxa"/>
          </w:tcPr>
          <w:p w14:paraId="43EEB0D6" w14:textId="77777777" w:rsidR="00F422DF" w:rsidRPr="000E4070" w:rsidRDefault="00F422DF" w:rsidP="00F422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4070">
              <w:t>1</w:t>
            </w:r>
          </w:p>
        </w:tc>
        <w:tc>
          <w:tcPr>
            <w:tcW w:w="661" w:type="dxa"/>
          </w:tcPr>
          <w:p w14:paraId="3702DBE2" w14:textId="77777777" w:rsidR="00F422DF" w:rsidRPr="000E4070" w:rsidRDefault="00F422DF" w:rsidP="00F422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4070">
              <w:t>2</w:t>
            </w:r>
          </w:p>
        </w:tc>
        <w:tc>
          <w:tcPr>
            <w:tcW w:w="661" w:type="dxa"/>
          </w:tcPr>
          <w:p w14:paraId="03BA344A" w14:textId="77777777" w:rsidR="00F422DF" w:rsidRPr="000E4070" w:rsidRDefault="00F422DF" w:rsidP="00F422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4070">
              <w:t>3</w:t>
            </w:r>
          </w:p>
        </w:tc>
        <w:tc>
          <w:tcPr>
            <w:tcW w:w="663" w:type="dxa"/>
          </w:tcPr>
          <w:p w14:paraId="19749D6D" w14:textId="77777777" w:rsidR="00F422DF" w:rsidRPr="000E4070" w:rsidRDefault="00F422DF" w:rsidP="00F422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4070">
              <w:t>4</w:t>
            </w:r>
          </w:p>
        </w:tc>
        <w:tc>
          <w:tcPr>
            <w:tcW w:w="1411" w:type="dxa"/>
          </w:tcPr>
          <w:p w14:paraId="29C82E53" w14:textId="77777777" w:rsidR="00F422DF" w:rsidRPr="000E4070" w:rsidRDefault="00F422DF" w:rsidP="00F422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4070">
              <w:t>1a*</w:t>
            </w:r>
          </w:p>
        </w:tc>
        <w:tc>
          <w:tcPr>
            <w:tcW w:w="1412" w:type="dxa"/>
          </w:tcPr>
          <w:p w14:paraId="7FA5E3D1" w14:textId="77777777" w:rsidR="00F422DF" w:rsidRPr="000E4070" w:rsidRDefault="00F422DF" w:rsidP="00F422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4070">
              <w:t>1b</w:t>
            </w:r>
          </w:p>
        </w:tc>
        <w:tc>
          <w:tcPr>
            <w:tcW w:w="880" w:type="dxa"/>
          </w:tcPr>
          <w:p w14:paraId="1A21B593" w14:textId="77777777" w:rsidR="00F422DF" w:rsidRPr="000E4070" w:rsidRDefault="00F422DF" w:rsidP="00F422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4070">
              <w:t>1**</w:t>
            </w:r>
          </w:p>
        </w:tc>
        <w:tc>
          <w:tcPr>
            <w:tcW w:w="881" w:type="dxa"/>
          </w:tcPr>
          <w:p w14:paraId="1A3F8A91" w14:textId="77777777" w:rsidR="00F422DF" w:rsidRPr="000E4070" w:rsidRDefault="00F422DF" w:rsidP="00F422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4070">
              <w:t>2</w:t>
            </w:r>
          </w:p>
        </w:tc>
        <w:tc>
          <w:tcPr>
            <w:tcW w:w="882" w:type="dxa"/>
          </w:tcPr>
          <w:p w14:paraId="12B39F11" w14:textId="77777777" w:rsidR="00F422DF" w:rsidRPr="000E4070" w:rsidRDefault="00F422DF" w:rsidP="00F422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4070">
              <w:t>3</w:t>
            </w:r>
          </w:p>
        </w:tc>
        <w:tc>
          <w:tcPr>
            <w:tcW w:w="1948" w:type="dxa"/>
          </w:tcPr>
          <w:p w14:paraId="0FEA001B" w14:textId="77777777" w:rsidR="00F422DF" w:rsidRPr="000E4070" w:rsidRDefault="00F422DF" w:rsidP="00F422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2DF" w:rsidRPr="000E4070" w14:paraId="1C69F670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30C4DCB7" w14:textId="77777777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>
              <w:instrText xml:space="preserve"> ADDIN EN.CITE &lt;EndNote&gt;&lt;Cite&gt;&lt;Author&gt;Moreno&lt;/Author&gt;&lt;Year&gt;2012&lt;/Year&gt;&lt;RecNum&gt;382&lt;/RecNum&gt;&lt;DisplayText&gt;(Moreno et al., 2012)&lt;/DisplayText&gt;&lt;record&gt;&lt;rec-number&gt;382&lt;/rec-number&gt;&lt;foreign-keys&gt;&lt;key app="EN" db-id="9pdrsed28fwdx4e9zx3559rifvsaw9dr9fex" timestamp="1603739175"&gt;382&lt;/key&gt;&lt;/foreign-keys&gt;&lt;ref-type name="Journal Article"&gt;17&lt;/ref-type&gt;&lt;contributors&gt;&lt;authors&gt;&lt;author&gt;Moreno, Margarita&lt;/author&gt;&lt;author&gt;Estevez, Angeles F&lt;/author&gt;&lt;author&gt;Zaldivar, Flor&lt;/author&gt;&lt;author&gt;Montes, Jose Manuel García&lt;/author&gt;&lt;author&gt;Gutiérrez-Ferre, Valeria E&lt;/author&gt;&lt;author&gt;Esteban, Laura&lt;/author&gt;&lt;author&gt;Sánchez-Santed, Fernando&lt;/author&gt;&lt;author&gt;Flores, Pilar&lt;/author&gt;&lt;/authors&gt;&lt;/contributors&gt;&lt;titles&gt;&lt;title&gt;Impulsivity differences in recreational cannabis users and binge drinkers in a university population&lt;/title&gt;&lt;secondary-title&gt;Drug and alcohol dependence&lt;/secondary-title&gt;&lt;/titles&gt;&lt;periodical&gt;&lt;full-title&gt;Drug and alcohol dependence&lt;/full-title&gt;&lt;/periodical&gt;&lt;pages&gt;355-362&lt;/pages&gt;&lt;volume&gt;124&lt;/volume&gt;&lt;number&gt;3&lt;/number&gt;&lt;dates&gt;&lt;year&gt;2012&lt;/year&gt;&lt;/dates&gt;&lt;isbn&gt;0376-8716&lt;/isbn&gt;&lt;urls&gt;&lt;/urls&gt;&lt;/record&gt;&lt;/Cite&gt;&lt;/EndNote&gt;</w:instrText>
            </w:r>
            <w:r w:rsidRPr="000E4070">
              <w:fldChar w:fldCharType="separate"/>
            </w:r>
            <w:r>
              <w:rPr>
                <w:noProof/>
              </w:rPr>
              <w:t>(Moreno et al., 2012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0B5419F9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1" w:type="dxa"/>
          </w:tcPr>
          <w:p w14:paraId="34750F7E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09E02ACB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3" w:type="dxa"/>
          </w:tcPr>
          <w:p w14:paraId="77D6754D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795EF6B7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2" w:type="dxa"/>
          </w:tcPr>
          <w:p w14:paraId="4B2BD27A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80" w:type="dxa"/>
          </w:tcPr>
          <w:p w14:paraId="6B365FDE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81" w:type="dxa"/>
          </w:tcPr>
          <w:p w14:paraId="2008C7C7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0BE4E826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67AABEE3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5</w:t>
            </w:r>
          </w:p>
        </w:tc>
      </w:tr>
      <w:tr w:rsidR="00F422DF" w:rsidRPr="000E4070" w14:paraId="029F3B1A" w14:textId="77777777" w:rsidTr="00F422D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281FF6B6" w14:textId="77777777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>
              <w:instrText xml:space="preserve"> ADDIN EN.CITE &lt;EndNote&gt;&lt;Cite&gt;&lt;Author&gt;Nusbaum&lt;/Author&gt;&lt;Year&gt;2017&lt;/Year&gt;&lt;RecNum&gt;409&lt;/RecNum&gt;&lt;DisplayText&gt;(Nusbaum et al., 2017)&lt;/DisplayText&gt;&lt;record&gt;&lt;rec-number&gt;409&lt;/rec-number&gt;&lt;foreign-keys&gt;&lt;key app="EN" db-id="9pdrsed28fwdx4e9zx3559rifvsaw9dr9fex" timestamp="1603739236"&gt;409&lt;/key&gt;&lt;/foreign-keys&gt;&lt;ref-type name="Journal Article"&gt;17&lt;/ref-type&gt;&lt;contributors&gt;&lt;authors&gt;&lt;author&gt;Nusbaum, Amy T&lt;/author&gt;&lt;author&gt;Whitney, Paul&lt;/author&gt;&lt;author&gt;Cuttler, Carrie&lt;/author&gt;&lt;author&gt;Spradlin, Alexander&lt;/author&gt;&lt;author&gt;Hinson, John M&lt;/author&gt;&lt;author&gt;McLaughlin, Ryan J&lt;/author&gt;&lt;/authors&gt;&lt;/contributors&gt;&lt;titles&gt;&lt;title&gt;Altered attentional control strategies but spared executive functioning in chronic cannabis users&lt;/title&gt;&lt;secondary-title&gt;Drug and alcohol dependence&lt;/secondary-title&gt;&lt;/titles&gt;&lt;periodical&gt;&lt;full-title&gt;Drug and alcohol dependence&lt;/full-title&gt;&lt;/periodical&gt;&lt;pages&gt;116-123&lt;/pages&gt;&lt;volume&gt;181&lt;/volume&gt;&lt;dates&gt;&lt;year&gt;2017&lt;/year&gt;&lt;/dates&gt;&lt;isbn&gt;0376-8716&lt;/isbn&gt;&lt;urls&gt;&lt;/urls&gt;&lt;/record&gt;&lt;/Cite&gt;&lt;/EndNote&gt;</w:instrText>
            </w:r>
            <w:r w:rsidRPr="000E4070">
              <w:fldChar w:fldCharType="separate"/>
            </w:r>
            <w:r>
              <w:rPr>
                <w:noProof/>
              </w:rPr>
              <w:t>(Nusbaum et al., 2017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6D487DA7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1" w:type="dxa"/>
          </w:tcPr>
          <w:p w14:paraId="11097232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326EABD3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3" w:type="dxa"/>
          </w:tcPr>
          <w:p w14:paraId="5AC29850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1" w:type="dxa"/>
          </w:tcPr>
          <w:p w14:paraId="765A2D05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2" w:type="dxa"/>
          </w:tcPr>
          <w:p w14:paraId="7C7E1199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0B76134C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81" w:type="dxa"/>
          </w:tcPr>
          <w:p w14:paraId="4BCEEFB3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5CCE7C7E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788ADF23" w14:textId="77777777" w:rsidR="00F422DF" w:rsidRPr="000E4070" w:rsidRDefault="00F422DF" w:rsidP="00F42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5</w:t>
            </w:r>
          </w:p>
        </w:tc>
      </w:tr>
      <w:tr w:rsidR="00F422DF" w:rsidRPr="000E4070" w14:paraId="0211E2F2" w14:textId="77777777" w:rsidTr="00F4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31AB11D0" w14:textId="77777777" w:rsidR="00F422DF" w:rsidRPr="000E4070" w:rsidRDefault="00F422DF" w:rsidP="00F422DF">
            <w:pPr>
              <w:jc w:val="center"/>
            </w:pPr>
            <w:r w:rsidRPr="000E4070">
              <w:fldChar w:fldCharType="begin"/>
            </w:r>
            <w:r>
              <w:instrText xml:space="preserve"> ADDIN EN.CITE &lt;EndNote&gt;&lt;Cite&gt;&lt;Author&gt;Rasic&lt;/Author&gt;&lt;Year&gt;2013&lt;/Year&gt;&lt;RecNum&gt;454&lt;/RecNum&gt;&lt;DisplayText&gt;(Rasic, Weerasinghe, Asbridge, &amp;amp; Langille, 2013)&lt;/DisplayText&gt;&lt;record&gt;&lt;rec-number&gt;454&lt;/rec-number&gt;&lt;foreign-keys&gt;&lt;key app="EN" db-id="9pdrsed28fwdx4e9zx3559rifvsaw9dr9fex" timestamp="1603759546"&gt;454&lt;/key&gt;&lt;/foreign-keys&gt;&lt;ref-type name="Journal Article"&gt;17&lt;/ref-type&gt;&lt;contributors&gt;&lt;authors&gt;&lt;author&gt;Rasic, Daniel&lt;/author&gt;&lt;author&gt;Weerasinghe, Swarna&lt;/author&gt;&lt;author&gt;Asbridge, Mark&lt;/author&gt;&lt;author&gt;Langille, Donald B&lt;/author&gt;&lt;/authors&gt;&lt;/contributors&gt;&lt;titles&gt;&lt;title&gt;Longitudinal associations of cannabis and illicit drug use with depression, suicidal ideation and suicidal attempts among Nova Scotia high school students&lt;/title&gt;&lt;secondary-title&gt;Drug and alcohol dependence&lt;/secondary-title&gt;&lt;/titles&gt;&lt;periodical&gt;&lt;full-title&gt;Drug and alcohol dependence&lt;/full-title&gt;&lt;/periodical&gt;&lt;pages&gt;49-53&lt;/pages&gt;&lt;volume&gt;129&lt;/volume&gt;&lt;number&gt;1-2&lt;/number&gt;&lt;dates&gt;&lt;year&gt;2013&lt;/year&gt;&lt;/dates&gt;&lt;isbn&gt;0376-8716&lt;/isbn&gt;&lt;urls&gt;&lt;/urls&gt;&lt;/record&gt;&lt;/Cite&gt;&lt;/EndNote&gt;</w:instrText>
            </w:r>
            <w:r w:rsidRPr="000E4070">
              <w:fldChar w:fldCharType="separate"/>
            </w:r>
            <w:r>
              <w:rPr>
                <w:noProof/>
              </w:rPr>
              <w:t>(Rasic, Weerasinghe, Asbridge, &amp; Langille, 2013)</w:t>
            </w:r>
            <w:r w:rsidRPr="000E4070">
              <w:fldChar w:fldCharType="end"/>
            </w:r>
          </w:p>
        </w:tc>
        <w:tc>
          <w:tcPr>
            <w:tcW w:w="661" w:type="dxa"/>
          </w:tcPr>
          <w:p w14:paraId="0AD72957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7B59B1BD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661" w:type="dxa"/>
          </w:tcPr>
          <w:p w14:paraId="3B049646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63" w:type="dxa"/>
          </w:tcPr>
          <w:p w14:paraId="3A05C396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1" w:type="dxa"/>
          </w:tcPr>
          <w:p w14:paraId="0A2D2843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412" w:type="dxa"/>
          </w:tcPr>
          <w:p w14:paraId="016E52DB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0" w:type="dxa"/>
          </w:tcPr>
          <w:p w14:paraId="006D5E19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81" w:type="dxa"/>
          </w:tcPr>
          <w:p w14:paraId="7EBFA3F2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882" w:type="dxa"/>
          </w:tcPr>
          <w:p w14:paraId="19016F77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</w:rPr>
            </w:pPr>
            <w:r w:rsidRPr="000E4070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1948" w:type="dxa"/>
          </w:tcPr>
          <w:p w14:paraId="671DECCA" w14:textId="77777777" w:rsidR="00F422DF" w:rsidRPr="000E4070" w:rsidRDefault="00F422DF" w:rsidP="00F42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070">
              <w:rPr>
                <w:b/>
                <w:bCs/>
              </w:rPr>
              <w:t>5</w:t>
            </w:r>
          </w:p>
        </w:tc>
      </w:tr>
    </w:tbl>
    <w:p w14:paraId="244455D6" w14:textId="77777777" w:rsidR="000F6ABC" w:rsidRDefault="000F6ABC" w:rsidP="000F6ABC"/>
    <w:p w14:paraId="6C9DB773" w14:textId="526DE928" w:rsidR="000F6ABC" w:rsidRDefault="000F6ABC" w:rsidP="000F6ABC"/>
    <w:p w14:paraId="5D967D38" w14:textId="714EB771" w:rsidR="000F6ABC" w:rsidRDefault="000F6ABC" w:rsidP="000F6ABC"/>
    <w:p w14:paraId="73E04BAE" w14:textId="7EC4461F" w:rsidR="000F6ABC" w:rsidRDefault="000F6ABC" w:rsidP="000F6ABC"/>
    <w:p w14:paraId="4AC31377" w14:textId="38CE8DFA" w:rsidR="000F6ABC" w:rsidRDefault="000F6ABC" w:rsidP="000F6ABC"/>
    <w:p w14:paraId="6729902D" w14:textId="408CFED1" w:rsidR="000F6ABC" w:rsidRDefault="000F6ABC" w:rsidP="000F6ABC"/>
    <w:p w14:paraId="7C18640D" w14:textId="4EC3358B" w:rsidR="000F6ABC" w:rsidRDefault="000F6ABC" w:rsidP="000F6ABC"/>
    <w:p w14:paraId="31E9E1D9" w14:textId="748A1F31" w:rsidR="000F6ABC" w:rsidRDefault="000F6ABC" w:rsidP="000F6ABC"/>
    <w:p w14:paraId="71DB8113" w14:textId="0CF3B3DC" w:rsidR="000F6ABC" w:rsidRDefault="000F6ABC" w:rsidP="000F6ABC"/>
    <w:p w14:paraId="7C47BF6F" w14:textId="6787EE39" w:rsidR="000F6ABC" w:rsidRDefault="000F6ABC" w:rsidP="000F6ABC"/>
    <w:p w14:paraId="3FDCD44A" w14:textId="77777777" w:rsidR="00E5092C" w:rsidRDefault="00E5092C" w:rsidP="00E5092C">
      <w:pPr>
        <w:rPr>
          <w:b/>
          <w:bCs/>
        </w:rPr>
        <w:sectPr w:rsidR="00E5092C" w:rsidSect="00680B2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F0D4FE8" w14:textId="329B334B" w:rsidR="00E5092C" w:rsidRPr="00E5092C" w:rsidRDefault="00864E7E" w:rsidP="00E5092C">
      <w:pPr>
        <w:jc w:val="center"/>
        <w:rPr>
          <w:b/>
          <w:bCs/>
        </w:rPr>
      </w:pPr>
      <w:r>
        <w:rPr>
          <w:b/>
          <w:bCs/>
        </w:rPr>
        <w:lastRenderedPageBreak/>
        <w:t>References</w:t>
      </w:r>
    </w:p>
    <w:p w14:paraId="345CD88B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5092C">
        <w:t xml:space="preserve">Ansell, E. B., Laws, H. B., Roche, M. J., &amp; Sinha, R. (2015). Effects of marijuana use on impulsivity and hostility in daily life. </w:t>
      </w:r>
      <w:r w:rsidRPr="00E5092C">
        <w:rPr>
          <w:i/>
        </w:rPr>
        <w:t>Drug and alcohol dependence, 148</w:t>
      </w:r>
      <w:r w:rsidRPr="00E5092C">
        <w:t xml:space="preserve">, 136-142. </w:t>
      </w:r>
    </w:p>
    <w:p w14:paraId="2E30F4AB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Arkell, T. R., Lintzeris, N., Kevin, R. C., Ramaekers, J. G., Vandrey, R., Irwin, C., . . . McGregor, I. S. (2019). Cannabidiol (CBD) content in vaporized cannabis does not prevent tetrahydrocannabinol (THC)-induced impairment of driving and cognition. </w:t>
      </w:r>
      <w:r w:rsidRPr="00E5092C">
        <w:rPr>
          <w:i/>
        </w:rPr>
        <w:t>Psychopharmacology, 236</w:t>
      </w:r>
      <w:r w:rsidRPr="00E5092C">
        <w:t xml:space="preserve">(9), 2713-2724. </w:t>
      </w:r>
    </w:p>
    <w:p w14:paraId="7C23DD4B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Arseneault, L., Cannon, M., Poulton, R., Murray, R., Caspi, A., &amp; Moffitt, T. E. (2002). Cannabis use in adolescence and risk for adult psychosis: longitudinal prospective study. </w:t>
      </w:r>
      <w:r w:rsidRPr="00E5092C">
        <w:rPr>
          <w:i/>
        </w:rPr>
        <w:t>BMJ, 325</w:t>
      </w:r>
      <w:r w:rsidRPr="00E5092C">
        <w:t xml:space="preserve">(7374), 1212-1213. </w:t>
      </w:r>
    </w:p>
    <w:p w14:paraId="611F1442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Assari, S., Mistry, R., Caldwell, C. H., &amp; Zimmerman, M. A. (2018). Marijuana use and depressive symptoms; gender differences in African American adolescents. </w:t>
      </w:r>
      <w:r w:rsidRPr="00E5092C">
        <w:rPr>
          <w:i/>
        </w:rPr>
        <w:t>Frontiers in Psychology, 9</w:t>
      </w:r>
      <w:r w:rsidRPr="00E5092C">
        <w:t xml:space="preserve">, 2135. </w:t>
      </w:r>
    </w:p>
    <w:p w14:paraId="302493C2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Atakan, Z., Bhattacharyya, S., Allen, P., Martin-Santos, R., Crippa, J., Borgwardt, S., . . . Stahl, D. (2013). Cannabis affects people differently: inter-subject variation in the psychotogenic effects of Δ9-tetrahydrocannabinol: a functional magnetic resonance imaging study with healthy volunteers. </w:t>
      </w:r>
      <w:r w:rsidRPr="00E5092C">
        <w:rPr>
          <w:i/>
        </w:rPr>
        <w:t>Psychological medicine, 43</w:t>
      </w:r>
      <w:r w:rsidRPr="00E5092C">
        <w:t xml:space="preserve">(6), 1255-1267. </w:t>
      </w:r>
    </w:p>
    <w:p w14:paraId="27993438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Baggio, S., N'Goran, A. A., Deline, S., Studer, J., Dupuis, M., Henchoz, Y., . . . Gmel, G. (2014). Patterns of cannabis use and prospective associations with health issues among young males. </w:t>
      </w:r>
      <w:r w:rsidRPr="00E5092C">
        <w:rPr>
          <w:i/>
        </w:rPr>
        <w:t>Addiction, 109</w:t>
      </w:r>
      <w:r w:rsidRPr="00E5092C">
        <w:t>(6), 937-945. doi:10.1111/add.12490</w:t>
      </w:r>
    </w:p>
    <w:p w14:paraId="0D41F078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Bechtold, J., Hipwell, A., Lewis, D. A., Loeber, R., &amp; Pardini, D. (2016). Concurrent and sustained cumulative effects of adolescent marijuana use on subclinical psychotic symptoms. </w:t>
      </w:r>
      <w:r w:rsidRPr="00E5092C">
        <w:rPr>
          <w:i/>
        </w:rPr>
        <w:t>American Journal of Psychiatry, 173</w:t>
      </w:r>
      <w:r w:rsidRPr="00E5092C">
        <w:t xml:space="preserve">(8), 781-789. </w:t>
      </w:r>
    </w:p>
    <w:p w14:paraId="6FD83F7A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Becker, B., Wagner, D., Gouzoulis-Mayfrank, E., Spuentrup, E., &amp; Daumann, J. (2010). The impact of early-onset cannabis use on functional brain correlates of working memory. </w:t>
      </w:r>
      <w:r w:rsidRPr="00E5092C">
        <w:rPr>
          <w:i/>
        </w:rPr>
        <w:t>Progress in Neuro-Psychopharmacology and Biological Psychiatry, 34</w:t>
      </w:r>
      <w:r w:rsidRPr="00E5092C">
        <w:t xml:space="preserve">(6), 837-845. </w:t>
      </w:r>
    </w:p>
    <w:p w14:paraId="2F2FD31D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Becker, M. P., Collins, P. F., Schultz, A., Urošević, S., Schmaling, B., &amp; Luciana, M. (2018). Longitudinal changes in cognition in young adult cannabis users. </w:t>
      </w:r>
      <w:r w:rsidRPr="00E5092C">
        <w:rPr>
          <w:i/>
        </w:rPr>
        <w:t>Journal of clinical and experimental neuropsychology, 40</w:t>
      </w:r>
      <w:r w:rsidRPr="00E5092C">
        <w:t xml:space="preserve">(6), 529-543. </w:t>
      </w:r>
    </w:p>
    <w:p w14:paraId="5491F1B6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Bhattacharyya, S., Fusar-Poli, P., Borgwardt, S., Martin-Santos, R., Nosarti, C., O’Carroll, C., . . . Crippa, J. A. (2009). Modulation of mediotemporal and ventrostriatal function in humans by Δ9-tetrahydrocannabinol: a neural basis for the effects of Cannabis sativa on learning and psychosis. </w:t>
      </w:r>
      <w:r w:rsidRPr="00E5092C">
        <w:rPr>
          <w:i/>
        </w:rPr>
        <w:t>Archives of general psychiatry, 66</w:t>
      </w:r>
      <w:r w:rsidRPr="00E5092C">
        <w:t xml:space="preserve">(4), 442-451. </w:t>
      </w:r>
    </w:p>
    <w:p w14:paraId="0317E7A0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Blanco, C., Hasin, D. S., Wall, M. M., Flórez-Salamanca, L., Hoertel, N., Wang, S., . . . Olfson, M. (2016). Cannabis use and risk of psychiatric disorders: prospective evidence from a US national longitudinal study. </w:t>
      </w:r>
      <w:r w:rsidRPr="00E5092C">
        <w:rPr>
          <w:i/>
        </w:rPr>
        <w:t>JAMA Psychiatry, 73</w:t>
      </w:r>
      <w:r w:rsidRPr="00E5092C">
        <w:t xml:space="preserve">(4), 388-395. </w:t>
      </w:r>
    </w:p>
    <w:p w14:paraId="044C8C0E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Blest-Hopley, G., O’Neill, A., Wilson, R., Giampietro, V., &amp; Bhattacharyya, S. (2019). Disrupted parahippocampal and midbrain function underlie slower verbal learning in adolescent-onset regular cannabis use. </w:t>
      </w:r>
      <w:r w:rsidRPr="00E5092C">
        <w:rPr>
          <w:i/>
        </w:rPr>
        <w:t>Psychopharmacology</w:t>
      </w:r>
      <w:r w:rsidRPr="00E5092C">
        <w:t xml:space="preserve">, 1-17. </w:t>
      </w:r>
    </w:p>
    <w:p w14:paraId="15DE9677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Bloomfield, M. A., Morgan, C. J., Kapur, S., Curran, H. V., &amp; Howes, O. D. (2014). The link between dopamine function and apathy in cannabis users: an [18 F]-DOPA PET imaging study. </w:t>
      </w:r>
      <w:r w:rsidRPr="00E5092C">
        <w:rPr>
          <w:i/>
        </w:rPr>
        <w:t>Psychopharmacology, 231</w:t>
      </w:r>
      <w:r w:rsidRPr="00E5092C">
        <w:t xml:space="preserve">(11), 2251-2259. </w:t>
      </w:r>
    </w:p>
    <w:p w14:paraId="7D027B4C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Boccio, C. M., &amp; Beaver, K. M. (2017). Examining the influence of adolescent marijuana use on adult intelligence: Further evidence in the causation versus spuriousness debate. </w:t>
      </w:r>
      <w:r w:rsidRPr="00E5092C">
        <w:rPr>
          <w:i/>
        </w:rPr>
        <w:t>Drug and alcohol dependence, 177</w:t>
      </w:r>
      <w:r w:rsidRPr="00E5092C">
        <w:t xml:space="preserve">, 199-206. </w:t>
      </w:r>
    </w:p>
    <w:p w14:paraId="4ADCF3B2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lastRenderedPageBreak/>
        <w:t xml:space="preserve">Boden, J. M., Dhakal, B., Foulds, J. A., &amp; Horwood, L. J. (2020). Life‐course trajectories of cannabis use: a latent class analysis of a New Zealand birth cohort. </w:t>
      </w:r>
      <w:r w:rsidRPr="00E5092C">
        <w:rPr>
          <w:i/>
        </w:rPr>
        <w:t>Addiction, 115</w:t>
      </w:r>
      <w:r w:rsidRPr="00E5092C">
        <w:t xml:space="preserve">(2), 279-290. </w:t>
      </w:r>
    </w:p>
    <w:p w14:paraId="55E8EEAE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Boggs, D. L., Cortes-Briones, J. A., Surti, T., Luddy, C., Ranganathan, M., Cahill, J. D., . . . Skosnik, P. D. (2018). The dose-dependent psychomotor effects of intravenous delta-9-tetrahydrocannabinol (Δ9-THC) in humans. </w:t>
      </w:r>
      <w:r w:rsidRPr="00E5092C">
        <w:rPr>
          <w:i/>
        </w:rPr>
        <w:t>Journal of Psychopharmacology, 32</w:t>
      </w:r>
      <w:r w:rsidRPr="00E5092C">
        <w:t xml:space="preserve">(12), 1308-1318. </w:t>
      </w:r>
    </w:p>
    <w:p w14:paraId="06221AB5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Bolla, K. I., Brown, K., Eldreth, D., Tate, K., &amp; Cadet, J. L. (2002). Dose-related neurocognitive effects of marijuana use. </w:t>
      </w:r>
      <w:r w:rsidRPr="00E5092C">
        <w:rPr>
          <w:i/>
        </w:rPr>
        <w:t>Neurology, 59</w:t>
      </w:r>
      <w:r w:rsidRPr="00E5092C">
        <w:t>(9), 1337-1343. doi:10.1212/01.wnl.0000031422.66442.49</w:t>
      </w:r>
    </w:p>
    <w:p w14:paraId="468FB1D4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Bolla, K. I., Eldreth, D. A., Matochik, J. A., &amp; Cadet, J. L. (2005). Neural substrates of faulty decision-making in abstinent marijuana users. </w:t>
      </w:r>
      <w:r w:rsidRPr="00E5092C">
        <w:rPr>
          <w:i/>
        </w:rPr>
        <w:t>Neuroimage, 26</w:t>
      </w:r>
      <w:r w:rsidRPr="00E5092C">
        <w:t xml:space="preserve">(2), 480-492. </w:t>
      </w:r>
    </w:p>
    <w:p w14:paraId="6B94687B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Borgwardt, S. J., Allen, P., Bhattacharyya, S., Fusar-Poli, P., Crippa, J. A., Seal, M. L., . . . O'Carroll, C. (2008). Neural basis of Δ-9-tetrahydrocannabinol and cannabidiol: effects during response inhibition. </w:t>
      </w:r>
      <w:r w:rsidRPr="00E5092C">
        <w:rPr>
          <w:i/>
        </w:rPr>
        <w:t>Biological psychiatry, 64</w:t>
      </w:r>
      <w:r w:rsidRPr="00E5092C">
        <w:t xml:space="preserve">(11), 966-973. </w:t>
      </w:r>
    </w:p>
    <w:p w14:paraId="5E370B10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Burggren, A. C., Siddarth, P., Mahmood, Z., London, E. D., Harrison, T. M., Merrill, D. A., . . . Bookheimer, S. Y. (2018). Subregional hippocampal thickness abnormalities in older adults with a history of heavy cannabis use. </w:t>
      </w:r>
      <w:r w:rsidRPr="00E5092C">
        <w:rPr>
          <w:i/>
        </w:rPr>
        <w:t>Cannabis and cannabinoid research, 3</w:t>
      </w:r>
      <w:r w:rsidRPr="00E5092C">
        <w:t xml:space="preserve">(1), 242-251. </w:t>
      </w:r>
    </w:p>
    <w:p w14:paraId="1CD5A02C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Carey, S. E., Nestor, L., Jones, J., Garavan, H., &amp; Hester, R. (2015). Impaired learning from errors in cannabis users: Dorsal anterior cingulate cortex and hippocampus hypoactivity. </w:t>
      </w:r>
      <w:r w:rsidRPr="00E5092C">
        <w:rPr>
          <w:i/>
        </w:rPr>
        <w:t>Drug and alcohol dependence, 155</w:t>
      </w:r>
      <w:r w:rsidRPr="00E5092C">
        <w:t xml:space="preserve">, 175-182. </w:t>
      </w:r>
    </w:p>
    <w:p w14:paraId="7E0A3F80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Casey, J. L., &amp; Cservenka, A. (2020). Effects of frequent marijuana use on risky decision-making in young adult college students. </w:t>
      </w:r>
      <w:r w:rsidRPr="00E5092C">
        <w:rPr>
          <w:i/>
        </w:rPr>
        <w:t>Addictive behaviors reports</w:t>
      </w:r>
      <w:r w:rsidRPr="00E5092C">
        <w:t xml:space="preserve">, 100253. </w:t>
      </w:r>
    </w:p>
    <w:p w14:paraId="429042AC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Caspi, A., Moffitt, T. E., Cannon, M., McClay, J., Murray, R., Harrington, H., . . . Braithwaite, A. (2005). Moderation of the effect of adolescent-onset cannabis use on adult psychosis by a functional polymorphism in the catechol-O-methyltransferase gene: longitudinal evidence of a gene X environment interaction. </w:t>
      </w:r>
      <w:r w:rsidRPr="00E5092C">
        <w:rPr>
          <w:i/>
        </w:rPr>
        <w:t>Biological psychiatry, 57</w:t>
      </w:r>
      <w:r w:rsidRPr="00E5092C">
        <w:t xml:space="preserve">(10), 1117-1127. </w:t>
      </w:r>
    </w:p>
    <w:p w14:paraId="1244DCE7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Castellanos-Ryan, N., Pingault, J.-B., Parent, S., Vitaro, F., Tremblay, R. E., &amp; Seguin, J. R. (2017). Adolescent cannabis use, change in neurocognitive function, and high-school graduation: A longitudinal study from early adolescence to young adulthood. </w:t>
      </w:r>
      <w:r w:rsidRPr="00E5092C">
        <w:rPr>
          <w:i/>
        </w:rPr>
        <w:t>Development and psychopathology, 29</w:t>
      </w:r>
      <w:r w:rsidRPr="00E5092C">
        <w:t xml:space="preserve">(4), 1253. </w:t>
      </w:r>
    </w:p>
    <w:p w14:paraId="542B1939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Childs, E., Lutz, J. A., &amp; de Wit, H. (2017). Dose-related effects of delta-9-THC on emotional responses to acute psychosocial stress. </w:t>
      </w:r>
      <w:r w:rsidRPr="00E5092C">
        <w:rPr>
          <w:i/>
        </w:rPr>
        <w:t>Drug and alcohol dependence, 177</w:t>
      </w:r>
      <w:r w:rsidRPr="00E5092C">
        <w:t xml:space="preserve">, 136-144. </w:t>
      </w:r>
    </w:p>
    <w:p w14:paraId="66CCD0BE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Cousijn, J., Wiers, R. W., Ridderinkhof, K. R., van den Brink, W., Veltman, D. J., &amp; Goudriaan, A. E. (2014). Effect of baseline cannabis use and working‐memory network function on changes in cannabis use in heavy cannabis users: a prospective fMRI study. </w:t>
      </w:r>
      <w:r w:rsidRPr="00E5092C">
        <w:rPr>
          <w:i/>
        </w:rPr>
        <w:t>Human brain mapping, 35</w:t>
      </w:r>
      <w:r w:rsidRPr="00E5092C">
        <w:t xml:space="preserve">(5), 2470-2482. </w:t>
      </w:r>
    </w:p>
    <w:p w14:paraId="1420850C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Curran, V. H., Brignell, C., Fletcher, S., Middleton, P., &amp; Henry, J. (2002). Cognitive and subjective dose-response effects of acute oral Δ 9-tetrahydrocannabinol (THC) in infrequent cannabis users. </w:t>
      </w:r>
      <w:r w:rsidRPr="00E5092C">
        <w:rPr>
          <w:i/>
        </w:rPr>
        <w:t>Psychopharmacology, 164</w:t>
      </w:r>
      <w:r w:rsidRPr="00E5092C">
        <w:t xml:space="preserve">(1), 61-70. </w:t>
      </w:r>
    </w:p>
    <w:p w14:paraId="75F3440D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lastRenderedPageBreak/>
        <w:t xml:space="preserve">D’Souza, D. C., Abi-Saab, W. M., Madonick, S., Forselius-Bielen, K., Doersch, A., Braley, G., . . . Krystal, J. H. (2005). Delta-9-tetrahydrocannabinol effects in schizophrenia: implications for cognition, psychosis, and addiction. </w:t>
      </w:r>
      <w:r w:rsidRPr="00E5092C">
        <w:rPr>
          <w:i/>
        </w:rPr>
        <w:t>Biological psychiatry, 57</w:t>
      </w:r>
      <w:r w:rsidRPr="00E5092C">
        <w:t xml:space="preserve">(6), 594-608. </w:t>
      </w:r>
    </w:p>
    <w:p w14:paraId="1FC2FE6F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Danielsson, A.-K., Lundin, A., Agardh, E., Allebeck, P., &amp; Forsell, Y. (2016). Cannabis use, depression and anxiety: A 3-year prospective population-based study. </w:t>
      </w:r>
      <w:r w:rsidRPr="00E5092C">
        <w:rPr>
          <w:i/>
        </w:rPr>
        <w:t>Journal of affective disorders, 193</w:t>
      </w:r>
      <w:r w:rsidRPr="00E5092C">
        <w:t xml:space="preserve">, 103-108. </w:t>
      </w:r>
    </w:p>
    <w:p w14:paraId="29F5B07E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Degenhardt, L., Coffey, C., Romaniuk, H., Swift, W., Carlin, J. B., Hall, W. D., &amp; Patton, G. C. (2013). The persistence of the association between adolescent cannabis use and common mental disorders into young adulthood. </w:t>
      </w:r>
      <w:r w:rsidRPr="00E5092C">
        <w:rPr>
          <w:i/>
        </w:rPr>
        <w:t>Addiction, 108</w:t>
      </w:r>
      <w:r w:rsidRPr="00E5092C">
        <w:t xml:space="preserve">(1), 124-133. </w:t>
      </w:r>
    </w:p>
    <w:p w14:paraId="6003A060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Despina, B., Massimiliano, O., Natalie, C.-R., Johanne, R., Tina, M., Michel, B., . . . Côté, M. S. (2020). Cannabis use, depression and suicidal ideation in adolescence: direction of associations in a population based cohort. </w:t>
      </w:r>
      <w:r w:rsidRPr="00E5092C">
        <w:rPr>
          <w:i/>
        </w:rPr>
        <w:t>Journal of affective disorders</w:t>
      </w:r>
      <w:r w:rsidRPr="00E5092C">
        <w:t xml:space="preserve">. </w:t>
      </w:r>
    </w:p>
    <w:p w14:paraId="32733BB0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Desrosiers, N. A., Ramaekers, J. G., Chauchard, E., Gorelick, D. A., &amp; Huestis, M. A. (2015). Smoked cannabis' psychomotor and neurocognitive effects in occasional and frequent smokers. </w:t>
      </w:r>
      <w:r w:rsidRPr="00E5092C">
        <w:rPr>
          <w:i/>
        </w:rPr>
        <w:t>Journal of analytical toxicology, 39</w:t>
      </w:r>
      <w:r w:rsidRPr="00E5092C">
        <w:t xml:space="preserve">(4), 251-261. </w:t>
      </w:r>
    </w:p>
    <w:p w14:paraId="6EEF6993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Dougherty, D. M., Mathias, C. W., Dawes, M. A., Furr, R. M., Charles, N. E., Liguori, A., . . . Acheson, A. (2013). Impulsivity, attention, memory, and decision-making among adolescent marijuana users. </w:t>
      </w:r>
      <w:r w:rsidRPr="00E5092C">
        <w:rPr>
          <w:i/>
        </w:rPr>
        <w:t>Psychopharmacology, 226</w:t>
      </w:r>
      <w:r w:rsidRPr="00E5092C">
        <w:t xml:space="preserve">(2), 307-319. </w:t>
      </w:r>
    </w:p>
    <w:p w14:paraId="339AA9B4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Duperrouzel, J., Hawes, S. W., Lopez-Quintero, C., Pacheco-Colón, I., Comer, J., &amp; Gonzalez, R. (2018). The association between adolescent cannabis use and anxiety: a parallel process analysis. </w:t>
      </w:r>
      <w:r w:rsidRPr="00E5092C">
        <w:rPr>
          <w:i/>
        </w:rPr>
        <w:t>Addictive Behaviors, 78</w:t>
      </w:r>
      <w:r w:rsidRPr="00E5092C">
        <w:t xml:space="preserve">, 107-113. </w:t>
      </w:r>
    </w:p>
    <w:p w14:paraId="53398DEB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Englund, A., Atakan, Z., Kralj, A., Tunstall, N., Murray, R., &amp; Morrison, P. (2016). The effect of five day dosing with THCV on THC-induced cognitive, psychological and physiological effects in healthy male human volunteers: a placebo-controlled, double-blind, crossover pilot trial. </w:t>
      </w:r>
      <w:r w:rsidRPr="00E5092C">
        <w:rPr>
          <w:i/>
        </w:rPr>
        <w:t>Journal of Psychopharmacology, 30</w:t>
      </w:r>
      <w:r w:rsidRPr="00E5092C">
        <w:t xml:space="preserve">(2), 140-151. </w:t>
      </w:r>
    </w:p>
    <w:p w14:paraId="3C0E2CE7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Englund, A., Morrison, P. D., Nottage, J., Hague, D., Kane, F., Bonaccorso, S., . . . Holt, D. (2013). Cannabidiol inhibits THC-elicited paranoid symptoms and hippocampal-dependent memory impairment. </w:t>
      </w:r>
      <w:r w:rsidRPr="00E5092C">
        <w:rPr>
          <w:i/>
        </w:rPr>
        <w:t>Journal of Psychopharmacology, 27</w:t>
      </w:r>
      <w:r w:rsidRPr="00E5092C">
        <w:t xml:space="preserve">(1), 19-27. </w:t>
      </w:r>
    </w:p>
    <w:p w14:paraId="657E3947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Epstein, M., Hill, K. G., Nevell, A. M., Guttmannova, K., Bailey, J. A., Abbott, R. D., . . . Hawkins, J. D. (2015). Trajectories of marijuana use from adolescence into adulthood: environmental and individual correlates. </w:t>
      </w:r>
      <w:r w:rsidRPr="00E5092C">
        <w:rPr>
          <w:i/>
        </w:rPr>
        <w:t>Developmental psychology, 51</w:t>
      </w:r>
      <w:r w:rsidRPr="00E5092C">
        <w:t xml:space="preserve">(11), 1650. </w:t>
      </w:r>
    </w:p>
    <w:p w14:paraId="12E6A234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Feingold, D., Weiser, M., Rehm, J., &amp; Lev-Ran, S. (2015). The association between cannabis use and mood disorders: A longitudinal study. </w:t>
      </w:r>
      <w:r w:rsidRPr="00E5092C">
        <w:rPr>
          <w:i/>
        </w:rPr>
        <w:t>J Affect Disord, 172</w:t>
      </w:r>
      <w:r w:rsidRPr="00E5092C">
        <w:t>, 211-218. doi:10.1016/j.jad.2014.10.006</w:t>
      </w:r>
    </w:p>
    <w:p w14:paraId="5D021245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Feingold, D., Weiser, M., Rehm, J., &amp; Lev-Ran, S. (2016). The association between cannabis use and anxiety disorders: results from a population-based representative sample. </w:t>
      </w:r>
      <w:r w:rsidRPr="00E5092C">
        <w:rPr>
          <w:i/>
        </w:rPr>
        <w:t>European Neuropsychopharmacology, 26</w:t>
      </w:r>
      <w:r w:rsidRPr="00E5092C">
        <w:t xml:space="preserve">(3), 493-505. </w:t>
      </w:r>
    </w:p>
    <w:p w14:paraId="2DBDA7A8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Ferdinand, R. F., Sondeijker, F., Van Der Ende, J., Selten, J. P., Huizink, A., &amp; Verhulst, F. C. (2005). Cannabis use predicts future psychotic symptoms, and vice versa. </w:t>
      </w:r>
      <w:r w:rsidRPr="00E5092C">
        <w:rPr>
          <w:i/>
        </w:rPr>
        <w:t>Addiction, 100</w:t>
      </w:r>
      <w:r w:rsidRPr="00E5092C">
        <w:t xml:space="preserve">(5), 612-618. </w:t>
      </w:r>
    </w:p>
    <w:p w14:paraId="20FF0D40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Fergusson, D. M., Horwood, L. J., &amp; Ridder, E. M. (2005). Tests of causal linkages between cannabis use and psychotic symptoms. </w:t>
      </w:r>
      <w:r w:rsidRPr="00E5092C">
        <w:rPr>
          <w:i/>
        </w:rPr>
        <w:t>Addiction, 100</w:t>
      </w:r>
      <w:r w:rsidRPr="00E5092C">
        <w:t xml:space="preserve">(3), 354-366. </w:t>
      </w:r>
    </w:p>
    <w:p w14:paraId="4CF3E45B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Fontes, M. A., Bolla, K. I., Cunha, P. J., Almeida, P. P., Jungerman, F., Laranjeira, R. R., . . . Lacerda, A. L. (2011). Cannabis use before age 15 and subsequent executive functioning. </w:t>
      </w:r>
      <w:r w:rsidRPr="00E5092C">
        <w:rPr>
          <w:i/>
        </w:rPr>
        <w:t>The British Journal of Psychiatry, 198</w:t>
      </w:r>
      <w:r w:rsidRPr="00E5092C">
        <w:t xml:space="preserve">(6), 442-447. </w:t>
      </w:r>
    </w:p>
    <w:p w14:paraId="3051240D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lastRenderedPageBreak/>
        <w:t xml:space="preserve">Fridberg, D. J., Skosnik, P. D., Hetrick, W. P., &amp; O’Donnell, B. F. (2013). Neural correlates of performance monitoring in chronic cannabis users and cannabis-naive controls. </w:t>
      </w:r>
      <w:r w:rsidRPr="00E5092C">
        <w:rPr>
          <w:i/>
        </w:rPr>
        <w:t>Journal of Psychopharmacology, 27</w:t>
      </w:r>
      <w:r w:rsidRPr="00E5092C">
        <w:t xml:space="preserve">(6), 515-525. </w:t>
      </w:r>
    </w:p>
    <w:p w14:paraId="4400E38C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Gage, S., Hickman, M., Heron, J., Munafò, M., Lewis, G., Macleod, J., &amp; Zammit, S. (2014). Associations of cannabis and cigarette use with psychotic experiences at age 18: findings from the Avon Longitudinal Study of Parents and Children. </w:t>
      </w:r>
      <w:r w:rsidRPr="00E5092C">
        <w:rPr>
          <w:i/>
        </w:rPr>
        <w:t>Psychological medicine, 44</w:t>
      </w:r>
      <w:r w:rsidRPr="00E5092C">
        <w:t xml:space="preserve">(16), 3435-3444. </w:t>
      </w:r>
    </w:p>
    <w:p w14:paraId="71EBB293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Gage, S. H., Hickman, M., Heron, J., Munafò, M. R., Lewis, G., Macleod, J., &amp; Zammit, S. (2015). Associations of cannabis and cigarette use with depression and anxiety at age 18: findings from the Avon Longitudinal Study of Parents and Children. </w:t>
      </w:r>
      <w:r w:rsidRPr="00E5092C">
        <w:rPr>
          <w:i/>
        </w:rPr>
        <w:t>PloS one, 10</w:t>
      </w:r>
      <w:r w:rsidRPr="00E5092C">
        <w:t xml:space="preserve">(4), e0122896. </w:t>
      </w:r>
    </w:p>
    <w:p w14:paraId="5E474277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Gonzalez, R., Schuster, R. M., Mermelstein, R. J., Vassileva, J., Martin, E. M., &amp; Diviak, K. R. (2012). Performance of young adult cannabis users on neurocognitive measures of impulsive behavior and their relationship to symptoms of cannabis use disorders. </w:t>
      </w:r>
      <w:r w:rsidRPr="00E5092C">
        <w:rPr>
          <w:i/>
        </w:rPr>
        <w:t>Journal of clinical and experimental neuropsychology, 34</w:t>
      </w:r>
      <w:r w:rsidRPr="00E5092C">
        <w:t xml:space="preserve">(9), 962-976. </w:t>
      </w:r>
    </w:p>
    <w:p w14:paraId="2ABACB6E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Griffith-Lendering, M., Huijbregts, S. C., Mooijaart, A., Vollebergh, W., &amp; Swaab, H. (2011). Cannabis use and development of externalizing and internalizing behaviour problems in early adolescence: A TRAILS study. </w:t>
      </w:r>
      <w:r w:rsidRPr="00E5092C">
        <w:rPr>
          <w:i/>
        </w:rPr>
        <w:t>Drug and alcohol dependence, 116</w:t>
      </w:r>
      <w:r w:rsidRPr="00E5092C">
        <w:t xml:space="preserve">(1-3), 11-17. </w:t>
      </w:r>
    </w:p>
    <w:p w14:paraId="705208CF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Griffith-Lendering, M., Wigman, J., Prince van Leeuwen, A., Huijbregts, S., Huizink, A. C., Ormel, J., . . . Vollebergh, W. A. (2013). Cannabis use and vulnerability for psychosis in early adolescence–a TRAILS study. </w:t>
      </w:r>
      <w:r w:rsidRPr="00E5092C">
        <w:rPr>
          <w:i/>
        </w:rPr>
        <w:t>Addiction, 108</w:t>
      </w:r>
      <w:r w:rsidRPr="00E5092C">
        <w:t xml:space="preserve">(4), 733-740. </w:t>
      </w:r>
    </w:p>
    <w:p w14:paraId="3B115B33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Gruber, S. A., Dahlgren, M. K., Sagar, K. A., Gönenc, A., &amp; Killgore, W. D. (2012). Age of onset of marijuana use impacts inhibitory processing. </w:t>
      </w:r>
      <w:r w:rsidRPr="00E5092C">
        <w:rPr>
          <w:i/>
        </w:rPr>
        <w:t>Neuroscience letters, 511</w:t>
      </w:r>
      <w:r w:rsidRPr="00E5092C">
        <w:t xml:space="preserve">(2), 89-94. </w:t>
      </w:r>
    </w:p>
    <w:p w14:paraId="05E8260B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Gruber, S. A., Dahlgren, M. K., Sagar, K. A., Gönenç, A., &amp; Lukas, S. E. (2014). Worth the wait: effects of age of onset of marijuana use on white matter and impulsivity. </w:t>
      </w:r>
      <w:r w:rsidRPr="00E5092C">
        <w:rPr>
          <w:i/>
        </w:rPr>
        <w:t>Psychopharmacology, 231</w:t>
      </w:r>
      <w:r w:rsidRPr="00E5092C">
        <w:t xml:space="preserve">(8), 1455-1465. </w:t>
      </w:r>
    </w:p>
    <w:p w14:paraId="21A5C8A0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Grunberg, V. A., Cordova, K. A., Bidwell, L., &amp; Ito, T. A. (2015). Can marijuana make it better? Prospective effects of marijuana and temperament on risk for anxiety and depression. </w:t>
      </w:r>
      <w:r w:rsidRPr="00E5092C">
        <w:rPr>
          <w:i/>
        </w:rPr>
        <w:t>Psychology of Addictive Behaviors, 29</w:t>
      </w:r>
      <w:r w:rsidRPr="00E5092C">
        <w:t xml:space="preserve">(3), 590. </w:t>
      </w:r>
    </w:p>
    <w:p w14:paraId="3B74DD66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Harder, V. S., Morral, A. R., &amp; Arkes, J. (2006). Marijuana use and depression among adults: Testing for causal associations. </w:t>
      </w:r>
      <w:r w:rsidRPr="00E5092C">
        <w:rPr>
          <w:i/>
        </w:rPr>
        <w:t>Addiction, 101</w:t>
      </w:r>
      <w:r w:rsidRPr="00E5092C">
        <w:t xml:space="preserve">(10), 1463-1472. </w:t>
      </w:r>
    </w:p>
    <w:p w14:paraId="442F8C7E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Hatchard, T., Fried, P., Hogan, M., Cameron, I., &amp; Smith, A. (2014). Marijuana use impacts cognitive interference: an fMRI investigation in young adults performing the counting Stroop task. </w:t>
      </w:r>
      <w:r w:rsidRPr="00E5092C">
        <w:rPr>
          <w:i/>
        </w:rPr>
        <w:t>Journal of Addiction Research &amp; Therapy, 5</w:t>
      </w:r>
      <w:r w:rsidRPr="00E5092C">
        <w:t xml:space="preserve">(4), 197-203. </w:t>
      </w:r>
    </w:p>
    <w:p w14:paraId="590D1C0D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Hayatbakhsh, M. R., Najman, J. M., Jamrozik, K., Mamun, A. A., Alati, R., &amp; Bor, W. (2007). Cannabis and anxiety and depression in young adults: a large prospective study. </w:t>
      </w:r>
      <w:r w:rsidRPr="00E5092C">
        <w:rPr>
          <w:i/>
        </w:rPr>
        <w:t>Journal of the American Academy of Child &amp; Adolescent Psychiatry, 46</w:t>
      </w:r>
      <w:r w:rsidRPr="00E5092C">
        <w:t xml:space="preserve">(3), 408-417. </w:t>
      </w:r>
    </w:p>
    <w:p w14:paraId="1D2DF46E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Hengartner, M. P., Angst, J., Ajdacic-Gross, V., &amp; Rössler, W. (2020). Cannabis use during adolescence and the occurrence of depression, suicidality and anxiety disorder across adulthood: Findings from a longitudinal cohort study over 30 years. </w:t>
      </w:r>
      <w:r w:rsidRPr="00E5092C">
        <w:rPr>
          <w:i/>
        </w:rPr>
        <w:t>Journal of affective disorders</w:t>
      </w:r>
      <w:r w:rsidRPr="00E5092C">
        <w:t xml:space="preserve">. </w:t>
      </w:r>
    </w:p>
    <w:p w14:paraId="15130334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lastRenderedPageBreak/>
        <w:t xml:space="preserve">Homel, J., Thompson, K., &amp; Leadbeater, B. (2014). Trajectories of marijuana use in youth ages 15–25: Implications for postsecondary education experiences. </w:t>
      </w:r>
      <w:r w:rsidRPr="00E5092C">
        <w:rPr>
          <w:i/>
        </w:rPr>
        <w:t>Journal of studies on alcohol and drugs, 75</w:t>
      </w:r>
      <w:r w:rsidRPr="00E5092C">
        <w:t xml:space="preserve">(4), 674-683. </w:t>
      </w:r>
    </w:p>
    <w:p w14:paraId="6B0E9585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Hunault, C. C., Böcker, K. B., Stellato, R., Kenemans, J. L., de Vries, I., &amp; Meulenbelt, J. (2014). Acute subjective effects after smoking joints containing up to 69 mg Δ9-tetrahydrocannabinol in recreational users: a randomized, crossover clinical trial. </w:t>
      </w:r>
      <w:r w:rsidRPr="00E5092C">
        <w:rPr>
          <w:i/>
        </w:rPr>
        <w:t>Psychopharmacology, 231</w:t>
      </w:r>
      <w:r w:rsidRPr="00E5092C">
        <w:t xml:space="preserve">(24), 4723-4733. </w:t>
      </w:r>
    </w:p>
    <w:p w14:paraId="01BD5B40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Infante, M. A., Nguyen-Louie, T. T., Worley, M., Courtney, K. E., Coronado, C., &amp; Jacobus, J. (2020). Neuropsychological trajectories associated with adolescent alcohol and cannabis use: A prospective 14-year study. </w:t>
      </w:r>
      <w:r w:rsidRPr="00E5092C">
        <w:rPr>
          <w:i/>
        </w:rPr>
        <w:t>Journal of the International Neuropsychological Society, 26</w:t>
      </w:r>
      <w:r w:rsidRPr="00E5092C">
        <w:t xml:space="preserve">(5), 480-491. </w:t>
      </w:r>
    </w:p>
    <w:p w14:paraId="43923A5B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Jackson, N. J., Isen, J. D., Khoddam, R., Irons, D., Tuvblad, C., Iacono, W. G., . . . Baker, L. A. (2016). Impact of adolescent marijuana use on intelligence: Results from two longitudinal twin studies. </w:t>
      </w:r>
      <w:r w:rsidRPr="00E5092C">
        <w:rPr>
          <w:i/>
        </w:rPr>
        <w:t>Proc Natl Acad Sci U S A, 113</w:t>
      </w:r>
      <w:r w:rsidRPr="00E5092C">
        <w:t>(5), E500-508. doi:10.1073/pnas.1516648113</w:t>
      </w:r>
    </w:p>
    <w:p w14:paraId="0D357AD7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Jacobsen, L. K., Mencl, W. E., Westerveld, M., &amp; Pugh, K. R. (2004). Impact of cannabis use on brain function in adolescents. </w:t>
      </w:r>
      <w:r w:rsidRPr="00E5092C">
        <w:rPr>
          <w:i/>
        </w:rPr>
        <w:t>Ann N Y Acad Sci, 1021</w:t>
      </w:r>
      <w:r w:rsidRPr="00E5092C">
        <w:t>, 384-390. doi:10.1196/annals.1308.053</w:t>
      </w:r>
    </w:p>
    <w:p w14:paraId="06EC6DB1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Jager, G., Block, R. I., Luijten, M., &amp; Ramsey, N. F. (2010). Cannabis use and memory brain function in adolescent boys: a cross-sectional multicenter functional magnetic resonance imaging study. </w:t>
      </w:r>
      <w:r w:rsidRPr="00E5092C">
        <w:rPr>
          <w:i/>
        </w:rPr>
        <w:t>Journal of the American Academy of Child &amp; Adolescent Psychiatry, 49</w:t>
      </w:r>
      <w:r w:rsidRPr="00E5092C">
        <w:t xml:space="preserve">(6), 561-572. e563. </w:t>
      </w:r>
    </w:p>
    <w:p w14:paraId="30973E39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Jager, G., Block, R. I., Luijten, M., &amp; Ramsey, N. F. (2013). Tentative evidence for striatal hyperactivity in adolescent cannabis-using boys: a cross-sectional multicenter fMRI study. </w:t>
      </w:r>
      <w:r w:rsidRPr="00E5092C">
        <w:rPr>
          <w:i/>
        </w:rPr>
        <w:t>Journal of psychoactive drugs, 45</w:t>
      </w:r>
      <w:r w:rsidRPr="00E5092C">
        <w:t xml:space="preserve">(2), 156-167. </w:t>
      </w:r>
    </w:p>
    <w:p w14:paraId="7AB6CC34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Jager, G., Kahn, R. S., Van Den Brink, W., Van Ree, J. M., &amp; Ramsey, N. F. (2006). Long-term effects of frequent cannabis use on working memory and attention: an fMRI study. </w:t>
      </w:r>
      <w:r w:rsidRPr="00E5092C">
        <w:rPr>
          <w:i/>
        </w:rPr>
        <w:t>Psychopharmacology, 185</w:t>
      </w:r>
      <w:r w:rsidRPr="00E5092C">
        <w:t xml:space="preserve">(3), 358-368. </w:t>
      </w:r>
    </w:p>
    <w:p w14:paraId="0A49D0D0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Kanayama, G., Rogowska, J., Pope, H. G., Gruber, S. A., &amp; Yurgelun-Todd, D. A. (2004). Spatial working memory in heavy cannabis users: a functional magnetic resonance imaging study. </w:t>
      </w:r>
      <w:r w:rsidRPr="00E5092C">
        <w:rPr>
          <w:i/>
        </w:rPr>
        <w:t>Psychopharmacology, 176</w:t>
      </w:r>
      <w:r w:rsidRPr="00E5092C">
        <w:t xml:space="preserve">(3-4), 239-247. </w:t>
      </w:r>
    </w:p>
    <w:p w14:paraId="3BFA3AC7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Kaufmann, R., Kraft, B., Frey, R., Winkler, D., Weiszenbichler, S., Bäcker, C., . . . Kress, H. (2010). Acute psychotropic effects of oral cannabis extract with a defined content of Δ9-tetrahydrocannabinol (THC) in healthy volunteers. </w:t>
      </w:r>
      <w:r w:rsidRPr="00E5092C">
        <w:rPr>
          <w:i/>
        </w:rPr>
        <w:t>Pharmacopsychiatry, 43</w:t>
      </w:r>
      <w:r w:rsidRPr="00E5092C">
        <w:t xml:space="preserve">(01), 24-32. </w:t>
      </w:r>
    </w:p>
    <w:p w14:paraId="3FB09BC3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Kloft, L., Otgaar, H., Blokland, A., Monds, L. A., Toennes, S. W., Loftus, E. F., &amp; Ramaekers, J. G. (2020). Cannabis increases susceptibility to false memory. </w:t>
      </w:r>
      <w:r w:rsidRPr="00E5092C">
        <w:rPr>
          <w:i/>
        </w:rPr>
        <w:t>Proceedings of the National Academy of Sciences, 117</w:t>
      </w:r>
      <w:r w:rsidRPr="00E5092C">
        <w:t xml:space="preserve">(9), 4585-4589. </w:t>
      </w:r>
    </w:p>
    <w:p w14:paraId="53162C73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Kuepper, R., van Os, J., Lieb, R., Wittchen, H.-U., Höfler, M., &amp; Henquet, C. (2011). Continued cannabis use and risk of incidence and persistence of psychotic symptoms: 10 year follow-up cohort study. </w:t>
      </w:r>
      <w:r w:rsidRPr="00E5092C">
        <w:rPr>
          <w:i/>
        </w:rPr>
        <w:t>BMJ, 342</w:t>
      </w:r>
      <w:r w:rsidRPr="00E5092C">
        <w:t xml:space="preserve">. </w:t>
      </w:r>
    </w:p>
    <w:p w14:paraId="1F0B4A2D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Lane, S. D., Cherek, D. R., Pietras, C. J., &amp; Steinberg, J. L. (2005). Performance of heavy marijuana-smoking adolescents on a laboratory measure of motivation. </w:t>
      </w:r>
      <w:r w:rsidRPr="00E5092C">
        <w:rPr>
          <w:i/>
        </w:rPr>
        <w:t>Addictive Behaviors, 30</w:t>
      </w:r>
      <w:r w:rsidRPr="00E5092C">
        <w:t xml:space="preserve">(4), 815-828. </w:t>
      </w:r>
    </w:p>
    <w:p w14:paraId="5703C2AF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lastRenderedPageBreak/>
        <w:t xml:space="preserve">Linares, I. M., Zuardi, A. W., Pereira, L. C., Queiroz, R. H., Mechoulam, R., Guimaraes, F. S., &amp; Crippa, J. A. (2019). Cannabidiol presents an inverted U-shaped dose-response curve in a simulated public speaking test. </w:t>
      </w:r>
      <w:r w:rsidRPr="00E5092C">
        <w:rPr>
          <w:i/>
        </w:rPr>
        <w:t>Brazilian Journal of Psychiatry, 41</w:t>
      </w:r>
      <w:r w:rsidRPr="00E5092C">
        <w:t xml:space="preserve">(1), 9-14. </w:t>
      </w:r>
    </w:p>
    <w:p w14:paraId="42BEB0AE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Lisdahl, K. M., &amp; Price, J. S. (2012). Increased marijuana use and gender predict poorer cognitive functioning in adolescents and emerging adults. </w:t>
      </w:r>
      <w:r w:rsidRPr="00E5092C">
        <w:rPr>
          <w:i/>
        </w:rPr>
        <w:t>J Int Neuropsychol Soc, 18</w:t>
      </w:r>
      <w:r w:rsidRPr="00E5092C">
        <w:t>(4), 678-688. doi:10.1017/S1355617712000276</w:t>
      </w:r>
    </w:p>
    <w:p w14:paraId="6C96D7EE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Lovell, M., Bruno, R., Johnston, J., Matthews, A., McGregor, I., Allsop, D., &amp; Lintzeris, N. (2018). Cognitive, physical, and mental health outcomes between long-term cannabis and tobacco users. </w:t>
      </w:r>
      <w:r w:rsidRPr="00E5092C">
        <w:rPr>
          <w:i/>
        </w:rPr>
        <w:t>Addictive Behaviors, 79</w:t>
      </w:r>
      <w:r w:rsidRPr="00E5092C">
        <w:t xml:space="preserve">, 178-188. </w:t>
      </w:r>
    </w:p>
    <w:p w14:paraId="71D60256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Manrique-Garcia, E., Zammit, S., Dalman, C., Hemmingsson, T., &amp; Allebeck, P. (2012). Cannabis use and depression: a longitudinal study of a national cohort of Swedish conscripts. </w:t>
      </w:r>
      <w:r w:rsidRPr="00E5092C">
        <w:rPr>
          <w:i/>
        </w:rPr>
        <w:t>BMC Psychiatry, 12</w:t>
      </w:r>
      <w:r w:rsidRPr="00E5092C">
        <w:t xml:space="preserve">(1), 112. </w:t>
      </w:r>
    </w:p>
    <w:p w14:paraId="29B3F5C9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Martin-Santos, R., a Crippa, J., Batalla, A., Bhattacharyya, S., Atakan, Z., Borgwardt, S., . . . Farre, M. (2012). Acute effects of a single, oral dose of d9-tetrahydrocannabinol (THC) and cannabidiol (CBD) administration in healthy volunteers. </w:t>
      </w:r>
      <w:r w:rsidRPr="00E5092C">
        <w:rPr>
          <w:i/>
        </w:rPr>
        <w:t>Current pharmaceutical design, 18</w:t>
      </w:r>
      <w:r w:rsidRPr="00E5092C">
        <w:t xml:space="preserve">(32), 4966-4979. </w:t>
      </w:r>
    </w:p>
    <w:p w14:paraId="70FE44F0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Martin-Soelch, C., Kobel, M., Stoecklin, M., Michael, T., Weber, S., Krebs, B., &amp; Opwis, K. (2009). Reduced response to reward in smokers and cannabis users. </w:t>
      </w:r>
      <w:r w:rsidRPr="00E5092C">
        <w:rPr>
          <w:i/>
        </w:rPr>
        <w:t>Neuropsychobiology, 60</w:t>
      </w:r>
      <w:r w:rsidRPr="00E5092C">
        <w:t xml:space="preserve">(2), 94-103. </w:t>
      </w:r>
    </w:p>
    <w:p w14:paraId="59A884CB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Matheson, J., Sproule, B., Di Ciano, P., Fares, A., Le Foll, B., Mann, R. E., &amp; Brands, B. (2020). Sex differences in the acute effects of smoked cannabis: evidence from a human laboratory study of young adults. </w:t>
      </w:r>
      <w:r w:rsidRPr="00E5092C">
        <w:rPr>
          <w:i/>
        </w:rPr>
        <w:t>Psychopharmacology, 237</w:t>
      </w:r>
      <w:r w:rsidRPr="00E5092C">
        <w:t xml:space="preserve">(2), 305-316. </w:t>
      </w:r>
    </w:p>
    <w:p w14:paraId="34861701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McDonald, J., Schleifer, L., Richards, J. B., &amp; de Wit, H. (2003). Effects of THC on behavioral measures of impulsivity in humans. </w:t>
      </w:r>
      <w:r w:rsidRPr="00E5092C">
        <w:rPr>
          <w:i/>
        </w:rPr>
        <w:t>Neuropsychopharmacology, 28</w:t>
      </w:r>
      <w:r w:rsidRPr="00E5092C">
        <w:t xml:space="preserve">(7), 1356-1365. </w:t>
      </w:r>
    </w:p>
    <w:p w14:paraId="302BEE74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Medina, K. L., Hanson, K. L., Schweinsburg, A. D., Cohen-Zion, M., Nagel, B. J., &amp; Tapert, S. F. (2007). Neuropsychological functioning in adolescent marijuana users: subtle deficits detectable after a month of abstinence. </w:t>
      </w:r>
      <w:r w:rsidRPr="00E5092C">
        <w:rPr>
          <w:i/>
        </w:rPr>
        <w:t>Journal of the International Neuropsychological Society: JINS, 13</w:t>
      </w:r>
      <w:r w:rsidRPr="00E5092C">
        <w:t xml:space="preserve">(5), 807. </w:t>
      </w:r>
    </w:p>
    <w:p w14:paraId="4C4765A4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Meier, M. H., Beardslee, J., &amp; Pardini, D. (2020). Associations between recent and cumulative cannabis use and internalizing problems in boys from adolescence to young adulthood. </w:t>
      </w:r>
      <w:r w:rsidRPr="00E5092C">
        <w:rPr>
          <w:i/>
        </w:rPr>
        <w:t>Journal of abnormal child psychology</w:t>
      </w:r>
      <w:r w:rsidRPr="00E5092C">
        <w:t xml:space="preserve">, 1-12. </w:t>
      </w:r>
    </w:p>
    <w:p w14:paraId="41CAA35D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Meier, M. H., Caspi, A., Ambler, A., Harrington, H., Houts, R., Keefe, R. S., . . . Moffitt, T. E. (2012). Persistent cannabis users show neuropsychological decline from childhood to midlife. </w:t>
      </w:r>
      <w:r w:rsidRPr="00E5092C">
        <w:rPr>
          <w:i/>
        </w:rPr>
        <w:t>Proc Natl Acad Sci U S A, 109</w:t>
      </w:r>
      <w:r w:rsidRPr="00E5092C">
        <w:t>(40), E2657-2664. doi:10.1073/pnas.1206820109</w:t>
      </w:r>
    </w:p>
    <w:p w14:paraId="23AFF2AF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Meier, M. H., Caspi, A., Danese, A., Fisher, H. L., Houts, R., Arseneault, L., &amp; Moffitt, T. E. (2018). Associations between adolescent cannabis use and neuropsychological decline: a longitudinal co‐twin control study. </w:t>
      </w:r>
      <w:r w:rsidRPr="00E5092C">
        <w:rPr>
          <w:i/>
        </w:rPr>
        <w:t>Addiction, 113</w:t>
      </w:r>
      <w:r w:rsidRPr="00E5092C">
        <w:t xml:space="preserve">(2), 257-265. </w:t>
      </w:r>
    </w:p>
    <w:p w14:paraId="31155AFA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Meier, M. H., Hill, M. L., Small, P. J., &amp; Luthar, S. S. (2015). Associations of adolescent cannabis use with academic performance and mental health: a longitudinal study of upper middle class youth. </w:t>
      </w:r>
      <w:r w:rsidRPr="00E5092C">
        <w:rPr>
          <w:i/>
        </w:rPr>
        <w:t>Drug and alcohol dependence, 156</w:t>
      </w:r>
      <w:r w:rsidRPr="00E5092C">
        <w:t xml:space="preserve">, 207-212. </w:t>
      </w:r>
    </w:p>
    <w:p w14:paraId="28A74EF9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Mercuri, K., Terrett, G., Henry, J. D., Curran, H. V., Elliott, M., &amp; Rendell, P. G. (2018). Episodic foresight deficits in regular, but not recreational, cannabis users. </w:t>
      </w:r>
      <w:r w:rsidRPr="00E5092C">
        <w:rPr>
          <w:i/>
        </w:rPr>
        <w:t>Journal of Psychopharmacology, 32</w:t>
      </w:r>
      <w:r w:rsidRPr="00E5092C">
        <w:t xml:space="preserve">(8), 876-882. </w:t>
      </w:r>
    </w:p>
    <w:p w14:paraId="6776C785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lastRenderedPageBreak/>
        <w:t xml:space="preserve">Miettunen, J., Törmänen, S., Murray, G. K., Jones, P. B., Mäki, P., Ebeling, H., . . . Joukamaa, M. (2008). Association of cannabis use with prodromal symptoms of psychosis in adolescence. </w:t>
      </w:r>
      <w:r w:rsidRPr="00E5092C">
        <w:rPr>
          <w:i/>
        </w:rPr>
        <w:t>The British Journal of Psychiatry, 192</w:t>
      </w:r>
      <w:r w:rsidRPr="00E5092C">
        <w:t xml:space="preserve">(6), 470-471. </w:t>
      </w:r>
    </w:p>
    <w:p w14:paraId="69604928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Mokrysz, C., Freeman, T. P., Korkki, S., Griffiths, K., &amp; Curran, H. V. (2016). Are adolescents more vulnerable to the harmful effects of cannabis than adults? A placebo-controlled study in human males. </w:t>
      </w:r>
      <w:r w:rsidRPr="00E5092C">
        <w:rPr>
          <w:i/>
        </w:rPr>
        <w:t>Translational psychiatry, 6</w:t>
      </w:r>
      <w:r w:rsidRPr="00E5092C">
        <w:t xml:space="preserve">(11), e961-e961. </w:t>
      </w:r>
    </w:p>
    <w:p w14:paraId="168AB3CD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Mokrysz, C., Landy, R., Gage, S. H., Munafo, M. R., Roiser, J. P., &amp; Curran, H. V. (2016). Are IQ and educational outcomes in teenagers related to their cannabis use? A prospective cohort study. </w:t>
      </w:r>
      <w:r w:rsidRPr="00E5092C">
        <w:rPr>
          <w:i/>
        </w:rPr>
        <w:t>Journal of Psychopharmacology, 30</w:t>
      </w:r>
      <w:r w:rsidRPr="00E5092C">
        <w:t xml:space="preserve">(2), 159-168. </w:t>
      </w:r>
    </w:p>
    <w:p w14:paraId="40EBD542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Mokrysz, C., Shaban, N. D., Freeman, T. P., Lawn, W., Pope, R. A., Hindocha, C., . . . Morgan, C. J. (2020). Acute effects of cannabis on speech illusions and psychotic-like symptoms: two studies testing the moderating effects of cannabidiol and adolescence. </w:t>
      </w:r>
      <w:r w:rsidRPr="00E5092C">
        <w:rPr>
          <w:i/>
        </w:rPr>
        <w:t>Psychological medicine</w:t>
      </w:r>
      <w:r w:rsidRPr="00E5092C">
        <w:t xml:space="preserve">, 1-9. </w:t>
      </w:r>
    </w:p>
    <w:p w14:paraId="7D33D9E5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Moreno, M., Estevez, A. F., Zaldivar, F., Montes, J. M. G., Gutiérrez-Ferre, V. E., Esteban, L., . . . Flores, P. (2012). Impulsivity differences in recreational cannabis users and binge drinkers in a university population. </w:t>
      </w:r>
      <w:r w:rsidRPr="00E5092C">
        <w:rPr>
          <w:i/>
        </w:rPr>
        <w:t>Drug and alcohol dependence, 124</w:t>
      </w:r>
      <w:r w:rsidRPr="00E5092C">
        <w:t xml:space="preserve">(3), 355-362. </w:t>
      </w:r>
    </w:p>
    <w:p w14:paraId="69B0439C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Morgan, C., Gardener, C., Schafer, G., Swan, S., Demarchi, C., Freeman, T., . . . Tan, N. (2012). Sub-chronic impact of cannabinoids in street cannabis on cognition, psychotic-like symptoms and psychological well-being. </w:t>
      </w:r>
      <w:r w:rsidRPr="00E5092C">
        <w:rPr>
          <w:i/>
        </w:rPr>
        <w:t>Psychological medicine, 42</w:t>
      </w:r>
      <w:r w:rsidRPr="00E5092C">
        <w:t xml:space="preserve">(2), 391. </w:t>
      </w:r>
    </w:p>
    <w:p w14:paraId="754E1D4B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Morgan, C. J., Schafer, G., Freeman, T. P., &amp; Curran, H. V. (2010). Impact of cannabidiol on the acute memory and psychotomimetic effects of smoked cannabis: naturalistic study. </w:t>
      </w:r>
      <w:r w:rsidRPr="00E5092C">
        <w:rPr>
          <w:i/>
        </w:rPr>
        <w:t>The British Journal of Psychiatry, 197</w:t>
      </w:r>
      <w:r w:rsidRPr="00E5092C">
        <w:t xml:space="preserve">(4), 285-290. </w:t>
      </w:r>
    </w:p>
    <w:p w14:paraId="3B92A8B2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Morrison, P., &amp; Stone, J. (2011). Synthetic delta‐9‐tetrahydrocannabinol elicits schizophrenia‐like negative symptoms which are distinct from sedation. </w:t>
      </w:r>
      <w:r w:rsidRPr="00E5092C">
        <w:rPr>
          <w:i/>
        </w:rPr>
        <w:t>Human Psychopharmacology: Clinical and Experimental, 26</w:t>
      </w:r>
      <w:r w:rsidRPr="00E5092C">
        <w:t xml:space="preserve">(1), 77-80. </w:t>
      </w:r>
    </w:p>
    <w:p w14:paraId="08836767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Morrison, P., Zois, V., McKeown, D., Lee, T., Holt, D., Powell, J., . . . Murray, R. (2009). The acute effects of synthetic intravenous [Delta] 9-tetrahydrocannabinol on psychosis, mood and cognitive functioning. </w:t>
      </w:r>
      <w:r w:rsidRPr="00E5092C">
        <w:rPr>
          <w:i/>
        </w:rPr>
        <w:t>Psychological medicine, 39</w:t>
      </w:r>
      <w:r w:rsidRPr="00E5092C">
        <w:t xml:space="preserve">(10), 1607. </w:t>
      </w:r>
    </w:p>
    <w:p w14:paraId="165BE4E3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Mustonen, A., Niemelä, S., Nordström, T., Murray, G. K., Mäki, P., Jääskeläinen, E., &amp; Miettunen, J. (2018). Adolescent cannabis use, baseline prodromal symptoms and the risk of psychosis. </w:t>
      </w:r>
      <w:r w:rsidRPr="00E5092C">
        <w:rPr>
          <w:i/>
        </w:rPr>
        <w:t>The British Journal of Psychiatry, 212</w:t>
      </w:r>
      <w:r w:rsidRPr="00E5092C">
        <w:t xml:space="preserve">(4), 227-233. </w:t>
      </w:r>
    </w:p>
    <w:p w14:paraId="4880CC13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Nusbaum, A. T., Whitney, P., Cuttler, C., Spradlin, A., Hinson, J. M., &amp; McLaughlin, R. J. (2017). Altered attentional control strategies but spared executive functioning in chronic cannabis users. </w:t>
      </w:r>
      <w:r w:rsidRPr="00E5092C">
        <w:rPr>
          <w:i/>
        </w:rPr>
        <w:t>Drug and alcohol dependence, 181</w:t>
      </w:r>
      <w:r w:rsidRPr="00E5092C">
        <w:t xml:space="preserve">, 116-123. </w:t>
      </w:r>
    </w:p>
    <w:p w14:paraId="17111CBF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Otten, R., &amp; Engels, R. C. (2013). Testing bidirectional effects between cannabis use and depressive symptoms: moderation by the serotonin transporter gene. </w:t>
      </w:r>
      <w:r w:rsidRPr="00E5092C">
        <w:rPr>
          <w:i/>
        </w:rPr>
        <w:t>Addiction biology, 18</w:t>
      </w:r>
      <w:r w:rsidRPr="00E5092C">
        <w:t xml:space="preserve">(5), 826-835. </w:t>
      </w:r>
    </w:p>
    <w:p w14:paraId="3C69821D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Pacheco-Colón, I., Coxe, S., Musser, E. D., Duperrouzel, J. C., Ross, J. M., &amp; Gonzalez, R. (2018). Is Cannabis Use Associated with Various Indices of Motivation among Adolescents? </w:t>
      </w:r>
      <w:r w:rsidRPr="00E5092C">
        <w:rPr>
          <w:i/>
        </w:rPr>
        <w:t>Substance use &amp; misuse, 53</w:t>
      </w:r>
      <w:r w:rsidRPr="00E5092C">
        <w:t xml:space="preserve">(7), 1158-1169. </w:t>
      </w:r>
    </w:p>
    <w:p w14:paraId="73DFB76F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Padula, C. B., Schweinsburg, A. D., &amp; Tapert, S. F. (2007). Spatial working memory performance and fMRI activation interaction in abstinent adolescent marijuana users. </w:t>
      </w:r>
      <w:r w:rsidRPr="00E5092C">
        <w:rPr>
          <w:i/>
        </w:rPr>
        <w:t>Psychology of Addictive Behaviors, 21</w:t>
      </w:r>
      <w:r w:rsidRPr="00E5092C">
        <w:t xml:space="preserve">(4), 478. </w:t>
      </w:r>
    </w:p>
    <w:p w14:paraId="460749C3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Patte, K. A., Qian, W., &amp; Leatherdale, S. T. (2017). Marijuana and alcohol use as predictors of academic achievement: a longitudinal analysis among youth in the COMPASS study. </w:t>
      </w:r>
      <w:r w:rsidRPr="00E5092C">
        <w:rPr>
          <w:i/>
        </w:rPr>
        <w:t>Journal of school health, 87</w:t>
      </w:r>
      <w:r w:rsidRPr="00E5092C">
        <w:t xml:space="preserve">(5), 310-318. </w:t>
      </w:r>
    </w:p>
    <w:p w14:paraId="04686BE8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lastRenderedPageBreak/>
        <w:t xml:space="preserve">Patton, G. C., Coffey, C., Carlin, J. B., Degenhardt, L., Lynskey, M., &amp; Hall, W. (2002). Cannabis use and mental health in young people: cohort study. </w:t>
      </w:r>
      <w:r w:rsidRPr="00E5092C">
        <w:rPr>
          <w:i/>
        </w:rPr>
        <w:t>BMJ, 325</w:t>
      </w:r>
      <w:r w:rsidRPr="00E5092C">
        <w:t xml:space="preserve">(7374), 1195-1198. </w:t>
      </w:r>
    </w:p>
    <w:p w14:paraId="0C399730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Pope Jr, H. G., Gruber, A. J., Hudson, J. I., Cohane, G., Huestis, M. A., &amp; Yurgelun-Todd, D. (2003). Early-onset cannabis use and cognitive deficits: what is the nature of the association? </w:t>
      </w:r>
      <w:r w:rsidRPr="00E5092C">
        <w:rPr>
          <w:i/>
        </w:rPr>
        <w:t>Drug and alcohol dependence, 69</w:t>
      </w:r>
      <w:r w:rsidRPr="00E5092C">
        <w:t xml:space="preserve">(3), 303-310. </w:t>
      </w:r>
    </w:p>
    <w:p w14:paraId="2958927D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Pope Jr, H. G., Gruber, A. J., Hudson, J. I., Huestis, M. A., &amp; Yurgelun‐Todd, D. (2002). Cognitive Measures in long‐term cannabis users. </w:t>
      </w:r>
      <w:r w:rsidRPr="00E5092C">
        <w:rPr>
          <w:i/>
        </w:rPr>
        <w:t>The Journal of Clinical Pharmacology, 42</w:t>
      </w:r>
      <w:r w:rsidRPr="00E5092C">
        <w:t xml:space="preserve">(S1), 41S-47S. </w:t>
      </w:r>
    </w:p>
    <w:p w14:paraId="1E4F4970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Rabin, R. A., Barr, M. S., Goodman, M. S., Herman, Y., Zakzanis, K. K., Kish, S. J., . . . George, T. P. (2017). Effects of Extended Cannabis Abstinence on Cognitive Outcomes in Cannabis Dependent Patients with Schizophrenia vs Non-Psychiatric Controls. </w:t>
      </w:r>
      <w:r w:rsidRPr="00E5092C">
        <w:rPr>
          <w:i/>
        </w:rPr>
        <w:t>Neuropsychopharmacology, 42</w:t>
      </w:r>
      <w:r w:rsidRPr="00E5092C">
        <w:t>(11), 2259-2271. doi:10.1038/npp.2017.85</w:t>
      </w:r>
    </w:p>
    <w:p w14:paraId="2AD28474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Ramaekers, J. G., Kauert, G., Theunissen, E., Toennes, S. W., &amp; Moeller, M. (2009). Neurocognitive performance during acute THC intoxication in heavy and occasional cannabis users. </w:t>
      </w:r>
      <w:r w:rsidRPr="00E5092C">
        <w:rPr>
          <w:i/>
        </w:rPr>
        <w:t>Journal of Psychopharmacology, 23</w:t>
      </w:r>
      <w:r w:rsidRPr="00E5092C">
        <w:t xml:space="preserve">(3), 266-277. </w:t>
      </w:r>
    </w:p>
    <w:p w14:paraId="675C14DA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Ramaekers, J. G., Kauert, G., van Ruitenbeek, P., Theunissen, E. L., Schneider, E., &amp; Moeller, M. R. (2006). High-potency marijuana impairs executive function and inhibitory motor control. </w:t>
      </w:r>
      <w:r w:rsidRPr="00E5092C">
        <w:rPr>
          <w:i/>
        </w:rPr>
        <w:t>Neuropsychopharmacology, 31</w:t>
      </w:r>
      <w:r w:rsidRPr="00E5092C">
        <w:t xml:space="preserve">(10), 2296-2303. </w:t>
      </w:r>
    </w:p>
    <w:p w14:paraId="26709584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Rasic, D., Weerasinghe, S., Asbridge, M., &amp; Langille, D. B. (2013). Longitudinal associations of cannabis and illicit drug use with depression, suicidal ideation and suicidal attempts among Nova Scotia high school students. </w:t>
      </w:r>
      <w:r w:rsidRPr="00E5092C">
        <w:rPr>
          <w:i/>
        </w:rPr>
        <w:t>Drug and alcohol dependence, 129</w:t>
      </w:r>
      <w:r w:rsidRPr="00E5092C">
        <w:t xml:space="preserve">(1-2), 49-53. </w:t>
      </w:r>
    </w:p>
    <w:p w14:paraId="40EDC9FC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Rössler, W., Hengartner, M. P., Angst, J., &amp; Ajdacic‐Gross, V. (2012). Linking substance use with symptoms of subclinical psychosis in a community cohort over 30 years. </w:t>
      </w:r>
      <w:r w:rsidRPr="00E5092C">
        <w:rPr>
          <w:i/>
        </w:rPr>
        <w:t>Addiction, 107</w:t>
      </w:r>
      <w:r w:rsidRPr="00E5092C">
        <w:t xml:space="preserve">(6), 1174-1184. </w:t>
      </w:r>
    </w:p>
    <w:p w14:paraId="033E0E78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Ruiz-Veguilla, M., Barrigón, M. L., Hernández, L., Rubio, J. L., Gurpegui, M., Sarramea, F., . . . Ferrin, M. (2013). Dose–response effect between cannabis use and psychosis liability in a non-clinical population: evidence from a snowball sample. </w:t>
      </w:r>
      <w:r w:rsidRPr="00E5092C">
        <w:rPr>
          <w:i/>
        </w:rPr>
        <w:t>Journal of psychiatric research, 47</w:t>
      </w:r>
      <w:r w:rsidRPr="00E5092C">
        <w:t xml:space="preserve">(8), 1036-1043. </w:t>
      </w:r>
    </w:p>
    <w:p w14:paraId="61683BAE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Sagar, K. A., Dahlgren, M. K., Gönenç, A., Racine, M. T., Dreman, M. W., &amp; Gruber, S. A. (2015). The impact of initiation: Early onset marijuana smokers demonstrate altered Stroop performance and brain activation. </w:t>
      </w:r>
      <w:r w:rsidRPr="00E5092C">
        <w:rPr>
          <w:i/>
        </w:rPr>
        <w:t>Developmental cognitive neuroscience, 16</w:t>
      </w:r>
      <w:r w:rsidRPr="00E5092C">
        <w:t xml:space="preserve">, 84-92. </w:t>
      </w:r>
    </w:p>
    <w:p w14:paraId="5E2B9726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Schoeler, T., Theobald, D., Pingault, J.-B., Farrington, D., Coid, J., &amp; Bhattacharyya, S. (2018). Developmental sensitivity to cannabis use patterns and risk for major depressive disorder in mid-life: findings from 40 years of follow-up. </w:t>
      </w:r>
      <w:r w:rsidRPr="00E5092C">
        <w:rPr>
          <w:i/>
        </w:rPr>
        <w:t>Psychological medicine, 48</w:t>
      </w:r>
      <w:r w:rsidRPr="00E5092C">
        <w:t xml:space="preserve">(13), 2169-2176. </w:t>
      </w:r>
    </w:p>
    <w:p w14:paraId="3A659722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Scott, J. C., Wolf, D. H., Calkins, M. E., Bach, E. C., Weidner, J., Ruparel, K., . . . Gur, R. E. (2017). Cognitive functioning of adolescent and young adult cannabis users in the Philadelphia Neurodevelopmental Cohort. </w:t>
      </w:r>
      <w:r w:rsidRPr="00E5092C">
        <w:rPr>
          <w:i/>
        </w:rPr>
        <w:t>Psychology of Addictive Behaviors, 31</w:t>
      </w:r>
      <w:r w:rsidRPr="00E5092C">
        <w:t xml:space="preserve">(4), 423. </w:t>
      </w:r>
    </w:p>
    <w:p w14:paraId="6B3DEC99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Shannon, E. E., Mathias, C. W., Dougherty, D. M., &amp; Liguori, A. (2010). Cognitive impairments in adolescent cannabis users are related to THC levels. </w:t>
      </w:r>
      <w:r w:rsidRPr="00E5092C">
        <w:rPr>
          <w:i/>
        </w:rPr>
        <w:t>Addictive Disorders &amp; Their Treatment, 9</w:t>
      </w:r>
      <w:r w:rsidRPr="00E5092C">
        <w:t xml:space="preserve">(4), 158-163. </w:t>
      </w:r>
    </w:p>
    <w:p w14:paraId="4840D839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lastRenderedPageBreak/>
        <w:t xml:space="preserve">Smith, A. M., Longo, C. A., Fried, P. A., Hogan, M. J., &amp; Cameron, I. (2010). Effects of marijuana on visuospatial working memory: an fMRI study in young adults. </w:t>
      </w:r>
      <w:r w:rsidRPr="00E5092C">
        <w:rPr>
          <w:i/>
        </w:rPr>
        <w:t>Psychopharmacology, 210</w:t>
      </w:r>
      <w:r w:rsidRPr="00E5092C">
        <w:t xml:space="preserve">(3), 429-438. </w:t>
      </w:r>
    </w:p>
    <w:p w14:paraId="72D82B59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Solowij, N., Jones, K. A., Rozman, M. E., Davis, S. M., Ciarrochi, J., Heaven, P. C., . . . Yücel, M. (2011). Verbal learning and memory in adolescent cannabis users, alcohol users and non-users. </w:t>
      </w:r>
      <w:r w:rsidRPr="00E5092C">
        <w:rPr>
          <w:i/>
        </w:rPr>
        <w:t>Psychopharmacology, 216</w:t>
      </w:r>
      <w:r w:rsidRPr="00E5092C">
        <w:t xml:space="preserve">(1), 131-144. </w:t>
      </w:r>
    </w:p>
    <w:p w14:paraId="36C817A1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Solowij, N., Michie, P. T., &amp; Fox, A. M. (1995). Differential impairments of selective attention due to frequency and duration of cannabis use. </w:t>
      </w:r>
      <w:r w:rsidRPr="00E5092C">
        <w:rPr>
          <w:i/>
        </w:rPr>
        <w:t>Biological psychiatry, 37</w:t>
      </w:r>
      <w:r w:rsidRPr="00E5092C">
        <w:t xml:space="preserve">(10), 731-739. </w:t>
      </w:r>
    </w:p>
    <w:p w14:paraId="61ABA4CA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Stiby, A. I., Hickman, M., Munafò, M. R., Heron, J., Yip, V. L., &amp; Macleod, J. (2015). Adolescent cannabis and tobacco use and educational outcomes at age 16: birth cohort study. </w:t>
      </w:r>
      <w:r w:rsidRPr="00E5092C">
        <w:rPr>
          <w:i/>
        </w:rPr>
        <w:t>Addiction, 110</w:t>
      </w:r>
      <w:r w:rsidRPr="00E5092C">
        <w:t xml:space="preserve">(4), 658-668. </w:t>
      </w:r>
    </w:p>
    <w:p w14:paraId="4DFE3571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Tapert, S. F., Schweinsburg, A. D., Drummond, S. P., Paulus, M. P., Brown, S. A., Yang, T. T., &amp; Frank, L. R. (2007). Functional MRI of inhibitory processing in abstinent adolescent marijuana users. </w:t>
      </w:r>
      <w:r w:rsidRPr="00E5092C">
        <w:rPr>
          <w:i/>
        </w:rPr>
        <w:t>Psychopharmacology, 194</w:t>
      </w:r>
      <w:r w:rsidRPr="00E5092C">
        <w:t xml:space="preserve">(2), 173-183. </w:t>
      </w:r>
    </w:p>
    <w:p w14:paraId="5671B59A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Thames, A. D., Arbid, N., &amp; Sayegh, P. (2014). Cannabis use and neurocognitive functioning in a non-clinical sample of users. </w:t>
      </w:r>
      <w:r w:rsidRPr="00E5092C">
        <w:rPr>
          <w:i/>
        </w:rPr>
        <w:t>Addictive Behaviors, 39</w:t>
      </w:r>
      <w:r w:rsidRPr="00E5092C">
        <w:t xml:space="preserve">(5), 994-999. </w:t>
      </w:r>
    </w:p>
    <w:p w14:paraId="790983C8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Thayer, R. E., YorkWilliams, S. L., Hutchison, K. E., &amp; Bryan, A. D. (2019). Preliminary results from a pilot study examining brain structure in older adult cannabis users and nonusers. </w:t>
      </w:r>
      <w:r w:rsidRPr="00E5092C">
        <w:rPr>
          <w:i/>
        </w:rPr>
        <w:t>Psychiatry Research: Neuroimaging, 285</w:t>
      </w:r>
      <w:r w:rsidRPr="00E5092C">
        <w:t xml:space="preserve">, 58-63. </w:t>
      </w:r>
    </w:p>
    <w:p w14:paraId="2A9F3DDA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Theunissen, E. L., Kauert, G. F., Toennes, S. W., Moeller, M. R., Sambeth, A., Blanchard, M. M., &amp; Ramaekers, J. G. (2012). Neurophysiological functioning of occasional and heavy cannabis users during THC intoxication. </w:t>
      </w:r>
      <w:r w:rsidRPr="00E5092C">
        <w:rPr>
          <w:i/>
        </w:rPr>
        <w:t>Psychopharmacology, 220</w:t>
      </w:r>
      <w:r w:rsidRPr="00E5092C">
        <w:t xml:space="preserve">(2), 341-350. </w:t>
      </w:r>
    </w:p>
    <w:p w14:paraId="4649C0DC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Thompson, K., Leadbeater, B., Ames, M., &amp; Merrin, G. J. (2019). Associations between marijuana use trajectories and educational and occupational success in young adulthood. </w:t>
      </w:r>
      <w:r w:rsidRPr="00E5092C">
        <w:rPr>
          <w:i/>
        </w:rPr>
        <w:t>Prevention science, 20</w:t>
      </w:r>
      <w:r w:rsidRPr="00E5092C">
        <w:t xml:space="preserve">(2), 257-269. </w:t>
      </w:r>
    </w:p>
    <w:p w14:paraId="11E3328A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Vaidya, J. G., Block, R. I., O'leary, D. S., Ponto, L. B., Ghoneim, M. M., &amp; Bechara, A. (2012). Effects of chronic marijuana use on brain activity during monetary decision-making. </w:t>
      </w:r>
      <w:r w:rsidRPr="00E5092C">
        <w:rPr>
          <w:i/>
        </w:rPr>
        <w:t>Neuropsychopharmacology, 37</w:t>
      </w:r>
      <w:r w:rsidRPr="00E5092C">
        <w:t xml:space="preserve">(3), 618-629. </w:t>
      </w:r>
    </w:p>
    <w:p w14:paraId="2076F820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Van Laar, M., Van Dorsselaer, S., Monshouwer, K., &amp; De Graaf, R. (2007). Does cannabis use predict the first incidence of mood and anxiety disorders in the adult population? </w:t>
      </w:r>
      <w:r w:rsidRPr="00E5092C">
        <w:rPr>
          <w:i/>
        </w:rPr>
        <w:t>Addiction, 102</w:t>
      </w:r>
      <w:r w:rsidRPr="00E5092C">
        <w:t xml:space="preserve">(8), 1251-1260. </w:t>
      </w:r>
    </w:p>
    <w:p w14:paraId="0CFA09DB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Van Os, J., Bak, M., Hanssen, M., Bijl, R., De Graaf, R., &amp; Verdoux, H. (2002). Cannabis use and psychosis: a longitudinal population-based study. </w:t>
      </w:r>
      <w:r w:rsidRPr="00E5092C">
        <w:rPr>
          <w:i/>
        </w:rPr>
        <w:t>American journal of epidemiology, 156</w:t>
      </w:r>
      <w:r w:rsidRPr="00E5092C">
        <w:t xml:space="preserve">(4), 319-327. </w:t>
      </w:r>
    </w:p>
    <w:p w14:paraId="1248FBC7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Verdejo-Garcia, A., Benbrook, A., Funderburk, F., David, P., Cadet, J.-L., &amp; Bolla, K. I. (2007). The differential relationship between cocaine use and marijuana use on decision-making performance over repeat testing with the Iowa Gambling Task. </w:t>
      </w:r>
      <w:r w:rsidRPr="00E5092C">
        <w:rPr>
          <w:i/>
        </w:rPr>
        <w:t>Drug and alcohol dependence, 90</w:t>
      </w:r>
      <w:r w:rsidRPr="00E5092C">
        <w:t xml:space="preserve">(1), 2-11. </w:t>
      </w:r>
    </w:p>
    <w:p w14:paraId="176AA32C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Wesley, M. J., Hanlon, C. A., &amp; Porrino, L. J. (2011). Poor decision-making by chronic marijuana users is associated with decreased functional responsiveness to negative consequences. </w:t>
      </w:r>
      <w:r w:rsidRPr="00E5092C">
        <w:rPr>
          <w:i/>
        </w:rPr>
        <w:t>Psychiatry Research: Neuroimaging, 191</w:t>
      </w:r>
      <w:r w:rsidRPr="00E5092C">
        <w:t xml:space="preserve">(1), 51-59. </w:t>
      </w:r>
    </w:p>
    <w:p w14:paraId="0B33996F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t xml:space="preserve">Wright, N. E., Scerpella, D., &amp; Lisdahl, K. M. (2016). Marijuana use is associated with behavioral approach and depressive symptoms in adolescents and emerging adults. </w:t>
      </w:r>
      <w:r w:rsidRPr="00E5092C">
        <w:rPr>
          <w:i/>
        </w:rPr>
        <w:t>PloS one, 11</w:t>
      </w:r>
      <w:r w:rsidRPr="00E5092C">
        <w:t xml:space="preserve">(11), e0166005. </w:t>
      </w:r>
    </w:p>
    <w:p w14:paraId="7D027D46" w14:textId="77777777" w:rsidR="00E5092C" w:rsidRPr="00E5092C" w:rsidRDefault="00E5092C" w:rsidP="00E5092C">
      <w:pPr>
        <w:pStyle w:val="EndNoteBibliography"/>
        <w:framePr w:hSpace="0" w:wrap="auto" w:hAnchor="text" w:yAlign="inline"/>
        <w:spacing w:after="0"/>
        <w:ind w:left="720" w:hanging="720"/>
      </w:pPr>
      <w:r w:rsidRPr="00E5092C">
        <w:lastRenderedPageBreak/>
        <w:t xml:space="preserve">Zammit, S., Allebeck, P., Andreasson, S., Lundberg, I., &amp; Lewis, G. (2002). Self reported cannabis use as a risk factor for schizophrenia in Swedish conscripts of 1969: historical cohort study. </w:t>
      </w:r>
      <w:r w:rsidRPr="00E5092C">
        <w:rPr>
          <w:i/>
        </w:rPr>
        <w:t>BMJ, 325</w:t>
      </w:r>
      <w:r w:rsidRPr="00E5092C">
        <w:t xml:space="preserve">(7374), 1199. </w:t>
      </w:r>
    </w:p>
    <w:p w14:paraId="26E0BD37" w14:textId="77777777" w:rsidR="00E5092C" w:rsidRPr="00E5092C" w:rsidRDefault="00E5092C" w:rsidP="00E5092C">
      <w:pPr>
        <w:pStyle w:val="EndNoteBibliography"/>
        <w:framePr w:hSpace="0" w:wrap="auto" w:hAnchor="text" w:yAlign="inline"/>
        <w:ind w:left="720" w:hanging="720"/>
      </w:pPr>
      <w:r w:rsidRPr="00E5092C">
        <w:t xml:space="preserve">Zuardi, A. W., Rodrigues, N. P., Silva, A. L., Bernardo, S. A., Hallak, J. E., Guimarães, F. S., &amp; Crippa, J. A. (2017). Inverted U-shaped dose-response curve of the anxiolytic effect of cannabidiol during public speaking in real life. </w:t>
      </w:r>
      <w:r w:rsidRPr="00E5092C">
        <w:rPr>
          <w:i/>
        </w:rPr>
        <w:t>Frontiers in pharmacology, 8</w:t>
      </w:r>
      <w:r w:rsidRPr="00E5092C">
        <w:t xml:space="preserve">, 259. </w:t>
      </w:r>
    </w:p>
    <w:p w14:paraId="2DD01DC6" w14:textId="30617C0D" w:rsidR="000F6ABC" w:rsidRPr="000F6ABC" w:rsidRDefault="00E5092C" w:rsidP="000F6ABC">
      <w:r>
        <w:fldChar w:fldCharType="end"/>
      </w:r>
    </w:p>
    <w:sectPr w:rsidR="000F6ABC" w:rsidRPr="000F6ABC" w:rsidSect="00680B25">
      <w:footerReference w:type="default" r:id="rId9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65381B" w14:textId="77777777" w:rsidR="00424209" w:rsidRDefault="00424209" w:rsidP="00F422DF">
      <w:pPr>
        <w:spacing w:after="0" w:line="240" w:lineRule="auto"/>
      </w:pPr>
      <w:r>
        <w:separator/>
      </w:r>
    </w:p>
  </w:endnote>
  <w:endnote w:type="continuationSeparator" w:id="0">
    <w:p w14:paraId="3898DE23" w14:textId="77777777" w:rsidR="00424209" w:rsidRDefault="00424209" w:rsidP="00F422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9E62ED" w14:textId="3150F656" w:rsidR="000A5E77" w:rsidRPr="00B00D56" w:rsidRDefault="000A5E77" w:rsidP="00F422DF">
    <w:pPr>
      <w:pStyle w:val="Footer"/>
      <w:rPr>
        <w:sz w:val="17"/>
        <w:szCs w:val="17"/>
      </w:rPr>
    </w:pPr>
    <w:r w:rsidRPr="000A5E77">
      <w:rPr>
        <w:rStyle w:val="FootnoteReference"/>
        <w:sz w:val="18"/>
        <w:szCs w:val="18"/>
      </w:rPr>
      <w:footnoteRef/>
    </w:r>
    <w:r w:rsidRPr="00B00D56">
      <w:rPr>
        <w:sz w:val="17"/>
        <w:szCs w:val="17"/>
      </w:rPr>
      <w:t>For Levels of Cannabis Use: Cannabis Dependent are persons who meet the criteria for Cannabis Use Disorder on the DSM-5 or DSM-IV at the time of the study; Chronic cannabis users are persons who do not meet the DSM-5 or DSM-IV criteria for cannabis use disorder but use cannabis 3+ times a week for at least one year.  Recreational cannabis users are persons who use cannabis between one and four times a month, and controls were persons use had used cannabis less than 10 times in their lifetime.</w:t>
    </w:r>
  </w:p>
  <w:p w14:paraId="0483F8F8" w14:textId="698F1622" w:rsidR="000A5E77" w:rsidRDefault="000A5E77">
    <w:pPr>
      <w:pStyle w:val="Footer"/>
    </w:pPr>
  </w:p>
  <w:p w14:paraId="4F419FC9" w14:textId="77777777" w:rsidR="000A5E77" w:rsidRDefault="000A5E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1AED13" w14:textId="77777777" w:rsidR="000A5E77" w:rsidRDefault="000A5E77" w:rsidP="00E5092C">
    <w:pPr>
      <w:pStyle w:val="Footer"/>
      <w:rPr>
        <w:sz w:val="18"/>
        <w:szCs w:val="18"/>
      </w:rPr>
    </w:pPr>
    <w:r>
      <w:rPr>
        <w:sz w:val="18"/>
        <w:szCs w:val="18"/>
      </w:rPr>
      <w:t>* study controls for substance use</w:t>
    </w:r>
  </w:p>
  <w:p w14:paraId="2D05B1F8" w14:textId="77777777" w:rsidR="000A5E77" w:rsidRPr="009D077D" w:rsidRDefault="000A5E77" w:rsidP="00E5092C">
    <w:pPr>
      <w:pStyle w:val="Footer"/>
      <w:rPr>
        <w:sz w:val="18"/>
        <w:szCs w:val="18"/>
      </w:rPr>
    </w:pPr>
    <w:r>
      <w:rPr>
        <w:sz w:val="18"/>
        <w:szCs w:val="18"/>
      </w:rPr>
      <w:t xml:space="preserve">** follow-up time of </w:t>
    </w:r>
    <w:r w:rsidRPr="002C79E0">
      <w:rPr>
        <w:sz w:val="18"/>
        <w:szCs w:val="18"/>
      </w:rPr>
      <w:t>3</w:t>
    </w:r>
    <w:r w:rsidRPr="00D57E41">
      <w:rPr>
        <w:sz w:val="18"/>
        <w:szCs w:val="18"/>
        <w:u w:val="single"/>
      </w:rPr>
      <w:t>&lt;</w:t>
    </w:r>
    <w:r>
      <w:rPr>
        <w:sz w:val="18"/>
        <w:szCs w:val="18"/>
      </w:rPr>
      <w:t xml:space="preserve"> </w:t>
    </w:r>
    <w:r w:rsidRPr="002C79E0">
      <w:rPr>
        <w:sz w:val="18"/>
        <w:szCs w:val="18"/>
      </w:rPr>
      <w:t>years</w:t>
    </w:r>
  </w:p>
  <w:p w14:paraId="445ECF44" w14:textId="77777777" w:rsidR="000A5E77" w:rsidRDefault="000A5E7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758EBD" w14:textId="77777777" w:rsidR="000A5E77" w:rsidRDefault="000A5E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2F18B9" w14:textId="77777777" w:rsidR="00424209" w:rsidRDefault="00424209" w:rsidP="00F422DF">
      <w:pPr>
        <w:spacing w:after="0" w:line="240" w:lineRule="auto"/>
      </w:pPr>
      <w:r>
        <w:separator/>
      </w:r>
    </w:p>
  </w:footnote>
  <w:footnote w:type="continuationSeparator" w:id="0">
    <w:p w14:paraId="6F0E4288" w14:textId="77777777" w:rsidR="00424209" w:rsidRDefault="00424209" w:rsidP="00F422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drsed28fwdx4e9zx3559rifvsaw9dr9fex&quot;&gt;My EndNote Library&lt;record-ids&gt;&lt;item&gt;6&lt;/item&gt;&lt;item&gt;11&lt;/item&gt;&lt;item&gt;33&lt;/item&gt;&lt;item&gt;53&lt;/item&gt;&lt;item&gt;85&lt;/item&gt;&lt;item&gt;86&lt;/item&gt;&lt;item&gt;94&lt;/item&gt;&lt;item&gt;359&lt;/item&gt;&lt;item&gt;360&lt;/item&gt;&lt;item&gt;361&lt;/item&gt;&lt;item&gt;362&lt;/item&gt;&lt;item&gt;364&lt;/item&gt;&lt;item&gt;365&lt;/item&gt;&lt;item&gt;366&lt;/item&gt;&lt;item&gt;367&lt;/item&gt;&lt;item&gt;368&lt;/item&gt;&lt;item&gt;370&lt;/item&gt;&lt;item&gt;371&lt;/item&gt;&lt;item&gt;372&lt;/item&gt;&lt;item&gt;373&lt;/item&gt;&lt;item&gt;375&lt;/item&gt;&lt;item&gt;376&lt;/item&gt;&lt;item&gt;377&lt;/item&gt;&lt;item&gt;378&lt;/item&gt;&lt;item&gt;379&lt;/item&gt;&lt;item&gt;380&lt;/item&gt;&lt;item&gt;381&lt;/item&gt;&lt;item&gt;382&lt;/item&gt;&lt;item&gt;384&lt;/item&gt;&lt;item&gt;387&lt;/item&gt;&lt;item&gt;388&lt;/item&gt;&lt;item&gt;392&lt;/item&gt;&lt;item&gt;393&lt;/item&gt;&lt;item&gt;394&lt;/item&gt;&lt;item&gt;395&lt;/item&gt;&lt;item&gt;397&lt;/item&gt;&lt;item&gt;398&lt;/item&gt;&lt;item&gt;400&lt;/item&gt;&lt;item&gt;401&lt;/item&gt;&lt;item&gt;404&lt;/item&gt;&lt;item&gt;407&lt;/item&gt;&lt;item&gt;408&lt;/item&gt;&lt;item&gt;409&lt;/item&gt;&lt;item&gt;410&lt;/item&gt;&lt;item&gt;411&lt;/item&gt;&lt;item&gt;412&lt;/item&gt;&lt;item&gt;413&lt;/item&gt;&lt;item&gt;429&lt;/item&gt;&lt;item&gt;430&lt;/item&gt;&lt;item&gt;431&lt;/item&gt;&lt;item&gt;432&lt;/item&gt;&lt;item&gt;433&lt;/item&gt;&lt;item&gt;434&lt;/item&gt;&lt;item&gt;437&lt;/item&gt;&lt;item&gt;438&lt;/item&gt;&lt;item&gt;439&lt;/item&gt;&lt;item&gt;440&lt;/item&gt;&lt;item&gt;441&lt;/item&gt;&lt;item&gt;442&lt;/item&gt;&lt;item&gt;443&lt;/item&gt;&lt;item&gt;445&lt;/item&gt;&lt;item&gt;446&lt;/item&gt;&lt;item&gt;447&lt;/item&gt;&lt;item&gt;448&lt;/item&gt;&lt;item&gt;450&lt;/item&gt;&lt;item&gt;452&lt;/item&gt;&lt;item&gt;453&lt;/item&gt;&lt;item&gt;454&lt;/item&gt;&lt;item&gt;455&lt;/item&gt;&lt;item&gt;456&lt;/item&gt;&lt;item&gt;457&lt;/item&gt;&lt;item&gt;458&lt;/item&gt;&lt;item&gt;459&lt;/item&gt;&lt;item&gt;460&lt;/item&gt;&lt;item&gt;461&lt;/item&gt;&lt;item&gt;462&lt;/item&gt;&lt;item&gt;464&lt;/item&gt;&lt;item&gt;465&lt;/item&gt;&lt;item&gt;466&lt;/item&gt;&lt;item&gt;467&lt;/item&gt;&lt;item&gt;468&lt;/item&gt;&lt;item&gt;469&lt;/item&gt;&lt;item&gt;470&lt;/item&gt;&lt;item&gt;471&lt;/item&gt;&lt;item&gt;472&lt;/item&gt;&lt;item&gt;473&lt;/item&gt;&lt;item&gt;474&lt;/item&gt;&lt;item&gt;475&lt;/item&gt;&lt;item&gt;476&lt;/item&gt;&lt;item&gt;477&lt;/item&gt;&lt;item&gt;478&lt;/item&gt;&lt;item&gt;481&lt;/item&gt;&lt;item&gt;482&lt;/item&gt;&lt;item&gt;483&lt;/item&gt;&lt;item&gt;484&lt;/item&gt;&lt;item&gt;485&lt;/item&gt;&lt;item&gt;486&lt;/item&gt;&lt;item&gt;487&lt;/item&gt;&lt;item&gt;488&lt;/item&gt;&lt;item&gt;489&lt;/item&gt;&lt;item&gt;490&lt;/item&gt;&lt;item&gt;491&lt;/item&gt;&lt;item&gt;492&lt;/item&gt;&lt;item&gt;493&lt;/item&gt;&lt;item&gt;494&lt;/item&gt;&lt;item&gt;495&lt;/item&gt;&lt;item&gt;496&lt;/item&gt;&lt;item&gt;497&lt;/item&gt;&lt;item&gt;498&lt;/item&gt;&lt;item&gt;499&lt;/item&gt;&lt;item&gt;500&lt;/item&gt;&lt;item&gt;501&lt;/item&gt;&lt;item&gt;502&lt;/item&gt;&lt;item&gt;504&lt;/item&gt;&lt;item&gt;505&lt;/item&gt;&lt;item&gt;587&lt;/item&gt;&lt;item&gt;588&lt;/item&gt;&lt;item&gt;589&lt;/item&gt;&lt;item&gt;590&lt;/item&gt;&lt;item&gt;591&lt;/item&gt;&lt;item&gt;592&lt;/item&gt;&lt;item&gt;727&lt;/item&gt;&lt;item&gt;729&lt;/item&gt;&lt;item&gt;731&lt;/item&gt;&lt;item&gt;732&lt;/item&gt;&lt;item&gt;747&lt;/item&gt;&lt;item&gt;756&lt;/item&gt;&lt;/record-ids&gt;&lt;/item&gt;&lt;/Libraries&gt;"/>
  </w:docVars>
  <w:rsids>
    <w:rsidRoot w:val="00680B25"/>
    <w:rsid w:val="000565CD"/>
    <w:rsid w:val="0006675C"/>
    <w:rsid w:val="000A5E77"/>
    <w:rsid w:val="000B1320"/>
    <w:rsid w:val="000F6ABC"/>
    <w:rsid w:val="00172204"/>
    <w:rsid w:val="00424209"/>
    <w:rsid w:val="0044278B"/>
    <w:rsid w:val="00646E5F"/>
    <w:rsid w:val="00680B25"/>
    <w:rsid w:val="007F429B"/>
    <w:rsid w:val="00864E7E"/>
    <w:rsid w:val="00E41170"/>
    <w:rsid w:val="00E5092C"/>
    <w:rsid w:val="00F2633F"/>
    <w:rsid w:val="00F422DF"/>
    <w:rsid w:val="00F45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A32D5E"/>
  <w15:chartTrackingRefBased/>
  <w15:docId w15:val="{F6925BF9-D2C0-43F2-AF5A-EC3EC068C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B25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680B25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F6ABC"/>
    <w:pPr>
      <w:framePr w:hSpace="180" w:wrap="around" w:hAnchor="margin" w:y="585"/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6ABC"/>
    <w:rPr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0F6ABC"/>
    <w:pPr>
      <w:framePr w:hSpace="180" w:wrap="around" w:hAnchor="margin" w:y="585"/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6ABC"/>
    <w:rPr>
      <w:noProof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422DF"/>
    <w:rPr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422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22DF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422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2DF"/>
    <w:rPr>
      <w:rFonts w:ascii="Segoe UI" w:hAnsi="Segoe UI" w:cs="Segoe UI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2DF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422D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422DF"/>
    <w:rPr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422DF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0A5E7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91EBD5-53D1-4F20-8B31-1A47F03721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6</Pages>
  <Words>44177</Words>
  <Characters>251815</Characters>
  <Application>Microsoft Office Word</Application>
  <DocSecurity>0</DocSecurity>
  <Lines>2098</Lines>
  <Paragraphs>5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1-01-20T21:43:00Z</dcterms:created>
  <dcterms:modified xsi:type="dcterms:W3CDTF">2021-01-20T21:43:00Z</dcterms:modified>
</cp:coreProperties>
</file>